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F97BE" w14:textId="131DB22A" w:rsidR="006951A2" w:rsidRPr="00681C7A" w:rsidRDefault="00681C7A" w:rsidP="006951A2">
      <w:pPr>
        <w:pStyle w:val="Caption"/>
        <w:keepNext/>
        <w:rPr>
          <w:sz w:val="22"/>
          <w:szCs w:val="22"/>
        </w:rPr>
      </w:pPr>
      <w:r>
        <w:rPr>
          <w:sz w:val="22"/>
          <w:szCs w:val="22"/>
        </w:rPr>
        <w:t>Supplementary Table S</w:t>
      </w:r>
      <w:proofErr w:type="gramStart"/>
      <w:r>
        <w:rPr>
          <w:sz w:val="22"/>
          <w:szCs w:val="22"/>
        </w:rPr>
        <w:t xml:space="preserve">1 </w:t>
      </w:r>
      <w:r w:rsidR="006951A2" w:rsidRPr="00681C7A">
        <w:rPr>
          <w:sz w:val="22"/>
          <w:szCs w:val="22"/>
        </w:rPr>
        <w:t xml:space="preserve"> -</w:t>
      </w:r>
      <w:proofErr w:type="gramEnd"/>
      <w:r w:rsidR="006951A2" w:rsidRPr="00681C7A">
        <w:rPr>
          <w:sz w:val="22"/>
          <w:szCs w:val="22"/>
        </w:rPr>
        <w:t xml:space="preserve"> Collated basic characteristics of all studies</w:t>
      </w:r>
    </w:p>
    <w:tbl>
      <w:tblPr>
        <w:tblStyle w:val="TableGrid"/>
        <w:tblW w:w="13507" w:type="dxa"/>
        <w:jc w:val="center"/>
        <w:tblLook w:val="04A0" w:firstRow="1" w:lastRow="0" w:firstColumn="1" w:lastColumn="0" w:noHBand="0" w:noVBand="1"/>
      </w:tblPr>
      <w:tblGrid>
        <w:gridCol w:w="1122"/>
        <w:gridCol w:w="1469"/>
        <w:gridCol w:w="1919"/>
        <w:gridCol w:w="1397"/>
        <w:gridCol w:w="992"/>
        <w:gridCol w:w="893"/>
        <w:gridCol w:w="701"/>
        <w:gridCol w:w="902"/>
        <w:gridCol w:w="1081"/>
        <w:gridCol w:w="718"/>
        <w:gridCol w:w="736"/>
        <w:gridCol w:w="807"/>
        <w:gridCol w:w="770"/>
      </w:tblGrid>
      <w:tr w:rsidR="007231CF" w14:paraId="7D9AAEBE" w14:textId="77777777" w:rsidTr="00BB7124">
        <w:trPr>
          <w:trHeight w:val="535"/>
          <w:jc w:val="center"/>
        </w:trPr>
        <w:tc>
          <w:tcPr>
            <w:tcW w:w="11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CD3B3A" w14:textId="77777777" w:rsidR="007231CF" w:rsidRDefault="007231CF" w:rsidP="00681C7A">
            <w:r>
              <w:t xml:space="preserve">   </w:t>
            </w:r>
          </w:p>
        </w:tc>
        <w:tc>
          <w:tcPr>
            <w:tcW w:w="15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486102" w14:textId="77777777" w:rsidR="007231CF" w:rsidRDefault="007231CF" w:rsidP="00681C7A"/>
        </w:tc>
        <w:tc>
          <w:tcPr>
            <w:tcW w:w="27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DAFC23" w14:textId="77777777" w:rsidR="007231CF" w:rsidRDefault="007231CF" w:rsidP="00681C7A"/>
        </w:tc>
        <w:tc>
          <w:tcPr>
            <w:tcW w:w="2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65D831" w14:textId="0DE2AB86" w:rsidR="007231CF" w:rsidRDefault="007231CF" w:rsidP="00681C7A"/>
        </w:tc>
        <w:tc>
          <w:tcPr>
            <w:tcW w:w="103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23AB84" w14:textId="77777777" w:rsidR="007231CF" w:rsidRDefault="007231CF" w:rsidP="00681C7A"/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6E77A704" w14:textId="77777777" w:rsidR="007231CF" w:rsidRDefault="007231CF" w:rsidP="00681C7A"/>
        </w:tc>
        <w:tc>
          <w:tcPr>
            <w:tcW w:w="730" w:type="dxa"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F4F29E7" w14:textId="77777777" w:rsidR="007231CF" w:rsidRPr="00681C7A" w:rsidRDefault="007231CF" w:rsidP="00681C7A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Sex</w:t>
            </w:r>
          </w:p>
        </w:tc>
        <w:tc>
          <w:tcPr>
            <w:tcW w:w="939" w:type="dxa"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B078106" w14:textId="77777777" w:rsidR="007231CF" w:rsidRPr="00681C7A" w:rsidRDefault="007231CF" w:rsidP="00681C7A">
            <w:pPr>
              <w:rPr>
                <w:b/>
                <w:bCs/>
              </w:rPr>
            </w:pPr>
          </w:p>
        </w:tc>
        <w:tc>
          <w:tcPr>
            <w:tcW w:w="1086" w:type="dxa"/>
            <w:tcBorders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09ED91A2" w14:textId="77777777" w:rsidR="007231CF" w:rsidRPr="00681C7A" w:rsidRDefault="007231CF" w:rsidP="00681C7A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Ethnicity</w:t>
            </w:r>
          </w:p>
        </w:tc>
        <w:tc>
          <w:tcPr>
            <w:tcW w:w="7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79F8AE24" w14:textId="77777777" w:rsidR="007231CF" w:rsidRPr="00681C7A" w:rsidRDefault="007231CF" w:rsidP="00681C7A">
            <w:pPr>
              <w:rPr>
                <w:b/>
                <w:bCs/>
              </w:rPr>
            </w:pPr>
          </w:p>
        </w:tc>
        <w:tc>
          <w:tcPr>
            <w:tcW w:w="76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43DA76B" w14:textId="77777777" w:rsidR="007231CF" w:rsidRDefault="007231CF" w:rsidP="00681C7A"/>
        </w:tc>
        <w:tc>
          <w:tcPr>
            <w:tcW w:w="838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C4C95F3" w14:textId="77777777" w:rsidR="007231CF" w:rsidRDefault="007231CF" w:rsidP="00681C7A"/>
        </w:tc>
        <w:tc>
          <w:tcPr>
            <w:tcW w:w="803" w:type="dxa"/>
            <w:tcBorders>
              <w:lef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01218291" w14:textId="77777777" w:rsidR="007231CF" w:rsidRDefault="007231CF" w:rsidP="00681C7A"/>
        </w:tc>
      </w:tr>
      <w:tr w:rsidR="007231CF" w14:paraId="65AE6DDB" w14:textId="77777777" w:rsidTr="00BB7124">
        <w:trPr>
          <w:trHeight w:val="796"/>
          <w:jc w:val="center"/>
        </w:trPr>
        <w:tc>
          <w:tcPr>
            <w:tcW w:w="1122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322EA676" w14:textId="77777777" w:rsidR="007231CF" w:rsidRPr="00681C7A" w:rsidRDefault="007231CF" w:rsidP="00681C7A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Study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078EEAED" w14:textId="28CA0485" w:rsidR="007231CF" w:rsidRPr="00681C7A" w:rsidRDefault="007231CF" w:rsidP="00681C7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ntervention </w:t>
            </w:r>
          </w:p>
        </w:tc>
        <w:tc>
          <w:tcPr>
            <w:tcW w:w="2754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5D3864AA" w14:textId="08D24937" w:rsidR="007231CF" w:rsidRPr="00681C7A" w:rsidRDefault="007231CF" w:rsidP="00681C7A">
            <w:pPr>
              <w:rPr>
                <w:b/>
                <w:bCs/>
              </w:rPr>
            </w:pPr>
            <w:r>
              <w:rPr>
                <w:b/>
                <w:bCs/>
              </w:rPr>
              <w:t>Outcomes</w:t>
            </w:r>
          </w:p>
        </w:tc>
        <w:tc>
          <w:tcPr>
            <w:tcW w:w="258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2B4D06A" w14:textId="2B0796FE" w:rsidR="007231CF" w:rsidRPr="00681C7A" w:rsidRDefault="007231CF" w:rsidP="00681C7A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Group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2DAC3A4A" w14:textId="77777777" w:rsidR="007231CF" w:rsidRPr="00681C7A" w:rsidRDefault="007231CF" w:rsidP="00681C7A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Number</w:t>
            </w:r>
          </w:p>
        </w:tc>
        <w:tc>
          <w:tcPr>
            <w:tcW w:w="929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345032C" w14:textId="77777777" w:rsidR="007231CF" w:rsidRPr="00681C7A" w:rsidRDefault="007231CF" w:rsidP="00681C7A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Age (mean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997841A" w14:textId="77777777" w:rsidR="007231CF" w:rsidRPr="00681C7A" w:rsidRDefault="007231CF" w:rsidP="00681C7A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 xml:space="preserve">Male 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54B3C079" w14:textId="77777777" w:rsidR="007231CF" w:rsidRPr="00681C7A" w:rsidRDefault="007231CF" w:rsidP="00681C7A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 xml:space="preserve">Female 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0EEBB26F" w14:textId="77777777" w:rsidR="007231CF" w:rsidRPr="00681C7A" w:rsidRDefault="007231CF" w:rsidP="00681C7A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White</w:t>
            </w:r>
          </w:p>
        </w:tc>
        <w:tc>
          <w:tcPr>
            <w:tcW w:w="74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032902F3" w14:textId="77777777" w:rsidR="007231CF" w:rsidRPr="00681C7A" w:rsidRDefault="007231CF" w:rsidP="00681C7A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Black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5762E7B6" w14:textId="77777777" w:rsidR="007231CF" w:rsidRPr="00681C7A" w:rsidRDefault="007231CF" w:rsidP="00681C7A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Asian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08601D3F" w14:textId="77777777" w:rsidR="007231CF" w:rsidRPr="00681C7A" w:rsidRDefault="007231CF" w:rsidP="00681C7A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Mixed Race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6A4EA21F" w14:textId="77777777" w:rsidR="007231CF" w:rsidRPr="00681C7A" w:rsidRDefault="007231CF" w:rsidP="00681C7A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Other</w:t>
            </w:r>
          </w:p>
        </w:tc>
      </w:tr>
      <w:tr w:rsidR="007231CF" w14:paraId="32A12D31" w14:textId="77777777" w:rsidTr="00BB7124">
        <w:trPr>
          <w:trHeight w:val="535"/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6FB9484B" w14:textId="77777777" w:rsidR="007231CF" w:rsidRDefault="007231CF" w:rsidP="00681C7A">
            <w:r>
              <w:t>Bel 2014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2AF99763" w14:textId="7C8D3A8A" w:rsidR="007231CF" w:rsidRDefault="007231CF" w:rsidP="00681C7A">
            <w:r>
              <w:t>Mepolizumab</w:t>
            </w:r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19F7ADAD" w14:textId="1B1ABCB3" w:rsidR="007231CF" w:rsidRDefault="00BB7124" w:rsidP="00681C7A">
            <w:r>
              <w:t>OCS dose, adverse events</w:t>
            </w:r>
          </w:p>
        </w:tc>
        <w:tc>
          <w:tcPr>
            <w:tcW w:w="258" w:type="dxa"/>
            <w:tcBorders>
              <w:top w:val="single" w:sz="12" w:space="0" w:color="auto"/>
            </w:tcBorders>
          </w:tcPr>
          <w:p w14:paraId="32174801" w14:textId="577AB828" w:rsidR="007231CF" w:rsidRDefault="007231CF" w:rsidP="00681C7A">
            <w:r>
              <w:t>Placebo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14:paraId="4232116D" w14:textId="77777777" w:rsidR="007231CF" w:rsidRDefault="007231CF" w:rsidP="00681C7A">
            <w:r>
              <w:t>66</w:t>
            </w:r>
          </w:p>
        </w:tc>
        <w:tc>
          <w:tcPr>
            <w:tcW w:w="929" w:type="dxa"/>
            <w:tcBorders>
              <w:top w:val="single" w:sz="12" w:space="0" w:color="auto"/>
            </w:tcBorders>
          </w:tcPr>
          <w:p w14:paraId="15D34BE1" w14:textId="77777777" w:rsidR="007231CF" w:rsidRDefault="007231CF" w:rsidP="00681C7A">
            <w:r>
              <w:t>49.9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6612C2F0" w14:textId="77777777" w:rsidR="007231CF" w:rsidRDefault="007231CF" w:rsidP="00681C7A">
            <w:r>
              <w:t>36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78CD66F9" w14:textId="77777777" w:rsidR="007231CF" w:rsidRDefault="007231CF" w:rsidP="00681C7A">
            <w:r>
              <w:t>30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7AF44CF9" w14:textId="77777777" w:rsidR="007231CF" w:rsidRDefault="007231CF" w:rsidP="00681C7A">
            <w:r>
              <w:t>61</w:t>
            </w:r>
          </w:p>
        </w:tc>
        <w:tc>
          <w:tcPr>
            <w:tcW w:w="746" w:type="dxa"/>
            <w:tcBorders>
              <w:top w:val="single" w:sz="12" w:space="0" w:color="auto"/>
            </w:tcBorders>
          </w:tcPr>
          <w:p w14:paraId="0939E9AA" w14:textId="77777777" w:rsidR="007231CF" w:rsidRDefault="007231CF" w:rsidP="00681C7A">
            <w:r>
              <w:t>0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0DC5E651" w14:textId="77777777" w:rsidR="007231CF" w:rsidRDefault="007231CF" w:rsidP="00681C7A">
            <w:r>
              <w:t>2</w:t>
            </w:r>
          </w:p>
        </w:tc>
        <w:tc>
          <w:tcPr>
            <w:tcW w:w="838" w:type="dxa"/>
            <w:tcBorders>
              <w:top w:val="single" w:sz="12" w:space="0" w:color="auto"/>
            </w:tcBorders>
          </w:tcPr>
          <w:p w14:paraId="7C2176CE" w14:textId="77777777" w:rsidR="007231CF" w:rsidRDefault="007231CF" w:rsidP="00681C7A">
            <w:r>
              <w:t>1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2AD7C4AF" w14:textId="77777777" w:rsidR="007231CF" w:rsidRDefault="007231CF" w:rsidP="00681C7A">
            <w:r>
              <w:t>2</w:t>
            </w:r>
          </w:p>
        </w:tc>
      </w:tr>
      <w:tr w:rsidR="007231CF" w14:paraId="29DF7DD2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C4F6C71" w14:textId="77777777" w:rsidR="007231CF" w:rsidRDefault="007231CF" w:rsidP="00681C7A"/>
        </w:tc>
        <w:tc>
          <w:tcPr>
            <w:tcW w:w="150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A0EA4DF" w14:textId="77777777" w:rsidR="007231CF" w:rsidRDefault="007231CF" w:rsidP="00681C7A"/>
        </w:tc>
        <w:tc>
          <w:tcPr>
            <w:tcW w:w="275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67E4667" w14:textId="77777777" w:rsidR="007231CF" w:rsidRDefault="007231CF" w:rsidP="00681C7A"/>
        </w:tc>
        <w:tc>
          <w:tcPr>
            <w:tcW w:w="258" w:type="dxa"/>
            <w:tcBorders>
              <w:bottom w:val="single" w:sz="12" w:space="0" w:color="auto"/>
            </w:tcBorders>
          </w:tcPr>
          <w:p w14:paraId="3E001B5E" w14:textId="4DCE82D7" w:rsidR="007231CF" w:rsidRDefault="007231CF" w:rsidP="00681C7A">
            <w:r>
              <w:t>Experimental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14:paraId="2526C9C7" w14:textId="77777777" w:rsidR="007231CF" w:rsidRDefault="007231CF" w:rsidP="00681C7A">
            <w:r>
              <w:t>69</w:t>
            </w:r>
          </w:p>
        </w:tc>
        <w:tc>
          <w:tcPr>
            <w:tcW w:w="929" w:type="dxa"/>
            <w:tcBorders>
              <w:bottom w:val="single" w:sz="12" w:space="0" w:color="auto"/>
            </w:tcBorders>
          </w:tcPr>
          <w:p w14:paraId="5C17AEF5" w14:textId="77777777" w:rsidR="007231CF" w:rsidRDefault="007231CF" w:rsidP="00681C7A">
            <w:r>
              <w:t>49.8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139FDAC7" w14:textId="77777777" w:rsidR="007231CF" w:rsidRDefault="007231CF" w:rsidP="00681C7A">
            <w:r>
              <w:t>25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7698BBBD" w14:textId="77777777" w:rsidR="007231CF" w:rsidRDefault="007231CF" w:rsidP="00681C7A">
            <w:r>
              <w:t>44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5C672B62" w14:textId="77777777" w:rsidR="007231CF" w:rsidRDefault="007231CF" w:rsidP="00681C7A">
            <w:r>
              <w:t>67</w:t>
            </w: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14:paraId="7CF833D4" w14:textId="77777777" w:rsidR="007231CF" w:rsidRDefault="007231CF" w:rsidP="00681C7A">
            <w:r>
              <w:t>0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58E93510" w14:textId="77777777" w:rsidR="007231CF" w:rsidRDefault="007231CF" w:rsidP="00681C7A">
            <w:r>
              <w:t>1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14:paraId="05A59A22" w14:textId="77777777" w:rsidR="007231CF" w:rsidRDefault="007231CF" w:rsidP="00681C7A">
            <w:r>
              <w:t>1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14:paraId="3D16AC5F" w14:textId="77777777" w:rsidR="007231CF" w:rsidRDefault="007231CF" w:rsidP="00681C7A">
            <w:r>
              <w:t>0</w:t>
            </w:r>
          </w:p>
        </w:tc>
      </w:tr>
      <w:tr w:rsidR="007231CF" w14:paraId="23D201D2" w14:textId="77777777" w:rsidTr="00BB7124">
        <w:trPr>
          <w:trHeight w:val="535"/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7DEABBCD" w14:textId="77777777" w:rsidR="007231CF" w:rsidRDefault="007231CF" w:rsidP="00681C7A">
            <w:proofErr w:type="spellStart"/>
            <w:r>
              <w:t>Bjermer</w:t>
            </w:r>
            <w:proofErr w:type="spellEnd"/>
            <w:r>
              <w:t xml:space="preserve"> 2016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1B0B64D5" w14:textId="79D7E656" w:rsidR="007231CF" w:rsidRDefault="007231CF" w:rsidP="00681C7A">
            <w:proofErr w:type="spellStart"/>
            <w:r>
              <w:t>Reslizumab</w:t>
            </w:r>
            <w:proofErr w:type="spellEnd"/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30433BF9" w14:textId="18E598D4" w:rsidR="007231CF" w:rsidRPr="007231CF" w:rsidRDefault="007231CF" w:rsidP="007231CF">
            <w:r>
              <w:t>FEV</w:t>
            </w:r>
            <w:r>
              <w:rPr>
                <w:vertAlign w:val="subscript"/>
              </w:rPr>
              <w:t>1</w:t>
            </w:r>
            <w:r>
              <w:t>,</w:t>
            </w:r>
            <w:r>
              <w:t xml:space="preserve"> ACQ, </w:t>
            </w:r>
            <w:r w:rsidR="00BB7124">
              <w:t>adverse events</w:t>
            </w:r>
          </w:p>
        </w:tc>
        <w:tc>
          <w:tcPr>
            <w:tcW w:w="258" w:type="dxa"/>
            <w:tcBorders>
              <w:top w:val="single" w:sz="12" w:space="0" w:color="auto"/>
            </w:tcBorders>
          </w:tcPr>
          <w:p w14:paraId="3133917F" w14:textId="355F9E28" w:rsidR="007231CF" w:rsidRDefault="007231CF" w:rsidP="00681C7A">
            <w:r>
              <w:t>Placebo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14:paraId="22618FE1" w14:textId="77777777" w:rsidR="007231CF" w:rsidRDefault="007231CF" w:rsidP="00681C7A">
            <w:r>
              <w:t>105</w:t>
            </w:r>
          </w:p>
        </w:tc>
        <w:tc>
          <w:tcPr>
            <w:tcW w:w="929" w:type="dxa"/>
            <w:tcBorders>
              <w:top w:val="single" w:sz="12" w:space="0" w:color="auto"/>
            </w:tcBorders>
          </w:tcPr>
          <w:p w14:paraId="13D95CF1" w14:textId="77777777" w:rsidR="007231CF" w:rsidRDefault="007231CF" w:rsidP="00681C7A">
            <w:r>
              <w:t>44.2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14CF57DB" w14:textId="77777777" w:rsidR="007231CF" w:rsidRDefault="007231CF" w:rsidP="00681C7A">
            <w:r>
              <w:t>43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716A18EA" w14:textId="77777777" w:rsidR="007231CF" w:rsidRDefault="007231CF" w:rsidP="00681C7A">
            <w:r>
              <w:t>62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0E4AB73B" w14:textId="77777777" w:rsidR="007231CF" w:rsidRDefault="007231CF" w:rsidP="00681C7A">
            <w:r>
              <w:t>85</w:t>
            </w:r>
          </w:p>
        </w:tc>
        <w:tc>
          <w:tcPr>
            <w:tcW w:w="746" w:type="dxa"/>
            <w:tcBorders>
              <w:top w:val="single" w:sz="12" w:space="0" w:color="auto"/>
            </w:tcBorders>
          </w:tcPr>
          <w:p w14:paraId="63640D66" w14:textId="77777777" w:rsidR="007231CF" w:rsidRDefault="007231CF" w:rsidP="00681C7A">
            <w:r>
              <w:t>7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10630063" w14:textId="77777777" w:rsidR="007231CF" w:rsidRDefault="007231CF" w:rsidP="00681C7A">
            <w:r>
              <w:t>0</w:t>
            </w:r>
          </w:p>
        </w:tc>
        <w:tc>
          <w:tcPr>
            <w:tcW w:w="838" w:type="dxa"/>
            <w:tcBorders>
              <w:top w:val="single" w:sz="12" w:space="0" w:color="auto"/>
            </w:tcBorders>
          </w:tcPr>
          <w:p w14:paraId="411292E2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0099B56F" w14:textId="77777777" w:rsidR="007231CF" w:rsidRDefault="007231CF" w:rsidP="00681C7A">
            <w:r>
              <w:t>13</w:t>
            </w:r>
          </w:p>
        </w:tc>
      </w:tr>
      <w:tr w:rsidR="007231CF" w14:paraId="3B66B6CD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4A9CAC5B" w14:textId="77777777" w:rsidR="007231CF" w:rsidRDefault="007231CF" w:rsidP="00681C7A"/>
        </w:tc>
        <w:tc>
          <w:tcPr>
            <w:tcW w:w="150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E73A100" w14:textId="77777777" w:rsidR="007231CF" w:rsidRDefault="007231CF" w:rsidP="00681C7A"/>
        </w:tc>
        <w:tc>
          <w:tcPr>
            <w:tcW w:w="275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AC06BF6" w14:textId="77777777" w:rsidR="007231CF" w:rsidRDefault="007231CF" w:rsidP="00681C7A"/>
        </w:tc>
        <w:tc>
          <w:tcPr>
            <w:tcW w:w="258" w:type="dxa"/>
            <w:tcBorders>
              <w:bottom w:val="single" w:sz="12" w:space="0" w:color="auto"/>
            </w:tcBorders>
          </w:tcPr>
          <w:p w14:paraId="778D06F2" w14:textId="1E609853" w:rsidR="007231CF" w:rsidRDefault="007231CF" w:rsidP="00681C7A">
            <w:r>
              <w:t>Experimental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14:paraId="78505903" w14:textId="77777777" w:rsidR="007231CF" w:rsidRDefault="007231CF" w:rsidP="00681C7A">
            <w:r>
              <w:t>106</w:t>
            </w:r>
          </w:p>
        </w:tc>
        <w:tc>
          <w:tcPr>
            <w:tcW w:w="929" w:type="dxa"/>
            <w:tcBorders>
              <w:bottom w:val="single" w:sz="12" w:space="0" w:color="auto"/>
            </w:tcBorders>
          </w:tcPr>
          <w:p w14:paraId="3D73C5E5" w14:textId="77777777" w:rsidR="007231CF" w:rsidRDefault="007231CF" w:rsidP="00681C7A">
            <w:r>
              <w:t>43.0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1D7BBB22" w14:textId="77777777" w:rsidR="007231CF" w:rsidRDefault="007231CF" w:rsidP="00681C7A">
            <w:r>
              <w:t>44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2EC6D222" w14:textId="77777777" w:rsidR="007231CF" w:rsidRDefault="007231CF" w:rsidP="00681C7A">
            <w:r>
              <w:t>62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1C782078" w14:textId="77777777" w:rsidR="007231CF" w:rsidRDefault="007231CF" w:rsidP="00681C7A">
            <w:r>
              <w:t>90</w:t>
            </w: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14:paraId="47826553" w14:textId="77777777" w:rsidR="007231CF" w:rsidRDefault="007231CF" w:rsidP="00681C7A">
            <w:r>
              <w:t>5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7075F0CC" w14:textId="77777777" w:rsidR="007231CF" w:rsidRDefault="007231CF" w:rsidP="00681C7A">
            <w:r>
              <w:t>2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14:paraId="77A3C588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14:paraId="60DDE352" w14:textId="77777777" w:rsidR="007231CF" w:rsidRDefault="007231CF" w:rsidP="00681C7A">
            <w:r>
              <w:t>9</w:t>
            </w:r>
          </w:p>
        </w:tc>
      </w:tr>
      <w:tr w:rsidR="007231CF" w14:paraId="3C7FF9D8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6E7FB388" w14:textId="77777777" w:rsidR="007231CF" w:rsidRDefault="007231CF" w:rsidP="00681C7A">
            <w:proofErr w:type="spellStart"/>
            <w:r>
              <w:t>Brightling</w:t>
            </w:r>
            <w:proofErr w:type="spellEnd"/>
            <w:r>
              <w:t xml:space="preserve"> 2015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7E243738" w14:textId="3F7DB02D" w:rsidR="007231CF" w:rsidRDefault="007231CF" w:rsidP="00681C7A">
            <w:r>
              <w:t>Tralokinumab</w:t>
            </w:r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24978773" w14:textId="6177F917" w:rsidR="007231CF" w:rsidRPr="007231CF" w:rsidRDefault="007231CF" w:rsidP="00681C7A">
            <w:r>
              <w:t>FEV</w:t>
            </w:r>
            <w:r>
              <w:rPr>
                <w:vertAlign w:val="subscript"/>
              </w:rPr>
              <w:t>1</w:t>
            </w:r>
            <w:r>
              <w:t>,</w:t>
            </w:r>
            <w:r>
              <w:t xml:space="preserve"> ACQ, exacerbation rate</w:t>
            </w:r>
            <w:r w:rsidR="00BB7124">
              <w:t>, adverse events</w:t>
            </w:r>
          </w:p>
        </w:tc>
        <w:tc>
          <w:tcPr>
            <w:tcW w:w="258" w:type="dxa"/>
            <w:tcBorders>
              <w:top w:val="single" w:sz="12" w:space="0" w:color="auto"/>
            </w:tcBorders>
          </w:tcPr>
          <w:p w14:paraId="3417592D" w14:textId="42FAA4F8" w:rsidR="007231CF" w:rsidRDefault="007231CF" w:rsidP="00681C7A">
            <w:r>
              <w:t>Placebo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14:paraId="7EC4D50E" w14:textId="77777777" w:rsidR="007231CF" w:rsidRDefault="007231CF" w:rsidP="00681C7A">
            <w:r>
              <w:t>76</w:t>
            </w:r>
          </w:p>
        </w:tc>
        <w:tc>
          <w:tcPr>
            <w:tcW w:w="929" w:type="dxa"/>
            <w:tcBorders>
              <w:top w:val="single" w:sz="12" w:space="0" w:color="auto"/>
            </w:tcBorders>
          </w:tcPr>
          <w:p w14:paraId="602E85C0" w14:textId="77777777" w:rsidR="007231CF" w:rsidRDefault="007231CF" w:rsidP="00681C7A">
            <w:r>
              <w:t>48.8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73CE06C4" w14:textId="77777777" w:rsidR="007231CF" w:rsidRDefault="007231CF" w:rsidP="00681C7A">
            <w:r>
              <w:t>25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41E67C3F" w14:textId="77777777" w:rsidR="007231CF" w:rsidRDefault="007231CF" w:rsidP="00681C7A">
            <w:r>
              <w:t>51</w:t>
            </w:r>
          </w:p>
        </w:tc>
        <w:tc>
          <w:tcPr>
            <w:tcW w:w="1086" w:type="dxa"/>
            <w:tcBorders>
              <w:top w:val="single" w:sz="12" w:space="0" w:color="auto"/>
              <w:right w:val="single" w:sz="4" w:space="0" w:color="FFFFFF" w:themeColor="background1"/>
            </w:tcBorders>
          </w:tcPr>
          <w:p w14:paraId="42395E38" w14:textId="77777777" w:rsidR="007231CF" w:rsidRDefault="007231CF" w:rsidP="00681C7A">
            <w:r>
              <w:t>Unknown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E06250" w14:textId="77777777" w:rsidR="007231CF" w:rsidRDefault="007231CF" w:rsidP="00681C7A"/>
        </w:tc>
        <w:tc>
          <w:tcPr>
            <w:tcW w:w="76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2853FB" w14:textId="77777777" w:rsidR="007231CF" w:rsidRDefault="007231CF" w:rsidP="00681C7A"/>
        </w:tc>
        <w:tc>
          <w:tcPr>
            <w:tcW w:w="83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2A9182" w14:textId="77777777" w:rsidR="007231CF" w:rsidRDefault="007231CF" w:rsidP="00681C7A"/>
        </w:tc>
        <w:tc>
          <w:tcPr>
            <w:tcW w:w="803" w:type="dxa"/>
            <w:tcBorders>
              <w:top w:val="single" w:sz="12" w:space="0" w:color="auto"/>
              <w:left w:val="single" w:sz="4" w:space="0" w:color="FFFFFF" w:themeColor="background1"/>
            </w:tcBorders>
          </w:tcPr>
          <w:p w14:paraId="7E1D1372" w14:textId="77777777" w:rsidR="007231CF" w:rsidRDefault="007231CF" w:rsidP="00681C7A"/>
        </w:tc>
      </w:tr>
      <w:tr w:rsidR="007231CF" w14:paraId="1FB548A6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14A0B002" w14:textId="77777777" w:rsidR="007231CF" w:rsidRDefault="007231CF" w:rsidP="00681C7A"/>
        </w:tc>
        <w:tc>
          <w:tcPr>
            <w:tcW w:w="150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7027FFD3" w14:textId="77777777" w:rsidR="007231CF" w:rsidRDefault="007231CF" w:rsidP="00681C7A"/>
        </w:tc>
        <w:tc>
          <w:tcPr>
            <w:tcW w:w="275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DD44A95" w14:textId="77777777" w:rsidR="007231CF" w:rsidRDefault="007231CF" w:rsidP="00681C7A"/>
        </w:tc>
        <w:tc>
          <w:tcPr>
            <w:tcW w:w="258" w:type="dxa"/>
            <w:tcBorders>
              <w:bottom w:val="single" w:sz="12" w:space="0" w:color="auto"/>
            </w:tcBorders>
          </w:tcPr>
          <w:p w14:paraId="738CFCB6" w14:textId="643419F2" w:rsidR="007231CF" w:rsidRDefault="007231CF" w:rsidP="00681C7A">
            <w:r>
              <w:t>Experimental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14:paraId="02C7D6F8" w14:textId="77777777" w:rsidR="007231CF" w:rsidRDefault="007231CF" w:rsidP="00681C7A">
            <w:r>
              <w:t>150</w:t>
            </w:r>
          </w:p>
        </w:tc>
        <w:tc>
          <w:tcPr>
            <w:tcW w:w="929" w:type="dxa"/>
            <w:tcBorders>
              <w:bottom w:val="single" w:sz="12" w:space="0" w:color="auto"/>
            </w:tcBorders>
          </w:tcPr>
          <w:p w14:paraId="478E9D84" w14:textId="77777777" w:rsidR="007231CF" w:rsidRDefault="007231CF" w:rsidP="00681C7A">
            <w:r>
              <w:t>49.7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453DBE5A" w14:textId="77777777" w:rsidR="007231CF" w:rsidRDefault="007231CF" w:rsidP="00681C7A">
            <w:r>
              <w:t>50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6CBC54AA" w14:textId="77777777" w:rsidR="007231CF" w:rsidRDefault="007231CF" w:rsidP="00681C7A">
            <w:r>
              <w:t>100</w:t>
            </w:r>
          </w:p>
        </w:tc>
        <w:tc>
          <w:tcPr>
            <w:tcW w:w="1086" w:type="dxa"/>
            <w:tcBorders>
              <w:bottom w:val="single" w:sz="12" w:space="0" w:color="auto"/>
              <w:right w:val="single" w:sz="4" w:space="0" w:color="FFFFFF" w:themeColor="background1"/>
            </w:tcBorders>
          </w:tcPr>
          <w:p w14:paraId="1008F306" w14:textId="77777777" w:rsidR="007231CF" w:rsidRDefault="007231CF" w:rsidP="00681C7A">
            <w:r>
              <w:t>Unknown</w:t>
            </w:r>
          </w:p>
        </w:tc>
        <w:tc>
          <w:tcPr>
            <w:tcW w:w="74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25FEAFF" w14:textId="77777777" w:rsidR="007231CF" w:rsidRDefault="007231CF" w:rsidP="00681C7A"/>
        </w:tc>
        <w:tc>
          <w:tcPr>
            <w:tcW w:w="76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4C70CDA" w14:textId="77777777" w:rsidR="007231CF" w:rsidRDefault="007231CF" w:rsidP="00681C7A"/>
        </w:tc>
        <w:tc>
          <w:tcPr>
            <w:tcW w:w="83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3450DB2" w14:textId="77777777" w:rsidR="007231CF" w:rsidRDefault="007231CF" w:rsidP="00681C7A"/>
        </w:tc>
        <w:tc>
          <w:tcPr>
            <w:tcW w:w="803" w:type="dxa"/>
            <w:tcBorders>
              <w:left w:val="single" w:sz="4" w:space="0" w:color="FFFFFF" w:themeColor="background1"/>
              <w:bottom w:val="single" w:sz="12" w:space="0" w:color="auto"/>
            </w:tcBorders>
          </w:tcPr>
          <w:p w14:paraId="5B2B1AF0" w14:textId="77777777" w:rsidR="007231CF" w:rsidRDefault="007231CF" w:rsidP="00681C7A"/>
        </w:tc>
      </w:tr>
      <w:tr w:rsidR="007231CF" w14:paraId="1F5A6BF4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08B0CB85" w14:textId="77777777" w:rsidR="007231CF" w:rsidRDefault="007231CF" w:rsidP="00681C7A">
            <w:proofErr w:type="spellStart"/>
            <w:r>
              <w:t>Chupp</w:t>
            </w:r>
            <w:proofErr w:type="spellEnd"/>
            <w:r>
              <w:t xml:space="preserve"> 2017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71E01BF6" w14:textId="08E99FA1" w:rsidR="007231CF" w:rsidRDefault="00BB7124" w:rsidP="00681C7A">
            <w:r>
              <w:t>Mepolizumab</w:t>
            </w:r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295F6CA4" w14:textId="3FB5505A" w:rsidR="007231CF" w:rsidRDefault="007231CF" w:rsidP="00681C7A">
            <w:r>
              <w:t>FEV</w:t>
            </w:r>
            <w:r>
              <w:rPr>
                <w:vertAlign w:val="subscript"/>
              </w:rPr>
              <w:t>1</w:t>
            </w:r>
            <w:r>
              <w:t>,</w:t>
            </w:r>
            <w:r>
              <w:t xml:space="preserve"> ACQ</w:t>
            </w:r>
            <w:r w:rsidR="00BB7124">
              <w:t>, adverse events</w:t>
            </w:r>
          </w:p>
        </w:tc>
        <w:tc>
          <w:tcPr>
            <w:tcW w:w="258" w:type="dxa"/>
            <w:tcBorders>
              <w:top w:val="single" w:sz="12" w:space="0" w:color="auto"/>
            </w:tcBorders>
          </w:tcPr>
          <w:p w14:paraId="017C5E2C" w14:textId="143DFEAA" w:rsidR="007231CF" w:rsidRDefault="007231CF" w:rsidP="00681C7A">
            <w:r>
              <w:t>Placebo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14:paraId="1B3581F2" w14:textId="77777777" w:rsidR="007231CF" w:rsidRDefault="007231CF" w:rsidP="00681C7A">
            <w:r>
              <w:t>277</w:t>
            </w:r>
          </w:p>
        </w:tc>
        <w:tc>
          <w:tcPr>
            <w:tcW w:w="929" w:type="dxa"/>
            <w:tcBorders>
              <w:top w:val="single" w:sz="12" w:space="0" w:color="auto"/>
            </w:tcBorders>
          </w:tcPr>
          <w:p w14:paraId="6EC6F116" w14:textId="77777777" w:rsidR="007231CF" w:rsidRDefault="007231CF" w:rsidP="00681C7A">
            <w:r>
              <w:t>52.1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611BCBF8" w14:textId="77777777" w:rsidR="007231CF" w:rsidRDefault="007231CF" w:rsidP="00681C7A">
            <w:r>
              <w:t>101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026CCBC7" w14:textId="77777777" w:rsidR="007231CF" w:rsidRDefault="007231CF" w:rsidP="00681C7A">
            <w:r>
              <w:t>176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22D24D3D" w14:textId="77777777" w:rsidR="007231CF" w:rsidRDefault="007231CF" w:rsidP="00681C7A">
            <w:r>
              <w:t>259</w:t>
            </w:r>
          </w:p>
        </w:tc>
        <w:tc>
          <w:tcPr>
            <w:tcW w:w="746" w:type="dxa"/>
            <w:tcBorders>
              <w:top w:val="single" w:sz="12" w:space="0" w:color="auto"/>
            </w:tcBorders>
          </w:tcPr>
          <w:p w14:paraId="78E9DCA0" w14:textId="77777777" w:rsidR="007231CF" w:rsidRDefault="007231CF" w:rsidP="00681C7A">
            <w:r>
              <w:t>7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3EC1D133" w14:textId="77777777" w:rsidR="007231CF" w:rsidRDefault="007231CF" w:rsidP="00681C7A">
            <w:r>
              <w:t>0</w:t>
            </w:r>
          </w:p>
        </w:tc>
        <w:tc>
          <w:tcPr>
            <w:tcW w:w="838" w:type="dxa"/>
            <w:tcBorders>
              <w:top w:val="single" w:sz="12" w:space="0" w:color="auto"/>
            </w:tcBorders>
          </w:tcPr>
          <w:p w14:paraId="2C835ABC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463CA388" w14:textId="77777777" w:rsidR="007231CF" w:rsidRDefault="007231CF" w:rsidP="00681C7A">
            <w:r>
              <w:t>11</w:t>
            </w:r>
          </w:p>
        </w:tc>
      </w:tr>
      <w:tr w:rsidR="007231CF" w14:paraId="0D192169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6AEC376B" w14:textId="77777777" w:rsidR="007231CF" w:rsidRDefault="007231CF" w:rsidP="00681C7A"/>
        </w:tc>
        <w:tc>
          <w:tcPr>
            <w:tcW w:w="150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1BEF3B8" w14:textId="77777777" w:rsidR="007231CF" w:rsidRDefault="007231CF" w:rsidP="00681C7A"/>
        </w:tc>
        <w:tc>
          <w:tcPr>
            <w:tcW w:w="275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768EC9C" w14:textId="77777777" w:rsidR="007231CF" w:rsidRDefault="007231CF" w:rsidP="00681C7A"/>
        </w:tc>
        <w:tc>
          <w:tcPr>
            <w:tcW w:w="258" w:type="dxa"/>
            <w:tcBorders>
              <w:bottom w:val="single" w:sz="12" w:space="0" w:color="auto"/>
            </w:tcBorders>
          </w:tcPr>
          <w:p w14:paraId="03170487" w14:textId="4CD7A1D9" w:rsidR="007231CF" w:rsidRDefault="007231CF" w:rsidP="00681C7A">
            <w:r>
              <w:t>Experimental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14:paraId="25155DE0" w14:textId="77777777" w:rsidR="007231CF" w:rsidRDefault="007231CF" w:rsidP="00681C7A">
            <w:r>
              <w:t>274</w:t>
            </w:r>
          </w:p>
        </w:tc>
        <w:tc>
          <w:tcPr>
            <w:tcW w:w="929" w:type="dxa"/>
            <w:tcBorders>
              <w:bottom w:val="single" w:sz="12" w:space="0" w:color="auto"/>
            </w:tcBorders>
          </w:tcPr>
          <w:p w14:paraId="3FBF2202" w14:textId="77777777" w:rsidR="007231CF" w:rsidRDefault="007231CF" w:rsidP="00681C7A">
            <w:r>
              <w:t>49.8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22888A15" w14:textId="77777777" w:rsidR="007231CF" w:rsidRDefault="007231CF" w:rsidP="00681C7A">
            <w:r>
              <w:t>125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6B261BEC" w14:textId="77777777" w:rsidR="007231CF" w:rsidRDefault="007231CF" w:rsidP="00681C7A">
            <w:r>
              <w:t>149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300A13D6" w14:textId="77777777" w:rsidR="007231CF" w:rsidRDefault="007231CF" w:rsidP="00681C7A">
            <w:r>
              <w:t>252</w:t>
            </w: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14:paraId="0DA7D030" w14:textId="77777777" w:rsidR="007231CF" w:rsidRDefault="007231CF" w:rsidP="00681C7A">
            <w:r>
              <w:t>8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79EA73F0" w14:textId="77777777" w:rsidR="007231CF" w:rsidRDefault="007231CF" w:rsidP="00681C7A">
            <w:r>
              <w:t>4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14:paraId="326EA85D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14:paraId="5A3DBA18" w14:textId="77777777" w:rsidR="007231CF" w:rsidRDefault="007231CF" w:rsidP="00681C7A">
            <w:r>
              <w:t>10</w:t>
            </w:r>
          </w:p>
        </w:tc>
      </w:tr>
      <w:tr w:rsidR="007231CF" w14:paraId="0ACBA5A6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182361D5" w14:textId="77777777" w:rsidR="007231CF" w:rsidRDefault="007231CF" w:rsidP="00681C7A">
            <w:proofErr w:type="spellStart"/>
            <w:r>
              <w:t>Corren</w:t>
            </w:r>
            <w:proofErr w:type="spellEnd"/>
            <w:r>
              <w:t xml:space="preserve"> 2020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7E013471" w14:textId="43108C36" w:rsidR="007231CF" w:rsidRDefault="00BB7124" w:rsidP="00681C7A">
            <w:r>
              <w:t>Dupilumab</w:t>
            </w:r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2CD47E36" w14:textId="6E017154" w:rsidR="007231CF" w:rsidRDefault="007231CF" w:rsidP="00681C7A">
            <w:r>
              <w:t>FEV</w:t>
            </w:r>
            <w:r>
              <w:rPr>
                <w:vertAlign w:val="subscript"/>
              </w:rPr>
              <w:t>1</w:t>
            </w:r>
            <w:r>
              <w:t>,</w:t>
            </w:r>
            <w:r>
              <w:t xml:space="preserve"> ACQ, exacerbation rate</w:t>
            </w:r>
            <w:r w:rsidR="00BB7124">
              <w:t>, adverse events</w:t>
            </w:r>
          </w:p>
        </w:tc>
        <w:tc>
          <w:tcPr>
            <w:tcW w:w="258" w:type="dxa"/>
            <w:tcBorders>
              <w:top w:val="single" w:sz="12" w:space="0" w:color="auto"/>
            </w:tcBorders>
          </w:tcPr>
          <w:p w14:paraId="206CF40F" w14:textId="5F49C9ED" w:rsidR="007231CF" w:rsidRDefault="007231CF" w:rsidP="00681C7A">
            <w:r>
              <w:t>Placebo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14:paraId="0EDBA876" w14:textId="77777777" w:rsidR="007231CF" w:rsidRDefault="007231CF" w:rsidP="00681C7A">
            <w:r>
              <w:t>321</w:t>
            </w:r>
          </w:p>
        </w:tc>
        <w:tc>
          <w:tcPr>
            <w:tcW w:w="929" w:type="dxa"/>
            <w:tcBorders>
              <w:top w:val="single" w:sz="12" w:space="0" w:color="auto"/>
            </w:tcBorders>
          </w:tcPr>
          <w:p w14:paraId="1BDA7583" w14:textId="77777777" w:rsidR="007231CF" w:rsidRDefault="007231CF" w:rsidP="00681C7A">
            <w:r>
              <w:t>48.2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26DAD05F" w14:textId="77777777" w:rsidR="007231CF" w:rsidRDefault="007231CF" w:rsidP="00681C7A">
            <w:r>
              <w:t>103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3378A5AD" w14:textId="77777777" w:rsidR="007231CF" w:rsidRDefault="007231CF" w:rsidP="00681C7A">
            <w:r>
              <w:t>218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3678BD88" w14:textId="77777777" w:rsidR="007231CF" w:rsidRDefault="007231CF" w:rsidP="00681C7A">
            <w:r>
              <w:t>273</w:t>
            </w:r>
          </w:p>
        </w:tc>
        <w:tc>
          <w:tcPr>
            <w:tcW w:w="746" w:type="dxa"/>
            <w:tcBorders>
              <w:top w:val="single" w:sz="12" w:space="0" w:color="auto"/>
            </w:tcBorders>
          </w:tcPr>
          <w:p w14:paraId="510BE285" w14:textId="77777777" w:rsidR="007231CF" w:rsidRDefault="007231CF" w:rsidP="00681C7A">
            <w:r>
              <w:t>12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4FFDF988" w14:textId="77777777" w:rsidR="007231CF" w:rsidRDefault="007231CF" w:rsidP="00681C7A">
            <w:r>
              <w:t>33</w:t>
            </w:r>
          </w:p>
        </w:tc>
        <w:tc>
          <w:tcPr>
            <w:tcW w:w="838" w:type="dxa"/>
            <w:tcBorders>
              <w:top w:val="single" w:sz="12" w:space="0" w:color="auto"/>
            </w:tcBorders>
          </w:tcPr>
          <w:p w14:paraId="5D5AC1DA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7DCBB42A" w14:textId="77777777" w:rsidR="007231CF" w:rsidRDefault="007231CF" w:rsidP="00681C7A">
            <w:r>
              <w:t>3</w:t>
            </w:r>
          </w:p>
        </w:tc>
      </w:tr>
      <w:tr w:rsidR="007231CF" w14:paraId="7EE8FCC8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419E847B" w14:textId="77777777" w:rsidR="007231CF" w:rsidRDefault="007231CF" w:rsidP="00681C7A"/>
        </w:tc>
        <w:tc>
          <w:tcPr>
            <w:tcW w:w="150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3B80285" w14:textId="77777777" w:rsidR="007231CF" w:rsidRDefault="007231CF" w:rsidP="00681C7A"/>
        </w:tc>
        <w:tc>
          <w:tcPr>
            <w:tcW w:w="275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2CFFB84" w14:textId="77777777" w:rsidR="007231CF" w:rsidRDefault="007231CF" w:rsidP="00681C7A"/>
        </w:tc>
        <w:tc>
          <w:tcPr>
            <w:tcW w:w="258" w:type="dxa"/>
            <w:tcBorders>
              <w:bottom w:val="single" w:sz="12" w:space="0" w:color="auto"/>
            </w:tcBorders>
          </w:tcPr>
          <w:p w14:paraId="794D3ED8" w14:textId="6EFAB3C8" w:rsidR="007231CF" w:rsidRDefault="007231CF" w:rsidP="00681C7A">
            <w:r>
              <w:t>Experimental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14:paraId="2370CE58" w14:textId="77777777" w:rsidR="007231CF" w:rsidRDefault="007231CF" w:rsidP="00681C7A">
            <w:r>
              <w:t>633</w:t>
            </w:r>
          </w:p>
        </w:tc>
        <w:tc>
          <w:tcPr>
            <w:tcW w:w="929" w:type="dxa"/>
            <w:tcBorders>
              <w:bottom w:val="single" w:sz="12" w:space="0" w:color="auto"/>
            </w:tcBorders>
          </w:tcPr>
          <w:p w14:paraId="39A8D2C5" w14:textId="77777777" w:rsidR="007231CF" w:rsidRDefault="007231CF" w:rsidP="00681C7A">
            <w:r>
              <w:t>47.7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1CAAB060" w14:textId="77777777" w:rsidR="007231CF" w:rsidRDefault="007231CF" w:rsidP="00681C7A">
            <w:r>
              <w:t>239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5B3D206D" w14:textId="77777777" w:rsidR="007231CF" w:rsidRDefault="007231CF" w:rsidP="00681C7A">
            <w:r>
              <w:t>394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5311CF5C" w14:textId="77777777" w:rsidR="007231CF" w:rsidRDefault="007231CF" w:rsidP="00681C7A">
            <w:r>
              <w:t>529</w:t>
            </w: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14:paraId="6D4CED7C" w14:textId="77777777" w:rsidR="007231CF" w:rsidRDefault="007231CF" w:rsidP="00681C7A">
            <w:r>
              <w:t>21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3B3FB1EC" w14:textId="77777777" w:rsidR="007231CF" w:rsidRDefault="007231CF" w:rsidP="00681C7A">
            <w:r>
              <w:t>79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14:paraId="15997896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14:paraId="3BB3E1C4" w14:textId="77777777" w:rsidR="007231CF" w:rsidRDefault="007231CF" w:rsidP="00681C7A">
            <w:r>
              <w:t>4</w:t>
            </w:r>
          </w:p>
        </w:tc>
      </w:tr>
      <w:tr w:rsidR="007231CF" w14:paraId="129AC60B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4B368A07" w14:textId="77777777" w:rsidR="007231CF" w:rsidRDefault="007231CF" w:rsidP="00681C7A">
            <w:r>
              <w:t>FitzGerald 2016</w:t>
            </w:r>
          </w:p>
        </w:tc>
        <w:tc>
          <w:tcPr>
            <w:tcW w:w="1506" w:type="dxa"/>
            <w:tcBorders>
              <w:top w:val="single" w:sz="12" w:space="0" w:color="auto"/>
            </w:tcBorders>
          </w:tcPr>
          <w:p w14:paraId="12691AB4" w14:textId="5EFF84C7" w:rsidR="007231CF" w:rsidRDefault="00BB7124" w:rsidP="00681C7A">
            <w:proofErr w:type="spellStart"/>
            <w:r>
              <w:t>Benralizumab</w:t>
            </w:r>
            <w:proofErr w:type="spellEnd"/>
          </w:p>
        </w:tc>
        <w:tc>
          <w:tcPr>
            <w:tcW w:w="2754" w:type="dxa"/>
            <w:tcBorders>
              <w:top w:val="single" w:sz="12" w:space="0" w:color="auto"/>
            </w:tcBorders>
          </w:tcPr>
          <w:p w14:paraId="703CBED1" w14:textId="481E9518" w:rsidR="007231CF" w:rsidRDefault="007231CF" w:rsidP="00681C7A">
            <w:r>
              <w:t>FEV</w:t>
            </w:r>
            <w:r>
              <w:rPr>
                <w:vertAlign w:val="subscript"/>
              </w:rPr>
              <w:t>1</w:t>
            </w:r>
            <w:r>
              <w:t>,</w:t>
            </w:r>
            <w:r>
              <w:t xml:space="preserve"> ACQ</w:t>
            </w:r>
            <w:r w:rsidR="00BB7124">
              <w:t>, exacerbation rate, adverse events</w:t>
            </w:r>
          </w:p>
        </w:tc>
        <w:tc>
          <w:tcPr>
            <w:tcW w:w="258" w:type="dxa"/>
            <w:tcBorders>
              <w:top w:val="single" w:sz="12" w:space="0" w:color="auto"/>
            </w:tcBorders>
          </w:tcPr>
          <w:p w14:paraId="065A14AD" w14:textId="1FF0B42C" w:rsidR="007231CF" w:rsidRDefault="007231CF" w:rsidP="00681C7A">
            <w:r>
              <w:t>Placebo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14:paraId="48D7D410" w14:textId="77777777" w:rsidR="007231CF" w:rsidRDefault="007231CF" w:rsidP="00681C7A">
            <w:r>
              <w:t>440</w:t>
            </w:r>
          </w:p>
        </w:tc>
        <w:tc>
          <w:tcPr>
            <w:tcW w:w="929" w:type="dxa"/>
            <w:tcBorders>
              <w:top w:val="single" w:sz="12" w:space="0" w:color="auto"/>
            </w:tcBorders>
          </w:tcPr>
          <w:p w14:paraId="1AEF51E4" w14:textId="77777777" w:rsidR="007231CF" w:rsidRDefault="007231CF" w:rsidP="00681C7A">
            <w:r>
              <w:t>48.8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6A2556C4" w14:textId="77777777" w:rsidR="007231CF" w:rsidRDefault="007231CF" w:rsidP="00681C7A">
            <w:r>
              <w:t>176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357E8D39" w14:textId="77777777" w:rsidR="007231CF" w:rsidRDefault="007231CF" w:rsidP="00681C7A">
            <w:r>
              <w:t>264</w:t>
            </w:r>
          </w:p>
        </w:tc>
        <w:tc>
          <w:tcPr>
            <w:tcW w:w="1086" w:type="dxa"/>
            <w:tcBorders>
              <w:top w:val="single" w:sz="12" w:space="0" w:color="auto"/>
              <w:right w:val="single" w:sz="4" w:space="0" w:color="FFFFFF" w:themeColor="background1"/>
            </w:tcBorders>
          </w:tcPr>
          <w:p w14:paraId="52FC8C63" w14:textId="77777777" w:rsidR="007231CF" w:rsidRDefault="007231CF" w:rsidP="00681C7A">
            <w:r>
              <w:t>Unknown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A29326" w14:textId="77777777" w:rsidR="007231CF" w:rsidRDefault="007231CF" w:rsidP="00681C7A"/>
        </w:tc>
        <w:tc>
          <w:tcPr>
            <w:tcW w:w="76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F3E2D6" w14:textId="77777777" w:rsidR="007231CF" w:rsidRDefault="007231CF" w:rsidP="00681C7A"/>
        </w:tc>
        <w:tc>
          <w:tcPr>
            <w:tcW w:w="83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51F0E7" w14:textId="77777777" w:rsidR="007231CF" w:rsidRDefault="007231CF" w:rsidP="00681C7A"/>
        </w:tc>
        <w:tc>
          <w:tcPr>
            <w:tcW w:w="803" w:type="dxa"/>
            <w:tcBorders>
              <w:top w:val="single" w:sz="12" w:space="0" w:color="auto"/>
              <w:left w:val="single" w:sz="4" w:space="0" w:color="FFFFFF" w:themeColor="background1"/>
            </w:tcBorders>
          </w:tcPr>
          <w:p w14:paraId="2D939A7F" w14:textId="77777777" w:rsidR="007231CF" w:rsidRDefault="007231CF" w:rsidP="00681C7A"/>
        </w:tc>
      </w:tr>
      <w:tr w:rsidR="007231CF" w14:paraId="50372428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56AC478C" w14:textId="77777777" w:rsidR="007231CF" w:rsidRDefault="007231CF" w:rsidP="00681C7A"/>
        </w:tc>
        <w:tc>
          <w:tcPr>
            <w:tcW w:w="1506" w:type="dxa"/>
            <w:tcBorders>
              <w:bottom w:val="single" w:sz="12" w:space="0" w:color="auto"/>
            </w:tcBorders>
          </w:tcPr>
          <w:p w14:paraId="50668A58" w14:textId="77777777" w:rsidR="007231CF" w:rsidRDefault="007231CF" w:rsidP="00681C7A"/>
        </w:tc>
        <w:tc>
          <w:tcPr>
            <w:tcW w:w="2754" w:type="dxa"/>
            <w:tcBorders>
              <w:bottom w:val="single" w:sz="12" w:space="0" w:color="auto"/>
            </w:tcBorders>
          </w:tcPr>
          <w:p w14:paraId="48713A2F" w14:textId="77777777" w:rsidR="007231CF" w:rsidRDefault="007231CF" w:rsidP="00681C7A"/>
        </w:tc>
        <w:tc>
          <w:tcPr>
            <w:tcW w:w="258" w:type="dxa"/>
            <w:tcBorders>
              <w:bottom w:val="single" w:sz="12" w:space="0" w:color="auto"/>
            </w:tcBorders>
          </w:tcPr>
          <w:p w14:paraId="2A419E80" w14:textId="65715906" w:rsidR="007231CF" w:rsidRDefault="007231CF" w:rsidP="00681C7A">
            <w:r>
              <w:t>Experimental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14:paraId="326A69C5" w14:textId="77777777" w:rsidR="007231CF" w:rsidRDefault="007231CF" w:rsidP="00681C7A">
            <w:r>
              <w:t>425</w:t>
            </w:r>
          </w:p>
        </w:tc>
        <w:tc>
          <w:tcPr>
            <w:tcW w:w="929" w:type="dxa"/>
            <w:tcBorders>
              <w:bottom w:val="single" w:sz="12" w:space="0" w:color="auto"/>
            </w:tcBorders>
          </w:tcPr>
          <w:p w14:paraId="3768792B" w14:textId="77777777" w:rsidR="007231CF" w:rsidRDefault="007231CF" w:rsidP="00681C7A">
            <w:r>
              <w:t>50.0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3DFD2EDA" w14:textId="77777777" w:rsidR="007231CF" w:rsidRDefault="007231CF" w:rsidP="00681C7A">
            <w:r>
              <w:t>155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34FB3EEE" w14:textId="77777777" w:rsidR="007231CF" w:rsidRDefault="007231CF" w:rsidP="00681C7A">
            <w:r>
              <w:t>270</w:t>
            </w:r>
          </w:p>
        </w:tc>
        <w:tc>
          <w:tcPr>
            <w:tcW w:w="1086" w:type="dxa"/>
            <w:tcBorders>
              <w:bottom w:val="single" w:sz="12" w:space="0" w:color="auto"/>
              <w:right w:val="single" w:sz="4" w:space="0" w:color="FFFFFF" w:themeColor="background1"/>
            </w:tcBorders>
          </w:tcPr>
          <w:p w14:paraId="25AA1338" w14:textId="77777777" w:rsidR="007231CF" w:rsidRDefault="007231CF" w:rsidP="00681C7A">
            <w:r>
              <w:t>Unknown</w:t>
            </w:r>
          </w:p>
        </w:tc>
        <w:tc>
          <w:tcPr>
            <w:tcW w:w="74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8B00E42" w14:textId="77777777" w:rsidR="007231CF" w:rsidRDefault="007231CF" w:rsidP="00681C7A"/>
        </w:tc>
        <w:tc>
          <w:tcPr>
            <w:tcW w:w="76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51FB551" w14:textId="77777777" w:rsidR="007231CF" w:rsidRDefault="007231CF" w:rsidP="00681C7A"/>
        </w:tc>
        <w:tc>
          <w:tcPr>
            <w:tcW w:w="83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C7BDF3D" w14:textId="77777777" w:rsidR="007231CF" w:rsidRDefault="007231CF" w:rsidP="00681C7A"/>
        </w:tc>
        <w:tc>
          <w:tcPr>
            <w:tcW w:w="803" w:type="dxa"/>
            <w:tcBorders>
              <w:left w:val="single" w:sz="4" w:space="0" w:color="FFFFFF" w:themeColor="background1"/>
              <w:bottom w:val="single" w:sz="12" w:space="0" w:color="auto"/>
            </w:tcBorders>
          </w:tcPr>
          <w:p w14:paraId="072FCF7A" w14:textId="77777777" w:rsidR="007231CF" w:rsidRDefault="007231CF" w:rsidP="00681C7A"/>
        </w:tc>
      </w:tr>
      <w:tr w:rsidR="007231CF" w14:paraId="1A1A5A2E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6E72EC25" w14:textId="77777777" w:rsidR="007231CF" w:rsidRDefault="007231CF" w:rsidP="00681C7A">
            <w:r>
              <w:t>Nair 2017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1BAED220" w14:textId="78DB4325" w:rsidR="007231CF" w:rsidRDefault="00BB7124" w:rsidP="00681C7A">
            <w:proofErr w:type="spellStart"/>
            <w:r>
              <w:t>Benralizumab</w:t>
            </w:r>
            <w:proofErr w:type="spellEnd"/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234AE892" w14:textId="0F6BC4E1" w:rsidR="007231CF" w:rsidRDefault="007231CF" w:rsidP="00681C7A">
            <w:r>
              <w:t>ACQ</w:t>
            </w:r>
            <w:r w:rsidR="00BB7124">
              <w:t>, exacerbation rate, OCS dose, adverse events</w:t>
            </w:r>
          </w:p>
        </w:tc>
        <w:tc>
          <w:tcPr>
            <w:tcW w:w="258" w:type="dxa"/>
            <w:tcBorders>
              <w:top w:val="single" w:sz="12" w:space="0" w:color="auto"/>
            </w:tcBorders>
          </w:tcPr>
          <w:p w14:paraId="49DA2A92" w14:textId="3AD1F258" w:rsidR="007231CF" w:rsidRDefault="007231CF" w:rsidP="00681C7A">
            <w:r>
              <w:t>Placebo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14:paraId="51A008DE" w14:textId="77777777" w:rsidR="007231CF" w:rsidRDefault="007231CF" w:rsidP="00681C7A">
            <w:r>
              <w:t>75</w:t>
            </w:r>
          </w:p>
        </w:tc>
        <w:tc>
          <w:tcPr>
            <w:tcW w:w="929" w:type="dxa"/>
            <w:tcBorders>
              <w:top w:val="single" w:sz="12" w:space="0" w:color="auto"/>
            </w:tcBorders>
          </w:tcPr>
          <w:p w14:paraId="038100B9" w14:textId="77777777" w:rsidR="007231CF" w:rsidRDefault="007231CF" w:rsidP="00681C7A">
            <w:r>
              <w:t>49.9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0705650B" w14:textId="77777777" w:rsidR="007231CF" w:rsidRDefault="007231CF" w:rsidP="00681C7A">
            <w:r>
              <w:t>27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7502146F" w14:textId="77777777" w:rsidR="007231CF" w:rsidRDefault="007231CF" w:rsidP="00681C7A">
            <w:r>
              <w:t>48</w:t>
            </w:r>
          </w:p>
        </w:tc>
        <w:tc>
          <w:tcPr>
            <w:tcW w:w="1086" w:type="dxa"/>
            <w:tcBorders>
              <w:top w:val="single" w:sz="12" w:space="0" w:color="auto"/>
              <w:right w:val="single" w:sz="4" w:space="0" w:color="FFFFFF" w:themeColor="background1"/>
            </w:tcBorders>
          </w:tcPr>
          <w:p w14:paraId="6BD6E46D" w14:textId="77777777" w:rsidR="007231CF" w:rsidRDefault="007231CF" w:rsidP="00681C7A">
            <w:r>
              <w:t>Unknown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061E6A" w14:textId="77777777" w:rsidR="007231CF" w:rsidRDefault="007231CF" w:rsidP="00681C7A"/>
        </w:tc>
        <w:tc>
          <w:tcPr>
            <w:tcW w:w="76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C982E1" w14:textId="77777777" w:rsidR="007231CF" w:rsidRDefault="007231CF" w:rsidP="00681C7A"/>
        </w:tc>
        <w:tc>
          <w:tcPr>
            <w:tcW w:w="83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AEB852" w14:textId="77777777" w:rsidR="007231CF" w:rsidRDefault="007231CF" w:rsidP="00681C7A"/>
        </w:tc>
        <w:tc>
          <w:tcPr>
            <w:tcW w:w="803" w:type="dxa"/>
            <w:tcBorders>
              <w:top w:val="single" w:sz="12" w:space="0" w:color="auto"/>
              <w:left w:val="single" w:sz="4" w:space="0" w:color="FFFFFF" w:themeColor="background1"/>
            </w:tcBorders>
          </w:tcPr>
          <w:p w14:paraId="15E1FFAD" w14:textId="77777777" w:rsidR="007231CF" w:rsidRDefault="007231CF" w:rsidP="00681C7A"/>
        </w:tc>
      </w:tr>
      <w:tr w:rsidR="007231CF" w14:paraId="1ED0996A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00025162" w14:textId="77777777" w:rsidR="007231CF" w:rsidRDefault="007231CF" w:rsidP="00681C7A"/>
        </w:tc>
        <w:tc>
          <w:tcPr>
            <w:tcW w:w="150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3D7E487" w14:textId="77777777" w:rsidR="007231CF" w:rsidRDefault="007231CF" w:rsidP="00681C7A"/>
        </w:tc>
        <w:tc>
          <w:tcPr>
            <w:tcW w:w="275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6DCC1CD" w14:textId="77777777" w:rsidR="007231CF" w:rsidRDefault="007231CF" w:rsidP="00681C7A"/>
        </w:tc>
        <w:tc>
          <w:tcPr>
            <w:tcW w:w="258" w:type="dxa"/>
            <w:tcBorders>
              <w:bottom w:val="single" w:sz="12" w:space="0" w:color="auto"/>
            </w:tcBorders>
          </w:tcPr>
          <w:p w14:paraId="73F8D8B1" w14:textId="0BC8F146" w:rsidR="007231CF" w:rsidRDefault="007231CF" w:rsidP="00681C7A">
            <w:r>
              <w:t>Experimental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14:paraId="2C9DF211" w14:textId="77777777" w:rsidR="007231CF" w:rsidRDefault="007231CF" w:rsidP="00681C7A">
            <w:r>
              <w:t>72</w:t>
            </w:r>
          </w:p>
        </w:tc>
        <w:tc>
          <w:tcPr>
            <w:tcW w:w="929" w:type="dxa"/>
            <w:tcBorders>
              <w:bottom w:val="single" w:sz="12" w:space="0" w:color="auto"/>
            </w:tcBorders>
          </w:tcPr>
          <w:p w14:paraId="425C4FDD" w14:textId="77777777" w:rsidR="007231CF" w:rsidRDefault="007231CF" w:rsidP="00681C7A">
            <w:r>
              <w:t>50.2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6A70BB62" w14:textId="77777777" w:rsidR="007231CF" w:rsidRDefault="007231CF" w:rsidP="00681C7A">
            <w:r>
              <w:t>32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01D1803D" w14:textId="77777777" w:rsidR="007231CF" w:rsidRDefault="007231CF" w:rsidP="00681C7A">
            <w:r>
              <w:t>40</w:t>
            </w:r>
          </w:p>
        </w:tc>
        <w:tc>
          <w:tcPr>
            <w:tcW w:w="1086" w:type="dxa"/>
            <w:tcBorders>
              <w:bottom w:val="single" w:sz="12" w:space="0" w:color="auto"/>
              <w:right w:val="single" w:sz="4" w:space="0" w:color="FFFFFF" w:themeColor="background1"/>
            </w:tcBorders>
          </w:tcPr>
          <w:p w14:paraId="5D314B45" w14:textId="77777777" w:rsidR="007231CF" w:rsidRDefault="007231CF" w:rsidP="00681C7A">
            <w:r>
              <w:t>Unknown</w:t>
            </w:r>
          </w:p>
        </w:tc>
        <w:tc>
          <w:tcPr>
            <w:tcW w:w="74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7218F3A" w14:textId="77777777" w:rsidR="007231CF" w:rsidRDefault="007231CF" w:rsidP="00681C7A"/>
        </w:tc>
        <w:tc>
          <w:tcPr>
            <w:tcW w:w="76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D8089E5" w14:textId="77777777" w:rsidR="007231CF" w:rsidRDefault="007231CF" w:rsidP="00681C7A"/>
        </w:tc>
        <w:tc>
          <w:tcPr>
            <w:tcW w:w="83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737109F" w14:textId="77777777" w:rsidR="007231CF" w:rsidRDefault="007231CF" w:rsidP="00681C7A"/>
        </w:tc>
        <w:tc>
          <w:tcPr>
            <w:tcW w:w="803" w:type="dxa"/>
            <w:tcBorders>
              <w:left w:val="single" w:sz="4" w:space="0" w:color="FFFFFF" w:themeColor="background1"/>
              <w:bottom w:val="single" w:sz="12" w:space="0" w:color="auto"/>
            </w:tcBorders>
          </w:tcPr>
          <w:p w14:paraId="16859C79" w14:textId="77777777" w:rsidR="007231CF" w:rsidRDefault="007231CF" w:rsidP="00681C7A"/>
        </w:tc>
      </w:tr>
      <w:tr w:rsidR="007231CF" w14:paraId="0B897280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439A279D" w14:textId="77777777" w:rsidR="007231CF" w:rsidRDefault="007231CF" w:rsidP="00681C7A">
            <w:r>
              <w:t>Ortega 2014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5D161BED" w14:textId="1B68ADB0" w:rsidR="007231CF" w:rsidRDefault="00BB7124" w:rsidP="00681C7A">
            <w:r>
              <w:t>Mepolizumab</w:t>
            </w:r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7FBF7257" w14:textId="27295A1D" w:rsidR="007231CF" w:rsidRDefault="007231CF" w:rsidP="00681C7A">
            <w:r>
              <w:t>FEV</w:t>
            </w:r>
            <w:r>
              <w:rPr>
                <w:vertAlign w:val="subscript"/>
              </w:rPr>
              <w:t>1</w:t>
            </w:r>
            <w:r>
              <w:t>,</w:t>
            </w:r>
            <w:r w:rsidR="00BB7124">
              <w:t xml:space="preserve"> exacerbation rate, adverse events</w:t>
            </w:r>
          </w:p>
        </w:tc>
        <w:tc>
          <w:tcPr>
            <w:tcW w:w="258" w:type="dxa"/>
            <w:tcBorders>
              <w:top w:val="single" w:sz="12" w:space="0" w:color="auto"/>
            </w:tcBorders>
          </w:tcPr>
          <w:p w14:paraId="0BEE7D0B" w14:textId="4E03B83A" w:rsidR="007231CF" w:rsidRDefault="007231CF" w:rsidP="00681C7A">
            <w:r>
              <w:t>Placebo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14:paraId="573FBBA7" w14:textId="77777777" w:rsidR="007231CF" w:rsidRDefault="007231CF" w:rsidP="00681C7A">
            <w:r>
              <w:t>191</w:t>
            </w:r>
          </w:p>
        </w:tc>
        <w:tc>
          <w:tcPr>
            <w:tcW w:w="929" w:type="dxa"/>
            <w:tcBorders>
              <w:top w:val="single" w:sz="12" w:space="0" w:color="auto"/>
            </w:tcBorders>
          </w:tcPr>
          <w:p w14:paraId="430ED966" w14:textId="77777777" w:rsidR="007231CF" w:rsidRDefault="007231CF" w:rsidP="00681C7A">
            <w:r>
              <w:t>49.2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2BB6EED4" w14:textId="77777777" w:rsidR="007231CF" w:rsidRDefault="007231CF" w:rsidP="00681C7A">
            <w:r>
              <w:t>84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23F50D84" w14:textId="77777777" w:rsidR="007231CF" w:rsidRDefault="007231CF" w:rsidP="00681C7A">
            <w:r>
              <w:t>107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0B1433E8" w14:textId="77777777" w:rsidR="007231CF" w:rsidRDefault="007231CF" w:rsidP="00681C7A">
            <w:r>
              <w:t>148</w:t>
            </w:r>
          </w:p>
        </w:tc>
        <w:tc>
          <w:tcPr>
            <w:tcW w:w="746" w:type="dxa"/>
            <w:tcBorders>
              <w:top w:val="single" w:sz="12" w:space="0" w:color="auto"/>
            </w:tcBorders>
          </w:tcPr>
          <w:p w14:paraId="2118128A" w14:textId="77777777" w:rsidR="007231CF" w:rsidRDefault="007231CF" w:rsidP="00681C7A">
            <w:r>
              <w:t>3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338C0802" w14:textId="77777777" w:rsidR="007231CF" w:rsidRDefault="007231CF" w:rsidP="00681C7A">
            <w:r>
              <w:t>38</w:t>
            </w:r>
          </w:p>
        </w:tc>
        <w:tc>
          <w:tcPr>
            <w:tcW w:w="838" w:type="dxa"/>
            <w:tcBorders>
              <w:top w:val="single" w:sz="12" w:space="0" w:color="auto"/>
            </w:tcBorders>
          </w:tcPr>
          <w:p w14:paraId="1E1C0055" w14:textId="77777777" w:rsidR="007231CF" w:rsidRDefault="007231CF" w:rsidP="00681C7A">
            <w:r>
              <w:t>2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33457AEC" w14:textId="77777777" w:rsidR="007231CF" w:rsidRDefault="007231CF" w:rsidP="00681C7A">
            <w:r>
              <w:t>0</w:t>
            </w:r>
          </w:p>
        </w:tc>
      </w:tr>
      <w:tr w:rsidR="007231CF" w14:paraId="5A44C1C9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32FA45E8" w14:textId="77777777" w:rsidR="007231CF" w:rsidRDefault="007231CF" w:rsidP="00681C7A"/>
        </w:tc>
        <w:tc>
          <w:tcPr>
            <w:tcW w:w="150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A4D3D28" w14:textId="77777777" w:rsidR="007231CF" w:rsidRDefault="007231CF" w:rsidP="00681C7A"/>
        </w:tc>
        <w:tc>
          <w:tcPr>
            <w:tcW w:w="275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49F704C" w14:textId="77777777" w:rsidR="007231CF" w:rsidRDefault="007231CF" w:rsidP="00681C7A"/>
        </w:tc>
        <w:tc>
          <w:tcPr>
            <w:tcW w:w="258" w:type="dxa"/>
            <w:tcBorders>
              <w:bottom w:val="single" w:sz="12" w:space="0" w:color="auto"/>
            </w:tcBorders>
          </w:tcPr>
          <w:p w14:paraId="4658B1F8" w14:textId="6E927BAC" w:rsidR="007231CF" w:rsidRDefault="007231CF" w:rsidP="00681C7A">
            <w:r>
              <w:t xml:space="preserve">Experimental 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14:paraId="53B04505" w14:textId="77777777" w:rsidR="007231CF" w:rsidRDefault="007231CF" w:rsidP="00681C7A">
            <w:r>
              <w:t>191</w:t>
            </w:r>
          </w:p>
        </w:tc>
        <w:tc>
          <w:tcPr>
            <w:tcW w:w="929" w:type="dxa"/>
            <w:tcBorders>
              <w:bottom w:val="single" w:sz="12" w:space="0" w:color="auto"/>
            </w:tcBorders>
          </w:tcPr>
          <w:p w14:paraId="2C54A70F" w14:textId="77777777" w:rsidR="007231CF" w:rsidRDefault="007231CF" w:rsidP="00681C7A">
            <w:r>
              <w:t>50.0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4699C6E9" w14:textId="77777777" w:rsidR="007231CF" w:rsidRDefault="007231CF" w:rsidP="00681C7A">
            <w:r>
              <w:t>85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1470B808" w14:textId="77777777" w:rsidR="007231CF" w:rsidRDefault="007231CF" w:rsidP="00681C7A">
            <w:r>
              <w:t>106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4350C726" w14:textId="77777777" w:rsidR="007231CF" w:rsidRDefault="007231CF" w:rsidP="00681C7A">
            <w:r>
              <w:t>151</w:t>
            </w: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14:paraId="0CF4D825" w14:textId="77777777" w:rsidR="007231CF" w:rsidRDefault="007231CF" w:rsidP="00681C7A">
            <w:r>
              <w:t>6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2814C707" w14:textId="77777777" w:rsidR="007231CF" w:rsidRDefault="007231CF" w:rsidP="00681C7A">
            <w:r>
              <w:t>33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14:paraId="40242B3D" w14:textId="77777777" w:rsidR="007231CF" w:rsidRDefault="007231CF" w:rsidP="00681C7A">
            <w:r>
              <w:t>1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14:paraId="469B98E1" w14:textId="77777777" w:rsidR="007231CF" w:rsidRDefault="007231CF" w:rsidP="00681C7A">
            <w:r>
              <w:t>0</w:t>
            </w:r>
          </w:p>
        </w:tc>
      </w:tr>
      <w:tr w:rsidR="007231CF" w14:paraId="647BCA89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1ACB11E4" w14:textId="77777777" w:rsidR="007231CF" w:rsidRDefault="007231CF" w:rsidP="00681C7A">
            <w:proofErr w:type="spellStart"/>
            <w:r>
              <w:t>Panettieri</w:t>
            </w:r>
            <w:proofErr w:type="spellEnd"/>
            <w:r>
              <w:t xml:space="preserve"> 2018 a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0CBFCA8A" w14:textId="29B024E8" w:rsidR="007231CF" w:rsidRDefault="00BB7124" w:rsidP="00681C7A">
            <w:r>
              <w:t>Tralokinumab</w:t>
            </w:r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6B6FFBCD" w14:textId="70518A49" w:rsidR="007231CF" w:rsidRDefault="007231CF" w:rsidP="00681C7A">
            <w:r>
              <w:t>FEV</w:t>
            </w:r>
            <w:r>
              <w:rPr>
                <w:vertAlign w:val="subscript"/>
              </w:rPr>
              <w:t>1</w:t>
            </w:r>
            <w:r>
              <w:t>,</w:t>
            </w:r>
            <w:r>
              <w:t xml:space="preserve"> ACQ</w:t>
            </w:r>
            <w:r w:rsidR="00BB7124">
              <w:t>, exacerbation rate, adverse events</w:t>
            </w:r>
          </w:p>
        </w:tc>
        <w:tc>
          <w:tcPr>
            <w:tcW w:w="258" w:type="dxa"/>
            <w:tcBorders>
              <w:top w:val="single" w:sz="12" w:space="0" w:color="auto"/>
            </w:tcBorders>
          </w:tcPr>
          <w:p w14:paraId="7B7A1172" w14:textId="73A3BBFE" w:rsidR="007231CF" w:rsidRDefault="007231CF" w:rsidP="00681C7A">
            <w:r>
              <w:t>Placebo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14:paraId="14FC3668" w14:textId="77777777" w:rsidR="007231CF" w:rsidRDefault="007231CF" w:rsidP="00681C7A">
            <w:r>
              <w:t>400</w:t>
            </w:r>
          </w:p>
        </w:tc>
        <w:tc>
          <w:tcPr>
            <w:tcW w:w="929" w:type="dxa"/>
            <w:tcBorders>
              <w:top w:val="single" w:sz="12" w:space="0" w:color="auto"/>
            </w:tcBorders>
          </w:tcPr>
          <w:p w14:paraId="2ABFEE27" w14:textId="77777777" w:rsidR="007231CF" w:rsidRDefault="007231CF" w:rsidP="00681C7A">
            <w:r>
              <w:t>51.4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202014C1" w14:textId="77777777" w:rsidR="007231CF" w:rsidRDefault="007231CF" w:rsidP="00681C7A">
            <w:r>
              <w:t>135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09C8E7A4" w14:textId="77777777" w:rsidR="007231CF" w:rsidRDefault="007231CF" w:rsidP="00681C7A">
            <w:r>
              <w:t>265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7B6B228A" w14:textId="77777777" w:rsidR="007231CF" w:rsidRDefault="007231CF" w:rsidP="00681C7A">
            <w:r>
              <w:t>288</w:t>
            </w:r>
          </w:p>
        </w:tc>
        <w:tc>
          <w:tcPr>
            <w:tcW w:w="746" w:type="dxa"/>
            <w:tcBorders>
              <w:top w:val="single" w:sz="12" w:space="0" w:color="auto"/>
            </w:tcBorders>
          </w:tcPr>
          <w:p w14:paraId="58190F87" w14:textId="77777777" w:rsidR="007231CF" w:rsidRDefault="007231CF" w:rsidP="00681C7A">
            <w:r>
              <w:t>14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54759093" w14:textId="77777777" w:rsidR="007231CF" w:rsidRDefault="007231CF" w:rsidP="00681C7A">
            <w:r>
              <w:t>55</w:t>
            </w:r>
          </w:p>
        </w:tc>
        <w:tc>
          <w:tcPr>
            <w:tcW w:w="838" w:type="dxa"/>
            <w:tcBorders>
              <w:top w:val="single" w:sz="12" w:space="0" w:color="auto"/>
            </w:tcBorders>
          </w:tcPr>
          <w:p w14:paraId="3D382BC6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2EF412A3" w14:textId="77777777" w:rsidR="007231CF" w:rsidRDefault="007231CF" w:rsidP="00681C7A">
            <w:r>
              <w:t>43</w:t>
            </w:r>
          </w:p>
        </w:tc>
      </w:tr>
      <w:tr w:rsidR="007231CF" w14:paraId="3B2DFB50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7C15C301" w14:textId="77777777" w:rsidR="007231CF" w:rsidRDefault="007231CF" w:rsidP="00681C7A"/>
        </w:tc>
        <w:tc>
          <w:tcPr>
            <w:tcW w:w="150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DFA0B78" w14:textId="77777777" w:rsidR="007231CF" w:rsidRDefault="007231CF" w:rsidP="00681C7A"/>
        </w:tc>
        <w:tc>
          <w:tcPr>
            <w:tcW w:w="275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2F2B0D6" w14:textId="77777777" w:rsidR="007231CF" w:rsidRDefault="007231CF" w:rsidP="00681C7A"/>
        </w:tc>
        <w:tc>
          <w:tcPr>
            <w:tcW w:w="258" w:type="dxa"/>
            <w:tcBorders>
              <w:bottom w:val="single" w:sz="12" w:space="0" w:color="auto"/>
            </w:tcBorders>
          </w:tcPr>
          <w:p w14:paraId="69E70A60" w14:textId="421BE37B" w:rsidR="007231CF" w:rsidRDefault="007231CF" w:rsidP="00681C7A">
            <w:r>
              <w:t>Experimental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14:paraId="5F85FF62" w14:textId="77777777" w:rsidR="007231CF" w:rsidRDefault="007231CF" w:rsidP="00681C7A">
            <w:r>
              <w:t>398</w:t>
            </w:r>
          </w:p>
        </w:tc>
        <w:tc>
          <w:tcPr>
            <w:tcW w:w="929" w:type="dxa"/>
            <w:tcBorders>
              <w:bottom w:val="single" w:sz="12" w:space="0" w:color="auto"/>
            </w:tcBorders>
          </w:tcPr>
          <w:p w14:paraId="32A32BC4" w14:textId="77777777" w:rsidR="007231CF" w:rsidRDefault="007231CF" w:rsidP="00681C7A">
            <w:r>
              <w:t>49.4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38D2DDE3" w14:textId="77777777" w:rsidR="007231CF" w:rsidRDefault="007231CF" w:rsidP="00681C7A">
            <w:r>
              <w:t>146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0C972595" w14:textId="77777777" w:rsidR="007231CF" w:rsidRDefault="007231CF" w:rsidP="00681C7A">
            <w:r>
              <w:t>252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1D898FFC" w14:textId="77777777" w:rsidR="007231CF" w:rsidRDefault="007231CF" w:rsidP="00681C7A">
            <w:r>
              <w:t>285</w:t>
            </w: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14:paraId="41657BA2" w14:textId="77777777" w:rsidR="007231CF" w:rsidRDefault="007231CF" w:rsidP="00681C7A">
            <w:r>
              <w:t>21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6D44BB75" w14:textId="77777777" w:rsidR="007231CF" w:rsidRDefault="007231CF" w:rsidP="00681C7A">
            <w:r>
              <w:t>53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14:paraId="00D86DE5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14:paraId="09FC9D5F" w14:textId="77777777" w:rsidR="007231CF" w:rsidRDefault="007231CF" w:rsidP="00681C7A">
            <w:r>
              <w:t>39</w:t>
            </w:r>
          </w:p>
        </w:tc>
      </w:tr>
      <w:tr w:rsidR="007231CF" w14:paraId="74855767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6E0EFB12" w14:textId="77777777" w:rsidR="007231CF" w:rsidRDefault="007231CF" w:rsidP="00681C7A">
            <w:proofErr w:type="spellStart"/>
            <w:r>
              <w:t>Panettieri</w:t>
            </w:r>
            <w:proofErr w:type="spellEnd"/>
            <w:r>
              <w:t xml:space="preserve"> 2018 b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02604C7D" w14:textId="24739FF4" w:rsidR="007231CF" w:rsidRDefault="00BB7124" w:rsidP="00681C7A">
            <w:r>
              <w:t>Tralokinumab</w:t>
            </w:r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32E3C884" w14:textId="3D9B5D3C" w:rsidR="007231CF" w:rsidRDefault="007231CF" w:rsidP="00681C7A">
            <w:r>
              <w:t>FEV</w:t>
            </w:r>
            <w:r>
              <w:rPr>
                <w:vertAlign w:val="subscript"/>
              </w:rPr>
              <w:t>1</w:t>
            </w:r>
            <w:r>
              <w:t>,</w:t>
            </w:r>
            <w:r>
              <w:t xml:space="preserve"> ACQ</w:t>
            </w:r>
            <w:r w:rsidR="00BB7124">
              <w:t>, exacerbation rate, adverse events</w:t>
            </w:r>
          </w:p>
        </w:tc>
        <w:tc>
          <w:tcPr>
            <w:tcW w:w="258" w:type="dxa"/>
            <w:tcBorders>
              <w:top w:val="single" w:sz="12" w:space="0" w:color="auto"/>
            </w:tcBorders>
          </w:tcPr>
          <w:p w14:paraId="4FC2E350" w14:textId="7376E2B2" w:rsidR="007231CF" w:rsidRDefault="007231CF" w:rsidP="00681C7A">
            <w:r>
              <w:t>Placebo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14:paraId="029764FC" w14:textId="77777777" w:rsidR="007231CF" w:rsidRDefault="007231CF" w:rsidP="00681C7A">
            <w:r>
              <w:t>417</w:t>
            </w:r>
          </w:p>
        </w:tc>
        <w:tc>
          <w:tcPr>
            <w:tcW w:w="929" w:type="dxa"/>
            <w:tcBorders>
              <w:top w:val="single" w:sz="12" w:space="0" w:color="auto"/>
            </w:tcBorders>
          </w:tcPr>
          <w:p w14:paraId="0509C0C3" w14:textId="77777777" w:rsidR="007231CF" w:rsidRDefault="007231CF" w:rsidP="00681C7A">
            <w:r>
              <w:t>48.0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6234A892" w14:textId="77777777" w:rsidR="007231CF" w:rsidRDefault="007231CF" w:rsidP="00681C7A">
            <w:r>
              <w:t>127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1933CE8F" w14:textId="77777777" w:rsidR="007231CF" w:rsidRDefault="007231CF" w:rsidP="00681C7A">
            <w:r>
              <w:t>290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73881338" w14:textId="77777777" w:rsidR="007231CF" w:rsidRDefault="007231CF" w:rsidP="00681C7A">
            <w:r>
              <w:t>281</w:t>
            </w:r>
          </w:p>
        </w:tc>
        <w:tc>
          <w:tcPr>
            <w:tcW w:w="746" w:type="dxa"/>
            <w:tcBorders>
              <w:top w:val="single" w:sz="12" w:space="0" w:color="auto"/>
            </w:tcBorders>
          </w:tcPr>
          <w:p w14:paraId="4656524A" w14:textId="77777777" w:rsidR="007231CF" w:rsidRDefault="007231CF" w:rsidP="00681C7A">
            <w:r>
              <w:t>24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789FBFF7" w14:textId="77777777" w:rsidR="007231CF" w:rsidRDefault="007231CF" w:rsidP="00681C7A">
            <w:r>
              <w:t>88</w:t>
            </w:r>
          </w:p>
        </w:tc>
        <w:tc>
          <w:tcPr>
            <w:tcW w:w="838" w:type="dxa"/>
            <w:tcBorders>
              <w:top w:val="single" w:sz="12" w:space="0" w:color="auto"/>
            </w:tcBorders>
          </w:tcPr>
          <w:p w14:paraId="239453D4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14:paraId="0C60B17A" w14:textId="77777777" w:rsidR="007231CF" w:rsidRDefault="007231CF" w:rsidP="00681C7A">
            <w:r>
              <w:t>24</w:t>
            </w:r>
          </w:p>
        </w:tc>
      </w:tr>
      <w:tr w:rsidR="007231CF" w14:paraId="5FBEA535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3A771290" w14:textId="77777777" w:rsidR="007231CF" w:rsidRDefault="007231CF" w:rsidP="00681C7A"/>
        </w:tc>
        <w:tc>
          <w:tcPr>
            <w:tcW w:w="150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C1AFBD1" w14:textId="77777777" w:rsidR="007231CF" w:rsidRDefault="007231CF" w:rsidP="00681C7A"/>
        </w:tc>
        <w:tc>
          <w:tcPr>
            <w:tcW w:w="2754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42F90A5" w14:textId="77777777" w:rsidR="007231CF" w:rsidRDefault="007231CF" w:rsidP="00681C7A"/>
        </w:tc>
        <w:tc>
          <w:tcPr>
            <w:tcW w:w="258" w:type="dxa"/>
            <w:tcBorders>
              <w:bottom w:val="single" w:sz="12" w:space="0" w:color="auto"/>
            </w:tcBorders>
          </w:tcPr>
          <w:p w14:paraId="050FF9CE" w14:textId="6790418C" w:rsidR="007231CF" w:rsidRDefault="007231CF" w:rsidP="00681C7A">
            <w:r>
              <w:t>Experimental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14:paraId="50EEFEFE" w14:textId="77777777" w:rsidR="007231CF" w:rsidRDefault="007231CF" w:rsidP="00681C7A">
            <w:r>
              <w:t>420</w:t>
            </w:r>
          </w:p>
        </w:tc>
        <w:tc>
          <w:tcPr>
            <w:tcW w:w="929" w:type="dxa"/>
            <w:tcBorders>
              <w:bottom w:val="single" w:sz="12" w:space="0" w:color="auto"/>
            </w:tcBorders>
          </w:tcPr>
          <w:p w14:paraId="7BB94816" w14:textId="77777777" w:rsidR="007231CF" w:rsidRDefault="007231CF" w:rsidP="00681C7A">
            <w:r>
              <w:t>47.3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0E0F70D3" w14:textId="77777777" w:rsidR="007231CF" w:rsidRDefault="007231CF" w:rsidP="00681C7A">
            <w:r>
              <w:t>144</w:t>
            </w:r>
          </w:p>
        </w:tc>
        <w:tc>
          <w:tcPr>
            <w:tcW w:w="939" w:type="dxa"/>
            <w:tcBorders>
              <w:bottom w:val="single" w:sz="12" w:space="0" w:color="auto"/>
            </w:tcBorders>
          </w:tcPr>
          <w:p w14:paraId="016819CF" w14:textId="77777777" w:rsidR="007231CF" w:rsidRDefault="007231CF" w:rsidP="00681C7A">
            <w:r>
              <w:t>276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11B2D4CC" w14:textId="77777777" w:rsidR="007231CF" w:rsidRDefault="007231CF" w:rsidP="00681C7A">
            <w:r>
              <w:t>283</w:t>
            </w: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14:paraId="149A4B3D" w14:textId="77777777" w:rsidR="007231CF" w:rsidRDefault="007231CF" w:rsidP="00681C7A">
            <w:r>
              <w:t>27</w:t>
            </w: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7E4519D1" w14:textId="77777777" w:rsidR="007231CF" w:rsidRDefault="007231CF" w:rsidP="00681C7A">
            <w:r>
              <w:t>83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14:paraId="3BFC6764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14:paraId="5D173E52" w14:textId="77777777" w:rsidR="007231CF" w:rsidRDefault="007231CF" w:rsidP="00681C7A">
            <w:r>
              <w:t>27</w:t>
            </w:r>
          </w:p>
        </w:tc>
      </w:tr>
      <w:tr w:rsidR="007231CF" w14:paraId="42290086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14:paraId="2FD4BECB" w14:textId="77777777" w:rsidR="007231CF" w:rsidRDefault="007231CF" w:rsidP="00681C7A">
            <w:r>
              <w:t>Park 2016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7A71DEBC" w14:textId="074F204E" w:rsidR="007231CF" w:rsidRDefault="00BB7124" w:rsidP="00681C7A">
            <w:proofErr w:type="spellStart"/>
            <w:r>
              <w:t>Benralizumab</w:t>
            </w:r>
            <w:proofErr w:type="spellEnd"/>
          </w:p>
        </w:tc>
        <w:tc>
          <w:tcPr>
            <w:tcW w:w="2754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012BCE44" w14:textId="4007EA5C" w:rsidR="007231CF" w:rsidRDefault="007231CF" w:rsidP="00681C7A">
            <w:r>
              <w:t>FEV</w:t>
            </w:r>
            <w:r>
              <w:rPr>
                <w:vertAlign w:val="subscript"/>
              </w:rPr>
              <w:t>1</w:t>
            </w:r>
            <w:r>
              <w:t>,</w:t>
            </w:r>
            <w:r>
              <w:t xml:space="preserve"> ACQ</w:t>
            </w:r>
            <w:r w:rsidR="00BB7124">
              <w:t>, exacerbation rate, adverse events</w:t>
            </w:r>
          </w:p>
        </w:tc>
        <w:tc>
          <w:tcPr>
            <w:tcW w:w="258" w:type="dxa"/>
            <w:tcBorders>
              <w:top w:val="single" w:sz="12" w:space="0" w:color="auto"/>
            </w:tcBorders>
          </w:tcPr>
          <w:p w14:paraId="0FA831BD" w14:textId="4FCCDC49" w:rsidR="007231CF" w:rsidRDefault="007231CF" w:rsidP="00681C7A">
            <w:r>
              <w:t>Placebo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14:paraId="4288D7C8" w14:textId="77777777" w:rsidR="007231CF" w:rsidRDefault="007231CF" w:rsidP="00681C7A">
            <w:r>
              <w:t>440</w:t>
            </w:r>
          </w:p>
        </w:tc>
        <w:tc>
          <w:tcPr>
            <w:tcW w:w="929" w:type="dxa"/>
            <w:tcBorders>
              <w:top w:val="single" w:sz="12" w:space="0" w:color="auto"/>
            </w:tcBorders>
          </w:tcPr>
          <w:p w14:paraId="16CAEF5F" w14:textId="77777777" w:rsidR="007231CF" w:rsidRDefault="007231CF" w:rsidP="00681C7A">
            <w:r>
              <w:t>48.8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024DCF94" w14:textId="77777777" w:rsidR="007231CF" w:rsidRDefault="007231CF" w:rsidP="00681C7A">
            <w:r>
              <w:t>176</w:t>
            </w:r>
          </w:p>
        </w:tc>
        <w:tc>
          <w:tcPr>
            <w:tcW w:w="939" w:type="dxa"/>
            <w:tcBorders>
              <w:top w:val="single" w:sz="12" w:space="0" w:color="auto"/>
            </w:tcBorders>
          </w:tcPr>
          <w:p w14:paraId="7E211FDA" w14:textId="77777777" w:rsidR="007231CF" w:rsidRDefault="007231CF" w:rsidP="00681C7A">
            <w:r>
              <w:t>264</w:t>
            </w:r>
          </w:p>
        </w:tc>
        <w:tc>
          <w:tcPr>
            <w:tcW w:w="1086" w:type="dxa"/>
            <w:tcBorders>
              <w:top w:val="single" w:sz="12" w:space="0" w:color="auto"/>
              <w:right w:val="single" w:sz="4" w:space="0" w:color="FFFFFF" w:themeColor="background1"/>
            </w:tcBorders>
          </w:tcPr>
          <w:p w14:paraId="57CFEC27" w14:textId="77777777" w:rsidR="007231CF" w:rsidRDefault="007231CF" w:rsidP="00681C7A">
            <w:r>
              <w:t>Unknown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A36B9C" w14:textId="77777777" w:rsidR="007231CF" w:rsidRDefault="007231CF" w:rsidP="00681C7A"/>
        </w:tc>
        <w:tc>
          <w:tcPr>
            <w:tcW w:w="76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64188A" w14:textId="77777777" w:rsidR="007231CF" w:rsidRDefault="007231CF" w:rsidP="00681C7A"/>
        </w:tc>
        <w:tc>
          <w:tcPr>
            <w:tcW w:w="83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0E29F2" w14:textId="77777777" w:rsidR="007231CF" w:rsidRDefault="007231CF" w:rsidP="00681C7A"/>
        </w:tc>
        <w:tc>
          <w:tcPr>
            <w:tcW w:w="803" w:type="dxa"/>
            <w:tcBorders>
              <w:top w:val="single" w:sz="12" w:space="0" w:color="auto"/>
              <w:left w:val="single" w:sz="4" w:space="0" w:color="FFFFFF" w:themeColor="background1"/>
            </w:tcBorders>
          </w:tcPr>
          <w:p w14:paraId="376BEB27" w14:textId="77777777" w:rsidR="007231CF" w:rsidRDefault="007231CF" w:rsidP="00681C7A"/>
        </w:tc>
      </w:tr>
      <w:tr w:rsidR="007231CF" w14:paraId="3AEA8427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4" w:space="0" w:color="FFFFFF" w:themeColor="background1"/>
            </w:tcBorders>
          </w:tcPr>
          <w:p w14:paraId="3A05E7DA" w14:textId="77777777" w:rsidR="007231CF" w:rsidRDefault="007231CF" w:rsidP="00681C7A"/>
        </w:tc>
        <w:tc>
          <w:tcPr>
            <w:tcW w:w="1506" w:type="dxa"/>
            <w:tcBorders>
              <w:top w:val="single" w:sz="12" w:space="0" w:color="FFFFFF" w:themeColor="background1"/>
            </w:tcBorders>
          </w:tcPr>
          <w:p w14:paraId="695527FD" w14:textId="77777777" w:rsidR="007231CF" w:rsidRDefault="007231CF" w:rsidP="00681C7A"/>
        </w:tc>
        <w:tc>
          <w:tcPr>
            <w:tcW w:w="2754" w:type="dxa"/>
            <w:tcBorders>
              <w:top w:val="single" w:sz="12" w:space="0" w:color="FFFFFF" w:themeColor="background1"/>
            </w:tcBorders>
          </w:tcPr>
          <w:p w14:paraId="4B2A9A3B" w14:textId="77777777" w:rsidR="007231CF" w:rsidRDefault="007231CF" w:rsidP="00681C7A"/>
        </w:tc>
        <w:tc>
          <w:tcPr>
            <w:tcW w:w="258" w:type="dxa"/>
          </w:tcPr>
          <w:p w14:paraId="0F9C6180" w14:textId="0894AFD8" w:rsidR="007231CF" w:rsidRDefault="007231CF" w:rsidP="00681C7A">
            <w:r>
              <w:t>Experimental</w:t>
            </w:r>
          </w:p>
        </w:tc>
        <w:tc>
          <w:tcPr>
            <w:tcW w:w="1032" w:type="dxa"/>
          </w:tcPr>
          <w:p w14:paraId="7D553407" w14:textId="77777777" w:rsidR="007231CF" w:rsidRDefault="007231CF" w:rsidP="00681C7A">
            <w:r>
              <w:t>425</w:t>
            </w:r>
          </w:p>
        </w:tc>
        <w:tc>
          <w:tcPr>
            <w:tcW w:w="929" w:type="dxa"/>
          </w:tcPr>
          <w:p w14:paraId="48B9EA27" w14:textId="77777777" w:rsidR="007231CF" w:rsidRDefault="007231CF" w:rsidP="00681C7A">
            <w:r>
              <w:t>50.0</w:t>
            </w:r>
          </w:p>
        </w:tc>
        <w:tc>
          <w:tcPr>
            <w:tcW w:w="730" w:type="dxa"/>
          </w:tcPr>
          <w:p w14:paraId="1F58AC84" w14:textId="77777777" w:rsidR="007231CF" w:rsidRDefault="007231CF" w:rsidP="00681C7A">
            <w:r>
              <w:t>155</w:t>
            </w:r>
          </w:p>
        </w:tc>
        <w:tc>
          <w:tcPr>
            <w:tcW w:w="939" w:type="dxa"/>
          </w:tcPr>
          <w:p w14:paraId="27DF0F55" w14:textId="77777777" w:rsidR="007231CF" w:rsidRDefault="007231CF" w:rsidP="00681C7A">
            <w:r>
              <w:t>270</w:t>
            </w:r>
          </w:p>
        </w:tc>
        <w:tc>
          <w:tcPr>
            <w:tcW w:w="1086" w:type="dxa"/>
            <w:tcBorders>
              <w:right w:val="single" w:sz="4" w:space="0" w:color="FFFFFF" w:themeColor="background1"/>
            </w:tcBorders>
          </w:tcPr>
          <w:p w14:paraId="335BFF61" w14:textId="77777777" w:rsidR="007231CF" w:rsidRDefault="007231CF" w:rsidP="00681C7A">
            <w:r>
              <w:t>Unknown</w:t>
            </w:r>
          </w:p>
        </w:tc>
        <w:tc>
          <w:tcPr>
            <w:tcW w:w="7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60FB5C" w14:textId="77777777" w:rsidR="007231CF" w:rsidRDefault="007231CF" w:rsidP="00681C7A"/>
        </w:tc>
        <w:tc>
          <w:tcPr>
            <w:tcW w:w="7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97F16F" w14:textId="77777777" w:rsidR="007231CF" w:rsidRDefault="007231CF" w:rsidP="00681C7A"/>
        </w:tc>
        <w:tc>
          <w:tcPr>
            <w:tcW w:w="8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15F04A" w14:textId="77777777" w:rsidR="007231CF" w:rsidRDefault="007231CF" w:rsidP="00681C7A"/>
        </w:tc>
        <w:tc>
          <w:tcPr>
            <w:tcW w:w="803" w:type="dxa"/>
            <w:tcBorders>
              <w:left w:val="single" w:sz="4" w:space="0" w:color="FFFFFF" w:themeColor="background1"/>
            </w:tcBorders>
          </w:tcPr>
          <w:p w14:paraId="56B00CDE" w14:textId="77777777" w:rsidR="007231CF" w:rsidRDefault="007231CF" w:rsidP="00681C7A"/>
        </w:tc>
      </w:tr>
      <w:tr w:rsidR="007231CF" w14:paraId="44A46B40" w14:textId="77777777" w:rsidTr="00BB7124">
        <w:trPr>
          <w:trHeight w:val="523"/>
          <w:jc w:val="center"/>
        </w:trPr>
        <w:tc>
          <w:tcPr>
            <w:tcW w:w="1122" w:type="dxa"/>
            <w:tcBorders>
              <w:bottom w:val="single" w:sz="4" w:space="0" w:color="FFFFFF" w:themeColor="background1"/>
            </w:tcBorders>
          </w:tcPr>
          <w:p w14:paraId="51DCAE66" w14:textId="77777777" w:rsidR="007231CF" w:rsidRDefault="007231CF" w:rsidP="00681C7A">
            <w:r>
              <w:t>Rabe 2018</w:t>
            </w:r>
          </w:p>
        </w:tc>
        <w:tc>
          <w:tcPr>
            <w:tcW w:w="1506" w:type="dxa"/>
            <w:tcBorders>
              <w:bottom w:val="single" w:sz="12" w:space="0" w:color="FFFFFF" w:themeColor="background1"/>
            </w:tcBorders>
          </w:tcPr>
          <w:p w14:paraId="3540933A" w14:textId="6085DEEC" w:rsidR="007231CF" w:rsidRDefault="00BB7124" w:rsidP="00681C7A">
            <w:r>
              <w:t>Dupilumab</w:t>
            </w:r>
          </w:p>
        </w:tc>
        <w:tc>
          <w:tcPr>
            <w:tcW w:w="2754" w:type="dxa"/>
            <w:tcBorders>
              <w:bottom w:val="single" w:sz="12" w:space="0" w:color="FFFFFF" w:themeColor="background1"/>
            </w:tcBorders>
          </w:tcPr>
          <w:p w14:paraId="0908CEB5" w14:textId="75733A5B" w:rsidR="007231CF" w:rsidRDefault="007231CF" w:rsidP="00681C7A">
            <w:r>
              <w:t>FEV</w:t>
            </w:r>
            <w:r>
              <w:rPr>
                <w:vertAlign w:val="subscript"/>
              </w:rPr>
              <w:t>1</w:t>
            </w:r>
            <w:r>
              <w:t>,</w:t>
            </w:r>
            <w:r>
              <w:t xml:space="preserve"> ACQ</w:t>
            </w:r>
            <w:r w:rsidR="00BB7124">
              <w:t>, exacerbation rate, adverse events</w:t>
            </w:r>
          </w:p>
        </w:tc>
        <w:tc>
          <w:tcPr>
            <w:tcW w:w="258" w:type="dxa"/>
          </w:tcPr>
          <w:p w14:paraId="1A1B5DEB" w14:textId="3C6BA795" w:rsidR="007231CF" w:rsidRDefault="007231CF" w:rsidP="00681C7A">
            <w:r>
              <w:t>Placebo</w:t>
            </w:r>
          </w:p>
        </w:tc>
        <w:tc>
          <w:tcPr>
            <w:tcW w:w="1032" w:type="dxa"/>
          </w:tcPr>
          <w:p w14:paraId="26EEB233" w14:textId="77777777" w:rsidR="007231CF" w:rsidRDefault="007231CF" w:rsidP="00681C7A">
            <w:r>
              <w:t>107</w:t>
            </w:r>
          </w:p>
        </w:tc>
        <w:tc>
          <w:tcPr>
            <w:tcW w:w="929" w:type="dxa"/>
          </w:tcPr>
          <w:p w14:paraId="2E37205A" w14:textId="77777777" w:rsidR="007231CF" w:rsidRDefault="007231CF" w:rsidP="00681C7A">
            <w:r>
              <w:t>50.7</w:t>
            </w:r>
          </w:p>
        </w:tc>
        <w:tc>
          <w:tcPr>
            <w:tcW w:w="730" w:type="dxa"/>
          </w:tcPr>
          <w:p w14:paraId="13E0DDA9" w14:textId="77777777" w:rsidR="007231CF" w:rsidRDefault="007231CF" w:rsidP="00681C7A">
            <w:r>
              <w:t>42</w:t>
            </w:r>
          </w:p>
        </w:tc>
        <w:tc>
          <w:tcPr>
            <w:tcW w:w="939" w:type="dxa"/>
          </w:tcPr>
          <w:p w14:paraId="34A46261" w14:textId="77777777" w:rsidR="007231CF" w:rsidRDefault="007231CF" w:rsidP="00681C7A">
            <w:r>
              <w:t>65</w:t>
            </w:r>
          </w:p>
        </w:tc>
        <w:tc>
          <w:tcPr>
            <w:tcW w:w="1086" w:type="dxa"/>
          </w:tcPr>
          <w:p w14:paraId="215EEFBE" w14:textId="77777777" w:rsidR="007231CF" w:rsidRDefault="007231CF" w:rsidP="00681C7A">
            <w:r>
              <w:t>100</w:t>
            </w:r>
          </w:p>
        </w:tc>
        <w:tc>
          <w:tcPr>
            <w:tcW w:w="746" w:type="dxa"/>
          </w:tcPr>
          <w:p w14:paraId="522010F5" w14:textId="77777777" w:rsidR="007231CF" w:rsidRDefault="007231CF" w:rsidP="00681C7A">
            <w:r>
              <w:t>1</w:t>
            </w:r>
          </w:p>
        </w:tc>
        <w:tc>
          <w:tcPr>
            <w:tcW w:w="764" w:type="dxa"/>
          </w:tcPr>
          <w:p w14:paraId="3337650A" w14:textId="77777777" w:rsidR="007231CF" w:rsidRDefault="007231CF" w:rsidP="00681C7A">
            <w:r>
              <w:t>2</w:t>
            </w:r>
          </w:p>
        </w:tc>
        <w:tc>
          <w:tcPr>
            <w:tcW w:w="838" w:type="dxa"/>
          </w:tcPr>
          <w:p w14:paraId="6F2C08E5" w14:textId="77777777" w:rsidR="007231CF" w:rsidRDefault="007231CF" w:rsidP="00681C7A">
            <w:r>
              <w:t>0</w:t>
            </w:r>
          </w:p>
        </w:tc>
        <w:tc>
          <w:tcPr>
            <w:tcW w:w="803" w:type="dxa"/>
          </w:tcPr>
          <w:p w14:paraId="075E3859" w14:textId="77777777" w:rsidR="007231CF" w:rsidRDefault="007231CF" w:rsidP="00681C7A">
            <w:r>
              <w:t>4</w:t>
            </w:r>
          </w:p>
        </w:tc>
      </w:tr>
      <w:tr w:rsidR="007231CF" w14:paraId="16A5AC2B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72B34393" w14:textId="77777777" w:rsidR="007231CF" w:rsidRDefault="007231CF" w:rsidP="00681C7A"/>
        </w:tc>
        <w:tc>
          <w:tcPr>
            <w:tcW w:w="1506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</w:tcPr>
          <w:p w14:paraId="4BB3F799" w14:textId="77777777" w:rsidR="007231CF" w:rsidRDefault="007231CF" w:rsidP="00681C7A"/>
        </w:tc>
        <w:tc>
          <w:tcPr>
            <w:tcW w:w="2754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</w:tcPr>
          <w:p w14:paraId="2B4F5493" w14:textId="77777777" w:rsidR="007231CF" w:rsidRDefault="007231CF" w:rsidP="00681C7A"/>
        </w:tc>
        <w:tc>
          <w:tcPr>
            <w:tcW w:w="258" w:type="dxa"/>
            <w:tcBorders>
              <w:bottom w:val="single" w:sz="12" w:space="0" w:color="000000" w:themeColor="text1"/>
            </w:tcBorders>
          </w:tcPr>
          <w:p w14:paraId="6234499F" w14:textId="31EEA57C" w:rsidR="007231CF" w:rsidRDefault="007231CF" w:rsidP="00681C7A">
            <w:r>
              <w:t>Experimental</w:t>
            </w:r>
          </w:p>
        </w:tc>
        <w:tc>
          <w:tcPr>
            <w:tcW w:w="1032" w:type="dxa"/>
            <w:tcBorders>
              <w:bottom w:val="single" w:sz="12" w:space="0" w:color="000000" w:themeColor="text1"/>
            </w:tcBorders>
          </w:tcPr>
          <w:p w14:paraId="0AF95645" w14:textId="77777777" w:rsidR="007231CF" w:rsidRDefault="007231CF" w:rsidP="00681C7A">
            <w:r>
              <w:t>103</w:t>
            </w:r>
          </w:p>
        </w:tc>
        <w:tc>
          <w:tcPr>
            <w:tcW w:w="929" w:type="dxa"/>
            <w:tcBorders>
              <w:bottom w:val="single" w:sz="12" w:space="0" w:color="000000" w:themeColor="text1"/>
            </w:tcBorders>
          </w:tcPr>
          <w:p w14:paraId="1A6F5210" w14:textId="77777777" w:rsidR="007231CF" w:rsidRDefault="007231CF" w:rsidP="00681C7A">
            <w:r>
              <w:t>51.9</w:t>
            </w:r>
          </w:p>
        </w:tc>
        <w:tc>
          <w:tcPr>
            <w:tcW w:w="730" w:type="dxa"/>
            <w:tcBorders>
              <w:bottom w:val="single" w:sz="12" w:space="0" w:color="000000" w:themeColor="text1"/>
            </w:tcBorders>
          </w:tcPr>
          <w:p w14:paraId="3BABDDBE" w14:textId="77777777" w:rsidR="007231CF" w:rsidRDefault="007231CF" w:rsidP="00681C7A">
            <w:r>
              <w:t>41</w:t>
            </w:r>
          </w:p>
        </w:tc>
        <w:tc>
          <w:tcPr>
            <w:tcW w:w="939" w:type="dxa"/>
            <w:tcBorders>
              <w:bottom w:val="single" w:sz="12" w:space="0" w:color="000000" w:themeColor="text1"/>
            </w:tcBorders>
          </w:tcPr>
          <w:p w14:paraId="4B66A920" w14:textId="77777777" w:rsidR="007231CF" w:rsidRDefault="007231CF" w:rsidP="00681C7A">
            <w:r>
              <w:t>62</w:t>
            </w:r>
          </w:p>
        </w:tc>
        <w:tc>
          <w:tcPr>
            <w:tcW w:w="1086" w:type="dxa"/>
            <w:tcBorders>
              <w:bottom w:val="single" w:sz="12" w:space="0" w:color="000000" w:themeColor="text1"/>
            </w:tcBorders>
          </w:tcPr>
          <w:p w14:paraId="3C730811" w14:textId="77777777" w:rsidR="007231CF" w:rsidRDefault="007231CF" w:rsidP="00681C7A">
            <w:r>
              <w:t>97</w:t>
            </w:r>
          </w:p>
        </w:tc>
        <w:tc>
          <w:tcPr>
            <w:tcW w:w="746" w:type="dxa"/>
            <w:tcBorders>
              <w:bottom w:val="single" w:sz="12" w:space="0" w:color="000000" w:themeColor="text1"/>
            </w:tcBorders>
          </w:tcPr>
          <w:p w14:paraId="24094D0B" w14:textId="77777777" w:rsidR="007231CF" w:rsidRDefault="007231CF" w:rsidP="00681C7A">
            <w:r>
              <w:t>4</w:t>
            </w:r>
          </w:p>
        </w:tc>
        <w:tc>
          <w:tcPr>
            <w:tcW w:w="764" w:type="dxa"/>
            <w:tcBorders>
              <w:bottom w:val="single" w:sz="12" w:space="0" w:color="000000" w:themeColor="text1"/>
            </w:tcBorders>
          </w:tcPr>
          <w:p w14:paraId="13DD62CF" w14:textId="77777777" w:rsidR="007231CF" w:rsidRDefault="007231CF" w:rsidP="00681C7A">
            <w:r>
              <w:t>0</w:t>
            </w:r>
          </w:p>
        </w:tc>
        <w:tc>
          <w:tcPr>
            <w:tcW w:w="838" w:type="dxa"/>
            <w:tcBorders>
              <w:bottom w:val="single" w:sz="12" w:space="0" w:color="000000" w:themeColor="text1"/>
            </w:tcBorders>
          </w:tcPr>
          <w:p w14:paraId="2F246170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bottom w:val="single" w:sz="12" w:space="0" w:color="000000" w:themeColor="text1"/>
            </w:tcBorders>
          </w:tcPr>
          <w:p w14:paraId="21BACF0B" w14:textId="77777777" w:rsidR="007231CF" w:rsidRDefault="007231CF" w:rsidP="00681C7A">
            <w:r>
              <w:t>2</w:t>
            </w:r>
          </w:p>
        </w:tc>
      </w:tr>
      <w:tr w:rsidR="007231CF" w14:paraId="73DC8A55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6CCAB8EC" w14:textId="77777777" w:rsidR="007231CF" w:rsidRDefault="007231CF" w:rsidP="00681C7A">
            <w:r>
              <w:lastRenderedPageBreak/>
              <w:t>Wenzel 2013</w:t>
            </w:r>
          </w:p>
        </w:tc>
        <w:tc>
          <w:tcPr>
            <w:tcW w:w="1506" w:type="dxa"/>
            <w:tcBorders>
              <w:top w:val="single" w:sz="12" w:space="0" w:color="000000" w:themeColor="text1"/>
              <w:bottom w:val="single" w:sz="12" w:space="0" w:color="FFFFFF" w:themeColor="background1"/>
            </w:tcBorders>
          </w:tcPr>
          <w:p w14:paraId="5DCF9516" w14:textId="66121660" w:rsidR="007231CF" w:rsidRDefault="00BB7124" w:rsidP="00681C7A">
            <w:r>
              <w:t>Dupilumab</w:t>
            </w:r>
          </w:p>
        </w:tc>
        <w:tc>
          <w:tcPr>
            <w:tcW w:w="2754" w:type="dxa"/>
            <w:tcBorders>
              <w:top w:val="single" w:sz="12" w:space="0" w:color="000000" w:themeColor="text1"/>
              <w:bottom w:val="single" w:sz="12" w:space="0" w:color="FFFFFF" w:themeColor="background1"/>
            </w:tcBorders>
          </w:tcPr>
          <w:p w14:paraId="5EC5F79D" w14:textId="65F70CFE" w:rsidR="007231CF" w:rsidRDefault="007231CF" w:rsidP="00681C7A">
            <w:r>
              <w:t>FEV</w:t>
            </w:r>
            <w:r>
              <w:rPr>
                <w:vertAlign w:val="subscript"/>
              </w:rPr>
              <w:t>1</w:t>
            </w:r>
            <w:r>
              <w:t>,</w:t>
            </w:r>
            <w:r>
              <w:t xml:space="preserve"> ACQ</w:t>
            </w:r>
            <w:r w:rsidR="00BB7124">
              <w:t>, adverse events</w:t>
            </w:r>
          </w:p>
        </w:tc>
        <w:tc>
          <w:tcPr>
            <w:tcW w:w="258" w:type="dxa"/>
            <w:tcBorders>
              <w:top w:val="single" w:sz="12" w:space="0" w:color="000000" w:themeColor="text1"/>
            </w:tcBorders>
          </w:tcPr>
          <w:p w14:paraId="382524A1" w14:textId="1D6C4CAB" w:rsidR="007231CF" w:rsidRDefault="007231CF" w:rsidP="00681C7A">
            <w:r>
              <w:t>Placebo</w:t>
            </w:r>
          </w:p>
        </w:tc>
        <w:tc>
          <w:tcPr>
            <w:tcW w:w="1032" w:type="dxa"/>
            <w:tcBorders>
              <w:top w:val="single" w:sz="12" w:space="0" w:color="000000" w:themeColor="text1"/>
            </w:tcBorders>
          </w:tcPr>
          <w:p w14:paraId="03FB07BD" w14:textId="77777777" w:rsidR="007231CF" w:rsidRDefault="007231CF" w:rsidP="00681C7A">
            <w:r>
              <w:t>52</w:t>
            </w:r>
          </w:p>
        </w:tc>
        <w:tc>
          <w:tcPr>
            <w:tcW w:w="929" w:type="dxa"/>
            <w:tcBorders>
              <w:top w:val="single" w:sz="12" w:space="0" w:color="000000" w:themeColor="text1"/>
            </w:tcBorders>
          </w:tcPr>
          <w:p w14:paraId="50648991" w14:textId="77777777" w:rsidR="007231CF" w:rsidRDefault="007231CF" w:rsidP="00681C7A">
            <w:r>
              <w:t>41.6</w:t>
            </w:r>
          </w:p>
        </w:tc>
        <w:tc>
          <w:tcPr>
            <w:tcW w:w="730" w:type="dxa"/>
            <w:tcBorders>
              <w:top w:val="single" w:sz="12" w:space="0" w:color="000000" w:themeColor="text1"/>
            </w:tcBorders>
          </w:tcPr>
          <w:p w14:paraId="3BFE6A73" w14:textId="77777777" w:rsidR="007231CF" w:rsidRDefault="007231CF" w:rsidP="00681C7A">
            <w:r>
              <w:t>26</w:t>
            </w:r>
          </w:p>
        </w:tc>
        <w:tc>
          <w:tcPr>
            <w:tcW w:w="939" w:type="dxa"/>
            <w:tcBorders>
              <w:top w:val="single" w:sz="12" w:space="0" w:color="000000" w:themeColor="text1"/>
            </w:tcBorders>
          </w:tcPr>
          <w:p w14:paraId="2A469166" w14:textId="77777777" w:rsidR="007231CF" w:rsidRDefault="007231CF" w:rsidP="00681C7A">
            <w:r>
              <w:t>26</w:t>
            </w:r>
          </w:p>
        </w:tc>
        <w:tc>
          <w:tcPr>
            <w:tcW w:w="1086" w:type="dxa"/>
            <w:tcBorders>
              <w:top w:val="single" w:sz="12" w:space="0" w:color="000000" w:themeColor="text1"/>
            </w:tcBorders>
          </w:tcPr>
          <w:p w14:paraId="7044C4CD" w14:textId="77777777" w:rsidR="007231CF" w:rsidRDefault="007231CF" w:rsidP="00681C7A">
            <w:r>
              <w:t>38</w:t>
            </w:r>
          </w:p>
        </w:tc>
        <w:tc>
          <w:tcPr>
            <w:tcW w:w="746" w:type="dxa"/>
            <w:tcBorders>
              <w:top w:val="single" w:sz="12" w:space="0" w:color="000000" w:themeColor="text1"/>
            </w:tcBorders>
          </w:tcPr>
          <w:p w14:paraId="193EE902" w14:textId="77777777" w:rsidR="007231CF" w:rsidRDefault="007231CF" w:rsidP="00681C7A">
            <w:r>
              <w:t>9</w:t>
            </w:r>
          </w:p>
        </w:tc>
        <w:tc>
          <w:tcPr>
            <w:tcW w:w="764" w:type="dxa"/>
            <w:tcBorders>
              <w:top w:val="single" w:sz="12" w:space="0" w:color="000000" w:themeColor="text1"/>
            </w:tcBorders>
          </w:tcPr>
          <w:p w14:paraId="1D7DA102" w14:textId="77777777" w:rsidR="007231CF" w:rsidRDefault="007231CF" w:rsidP="00681C7A">
            <w:r>
              <w:t>3</w:t>
            </w:r>
          </w:p>
        </w:tc>
        <w:tc>
          <w:tcPr>
            <w:tcW w:w="838" w:type="dxa"/>
            <w:tcBorders>
              <w:top w:val="single" w:sz="12" w:space="0" w:color="000000" w:themeColor="text1"/>
            </w:tcBorders>
          </w:tcPr>
          <w:p w14:paraId="779694CD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top w:val="single" w:sz="12" w:space="0" w:color="000000" w:themeColor="text1"/>
            </w:tcBorders>
          </w:tcPr>
          <w:p w14:paraId="66D77CD3" w14:textId="77777777" w:rsidR="007231CF" w:rsidRDefault="007231CF" w:rsidP="00681C7A">
            <w:r>
              <w:t>2</w:t>
            </w:r>
          </w:p>
        </w:tc>
      </w:tr>
      <w:tr w:rsidR="007231CF" w14:paraId="77C46868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6EB3DD5B" w14:textId="77777777" w:rsidR="007231CF" w:rsidRDefault="007231CF" w:rsidP="00681C7A"/>
        </w:tc>
        <w:tc>
          <w:tcPr>
            <w:tcW w:w="1506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</w:tcPr>
          <w:p w14:paraId="6A6840D5" w14:textId="77777777" w:rsidR="007231CF" w:rsidRDefault="007231CF" w:rsidP="00681C7A"/>
        </w:tc>
        <w:tc>
          <w:tcPr>
            <w:tcW w:w="2754" w:type="dxa"/>
            <w:tcBorders>
              <w:top w:val="single" w:sz="12" w:space="0" w:color="FFFFFF" w:themeColor="background1"/>
              <w:bottom w:val="single" w:sz="12" w:space="0" w:color="000000" w:themeColor="text1"/>
            </w:tcBorders>
          </w:tcPr>
          <w:p w14:paraId="38B6E34E" w14:textId="77777777" w:rsidR="007231CF" w:rsidRDefault="007231CF" w:rsidP="00681C7A"/>
        </w:tc>
        <w:tc>
          <w:tcPr>
            <w:tcW w:w="258" w:type="dxa"/>
            <w:tcBorders>
              <w:bottom w:val="single" w:sz="12" w:space="0" w:color="000000" w:themeColor="text1"/>
            </w:tcBorders>
          </w:tcPr>
          <w:p w14:paraId="053FDD47" w14:textId="6BB9246A" w:rsidR="007231CF" w:rsidRDefault="007231CF" w:rsidP="00681C7A">
            <w:r>
              <w:t>Experimental</w:t>
            </w:r>
          </w:p>
        </w:tc>
        <w:tc>
          <w:tcPr>
            <w:tcW w:w="1032" w:type="dxa"/>
            <w:tcBorders>
              <w:bottom w:val="single" w:sz="12" w:space="0" w:color="000000" w:themeColor="text1"/>
            </w:tcBorders>
          </w:tcPr>
          <w:p w14:paraId="7E18B1F3" w14:textId="77777777" w:rsidR="007231CF" w:rsidRDefault="007231CF" w:rsidP="00681C7A">
            <w:r>
              <w:t>52</w:t>
            </w:r>
          </w:p>
        </w:tc>
        <w:tc>
          <w:tcPr>
            <w:tcW w:w="929" w:type="dxa"/>
            <w:tcBorders>
              <w:bottom w:val="single" w:sz="12" w:space="0" w:color="000000" w:themeColor="text1"/>
            </w:tcBorders>
          </w:tcPr>
          <w:p w14:paraId="146FAA38" w14:textId="77777777" w:rsidR="007231CF" w:rsidRDefault="007231CF" w:rsidP="00681C7A">
            <w:r>
              <w:t>37.8</w:t>
            </w:r>
          </w:p>
        </w:tc>
        <w:tc>
          <w:tcPr>
            <w:tcW w:w="730" w:type="dxa"/>
            <w:tcBorders>
              <w:bottom w:val="single" w:sz="12" w:space="0" w:color="000000" w:themeColor="text1"/>
            </w:tcBorders>
          </w:tcPr>
          <w:p w14:paraId="1AE1F266" w14:textId="77777777" w:rsidR="007231CF" w:rsidRDefault="007231CF" w:rsidP="00681C7A">
            <w:r>
              <w:t>26</w:t>
            </w:r>
          </w:p>
        </w:tc>
        <w:tc>
          <w:tcPr>
            <w:tcW w:w="939" w:type="dxa"/>
            <w:tcBorders>
              <w:bottom w:val="single" w:sz="12" w:space="0" w:color="000000" w:themeColor="text1"/>
            </w:tcBorders>
          </w:tcPr>
          <w:p w14:paraId="691CF48A" w14:textId="77777777" w:rsidR="007231CF" w:rsidRDefault="007231CF" w:rsidP="00681C7A">
            <w:r>
              <w:t>26</w:t>
            </w:r>
          </w:p>
        </w:tc>
        <w:tc>
          <w:tcPr>
            <w:tcW w:w="1086" w:type="dxa"/>
            <w:tcBorders>
              <w:bottom w:val="single" w:sz="12" w:space="0" w:color="000000" w:themeColor="text1"/>
            </w:tcBorders>
          </w:tcPr>
          <w:p w14:paraId="16DE48E6" w14:textId="77777777" w:rsidR="007231CF" w:rsidRDefault="007231CF" w:rsidP="00681C7A">
            <w:r>
              <w:t>45</w:t>
            </w:r>
          </w:p>
        </w:tc>
        <w:tc>
          <w:tcPr>
            <w:tcW w:w="746" w:type="dxa"/>
            <w:tcBorders>
              <w:bottom w:val="single" w:sz="12" w:space="0" w:color="000000" w:themeColor="text1"/>
            </w:tcBorders>
          </w:tcPr>
          <w:p w14:paraId="689F4F35" w14:textId="77777777" w:rsidR="007231CF" w:rsidRDefault="007231CF" w:rsidP="00681C7A">
            <w:r>
              <w:t>5</w:t>
            </w:r>
          </w:p>
        </w:tc>
        <w:tc>
          <w:tcPr>
            <w:tcW w:w="764" w:type="dxa"/>
            <w:tcBorders>
              <w:bottom w:val="single" w:sz="12" w:space="0" w:color="000000" w:themeColor="text1"/>
            </w:tcBorders>
          </w:tcPr>
          <w:p w14:paraId="42AE922D" w14:textId="77777777" w:rsidR="007231CF" w:rsidRDefault="007231CF" w:rsidP="00681C7A">
            <w:r>
              <w:t>1</w:t>
            </w:r>
          </w:p>
        </w:tc>
        <w:tc>
          <w:tcPr>
            <w:tcW w:w="838" w:type="dxa"/>
            <w:tcBorders>
              <w:bottom w:val="single" w:sz="12" w:space="0" w:color="000000" w:themeColor="text1"/>
            </w:tcBorders>
          </w:tcPr>
          <w:p w14:paraId="3E2A8DBB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bottom w:val="single" w:sz="12" w:space="0" w:color="000000" w:themeColor="text1"/>
            </w:tcBorders>
          </w:tcPr>
          <w:p w14:paraId="018C206B" w14:textId="77777777" w:rsidR="007231CF" w:rsidRDefault="007231CF" w:rsidP="00681C7A">
            <w:r>
              <w:t>1</w:t>
            </w:r>
          </w:p>
        </w:tc>
      </w:tr>
      <w:tr w:rsidR="007231CF" w14:paraId="3E1802B9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44E65F2F" w14:textId="77777777" w:rsidR="007231CF" w:rsidRDefault="007231CF" w:rsidP="00681C7A">
            <w:r>
              <w:t>Wenzel 2016</w:t>
            </w:r>
          </w:p>
        </w:tc>
        <w:tc>
          <w:tcPr>
            <w:tcW w:w="1506" w:type="dxa"/>
            <w:tcBorders>
              <w:top w:val="single" w:sz="12" w:space="0" w:color="000000" w:themeColor="text1"/>
              <w:bottom w:val="single" w:sz="12" w:space="0" w:color="FFFFFF" w:themeColor="background1"/>
            </w:tcBorders>
          </w:tcPr>
          <w:p w14:paraId="6596A5A6" w14:textId="5814D627" w:rsidR="007231CF" w:rsidRDefault="00BB7124" w:rsidP="00681C7A">
            <w:r>
              <w:t>Dupilumab</w:t>
            </w:r>
          </w:p>
        </w:tc>
        <w:tc>
          <w:tcPr>
            <w:tcW w:w="2754" w:type="dxa"/>
            <w:tcBorders>
              <w:top w:val="single" w:sz="12" w:space="0" w:color="000000" w:themeColor="text1"/>
              <w:bottom w:val="single" w:sz="12" w:space="0" w:color="FFFFFF" w:themeColor="background1"/>
            </w:tcBorders>
          </w:tcPr>
          <w:p w14:paraId="002D7E18" w14:textId="7C31D1B7" w:rsidR="007231CF" w:rsidRDefault="007231CF" w:rsidP="00681C7A">
            <w:r>
              <w:t>FEV</w:t>
            </w:r>
            <w:r>
              <w:rPr>
                <w:vertAlign w:val="subscript"/>
              </w:rPr>
              <w:t>1</w:t>
            </w:r>
            <w:r>
              <w:t>,</w:t>
            </w:r>
            <w:r>
              <w:t xml:space="preserve"> ACQ</w:t>
            </w:r>
            <w:r w:rsidR="00BB7124">
              <w:t>, exacerbation rate, adverse events</w:t>
            </w:r>
          </w:p>
        </w:tc>
        <w:tc>
          <w:tcPr>
            <w:tcW w:w="258" w:type="dxa"/>
            <w:tcBorders>
              <w:top w:val="single" w:sz="12" w:space="0" w:color="000000" w:themeColor="text1"/>
            </w:tcBorders>
          </w:tcPr>
          <w:p w14:paraId="54DE67C3" w14:textId="5B3AF748" w:rsidR="007231CF" w:rsidRDefault="007231CF" w:rsidP="00681C7A">
            <w:r>
              <w:t>Placebo</w:t>
            </w:r>
          </w:p>
        </w:tc>
        <w:tc>
          <w:tcPr>
            <w:tcW w:w="1032" w:type="dxa"/>
            <w:tcBorders>
              <w:top w:val="single" w:sz="12" w:space="0" w:color="000000" w:themeColor="text1"/>
            </w:tcBorders>
          </w:tcPr>
          <w:p w14:paraId="733F8DEF" w14:textId="77777777" w:rsidR="007231CF" w:rsidRDefault="007231CF" w:rsidP="00681C7A">
            <w:r>
              <w:t>158</w:t>
            </w:r>
          </w:p>
        </w:tc>
        <w:tc>
          <w:tcPr>
            <w:tcW w:w="929" w:type="dxa"/>
            <w:tcBorders>
              <w:top w:val="single" w:sz="12" w:space="0" w:color="000000" w:themeColor="text1"/>
            </w:tcBorders>
          </w:tcPr>
          <w:p w14:paraId="683511D1" w14:textId="77777777" w:rsidR="007231CF" w:rsidRDefault="007231CF" w:rsidP="00681C7A">
            <w:r>
              <w:t>49</w:t>
            </w:r>
          </w:p>
        </w:tc>
        <w:tc>
          <w:tcPr>
            <w:tcW w:w="730" w:type="dxa"/>
            <w:tcBorders>
              <w:top w:val="single" w:sz="12" w:space="0" w:color="000000" w:themeColor="text1"/>
            </w:tcBorders>
          </w:tcPr>
          <w:p w14:paraId="56F972D7" w14:textId="77777777" w:rsidR="007231CF" w:rsidRDefault="007231CF" w:rsidP="00681C7A">
            <w:r>
              <w:t>54</w:t>
            </w:r>
          </w:p>
        </w:tc>
        <w:tc>
          <w:tcPr>
            <w:tcW w:w="939" w:type="dxa"/>
            <w:tcBorders>
              <w:top w:val="single" w:sz="12" w:space="0" w:color="000000" w:themeColor="text1"/>
            </w:tcBorders>
          </w:tcPr>
          <w:p w14:paraId="3AB77BDF" w14:textId="77777777" w:rsidR="007231CF" w:rsidRDefault="007231CF" w:rsidP="00681C7A">
            <w:r>
              <w:t>104</w:t>
            </w:r>
          </w:p>
        </w:tc>
        <w:tc>
          <w:tcPr>
            <w:tcW w:w="1086" w:type="dxa"/>
            <w:tcBorders>
              <w:top w:val="single" w:sz="12" w:space="0" w:color="000000" w:themeColor="text1"/>
            </w:tcBorders>
          </w:tcPr>
          <w:p w14:paraId="2C17E4B7" w14:textId="77777777" w:rsidR="007231CF" w:rsidRDefault="007231CF" w:rsidP="00681C7A">
            <w:r>
              <w:t>119</w:t>
            </w:r>
          </w:p>
        </w:tc>
        <w:tc>
          <w:tcPr>
            <w:tcW w:w="746" w:type="dxa"/>
            <w:tcBorders>
              <w:top w:val="single" w:sz="12" w:space="0" w:color="000000" w:themeColor="text1"/>
            </w:tcBorders>
          </w:tcPr>
          <w:p w14:paraId="2BAE1DFE" w14:textId="77777777" w:rsidR="007231CF" w:rsidRDefault="007231CF" w:rsidP="00681C7A">
            <w:r>
              <w:t>9</w:t>
            </w:r>
          </w:p>
        </w:tc>
        <w:tc>
          <w:tcPr>
            <w:tcW w:w="764" w:type="dxa"/>
            <w:tcBorders>
              <w:top w:val="single" w:sz="12" w:space="0" w:color="000000" w:themeColor="text1"/>
            </w:tcBorders>
          </w:tcPr>
          <w:p w14:paraId="51C16720" w14:textId="77777777" w:rsidR="007231CF" w:rsidRDefault="007231CF" w:rsidP="00681C7A">
            <w:r>
              <w:t>25</w:t>
            </w:r>
          </w:p>
        </w:tc>
        <w:tc>
          <w:tcPr>
            <w:tcW w:w="838" w:type="dxa"/>
            <w:tcBorders>
              <w:top w:val="single" w:sz="12" w:space="0" w:color="000000" w:themeColor="text1"/>
            </w:tcBorders>
          </w:tcPr>
          <w:p w14:paraId="039E05E7" w14:textId="77777777" w:rsidR="007231CF" w:rsidRDefault="007231CF" w:rsidP="00681C7A">
            <w:r>
              <w:t>0</w:t>
            </w:r>
          </w:p>
        </w:tc>
        <w:tc>
          <w:tcPr>
            <w:tcW w:w="803" w:type="dxa"/>
            <w:tcBorders>
              <w:top w:val="single" w:sz="12" w:space="0" w:color="000000" w:themeColor="text1"/>
            </w:tcBorders>
          </w:tcPr>
          <w:p w14:paraId="60552923" w14:textId="77777777" w:rsidR="007231CF" w:rsidRDefault="007231CF" w:rsidP="00681C7A">
            <w:r>
              <w:t>5</w:t>
            </w:r>
          </w:p>
        </w:tc>
      </w:tr>
      <w:tr w:rsidR="007231CF" w14:paraId="609417EA" w14:textId="77777777" w:rsidTr="00BB7124">
        <w:trPr>
          <w:trHeight w:val="523"/>
          <w:jc w:val="center"/>
        </w:trPr>
        <w:tc>
          <w:tcPr>
            <w:tcW w:w="1122" w:type="dxa"/>
            <w:tcBorders>
              <w:top w:val="single" w:sz="4" w:space="0" w:color="FFFFFF" w:themeColor="background1"/>
            </w:tcBorders>
          </w:tcPr>
          <w:p w14:paraId="3A2D5956" w14:textId="77777777" w:rsidR="007231CF" w:rsidRDefault="007231CF" w:rsidP="00681C7A"/>
        </w:tc>
        <w:tc>
          <w:tcPr>
            <w:tcW w:w="1506" w:type="dxa"/>
            <w:tcBorders>
              <w:top w:val="single" w:sz="12" w:space="0" w:color="FFFFFF" w:themeColor="background1"/>
            </w:tcBorders>
          </w:tcPr>
          <w:p w14:paraId="290DEA02" w14:textId="77777777" w:rsidR="007231CF" w:rsidRDefault="007231CF" w:rsidP="00681C7A"/>
        </w:tc>
        <w:tc>
          <w:tcPr>
            <w:tcW w:w="2754" w:type="dxa"/>
            <w:tcBorders>
              <w:top w:val="single" w:sz="12" w:space="0" w:color="FFFFFF" w:themeColor="background1"/>
            </w:tcBorders>
          </w:tcPr>
          <w:p w14:paraId="17FD0EB8" w14:textId="77777777" w:rsidR="007231CF" w:rsidRDefault="007231CF" w:rsidP="00681C7A"/>
        </w:tc>
        <w:tc>
          <w:tcPr>
            <w:tcW w:w="258" w:type="dxa"/>
          </w:tcPr>
          <w:p w14:paraId="78C901D2" w14:textId="6C4B18A3" w:rsidR="007231CF" w:rsidRDefault="007231CF" w:rsidP="00681C7A">
            <w:r>
              <w:t>Experimental</w:t>
            </w:r>
          </w:p>
        </w:tc>
        <w:tc>
          <w:tcPr>
            <w:tcW w:w="1032" w:type="dxa"/>
          </w:tcPr>
          <w:p w14:paraId="5257BD5D" w14:textId="77777777" w:rsidR="007231CF" w:rsidRDefault="007231CF" w:rsidP="00681C7A">
            <w:r>
              <w:t>157</w:t>
            </w:r>
          </w:p>
        </w:tc>
        <w:tc>
          <w:tcPr>
            <w:tcW w:w="929" w:type="dxa"/>
          </w:tcPr>
          <w:p w14:paraId="0B087E2B" w14:textId="77777777" w:rsidR="007231CF" w:rsidRDefault="007231CF" w:rsidP="00681C7A">
            <w:r>
              <w:t>47.5</w:t>
            </w:r>
          </w:p>
        </w:tc>
        <w:tc>
          <w:tcPr>
            <w:tcW w:w="730" w:type="dxa"/>
          </w:tcPr>
          <w:p w14:paraId="5FDCE1E1" w14:textId="77777777" w:rsidR="007231CF" w:rsidRDefault="007231CF" w:rsidP="00681C7A">
            <w:r>
              <w:t>54</w:t>
            </w:r>
          </w:p>
        </w:tc>
        <w:tc>
          <w:tcPr>
            <w:tcW w:w="939" w:type="dxa"/>
          </w:tcPr>
          <w:p w14:paraId="37D25FA9" w14:textId="77777777" w:rsidR="007231CF" w:rsidRDefault="007231CF" w:rsidP="00681C7A">
            <w:r>
              <w:t>103</w:t>
            </w:r>
          </w:p>
        </w:tc>
        <w:tc>
          <w:tcPr>
            <w:tcW w:w="1086" w:type="dxa"/>
          </w:tcPr>
          <w:p w14:paraId="1CACB7F4" w14:textId="77777777" w:rsidR="007231CF" w:rsidRDefault="007231CF" w:rsidP="00681C7A">
            <w:r>
              <w:t>129</w:t>
            </w:r>
          </w:p>
        </w:tc>
        <w:tc>
          <w:tcPr>
            <w:tcW w:w="746" w:type="dxa"/>
          </w:tcPr>
          <w:p w14:paraId="2919D226" w14:textId="77777777" w:rsidR="007231CF" w:rsidRDefault="007231CF" w:rsidP="00681C7A">
            <w:r>
              <w:t>5</w:t>
            </w:r>
          </w:p>
        </w:tc>
        <w:tc>
          <w:tcPr>
            <w:tcW w:w="764" w:type="dxa"/>
          </w:tcPr>
          <w:p w14:paraId="5E9FD2B8" w14:textId="77777777" w:rsidR="007231CF" w:rsidRDefault="007231CF" w:rsidP="00681C7A">
            <w:r>
              <w:t>22</w:t>
            </w:r>
          </w:p>
        </w:tc>
        <w:tc>
          <w:tcPr>
            <w:tcW w:w="838" w:type="dxa"/>
          </w:tcPr>
          <w:p w14:paraId="3463D1A8" w14:textId="77777777" w:rsidR="007231CF" w:rsidRDefault="007231CF" w:rsidP="00681C7A">
            <w:r>
              <w:t>0</w:t>
            </w:r>
          </w:p>
        </w:tc>
        <w:tc>
          <w:tcPr>
            <w:tcW w:w="803" w:type="dxa"/>
          </w:tcPr>
          <w:p w14:paraId="746EFAB0" w14:textId="77777777" w:rsidR="007231CF" w:rsidRDefault="007231CF" w:rsidP="00681C7A">
            <w:r>
              <w:t>1</w:t>
            </w:r>
          </w:p>
        </w:tc>
      </w:tr>
    </w:tbl>
    <w:p w14:paraId="6BCE9947" w14:textId="77777777" w:rsidR="006951A2" w:rsidRDefault="006951A2" w:rsidP="00AD6FB9">
      <w:pPr>
        <w:pStyle w:val="Caption"/>
        <w:keepNext/>
      </w:pPr>
    </w:p>
    <w:p w14:paraId="43639738" w14:textId="77777777" w:rsidR="006951A2" w:rsidRDefault="006951A2" w:rsidP="00AD6FB9">
      <w:pPr>
        <w:pStyle w:val="Caption"/>
        <w:keepNext/>
      </w:pPr>
    </w:p>
    <w:p w14:paraId="300E045F" w14:textId="77777777" w:rsidR="006951A2" w:rsidRDefault="006951A2" w:rsidP="00AD6FB9">
      <w:pPr>
        <w:pStyle w:val="Caption"/>
        <w:keepNext/>
      </w:pPr>
    </w:p>
    <w:p w14:paraId="060B5453" w14:textId="77777777" w:rsidR="006951A2" w:rsidRDefault="006951A2" w:rsidP="00AD6FB9">
      <w:pPr>
        <w:pStyle w:val="Caption"/>
        <w:keepNext/>
      </w:pPr>
    </w:p>
    <w:p w14:paraId="14935BE7" w14:textId="498B8C85" w:rsidR="00AD6FB9" w:rsidRPr="00681C7A" w:rsidRDefault="00681C7A" w:rsidP="00AD6FB9">
      <w:pPr>
        <w:pStyle w:val="Caption"/>
        <w:keepNext/>
        <w:rPr>
          <w:sz w:val="22"/>
          <w:szCs w:val="22"/>
        </w:rPr>
      </w:pPr>
      <w:r w:rsidRPr="00681C7A">
        <w:rPr>
          <w:sz w:val="22"/>
          <w:szCs w:val="22"/>
        </w:rPr>
        <w:t>Supplementary Table S2 -</w:t>
      </w:r>
      <w:r w:rsidR="00AD6FB9" w:rsidRPr="00681C7A">
        <w:rPr>
          <w:sz w:val="22"/>
          <w:szCs w:val="22"/>
        </w:rPr>
        <w:t xml:space="preserve"> </w:t>
      </w:r>
      <w:r w:rsidRPr="00681C7A">
        <w:rPr>
          <w:sz w:val="22"/>
          <w:szCs w:val="22"/>
        </w:rPr>
        <w:t>Reported instances of “serious” adverse effects from al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4"/>
        <w:gridCol w:w="1672"/>
        <w:gridCol w:w="1986"/>
        <w:gridCol w:w="1872"/>
        <w:gridCol w:w="1672"/>
      </w:tblGrid>
      <w:tr w:rsidR="00AD6FB9" w14:paraId="5B70BA08" w14:textId="77777777" w:rsidTr="00681C7A">
        <w:tc>
          <w:tcPr>
            <w:tcW w:w="1814" w:type="dxa"/>
            <w:tcBorders>
              <w:bottom w:val="single" w:sz="12" w:space="0" w:color="000000" w:themeColor="text1"/>
            </w:tcBorders>
            <w:shd w:val="clear" w:color="auto" w:fill="BFBFBF" w:themeFill="background1" w:themeFillShade="BF"/>
          </w:tcPr>
          <w:p w14:paraId="4052787C" w14:textId="21B22D2F" w:rsidR="00AD6FB9" w:rsidRPr="00681C7A" w:rsidRDefault="00AD6FB9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Study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  <w:shd w:val="clear" w:color="auto" w:fill="BFBFBF" w:themeFill="background1" w:themeFillShade="BF"/>
          </w:tcPr>
          <w:p w14:paraId="796C73BB" w14:textId="35CB923A" w:rsidR="00AD6FB9" w:rsidRPr="00681C7A" w:rsidRDefault="00AD6FB9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Intervention</w:t>
            </w:r>
          </w:p>
        </w:tc>
        <w:tc>
          <w:tcPr>
            <w:tcW w:w="1986" w:type="dxa"/>
            <w:tcBorders>
              <w:bottom w:val="single" w:sz="12" w:space="0" w:color="000000" w:themeColor="text1"/>
            </w:tcBorders>
            <w:shd w:val="clear" w:color="auto" w:fill="BFBFBF" w:themeFill="background1" w:themeFillShade="BF"/>
          </w:tcPr>
          <w:p w14:paraId="36E4F6A1" w14:textId="618B1F5D" w:rsidR="00AD6FB9" w:rsidRPr="00681C7A" w:rsidRDefault="00AD6FB9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Adverse Effect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  <w:shd w:val="clear" w:color="auto" w:fill="BFBFBF" w:themeFill="background1" w:themeFillShade="BF"/>
          </w:tcPr>
          <w:p w14:paraId="08D64034" w14:textId="0DC619AA" w:rsidR="00AD6FB9" w:rsidRPr="00681C7A" w:rsidRDefault="003112CC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Placebo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  <w:shd w:val="clear" w:color="auto" w:fill="BFBFBF" w:themeFill="background1" w:themeFillShade="BF"/>
          </w:tcPr>
          <w:p w14:paraId="1E69C9D5" w14:textId="3117FCA5" w:rsidR="00AD6FB9" w:rsidRPr="00681C7A" w:rsidRDefault="003112CC">
            <w:pPr>
              <w:rPr>
                <w:b/>
                <w:bCs/>
              </w:rPr>
            </w:pPr>
            <w:r w:rsidRPr="00681C7A">
              <w:rPr>
                <w:b/>
                <w:bCs/>
              </w:rPr>
              <w:t>Experimental</w:t>
            </w:r>
          </w:p>
        </w:tc>
      </w:tr>
      <w:tr w:rsidR="00AD6FB9" w14:paraId="4F6E177B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74CDE535" w14:textId="212BE536" w:rsidR="00AD6FB9" w:rsidRDefault="00AD6FB9">
            <w:r>
              <w:t>Bel 2014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19DF0EFA" w14:textId="0180E73B" w:rsidR="00AD6FB9" w:rsidRDefault="003112CC">
            <w:r>
              <w:t>Mepolizumab</w:t>
            </w:r>
          </w:p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1D4E55E1" w14:textId="78EAAD4E" w:rsidR="00AD6FB9" w:rsidRDefault="003112CC">
            <w:r>
              <w:t>Pneumonia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61415009" w14:textId="5E078138" w:rsidR="00AD6FB9" w:rsidRDefault="003112CC">
            <w:r>
              <w:t>0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21A8450F" w14:textId="60F53328" w:rsidR="00AD6FB9" w:rsidRDefault="003112CC">
            <w:r>
              <w:t>3</w:t>
            </w:r>
          </w:p>
        </w:tc>
      </w:tr>
      <w:tr w:rsidR="003112CC" w14:paraId="12F1B3FA" w14:textId="77777777" w:rsidTr="000B717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36F122" w14:textId="77777777" w:rsidR="003112CC" w:rsidRDefault="003112CC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CD7A8B" w14:textId="77777777" w:rsidR="003112CC" w:rsidRDefault="003112CC"/>
        </w:tc>
        <w:tc>
          <w:tcPr>
            <w:tcW w:w="1986" w:type="dxa"/>
          </w:tcPr>
          <w:p w14:paraId="52E3147D" w14:textId="182E8413" w:rsidR="003112CC" w:rsidRDefault="003112CC">
            <w:r>
              <w:t>Chronic sinusitis</w:t>
            </w:r>
          </w:p>
        </w:tc>
        <w:tc>
          <w:tcPr>
            <w:tcW w:w="1872" w:type="dxa"/>
          </w:tcPr>
          <w:p w14:paraId="6C95F21F" w14:textId="4B8D92F6" w:rsidR="003112CC" w:rsidRDefault="003112CC">
            <w:r>
              <w:t>0</w:t>
            </w:r>
          </w:p>
        </w:tc>
        <w:tc>
          <w:tcPr>
            <w:tcW w:w="1672" w:type="dxa"/>
          </w:tcPr>
          <w:p w14:paraId="4F7692FC" w14:textId="114BBAD7" w:rsidR="003112CC" w:rsidRDefault="003112CC">
            <w:r>
              <w:t>1</w:t>
            </w:r>
          </w:p>
        </w:tc>
      </w:tr>
      <w:tr w:rsidR="003112CC" w14:paraId="78239F59" w14:textId="77777777" w:rsidTr="000B717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DEE909" w14:textId="77777777" w:rsidR="003112CC" w:rsidRDefault="003112CC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9ECB13" w14:textId="77777777" w:rsidR="003112CC" w:rsidRDefault="003112CC"/>
        </w:tc>
        <w:tc>
          <w:tcPr>
            <w:tcW w:w="1986" w:type="dxa"/>
          </w:tcPr>
          <w:p w14:paraId="3FE15259" w14:textId="1D972F48" w:rsidR="003112CC" w:rsidRDefault="003112CC">
            <w:r>
              <w:t>Urinary tract infection</w:t>
            </w:r>
          </w:p>
        </w:tc>
        <w:tc>
          <w:tcPr>
            <w:tcW w:w="1872" w:type="dxa"/>
          </w:tcPr>
          <w:p w14:paraId="4220EDE2" w14:textId="4BFDABD5" w:rsidR="003112CC" w:rsidRDefault="003112CC">
            <w:r>
              <w:t>1</w:t>
            </w:r>
          </w:p>
        </w:tc>
        <w:tc>
          <w:tcPr>
            <w:tcW w:w="1672" w:type="dxa"/>
          </w:tcPr>
          <w:p w14:paraId="0452D0DF" w14:textId="5DB5D994" w:rsidR="003112CC" w:rsidRDefault="003112CC">
            <w:r>
              <w:t>0</w:t>
            </w:r>
          </w:p>
        </w:tc>
      </w:tr>
      <w:tr w:rsidR="003112CC" w14:paraId="287ADC78" w14:textId="77777777" w:rsidTr="000B717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993BC9" w14:textId="77777777" w:rsidR="003112CC" w:rsidRDefault="003112CC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9742EC" w14:textId="77777777" w:rsidR="003112CC" w:rsidRDefault="003112CC"/>
        </w:tc>
        <w:tc>
          <w:tcPr>
            <w:tcW w:w="1986" w:type="dxa"/>
          </w:tcPr>
          <w:p w14:paraId="71EF1459" w14:textId="22A2E5D3" w:rsidR="003112CC" w:rsidRDefault="003112CC">
            <w:r>
              <w:t>Post gastric syndrome</w:t>
            </w:r>
          </w:p>
        </w:tc>
        <w:tc>
          <w:tcPr>
            <w:tcW w:w="1872" w:type="dxa"/>
          </w:tcPr>
          <w:p w14:paraId="7BEC9882" w14:textId="5E57993B" w:rsidR="003112CC" w:rsidRDefault="003112CC">
            <w:r>
              <w:t>1</w:t>
            </w:r>
          </w:p>
        </w:tc>
        <w:tc>
          <w:tcPr>
            <w:tcW w:w="1672" w:type="dxa"/>
          </w:tcPr>
          <w:p w14:paraId="3EA3AEEF" w14:textId="619E5482" w:rsidR="003112CC" w:rsidRDefault="003112CC">
            <w:r>
              <w:t>0</w:t>
            </w:r>
          </w:p>
        </w:tc>
      </w:tr>
      <w:tr w:rsidR="003112CC" w14:paraId="396B0199" w14:textId="77777777" w:rsidTr="000B717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B23636" w14:textId="77777777" w:rsidR="003112CC" w:rsidRDefault="003112CC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D682F1" w14:textId="77777777" w:rsidR="003112CC" w:rsidRDefault="003112CC"/>
        </w:tc>
        <w:tc>
          <w:tcPr>
            <w:tcW w:w="1986" w:type="dxa"/>
          </w:tcPr>
          <w:p w14:paraId="686A42C5" w14:textId="614D5F9D" w:rsidR="003112CC" w:rsidRDefault="003112CC">
            <w:r>
              <w:t>Hypokalaemia</w:t>
            </w:r>
          </w:p>
        </w:tc>
        <w:tc>
          <w:tcPr>
            <w:tcW w:w="1872" w:type="dxa"/>
          </w:tcPr>
          <w:p w14:paraId="4F907CFF" w14:textId="7059F75A" w:rsidR="003112CC" w:rsidRDefault="003112CC">
            <w:r>
              <w:t>0</w:t>
            </w:r>
          </w:p>
        </w:tc>
        <w:tc>
          <w:tcPr>
            <w:tcW w:w="1672" w:type="dxa"/>
          </w:tcPr>
          <w:p w14:paraId="75181F05" w14:textId="4673386C" w:rsidR="003112CC" w:rsidRDefault="003112CC">
            <w:r>
              <w:t>1</w:t>
            </w:r>
          </w:p>
        </w:tc>
      </w:tr>
      <w:tr w:rsidR="003112CC" w14:paraId="1B815BA4" w14:textId="77777777" w:rsidTr="000B717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A08E7D" w14:textId="77777777" w:rsidR="003112CC" w:rsidRDefault="003112CC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87483E" w14:textId="77777777" w:rsidR="003112CC" w:rsidRDefault="003112CC"/>
        </w:tc>
        <w:tc>
          <w:tcPr>
            <w:tcW w:w="1986" w:type="dxa"/>
          </w:tcPr>
          <w:p w14:paraId="03EB75E0" w14:textId="5B454A4B" w:rsidR="003112CC" w:rsidRDefault="003112CC">
            <w:r>
              <w:t>Fistula</w:t>
            </w:r>
          </w:p>
        </w:tc>
        <w:tc>
          <w:tcPr>
            <w:tcW w:w="1872" w:type="dxa"/>
          </w:tcPr>
          <w:p w14:paraId="7B15D5E2" w14:textId="0C3FF4D1" w:rsidR="003112CC" w:rsidRDefault="003112CC">
            <w:r>
              <w:t>0</w:t>
            </w:r>
          </w:p>
        </w:tc>
        <w:tc>
          <w:tcPr>
            <w:tcW w:w="1672" w:type="dxa"/>
          </w:tcPr>
          <w:p w14:paraId="0FBB3232" w14:textId="0C9FBA0A" w:rsidR="003112CC" w:rsidRDefault="003112CC">
            <w:r>
              <w:t>1</w:t>
            </w:r>
          </w:p>
        </w:tc>
      </w:tr>
      <w:tr w:rsidR="003112CC" w14:paraId="022B92F9" w14:textId="77777777" w:rsidTr="000B717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8FE597" w14:textId="77777777" w:rsidR="003112CC" w:rsidRDefault="003112CC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67D0C8" w14:textId="77777777" w:rsidR="003112CC" w:rsidRDefault="003112CC"/>
        </w:tc>
        <w:tc>
          <w:tcPr>
            <w:tcW w:w="1986" w:type="dxa"/>
          </w:tcPr>
          <w:p w14:paraId="13C17D79" w14:textId="680F8B77" w:rsidR="003112CC" w:rsidRDefault="003112CC">
            <w:r>
              <w:t>Basosquamous carcinoma</w:t>
            </w:r>
          </w:p>
        </w:tc>
        <w:tc>
          <w:tcPr>
            <w:tcW w:w="1872" w:type="dxa"/>
          </w:tcPr>
          <w:p w14:paraId="00F74555" w14:textId="37663B1C" w:rsidR="003112CC" w:rsidRDefault="003112CC">
            <w:r>
              <w:t>1</w:t>
            </w:r>
          </w:p>
        </w:tc>
        <w:tc>
          <w:tcPr>
            <w:tcW w:w="1672" w:type="dxa"/>
          </w:tcPr>
          <w:p w14:paraId="292B6E1A" w14:textId="67F663B5" w:rsidR="003112CC" w:rsidRDefault="003112CC">
            <w:r>
              <w:t>0</w:t>
            </w:r>
          </w:p>
        </w:tc>
      </w:tr>
      <w:tr w:rsidR="003112CC" w14:paraId="7959662A" w14:textId="77777777" w:rsidTr="000B717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63CF6BA6" w14:textId="77777777" w:rsidR="003112CC" w:rsidRDefault="003112CC"/>
        </w:tc>
        <w:tc>
          <w:tcPr>
            <w:tcW w:w="167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</w:tcPr>
          <w:p w14:paraId="2761A117" w14:textId="77777777" w:rsidR="003112CC" w:rsidRDefault="003112CC"/>
        </w:tc>
        <w:tc>
          <w:tcPr>
            <w:tcW w:w="1986" w:type="dxa"/>
          </w:tcPr>
          <w:p w14:paraId="676DA467" w14:textId="1C198A13" w:rsidR="003112CC" w:rsidRDefault="003112CC">
            <w:r>
              <w:t>Prostate cancer</w:t>
            </w:r>
          </w:p>
        </w:tc>
        <w:tc>
          <w:tcPr>
            <w:tcW w:w="1872" w:type="dxa"/>
          </w:tcPr>
          <w:p w14:paraId="7448F455" w14:textId="1AD2BAF8" w:rsidR="003112CC" w:rsidRDefault="003112CC">
            <w:r>
              <w:t>1</w:t>
            </w:r>
          </w:p>
        </w:tc>
        <w:tc>
          <w:tcPr>
            <w:tcW w:w="1672" w:type="dxa"/>
          </w:tcPr>
          <w:p w14:paraId="2DD256D1" w14:textId="215B7B30" w:rsidR="003112CC" w:rsidRDefault="003112CC">
            <w:r>
              <w:t>0</w:t>
            </w:r>
          </w:p>
        </w:tc>
      </w:tr>
      <w:tr w:rsidR="003112CC" w14:paraId="3A387990" w14:textId="77777777" w:rsidTr="000B717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D1E573" w14:textId="77777777" w:rsidR="003112CC" w:rsidRDefault="003112CC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5C1576" w14:textId="77777777" w:rsidR="003112CC" w:rsidRDefault="003112CC"/>
        </w:tc>
        <w:tc>
          <w:tcPr>
            <w:tcW w:w="1986" w:type="dxa"/>
          </w:tcPr>
          <w:p w14:paraId="46B041E8" w14:textId="60F2BBFD" w:rsidR="003112CC" w:rsidRDefault="003112CC">
            <w:r>
              <w:t>Prostatitis</w:t>
            </w:r>
          </w:p>
        </w:tc>
        <w:tc>
          <w:tcPr>
            <w:tcW w:w="1872" w:type="dxa"/>
          </w:tcPr>
          <w:p w14:paraId="72DD4CCD" w14:textId="5B22CDDF" w:rsidR="003112CC" w:rsidRDefault="003112CC">
            <w:r>
              <w:t>1</w:t>
            </w:r>
          </w:p>
        </w:tc>
        <w:tc>
          <w:tcPr>
            <w:tcW w:w="1672" w:type="dxa"/>
          </w:tcPr>
          <w:p w14:paraId="2ED8476A" w14:textId="6140D29B" w:rsidR="003112CC" w:rsidRDefault="003112CC">
            <w:r>
              <w:t>0</w:t>
            </w:r>
          </w:p>
        </w:tc>
      </w:tr>
      <w:tr w:rsidR="003112CC" w14:paraId="2964EEB0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4D1C9D52" w14:textId="77777777" w:rsidR="003112CC" w:rsidRDefault="003112CC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5DCC21FD" w14:textId="77777777" w:rsidR="003112CC" w:rsidRDefault="003112CC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7B40C085" w14:textId="41FF7A3A" w:rsidR="003112CC" w:rsidRDefault="003112CC">
            <w:r>
              <w:t>Asthma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E26B7CE" w14:textId="0100E109" w:rsidR="003112CC" w:rsidRDefault="003112CC">
            <w:r>
              <w:t>7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2E666607" w14:textId="19C5C135" w:rsidR="003112CC" w:rsidRDefault="003112CC">
            <w:r>
              <w:t>0</w:t>
            </w:r>
          </w:p>
        </w:tc>
      </w:tr>
      <w:tr w:rsidR="00923A38" w14:paraId="18917F81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7E3F97BA" w14:textId="7773D4F7" w:rsidR="00923A38" w:rsidRDefault="00923A38">
            <w:proofErr w:type="spellStart"/>
            <w:r>
              <w:lastRenderedPageBreak/>
              <w:t>Bjermer</w:t>
            </w:r>
            <w:proofErr w:type="spellEnd"/>
            <w:r>
              <w:t xml:space="preserve"> 2016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68ACBB5F" w14:textId="532155D8" w:rsidR="00923A38" w:rsidRDefault="00923A38">
            <w:proofErr w:type="spellStart"/>
            <w:r>
              <w:t>Reslizumab</w:t>
            </w:r>
            <w:proofErr w:type="spellEnd"/>
          </w:p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459D0EA4" w14:textId="212FB362" w:rsidR="00923A38" w:rsidRDefault="00B837A8">
            <w:r>
              <w:t>Acute myocardial infarction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35478F55" w14:textId="3E018893" w:rsidR="00923A38" w:rsidRDefault="00B837A8">
            <w:r>
              <w:t>1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15527CFC" w14:textId="5BE13E4D" w:rsidR="00923A38" w:rsidRDefault="00B837A8">
            <w:r>
              <w:t>0</w:t>
            </w:r>
          </w:p>
        </w:tc>
      </w:tr>
      <w:tr w:rsidR="00B837A8" w14:paraId="314E78FE" w14:textId="77777777" w:rsidTr="000B717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0248F3" w14:textId="77777777" w:rsidR="00B837A8" w:rsidRDefault="00B837A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B58A17" w14:textId="77777777" w:rsidR="00B837A8" w:rsidRDefault="00B837A8"/>
        </w:tc>
        <w:tc>
          <w:tcPr>
            <w:tcW w:w="1986" w:type="dxa"/>
          </w:tcPr>
          <w:p w14:paraId="287F58EB" w14:textId="41159F65" w:rsidR="00B837A8" w:rsidRDefault="00B837A8">
            <w:r>
              <w:t>Pneumonia</w:t>
            </w:r>
          </w:p>
        </w:tc>
        <w:tc>
          <w:tcPr>
            <w:tcW w:w="1872" w:type="dxa"/>
          </w:tcPr>
          <w:p w14:paraId="3882EA91" w14:textId="7590AC92" w:rsidR="00B837A8" w:rsidRDefault="00B837A8">
            <w:r>
              <w:t>0</w:t>
            </w:r>
          </w:p>
        </w:tc>
        <w:tc>
          <w:tcPr>
            <w:tcW w:w="1672" w:type="dxa"/>
          </w:tcPr>
          <w:p w14:paraId="116D8330" w14:textId="4A3956CC" w:rsidR="00B837A8" w:rsidRDefault="00B837A8">
            <w:r>
              <w:t>1</w:t>
            </w:r>
          </w:p>
        </w:tc>
      </w:tr>
      <w:tr w:rsidR="00B837A8" w14:paraId="404A62D0" w14:textId="77777777" w:rsidTr="000B717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D338EC" w14:textId="77777777" w:rsidR="00B837A8" w:rsidRDefault="00B837A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3B9E42" w14:textId="77777777" w:rsidR="00B837A8" w:rsidRDefault="00B837A8"/>
        </w:tc>
        <w:tc>
          <w:tcPr>
            <w:tcW w:w="1986" w:type="dxa"/>
          </w:tcPr>
          <w:p w14:paraId="0B3332BB" w14:textId="73B84C32" w:rsidR="00B837A8" w:rsidRDefault="00B837A8">
            <w:r>
              <w:t>Sinusitis</w:t>
            </w:r>
          </w:p>
        </w:tc>
        <w:tc>
          <w:tcPr>
            <w:tcW w:w="1872" w:type="dxa"/>
          </w:tcPr>
          <w:p w14:paraId="462DE103" w14:textId="005004CB" w:rsidR="00B837A8" w:rsidRDefault="00B837A8">
            <w:r>
              <w:t>0</w:t>
            </w:r>
          </w:p>
        </w:tc>
        <w:tc>
          <w:tcPr>
            <w:tcW w:w="1672" w:type="dxa"/>
          </w:tcPr>
          <w:p w14:paraId="691E08F4" w14:textId="18D47F25" w:rsidR="00B837A8" w:rsidRDefault="00B837A8">
            <w:r>
              <w:t>1</w:t>
            </w:r>
          </w:p>
        </w:tc>
      </w:tr>
      <w:tr w:rsidR="00B837A8" w14:paraId="79FB8913" w14:textId="77777777" w:rsidTr="000B717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E3F48D" w14:textId="77777777" w:rsidR="00B837A8" w:rsidRDefault="00B837A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2983B6" w14:textId="77777777" w:rsidR="00B837A8" w:rsidRDefault="00B837A8"/>
        </w:tc>
        <w:tc>
          <w:tcPr>
            <w:tcW w:w="1986" w:type="dxa"/>
          </w:tcPr>
          <w:p w14:paraId="6DAEC9B0" w14:textId="1CAAAD9C" w:rsidR="00B837A8" w:rsidRDefault="00B837A8">
            <w:r>
              <w:t>Rib fracture</w:t>
            </w:r>
          </w:p>
        </w:tc>
        <w:tc>
          <w:tcPr>
            <w:tcW w:w="1872" w:type="dxa"/>
          </w:tcPr>
          <w:p w14:paraId="657C4658" w14:textId="5AD2FAB5" w:rsidR="00B837A8" w:rsidRDefault="00B837A8">
            <w:r>
              <w:t>0</w:t>
            </w:r>
          </w:p>
        </w:tc>
        <w:tc>
          <w:tcPr>
            <w:tcW w:w="1672" w:type="dxa"/>
          </w:tcPr>
          <w:p w14:paraId="6BA37CE7" w14:textId="6AE8E511" w:rsidR="00B837A8" w:rsidRDefault="00B837A8">
            <w:r>
              <w:t>1</w:t>
            </w:r>
          </w:p>
        </w:tc>
      </w:tr>
      <w:tr w:rsidR="00B837A8" w14:paraId="07EFD25C" w14:textId="77777777" w:rsidTr="000B717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502121" w14:textId="77777777" w:rsidR="00B837A8" w:rsidRDefault="00B837A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139905" w14:textId="77777777" w:rsidR="00B837A8" w:rsidRDefault="00B837A8"/>
        </w:tc>
        <w:tc>
          <w:tcPr>
            <w:tcW w:w="1986" w:type="dxa"/>
          </w:tcPr>
          <w:p w14:paraId="24E25133" w14:textId="427B212A" w:rsidR="00B837A8" w:rsidRDefault="00B837A8">
            <w:r>
              <w:t>Road traffic accident</w:t>
            </w:r>
          </w:p>
        </w:tc>
        <w:tc>
          <w:tcPr>
            <w:tcW w:w="1872" w:type="dxa"/>
          </w:tcPr>
          <w:p w14:paraId="1951D916" w14:textId="08B42BC4" w:rsidR="00B837A8" w:rsidRDefault="00B837A8">
            <w:r>
              <w:t>0</w:t>
            </w:r>
          </w:p>
        </w:tc>
        <w:tc>
          <w:tcPr>
            <w:tcW w:w="1672" w:type="dxa"/>
          </w:tcPr>
          <w:p w14:paraId="7401E65F" w14:textId="02FFBA13" w:rsidR="00B837A8" w:rsidRDefault="00B837A8">
            <w:r>
              <w:t>1</w:t>
            </w:r>
          </w:p>
        </w:tc>
      </w:tr>
      <w:tr w:rsidR="00B837A8" w14:paraId="166A6D10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7C2701C8" w14:textId="77777777" w:rsidR="00B837A8" w:rsidRDefault="00B837A8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7F7C6058" w14:textId="77777777" w:rsidR="00B837A8" w:rsidRDefault="00B837A8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61891890" w14:textId="170FB535" w:rsidR="00B837A8" w:rsidRDefault="00B837A8">
            <w:r>
              <w:t>Asthma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63802B3F" w14:textId="50A76E0C" w:rsidR="00B837A8" w:rsidRDefault="00B837A8">
            <w:r>
              <w:t>0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4707EF0C" w14:textId="42359A40" w:rsidR="00B837A8" w:rsidRDefault="00B837A8">
            <w:r>
              <w:t>3</w:t>
            </w:r>
          </w:p>
        </w:tc>
      </w:tr>
      <w:tr w:rsidR="00990428" w14:paraId="252A3C7A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368EE965" w14:textId="551A410D" w:rsidR="00990428" w:rsidRDefault="00990428">
            <w:proofErr w:type="spellStart"/>
            <w:r>
              <w:t>Brightling</w:t>
            </w:r>
            <w:proofErr w:type="spellEnd"/>
            <w:r>
              <w:t xml:space="preserve"> 201</w:t>
            </w:r>
            <w:r w:rsidR="000B4369">
              <w:t>5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239CA966" w14:textId="38F8C930" w:rsidR="00990428" w:rsidRDefault="00990428">
            <w:r>
              <w:t>Tralokinumab</w:t>
            </w:r>
          </w:p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4C1B8280" w14:textId="4E398E52" w:rsidR="00990428" w:rsidRDefault="00990428">
            <w:r>
              <w:t>Myocarditis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566A372C" w14:textId="1115B822" w:rsidR="00990428" w:rsidRDefault="00990428">
            <w:r>
              <w:t>0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43D3888C" w14:textId="0945A9C0" w:rsidR="00990428" w:rsidRDefault="00990428">
            <w:r>
              <w:t>1</w:t>
            </w:r>
          </w:p>
        </w:tc>
      </w:tr>
      <w:tr w:rsidR="00990428" w14:paraId="7C4E81FA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8DFE0B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57B6ED" w14:textId="77777777" w:rsidR="00990428" w:rsidRDefault="00990428"/>
        </w:tc>
        <w:tc>
          <w:tcPr>
            <w:tcW w:w="1986" w:type="dxa"/>
          </w:tcPr>
          <w:p w14:paraId="31116E27" w14:textId="617CCA96" w:rsidR="00990428" w:rsidRDefault="00990428">
            <w:r>
              <w:t>Abdominal pain</w:t>
            </w:r>
          </w:p>
        </w:tc>
        <w:tc>
          <w:tcPr>
            <w:tcW w:w="1872" w:type="dxa"/>
          </w:tcPr>
          <w:p w14:paraId="04BB8FA9" w14:textId="0B74C997" w:rsidR="00990428" w:rsidRDefault="00990428">
            <w:r>
              <w:t>1</w:t>
            </w:r>
          </w:p>
        </w:tc>
        <w:tc>
          <w:tcPr>
            <w:tcW w:w="1672" w:type="dxa"/>
          </w:tcPr>
          <w:p w14:paraId="2A82F06E" w14:textId="1A666B51" w:rsidR="00990428" w:rsidRDefault="00990428">
            <w:r>
              <w:t>0</w:t>
            </w:r>
          </w:p>
        </w:tc>
      </w:tr>
      <w:tr w:rsidR="00990428" w14:paraId="0E23F7C9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03F69D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18D9EC" w14:textId="77777777" w:rsidR="00990428" w:rsidRDefault="00990428"/>
        </w:tc>
        <w:tc>
          <w:tcPr>
            <w:tcW w:w="1986" w:type="dxa"/>
          </w:tcPr>
          <w:p w14:paraId="146D1A5D" w14:textId="1C4C1B12" w:rsidR="00990428" w:rsidRDefault="00990428">
            <w:r>
              <w:t>Diabetic gastropathy</w:t>
            </w:r>
          </w:p>
        </w:tc>
        <w:tc>
          <w:tcPr>
            <w:tcW w:w="1872" w:type="dxa"/>
          </w:tcPr>
          <w:p w14:paraId="38991D47" w14:textId="2EB749EC" w:rsidR="00990428" w:rsidRDefault="00990428">
            <w:r>
              <w:t>1</w:t>
            </w:r>
          </w:p>
        </w:tc>
        <w:tc>
          <w:tcPr>
            <w:tcW w:w="1672" w:type="dxa"/>
          </w:tcPr>
          <w:p w14:paraId="65050F2C" w14:textId="489BA80B" w:rsidR="00990428" w:rsidRDefault="00990428">
            <w:r>
              <w:t>0</w:t>
            </w:r>
          </w:p>
        </w:tc>
      </w:tr>
      <w:tr w:rsidR="00990428" w14:paraId="22E41C09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693848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A0ED9C" w14:textId="77777777" w:rsidR="00990428" w:rsidRDefault="00990428"/>
        </w:tc>
        <w:tc>
          <w:tcPr>
            <w:tcW w:w="1986" w:type="dxa"/>
          </w:tcPr>
          <w:p w14:paraId="47C85024" w14:textId="58483702" w:rsidR="00990428" w:rsidRDefault="00990428">
            <w:r>
              <w:t>Diverticulum</w:t>
            </w:r>
          </w:p>
        </w:tc>
        <w:tc>
          <w:tcPr>
            <w:tcW w:w="1872" w:type="dxa"/>
          </w:tcPr>
          <w:p w14:paraId="6AB74014" w14:textId="65732443" w:rsidR="00990428" w:rsidRDefault="00990428">
            <w:r>
              <w:t>1</w:t>
            </w:r>
          </w:p>
        </w:tc>
        <w:tc>
          <w:tcPr>
            <w:tcW w:w="1672" w:type="dxa"/>
          </w:tcPr>
          <w:p w14:paraId="132238A7" w14:textId="0D4304B2" w:rsidR="00990428" w:rsidRDefault="00990428">
            <w:r>
              <w:t>0</w:t>
            </w:r>
          </w:p>
        </w:tc>
      </w:tr>
      <w:tr w:rsidR="00990428" w14:paraId="2B9707FC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71FE88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3E8957" w14:textId="77777777" w:rsidR="00990428" w:rsidRDefault="00990428"/>
        </w:tc>
        <w:tc>
          <w:tcPr>
            <w:tcW w:w="1986" w:type="dxa"/>
          </w:tcPr>
          <w:p w14:paraId="05279198" w14:textId="45793183" w:rsidR="00990428" w:rsidRDefault="00990428">
            <w:r>
              <w:t>Femoral hernia</w:t>
            </w:r>
          </w:p>
        </w:tc>
        <w:tc>
          <w:tcPr>
            <w:tcW w:w="1872" w:type="dxa"/>
          </w:tcPr>
          <w:p w14:paraId="5A093687" w14:textId="556D37A5" w:rsidR="00990428" w:rsidRDefault="00990428">
            <w:r>
              <w:t>1</w:t>
            </w:r>
          </w:p>
        </w:tc>
        <w:tc>
          <w:tcPr>
            <w:tcW w:w="1672" w:type="dxa"/>
          </w:tcPr>
          <w:p w14:paraId="2E7DCFBB" w14:textId="59FC929A" w:rsidR="00990428" w:rsidRDefault="00990428">
            <w:r>
              <w:t>0</w:t>
            </w:r>
          </w:p>
        </w:tc>
      </w:tr>
      <w:tr w:rsidR="00990428" w14:paraId="6DDBC16F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89C1A8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BD70EE5" w14:textId="77777777" w:rsidR="00990428" w:rsidRDefault="00990428"/>
        </w:tc>
        <w:tc>
          <w:tcPr>
            <w:tcW w:w="1986" w:type="dxa"/>
          </w:tcPr>
          <w:p w14:paraId="546317E5" w14:textId="3C478533" w:rsidR="00990428" w:rsidRDefault="00990428">
            <w:r>
              <w:t>Hiatus hernia</w:t>
            </w:r>
          </w:p>
        </w:tc>
        <w:tc>
          <w:tcPr>
            <w:tcW w:w="1872" w:type="dxa"/>
          </w:tcPr>
          <w:p w14:paraId="78988893" w14:textId="1ECDC8C6" w:rsidR="00990428" w:rsidRDefault="00990428">
            <w:r>
              <w:t>1</w:t>
            </w:r>
          </w:p>
        </w:tc>
        <w:tc>
          <w:tcPr>
            <w:tcW w:w="1672" w:type="dxa"/>
          </w:tcPr>
          <w:p w14:paraId="0EBC6E2F" w14:textId="579C2633" w:rsidR="00990428" w:rsidRDefault="00990428">
            <w:r>
              <w:t>0</w:t>
            </w:r>
          </w:p>
        </w:tc>
      </w:tr>
      <w:tr w:rsidR="00990428" w14:paraId="738CADAF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6CC0F5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336035" w14:textId="77777777" w:rsidR="00990428" w:rsidRDefault="00990428"/>
        </w:tc>
        <w:tc>
          <w:tcPr>
            <w:tcW w:w="1986" w:type="dxa"/>
          </w:tcPr>
          <w:p w14:paraId="63FE85A0" w14:textId="490C7F7D" w:rsidR="00990428" w:rsidRDefault="00990428">
            <w:r>
              <w:t xml:space="preserve">Large intestine perforation </w:t>
            </w:r>
          </w:p>
        </w:tc>
        <w:tc>
          <w:tcPr>
            <w:tcW w:w="1872" w:type="dxa"/>
          </w:tcPr>
          <w:p w14:paraId="36594A0E" w14:textId="7F83ABF5" w:rsidR="00990428" w:rsidRDefault="00990428">
            <w:r>
              <w:t>1</w:t>
            </w:r>
          </w:p>
        </w:tc>
        <w:tc>
          <w:tcPr>
            <w:tcW w:w="1672" w:type="dxa"/>
          </w:tcPr>
          <w:p w14:paraId="1A7AC963" w14:textId="7968D621" w:rsidR="00990428" w:rsidRDefault="00990428">
            <w:r>
              <w:t>0</w:t>
            </w:r>
          </w:p>
        </w:tc>
      </w:tr>
      <w:tr w:rsidR="00990428" w14:paraId="7B976F2E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8C541A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833B58" w14:textId="77777777" w:rsidR="00990428" w:rsidRDefault="00990428"/>
        </w:tc>
        <w:tc>
          <w:tcPr>
            <w:tcW w:w="1986" w:type="dxa"/>
          </w:tcPr>
          <w:p w14:paraId="2A8866E7" w14:textId="4B7794D2" w:rsidR="00990428" w:rsidRDefault="00990428">
            <w:r>
              <w:t>Abdominal abscess</w:t>
            </w:r>
          </w:p>
        </w:tc>
        <w:tc>
          <w:tcPr>
            <w:tcW w:w="1872" w:type="dxa"/>
          </w:tcPr>
          <w:p w14:paraId="4DE06DC8" w14:textId="7F33AD75" w:rsidR="00990428" w:rsidRDefault="00990428">
            <w:r>
              <w:t>1</w:t>
            </w:r>
          </w:p>
        </w:tc>
        <w:tc>
          <w:tcPr>
            <w:tcW w:w="1672" w:type="dxa"/>
          </w:tcPr>
          <w:p w14:paraId="35E05E89" w14:textId="7C9257BD" w:rsidR="00990428" w:rsidRDefault="00990428">
            <w:r>
              <w:t>0</w:t>
            </w:r>
          </w:p>
        </w:tc>
      </w:tr>
      <w:tr w:rsidR="00990428" w14:paraId="73FF5203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2D37A5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BC6A72" w14:textId="77777777" w:rsidR="00990428" w:rsidRDefault="00990428"/>
        </w:tc>
        <w:tc>
          <w:tcPr>
            <w:tcW w:w="1986" w:type="dxa"/>
          </w:tcPr>
          <w:p w14:paraId="6D4C3F0C" w14:textId="5B3B2560" w:rsidR="00990428" w:rsidRDefault="00990428">
            <w:r>
              <w:t>Abdominal infection</w:t>
            </w:r>
          </w:p>
        </w:tc>
        <w:tc>
          <w:tcPr>
            <w:tcW w:w="1872" w:type="dxa"/>
          </w:tcPr>
          <w:p w14:paraId="211BB2F0" w14:textId="0715AA6C" w:rsidR="00990428" w:rsidRDefault="00990428">
            <w:r>
              <w:t>1</w:t>
            </w:r>
          </w:p>
        </w:tc>
        <w:tc>
          <w:tcPr>
            <w:tcW w:w="1672" w:type="dxa"/>
          </w:tcPr>
          <w:p w14:paraId="3EAC532A" w14:textId="65379CD7" w:rsidR="00990428" w:rsidRDefault="00990428">
            <w:r>
              <w:t>0</w:t>
            </w:r>
          </w:p>
        </w:tc>
      </w:tr>
      <w:tr w:rsidR="00990428" w14:paraId="03856C41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212DE0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E9CD49" w14:textId="77777777" w:rsidR="00990428" w:rsidRDefault="00990428"/>
        </w:tc>
        <w:tc>
          <w:tcPr>
            <w:tcW w:w="1986" w:type="dxa"/>
          </w:tcPr>
          <w:p w14:paraId="46751401" w14:textId="0EC892B4" w:rsidR="00990428" w:rsidRDefault="00990428">
            <w:r>
              <w:t>Amoebiasis</w:t>
            </w:r>
          </w:p>
        </w:tc>
        <w:tc>
          <w:tcPr>
            <w:tcW w:w="1872" w:type="dxa"/>
          </w:tcPr>
          <w:p w14:paraId="148D43D5" w14:textId="3FB0CC25" w:rsidR="00990428" w:rsidRDefault="00990428">
            <w:r>
              <w:t>1</w:t>
            </w:r>
          </w:p>
        </w:tc>
        <w:tc>
          <w:tcPr>
            <w:tcW w:w="1672" w:type="dxa"/>
          </w:tcPr>
          <w:p w14:paraId="0A6FF136" w14:textId="7C948F97" w:rsidR="00990428" w:rsidRDefault="00990428">
            <w:r>
              <w:t>0</w:t>
            </w:r>
          </w:p>
        </w:tc>
      </w:tr>
      <w:tr w:rsidR="00990428" w14:paraId="3292D91D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E25D26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1C5E88" w14:textId="77777777" w:rsidR="00990428" w:rsidRDefault="00990428"/>
        </w:tc>
        <w:tc>
          <w:tcPr>
            <w:tcW w:w="1986" w:type="dxa"/>
          </w:tcPr>
          <w:p w14:paraId="6A637E8A" w14:textId="0575FEFC" w:rsidR="00990428" w:rsidRDefault="00990428">
            <w:r>
              <w:t>Bronchitis</w:t>
            </w:r>
          </w:p>
        </w:tc>
        <w:tc>
          <w:tcPr>
            <w:tcW w:w="1872" w:type="dxa"/>
          </w:tcPr>
          <w:p w14:paraId="05FA6CFF" w14:textId="1AC3BC20" w:rsidR="00990428" w:rsidRDefault="00990428">
            <w:r>
              <w:t>0</w:t>
            </w:r>
          </w:p>
        </w:tc>
        <w:tc>
          <w:tcPr>
            <w:tcW w:w="1672" w:type="dxa"/>
          </w:tcPr>
          <w:p w14:paraId="73342596" w14:textId="319B2511" w:rsidR="00990428" w:rsidRDefault="00990428">
            <w:r>
              <w:t>2</w:t>
            </w:r>
          </w:p>
        </w:tc>
      </w:tr>
      <w:tr w:rsidR="00990428" w14:paraId="1889086E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976DE5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5FCF7F" w14:textId="77777777" w:rsidR="00990428" w:rsidRDefault="00990428"/>
        </w:tc>
        <w:tc>
          <w:tcPr>
            <w:tcW w:w="1986" w:type="dxa"/>
          </w:tcPr>
          <w:p w14:paraId="71A804CA" w14:textId="45B195C6" w:rsidR="00990428" w:rsidRDefault="00990428">
            <w:r>
              <w:t>Diverticulitis</w:t>
            </w:r>
          </w:p>
        </w:tc>
        <w:tc>
          <w:tcPr>
            <w:tcW w:w="1872" w:type="dxa"/>
          </w:tcPr>
          <w:p w14:paraId="55CCA86D" w14:textId="48CBA053" w:rsidR="00990428" w:rsidRDefault="00990428">
            <w:r>
              <w:t>1</w:t>
            </w:r>
          </w:p>
        </w:tc>
        <w:tc>
          <w:tcPr>
            <w:tcW w:w="1672" w:type="dxa"/>
          </w:tcPr>
          <w:p w14:paraId="27663EEE" w14:textId="46D2705C" w:rsidR="00990428" w:rsidRDefault="00990428">
            <w:r>
              <w:t>0</w:t>
            </w:r>
          </w:p>
        </w:tc>
      </w:tr>
      <w:tr w:rsidR="00990428" w14:paraId="3573CC1C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A0D8F1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AF65CD" w14:textId="77777777" w:rsidR="00990428" w:rsidRDefault="00990428"/>
        </w:tc>
        <w:tc>
          <w:tcPr>
            <w:tcW w:w="1986" w:type="dxa"/>
          </w:tcPr>
          <w:p w14:paraId="3DE1318E" w14:textId="0B0DD119" w:rsidR="00990428" w:rsidRDefault="00990428">
            <w:r>
              <w:t>Gastroenteritis</w:t>
            </w:r>
          </w:p>
        </w:tc>
        <w:tc>
          <w:tcPr>
            <w:tcW w:w="1872" w:type="dxa"/>
          </w:tcPr>
          <w:p w14:paraId="0336E463" w14:textId="2C1B50B9" w:rsidR="00990428" w:rsidRDefault="00990428">
            <w:r>
              <w:t>1</w:t>
            </w:r>
          </w:p>
        </w:tc>
        <w:tc>
          <w:tcPr>
            <w:tcW w:w="1672" w:type="dxa"/>
          </w:tcPr>
          <w:p w14:paraId="6BE46E99" w14:textId="2EF49C3B" w:rsidR="00990428" w:rsidRDefault="00990428">
            <w:r>
              <w:t>1</w:t>
            </w:r>
          </w:p>
        </w:tc>
      </w:tr>
      <w:tr w:rsidR="00990428" w14:paraId="500B804E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EB70A8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4DC868" w14:textId="77777777" w:rsidR="00990428" w:rsidRDefault="00990428"/>
        </w:tc>
        <w:tc>
          <w:tcPr>
            <w:tcW w:w="1986" w:type="dxa"/>
          </w:tcPr>
          <w:p w14:paraId="710DFC7E" w14:textId="72C5D3CC" w:rsidR="00990428" w:rsidRDefault="00990428">
            <w:r>
              <w:t>Pharyngotonsillitis</w:t>
            </w:r>
          </w:p>
        </w:tc>
        <w:tc>
          <w:tcPr>
            <w:tcW w:w="1872" w:type="dxa"/>
          </w:tcPr>
          <w:p w14:paraId="409C6F40" w14:textId="2A5B1C64" w:rsidR="00990428" w:rsidRDefault="00990428">
            <w:r>
              <w:t>1</w:t>
            </w:r>
          </w:p>
        </w:tc>
        <w:tc>
          <w:tcPr>
            <w:tcW w:w="1672" w:type="dxa"/>
          </w:tcPr>
          <w:p w14:paraId="4C64BF4B" w14:textId="045CF5BC" w:rsidR="00990428" w:rsidRDefault="00990428">
            <w:r>
              <w:t>0</w:t>
            </w:r>
          </w:p>
        </w:tc>
      </w:tr>
      <w:tr w:rsidR="00990428" w14:paraId="3C894FB3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D9E502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335611" w14:textId="77777777" w:rsidR="00990428" w:rsidRDefault="00990428"/>
        </w:tc>
        <w:tc>
          <w:tcPr>
            <w:tcW w:w="1986" w:type="dxa"/>
          </w:tcPr>
          <w:p w14:paraId="1879A9F0" w14:textId="0207914A" w:rsidR="00990428" w:rsidRDefault="00990428">
            <w:r>
              <w:t>Pneumonia</w:t>
            </w:r>
          </w:p>
        </w:tc>
        <w:tc>
          <w:tcPr>
            <w:tcW w:w="1872" w:type="dxa"/>
          </w:tcPr>
          <w:p w14:paraId="0E7914E9" w14:textId="775D6E4A" w:rsidR="00990428" w:rsidRDefault="00990428">
            <w:r>
              <w:t>2</w:t>
            </w:r>
          </w:p>
        </w:tc>
        <w:tc>
          <w:tcPr>
            <w:tcW w:w="1672" w:type="dxa"/>
          </w:tcPr>
          <w:p w14:paraId="5623F560" w14:textId="565D05BE" w:rsidR="00990428" w:rsidRDefault="00990428">
            <w:r>
              <w:t>3</w:t>
            </w:r>
          </w:p>
        </w:tc>
      </w:tr>
      <w:tr w:rsidR="00990428" w14:paraId="65231552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A9DC89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7E472B" w14:textId="77777777" w:rsidR="00990428" w:rsidRDefault="00990428"/>
        </w:tc>
        <w:tc>
          <w:tcPr>
            <w:tcW w:w="1986" w:type="dxa"/>
          </w:tcPr>
          <w:p w14:paraId="287CF678" w14:textId="4889EA95" w:rsidR="00990428" w:rsidRDefault="00990428">
            <w:r>
              <w:t>Pneumonia pneumococcal</w:t>
            </w:r>
          </w:p>
        </w:tc>
        <w:tc>
          <w:tcPr>
            <w:tcW w:w="1872" w:type="dxa"/>
          </w:tcPr>
          <w:p w14:paraId="5D0815C2" w14:textId="6DF92A6C" w:rsidR="00990428" w:rsidRDefault="00990428">
            <w:r>
              <w:t>0</w:t>
            </w:r>
          </w:p>
        </w:tc>
        <w:tc>
          <w:tcPr>
            <w:tcW w:w="1672" w:type="dxa"/>
          </w:tcPr>
          <w:p w14:paraId="1A37AE36" w14:textId="0ADD5857" w:rsidR="00990428" w:rsidRDefault="00990428">
            <w:r>
              <w:t>1</w:t>
            </w:r>
          </w:p>
        </w:tc>
      </w:tr>
      <w:tr w:rsidR="00990428" w14:paraId="2731D7A1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A6A871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98C25C" w14:textId="77777777" w:rsidR="00990428" w:rsidRDefault="00990428"/>
        </w:tc>
        <w:tc>
          <w:tcPr>
            <w:tcW w:w="1986" w:type="dxa"/>
          </w:tcPr>
          <w:p w14:paraId="3964E597" w14:textId="42E5E5A6" w:rsidR="00990428" w:rsidRDefault="00990428">
            <w:r>
              <w:t>Ankle fracture</w:t>
            </w:r>
          </w:p>
        </w:tc>
        <w:tc>
          <w:tcPr>
            <w:tcW w:w="1872" w:type="dxa"/>
          </w:tcPr>
          <w:p w14:paraId="6EC8A51A" w14:textId="08A7D977" w:rsidR="00990428" w:rsidRDefault="00990428">
            <w:r>
              <w:t>0</w:t>
            </w:r>
          </w:p>
        </w:tc>
        <w:tc>
          <w:tcPr>
            <w:tcW w:w="1672" w:type="dxa"/>
          </w:tcPr>
          <w:p w14:paraId="2272BFB9" w14:textId="2A4E5AA3" w:rsidR="00990428" w:rsidRDefault="00990428">
            <w:r>
              <w:t>1</w:t>
            </w:r>
          </w:p>
        </w:tc>
      </w:tr>
      <w:tr w:rsidR="00990428" w14:paraId="6E453780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537897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460668" w14:textId="77777777" w:rsidR="00990428" w:rsidRDefault="00990428"/>
        </w:tc>
        <w:tc>
          <w:tcPr>
            <w:tcW w:w="1986" w:type="dxa"/>
          </w:tcPr>
          <w:p w14:paraId="40709D8C" w14:textId="0A9856C3" w:rsidR="00990428" w:rsidRDefault="00990428">
            <w:r>
              <w:t>Ligament sprain</w:t>
            </w:r>
          </w:p>
        </w:tc>
        <w:tc>
          <w:tcPr>
            <w:tcW w:w="1872" w:type="dxa"/>
          </w:tcPr>
          <w:p w14:paraId="3B58CE90" w14:textId="11451C28" w:rsidR="00990428" w:rsidRDefault="00990428">
            <w:r>
              <w:t>1</w:t>
            </w:r>
          </w:p>
        </w:tc>
        <w:tc>
          <w:tcPr>
            <w:tcW w:w="1672" w:type="dxa"/>
          </w:tcPr>
          <w:p w14:paraId="58F947D2" w14:textId="2355EF8B" w:rsidR="00990428" w:rsidRDefault="00990428">
            <w:r>
              <w:t>0</w:t>
            </w:r>
          </w:p>
        </w:tc>
      </w:tr>
      <w:tr w:rsidR="00990428" w14:paraId="3E881DBA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25CE5E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6AB1FC" w14:textId="77777777" w:rsidR="00990428" w:rsidRDefault="00990428"/>
        </w:tc>
        <w:tc>
          <w:tcPr>
            <w:tcW w:w="1986" w:type="dxa"/>
          </w:tcPr>
          <w:p w14:paraId="593ACF1C" w14:textId="690A7092" w:rsidR="00990428" w:rsidRDefault="00990428">
            <w:r>
              <w:t>Testicular injury</w:t>
            </w:r>
          </w:p>
        </w:tc>
        <w:tc>
          <w:tcPr>
            <w:tcW w:w="1872" w:type="dxa"/>
          </w:tcPr>
          <w:p w14:paraId="402858B6" w14:textId="508D864D" w:rsidR="00990428" w:rsidRDefault="00990428">
            <w:r>
              <w:t>1</w:t>
            </w:r>
          </w:p>
        </w:tc>
        <w:tc>
          <w:tcPr>
            <w:tcW w:w="1672" w:type="dxa"/>
          </w:tcPr>
          <w:p w14:paraId="66E01B67" w14:textId="60661C13" w:rsidR="00990428" w:rsidRDefault="00990428">
            <w:r>
              <w:t>0</w:t>
            </w:r>
          </w:p>
        </w:tc>
      </w:tr>
      <w:tr w:rsidR="00990428" w14:paraId="15A39B08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6E9AB8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325DEF" w14:textId="77777777" w:rsidR="00990428" w:rsidRDefault="00990428"/>
        </w:tc>
        <w:tc>
          <w:tcPr>
            <w:tcW w:w="1986" w:type="dxa"/>
          </w:tcPr>
          <w:p w14:paraId="184A728B" w14:textId="169C7594" w:rsidR="00990428" w:rsidRDefault="00990428">
            <w:r>
              <w:t>Dehydration</w:t>
            </w:r>
          </w:p>
        </w:tc>
        <w:tc>
          <w:tcPr>
            <w:tcW w:w="1872" w:type="dxa"/>
          </w:tcPr>
          <w:p w14:paraId="7B18F45E" w14:textId="0B575F06" w:rsidR="00990428" w:rsidRDefault="00990428">
            <w:r>
              <w:t>1</w:t>
            </w:r>
          </w:p>
        </w:tc>
        <w:tc>
          <w:tcPr>
            <w:tcW w:w="1672" w:type="dxa"/>
          </w:tcPr>
          <w:p w14:paraId="0763AAFF" w14:textId="31E51BC2" w:rsidR="00990428" w:rsidRDefault="00990428">
            <w:r>
              <w:t>1</w:t>
            </w:r>
          </w:p>
        </w:tc>
      </w:tr>
      <w:tr w:rsidR="00990428" w14:paraId="675B1FD3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CA52CD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D7441C" w14:textId="77777777" w:rsidR="00990428" w:rsidRDefault="00990428"/>
        </w:tc>
        <w:tc>
          <w:tcPr>
            <w:tcW w:w="1986" w:type="dxa"/>
          </w:tcPr>
          <w:p w14:paraId="495CC482" w14:textId="59297105" w:rsidR="00990428" w:rsidRDefault="00990428">
            <w:r>
              <w:t>Diabetes mellitus</w:t>
            </w:r>
          </w:p>
        </w:tc>
        <w:tc>
          <w:tcPr>
            <w:tcW w:w="1872" w:type="dxa"/>
          </w:tcPr>
          <w:p w14:paraId="06EB7D02" w14:textId="25E1A72F" w:rsidR="00990428" w:rsidRDefault="00990428">
            <w:r>
              <w:t>1</w:t>
            </w:r>
          </w:p>
        </w:tc>
        <w:tc>
          <w:tcPr>
            <w:tcW w:w="1672" w:type="dxa"/>
          </w:tcPr>
          <w:p w14:paraId="132757AC" w14:textId="5CD76BCC" w:rsidR="00990428" w:rsidRDefault="00990428">
            <w:r>
              <w:t>0</w:t>
            </w:r>
          </w:p>
        </w:tc>
      </w:tr>
      <w:tr w:rsidR="00990428" w14:paraId="5FEF8367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61514B85" w14:textId="77777777" w:rsidR="00990428" w:rsidRDefault="00990428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06CB068F" w14:textId="77777777" w:rsidR="00990428" w:rsidRDefault="00990428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35C75C3D" w14:textId="47806445" w:rsidR="00990428" w:rsidRDefault="000B4369">
            <w:r>
              <w:t>Arthralgia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3C2A6428" w14:textId="239380A3" w:rsidR="00990428" w:rsidRDefault="000B4369">
            <w:r>
              <w:t>0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41511DC2" w14:textId="6CBAB152" w:rsidR="00990428" w:rsidRDefault="000B4369">
            <w:r>
              <w:t>1</w:t>
            </w:r>
          </w:p>
        </w:tc>
      </w:tr>
      <w:tr w:rsidR="000B4369" w14:paraId="45AB7E36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0D1CFF9B" w14:textId="77777777" w:rsidR="000B4369" w:rsidRDefault="000B4369"/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2C869043" w14:textId="77777777" w:rsidR="000B4369" w:rsidRDefault="000B4369"/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41592199" w14:textId="79353BAB" w:rsidR="000B4369" w:rsidRDefault="000B4369">
            <w:r>
              <w:t xml:space="preserve">Intervertebral disc protrusion 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136ABA75" w14:textId="0A3F06C9" w:rsidR="000B4369" w:rsidRDefault="000B4369">
            <w:r>
              <w:t>0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007FE61C" w14:textId="2EF403A5" w:rsidR="000B4369" w:rsidRDefault="000B4369">
            <w:r>
              <w:t>1</w:t>
            </w:r>
          </w:p>
        </w:tc>
      </w:tr>
      <w:tr w:rsidR="000B4369" w14:paraId="5A091166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70CB23" w14:textId="77777777" w:rsidR="000B4369" w:rsidRDefault="000B4369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2DC7AB" w14:textId="77777777" w:rsidR="000B4369" w:rsidRDefault="000B4369"/>
        </w:tc>
        <w:tc>
          <w:tcPr>
            <w:tcW w:w="1986" w:type="dxa"/>
          </w:tcPr>
          <w:p w14:paraId="6251CFAC" w14:textId="7FE70D5A" w:rsidR="000B4369" w:rsidRDefault="000B4369">
            <w:r>
              <w:t>Myalgia</w:t>
            </w:r>
          </w:p>
        </w:tc>
        <w:tc>
          <w:tcPr>
            <w:tcW w:w="1872" w:type="dxa"/>
          </w:tcPr>
          <w:p w14:paraId="7798F08B" w14:textId="5DF82D0E" w:rsidR="000B4369" w:rsidRDefault="000B4369">
            <w:r>
              <w:t>0</w:t>
            </w:r>
          </w:p>
        </w:tc>
        <w:tc>
          <w:tcPr>
            <w:tcW w:w="1672" w:type="dxa"/>
          </w:tcPr>
          <w:p w14:paraId="4150F663" w14:textId="14E55991" w:rsidR="000B4369" w:rsidRDefault="000B4369">
            <w:r>
              <w:t>1</w:t>
            </w:r>
          </w:p>
        </w:tc>
      </w:tr>
      <w:tr w:rsidR="000B4369" w14:paraId="72D1E36B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C99E80" w14:textId="77777777" w:rsidR="000B4369" w:rsidRDefault="000B4369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D27ADB" w14:textId="77777777" w:rsidR="000B4369" w:rsidRDefault="000B4369"/>
        </w:tc>
        <w:tc>
          <w:tcPr>
            <w:tcW w:w="1986" w:type="dxa"/>
          </w:tcPr>
          <w:p w14:paraId="74BFDBAD" w14:textId="7F5E1C09" w:rsidR="000B4369" w:rsidRDefault="000B4369">
            <w:r>
              <w:t xml:space="preserve">Osteoarthritis </w:t>
            </w:r>
          </w:p>
        </w:tc>
        <w:tc>
          <w:tcPr>
            <w:tcW w:w="1872" w:type="dxa"/>
          </w:tcPr>
          <w:p w14:paraId="7F5B7DEB" w14:textId="586675F6" w:rsidR="000B4369" w:rsidRDefault="000B4369">
            <w:r>
              <w:t>2</w:t>
            </w:r>
          </w:p>
        </w:tc>
        <w:tc>
          <w:tcPr>
            <w:tcW w:w="1672" w:type="dxa"/>
          </w:tcPr>
          <w:p w14:paraId="73FAAD29" w14:textId="6DC83F66" w:rsidR="000B4369" w:rsidRDefault="000B4369">
            <w:r>
              <w:t>0</w:t>
            </w:r>
          </w:p>
        </w:tc>
      </w:tr>
      <w:tr w:rsidR="000B4369" w14:paraId="7ED34971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A132DC" w14:textId="77777777" w:rsidR="000B4369" w:rsidRDefault="000B4369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28ED13" w14:textId="77777777" w:rsidR="000B4369" w:rsidRDefault="000B4369"/>
        </w:tc>
        <w:tc>
          <w:tcPr>
            <w:tcW w:w="1986" w:type="dxa"/>
          </w:tcPr>
          <w:p w14:paraId="7A1BD2DB" w14:textId="44ABF922" w:rsidR="000B4369" w:rsidRDefault="000B4369">
            <w:r>
              <w:t>Basal cell carcinoma</w:t>
            </w:r>
          </w:p>
        </w:tc>
        <w:tc>
          <w:tcPr>
            <w:tcW w:w="1872" w:type="dxa"/>
          </w:tcPr>
          <w:p w14:paraId="18751D69" w14:textId="14815D3A" w:rsidR="000B4369" w:rsidRDefault="000B4369">
            <w:r>
              <w:t>1</w:t>
            </w:r>
          </w:p>
        </w:tc>
        <w:tc>
          <w:tcPr>
            <w:tcW w:w="1672" w:type="dxa"/>
          </w:tcPr>
          <w:p w14:paraId="5FF616BD" w14:textId="41E245AC" w:rsidR="000B4369" w:rsidRDefault="000B4369">
            <w:r>
              <w:t>0</w:t>
            </w:r>
          </w:p>
        </w:tc>
      </w:tr>
      <w:tr w:rsidR="000B4369" w14:paraId="03DC2E98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4DC06F" w14:textId="77777777" w:rsidR="000B4369" w:rsidRDefault="000B4369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DC3F89" w14:textId="77777777" w:rsidR="000B4369" w:rsidRDefault="000B4369"/>
        </w:tc>
        <w:tc>
          <w:tcPr>
            <w:tcW w:w="1986" w:type="dxa"/>
          </w:tcPr>
          <w:p w14:paraId="2F7E431C" w14:textId="3997E798" w:rsidR="000B4369" w:rsidRDefault="000B4369">
            <w:r>
              <w:t>Squamous cell carcinoma of the cervix</w:t>
            </w:r>
          </w:p>
        </w:tc>
        <w:tc>
          <w:tcPr>
            <w:tcW w:w="1872" w:type="dxa"/>
          </w:tcPr>
          <w:p w14:paraId="19E168EF" w14:textId="139C8ADD" w:rsidR="000B4369" w:rsidRDefault="000B4369">
            <w:r>
              <w:t>0</w:t>
            </w:r>
          </w:p>
        </w:tc>
        <w:tc>
          <w:tcPr>
            <w:tcW w:w="1672" w:type="dxa"/>
          </w:tcPr>
          <w:p w14:paraId="7783518B" w14:textId="7787EF30" w:rsidR="000B4369" w:rsidRDefault="000B4369">
            <w:r>
              <w:t>1</w:t>
            </w:r>
          </w:p>
        </w:tc>
      </w:tr>
      <w:tr w:rsidR="000B4369" w14:paraId="10A283A9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26543D" w14:textId="77777777" w:rsidR="000B4369" w:rsidRDefault="000B4369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7A6800" w14:textId="77777777" w:rsidR="000B4369" w:rsidRDefault="000B4369"/>
        </w:tc>
        <w:tc>
          <w:tcPr>
            <w:tcW w:w="1986" w:type="dxa"/>
          </w:tcPr>
          <w:p w14:paraId="58F4988C" w14:textId="28475FB3" w:rsidR="000B4369" w:rsidRDefault="000B4369">
            <w:r>
              <w:t>Acute renal failure</w:t>
            </w:r>
          </w:p>
        </w:tc>
        <w:tc>
          <w:tcPr>
            <w:tcW w:w="1872" w:type="dxa"/>
          </w:tcPr>
          <w:p w14:paraId="3A8D16D0" w14:textId="552F2BE5" w:rsidR="000B4369" w:rsidRDefault="000B4369">
            <w:r>
              <w:t>1</w:t>
            </w:r>
          </w:p>
        </w:tc>
        <w:tc>
          <w:tcPr>
            <w:tcW w:w="1672" w:type="dxa"/>
          </w:tcPr>
          <w:p w14:paraId="51B10F3D" w14:textId="0DB3D02E" w:rsidR="000B4369" w:rsidRDefault="000B4369">
            <w:r>
              <w:t>0</w:t>
            </w:r>
          </w:p>
        </w:tc>
      </w:tr>
      <w:tr w:rsidR="000B4369" w14:paraId="7E5DAA85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55CFB1" w14:textId="77777777" w:rsidR="000B4369" w:rsidRDefault="000B4369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0D9BC2" w14:textId="77777777" w:rsidR="000B4369" w:rsidRDefault="000B4369"/>
        </w:tc>
        <w:tc>
          <w:tcPr>
            <w:tcW w:w="1986" w:type="dxa"/>
          </w:tcPr>
          <w:p w14:paraId="411D2EE1" w14:textId="5D537000" w:rsidR="000B4369" w:rsidRDefault="000B4369">
            <w:r>
              <w:t>Dysfunctional uterine bleeding</w:t>
            </w:r>
          </w:p>
        </w:tc>
        <w:tc>
          <w:tcPr>
            <w:tcW w:w="1872" w:type="dxa"/>
          </w:tcPr>
          <w:p w14:paraId="179C3992" w14:textId="64FCA0C4" w:rsidR="000B4369" w:rsidRDefault="000B4369">
            <w:r>
              <w:t>1</w:t>
            </w:r>
          </w:p>
        </w:tc>
        <w:tc>
          <w:tcPr>
            <w:tcW w:w="1672" w:type="dxa"/>
          </w:tcPr>
          <w:p w14:paraId="5F59429F" w14:textId="4AB06734" w:rsidR="000B4369" w:rsidRDefault="000B4369">
            <w:r>
              <w:t>0</w:t>
            </w:r>
          </w:p>
        </w:tc>
      </w:tr>
      <w:tr w:rsidR="000B4369" w14:paraId="67F6E77F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0627EB" w14:textId="77777777" w:rsidR="000B4369" w:rsidRDefault="000B4369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363984" w14:textId="77777777" w:rsidR="000B4369" w:rsidRDefault="000B4369"/>
        </w:tc>
        <w:tc>
          <w:tcPr>
            <w:tcW w:w="1986" w:type="dxa"/>
          </w:tcPr>
          <w:p w14:paraId="094939F3" w14:textId="3A96108C" w:rsidR="000B4369" w:rsidRDefault="000B4369">
            <w:r>
              <w:t>Menometrorrhagia</w:t>
            </w:r>
          </w:p>
        </w:tc>
        <w:tc>
          <w:tcPr>
            <w:tcW w:w="1872" w:type="dxa"/>
          </w:tcPr>
          <w:p w14:paraId="5940CD35" w14:textId="2A058BD3" w:rsidR="000B4369" w:rsidRDefault="000B4369">
            <w:r>
              <w:t>1</w:t>
            </w:r>
          </w:p>
        </w:tc>
        <w:tc>
          <w:tcPr>
            <w:tcW w:w="1672" w:type="dxa"/>
          </w:tcPr>
          <w:p w14:paraId="260D515B" w14:textId="31D1E3A3" w:rsidR="000B4369" w:rsidRDefault="000B4369">
            <w:r>
              <w:t>0</w:t>
            </w:r>
          </w:p>
        </w:tc>
      </w:tr>
      <w:tr w:rsidR="000B4369" w14:paraId="22AB29C8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AC1483" w14:textId="77777777" w:rsidR="000B4369" w:rsidRDefault="000B4369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9BAC65" w14:textId="77777777" w:rsidR="000B4369" w:rsidRDefault="000B4369"/>
        </w:tc>
        <w:tc>
          <w:tcPr>
            <w:tcW w:w="1986" w:type="dxa"/>
          </w:tcPr>
          <w:p w14:paraId="0731917C" w14:textId="575BBF8C" w:rsidR="000B4369" w:rsidRDefault="000B4369">
            <w:r>
              <w:t>Allergic sinusitis</w:t>
            </w:r>
          </w:p>
        </w:tc>
        <w:tc>
          <w:tcPr>
            <w:tcW w:w="1872" w:type="dxa"/>
          </w:tcPr>
          <w:p w14:paraId="13A70004" w14:textId="3DF42E0D" w:rsidR="000B4369" w:rsidRDefault="000B4369">
            <w:r>
              <w:t>1</w:t>
            </w:r>
          </w:p>
        </w:tc>
        <w:tc>
          <w:tcPr>
            <w:tcW w:w="1672" w:type="dxa"/>
          </w:tcPr>
          <w:p w14:paraId="08B85540" w14:textId="5B979105" w:rsidR="000B4369" w:rsidRDefault="000B4369">
            <w:r>
              <w:t>0</w:t>
            </w:r>
          </w:p>
        </w:tc>
      </w:tr>
      <w:tr w:rsidR="000B4369" w14:paraId="6CC751DD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E9FFA6" w14:textId="77777777" w:rsidR="000B4369" w:rsidRDefault="000B4369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01623D" w14:textId="77777777" w:rsidR="000B4369" w:rsidRDefault="000B4369"/>
        </w:tc>
        <w:tc>
          <w:tcPr>
            <w:tcW w:w="1986" w:type="dxa"/>
          </w:tcPr>
          <w:p w14:paraId="79229D51" w14:textId="29E8C6B9" w:rsidR="000B4369" w:rsidRDefault="000B4369">
            <w:r>
              <w:t>Asthma</w:t>
            </w:r>
          </w:p>
        </w:tc>
        <w:tc>
          <w:tcPr>
            <w:tcW w:w="1872" w:type="dxa"/>
          </w:tcPr>
          <w:p w14:paraId="3FFA207D" w14:textId="621C7AFA" w:rsidR="000B4369" w:rsidRDefault="000B4369">
            <w:r>
              <w:t>6</w:t>
            </w:r>
          </w:p>
        </w:tc>
        <w:tc>
          <w:tcPr>
            <w:tcW w:w="1672" w:type="dxa"/>
          </w:tcPr>
          <w:p w14:paraId="79BD432F" w14:textId="79A6A581" w:rsidR="000B4369" w:rsidRDefault="000B4369">
            <w:r>
              <w:t>9</w:t>
            </w:r>
          </w:p>
        </w:tc>
      </w:tr>
      <w:tr w:rsidR="000B4369" w14:paraId="40DDE2E8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23C09E" w14:textId="77777777" w:rsidR="000B4369" w:rsidRDefault="000B4369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A15759" w14:textId="77777777" w:rsidR="000B4369" w:rsidRDefault="000B4369"/>
        </w:tc>
        <w:tc>
          <w:tcPr>
            <w:tcW w:w="1986" w:type="dxa"/>
          </w:tcPr>
          <w:p w14:paraId="2AA0C507" w14:textId="21A326D9" w:rsidR="000B4369" w:rsidRDefault="000B4369">
            <w:r>
              <w:t>Pulmonary embolism</w:t>
            </w:r>
          </w:p>
        </w:tc>
        <w:tc>
          <w:tcPr>
            <w:tcW w:w="1872" w:type="dxa"/>
          </w:tcPr>
          <w:p w14:paraId="74B37342" w14:textId="0B1609FC" w:rsidR="000B4369" w:rsidRDefault="000B4369">
            <w:r>
              <w:t>0</w:t>
            </w:r>
          </w:p>
        </w:tc>
        <w:tc>
          <w:tcPr>
            <w:tcW w:w="1672" w:type="dxa"/>
          </w:tcPr>
          <w:p w14:paraId="2359A363" w14:textId="6789B008" w:rsidR="000B4369" w:rsidRDefault="000B4369">
            <w:r>
              <w:t>1</w:t>
            </w:r>
          </w:p>
        </w:tc>
      </w:tr>
      <w:tr w:rsidR="000B4369" w14:paraId="2CAAA5A7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312C1F" w14:textId="77777777" w:rsidR="000B4369" w:rsidRDefault="000B4369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766BD0" w14:textId="77777777" w:rsidR="000B4369" w:rsidRDefault="000B4369"/>
        </w:tc>
        <w:tc>
          <w:tcPr>
            <w:tcW w:w="1986" w:type="dxa"/>
          </w:tcPr>
          <w:p w14:paraId="22130080" w14:textId="76280FFF" w:rsidR="000B4369" w:rsidRDefault="000B4369">
            <w:r>
              <w:t xml:space="preserve">Angioedema </w:t>
            </w:r>
          </w:p>
        </w:tc>
        <w:tc>
          <w:tcPr>
            <w:tcW w:w="1872" w:type="dxa"/>
          </w:tcPr>
          <w:p w14:paraId="4E070498" w14:textId="79FA9109" w:rsidR="000B4369" w:rsidRDefault="000B4369">
            <w:r>
              <w:t>1</w:t>
            </w:r>
          </w:p>
        </w:tc>
        <w:tc>
          <w:tcPr>
            <w:tcW w:w="1672" w:type="dxa"/>
          </w:tcPr>
          <w:p w14:paraId="7E4809BD" w14:textId="1C9AF996" w:rsidR="000B4369" w:rsidRDefault="000B4369">
            <w:r>
              <w:t>0</w:t>
            </w:r>
          </w:p>
        </w:tc>
      </w:tr>
      <w:tr w:rsidR="000B4369" w14:paraId="6BFF0084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005A8D6A" w14:textId="77777777" w:rsidR="000B4369" w:rsidRDefault="000B4369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2CEFC4A5" w14:textId="77777777" w:rsidR="000B4369" w:rsidRDefault="000B4369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0557BD12" w14:textId="492AC74C" w:rsidR="000B4369" w:rsidRDefault="000B4369">
            <w:r>
              <w:t>Peripheral artery thrombosis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1FD1636" w14:textId="092C7DD0" w:rsidR="000B4369" w:rsidRDefault="000B4369">
            <w:r>
              <w:t>0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3549D1B6" w14:textId="0AE347D1" w:rsidR="000B4369" w:rsidRDefault="000B4369">
            <w:r>
              <w:t>1</w:t>
            </w:r>
          </w:p>
        </w:tc>
      </w:tr>
      <w:tr w:rsidR="000B4369" w14:paraId="662B6B46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0426E854" w14:textId="5581646A" w:rsidR="000B4369" w:rsidRDefault="000B4369">
            <w:proofErr w:type="spellStart"/>
            <w:r>
              <w:t>Chupp</w:t>
            </w:r>
            <w:proofErr w:type="spellEnd"/>
            <w:r>
              <w:t xml:space="preserve"> 2017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63AB846D" w14:textId="606FC6C7" w:rsidR="000B4369" w:rsidRDefault="000B4369">
            <w:r>
              <w:t>Mepolizumab</w:t>
            </w:r>
          </w:p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4604465A" w14:textId="1387D63C" w:rsidR="000B4369" w:rsidRDefault="000B4369">
            <w:r>
              <w:t>Anaemia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2D0BD518" w14:textId="62E9DA04" w:rsidR="000B4369" w:rsidRDefault="000B4369">
            <w:r>
              <w:t>1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39FAD0DC" w14:textId="405DBA0C" w:rsidR="000B4369" w:rsidRDefault="000B4369">
            <w:r>
              <w:t>0</w:t>
            </w:r>
          </w:p>
        </w:tc>
      </w:tr>
      <w:tr w:rsidR="000B4369" w14:paraId="3BB13C0A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D6A5C5" w14:textId="77777777" w:rsidR="000B4369" w:rsidRDefault="000B4369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A236B4" w14:textId="77777777" w:rsidR="000B4369" w:rsidRDefault="000B4369"/>
        </w:tc>
        <w:tc>
          <w:tcPr>
            <w:tcW w:w="1986" w:type="dxa"/>
          </w:tcPr>
          <w:p w14:paraId="3F1983D0" w14:textId="79917187" w:rsidR="000B4369" w:rsidRDefault="003E5888">
            <w:r>
              <w:t>Myocardial ischemia</w:t>
            </w:r>
          </w:p>
        </w:tc>
        <w:tc>
          <w:tcPr>
            <w:tcW w:w="1872" w:type="dxa"/>
          </w:tcPr>
          <w:p w14:paraId="50E29608" w14:textId="5BBD3703" w:rsidR="000B4369" w:rsidRDefault="003E5888">
            <w:r>
              <w:t>1</w:t>
            </w:r>
          </w:p>
        </w:tc>
        <w:tc>
          <w:tcPr>
            <w:tcW w:w="1672" w:type="dxa"/>
          </w:tcPr>
          <w:p w14:paraId="1FA29816" w14:textId="04F45F4F" w:rsidR="000B4369" w:rsidRDefault="003E5888">
            <w:r>
              <w:t>0</w:t>
            </w:r>
          </w:p>
        </w:tc>
      </w:tr>
      <w:tr w:rsidR="003E5888" w14:paraId="19261DBD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0F9EAE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4745F0" w14:textId="77777777" w:rsidR="003E5888" w:rsidRDefault="003E5888"/>
        </w:tc>
        <w:tc>
          <w:tcPr>
            <w:tcW w:w="1986" w:type="dxa"/>
          </w:tcPr>
          <w:p w14:paraId="2D52E207" w14:textId="26B04119" w:rsidR="003E5888" w:rsidRDefault="003E5888">
            <w:r>
              <w:t>Palpitations</w:t>
            </w:r>
          </w:p>
        </w:tc>
        <w:tc>
          <w:tcPr>
            <w:tcW w:w="1872" w:type="dxa"/>
          </w:tcPr>
          <w:p w14:paraId="5FB5F837" w14:textId="52BE1ACC" w:rsidR="003E5888" w:rsidRDefault="003E5888">
            <w:r>
              <w:t>0</w:t>
            </w:r>
          </w:p>
        </w:tc>
        <w:tc>
          <w:tcPr>
            <w:tcW w:w="1672" w:type="dxa"/>
          </w:tcPr>
          <w:p w14:paraId="63002F5E" w14:textId="6216DF38" w:rsidR="003E5888" w:rsidRDefault="003E5888">
            <w:r>
              <w:t>1</w:t>
            </w:r>
          </w:p>
        </w:tc>
      </w:tr>
      <w:tr w:rsidR="003E5888" w14:paraId="445BB711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03E799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D8DB08" w14:textId="77777777" w:rsidR="003E5888" w:rsidRDefault="003E5888"/>
        </w:tc>
        <w:tc>
          <w:tcPr>
            <w:tcW w:w="1986" w:type="dxa"/>
          </w:tcPr>
          <w:p w14:paraId="1E57A4E4" w14:textId="0307EAE9" w:rsidR="003E5888" w:rsidRDefault="003E5888">
            <w:r>
              <w:t>Adrenal insufficiency</w:t>
            </w:r>
          </w:p>
        </w:tc>
        <w:tc>
          <w:tcPr>
            <w:tcW w:w="1872" w:type="dxa"/>
          </w:tcPr>
          <w:p w14:paraId="235D7048" w14:textId="61CB98B3" w:rsidR="003E5888" w:rsidRDefault="003E5888">
            <w:r>
              <w:t>1</w:t>
            </w:r>
          </w:p>
        </w:tc>
        <w:tc>
          <w:tcPr>
            <w:tcW w:w="1672" w:type="dxa"/>
          </w:tcPr>
          <w:p w14:paraId="52A94F80" w14:textId="5AAE03BD" w:rsidR="003E5888" w:rsidRDefault="003E5888">
            <w:r>
              <w:t>0</w:t>
            </w:r>
          </w:p>
        </w:tc>
      </w:tr>
      <w:tr w:rsidR="003E5888" w14:paraId="7CE0C9F5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66A7BA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3D818E" w14:textId="77777777" w:rsidR="003E5888" w:rsidRDefault="003E5888"/>
        </w:tc>
        <w:tc>
          <w:tcPr>
            <w:tcW w:w="1986" w:type="dxa"/>
          </w:tcPr>
          <w:p w14:paraId="61A00F82" w14:textId="0FB82FAC" w:rsidR="003E5888" w:rsidRDefault="003E5888">
            <w:r>
              <w:t>Hiatus hernia</w:t>
            </w:r>
          </w:p>
        </w:tc>
        <w:tc>
          <w:tcPr>
            <w:tcW w:w="1872" w:type="dxa"/>
          </w:tcPr>
          <w:p w14:paraId="547FCFC8" w14:textId="2809A1A4" w:rsidR="003E5888" w:rsidRDefault="003E5888">
            <w:r>
              <w:t>0</w:t>
            </w:r>
          </w:p>
        </w:tc>
        <w:tc>
          <w:tcPr>
            <w:tcW w:w="1672" w:type="dxa"/>
          </w:tcPr>
          <w:p w14:paraId="46531887" w14:textId="148AE759" w:rsidR="003E5888" w:rsidRDefault="003E5888">
            <w:r>
              <w:t>1</w:t>
            </w:r>
          </w:p>
        </w:tc>
      </w:tr>
      <w:tr w:rsidR="003E5888" w14:paraId="4F61301E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24D61A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368F1F" w14:textId="77777777" w:rsidR="003E5888" w:rsidRDefault="003E5888"/>
        </w:tc>
        <w:tc>
          <w:tcPr>
            <w:tcW w:w="1986" w:type="dxa"/>
          </w:tcPr>
          <w:p w14:paraId="231D4C6A" w14:textId="14235995" w:rsidR="003E5888" w:rsidRDefault="003E5888">
            <w:r>
              <w:t>Non-cardiac chest pain</w:t>
            </w:r>
          </w:p>
        </w:tc>
        <w:tc>
          <w:tcPr>
            <w:tcW w:w="1872" w:type="dxa"/>
          </w:tcPr>
          <w:p w14:paraId="3609422B" w14:textId="2B305916" w:rsidR="003E5888" w:rsidRDefault="003E5888">
            <w:r>
              <w:t>1</w:t>
            </w:r>
          </w:p>
        </w:tc>
        <w:tc>
          <w:tcPr>
            <w:tcW w:w="1672" w:type="dxa"/>
          </w:tcPr>
          <w:p w14:paraId="1C3C4649" w14:textId="78D65E0E" w:rsidR="003E5888" w:rsidRDefault="003E5888">
            <w:r>
              <w:t>0</w:t>
            </w:r>
          </w:p>
        </w:tc>
      </w:tr>
      <w:tr w:rsidR="003E5888" w14:paraId="3FC875FE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E95E42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D1BF9F" w14:textId="77777777" w:rsidR="003E5888" w:rsidRDefault="003E5888"/>
        </w:tc>
        <w:tc>
          <w:tcPr>
            <w:tcW w:w="1986" w:type="dxa"/>
          </w:tcPr>
          <w:p w14:paraId="5BB13910" w14:textId="544AA648" w:rsidR="003E5888" w:rsidRDefault="003E5888">
            <w:r>
              <w:t xml:space="preserve">Pyrexia </w:t>
            </w:r>
          </w:p>
        </w:tc>
        <w:tc>
          <w:tcPr>
            <w:tcW w:w="1872" w:type="dxa"/>
          </w:tcPr>
          <w:p w14:paraId="38E6EFDB" w14:textId="4ED9EFAC" w:rsidR="003E5888" w:rsidRDefault="003E5888">
            <w:r>
              <w:t>1</w:t>
            </w:r>
          </w:p>
        </w:tc>
        <w:tc>
          <w:tcPr>
            <w:tcW w:w="1672" w:type="dxa"/>
          </w:tcPr>
          <w:p w14:paraId="0E8C849F" w14:textId="19CC7952" w:rsidR="003E5888" w:rsidRDefault="003E5888">
            <w:r>
              <w:t>0</w:t>
            </w:r>
          </w:p>
        </w:tc>
      </w:tr>
      <w:tr w:rsidR="003E5888" w14:paraId="6CF897F7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18C7B5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B24A22" w14:textId="77777777" w:rsidR="003E5888" w:rsidRDefault="003E5888"/>
        </w:tc>
        <w:tc>
          <w:tcPr>
            <w:tcW w:w="1986" w:type="dxa"/>
          </w:tcPr>
          <w:p w14:paraId="6AD30351" w14:textId="160B3482" w:rsidR="003E5888" w:rsidRDefault="003E5888">
            <w:r>
              <w:t xml:space="preserve">Allergic granulomatous angiitis </w:t>
            </w:r>
          </w:p>
        </w:tc>
        <w:tc>
          <w:tcPr>
            <w:tcW w:w="1872" w:type="dxa"/>
          </w:tcPr>
          <w:p w14:paraId="3C333C21" w14:textId="46EA0B36" w:rsidR="003E5888" w:rsidRDefault="003E5888">
            <w:r>
              <w:t>0</w:t>
            </w:r>
          </w:p>
        </w:tc>
        <w:tc>
          <w:tcPr>
            <w:tcW w:w="1672" w:type="dxa"/>
          </w:tcPr>
          <w:p w14:paraId="149681A7" w14:textId="1BBCE1FF" w:rsidR="003E5888" w:rsidRDefault="003E5888">
            <w:r>
              <w:t>1</w:t>
            </w:r>
          </w:p>
        </w:tc>
      </w:tr>
      <w:tr w:rsidR="003E5888" w14:paraId="04EA6508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C9B5DC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52A3D8" w14:textId="77777777" w:rsidR="003E5888" w:rsidRDefault="003E5888"/>
        </w:tc>
        <w:tc>
          <w:tcPr>
            <w:tcW w:w="1986" w:type="dxa"/>
          </w:tcPr>
          <w:p w14:paraId="30647707" w14:textId="6A5E4164" w:rsidR="003E5888" w:rsidRDefault="003E5888">
            <w:r>
              <w:t xml:space="preserve">Hypersensitivity </w:t>
            </w:r>
          </w:p>
        </w:tc>
        <w:tc>
          <w:tcPr>
            <w:tcW w:w="1872" w:type="dxa"/>
          </w:tcPr>
          <w:p w14:paraId="19370E0E" w14:textId="3CFF987B" w:rsidR="003E5888" w:rsidRDefault="003E5888">
            <w:r>
              <w:t>1</w:t>
            </w:r>
          </w:p>
        </w:tc>
        <w:tc>
          <w:tcPr>
            <w:tcW w:w="1672" w:type="dxa"/>
          </w:tcPr>
          <w:p w14:paraId="7022DFA3" w14:textId="348989E4" w:rsidR="003E5888" w:rsidRDefault="003E5888">
            <w:r>
              <w:t>0</w:t>
            </w:r>
          </w:p>
        </w:tc>
      </w:tr>
      <w:tr w:rsidR="003E5888" w14:paraId="068E0432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B3B288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D4D1FC" w14:textId="77777777" w:rsidR="003E5888" w:rsidRDefault="003E5888"/>
        </w:tc>
        <w:tc>
          <w:tcPr>
            <w:tcW w:w="1986" w:type="dxa"/>
          </w:tcPr>
          <w:p w14:paraId="5188B4CB" w14:textId="73D47601" w:rsidR="003E5888" w:rsidRDefault="003E5888">
            <w:r>
              <w:t>Appendicitis</w:t>
            </w:r>
          </w:p>
        </w:tc>
        <w:tc>
          <w:tcPr>
            <w:tcW w:w="1872" w:type="dxa"/>
          </w:tcPr>
          <w:p w14:paraId="048CC084" w14:textId="23CFDC68" w:rsidR="003E5888" w:rsidRDefault="003E5888">
            <w:r>
              <w:t>0</w:t>
            </w:r>
          </w:p>
        </w:tc>
        <w:tc>
          <w:tcPr>
            <w:tcW w:w="1672" w:type="dxa"/>
          </w:tcPr>
          <w:p w14:paraId="26C24998" w14:textId="78473A93" w:rsidR="003E5888" w:rsidRDefault="003E5888">
            <w:r>
              <w:t>1</w:t>
            </w:r>
          </w:p>
        </w:tc>
      </w:tr>
      <w:tr w:rsidR="003E5888" w14:paraId="42868055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8D6EBB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DDE8A7" w14:textId="77777777" w:rsidR="003E5888" w:rsidRDefault="003E5888"/>
        </w:tc>
        <w:tc>
          <w:tcPr>
            <w:tcW w:w="1986" w:type="dxa"/>
          </w:tcPr>
          <w:p w14:paraId="0E333E04" w14:textId="5CC1F723" w:rsidR="003E5888" w:rsidRDefault="003E5888">
            <w:r>
              <w:t>Bronchitis bacterial</w:t>
            </w:r>
          </w:p>
        </w:tc>
        <w:tc>
          <w:tcPr>
            <w:tcW w:w="1872" w:type="dxa"/>
          </w:tcPr>
          <w:p w14:paraId="5EDECFC8" w14:textId="1832D7C1" w:rsidR="003E5888" w:rsidRDefault="003E5888">
            <w:r>
              <w:t>1</w:t>
            </w:r>
          </w:p>
        </w:tc>
        <w:tc>
          <w:tcPr>
            <w:tcW w:w="1672" w:type="dxa"/>
          </w:tcPr>
          <w:p w14:paraId="24D60B91" w14:textId="718BB903" w:rsidR="003E5888" w:rsidRDefault="003E5888">
            <w:r>
              <w:t>0</w:t>
            </w:r>
          </w:p>
        </w:tc>
      </w:tr>
      <w:tr w:rsidR="003E5888" w14:paraId="788970FC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73051D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982850" w14:textId="77777777" w:rsidR="003E5888" w:rsidRDefault="003E5888"/>
        </w:tc>
        <w:tc>
          <w:tcPr>
            <w:tcW w:w="1986" w:type="dxa"/>
          </w:tcPr>
          <w:p w14:paraId="5F4F6BCA" w14:textId="3DF0110F" w:rsidR="003E5888" w:rsidRDefault="003E5888">
            <w:r>
              <w:t>Catheter site infection</w:t>
            </w:r>
          </w:p>
        </w:tc>
        <w:tc>
          <w:tcPr>
            <w:tcW w:w="1872" w:type="dxa"/>
          </w:tcPr>
          <w:p w14:paraId="04E6FF5A" w14:textId="6CB0FC3F" w:rsidR="003E5888" w:rsidRDefault="003E5888">
            <w:r>
              <w:t>0</w:t>
            </w:r>
          </w:p>
        </w:tc>
        <w:tc>
          <w:tcPr>
            <w:tcW w:w="1672" w:type="dxa"/>
          </w:tcPr>
          <w:p w14:paraId="2CDEC071" w14:textId="5CC9FB97" w:rsidR="003E5888" w:rsidRDefault="003E5888">
            <w:r>
              <w:t>1</w:t>
            </w:r>
          </w:p>
        </w:tc>
      </w:tr>
      <w:tr w:rsidR="003E5888" w14:paraId="1B955843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301933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439731" w14:textId="77777777" w:rsidR="003E5888" w:rsidRDefault="003E5888"/>
        </w:tc>
        <w:tc>
          <w:tcPr>
            <w:tcW w:w="1986" w:type="dxa"/>
          </w:tcPr>
          <w:p w14:paraId="670BE839" w14:textId="79670F79" w:rsidR="003E5888" w:rsidRDefault="003E5888">
            <w:r>
              <w:t>Gastroenteritis rotavirus</w:t>
            </w:r>
          </w:p>
        </w:tc>
        <w:tc>
          <w:tcPr>
            <w:tcW w:w="1872" w:type="dxa"/>
          </w:tcPr>
          <w:p w14:paraId="4ED8C01A" w14:textId="01C98B33" w:rsidR="003E5888" w:rsidRDefault="003E5888">
            <w:r>
              <w:t>1</w:t>
            </w:r>
          </w:p>
        </w:tc>
        <w:tc>
          <w:tcPr>
            <w:tcW w:w="1672" w:type="dxa"/>
          </w:tcPr>
          <w:p w14:paraId="6C4E86C6" w14:textId="2BEDC8EB" w:rsidR="003E5888" w:rsidRDefault="003E5888">
            <w:r>
              <w:t>0</w:t>
            </w:r>
          </w:p>
        </w:tc>
      </w:tr>
      <w:tr w:rsidR="003E5888" w14:paraId="54F167CD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E80096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6B5E39" w14:textId="77777777" w:rsidR="003E5888" w:rsidRDefault="003E5888"/>
        </w:tc>
        <w:tc>
          <w:tcPr>
            <w:tcW w:w="1986" w:type="dxa"/>
          </w:tcPr>
          <w:p w14:paraId="500A817B" w14:textId="2496B3E0" w:rsidR="003E5888" w:rsidRDefault="003E5888">
            <w:r>
              <w:t>Hemophilus infection</w:t>
            </w:r>
          </w:p>
        </w:tc>
        <w:tc>
          <w:tcPr>
            <w:tcW w:w="1872" w:type="dxa"/>
          </w:tcPr>
          <w:p w14:paraId="3E161E2E" w14:textId="447F5631" w:rsidR="003E5888" w:rsidRDefault="003E5888">
            <w:r>
              <w:t>1</w:t>
            </w:r>
          </w:p>
        </w:tc>
        <w:tc>
          <w:tcPr>
            <w:tcW w:w="1672" w:type="dxa"/>
          </w:tcPr>
          <w:p w14:paraId="7190A406" w14:textId="641A6A05" w:rsidR="003E5888" w:rsidRDefault="003E5888">
            <w:r>
              <w:t>0</w:t>
            </w:r>
          </w:p>
        </w:tc>
      </w:tr>
      <w:tr w:rsidR="003E5888" w14:paraId="09BA4F43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3CE3AE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F748A0" w14:textId="77777777" w:rsidR="003E5888" w:rsidRDefault="003E5888"/>
        </w:tc>
        <w:tc>
          <w:tcPr>
            <w:tcW w:w="1986" w:type="dxa"/>
          </w:tcPr>
          <w:p w14:paraId="39AA07BA" w14:textId="7F3E44E7" w:rsidR="003E5888" w:rsidRDefault="003E5888">
            <w:r>
              <w:t>Laryngitis</w:t>
            </w:r>
          </w:p>
        </w:tc>
        <w:tc>
          <w:tcPr>
            <w:tcW w:w="1872" w:type="dxa"/>
          </w:tcPr>
          <w:p w14:paraId="4AF75019" w14:textId="12E656D8" w:rsidR="003E5888" w:rsidRDefault="003E5888">
            <w:r>
              <w:t>0</w:t>
            </w:r>
          </w:p>
        </w:tc>
        <w:tc>
          <w:tcPr>
            <w:tcW w:w="1672" w:type="dxa"/>
          </w:tcPr>
          <w:p w14:paraId="0CC8ADA5" w14:textId="299E58F0" w:rsidR="003E5888" w:rsidRDefault="003E5888">
            <w:r>
              <w:t>1</w:t>
            </w:r>
          </w:p>
        </w:tc>
      </w:tr>
      <w:tr w:rsidR="003E5888" w14:paraId="686C5566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B18969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F17909" w14:textId="77777777" w:rsidR="003E5888" w:rsidRDefault="003E5888"/>
        </w:tc>
        <w:tc>
          <w:tcPr>
            <w:tcW w:w="1986" w:type="dxa"/>
          </w:tcPr>
          <w:p w14:paraId="32BCF35C" w14:textId="6E95F05A" w:rsidR="003E5888" w:rsidRDefault="003E5888">
            <w:r>
              <w:t>Localized infection</w:t>
            </w:r>
          </w:p>
        </w:tc>
        <w:tc>
          <w:tcPr>
            <w:tcW w:w="1872" w:type="dxa"/>
          </w:tcPr>
          <w:p w14:paraId="15D0E6E4" w14:textId="09328EC8" w:rsidR="003E5888" w:rsidRDefault="003E5888">
            <w:r>
              <w:t>1</w:t>
            </w:r>
          </w:p>
        </w:tc>
        <w:tc>
          <w:tcPr>
            <w:tcW w:w="1672" w:type="dxa"/>
          </w:tcPr>
          <w:p w14:paraId="0A3683D6" w14:textId="739C394A" w:rsidR="003E5888" w:rsidRDefault="003E5888">
            <w:r>
              <w:t>0</w:t>
            </w:r>
          </w:p>
        </w:tc>
      </w:tr>
      <w:tr w:rsidR="003E5888" w14:paraId="31A036B8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EA8B58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F06344" w14:textId="77777777" w:rsidR="003E5888" w:rsidRDefault="003E5888"/>
        </w:tc>
        <w:tc>
          <w:tcPr>
            <w:tcW w:w="1986" w:type="dxa"/>
          </w:tcPr>
          <w:p w14:paraId="5C1D1FA9" w14:textId="7E125342" w:rsidR="003E5888" w:rsidRDefault="003E5888">
            <w:r>
              <w:t>Lung infection</w:t>
            </w:r>
          </w:p>
        </w:tc>
        <w:tc>
          <w:tcPr>
            <w:tcW w:w="1872" w:type="dxa"/>
          </w:tcPr>
          <w:p w14:paraId="64548F41" w14:textId="20110B1B" w:rsidR="003E5888" w:rsidRDefault="003E5888">
            <w:r>
              <w:t>1</w:t>
            </w:r>
          </w:p>
        </w:tc>
        <w:tc>
          <w:tcPr>
            <w:tcW w:w="1672" w:type="dxa"/>
          </w:tcPr>
          <w:p w14:paraId="1B0889EE" w14:textId="48E3D5A9" w:rsidR="003E5888" w:rsidRDefault="003E5888">
            <w:r>
              <w:t>0</w:t>
            </w:r>
          </w:p>
        </w:tc>
      </w:tr>
      <w:tr w:rsidR="003E5888" w14:paraId="41800A0B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E5FD6F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387A4B" w14:textId="77777777" w:rsidR="003E5888" w:rsidRDefault="003E5888"/>
        </w:tc>
        <w:tc>
          <w:tcPr>
            <w:tcW w:w="1986" w:type="dxa"/>
          </w:tcPr>
          <w:p w14:paraId="20B86976" w14:textId="675B1693" w:rsidR="003E5888" w:rsidRDefault="003E5888">
            <w:r>
              <w:t>Sinusitis</w:t>
            </w:r>
          </w:p>
        </w:tc>
        <w:tc>
          <w:tcPr>
            <w:tcW w:w="1872" w:type="dxa"/>
          </w:tcPr>
          <w:p w14:paraId="5DB2A204" w14:textId="2C7DF413" w:rsidR="003E5888" w:rsidRDefault="003E5888">
            <w:r>
              <w:t>1</w:t>
            </w:r>
          </w:p>
        </w:tc>
        <w:tc>
          <w:tcPr>
            <w:tcW w:w="1672" w:type="dxa"/>
          </w:tcPr>
          <w:p w14:paraId="28FE5E9A" w14:textId="77093B3D" w:rsidR="003E5888" w:rsidRDefault="003E5888">
            <w:r>
              <w:t>0</w:t>
            </w:r>
          </w:p>
        </w:tc>
      </w:tr>
      <w:tr w:rsidR="003E5888" w14:paraId="4B0C1A25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CE3F7B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66491E" w14:textId="77777777" w:rsidR="003E5888" w:rsidRDefault="003E5888"/>
        </w:tc>
        <w:tc>
          <w:tcPr>
            <w:tcW w:w="1986" w:type="dxa"/>
          </w:tcPr>
          <w:p w14:paraId="640FF26A" w14:textId="1632BB14" w:rsidR="003E5888" w:rsidRDefault="003E5888">
            <w:r>
              <w:t>Staphylococcal bacteraemia</w:t>
            </w:r>
          </w:p>
        </w:tc>
        <w:tc>
          <w:tcPr>
            <w:tcW w:w="1872" w:type="dxa"/>
          </w:tcPr>
          <w:p w14:paraId="52D3C9B6" w14:textId="62B2BF14" w:rsidR="003E5888" w:rsidRDefault="003E5888">
            <w:r>
              <w:t>0</w:t>
            </w:r>
          </w:p>
        </w:tc>
        <w:tc>
          <w:tcPr>
            <w:tcW w:w="1672" w:type="dxa"/>
          </w:tcPr>
          <w:p w14:paraId="21EE38F7" w14:textId="7E5951FB" w:rsidR="003E5888" w:rsidRDefault="003E5888">
            <w:r>
              <w:t>1</w:t>
            </w:r>
          </w:p>
        </w:tc>
      </w:tr>
      <w:tr w:rsidR="003E5888" w14:paraId="380F27B2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049E4A88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479DE44D" w14:textId="77777777" w:rsidR="003E5888" w:rsidRDefault="003E5888"/>
        </w:tc>
        <w:tc>
          <w:tcPr>
            <w:tcW w:w="1986" w:type="dxa"/>
          </w:tcPr>
          <w:p w14:paraId="0F4C2DD9" w14:textId="16036A2B" w:rsidR="003E5888" w:rsidRDefault="003E5888">
            <w:r>
              <w:t>Staphylococcal infection</w:t>
            </w:r>
          </w:p>
        </w:tc>
        <w:tc>
          <w:tcPr>
            <w:tcW w:w="1872" w:type="dxa"/>
          </w:tcPr>
          <w:p w14:paraId="7887A96E" w14:textId="1C0CA1EE" w:rsidR="003E5888" w:rsidRDefault="003E5888">
            <w:r>
              <w:t>0</w:t>
            </w:r>
          </w:p>
        </w:tc>
        <w:tc>
          <w:tcPr>
            <w:tcW w:w="1672" w:type="dxa"/>
          </w:tcPr>
          <w:p w14:paraId="077BEBBB" w14:textId="2BACE4AE" w:rsidR="003E5888" w:rsidRDefault="003E5888">
            <w:r>
              <w:t>1</w:t>
            </w:r>
          </w:p>
        </w:tc>
      </w:tr>
      <w:tr w:rsidR="003E5888" w14:paraId="596B1348" w14:textId="77777777" w:rsidTr="00681C7A">
        <w:tc>
          <w:tcPr>
            <w:tcW w:w="1814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60D0FDC3" w14:textId="77777777" w:rsidR="003E5888" w:rsidRDefault="003E5888"/>
        </w:tc>
        <w:tc>
          <w:tcPr>
            <w:tcW w:w="1672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4CA40319" w14:textId="77777777" w:rsidR="003E5888" w:rsidRDefault="003E5888"/>
        </w:tc>
        <w:tc>
          <w:tcPr>
            <w:tcW w:w="1986" w:type="dxa"/>
          </w:tcPr>
          <w:p w14:paraId="4B17A714" w14:textId="3D3F19C1" w:rsidR="003E5888" w:rsidRDefault="003E5888">
            <w:r>
              <w:t>Post-procedural complication</w:t>
            </w:r>
          </w:p>
        </w:tc>
        <w:tc>
          <w:tcPr>
            <w:tcW w:w="1872" w:type="dxa"/>
          </w:tcPr>
          <w:p w14:paraId="657191AA" w14:textId="38CBD110" w:rsidR="003E5888" w:rsidRDefault="003E5888">
            <w:r>
              <w:t>2</w:t>
            </w:r>
          </w:p>
        </w:tc>
        <w:tc>
          <w:tcPr>
            <w:tcW w:w="1672" w:type="dxa"/>
          </w:tcPr>
          <w:p w14:paraId="50EE1A12" w14:textId="7E202561" w:rsidR="003E5888" w:rsidRDefault="003E5888">
            <w:r>
              <w:t>0</w:t>
            </w:r>
          </w:p>
        </w:tc>
      </w:tr>
      <w:tr w:rsidR="003E5888" w14:paraId="24ACF931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C61CF1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511D79" w14:textId="77777777" w:rsidR="003E5888" w:rsidRDefault="003E5888"/>
        </w:tc>
        <w:tc>
          <w:tcPr>
            <w:tcW w:w="1986" w:type="dxa"/>
          </w:tcPr>
          <w:p w14:paraId="64E46F37" w14:textId="7E242664" w:rsidR="003E5888" w:rsidRDefault="003E5888">
            <w:r>
              <w:t>Clavicle fracture</w:t>
            </w:r>
          </w:p>
        </w:tc>
        <w:tc>
          <w:tcPr>
            <w:tcW w:w="1872" w:type="dxa"/>
          </w:tcPr>
          <w:p w14:paraId="2A8B7D07" w14:textId="4BE1BBFE" w:rsidR="003E5888" w:rsidRDefault="003E5888">
            <w:r>
              <w:t>0</w:t>
            </w:r>
          </w:p>
        </w:tc>
        <w:tc>
          <w:tcPr>
            <w:tcW w:w="1672" w:type="dxa"/>
          </w:tcPr>
          <w:p w14:paraId="44484C89" w14:textId="2DF5EE3E" w:rsidR="003E5888" w:rsidRDefault="003E5888">
            <w:r>
              <w:t>1</w:t>
            </w:r>
          </w:p>
        </w:tc>
      </w:tr>
      <w:tr w:rsidR="003E5888" w14:paraId="6BE9F8DB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B64B6A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780C81" w14:textId="77777777" w:rsidR="003E5888" w:rsidRDefault="003E5888"/>
        </w:tc>
        <w:tc>
          <w:tcPr>
            <w:tcW w:w="1986" w:type="dxa"/>
          </w:tcPr>
          <w:p w14:paraId="26849964" w14:textId="7573F04A" w:rsidR="003E5888" w:rsidRDefault="003E5888">
            <w:r>
              <w:t>Fibula fracture</w:t>
            </w:r>
          </w:p>
        </w:tc>
        <w:tc>
          <w:tcPr>
            <w:tcW w:w="1872" w:type="dxa"/>
          </w:tcPr>
          <w:p w14:paraId="47FD53B7" w14:textId="7BD64CC7" w:rsidR="003E5888" w:rsidRDefault="003E5888">
            <w:r>
              <w:t>1</w:t>
            </w:r>
          </w:p>
        </w:tc>
        <w:tc>
          <w:tcPr>
            <w:tcW w:w="1672" w:type="dxa"/>
          </w:tcPr>
          <w:p w14:paraId="5C816AC5" w14:textId="674C5EE8" w:rsidR="003E5888" w:rsidRDefault="003E5888">
            <w:r>
              <w:t>0</w:t>
            </w:r>
          </w:p>
        </w:tc>
      </w:tr>
      <w:tr w:rsidR="003E5888" w14:paraId="25075B51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2EC5D5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B685DB7" w14:textId="77777777" w:rsidR="003E5888" w:rsidRDefault="003E5888"/>
        </w:tc>
        <w:tc>
          <w:tcPr>
            <w:tcW w:w="1986" w:type="dxa"/>
          </w:tcPr>
          <w:p w14:paraId="3DDFE715" w14:textId="11BF47D4" w:rsidR="003E5888" w:rsidRDefault="003E5888">
            <w:r>
              <w:t>Meniscus injury</w:t>
            </w:r>
          </w:p>
        </w:tc>
        <w:tc>
          <w:tcPr>
            <w:tcW w:w="1872" w:type="dxa"/>
          </w:tcPr>
          <w:p w14:paraId="51B0F3E8" w14:textId="723348CF" w:rsidR="003E5888" w:rsidRDefault="003E5888">
            <w:r>
              <w:t>0</w:t>
            </w:r>
          </w:p>
        </w:tc>
        <w:tc>
          <w:tcPr>
            <w:tcW w:w="1672" w:type="dxa"/>
          </w:tcPr>
          <w:p w14:paraId="0C89FEF9" w14:textId="347D2144" w:rsidR="003E5888" w:rsidRDefault="003E5888">
            <w:r>
              <w:t>1</w:t>
            </w:r>
          </w:p>
        </w:tc>
      </w:tr>
      <w:tr w:rsidR="003E5888" w14:paraId="6842CFC6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B7D131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E10277" w14:textId="77777777" w:rsidR="003E5888" w:rsidRDefault="003E5888"/>
        </w:tc>
        <w:tc>
          <w:tcPr>
            <w:tcW w:w="1986" w:type="dxa"/>
          </w:tcPr>
          <w:p w14:paraId="31287BE1" w14:textId="1ED70402" w:rsidR="003E5888" w:rsidRDefault="003E5888">
            <w:r>
              <w:t>Tibia fracture</w:t>
            </w:r>
          </w:p>
        </w:tc>
        <w:tc>
          <w:tcPr>
            <w:tcW w:w="1872" w:type="dxa"/>
          </w:tcPr>
          <w:p w14:paraId="792528E6" w14:textId="39C19253" w:rsidR="003E5888" w:rsidRDefault="003E5888">
            <w:r>
              <w:t>1</w:t>
            </w:r>
          </w:p>
        </w:tc>
        <w:tc>
          <w:tcPr>
            <w:tcW w:w="1672" w:type="dxa"/>
          </w:tcPr>
          <w:p w14:paraId="219EE84E" w14:textId="52174C93" w:rsidR="003E5888" w:rsidRDefault="003E5888">
            <w:r>
              <w:t>0</w:t>
            </w:r>
          </w:p>
        </w:tc>
      </w:tr>
      <w:tr w:rsidR="003E5888" w14:paraId="0D18D578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8EB6A7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01E40E" w14:textId="77777777" w:rsidR="003E5888" w:rsidRDefault="003E5888"/>
        </w:tc>
        <w:tc>
          <w:tcPr>
            <w:tcW w:w="1986" w:type="dxa"/>
          </w:tcPr>
          <w:p w14:paraId="4D96E08D" w14:textId="280C0A21" w:rsidR="003E5888" w:rsidRDefault="003E5888">
            <w:r>
              <w:t>Blood glucose increased</w:t>
            </w:r>
          </w:p>
        </w:tc>
        <w:tc>
          <w:tcPr>
            <w:tcW w:w="1872" w:type="dxa"/>
          </w:tcPr>
          <w:p w14:paraId="3031579E" w14:textId="70ED5ADE" w:rsidR="003E5888" w:rsidRDefault="003E5888">
            <w:r>
              <w:t>0</w:t>
            </w:r>
          </w:p>
        </w:tc>
        <w:tc>
          <w:tcPr>
            <w:tcW w:w="1672" w:type="dxa"/>
          </w:tcPr>
          <w:p w14:paraId="6FFB0C6E" w14:textId="5CC3F068" w:rsidR="003E5888" w:rsidRDefault="003E5888">
            <w:r>
              <w:t>1</w:t>
            </w:r>
          </w:p>
        </w:tc>
      </w:tr>
      <w:tr w:rsidR="003E5888" w14:paraId="280D7674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36F928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015C0F" w14:textId="77777777" w:rsidR="003E5888" w:rsidRDefault="003E5888"/>
        </w:tc>
        <w:tc>
          <w:tcPr>
            <w:tcW w:w="1986" w:type="dxa"/>
          </w:tcPr>
          <w:p w14:paraId="71356DD5" w14:textId="071D1575" w:rsidR="003E5888" w:rsidRDefault="003E5888">
            <w:r>
              <w:t>Dehydration</w:t>
            </w:r>
          </w:p>
        </w:tc>
        <w:tc>
          <w:tcPr>
            <w:tcW w:w="1872" w:type="dxa"/>
          </w:tcPr>
          <w:p w14:paraId="29C38209" w14:textId="01CCD112" w:rsidR="003E5888" w:rsidRDefault="003E5888">
            <w:r>
              <w:t>1</w:t>
            </w:r>
          </w:p>
        </w:tc>
        <w:tc>
          <w:tcPr>
            <w:tcW w:w="1672" w:type="dxa"/>
          </w:tcPr>
          <w:p w14:paraId="4C605E46" w14:textId="297D4F6C" w:rsidR="003E5888" w:rsidRDefault="003E5888">
            <w:r>
              <w:t>0</w:t>
            </w:r>
          </w:p>
        </w:tc>
      </w:tr>
      <w:tr w:rsidR="003E5888" w14:paraId="5E63D5A6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95A281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8808B4" w14:textId="77777777" w:rsidR="003E5888" w:rsidRDefault="003E5888"/>
        </w:tc>
        <w:tc>
          <w:tcPr>
            <w:tcW w:w="1986" w:type="dxa"/>
          </w:tcPr>
          <w:p w14:paraId="24C2B310" w14:textId="0B1F89F5" w:rsidR="003E5888" w:rsidRDefault="003E5888">
            <w:r>
              <w:t>Rheumatic disorder</w:t>
            </w:r>
          </w:p>
        </w:tc>
        <w:tc>
          <w:tcPr>
            <w:tcW w:w="1872" w:type="dxa"/>
          </w:tcPr>
          <w:p w14:paraId="5C5C4633" w14:textId="53FC346D" w:rsidR="003E5888" w:rsidRDefault="003E5888">
            <w:r>
              <w:t>1</w:t>
            </w:r>
          </w:p>
        </w:tc>
        <w:tc>
          <w:tcPr>
            <w:tcW w:w="1672" w:type="dxa"/>
          </w:tcPr>
          <w:p w14:paraId="5AFE071D" w14:textId="0D740AD3" w:rsidR="003E5888" w:rsidRDefault="003E5888">
            <w:r>
              <w:t>0</w:t>
            </w:r>
          </w:p>
        </w:tc>
      </w:tr>
      <w:tr w:rsidR="003E5888" w14:paraId="0239EE0A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D19C7E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6D874F" w14:textId="77777777" w:rsidR="003E5888" w:rsidRDefault="003E5888"/>
        </w:tc>
        <w:tc>
          <w:tcPr>
            <w:tcW w:w="1986" w:type="dxa"/>
          </w:tcPr>
          <w:p w14:paraId="22ECAD01" w14:textId="73590333" w:rsidR="003E5888" w:rsidRDefault="003E5888">
            <w:r>
              <w:t xml:space="preserve">Dizziness </w:t>
            </w:r>
          </w:p>
        </w:tc>
        <w:tc>
          <w:tcPr>
            <w:tcW w:w="1872" w:type="dxa"/>
          </w:tcPr>
          <w:p w14:paraId="6CB5C7E4" w14:textId="38DCC2C6" w:rsidR="003E5888" w:rsidRDefault="003E5888">
            <w:r>
              <w:t>0</w:t>
            </w:r>
          </w:p>
        </w:tc>
        <w:tc>
          <w:tcPr>
            <w:tcW w:w="1672" w:type="dxa"/>
          </w:tcPr>
          <w:p w14:paraId="14C26F71" w14:textId="0828FA87" w:rsidR="003E5888" w:rsidRDefault="003E5888">
            <w:r>
              <w:t>1</w:t>
            </w:r>
          </w:p>
        </w:tc>
      </w:tr>
      <w:tr w:rsidR="003E5888" w14:paraId="1F63FE06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5087AB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71AAF4" w14:textId="77777777" w:rsidR="003E5888" w:rsidRDefault="003E5888"/>
        </w:tc>
        <w:tc>
          <w:tcPr>
            <w:tcW w:w="1986" w:type="dxa"/>
          </w:tcPr>
          <w:p w14:paraId="44B8019F" w14:textId="66532690" w:rsidR="003E5888" w:rsidRDefault="003E5888">
            <w:r>
              <w:t>Urethral stenosis</w:t>
            </w:r>
          </w:p>
        </w:tc>
        <w:tc>
          <w:tcPr>
            <w:tcW w:w="1872" w:type="dxa"/>
          </w:tcPr>
          <w:p w14:paraId="62230654" w14:textId="1EFB497E" w:rsidR="003E5888" w:rsidRDefault="003E5888">
            <w:r>
              <w:t>0</w:t>
            </w:r>
          </w:p>
        </w:tc>
        <w:tc>
          <w:tcPr>
            <w:tcW w:w="1672" w:type="dxa"/>
          </w:tcPr>
          <w:p w14:paraId="74B6AEFC" w14:textId="293F1ED2" w:rsidR="003E5888" w:rsidRDefault="003E5888">
            <w:r>
              <w:t>1</w:t>
            </w:r>
          </w:p>
        </w:tc>
      </w:tr>
      <w:tr w:rsidR="003E5888" w14:paraId="0FFD777A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616C36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8147E9" w14:textId="77777777" w:rsidR="003E5888" w:rsidRDefault="003E5888"/>
        </w:tc>
        <w:tc>
          <w:tcPr>
            <w:tcW w:w="1986" w:type="dxa"/>
          </w:tcPr>
          <w:p w14:paraId="62B06586" w14:textId="260AB9FF" w:rsidR="003E5888" w:rsidRDefault="003E5888">
            <w:r>
              <w:t>Asthma</w:t>
            </w:r>
          </w:p>
        </w:tc>
        <w:tc>
          <w:tcPr>
            <w:tcW w:w="1872" w:type="dxa"/>
          </w:tcPr>
          <w:p w14:paraId="2433A225" w14:textId="048E2543" w:rsidR="003E5888" w:rsidRDefault="003E5888">
            <w:r>
              <w:t>9</w:t>
            </w:r>
          </w:p>
        </w:tc>
        <w:tc>
          <w:tcPr>
            <w:tcW w:w="1672" w:type="dxa"/>
          </w:tcPr>
          <w:p w14:paraId="6BE01E76" w14:textId="5C38229A" w:rsidR="003E5888" w:rsidRDefault="003E5888">
            <w:r>
              <w:t>3</w:t>
            </w:r>
          </w:p>
        </w:tc>
      </w:tr>
      <w:tr w:rsidR="003E5888" w14:paraId="5F212F4F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50B1E2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C517D2" w14:textId="77777777" w:rsidR="003E5888" w:rsidRDefault="003E5888"/>
        </w:tc>
        <w:tc>
          <w:tcPr>
            <w:tcW w:w="1986" w:type="dxa"/>
          </w:tcPr>
          <w:p w14:paraId="782FC2A1" w14:textId="6455BB4C" w:rsidR="003E5888" w:rsidRDefault="003E5888">
            <w:r>
              <w:t>Acute respiratory failure</w:t>
            </w:r>
          </w:p>
        </w:tc>
        <w:tc>
          <w:tcPr>
            <w:tcW w:w="1872" w:type="dxa"/>
          </w:tcPr>
          <w:p w14:paraId="5B4A978B" w14:textId="47FF3571" w:rsidR="003E5888" w:rsidRDefault="003E5888">
            <w:r>
              <w:t>1</w:t>
            </w:r>
          </w:p>
        </w:tc>
        <w:tc>
          <w:tcPr>
            <w:tcW w:w="1672" w:type="dxa"/>
          </w:tcPr>
          <w:p w14:paraId="57A48F7A" w14:textId="24B1F9EF" w:rsidR="003E5888" w:rsidRDefault="003E5888">
            <w:r>
              <w:t>0</w:t>
            </w:r>
          </w:p>
        </w:tc>
      </w:tr>
      <w:tr w:rsidR="003E5888" w14:paraId="5782103A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6F5E9C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8D787D" w14:textId="77777777" w:rsidR="003E5888" w:rsidRDefault="003E5888"/>
        </w:tc>
        <w:tc>
          <w:tcPr>
            <w:tcW w:w="1986" w:type="dxa"/>
          </w:tcPr>
          <w:p w14:paraId="015429E2" w14:textId="26B10837" w:rsidR="003E5888" w:rsidRDefault="003E5888">
            <w:r>
              <w:t xml:space="preserve">Nasal polyps </w:t>
            </w:r>
          </w:p>
        </w:tc>
        <w:tc>
          <w:tcPr>
            <w:tcW w:w="1872" w:type="dxa"/>
          </w:tcPr>
          <w:p w14:paraId="14D767BF" w14:textId="7094DE2D" w:rsidR="003E5888" w:rsidRDefault="003E5888">
            <w:r>
              <w:t>0</w:t>
            </w:r>
          </w:p>
        </w:tc>
        <w:tc>
          <w:tcPr>
            <w:tcW w:w="1672" w:type="dxa"/>
          </w:tcPr>
          <w:p w14:paraId="26B3B70C" w14:textId="1A1C4708" w:rsidR="003E5888" w:rsidRDefault="003E5888">
            <w:r>
              <w:t>1</w:t>
            </w:r>
          </w:p>
        </w:tc>
      </w:tr>
      <w:tr w:rsidR="003E5888" w14:paraId="6CFEB4BB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02F011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C08C6D" w14:textId="77777777" w:rsidR="003E5888" w:rsidRDefault="003E5888"/>
        </w:tc>
        <w:tc>
          <w:tcPr>
            <w:tcW w:w="1986" w:type="dxa"/>
          </w:tcPr>
          <w:p w14:paraId="22D7F9AE" w14:textId="12C3FA3D" w:rsidR="003E5888" w:rsidRDefault="003E5888">
            <w:r>
              <w:t>Angioedema</w:t>
            </w:r>
          </w:p>
        </w:tc>
        <w:tc>
          <w:tcPr>
            <w:tcW w:w="1872" w:type="dxa"/>
          </w:tcPr>
          <w:p w14:paraId="52925802" w14:textId="673ADAF8" w:rsidR="003E5888" w:rsidRDefault="003E5888">
            <w:r>
              <w:t>1</w:t>
            </w:r>
          </w:p>
        </w:tc>
        <w:tc>
          <w:tcPr>
            <w:tcW w:w="1672" w:type="dxa"/>
          </w:tcPr>
          <w:p w14:paraId="53472FB9" w14:textId="57EF4119" w:rsidR="003E5888" w:rsidRDefault="003E5888">
            <w:r>
              <w:t>0</w:t>
            </w:r>
          </w:p>
        </w:tc>
      </w:tr>
      <w:tr w:rsidR="003E5888" w14:paraId="036C86B0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2BD759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F168FE" w14:textId="77777777" w:rsidR="003E5888" w:rsidRDefault="003E5888"/>
        </w:tc>
        <w:tc>
          <w:tcPr>
            <w:tcW w:w="1986" w:type="dxa"/>
          </w:tcPr>
          <w:p w14:paraId="3455B543" w14:textId="1F38882D" w:rsidR="003E5888" w:rsidRDefault="003E5888">
            <w:r>
              <w:t xml:space="preserve">Atopic dermatitis </w:t>
            </w:r>
          </w:p>
        </w:tc>
        <w:tc>
          <w:tcPr>
            <w:tcW w:w="1872" w:type="dxa"/>
          </w:tcPr>
          <w:p w14:paraId="57178EC6" w14:textId="56CCDE8B" w:rsidR="003E5888" w:rsidRDefault="003E5888">
            <w:r>
              <w:t>1</w:t>
            </w:r>
          </w:p>
        </w:tc>
        <w:tc>
          <w:tcPr>
            <w:tcW w:w="1672" w:type="dxa"/>
          </w:tcPr>
          <w:p w14:paraId="3DCD2E0D" w14:textId="0C825D2E" w:rsidR="003E5888" w:rsidRDefault="003E5888">
            <w:r>
              <w:t>0</w:t>
            </w:r>
          </w:p>
        </w:tc>
      </w:tr>
      <w:tr w:rsidR="003E5888" w14:paraId="5211729C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2401C0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63E836" w14:textId="77777777" w:rsidR="003E5888" w:rsidRDefault="003E5888"/>
        </w:tc>
        <w:tc>
          <w:tcPr>
            <w:tcW w:w="1986" w:type="dxa"/>
          </w:tcPr>
          <w:p w14:paraId="35D021B4" w14:textId="4650FB4F" w:rsidR="003E5888" w:rsidRDefault="003E5888">
            <w:r>
              <w:t xml:space="preserve">Hypertension </w:t>
            </w:r>
          </w:p>
        </w:tc>
        <w:tc>
          <w:tcPr>
            <w:tcW w:w="1872" w:type="dxa"/>
          </w:tcPr>
          <w:p w14:paraId="0CA9D82D" w14:textId="271D153E" w:rsidR="003E5888" w:rsidRDefault="003E5888">
            <w:r>
              <w:t>1</w:t>
            </w:r>
          </w:p>
        </w:tc>
        <w:tc>
          <w:tcPr>
            <w:tcW w:w="1672" w:type="dxa"/>
          </w:tcPr>
          <w:p w14:paraId="6AD6EB65" w14:textId="21C4A4FF" w:rsidR="003E5888" w:rsidRDefault="003E5888">
            <w:r>
              <w:t>0</w:t>
            </w:r>
          </w:p>
        </w:tc>
      </w:tr>
      <w:tr w:rsidR="003E5888" w14:paraId="4205F779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B29B9A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084241" w14:textId="77777777" w:rsidR="003E5888" w:rsidRDefault="003E5888"/>
        </w:tc>
        <w:tc>
          <w:tcPr>
            <w:tcW w:w="1986" w:type="dxa"/>
          </w:tcPr>
          <w:p w14:paraId="74E2933F" w14:textId="316117EC" w:rsidR="003E5888" w:rsidRDefault="003E5888">
            <w:r>
              <w:t>Hypotension</w:t>
            </w:r>
          </w:p>
        </w:tc>
        <w:tc>
          <w:tcPr>
            <w:tcW w:w="1872" w:type="dxa"/>
          </w:tcPr>
          <w:p w14:paraId="3337DDB6" w14:textId="74DF8B14" w:rsidR="003E5888" w:rsidRDefault="003E5888">
            <w:r>
              <w:t>1</w:t>
            </w:r>
          </w:p>
        </w:tc>
        <w:tc>
          <w:tcPr>
            <w:tcW w:w="1672" w:type="dxa"/>
          </w:tcPr>
          <w:p w14:paraId="0141527B" w14:textId="3EE77002" w:rsidR="003E5888" w:rsidRDefault="003E5888">
            <w:r>
              <w:t>0</w:t>
            </w:r>
          </w:p>
        </w:tc>
      </w:tr>
      <w:tr w:rsidR="003E5888" w14:paraId="61A80203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AF8A0C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4F9746" w14:textId="77777777" w:rsidR="003E5888" w:rsidRDefault="003E5888"/>
        </w:tc>
        <w:tc>
          <w:tcPr>
            <w:tcW w:w="1986" w:type="dxa"/>
          </w:tcPr>
          <w:p w14:paraId="766B2105" w14:textId="754D3573" w:rsidR="003E5888" w:rsidRDefault="003E5888">
            <w:r>
              <w:t>Subclavian vein thrombosis</w:t>
            </w:r>
          </w:p>
        </w:tc>
        <w:tc>
          <w:tcPr>
            <w:tcW w:w="1872" w:type="dxa"/>
          </w:tcPr>
          <w:p w14:paraId="06DEBD79" w14:textId="2E086D52" w:rsidR="003E5888" w:rsidRDefault="003E5888">
            <w:r>
              <w:t>0</w:t>
            </w:r>
          </w:p>
        </w:tc>
        <w:tc>
          <w:tcPr>
            <w:tcW w:w="1672" w:type="dxa"/>
          </w:tcPr>
          <w:p w14:paraId="2A1779CA" w14:textId="1456B60A" w:rsidR="003E5888" w:rsidRDefault="003E5888">
            <w:r>
              <w:t>1</w:t>
            </w:r>
          </w:p>
        </w:tc>
      </w:tr>
      <w:tr w:rsidR="003E5888" w14:paraId="560205B3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1E113661" w14:textId="77777777" w:rsidR="003E5888" w:rsidRDefault="003E5888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155FE462" w14:textId="77777777" w:rsidR="003E5888" w:rsidRDefault="003E5888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1AC93F79" w14:textId="519A8084" w:rsidR="003E5888" w:rsidRDefault="003E5888">
            <w:r>
              <w:t xml:space="preserve">Vasculitis 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3594BD74" w14:textId="2F412CCF" w:rsidR="003E5888" w:rsidRDefault="003E5888">
            <w:r>
              <w:t>1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2634E355" w14:textId="7260C767" w:rsidR="003E5888" w:rsidRDefault="003E5888">
            <w:r>
              <w:t>0</w:t>
            </w:r>
          </w:p>
        </w:tc>
      </w:tr>
      <w:tr w:rsidR="003E5888" w14:paraId="56836190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5635E3C1" w14:textId="6D6F6370" w:rsidR="003E5888" w:rsidRDefault="003E5888">
            <w:proofErr w:type="spellStart"/>
            <w:r>
              <w:t>Corren</w:t>
            </w:r>
            <w:proofErr w:type="spellEnd"/>
            <w:r>
              <w:t xml:space="preserve"> 2020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6C6F415F" w14:textId="277011FF" w:rsidR="003E5888" w:rsidRDefault="003E5888">
            <w:r>
              <w:t>Dupilumab</w:t>
            </w:r>
          </w:p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032BC6B0" w14:textId="50CC9DE6" w:rsidR="003E5888" w:rsidRDefault="00834C57">
            <w:r>
              <w:t>Eosinophilia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4171F414" w14:textId="54D25FCA" w:rsidR="003E5888" w:rsidRDefault="00834C57">
            <w:r>
              <w:t>0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4BAD6834" w14:textId="25B19D0E" w:rsidR="003E5888" w:rsidRDefault="00834C57">
            <w:r>
              <w:t>1</w:t>
            </w:r>
          </w:p>
        </w:tc>
      </w:tr>
      <w:tr w:rsidR="00834C57" w14:paraId="52A84A23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45CF0C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24C7AA" w14:textId="77777777" w:rsidR="00834C57" w:rsidRDefault="00834C57"/>
        </w:tc>
        <w:tc>
          <w:tcPr>
            <w:tcW w:w="1986" w:type="dxa"/>
          </w:tcPr>
          <w:p w14:paraId="460CA976" w14:textId="4B88E82A" w:rsidR="00834C57" w:rsidRDefault="00834C57">
            <w:r>
              <w:t>Neutropenia</w:t>
            </w:r>
          </w:p>
        </w:tc>
        <w:tc>
          <w:tcPr>
            <w:tcW w:w="1872" w:type="dxa"/>
          </w:tcPr>
          <w:p w14:paraId="6ECDF280" w14:textId="5E3F6959" w:rsidR="00834C57" w:rsidRDefault="00834C57">
            <w:r>
              <w:t>1</w:t>
            </w:r>
          </w:p>
        </w:tc>
        <w:tc>
          <w:tcPr>
            <w:tcW w:w="1672" w:type="dxa"/>
          </w:tcPr>
          <w:p w14:paraId="6DDD0225" w14:textId="41B97038" w:rsidR="00834C57" w:rsidRDefault="00834C57">
            <w:r>
              <w:t>0</w:t>
            </w:r>
          </w:p>
        </w:tc>
      </w:tr>
      <w:tr w:rsidR="00834C57" w14:paraId="6ABAC927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B00DBC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0BC594" w14:textId="77777777" w:rsidR="00834C57" w:rsidRDefault="00834C57"/>
        </w:tc>
        <w:tc>
          <w:tcPr>
            <w:tcW w:w="1986" w:type="dxa"/>
          </w:tcPr>
          <w:p w14:paraId="61A7A843" w14:textId="1C8F8505" w:rsidR="00834C57" w:rsidRDefault="00834C57">
            <w:r>
              <w:t>Acute myocardial infarction</w:t>
            </w:r>
          </w:p>
        </w:tc>
        <w:tc>
          <w:tcPr>
            <w:tcW w:w="1872" w:type="dxa"/>
          </w:tcPr>
          <w:p w14:paraId="77EF08F3" w14:textId="48EECC02" w:rsidR="00834C57" w:rsidRDefault="00834C57">
            <w:r>
              <w:t>0</w:t>
            </w:r>
          </w:p>
        </w:tc>
        <w:tc>
          <w:tcPr>
            <w:tcW w:w="1672" w:type="dxa"/>
          </w:tcPr>
          <w:p w14:paraId="283740B9" w14:textId="0C15559A" w:rsidR="00834C57" w:rsidRDefault="00834C57">
            <w:r>
              <w:t>2</w:t>
            </w:r>
          </w:p>
        </w:tc>
      </w:tr>
      <w:tr w:rsidR="00834C57" w14:paraId="471CADD1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74D36B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DF952C" w14:textId="77777777" w:rsidR="00834C57" w:rsidRDefault="00834C57"/>
        </w:tc>
        <w:tc>
          <w:tcPr>
            <w:tcW w:w="1986" w:type="dxa"/>
          </w:tcPr>
          <w:p w14:paraId="646AA900" w14:textId="1341DA15" w:rsidR="00834C57" w:rsidRDefault="00834C57">
            <w:r>
              <w:t>Angina pectoris</w:t>
            </w:r>
          </w:p>
        </w:tc>
        <w:tc>
          <w:tcPr>
            <w:tcW w:w="1872" w:type="dxa"/>
          </w:tcPr>
          <w:p w14:paraId="6AE2540B" w14:textId="07CFC709" w:rsidR="00834C57" w:rsidRDefault="00834C57">
            <w:r>
              <w:t>0</w:t>
            </w:r>
          </w:p>
        </w:tc>
        <w:tc>
          <w:tcPr>
            <w:tcW w:w="1672" w:type="dxa"/>
          </w:tcPr>
          <w:p w14:paraId="07BF0B2F" w14:textId="2D4CF55E" w:rsidR="00834C57" w:rsidRDefault="00834C57">
            <w:r>
              <w:t>1</w:t>
            </w:r>
          </w:p>
        </w:tc>
      </w:tr>
      <w:tr w:rsidR="00834C57" w14:paraId="1595C0DD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C0E297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C1BEA8" w14:textId="77777777" w:rsidR="00834C57" w:rsidRDefault="00834C57"/>
        </w:tc>
        <w:tc>
          <w:tcPr>
            <w:tcW w:w="1986" w:type="dxa"/>
          </w:tcPr>
          <w:p w14:paraId="4DBBF9FD" w14:textId="0B8A3952" w:rsidR="00834C57" w:rsidRDefault="00834C57">
            <w:r>
              <w:t>Atrial fibrillation</w:t>
            </w:r>
          </w:p>
        </w:tc>
        <w:tc>
          <w:tcPr>
            <w:tcW w:w="1872" w:type="dxa"/>
          </w:tcPr>
          <w:p w14:paraId="3F723946" w14:textId="50C5C8D1" w:rsidR="00834C57" w:rsidRDefault="00834C57">
            <w:r>
              <w:t>0</w:t>
            </w:r>
          </w:p>
        </w:tc>
        <w:tc>
          <w:tcPr>
            <w:tcW w:w="1672" w:type="dxa"/>
          </w:tcPr>
          <w:p w14:paraId="1C0C0E85" w14:textId="4EB5E573" w:rsidR="00834C57" w:rsidRDefault="00834C57">
            <w:r>
              <w:t>1</w:t>
            </w:r>
          </w:p>
        </w:tc>
      </w:tr>
      <w:tr w:rsidR="00834C57" w14:paraId="73C7B18D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991AD7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A77256" w14:textId="77777777" w:rsidR="00834C57" w:rsidRDefault="00834C57"/>
        </w:tc>
        <w:tc>
          <w:tcPr>
            <w:tcW w:w="1986" w:type="dxa"/>
          </w:tcPr>
          <w:p w14:paraId="29DA2AFB" w14:textId="5E85EDF4" w:rsidR="00834C57" w:rsidRDefault="00834C57">
            <w:r>
              <w:t>Atrioventricular block (2</w:t>
            </w:r>
            <w:r w:rsidRPr="00834C57">
              <w:rPr>
                <w:vertAlign w:val="superscript"/>
              </w:rPr>
              <w:t>nd</w:t>
            </w:r>
            <w:r>
              <w:t xml:space="preserve"> degree)</w:t>
            </w:r>
          </w:p>
        </w:tc>
        <w:tc>
          <w:tcPr>
            <w:tcW w:w="1872" w:type="dxa"/>
          </w:tcPr>
          <w:p w14:paraId="31AF9B94" w14:textId="1F004397" w:rsidR="00834C57" w:rsidRDefault="00834C57">
            <w:r>
              <w:t>0</w:t>
            </w:r>
          </w:p>
        </w:tc>
        <w:tc>
          <w:tcPr>
            <w:tcW w:w="1672" w:type="dxa"/>
          </w:tcPr>
          <w:p w14:paraId="38F03FAD" w14:textId="682DA782" w:rsidR="00834C57" w:rsidRDefault="00834C57">
            <w:r>
              <w:t>1</w:t>
            </w:r>
          </w:p>
        </w:tc>
      </w:tr>
      <w:tr w:rsidR="00834C57" w14:paraId="23513111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848BAC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EF0373" w14:textId="77777777" w:rsidR="00834C57" w:rsidRDefault="00834C57"/>
        </w:tc>
        <w:tc>
          <w:tcPr>
            <w:tcW w:w="1986" w:type="dxa"/>
          </w:tcPr>
          <w:p w14:paraId="7C6434EE" w14:textId="701039B9" w:rsidR="00834C57" w:rsidRDefault="00834C57">
            <w:r>
              <w:t>Congestive cardiac failure</w:t>
            </w:r>
          </w:p>
        </w:tc>
        <w:tc>
          <w:tcPr>
            <w:tcW w:w="1872" w:type="dxa"/>
          </w:tcPr>
          <w:p w14:paraId="2B4F8CB7" w14:textId="398364E5" w:rsidR="00834C57" w:rsidRDefault="00834C57">
            <w:r>
              <w:t>0</w:t>
            </w:r>
          </w:p>
        </w:tc>
        <w:tc>
          <w:tcPr>
            <w:tcW w:w="1672" w:type="dxa"/>
          </w:tcPr>
          <w:p w14:paraId="25D624DE" w14:textId="00C2743F" w:rsidR="00834C57" w:rsidRDefault="00834C57">
            <w:r>
              <w:t>1</w:t>
            </w:r>
          </w:p>
        </w:tc>
      </w:tr>
      <w:tr w:rsidR="00834C57" w14:paraId="67C538F6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6632B3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B3D3DE" w14:textId="77777777" w:rsidR="00834C57" w:rsidRDefault="00834C57"/>
        </w:tc>
        <w:tc>
          <w:tcPr>
            <w:tcW w:w="1986" w:type="dxa"/>
          </w:tcPr>
          <w:p w14:paraId="3CD3D97E" w14:textId="3F93949B" w:rsidR="00834C57" w:rsidRDefault="00834C57">
            <w:r>
              <w:t>Cardio-respiratory arrest</w:t>
            </w:r>
          </w:p>
        </w:tc>
        <w:tc>
          <w:tcPr>
            <w:tcW w:w="1872" w:type="dxa"/>
          </w:tcPr>
          <w:p w14:paraId="264B9BB4" w14:textId="1BB8D7ED" w:rsidR="00834C57" w:rsidRDefault="00834C57">
            <w:r>
              <w:t>0</w:t>
            </w:r>
          </w:p>
        </w:tc>
        <w:tc>
          <w:tcPr>
            <w:tcW w:w="1672" w:type="dxa"/>
          </w:tcPr>
          <w:p w14:paraId="3DA11591" w14:textId="1D405BDE" w:rsidR="00834C57" w:rsidRDefault="00834C57">
            <w:r>
              <w:t>2</w:t>
            </w:r>
          </w:p>
        </w:tc>
      </w:tr>
      <w:tr w:rsidR="00834C57" w14:paraId="09AC0529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9E9BE7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CFD2AC" w14:textId="77777777" w:rsidR="00834C57" w:rsidRDefault="00834C57"/>
        </w:tc>
        <w:tc>
          <w:tcPr>
            <w:tcW w:w="1986" w:type="dxa"/>
          </w:tcPr>
          <w:p w14:paraId="44D1DDBC" w14:textId="10F7017F" w:rsidR="00834C57" w:rsidRDefault="00834C57">
            <w:r>
              <w:t>Ischaemic cardiomyopathy</w:t>
            </w:r>
          </w:p>
        </w:tc>
        <w:tc>
          <w:tcPr>
            <w:tcW w:w="1872" w:type="dxa"/>
          </w:tcPr>
          <w:p w14:paraId="4234598D" w14:textId="6F01220D" w:rsidR="00834C57" w:rsidRDefault="00834C57">
            <w:r>
              <w:t>0</w:t>
            </w:r>
          </w:p>
        </w:tc>
        <w:tc>
          <w:tcPr>
            <w:tcW w:w="1672" w:type="dxa"/>
          </w:tcPr>
          <w:p w14:paraId="6D5C5168" w14:textId="1984406A" w:rsidR="00834C57" w:rsidRDefault="00834C57">
            <w:r>
              <w:t>1</w:t>
            </w:r>
          </w:p>
        </w:tc>
      </w:tr>
      <w:tr w:rsidR="00834C57" w14:paraId="3F9D1A86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0F3FD0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0FE8C6" w14:textId="77777777" w:rsidR="00834C57" w:rsidRDefault="00834C57"/>
        </w:tc>
        <w:tc>
          <w:tcPr>
            <w:tcW w:w="1986" w:type="dxa"/>
          </w:tcPr>
          <w:p w14:paraId="2161E872" w14:textId="1D56F93E" w:rsidR="00834C57" w:rsidRDefault="00834C57">
            <w:r>
              <w:t>Myocardial ischaemia</w:t>
            </w:r>
          </w:p>
        </w:tc>
        <w:tc>
          <w:tcPr>
            <w:tcW w:w="1872" w:type="dxa"/>
          </w:tcPr>
          <w:p w14:paraId="441F2246" w14:textId="2CA48E80" w:rsidR="00834C57" w:rsidRDefault="00834C57">
            <w:r>
              <w:t>0</w:t>
            </w:r>
          </w:p>
        </w:tc>
        <w:tc>
          <w:tcPr>
            <w:tcW w:w="1672" w:type="dxa"/>
          </w:tcPr>
          <w:p w14:paraId="7972AE7E" w14:textId="3FFB8936" w:rsidR="00834C57" w:rsidRDefault="00834C57">
            <w:r>
              <w:t>1</w:t>
            </w:r>
          </w:p>
        </w:tc>
      </w:tr>
      <w:tr w:rsidR="00834C57" w14:paraId="281FA775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63832F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AC873B" w14:textId="77777777" w:rsidR="00834C57" w:rsidRDefault="00834C57"/>
        </w:tc>
        <w:tc>
          <w:tcPr>
            <w:tcW w:w="1986" w:type="dxa"/>
          </w:tcPr>
          <w:p w14:paraId="37CC9E27" w14:textId="40EB0843" w:rsidR="00834C57" w:rsidRDefault="00834C57">
            <w:r>
              <w:t>Retinal detachment</w:t>
            </w:r>
          </w:p>
        </w:tc>
        <w:tc>
          <w:tcPr>
            <w:tcW w:w="1872" w:type="dxa"/>
          </w:tcPr>
          <w:p w14:paraId="3FDC0F17" w14:textId="13A8BF38" w:rsidR="00834C57" w:rsidRDefault="00834C57">
            <w:r>
              <w:t>0</w:t>
            </w:r>
          </w:p>
        </w:tc>
        <w:tc>
          <w:tcPr>
            <w:tcW w:w="1672" w:type="dxa"/>
          </w:tcPr>
          <w:p w14:paraId="783BC5C9" w14:textId="4BBC88C1" w:rsidR="00834C57" w:rsidRDefault="00834C57">
            <w:r>
              <w:t>1</w:t>
            </w:r>
          </w:p>
        </w:tc>
      </w:tr>
      <w:tr w:rsidR="00834C57" w14:paraId="32289EB7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33437B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B0B254" w14:textId="77777777" w:rsidR="00834C57" w:rsidRDefault="00834C57"/>
        </w:tc>
        <w:tc>
          <w:tcPr>
            <w:tcW w:w="1986" w:type="dxa"/>
          </w:tcPr>
          <w:p w14:paraId="6BB628E3" w14:textId="54719F10" w:rsidR="00834C57" w:rsidRDefault="00834C57">
            <w:r>
              <w:t>Retinal tear</w:t>
            </w:r>
          </w:p>
        </w:tc>
        <w:tc>
          <w:tcPr>
            <w:tcW w:w="1872" w:type="dxa"/>
          </w:tcPr>
          <w:p w14:paraId="464B8DA4" w14:textId="25EFFFF5" w:rsidR="00834C57" w:rsidRDefault="00834C57">
            <w:r>
              <w:t>0</w:t>
            </w:r>
          </w:p>
        </w:tc>
        <w:tc>
          <w:tcPr>
            <w:tcW w:w="1672" w:type="dxa"/>
          </w:tcPr>
          <w:p w14:paraId="5B85AC1C" w14:textId="033B1700" w:rsidR="00834C57" w:rsidRDefault="00834C57">
            <w:r>
              <w:t>1</w:t>
            </w:r>
          </w:p>
        </w:tc>
      </w:tr>
      <w:tr w:rsidR="00834C57" w14:paraId="4D8E5CB3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A10E5F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B12C0D" w14:textId="77777777" w:rsidR="00834C57" w:rsidRDefault="00834C57"/>
        </w:tc>
        <w:tc>
          <w:tcPr>
            <w:tcW w:w="1986" w:type="dxa"/>
          </w:tcPr>
          <w:p w14:paraId="35F3CAE3" w14:textId="12F13974" w:rsidR="00834C57" w:rsidRDefault="00834C57">
            <w:r>
              <w:t>Abdominal hernia</w:t>
            </w:r>
          </w:p>
        </w:tc>
        <w:tc>
          <w:tcPr>
            <w:tcW w:w="1872" w:type="dxa"/>
          </w:tcPr>
          <w:p w14:paraId="64BB29F9" w14:textId="4B35C17A" w:rsidR="00834C57" w:rsidRDefault="00834C57">
            <w:r>
              <w:t>0</w:t>
            </w:r>
          </w:p>
        </w:tc>
        <w:tc>
          <w:tcPr>
            <w:tcW w:w="1672" w:type="dxa"/>
          </w:tcPr>
          <w:p w14:paraId="7B46288B" w14:textId="684C30D9" w:rsidR="00834C57" w:rsidRDefault="00834C57">
            <w:r>
              <w:t>1</w:t>
            </w:r>
          </w:p>
        </w:tc>
      </w:tr>
      <w:tr w:rsidR="00834C57" w14:paraId="71BC53E1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6825BF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7CFE76" w14:textId="77777777" w:rsidR="00834C57" w:rsidRDefault="00834C57"/>
        </w:tc>
        <w:tc>
          <w:tcPr>
            <w:tcW w:w="1986" w:type="dxa"/>
          </w:tcPr>
          <w:p w14:paraId="1A3AA1E7" w14:textId="3295AB65" w:rsidR="00834C57" w:rsidRDefault="00834C57">
            <w:r>
              <w:t xml:space="preserve">Diverticulum </w:t>
            </w:r>
          </w:p>
        </w:tc>
        <w:tc>
          <w:tcPr>
            <w:tcW w:w="1872" w:type="dxa"/>
          </w:tcPr>
          <w:p w14:paraId="5661D4C3" w14:textId="32DD1949" w:rsidR="00834C57" w:rsidRDefault="00834C57">
            <w:r>
              <w:t>1</w:t>
            </w:r>
          </w:p>
        </w:tc>
        <w:tc>
          <w:tcPr>
            <w:tcW w:w="1672" w:type="dxa"/>
          </w:tcPr>
          <w:p w14:paraId="022C1F60" w14:textId="671FC5F5" w:rsidR="00834C57" w:rsidRDefault="00834C57">
            <w:r>
              <w:t>0</w:t>
            </w:r>
          </w:p>
        </w:tc>
      </w:tr>
      <w:tr w:rsidR="00834C57" w14:paraId="01B5BD88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BC23E0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B8E706" w14:textId="77777777" w:rsidR="00834C57" w:rsidRDefault="00834C57"/>
        </w:tc>
        <w:tc>
          <w:tcPr>
            <w:tcW w:w="1986" w:type="dxa"/>
          </w:tcPr>
          <w:p w14:paraId="35838FD3" w14:textId="31221C0C" w:rsidR="00834C57" w:rsidRDefault="00834C57">
            <w:r>
              <w:t xml:space="preserve">Haemorrhoids </w:t>
            </w:r>
          </w:p>
        </w:tc>
        <w:tc>
          <w:tcPr>
            <w:tcW w:w="1872" w:type="dxa"/>
          </w:tcPr>
          <w:p w14:paraId="13315671" w14:textId="049AC40A" w:rsidR="00834C57" w:rsidRDefault="00834C57">
            <w:r>
              <w:t>1</w:t>
            </w:r>
          </w:p>
        </w:tc>
        <w:tc>
          <w:tcPr>
            <w:tcW w:w="1672" w:type="dxa"/>
          </w:tcPr>
          <w:p w14:paraId="66CDD6C9" w14:textId="405F78A4" w:rsidR="00834C57" w:rsidRDefault="00834C57">
            <w:r>
              <w:t>0</w:t>
            </w:r>
          </w:p>
        </w:tc>
      </w:tr>
      <w:tr w:rsidR="00834C57" w14:paraId="229082AA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715DFE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2FC09A" w14:textId="77777777" w:rsidR="00834C57" w:rsidRDefault="00834C57"/>
        </w:tc>
        <w:tc>
          <w:tcPr>
            <w:tcW w:w="1986" w:type="dxa"/>
          </w:tcPr>
          <w:p w14:paraId="6DFC99ED" w14:textId="6331B1DF" w:rsidR="00834C57" w:rsidRDefault="00834C57">
            <w:r>
              <w:t>Inguinal hernia</w:t>
            </w:r>
          </w:p>
        </w:tc>
        <w:tc>
          <w:tcPr>
            <w:tcW w:w="1872" w:type="dxa"/>
          </w:tcPr>
          <w:p w14:paraId="0EAA0BF7" w14:textId="0481AD47" w:rsidR="00834C57" w:rsidRDefault="00834C57">
            <w:r>
              <w:t>1</w:t>
            </w:r>
          </w:p>
        </w:tc>
        <w:tc>
          <w:tcPr>
            <w:tcW w:w="1672" w:type="dxa"/>
          </w:tcPr>
          <w:p w14:paraId="2C99C7BE" w14:textId="7DE13A88" w:rsidR="00834C57" w:rsidRDefault="00834C57">
            <w:r>
              <w:t>0</w:t>
            </w:r>
          </w:p>
        </w:tc>
      </w:tr>
      <w:tr w:rsidR="00834C57" w14:paraId="0BA5497E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9D9284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0AB3BC" w14:textId="77777777" w:rsidR="00834C57" w:rsidRDefault="00834C57"/>
        </w:tc>
        <w:tc>
          <w:tcPr>
            <w:tcW w:w="1986" w:type="dxa"/>
          </w:tcPr>
          <w:p w14:paraId="7F9E0EB5" w14:textId="08E5F001" w:rsidR="00834C57" w:rsidRDefault="00834C57">
            <w:r>
              <w:t>Large intestine polyp</w:t>
            </w:r>
          </w:p>
        </w:tc>
        <w:tc>
          <w:tcPr>
            <w:tcW w:w="1872" w:type="dxa"/>
          </w:tcPr>
          <w:p w14:paraId="6DA726AB" w14:textId="7834FE4C" w:rsidR="00834C57" w:rsidRDefault="00834C57">
            <w:r>
              <w:t>1</w:t>
            </w:r>
          </w:p>
        </w:tc>
        <w:tc>
          <w:tcPr>
            <w:tcW w:w="1672" w:type="dxa"/>
          </w:tcPr>
          <w:p w14:paraId="40836422" w14:textId="240CA2B2" w:rsidR="00834C57" w:rsidRDefault="00834C57">
            <w:r>
              <w:t>0</w:t>
            </w:r>
          </w:p>
        </w:tc>
      </w:tr>
      <w:tr w:rsidR="00834C57" w14:paraId="57B6C138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654EE2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901FC7" w14:textId="77777777" w:rsidR="00834C57" w:rsidRDefault="00834C57"/>
        </w:tc>
        <w:tc>
          <w:tcPr>
            <w:tcW w:w="1986" w:type="dxa"/>
          </w:tcPr>
          <w:p w14:paraId="781FC971" w14:textId="130E4511" w:rsidR="00834C57" w:rsidRDefault="00834C57">
            <w:r>
              <w:t>Oesophageal motility disorder</w:t>
            </w:r>
          </w:p>
        </w:tc>
        <w:tc>
          <w:tcPr>
            <w:tcW w:w="1872" w:type="dxa"/>
          </w:tcPr>
          <w:p w14:paraId="767FDE12" w14:textId="257C6BED" w:rsidR="00834C57" w:rsidRDefault="00834C57">
            <w:r>
              <w:t>0</w:t>
            </w:r>
          </w:p>
        </w:tc>
        <w:tc>
          <w:tcPr>
            <w:tcW w:w="1672" w:type="dxa"/>
          </w:tcPr>
          <w:p w14:paraId="227759A5" w14:textId="31453944" w:rsidR="00834C57" w:rsidRDefault="00834C57">
            <w:r>
              <w:t>1</w:t>
            </w:r>
          </w:p>
        </w:tc>
      </w:tr>
      <w:tr w:rsidR="00834C57" w14:paraId="26AD815D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16D0341E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4C6C23DC" w14:textId="77777777" w:rsidR="00834C57" w:rsidRDefault="00834C57"/>
        </w:tc>
        <w:tc>
          <w:tcPr>
            <w:tcW w:w="1986" w:type="dxa"/>
          </w:tcPr>
          <w:p w14:paraId="6BA89B44" w14:textId="1DFCB23D" w:rsidR="00834C57" w:rsidRDefault="00834C57">
            <w:r>
              <w:t>Oesophageal ulcer</w:t>
            </w:r>
          </w:p>
        </w:tc>
        <w:tc>
          <w:tcPr>
            <w:tcW w:w="1872" w:type="dxa"/>
          </w:tcPr>
          <w:p w14:paraId="3E597292" w14:textId="636382FA" w:rsidR="00834C57" w:rsidRDefault="00834C57">
            <w:r>
              <w:t>0</w:t>
            </w:r>
          </w:p>
        </w:tc>
        <w:tc>
          <w:tcPr>
            <w:tcW w:w="1672" w:type="dxa"/>
          </w:tcPr>
          <w:p w14:paraId="088D100D" w14:textId="7BA4A76E" w:rsidR="00834C57" w:rsidRDefault="00834C57">
            <w:r>
              <w:t>1</w:t>
            </w:r>
          </w:p>
        </w:tc>
      </w:tr>
      <w:tr w:rsidR="00834C57" w14:paraId="2DFCE8AB" w14:textId="77777777" w:rsidTr="00681C7A">
        <w:tc>
          <w:tcPr>
            <w:tcW w:w="1814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550EDCBE" w14:textId="77777777" w:rsidR="00834C57" w:rsidRDefault="00834C57"/>
        </w:tc>
        <w:tc>
          <w:tcPr>
            <w:tcW w:w="1672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363747B4" w14:textId="77777777" w:rsidR="00834C57" w:rsidRDefault="00834C57"/>
        </w:tc>
        <w:tc>
          <w:tcPr>
            <w:tcW w:w="1986" w:type="dxa"/>
          </w:tcPr>
          <w:p w14:paraId="01C6A6B3" w14:textId="32341B07" w:rsidR="00834C57" w:rsidRDefault="00834C57">
            <w:r>
              <w:t>Pancreatitis acute</w:t>
            </w:r>
          </w:p>
        </w:tc>
        <w:tc>
          <w:tcPr>
            <w:tcW w:w="1872" w:type="dxa"/>
          </w:tcPr>
          <w:p w14:paraId="3CF5E07E" w14:textId="13FDB409" w:rsidR="00834C57" w:rsidRDefault="00834C57">
            <w:r>
              <w:t>0</w:t>
            </w:r>
          </w:p>
        </w:tc>
        <w:tc>
          <w:tcPr>
            <w:tcW w:w="1672" w:type="dxa"/>
          </w:tcPr>
          <w:p w14:paraId="3FB215D8" w14:textId="06F0849B" w:rsidR="00834C57" w:rsidRDefault="00834C57">
            <w:r>
              <w:t>1</w:t>
            </w:r>
          </w:p>
        </w:tc>
      </w:tr>
      <w:tr w:rsidR="00834C57" w14:paraId="7EF877C4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9F23D4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2E5ED9" w14:textId="77777777" w:rsidR="00834C57" w:rsidRDefault="00834C57"/>
        </w:tc>
        <w:tc>
          <w:tcPr>
            <w:tcW w:w="1986" w:type="dxa"/>
          </w:tcPr>
          <w:p w14:paraId="35F974B6" w14:textId="4942FA75" w:rsidR="00834C57" w:rsidRDefault="00834C57">
            <w:r>
              <w:t>Strangulated umbilical hernia</w:t>
            </w:r>
          </w:p>
        </w:tc>
        <w:tc>
          <w:tcPr>
            <w:tcW w:w="1872" w:type="dxa"/>
          </w:tcPr>
          <w:p w14:paraId="3DFF47B4" w14:textId="298F431B" w:rsidR="00834C57" w:rsidRDefault="00834C57">
            <w:r>
              <w:t>0</w:t>
            </w:r>
          </w:p>
        </w:tc>
        <w:tc>
          <w:tcPr>
            <w:tcW w:w="1672" w:type="dxa"/>
          </w:tcPr>
          <w:p w14:paraId="056E9937" w14:textId="780E2C29" w:rsidR="00834C57" w:rsidRDefault="00834C57">
            <w:r>
              <w:t>1</w:t>
            </w:r>
          </w:p>
        </w:tc>
      </w:tr>
      <w:tr w:rsidR="00834C57" w14:paraId="466B63A3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286138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265742" w14:textId="77777777" w:rsidR="00834C57" w:rsidRDefault="00834C57"/>
        </w:tc>
        <w:tc>
          <w:tcPr>
            <w:tcW w:w="1986" w:type="dxa"/>
          </w:tcPr>
          <w:p w14:paraId="29EE39C2" w14:textId="7DB85CBE" w:rsidR="00834C57" w:rsidRDefault="00834C57">
            <w:r>
              <w:t>Umbilical hernia</w:t>
            </w:r>
          </w:p>
        </w:tc>
        <w:tc>
          <w:tcPr>
            <w:tcW w:w="1872" w:type="dxa"/>
          </w:tcPr>
          <w:p w14:paraId="332AA134" w14:textId="24CAE35B" w:rsidR="00834C57" w:rsidRDefault="00834C57">
            <w:r>
              <w:t>0</w:t>
            </w:r>
          </w:p>
        </w:tc>
        <w:tc>
          <w:tcPr>
            <w:tcW w:w="1672" w:type="dxa"/>
          </w:tcPr>
          <w:p w14:paraId="0577224C" w14:textId="1680D721" w:rsidR="00834C57" w:rsidRDefault="00834C57">
            <w:r>
              <w:t>1</w:t>
            </w:r>
          </w:p>
        </w:tc>
      </w:tr>
      <w:tr w:rsidR="00834C57" w14:paraId="47F928F2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F37E8D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4A869E" w14:textId="77777777" w:rsidR="00834C57" w:rsidRDefault="00834C57"/>
        </w:tc>
        <w:tc>
          <w:tcPr>
            <w:tcW w:w="1986" w:type="dxa"/>
          </w:tcPr>
          <w:p w14:paraId="591B395B" w14:textId="6B7E3CBE" w:rsidR="00834C57" w:rsidRDefault="00834C57">
            <w:r>
              <w:t>Chest pain</w:t>
            </w:r>
          </w:p>
        </w:tc>
        <w:tc>
          <w:tcPr>
            <w:tcW w:w="1872" w:type="dxa"/>
          </w:tcPr>
          <w:p w14:paraId="04744FB9" w14:textId="64ED4659" w:rsidR="00834C57" w:rsidRDefault="00834C57">
            <w:r>
              <w:t>0</w:t>
            </w:r>
          </w:p>
        </w:tc>
        <w:tc>
          <w:tcPr>
            <w:tcW w:w="1672" w:type="dxa"/>
          </w:tcPr>
          <w:p w14:paraId="7D2322C0" w14:textId="7DB0B1F3" w:rsidR="00834C57" w:rsidRDefault="00834C57">
            <w:r>
              <w:t>1</w:t>
            </w:r>
          </w:p>
        </w:tc>
      </w:tr>
      <w:tr w:rsidR="00834C57" w14:paraId="7CE8FDA2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D8DA8F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456855" w14:textId="77777777" w:rsidR="00834C57" w:rsidRDefault="00834C57"/>
        </w:tc>
        <w:tc>
          <w:tcPr>
            <w:tcW w:w="1986" w:type="dxa"/>
          </w:tcPr>
          <w:p w14:paraId="23C04A31" w14:textId="68B285A7" w:rsidR="00834C57" w:rsidRDefault="00834C57">
            <w:r>
              <w:t>Impaired healing</w:t>
            </w:r>
          </w:p>
        </w:tc>
        <w:tc>
          <w:tcPr>
            <w:tcW w:w="1872" w:type="dxa"/>
          </w:tcPr>
          <w:p w14:paraId="22EAEDF4" w14:textId="23BE4FC8" w:rsidR="00834C57" w:rsidRDefault="00834C57">
            <w:r>
              <w:t>0</w:t>
            </w:r>
          </w:p>
        </w:tc>
        <w:tc>
          <w:tcPr>
            <w:tcW w:w="1672" w:type="dxa"/>
          </w:tcPr>
          <w:p w14:paraId="29B76D4D" w14:textId="570765A6" w:rsidR="00834C57" w:rsidRDefault="00834C57">
            <w:r>
              <w:t>1</w:t>
            </w:r>
          </w:p>
        </w:tc>
      </w:tr>
      <w:tr w:rsidR="00834C57" w14:paraId="7FFCCA53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93FFC0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C7114A" w14:textId="77777777" w:rsidR="00834C57" w:rsidRDefault="00834C57"/>
        </w:tc>
        <w:tc>
          <w:tcPr>
            <w:tcW w:w="1986" w:type="dxa"/>
          </w:tcPr>
          <w:p w14:paraId="60EF01A0" w14:textId="296E92AC" w:rsidR="00834C57" w:rsidRDefault="00834C57">
            <w:r>
              <w:t xml:space="preserve">Injection site erythema </w:t>
            </w:r>
          </w:p>
        </w:tc>
        <w:tc>
          <w:tcPr>
            <w:tcW w:w="1872" w:type="dxa"/>
          </w:tcPr>
          <w:p w14:paraId="4C1E2FE1" w14:textId="11FD9C3D" w:rsidR="00834C57" w:rsidRDefault="00834C57">
            <w:r>
              <w:t>0</w:t>
            </w:r>
          </w:p>
        </w:tc>
        <w:tc>
          <w:tcPr>
            <w:tcW w:w="1672" w:type="dxa"/>
          </w:tcPr>
          <w:p w14:paraId="3D1F9751" w14:textId="495F9C23" w:rsidR="00834C57" w:rsidRDefault="00834C57">
            <w:r>
              <w:t>1</w:t>
            </w:r>
          </w:p>
        </w:tc>
      </w:tr>
      <w:tr w:rsidR="00834C57" w14:paraId="1994A491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4BC5BE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EE0881" w14:textId="77777777" w:rsidR="00834C57" w:rsidRDefault="00834C57"/>
        </w:tc>
        <w:tc>
          <w:tcPr>
            <w:tcW w:w="1986" w:type="dxa"/>
          </w:tcPr>
          <w:p w14:paraId="37C907B8" w14:textId="2FB9955D" w:rsidR="00834C57" w:rsidRDefault="00834C57">
            <w:r>
              <w:t>Injection site inflammation</w:t>
            </w:r>
          </w:p>
        </w:tc>
        <w:tc>
          <w:tcPr>
            <w:tcW w:w="1872" w:type="dxa"/>
          </w:tcPr>
          <w:p w14:paraId="3639E2EE" w14:textId="7DA3E154" w:rsidR="00834C57" w:rsidRDefault="00834C57">
            <w:r>
              <w:t>0</w:t>
            </w:r>
          </w:p>
        </w:tc>
        <w:tc>
          <w:tcPr>
            <w:tcW w:w="1672" w:type="dxa"/>
          </w:tcPr>
          <w:p w14:paraId="65C38A11" w14:textId="229CB753" w:rsidR="00834C57" w:rsidRDefault="00834C57">
            <w:r>
              <w:t>1</w:t>
            </w:r>
          </w:p>
        </w:tc>
      </w:tr>
      <w:tr w:rsidR="00834C57" w14:paraId="688E3AB2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04F370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FBE914" w14:textId="77777777" w:rsidR="00834C57" w:rsidRDefault="00834C57"/>
        </w:tc>
        <w:tc>
          <w:tcPr>
            <w:tcW w:w="1986" w:type="dxa"/>
          </w:tcPr>
          <w:p w14:paraId="4A29727E" w14:textId="4A3DB08B" w:rsidR="00834C57" w:rsidRDefault="00834C57">
            <w:r>
              <w:t>Injection site oedema</w:t>
            </w:r>
          </w:p>
        </w:tc>
        <w:tc>
          <w:tcPr>
            <w:tcW w:w="1872" w:type="dxa"/>
          </w:tcPr>
          <w:p w14:paraId="331A1787" w14:textId="183DB97B" w:rsidR="00834C57" w:rsidRDefault="00834C57">
            <w:r>
              <w:t>0</w:t>
            </w:r>
          </w:p>
        </w:tc>
        <w:tc>
          <w:tcPr>
            <w:tcW w:w="1672" w:type="dxa"/>
          </w:tcPr>
          <w:p w14:paraId="0B056206" w14:textId="13016CF7" w:rsidR="00834C57" w:rsidRDefault="00834C57">
            <w:r>
              <w:t>1</w:t>
            </w:r>
          </w:p>
        </w:tc>
      </w:tr>
      <w:tr w:rsidR="00834C57" w14:paraId="0E258345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EFB216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8FDB98" w14:textId="77777777" w:rsidR="00834C57" w:rsidRDefault="00834C57"/>
        </w:tc>
        <w:tc>
          <w:tcPr>
            <w:tcW w:w="1986" w:type="dxa"/>
          </w:tcPr>
          <w:p w14:paraId="7FE83BBE" w14:textId="3423D328" w:rsidR="00834C57" w:rsidRDefault="00834C57">
            <w:r>
              <w:t>Non-cardiac chest pain</w:t>
            </w:r>
          </w:p>
        </w:tc>
        <w:tc>
          <w:tcPr>
            <w:tcW w:w="1872" w:type="dxa"/>
          </w:tcPr>
          <w:p w14:paraId="0B48ECF3" w14:textId="5D687A33" w:rsidR="00834C57" w:rsidRDefault="00834C57">
            <w:r>
              <w:t>1</w:t>
            </w:r>
          </w:p>
        </w:tc>
        <w:tc>
          <w:tcPr>
            <w:tcW w:w="1672" w:type="dxa"/>
          </w:tcPr>
          <w:p w14:paraId="07B6E2C0" w14:textId="0C24DA1C" w:rsidR="00834C57" w:rsidRDefault="00834C57">
            <w:r>
              <w:t>0</w:t>
            </w:r>
          </w:p>
        </w:tc>
      </w:tr>
      <w:tr w:rsidR="00834C57" w14:paraId="48C70C2F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63A5B4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D8EE7E" w14:textId="77777777" w:rsidR="00834C57" w:rsidRDefault="00834C57"/>
        </w:tc>
        <w:tc>
          <w:tcPr>
            <w:tcW w:w="1986" w:type="dxa"/>
          </w:tcPr>
          <w:p w14:paraId="1B42143E" w14:textId="78C8E4F4" w:rsidR="00834C57" w:rsidRDefault="00834C57">
            <w:r>
              <w:t xml:space="preserve">Cholecystitis </w:t>
            </w:r>
          </w:p>
        </w:tc>
        <w:tc>
          <w:tcPr>
            <w:tcW w:w="1872" w:type="dxa"/>
          </w:tcPr>
          <w:p w14:paraId="510F5867" w14:textId="4E0461EC" w:rsidR="00834C57" w:rsidRDefault="00834C57">
            <w:r>
              <w:t>0</w:t>
            </w:r>
          </w:p>
        </w:tc>
        <w:tc>
          <w:tcPr>
            <w:tcW w:w="1672" w:type="dxa"/>
          </w:tcPr>
          <w:p w14:paraId="54BF4501" w14:textId="192D6930" w:rsidR="00834C57" w:rsidRDefault="00834C57">
            <w:r>
              <w:t>1</w:t>
            </w:r>
          </w:p>
        </w:tc>
      </w:tr>
      <w:tr w:rsidR="00834C57" w14:paraId="406F032C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541354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764586" w14:textId="77777777" w:rsidR="00834C57" w:rsidRDefault="00834C57"/>
        </w:tc>
        <w:tc>
          <w:tcPr>
            <w:tcW w:w="1986" w:type="dxa"/>
          </w:tcPr>
          <w:p w14:paraId="4355EE83" w14:textId="2BCBE021" w:rsidR="00834C57" w:rsidRDefault="00834C57">
            <w:r>
              <w:t>Cholecystitis acute</w:t>
            </w:r>
          </w:p>
        </w:tc>
        <w:tc>
          <w:tcPr>
            <w:tcW w:w="1872" w:type="dxa"/>
          </w:tcPr>
          <w:p w14:paraId="52ABE058" w14:textId="476217BF" w:rsidR="00834C57" w:rsidRDefault="00834C57">
            <w:r>
              <w:t>0</w:t>
            </w:r>
          </w:p>
        </w:tc>
        <w:tc>
          <w:tcPr>
            <w:tcW w:w="1672" w:type="dxa"/>
          </w:tcPr>
          <w:p w14:paraId="26CA781F" w14:textId="1935D859" w:rsidR="00834C57" w:rsidRDefault="00834C57">
            <w:r>
              <w:t>2</w:t>
            </w:r>
          </w:p>
        </w:tc>
      </w:tr>
      <w:tr w:rsidR="00834C57" w14:paraId="65AD662E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1B2A68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36A2F0" w14:textId="77777777" w:rsidR="00834C57" w:rsidRDefault="00834C57"/>
        </w:tc>
        <w:tc>
          <w:tcPr>
            <w:tcW w:w="1986" w:type="dxa"/>
          </w:tcPr>
          <w:p w14:paraId="3E158BC8" w14:textId="141EC3D3" w:rsidR="00834C57" w:rsidRDefault="00834C57">
            <w:r>
              <w:t>Cholecystitis chronic</w:t>
            </w:r>
          </w:p>
        </w:tc>
        <w:tc>
          <w:tcPr>
            <w:tcW w:w="1872" w:type="dxa"/>
          </w:tcPr>
          <w:p w14:paraId="5BA05324" w14:textId="7B4B33FD" w:rsidR="00834C57" w:rsidRDefault="00834C57">
            <w:r>
              <w:t>0</w:t>
            </w:r>
          </w:p>
        </w:tc>
        <w:tc>
          <w:tcPr>
            <w:tcW w:w="1672" w:type="dxa"/>
          </w:tcPr>
          <w:p w14:paraId="30A283F7" w14:textId="0F1675E9" w:rsidR="00834C57" w:rsidRDefault="00834C57">
            <w:r>
              <w:t>1</w:t>
            </w:r>
          </w:p>
        </w:tc>
      </w:tr>
      <w:tr w:rsidR="00834C57" w14:paraId="072A38BB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2BA847" w14:textId="77777777" w:rsidR="00834C57" w:rsidRDefault="00834C57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E38A0E" w14:textId="77777777" w:rsidR="00834C57" w:rsidRDefault="00834C57"/>
        </w:tc>
        <w:tc>
          <w:tcPr>
            <w:tcW w:w="1986" w:type="dxa"/>
          </w:tcPr>
          <w:p w14:paraId="623401E4" w14:textId="6C5485E4" w:rsidR="00834C57" w:rsidRDefault="004D2385">
            <w:r>
              <w:t xml:space="preserve">Anaphylactic </w:t>
            </w:r>
          </w:p>
        </w:tc>
        <w:tc>
          <w:tcPr>
            <w:tcW w:w="1872" w:type="dxa"/>
          </w:tcPr>
          <w:p w14:paraId="00397A9F" w14:textId="01A17C8F" w:rsidR="00834C57" w:rsidRDefault="004D2385">
            <w:r>
              <w:t>0</w:t>
            </w:r>
          </w:p>
        </w:tc>
        <w:tc>
          <w:tcPr>
            <w:tcW w:w="1672" w:type="dxa"/>
          </w:tcPr>
          <w:p w14:paraId="3821E3BA" w14:textId="2B342FD3" w:rsidR="00834C57" w:rsidRDefault="004D2385">
            <w:r>
              <w:t>1</w:t>
            </w:r>
          </w:p>
        </w:tc>
      </w:tr>
      <w:tr w:rsidR="004D2385" w14:paraId="7D30045E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7FA010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2C3AB7" w14:textId="77777777" w:rsidR="004D2385" w:rsidRDefault="004D2385"/>
        </w:tc>
        <w:tc>
          <w:tcPr>
            <w:tcW w:w="1986" w:type="dxa"/>
          </w:tcPr>
          <w:p w14:paraId="14D5521A" w14:textId="21CBE6CA" w:rsidR="004D2385" w:rsidRDefault="004D2385">
            <w:r>
              <w:t xml:space="preserve">Abscess </w:t>
            </w:r>
          </w:p>
        </w:tc>
        <w:tc>
          <w:tcPr>
            <w:tcW w:w="1872" w:type="dxa"/>
          </w:tcPr>
          <w:p w14:paraId="56BB7E32" w14:textId="2661AAFA" w:rsidR="004D2385" w:rsidRDefault="004D2385">
            <w:r>
              <w:t>0</w:t>
            </w:r>
          </w:p>
        </w:tc>
        <w:tc>
          <w:tcPr>
            <w:tcW w:w="1672" w:type="dxa"/>
          </w:tcPr>
          <w:p w14:paraId="71E51A54" w14:textId="0BE8F943" w:rsidR="004D2385" w:rsidRDefault="004D2385">
            <w:r>
              <w:t>1</w:t>
            </w:r>
          </w:p>
        </w:tc>
      </w:tr>
      <w:tr w:rsidR="004D2385" w14:paraId="148CBF26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582048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DB2F8A" w14:textId="77777777" w:rsidR="004D2385" w:rsidRDefault="004D2385"/>
        </w:tc>
        <w:tc>
          <w:tcPr>
            <w:tcW w:w="1986" w:type="dxa"/>
          </w:tcPr>
          <w:p w14:paraId="4ABBA29D" w14:textId="4BAF0C3C" w:rsidR="004D2385" w:rsidRDefault="004D2385">
            <w:r>
              <w:t>Bronchitis</w:t>
            </w:r>
          </w:p>
        </w:tc>
        <w:tc>
          <w:tcPr>
            <w:tcW w:w="1872" w:type="dxa"/>
          </w:tcPr>
          <w:p w14:paraId="1B5A46F1" w14:textId="157540D4" w:rsidR="004D2385" w:rsidRDefault="004D2385">
            <w:r>
              <w:t>0</w:t>
            </w:r>
          </w:p>
        </w:tc>
        <w:tc>
          <w:tcPr>
            <w:tcW w:w="1672" w:type="dxa"/>
          </w:tcPr>
          <w:p w14:paraId="71604039" w14:textId="4E44AF20" w:rsidR="004D2385" w:rsidRDefault="004D2385">
            <w:r>
              <w:t>2</w:t>
            </w:r>
          </w:p>
        </w:tc>
      </w:tr>
      <w:tr w:rsidR="004D2385" w14:paraId="40FF02E7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C3993E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DAC25B" w14:textId="77777777" w:rsidR="004D2385" w:rsidRDefault="004D2385"/>
        </w:tc>
        <w:tc>
          <w:tcPr>
            <w:tcW w:w="1986" w:type="dxa"/>
          </w:tcPr>
          <w:p w14:paraId="235EE6F1" w14:textId="6C725694" w:rsidR="004D2385" w:rsidRDefault="004D2385">
            <w:r>
              <w:t>Chronic sinusitis</w:t>
            </w:r>
          </w:p>
        </w:tc>
        <w:tc>
          <w:tcPr>
            <w:tcW w:w="1872" w:type="dxa"/>
          </w:tcPr>
          <w:p w14:paraId="0ACE62C7" w14:textId="79705590" w:rsidR="004D2385" w:rsidRDefault="004D2385">
            <w:r>
              <w:t>0</w:t>
            </w:r>
          </w:p>
        </w:tc>
        <w:tc>
          <w:tcPr>
            <w:tcW w:w="1672" w:type="dxa"/>
          </w:tcPr>
          <w:p w14:paraId="2AB01AC0" w14:textId="658F616F" w:rsidR="004D2385" w:rsidRDefault="004D2385">
            <w:r>
              <w:t>1</w:t>
            </w:r>
          </w:p>
        </w:tc>
      </w:tr>
      <w:tr w:rsidR="004D2385" w14:paraId="18A17348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91DBA6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A445FF" w14:textId="77777777" w:rsidR="004D2385" w:rsidRDefault="004D2385"/>
        </w:tc>
        <w:tc>
          <w:tcPr>
            <w:tcW w:w="1986" w:type="dxa"/>
          </w:tcPr>
          <w:p w14:paraId="791E278B" w14:textId="3E6BFA61" w:rsidR="004D2385" w:rsidRDefault="004D2385">
            <w:r>
              <w:t xml:space="preserve">Clostridium difficile colitis </w:t>
            </w:r>
          </w:p>
        </w:tc>
        <w:tc>
          <w:tcPr>
            <w:tcW w:w="1872" w:type="dxa"/>
          </w:tcPr>
          <w:p w14:paraId="14DFEC85" w14:textId="4F712EC8" w:rsidR="004D2385" w:rsidRDefault="004D2385">
            <w:r>
              <w:t>0</w:t>
            </w:r>
          </w:p>
        </w:tc>
        <w:tc>
          <w:tcPr>
            <w:tcW w:w="1672" w:type="dxa"/>
          </w:tcPr>
          <w:p w14:paraId="6D8168E1" w14:textId="441C9CCD" w:rsidR="004D2385" w:rsidRDefault="004D2385">
            <w:r>
              <w:t>1</w:t>
            </w:r>
          </w:p>
        </w:tc>
      </w:tr>
      <w:tr w:rsidR="004D2385" w14:paraId="59EB126C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BC608C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D0AEEE" w14:textId="77777777" w:rsidR="004D2385" w:rsidRDefault="004D2385"/>
        </w:tc>
        <w:tc>
          <w:tcPr>
            <w:tcW w:w="1986" w:type="dxa"/>
          </w:tcPr>
          <w:p w14:paraId="59D3B2A8" w14:textId="422D7286" w:rsidR="004D2385" w:rsidRDefault="004D2385">
            <w:r>
              <w:t>Diverticulitis</w:t>
            </w:r>
          </w:p>
        </w:tc>
        <w:tc>
          <w:tcPr>
            <w:tcW w:w="1872" w:type="dxa"/>
          </w:tcPr>
          <w:p w14:paraId="2979BAD6" w14:textId="648F5F8F" w:rsidR="004D2385" w:rsidRDefault="004D2385">
            <w:r>
              <w:t>1</w:t>
            </w:r>
          </w:p>
        </w:tc>
        <w:tc>
          <w:tcPr>
            <w:tcW w:w="1672" w:type="dxa"/>
          </w:tcPr>
          <w:p w14:paraId="3E017B7C" w14:textId="6B51EBD4" w:rsidR="004D2385" w:rsidRDefault="004D2385">
            <w:r>
              <w:t>0</w:t>
            </w:r>
          </w:p>
        </w:tc>
      </w:tr>
      <w:tr w:rsidR="004D2385" w14:paraId="1845426C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E5D174" w14:textId="731DD5F8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A14BF9" w14:textId="77777777" w:rsidR="004D2385" w:rsidRDefault="004D2385"/>
        </w:tc>
        <w:tc>
          <w:tcPr>
            <w:tcW w:w="1986" w:type="dxa"/>
          </w:tcPr>
          <w:p w14:paraId="58EC5A9C" w14:textId="527365C0" w:rsidR="004D2385" w:rsidRDefault="004D2385">
            <w:r>
              <w:t>Gastroenteritis</w:t>
            </w:r>
          </w:p>
        </w:tc>
        <w:tc>
          <w:tcPr>
            <w:tcW w:w="1872" w:type="dxa"/>
          </w:tcPr>
          <w:p w14:paraId="7E5CF3A0" w14:textId="3013456D" w:rsidR="004D2385" w:rsidRDefault="004D2385">
            <w:r>
              <w:t>1</w:t>
            </w:r>
          </w:p>
        </w:tc>
        <w:tc>
          <w:tcPr>
            <w:tcW w:w="1672" w:type="dxa"/>
          </w:tcPr>
          <w:p w14:paraId="4EFB42FA" w14:textId="6E5B35CB" w:rsidR="004D2385" w:rsidRDefault="004D2385">
            <w:r>
              <w:t>1</w:t>
            </w:r>
          </w:p>
        </w:tc>
      </w:tr>
      <w:tr w:rsidR="004D2385" w14:paraId="05853269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519108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35BBEC" w14:textId="77777777" w:rsidR="004D2385" w:rsidRDefault="004D2385"/>
        </w:tc>
        <w:tc>
          <w:tcPr>
            <w:tcW w:w="1986" w:type="dxa"/>
          </w:tcPr>
          <w:p w14:paraId="5477024F" w14:textId="17DBB975" w:rsidR="004D2385" w:rsidRDefault="004D2385">
            <w:r>
              <w:t>Hepatitis A</w:t>
            </w:r>
          </w:p>
        </w:tc>
        <w:tc>
          <w:tcPr>
            <w:tcW w:w="1872" w:type="dxa"/>
          </w:tcPr>
          <w:p w14:paraId="74A065AA" w14:textId="6366733A" w:rsidR="004D2385" w:rsidRDefault="004D2385">
            <w:r>
              <w:t>0</w:t>
            </w:r>
          </w:p>
        </w:tc>
        <w:tc>
          <w:tcPr>
            <w:tcW w:w="1672" w:type="dxa"/>
          </w:tcPr>
          <w:p w14:paraId="48692A36" w14:textId="6C5F5AF9" w:rsidR="004D2385" w:rsidRDefault="004D2385">
            <w:r>
              <w:t>1</w:t>
            </w:r>
          </w:p>
        </w:tc>
      </w:tr>
      <w:tr w:rsidR="004D2385" w14:paraId="19CEE0E5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2C020F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57CB1F" w14:textId="77777777" w:rsidR="004D2385" w:rsidRDefault="004D2385"/>
        </w:tc>
        <w:tc>
          <w:tcPr>
            <w:tcW w:w="1986" w:type="dxa"/>
          </w:tcPr>
          <w:p w14:paraId="33183DA7" w14:textId="1CD904DC" w:rsidR="004D2385" w:rsidRDefault="004D2385">
            <w:r>
              <w:t>Medical site infection</w:t>
            </w:r>
          </w:p>
        </w:tc>
        <w:tc>
          <w:tcPr>
            <w:tcW w:w="1872" w:type="dxa"/>
          </w:tcPr>
          <w:p w14:paraId="4401FDE5" w14:textId="4C9C2F0F" w:rsidR="004D2385" w:rsidRDefault="004D2385">
            <w:r>
              <w:t>0</w:t>
            </w:r>
          </w:p>
        </w:tc>
        <w:tc>
          <w:tcPr>
            <w:tcW w:w="1672" w:type="dxa"/>
          </w:tcPr>
          <w:p w14:paraId="1B7605F2" w14:textId="1EC622B3" w:rsidR="004D2385" w:rsidRDefault="004D2385">
            <w:r>
              <w:t>1</w:t>
            </w:r>
          </w:p>
        </w:tc>
      </w:tr>
      <w:tr w:rsidR="004D2385" w14:paraId="0B95D954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3B67B4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062F51" w14:textId="77777777" w:rsidR="004D2385" w:rsidRDefault="004D2385"/>
        </w:tc>
        <w:tc>
          <w:tcPr>
            <w:tcW w:w="1986" w:type="dxa"/>
          </w:tcPr>
          <w:p w14:paraId="2B5228D8" w14:textId="3AA6547D" w:rsidR="004D2385" w:rsidRDefault="004D2385">
            <w:r>
              <w:t xml:space="preserve">Pneumonia </w:t>
            </w:r>
          </w:p>
        </w:tc>
        <w:tc>
          <w:tcPr>
            <w:tcW w:w="1872" w:type="dxa"/>
          </w:tcPr>
          <w:p w14:paraId="09F5A809" w14:textId="1A0405C5" w:rsidR="004D2385" w:rsidRDefault="004D2385">
            <w:r>
              <w:t>2</w:t>
            </w:r>
          </w:p>
        </w:tc>
        <w:tc>
          <w:tcPr>
            <w:tcW w:w="1672" w:type="dxa"/>
          </w:tcPr>
          <w:p w14:paraId="303C1246" w14:textId="275E1F8C" w:rsidR="004D2385" w:rsidRDefault="004D2385">
            <w:r>
              <w:t>4</w:t>
            </w:r>
          </w:p>
        </w:tc>
      </w:tr>
      <w:tr w:rsidR="004D2385" w14:paraId="5E1EC16A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97D7F2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443EAC" w14:textId="77777777" w:rsidR="004D2385" w:rsidRDefault="004D2385"/>
        </w:tc>
        <w:tc>
          <w:tcPr>
            <w:tcW w:w="1986" w:type="dxa"/>
          </w:tcPr>
          <w:p w14:paraId="20252B92" w14:textId="1DC7723F" w:rsidR="004D2385" w:rsidRDefault="004D2385">
            <w:r>
              <w:t xml:space="preserve">Pyelonephritis </w:t>
            </w:r>
          </w:p>
        </w:tc>
        <w:tc>
          <w:tcPr>
            <w:tcW w:w="1872" w:type="dxa"/>
          </w:tcPr>
          <w:p w14:paraId="4D0546C5" w14:textId="0776A824" w:rsidR="004D2385" w:rsidRDefault="004D2385">
            <w:r>
              <w:t>0</w:t>
            </w:r>
          </w:p>
        </w:tc>
        <w:tc>
          <w:tcPr>
            <w:tcW w:w="1672" w:type="dxa"/>
          </w:tcPr>
          <w:p w14:paraId="5E78DF63" w14:textId="6E1D2AF7" w:rsidR="004D2385" w:rsidRDefault="004D2385">
            <w:r>
              <w:t>1</w:t>
            </w:r>
          </w:p>
        </w:tc>
      </w:tr>
      <w:tr w:rsidR="004D2385" w14:paraId="5701780B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16133C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EC8982" w14:textId="77777777" w:rsidR="004D2385" w:rsidRDefault="004D2385"/>
        </w:tc>
        <w:tc>
          <w:tcPr>
            <w:tcW w:w="1986" w:type="dxa"/>
          </w:tcPr>
          <w:p w14:paraId="31644094" w14:textId="6EB41BAF" w:rsidR="004D2385" w:rsidRDefault="004D2385">
            <w:r>
              <w:t xml:space="preserve">Tick-borne viral encephalitis </w:t>
            </w:r>
          </w:p>
        </w:tc>
        <w:tc>
          <w:tcPr>
            <w:tcW w:w="1872" w:type="dxa"/>
          </w:tcPr>
          <w:p w14:paraId="6E0E4D72" w14:textId="0E96EBB5" w:rsidR="004D2385" w:rsidRDefault="004D2385">
            <w:r>
              <w:t>0</w:t>
            </w:r>
          </w:p>
        </w:tc>
        <w:tc>
          <w:tcPr>
            <w:tcW w:w="1672" w:type="dxa"/>
          </w:tcPr>
          <w:p w14:paraId="35BE0CE5" w14:textId="4EDD3E38" w:rsidR="004D2385" w:rsidRDefault="004D2385">
            <w:r>
              <w:t>1</w:t>
            </w:r>
          </w:p>
        </w:tc>
      </w:tr>
      <w:tr w:rsidR="004D2385" w14:paraId="76905961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DBF8B9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E194F2" w14:textId="77777777" w:rsidR="004D2385" w:rsidRDefault="004D2385"/>
        </w:tc>
        <w:tc>
          <w:tcPr>
            <w:tcW w:w="1986" w:type="dxa"/>
          </w:tcPr>
          <w:p w14:paraId="7F1BC32E" w14:textId="0534109D" w:rsidR="004D2385" w:rsidRDefault="004D2385">
            <w:r>
              <w:t xml:space="preserve">Upper respiratory tract infection </w:t>
            </w:r>
          </w:p>
        </w:tc>
        <w:tc>
          <w:tcPr>
            <w:tcW w:w="1872" w:type="dxa"/>
          </w:tcPr>
          <w:p w14:paraId="671BAF8C" w14:textId="396E0D95" w:rsidR="004D2385" w:rsidRDefault="004D2385">
            <w:r>
              <w:t>1</w:t>
            </w:r>
          </w:p>
        </w:tc>
        <w:tc>
          <w:tcPr>
            <w:tcW w:w="1672" w:type="dxa"/>
          </w:tcPr>
          <w:p w14:paraId="2C2A872B" w14:textId="4E0BEFF5" w:rsidR="004D2385" w:rsidRDefault="004D2385">
            <w:r>
              <w:t>0</w:t>
            </w:r>
          </w:p>
        </w:tc>
      </w:tr>
      <w:tr w:rsidR="004D2385" w14:paraId="5B343B44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382900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89B685" w14:textId="77777777" w:rsidR="004D2385" w:rsidRDefault="004D2385"/>
        </w:tc>
        <w:tc>
          <w:tcPr>
            <w:tcW w:w="1986" w:type="dxa"/>
          </w:tcPr>
          <w:p w14:paraId="4E2BFE22" w14:textId="7DBBFE38" w:rsidR="004D2385" w:rsidRDefault="004D2385">
            <w:r>
              <w:t>Concussion</w:t>
            </w:r>
          </w:p>
        </w:tc>
        <w:tc>
          <w:tcPr>
            <w:tcW w:w="1872" w:type="dxa"/>
          </w:tcPr>
          <w:p w14:paraId="08C134D3" w14:textId="3014A620" w:rsidR="004D2385" w:rsidRDefault="004D2385">
            <w:r>
              <w:t>1</w:t>
            </w:r>
          </w:p>
        </w:tc>
        <w:tc>
          <w:tcPr>
            <w:tcW w:w="1672" w:type="dxa"/>
          </w:tcPr>
          <w:p w14:paraId="7714274A" w14:textId="2335F62A" w:rsidR="004D2385" w:rsidRDefault="004D2385">
            <w:r>
              <w:t>0</w:t>
            </w:r>
          </w:p>
        </w:tc>
      </w:tr>
      <w:tr w:rsidR="004D2385" w14:paraId="00A8AF7F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A6846E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33307A" w14:textId="77777777" w:rsidR="004D2385" w:rsidRDefault="004D2385"/>
        </w:tc>
        <w:tc>
          <w:tcPr>
            <w:tcW w:w="1986" w:type="dxa"/>
          </w:tcPr>
          <w:p w14:paraId="12D77ADC" w14:textId="7669B902" w:rsidR="004D2385" w:rsidRDefault="004D2385">
            <w:r>
              <w:t xml:space="preserve">Contusion </w:t>
            </w:r>
          </w:p>
        </w:tc>
        <w:tc>
          <w:tcPr>
            <w:tcW w:w="1872" w:type="dxa"/>
          </w:tcPr>
          <w:p w14:paraId="6F9108C9" w14:textId="50EB7903" w:rsidR="004D2385" w:rsidRDefault="004D2385">
            <w:r>
              <w:t>0</w:t>
            </w:r>
          </w:p>
        </w:tc>
        <w:tc>
          <w:tcPr>
            <w:tcW w:w="1672" w:type="dxa"/>
          </w:tcPr>
          <w:p w14:paraId="2A0AF012" w14:textId="748E4885" w:rsidR="004D2385" w:rsidRDefault="004D2385">
            <w:r>
              <w:t>1</w:t>
            </w:r>
          </w:p>
        </w:tc>
      </w:tr>
      <w:tr w:rsidR="004D2385" w14:paraId="622DB19E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5294D1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23FEFA" w14:textId="77777777" w:rsidR="004D2385" w:rsidRDefault="004D2385"/>
        </w:tc>
        <w:tc>
          <w:tcPr>
            <w:tcW w:w="1986" w:type="dxa"/>
          </w:tcPr>
          <w:p w14:paraId="56F9899F" w14:textId="1DB60ACA" w:rsidR="004D2385" w:rsidRDefault="004D2385">
            <w:r>
              <w:t>Facial bones fracture</w:t>
            </w:r>
          </w:p>
        </w:tc>
        <w:tc>
          <w:tcPr>
            <w:tcW w:w="1872" w:type="dxa"/>
          </w:tcPr>
          <w:p w14:paraId="3E217992" w14:textId="6BC8B5FB" w:rsidR="004D2385" w:rsidRDefault="004D2385">
            <w:r>
              <w:t>0</w:t>
            </w:r>
          </w:p>
        </w:tc>
        <w:tc>
          <w:tcPr>
            <w:tcW w:w="1672" w:type="dxa"/>
          </w:tcPr>
          <w:p w14:paraId="2541A398" w14:textId="0DFA4CC8" w:rsidR="004D2385" w:rsidRDefault="004D2385">
            <w:r>
              <w:t>1</w:t>
            </w:r>
          </w:p>
        </w:tc>
      </w:tr>
      <w:tr w:rsidR="004D2385" w14:paraId="163E5561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594BB0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B99B8B" w14:textId="77777777" w:rsidR="004D2385" w:rsidRDefault="004D2385"/>
        </w:tc>
        <w:tc>
          <w:tcPr>
            <w:tcW w:w="1986" w:type="dxa"/>
          </w:tcPr>
          <w:p w14:paraId="5690FFF5" w14:textId="662A03A3" w:rsidR="004D2385" w:rsidRDefault="004D2385">
            <w:r>
              <w:t>Fall</w:t>
            </w:r>
          </w:p>
        </w:tc>
        <w:tc>
          <w:tcPr>
            <w:tcW w:w="1872" w:type="dxa"/>
          </w:tcPr>
          <w:p w14:paraId="13B83964" w14:textId="74DA7C52" w:rsidR="004D2385" w:rsidRDefault="004D2385">
            <w:r>
              <w:t>0</w:t>
            </w:r>
          </w:p>
        </w:tc>
        <w:tc>
          <w:tcPr>
            <w:tcW w:w="1672" w:type="dxa"/>
          </w:tcPr>
          <w:p w14:paraId="1D7E6D93" w14:textId="7CE05C82" w:rsidR="004D2385" w:rsidRDefault="004D2385">
            <w:r>
              <w:t>2</w:t>
            </w:r>
          </w:p>
        </w:tc>
      </w:tr>
      <w:tr w:rsidR="004D2385" w14:paraId="2D141C27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0A78AC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C424C4" w14:textId="77777777" w:rsidR="004D2385" w:rsidRDefault="004D2385"/>
        </w:tc>
        <w:tc>
          <w:tcPr>
            <w:tcW w:w="1986" w:type="dxa"/>
          </w:tcPr>
          <w:p w14:paraId="3FC35B94" w14:textId="6039B307" w:rsidR="004D2385" w:rsidRDefault="004D2385">
            <w:r>
              <w:t xml:space="preserve">Femur fracture </w:t>
            </w:r>
          </w:p>
        </w:tc>
        <w:tc>
          <w:tcPr>
            <w:tcW w:w="1872" w:type="dxa"/>
          </w:tcPr>
          <w:p w14:paraId="449D1794" w14:textId="2095F387" w:rsidR="004D2385" w:rsidRDefault="004D2385">
            <w:r>
              <w:t>0</w:t>
            </w:r>
          </w:p>
        </w:tc>
        <w:tc>
          <w:tcPr>
            <w:tcW w:w="1672" w:type="dxa"/>
          </w:tcPr>
          <w:p w14:paraId="599E684C" w14:textId="33AC4FAB" w:rsidR="004D2385" w:rsidRDefault="004D2385">
            <w:r>
              <w:t>1</w:t>
            </w:r>
          </w:p>
        </w:tc>
      </w:tr>
      <w:tr w:rsidR="004D2385" w14:paraId="7B4205E4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1BE88C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B50938" w14:textId="77777777" w:rsidR="004D2385" w:rsidRDefault="004D2385"/>
        </w:tc>
        <w:tc>
          <w:tcPr>
            <w:tcW w:w="1986" w:type="dxa"/>
          </w:tcPr>
          <w:p w14:paraId="382F7253" w14:textId="60969CC4" w:rsidR="004D2385" w:rsidRDefault="004D2385">
            <w:r>
              <w:t>Fibula fracture</w:t>
            </w:r>
          </w:p>
        </w:tc>
        <w:tc>
          <w:tcPr>
            <w:tcW w:w="1872" w:type="dxa"/>
          </w:tcPr>
          <w:p w14:paraId="0F41B0D9" w14:textId="0D090304" w:rsidR="004D2385" w:rsidRDefault="004D2385">
            <w:r>
              <w:t>1</w:t>
            </w:r>
          </w:p>
        </w:tc>
        <w:tc>
          <w:tcPr>
            <w:tcW w:w="1672" w:type="dxa"/>
          </w:tcPr>
          <w:p w14:paraId="662A2E60" w14:textId="2DC574F0" w:rsidR="004D2385" w:rsidRDefault="004D2385">
            <w:r>
              <w:t>0</w:t>
            </w:r>
          </w:p>
        </w:tc>
      </w:tr>
      <w:tr w:rsidR="004D2385" w14:paraId="6037566F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9DF771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2A77AE" w14:textId="77777777" w:rsidR="004D2385" w:rsidRDefault="004D2385"/>
        </w:tc>
        <w:tc>
          <w:tcPr>
            <w:tcW w:w="1986" w:type="dxa"/>
          </w:tcPr>
          <w:p w14:paraId="743E0894" w14:textId="26092B60" w:rsidR="004D2385" w:rsidRDefault="004D2385">
            <w:r>
              <w:t>Lower limb fracture</w:t>
            </w:r>
          </w:p>
        </w:tc>
        <w:tc>
          <w:tcPr>
            <w:tcW w:w="1872" w:type="dxa"/>
          </w:tcPr>
          <w:p w14:paraId="0ADC02B7" w14:textId="48D1BEDE" w:rsidR="004D2385" w:rsidRDefault="004D2385">
            <w:r>
              <w:t>0</w:t>
            </w:r>
          </w:p>
        </w:tc>
        <w:tc>
          <w:tcPr>
            <w:tcW w:w="1672" w:type="dxa"/>
          </w:tcPr>
          <w:p w14:paraId="3560DE27" w14:textId="31942A72" w:rsidR="004D2385" w:rsidRDefault="004D2385">
            <w:r>
              <w:t>1</w:t>
            </w:r>
          </w:p>
        </w:tc>
      </w:tr>
      <w:tr w:rsidR="004D2385" w14:paraId="38B89DCC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08D60E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08BC04" w14:textId="77777777" w:rsidR="004D2385" w:rsidRDefault="004D2385"/>
        </w:tc>
        <w:tc>
          <w:tcPr>
            <w:tcW w:w="1986" w:type="dxa"/>
          </w:tcPr>
          <w:p w14:paraId="6721B2A1" w14:textId="4CDF1611" w:rsidR="004D2385" w:rsidRDefault="004D2385">
            <w:r>
              <w:t>Pneumothorax traumatic</w:t>
            </w:r>
          </w:p>
        </w:tc>
        <w:tc>
          <w:tcPr>
            <w:tcW w:w="1872" w:type="dxa"/>
          </w:tcPr>
          <w:p w14:paraId="12CEA7C7" w14:textId="255E5C74" w:rsidR="004D2385" w:rsidRDefault="004D2385">
            <w:r>
              <w:t>1</w:t>
            </w:r>
          </w:p>
        </w:tc>
        <w:tc>
          <w:tcPr>
            <w:tcW w:w="1672" w:type="dxa"/>
          </w:tcPr>
          <w:p w14:paraId="1D07363E" w14:textId="300D8331" w:rsidR="004D2385" w:rsidRDefault="004D2385">
            <w:r>
              <w:t>0</w:t>
            </w:r>
          </w:p>
        </w:tc>
      </w:tr>
      <w:tr w:rsidR="004D2385" w14:paraId="593E0396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3ED3EC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54C0E7" w14:textId="77777777" w:rsidR="004D2385" w:rsidRDefault="004D2385"/>
        </w:tc>
        <w:tc>
          <w:tcPr>
            <w:tcW w:w="1986" w:type="dxa"/>
          </w:tcPr>
          <w:p w14:paraId="3D79324A" w14:textId="700B4EE0" w:rsidR="004D2385" w:rsidRDefault="004D2385">
            <w:r>
              <w:t>Postoperative thoracic procedure complication</w:t>
            </w:r>
          </w:p>
        </w:tc>
        <w:tc>
          <w:tcPr>
            <w:tcW w:w="1872" w:type="dxa"/>
          </w:tcPr>
          <w:p w14:paraId="6D8B0896" w14:textId="7CDDD152" w:rsidR="004D2385" w:rsidRDefault="004D2385">
            <w:r>
              <w:t>1</w:t>
            </w:r>
          </w:p>
        </w:tc>
        <w:tc>
          <w:tcPr>
            <w:tcW w:w="1672" w:type="dxa"/>
          </w:tcPr>
          <w:p w14:paraId="09D55C2E" w14:textId="64B430FF" w:rsidR="004D2385" w:rsidRDefault="004D2385">
            <w:r>
              <w:t>0</w:t>
            </w:r>
          </w:p>
        </w:tc>
      </w:tr>
      <w:tr w:rsidR="004D2385" w14:paraId="379A17E9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2EDA080C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7D73873A" w14:textId="77777777" w:rsidR="004D2385" w:rsidRDefault="004D2385"/>
        </w:tc>
        <w:tc>
          <w:tcPr>
            <w:tcW w:w="1986" w:type="dxa"/>
          </w:tcPr>
          <w:p w14:paraId="5417B83A" w14:textId="13434FE3" w:rsidR="004D2385" w:rsidRDefault="004D2385">
            <w:r>
              <w:t>Rib fracture</w:t>
            </w:r>
          </w:p>
        </w:tc>
        <w:tc>
          <w:tcPr>
            <w:tcW w:w="1872" w:type="dxa"/>
          </w:tcPr>
          <w:p w14:paraId="2D036229" w14:textId="185C7908" w:rsidR="004D2385" w:rsidRDefault="004D2385">
            <w:r>
              <w:t>1</w:t>
            </w:r>
          </w:p>
        </w:tc>
        <w:tc>
          <w:tcPr>
            <w:tcW w:w="1672" w:type="dxa"/>
          </w:tcPr>
          <w:p w14:paraId="75D9979B" w14:textId="2E9BD8E9" w:rsidR="004D2385" w:rsidRDefault="004D2385">
            <w:r>
              <w:t>0</w:t>
            </w:r>
          </w:p>
        </w:tc>
      </w:tr>
      <w:tr w:rsidR="004D2385" w14:paraId="2351735B" w14:textId="77777777" w:rsidTr="00681C7A">
        <w:tc>
          <w:tcPr>
            <w:tcW w:w="1814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0F8E0F77" w14:textId="77777777" w:rsidR="004D2385" w:rsidRDefault="004D2385"/>
        </w:tc>
        <w:tc>
          <w:tcPr>
            <w:tcW w:w="1672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57F3F3C3" w14:textId="77777777" w:rsidR="004D2385" w:rsidRDefault="004D2385"/>
        </w:tc>
        <w:tc>
          <w:tcPr>
            <w:tcW w:w="1986" w:type="dxa"/>
          </w:tcPr>
          <w:p w14:paraId="44DB6E22" w14:textId="2FF143D3" w:rsidR="004D2385" w:rsidRDefault="004D2385">
            <w:r>
              <w:t>Road traffic accident</w:t>
            </w:r>
          </w:p>
        </w:tc>
        <w:tc>
          <w:tcPr>
            <w:tcW w:w="1872" w:type="dxa"/>
          </w:tcPr>
          <w:p w14:paraId="311CF694" w14:textId="55C3BE1B" w:rsidR="004D2385" w:rsidRDefault="004D2385">
            <w:r>
              <w:t>2</w:t>
            </w:r>
          </w:p>
        </w:tc>
        <w:tc>
          <w:tcPr>
            <w:tcW w:w="1672" w:type="dxa"/>
          </w:tcPr>
          <w:p w14:paraId="3F2C58A4" w14:textId="51610473" w:rsidR="004D2385" w:rsidRDefault="004D2385">
            <w:r>
              <w:t>0</w:t>
            </w:r>
          </w:p>
        </w:tc>
      </w:tr>
      <w:tr w:rsidR="004D2385" w14:paraId="5102EB2B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19C8A0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326183" w14:textId="77777777" w:rsidR="004D2385" w:rsidRDefault="004D2385"/>
        </w:tc>
        <w:tc>
          <w:tcPr>
            <w:tcW w:w="1986" w:type="dxa"/>
          </w:tcPr>
          <w:p w14:paraId="4CD3D20E" w14:textId="615F92F2" w:rsidR="004D2385" w:rsidRDefault="004D2385">
            <w:r>
              <w:t>Spinal compression fracture</w:t>
            </w:r>
          </w:p>
        </w:tc>
        <w:tc>
          <w:tcPr>
            <w:tcW w:w="1872" w:type="dxa"/>
          </w:tcPr>
          <w:p w14:paraId="752E3967" w14:textId="2A9545BA" w:rsidR="004D2385" w:rsidRDefault="004D2385">
            <w:r>
              <w:t>0</w:t>
            </w:r>
          </w:p>
        </w:tc>
        <w:tc>
          <w:tcPr>
            <w:tcW w:w="1672" w:type="dxa"/>
          </w:tcPr>
          <w:p w14:paraId="095D07DA" w14:textId="3BA0B50E" w:rsidR="004D2385" w:rsidRDefault="004D2385">
            <w:r>
              <w:t>1</w:t>
            </w:r>
          </w:p>
        </w:tc>
      </w:tr>
      <w:tr w:rsidR="004D2385" w14:paraId="78DA8AC0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6F308D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A68BCE" w14:textId="77777777" w:rsidR="004D2385" w:rsidRDefault="004D2385"/>
        </w:tc>
        <w:tc>
          <w:tcPr>
            <w:tcW w:w="1986" w:type="dxa"/>
          </w:tcPr>
          <w:p w14:paraId="7D4E3DF7" w14:textId="6F4DE570" w:rsidR="004D2385" w:rsidRDefault="004D2385">
            <w:r>
              <w:t>Ulna fracture</w:t>
            </w:r>
          </w:p>
        </w:tc>
        <w:tc>
          <w:tcPr>
            <w:tcW w:w="1872" w:type="dxa"/>
          </w:tcPr>
          <w:p w14:paraId="3DAC2EA8" w14:textId="1A67E177" w:rsidR="004D2385" w:rsidRDefault="004D2385">
            <w:r>
              <w:t>0</w:t>
            </w:r>
          </w:p>
        </w:tc>
        <w:tc>
          <w:tcPr>
            <w:tcW w:w="1672" w:type="dxa"/>
          </w:tcPr>
          <w:p w14:paraId="1186BBAD" w14:textId="1E415BBD" w:rsidR="004D2385" w:rsidRDefault="004D2385">
            <w:r>
              <w:t>1</w:t>
            </w:r>
          </w:p>
        </w:tc>
      </w:tr>
      <w:tr w:rsidR="004D2385" w14:paraId="752942A2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40681D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BE6F80E" w14:textId="77777777" w:rsidR="004D2385" w:rsidRDefault="004D2385"/>
        </w:tc>
        <w:tc>
          <w:tcPr>
            <w:tcW w:w="1986" w:type="dxa"/>
          </w:tcPr>
          <w:p w14:paraId="36C6EA8F" w14:textId="242C3A72" w:rsidR="004D2385" w:rsidRDefault="004D2385">
            <w:r>
              <w:t>Upper limb fracture</w:t>
            </w:r>
          </w:p>
        </w:tc>
        <w:tc>
          <w:tcPr>
            <w:tcW w:w="1872" w:type="dxa"/>
          </w:tcPr>
          <w:p w14:paraId="08212FA4" w14:textId="4FCAFAF5" w:rsidR="004D2385" w:rsidRDefault="004D2385">
            <w:r>
              <w:t>0</w:t>
            </w:r>
          </w:p>
        </w:tc>
        <w:tc>
          <w:tcPr>
            <w:tcW w:w="1672" w:type="dxa"/>
          </w:tcPr>
          <w:p w14:paraId="7C2D6930" w14:textId="390A7726" w:rsidR="004D2385" w:rsidRDefault="004D2385">
            <w:r>
              <w:t>1</w:t>
            </w:r>
          </w:p>
        </w:tc>
      </w:tr>
      <w:tr w:rsidR="004D2385" w14:paraId="585D83A7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9C033C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350F4E" w14:textId="77777777" w:rsidR="004D2385" w:rsidRDefault="004D2385"/>
        </w:tc>
        <w:tc>
          <w:tcPr>
            <w:tcW w:w="1986" w:type="dxa"/>
          </w:tcPr>
          <w:p w14:paraId="4398FC80" w14:textId="165134AD" w:rsidR="004D2385" w:rsidRDefault="004D2385">
            <w:r>
              <w:t>Wrist fracture</w:t>
            </w:r>
          </w:p>
        </w:tc>
        <w:tc>
          <w:tcPr>
            <w:tcW w:w="1872" w:type="dxa"/>
          </w:tcPr>
          <w:p w14:paraId="5F1B9A2F" w14:textId="445E9A94" w:rsidR="004D2385" w:rsidRDefault="004D2385">
            <w:r>
              <w:t>0</w:t>
            </w:r>
          </w:p>
        </w:tc>
        <w:tc>
          <w:tcPr>
            <w:tcW w:w="1672" w:type="dxa"/>
          </w:tcPr>
          <w:p w14:paraId="40F6D531" w14:textId="7C5CEF69" w:rsidR="004D2385" w:rsidRDefault="004D2385">
            <w:r>
              <w:t>1</w:t>
            </w:r>
          </w:p>
        </w:tc>
      </w:tr>
      <w:tr w:rsidR="004D2385" w14:paraId="51A01D8E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77F21D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902465" w14:textId="77777777" w:rsidR="004D2385" w:rsidRDefault="004D2385"/>
        </w:tc>
        <w:tc>
          <w:tcPr>
            <w:tcW w:w="1986" w:type="dxa"/>
          </w:tcPr>
          <w:p w14:paraId="27D0F2B6" w14:textId="0B72C8F7" w:rsidR="004D2385" w:rsidRDefault="004D2385">
            <w:r>
              <w:t xml:space="preserve">Intervertebral disc protrusion </w:t>
            </w:r>
          </w:p>
        </w:tc>
        <w:tc>
          <w:tcPr>
            <w:tcW w:w="1872" w:type="dxa"/>
          </w:tcPr>
          <w:p w14:paraId="15FBF68D" w14:textId="4D946C9E" w:rsidR="004D2385" w:rsidRDefault="004D2385">
            <w:r>
              <w:t>1</w:t>
            </w:r>
          </w:p>
        </w:tc>
        <w:tc>
          <w:tcPr>
            <w:tcW w:w="1672" w:type="dxa"/>
          </w:tcPr>
          <w:p w14:paraId="7E2E4F2B" w14:textId="5217CEC7" w:rsidR="004D2385" w:rsidRDefault="004D2385">
            <w:r>
              <w:t>0</w:t>
            </w:r>
          </w:p>
        </w:tc>
      </w:tr>
      <w:tr w:rsidR="004D2385" w14:paraId="774B2D19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3F9145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B4C1E1" w14:textId="77777777" w:rsidR="004D2385" w:rsidRDefault="004D2385"/>
        </w:tc>
        <w:tc>
          <w:tcPr>
            <w:tcW w:w="1986" w:type="dxa"/>
          </w:tcPr>
          <w:p w14:paraId="3D7ECF52" w14:textId="31A9BEF5" w:rsidR="004D2385" w:rsidRDefault="004D2385">
            <w:r>
              <w:t>Musculoskeletal chest pain</w:t>
            </w:r>
          </w:p>
        </w:tc>
        <w:tc>
          <w:tcPr>
            <w:tcW w:w="1872" w:type="dxa"/>
          </w:tcPr>
          <w:p w14:paraId="44E45CEC" w14:textId="580F8815" w:rsidR="004D2385" w:rsidRDefault="004D2385">
            <w:r>
              <w:t>0</w:t>
            </w:r>
          </w:p>
        </w:tc>
        <w:tc>
          <w:tcPr>
            <w:tcW w:w="1672" w:type="dxa"/>
          </w:tcPr>
          <w:p w14:paraId="07CDA54D" w14:textId="66E4679E" w:rsidR="004D2385" w:rsidRDefault="004D2385">
            <w:r>
              <w:t>1</w:t>
            </w:r>
          </w:p>
        </w:tc>
      </w:tr>
      <w:tr w:rsidR="004D2385" w14:paraId="06DF5255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B42346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BA0C18" w14:textId="77777777" w:rsidR="004D2385" w:rsidRDefault="004D2385"/>
        </w:tc>
        <w:tc>
          <w:tcPr>
            <w:tcW w:w="1986" w:type="dxa"/>
          </w:tcPr>
          <w:p w14:paraId="0C6EE27E" w14:textId="40C33F75" w:rsidR="004D2385" w:rsidRDefault="004D2385">
            <w:r>
              <w:t xml:space="preserve">Osteoarthritis </w:t>
            </w:r>
          </w:p>
        </w:tc>
        <w:tc>
          <w:tcPr>
            <w:tcW w:w="1872" w:type="dxa"/>
          </w:tcPr>
          <w:p w14:paraId="14F3B339" w14:textId="1D663EE7" w:rsidR="004D2385" w:rsidRDefault="004D2385">
            <w:r>
              <w:t>2</w:t>
            </w:r>
          </w:p>
        </w:tc>
        <w:tc>
          <w:tcPr>
            <w:tcW w:w="1672" w:type="dxa"/>
          </w:tcPr>
          <w:p w14:paraId="642F5511" w14:textId="7687DDC2" w:rsidR="004D2385" w:rsidRDefault="004D2385">
            <w:r>
              <w:t>2</w:t>
            </w:r>
          </w:p>
        </w:tc>
      </w:tr>
      <w:tr w:rsidR="004D2385" w14:paraId="510A619B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A39963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40518B" w14:textId="77777777" w:rsidR="004D2385" w:rsidRDefault="004D2385"/>
        </w:tc>
        <w:tc>
          <w:tcPr>
            <w:tcW w:w="1986" w:type="dxa"/>
          </w:tcPr>
          <w:p w14:paraId="53850E86" w14:textId="224DA74B" w:rsidR="004D2385" w:rsidRDefault="004D2385">
            <w:r>
              <w:t xml:space="preserve">Pathological fracture </w:t>
            </w:r>
          </w:p>
        </w:tc>
        <w:tc>
          <w:tcPr>
            <w:tcW w:w="1872" w:type="dxa"/>
          </w:tcPr>
          <w:p w14:paraId="328AFA08" w14:textId="1817A025" w:rsidR="004D2385" w:rsidRDefault="004D2385">
            <w:r>
              <w:t>0</w:t>
            </w:r>
          </w:p>
        </w:tc>
        <w:tc>
          <w:tcPr>
            <w:tcW w:w="1672" w:type="dxa"/>
          </w:tcPr>
          <w:p w14:paraId="18A6C619" w14:textId="5D67723F" w:rsidR="004D2385" w:rsidRDefault="004D2385">
            <w:r>
              <w:t>1</w:t>
            </w:r>
          </w:p>
        </w:tc>
      </w:tr>
      <w:tr w:rsidR="004D2385" w14:paraId="5C31C69B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0DC4EA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4842BE" w14:textId="77777777" w:rsidR="004D2385" w:rsidRDefault="004D2385"/>
        </w:tc>
        <w:tc>
          <w:tcPr>
            <w:tcW w:w="1986" w:type="dxa"/>
          </w:tcPr>
          <w:p w14:paraId="6D351E8E" w14:textId="35E2ABAB" w:rsidR="004D2385" w:rsidRDefault="004D2385">
            <w:r>
              <w:t>Adenocarcinoma of colon</w:t>
            </w:r>
          </w:p>
        </w:tc>
        <w:tc>
          <w:tcPr>
            <w:tcW w:w="1872" w:type="dxa"/>
          </w:tcPr>
          <w:p w14:paraId="29E21BE2" w14:textId="53E08268" w:rsidR="004D2385" w:rsidRDefault="004D2385">
            <w:r>
              <w:t>0</w:t>
            </w:r>
          </w:p>
        </w:tc>
        <w:tc>
          <w:tcPr>
            <w:tcW w:w="1672" w:type="dxa"/>
          </w:tcPr>
          <w:p w14:paraId="62546EF6" w14:textId="66F7ADF7" w:rsidR="004D2385" w:rsidRDefault="004D2385">
            <w:r>
              <w:t>1</w:t>
            </w:r>
          </w:p>
        </w:tc>
      </w:tr>
      <w:tr w:rsidR="004D2385" w14:paraId="1EBBECF3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2251BC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A655FE" w14:textId="77777777" w:rsidR="004D2385" w:rsidRDefault="004D2385"/>
        </w:tc>
        <w:tc>
          <w:tcPr>
            <w:tcW w:w="1986" w:type="dxa"/>
          </w:tcPr>
          <w:p w14:paraId="653DA9B1" w14:textId="3248BE0B" w:rsidR="004D2385" w:rsidRDefault="004D2385">
            <w:r>
              <w:t>Basal cell carcinoma</w:t>
            </w:r>
          </w:p>
        </w:tc>
        <w:tc>
          <w:tcPr>
            <w:tcW w:w="1872" w:type="dxa"/>
          </w:tcPr>
          <w:p w14:paraId="09A3E2E4" w14:textId="2BAF7859" w:rsidR="004D2385" w:rsidRDefault="004D2385">
            <w:r>
              <w:t>0</w:t>
            </w:r>
          </w:p>
        </w:tc>
        <w:tc>
          <w:tcPr>
            <w:tcW w:w="1672" w:type="dxa"/>
          </w:tcPr>
          <w:p w14:paraId="6F43FFDE" w14:textId="05A8CBB2" w:rsidR="004D2385" w:rsidRDefault="004D2385">
            <w:r>
              <w:t>1</w:t>
            </w:r>
          </w:p>
        </w:tc>
      </w:tr>
      <w:tr w:rsidR="004D2385" w14:paraId="04A773EF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A35B8C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FBC02F" w14:textId="77777777" w:rsidR="004D2385" w:rsidRDefault="004D2385"/>
        </w:tc>
        <w:tc>
          <w:tcPr>
            <w:tcW w:w="1986" w:type="dxa"/>
          </w:tcPr>
          <w:p w14:paraId="51089900" w14:textId="18F6C876" w:rsidR="004D2385" w:rsidRDefault="004D2385">
            <w:r>
              <w:t>Breast cancer</w:t>
            </w:r>
          </w:p>
        </w:tc>
        <w:tc>
          <w:tcPr>
            <w:tcW w:w="1872" w:type="dxa"/>
          </w:tcPr>
          <w:p w14:paraId="51E26B3E" w14:textId="4E751CDA" w:rsidR="004D2385" w:rsidRDefault="004D2385">
            <w:r>
              <w:t>1</w:t>
            </w:r>
          </w:p>
        </w:tc>
        <w:tc>
          <w:tcPr>
            <w:tcW w:w="1672" w:type="dxa"/>
          </w:tcPr>
          <w:p w14:paraId="763905FB" w14:textId="7DE0A3B2" w:rsidR="004D2385" w:rsidRDefault="004D2385">
            <w:r>
              <w:t>0</w:t>
            </w:r>
          </w:p>
        </w:tc>
      </w:tr>
      <w:tr w:rsidR="004D2385" w14:paraId="6F3A7A2D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DB06A2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9A3DD5" w14:textId="77777777" w:rsidR="004D2385" w:rsidRDefault="004D2385"/>
        </w:tc>
        <w:tc>
          <w:tcPr>
            <w:tcW w:w="1986" w:type="dxa"/>
          </w:tcPr>
          <w:p w14:paraId="6042EB12" w14:textId="3CC88B7E" w:rsidR="004D2385" w:rsidRDefault="004D2385">
            <w:r>
              <w:t>Malignant melanoma</w:t>
            </w:r>
          </w:p>
        </w:tc>
        <w:tc>
          <w:tcPr>
            <w:tcW w:w="1872" w:type="dxa"/>
          </w:tcPr>
          <w:p w14:paraId="0240F174" w14:textId="749C2E79" w:rsidR="004D2385" w:rsidRDefault="004D2385">
            <w:r>
              <w:t>0</w:t>
            </w:r>
          </w:p>
        </w:tc>
        <w:tc>
          <w:tcPr>
            <w:tcW w:w="1672" w:type="dxa"/>
          </w:tcPr>
          <w:p w14:paraId="107B8F70" w14:textId="26AFBFA9" w:rsidR="004D2385" w:rsidRDefault="004D2385">
            <w:r>
              <w:t>2</w:t>
            </w:r>
          </w:p>
        </w:tc>
      </w:tr>
      <w:tr w:rsidR="004D2385" w14:paraId="7251306F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6C01D2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8E8DCA" w14:textId="77777777" w:rsidR="004D2385" w:rsidRDefault="004D2385"/>
        </w:tc>
        <w:tc>
          <w:tcPr>
            <w:tcW w:w="1986" w:type="dxa"/>
          </w:tcPr>
          <w:p w14:paraId="0DE23037" w14:textId="3D2B9DF6" w:rsidR="004D2385" w:rsidRDefault="004D2385">
            <w:r>
              <w:t xml:space="preserve">Uterine leiomyoma </w:t>
            </w:r>
          </w:p>
        </w:tc>
        <w:tc>
          <w:tcPr>
            <w:tcW w:w="1872" w:type="dxa"/>
          </w:tcPr>
          <w:p w14:paraId="39605971" w14:textId="4D57ADEC" w:rsidR="004D2385" w:rsidRDefault="004D2385">
            <w:r>
              <w:t>1</w:t>
            </w:r>
          </w:p>
        </w:tc>
        <w:tc>
          <w:tcPr>
            <w:tcW w:w="1672" w:type="dxa"/>
          </w:tcPr>
          <w:p w14:paraId="40540504" w14:textId="37B8227B" w:rsidR="004D2385" w:rsidRDefault="004D2385">
            <w:r>
              <w:t>1</w:t>
            </w:r>
          </w:p>
        </w:tc>
      </w:tr>
      <w:tr w:rsidR="004D2385" w14:paraId="78F92345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027B84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496579" w14:textId="77777777" w:rsidR="004D2385" w:rsidRDefault="004D2385"/>
        </w:tc>
        <w:tc>
          <w:tcPr>
            <w:tcW w:w="1986" w:type="dxa"/>
          </w:tcPr>
          <w:p w14:paraId="17C6A9BA" w14:textId="43A0022A" w:rsidR="004D2385" w:rsidRDefault="004D2385">
            <w:r>
              <w:t xml:space="preserve">Loss of consciousness </w:t>
            </w:r>
          </w:p>
        </w:tc>
        <w:tc>
          <w:tcPr>
            <w:tcW w:w="1872" w:type="dxa"/>
          </w:tcPr>
          <w:p w14:paraId="3B6A0516" w14:textId="6C7FD1D5" w:rsidR="004D2385" w:rsidRDefault="004D2385">
            <w:r>
              <w:t>0</w:t>
            </w:r>
          </w:p>
        </w:tc>
        <w:tc>
          <w:tcPr>
            <w:tcW w:w="1672" w:type="dxa"/>
          </w:tcPr>
          <w:p w14:paraId="6D51DF87" w14:textId="7EA1CAA4" w:rsidR="004D2385" w:rsidRDefault="004D2385">
            <w:r>
              <w:t>1</w:t>
            </w:r>
          </w:p>
        </w:tc>
      </w:tr>
      <w:tr w:rsidR="004D2385" w14:paraId="00B747BB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F6BC58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A44C12" w14:textId="77777777" w:rsidR="004D2385" w:rsidRDefault="004D2385"/>
        </w:tc>
        <w:tc>
          <w:tcPr>
            <w:tcW w:w="1986" w:type="dxa"/>
          </w:tcPr>
          <w:p w14:paraId="0A0708B0" w14:textId="09BE7AD8" w:rsidR="004D2385" w:rsidRDefault="004D2385">
            <w:r>
              <w:t xml:space="preserve">Migraine </w:t>
            </w:r>
          </w:p>
        </w:tc>
        <w:tc>
          <w:tcPr>
            <w:tcW w:w="1872" w:type="dxa"/>
          </w:tcPr>
          <w:p w14:paraId="4AE4F99D" w14:textId="13454A76" w:rsidR="004D2385" w:rsidRDefault="004D2385">
            <w:r>
              <w:t>1</w:t>
            </w:r>
          </w:p>
        </w:tc>
        <w:tc>
          <w:tcPr>
            <w:tcW w:w="1672" w:type="dxa"/>
          </w:tcPr>
          <w:p w14:paraId="4D48E648" w14:textId="6446453D" w:rsidR="004D2385" w:rsidRDefault="004D2385">
            <w:r>
              <w:t>0</w:t>
            </w:r>
          </w:p>
        </w:tc>
      </w:tr>
      <w:tr w:rsidR="004D2385" w14:paraId="207083A0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EBBE39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ED709D" w14:textId="77777777" w:rsidR="004D2385" w:rsidRDefault="004D2385"/>
        </w:tc>
        <w:tc>
          <w:tcPr>
            <w:tcW w:w="1986" w:type="dxa"/>
          </w:tcPr>
          <w:p w14:paraId="7806240D" w14:textId="26E272E0" w:rsidR="004D2385" w:rsidRDefault="004D2385">
            <w:r>
              <w:t xml:space="preserve">Syncope </w:t>
            </w:r>
          </w:p>
        </w:tc>
        <w:tc>
          <w:tcPr>
            <w:tcW w:w="1872" w:type="dxa"/>
          </w:tcPr>
          <w:p w14:paraId="1EA211F1" w14:textId="585DBDD6" w:rsidR="004D2385" w:rsidRDefault="004D2385">
            <w:r>
              <w:t>1</w:t>
            </w:r>
          </w:p>
        </w:tc>
        <w:tc>
          <w:tcPr>
            <w:tcW w:w="1672" w:type="dxa"/>
          </w:tcPr>
          <w:p w14:paraId="4A9710E8" w14:textId="1F489901" w:rsidR="004D2385" w:rsidRDefault="004D2385">
            <w:r>
              <w:t>1</w:t>
            </w:r>
          </w:p>
        </w:tc>
      </w:tr>
      <w:tr w:rsidR="004D2385" w14:paraId="76ACD9CE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D3E3E8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DB3317" w14:textId="77777777" w:rsidR="004D2385" w:rsidRDefault="004D2385"/>
        </w:tc>
        <w:tc>
          <w:tcPr>
            <w:tcW w:w="1986" w:type="dxa"/>
          </w:tcPr>
          <w:p w14:paraId="2843E448" w14:textId="1E112D38" w:rsidR="004D2385" w:rsidRDefault="004D2385">
            <w:r>
              <w:t>Abortion threatened</w:t>
            </w:r>
          </w:p>
        </w:tc>
        <w:tc>
          <w:tcPr>
            <w:tcW w:w="1872" w:type="dxa"/>
          </w:tcPr>
          <w:p w14:paraId="4F995959" w14:textId="096E9236" w:rsidR="004D2385" w:rsidRDefault="004D2385">
            <w:r>
              <w:t>1</w:t>
            </w:r>
          </w:p>
        </w:tc>
        <w:tc>
          <w:tcPr>
            <w:tcW w:w="1672" w:type="dxa"/>
          </w:tcPr>
          <w:p w14:paraId="49059834" w14:textId="71EBE3ED" w:rsidR="004D2385" w:rsidRDefault="004D2385">
            <w:r>
              <w:t>0</w:t>
            </w:r>
          </w:p>
        </w:tc>
      </w:tr>
      <w:tr w:rsidR="004D2385" w14:paraId="1D69A43D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8E847F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7E00EA" w14:textId="77777777" w:rsidR="004D2385" w:rsidRDefault="004D2385"/>
        </w:tc>
        <w:tc>
          <w:tcPr>
            <w:tcW w:w="1986" w:type="dxa"/>
          </w:tcPr>
          <w:p w14:paraId="13F5BF64" w14:textId="754F6FE1" w:rsidR="004D2385" w:rsidRDefault="004D2385">
            <w:r>
              <w:t xml:space="preserve">Ectopic pregnancy </w:t>
            </w:r>
          </w:p>
        </w:tc>
        <w:tc>
          <w:tcPr>
            <w:tcW w:w="1872" w:type="dxa"/>
          </w:tcPr>
          <w:p w14:paraId="55BC2383" w14:textId="03840613" w:rsidR="004D2385" w:rsidRDefault="004D2385">
            <w:r>
              <w:t>1</w:t>
            </w:r>
          </w:p>
        </w:tc>
        <w:tc>
          <w:tcPr>
            <w:tcW w:w="1672" w:type="dxa"/>
          </w:tcPr>
          <w:p w14:paraId="2DAB3DAB" w14:textId="7AE9B9C6" w:rsidR="004D2385" w:rsidRDefault="004D2385">
            <w:r>
              <w:t>0</w:t>
            </w:r>
          </w:p>
        </w:tc>
      </w:tr>
      <w:tr w:rsidR="004D2385" w14:paraId="3A5DEA87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62096C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105C2A" w14:textId="77777777" w:rsidR="004D2385" w:rsidRDefault="004D2385"/>
        </w:tc>
        <w:tc>
          <w:tcPr>
            <w:tcW w:w="1986" w:type="dxa"/>
          </w:tcPr>
          <w:p w14:paraId="76AC6855" w14:textId="7460EF79" w:rsidR="004D2385" w:rsidRDefault="004D2385">
            <w:r>
              <w:t>pregnancy</w:t>
            </w:r>
          </w:p>
        </w:tc>
        <w:tc>
          <w:tcPr>
            <w:tcW w:w="1872" w:type="dxa"/>
          </w:tcPr>
          <w:p w14:paraId="4F2B841B" w14:textId="45CFF383" w:rsidR="004D2385" w:rsidRDefault="004D2385">
            <w:r>
              <w:t>0</w:t>
            </w:r>
          </w:p>
        </w:tc>
        <w:tc>
          <w:tcPr>
            <w:tcW w:w="1672" w:type="dxa"/>
          </w:tcPr>
          <w:p w14:paraId="5377EA22" w14:textId="55BDBA7C" w:rsidR="004D2385" w:rsidRDefault="004D2385">
            <w:r>
              <w:t>1</w:t>
            </w:r>
          </w:p>
        </w:tc>
      </w:tr>
      <w:tr w:rsidR="004D2385" w14:paraId="3485AC06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E2D49D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037895" w14:textId="77777777" w:rsidR="004D2385" w:rsidRDefault="004D2385"/>
        </w:tc>
        <w:tc>
          <w:tcPr>
            <w:tcW w:w="1986" w:type="dxa"/>
          </w:tcPr>
          <w:p w14:paraId="4A35B52F" w14:textId="3C337718" w:rsidR="004D2385" w:rsidRDefault="004D2385">
            <w:r>
              <w:t xml:space="preserve">Anxiety </w:t>
            </w:r>
          </w:p>
        </w:tc>
        <w:tc>
          <w:tcPr>
            <w:tcW w:w="1872" w:type="dxa"/>
          </w:tcPr>
          <w:p w14:paraId="0974A9BD" w14:textId="1D6C9AC1" w:rsidR="004D2385" w:rsidRDefault="004D2385">
            <w:r>
              <w:t>1</w:t>
            </w:r>
          </w:p>
        </w:tc>
        <w:tc>
          <w:tcPr>
            <w:tcW w:w="1672" w:type="dxa"/>
          </w:tcPr>
          <w:p w14:paraId="5BA06D15" w14:textId="6A799914" w:rsidR="004D2385" w:rsidRDefault="004D2385">
            <w:r>
              <w:t>1</w:t>
            </w:r>
          </w:p>
        </w:tc>
      </w:tr>
      <w:tr w:rsidR="004D2385" w14:paraId="7B4C66F9" w14:textId="77777777" w:rsidTr="007E73B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8AFF6F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76441A" w14:textId="77777777" w:rsidR="004D2385" w:rsidRDefault="004D2385"/>
        </w:tc>
        <w:tc>
          <w:tcPr>
            <w:tcW w:w="1986" w:type="dxa"/>
          </w:tcPr>
          <w:p w14:paraId="621F802C" w14:textId="3D64F05F" w:rsidR="004D2385" w:rsidRDefault="004D2385">
            <w:r>
              <w:t xml:space="preserve">Depression </w:t>
            </w:r>
          </w:p>
        </w:tc>
        <w:tc>
          <w:tcPr>
            <w:tcW w:w="1872" w:type="dxa"/>
          </w:tcPr>
          <w:p w14:paraId="6D84F2F2" w14:textId="59780AAA" w:rsidR="004D2385" w:rsidRDefault="004D2385">
            <w:r>
              <w:t>0</w:t>
            </w:r>
          </w:p>
        </w:tc>
        <w:tc>
          <w:tcPr>
            <w:tcW w:w="1672" w:type="dxa"/>
          </w:tcPr>
          <w:p w14:paraId="20691B63" w14:textId="6D3E0C26" w:rsidR="004D2385" w:rsidRDefault="004D2385">
            <w:r>
              <w:t>1</w:t>
            </w:r>
          </w:p>
        </w:tc>
      </w:tr>
      <w:tr w:rsidR="004D2385" w14:paraId="64772EE9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BF850F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6045B9" w14:textId="77777777" w:rsidR="004D2385" w:rsidRDefault="004D2385"/>
        </w:tc>
        <w:tc>
          <w:tcPr>
            <w:tcW w:w="1986" w:type="dxa"/>
          </w:tcPr>
          <w:p w14:paraId="6B5FA9AA" w14:textId="7936D10B" w:rsidR="004D2385" w:rsidRDefault="004D2385">
            <w:r>
              <w:t xml:space="preserve">Urinary incontinence </w:t>
            </w:r>
          </w:p>
        </w:tc>
        <w:tc>
          <w:tcPr>
            <w:tcW w:w="1872" w:type="dxa"/>
          </w:tcPr>
          <w:p w14:paraId="4FFCC855" w14:textId="46FE9359" w:rsidR="004D2385" w:rsidRDefault="004D2385">
            <w:r>
              <w:t>0</w:t>
            </w:r>
          </w:p>
        </w:tc>
        <w:tc>
          <w:tcPr>
            <w:tcW w:w="1672" w:type="dxa"/>
          </w:tcPr>
          <w:p w14:paraId="2F9E3C2C" w14:textId="2F679D04" w:rsidR="004D2385" w:rsidRDefault="004D2385">
            <w:r>
              <w:t>1</w:t>
            </w:r>
          </w:p>
        </w:tc>
      </w:tr>
      <w:tr w:rsidR="004D2385" w14:paraId="00537789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F31798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DCD805" w14:textId="77777777" w:rsidR="004D2385" w:rsidRDefault="004D2385"/>
        </w:tc>
        <w:tc>
          <w:tcPr>
            <w:tcW w:w="1986" w:type="dxa"/>
          </w:tcPr>
          <w:p w14:paraId="7457FB53" w14:textId="082AF71D" w:rsidR="004D2385" w:rsidRDefault="004D2385">
            <w:r>
              <w:t>Cervical cyst</w:t>
            </w:r>
          </w:p>
        </w:tc>
        <w:tc>
          <w:tcPr>
            <w:tcW w:w="1872" w:type="dxa"/>
          </w:tcPr>
          <w:p w14:paraId="6E51923D" w14:textId="7356D339" w:rsidR="004D2385" w:rsidRDefault="004D2385">
            <w:r>
              <w:t>0</w:t>
            </w:r>
          </w:p>
        </w:tc>
        <w:tc>
          <w:tcPr>
            <w:tcW w:w="1672" w:type="dxa"/>
          </w:tcPr>
          <w:p w14:paraId="4A642E5D" w14:textId="64F21AAE" w:rsidR="004D2385" w:rsidRDefault="004D2385">
            <w:r>
              <w:t>1</w:t>
            </w:r>
          </w:p>
        </w:tc>
      </w:tr>
      <w:tr w:rsidR="004D2385" w14:paraId="1CDB6BF7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59CB07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CE9D84" w14:textId="77777777" w:rsidR="004D2385" w:rsidRDefault="004D2385"/>
        </w:tc>
        <w:tc>
          <w:tcPr>
            <w:tcW w:w="1986" w:type="dxa"/>
          </w:tcPr>
          <w:p w14:paraId="237D9FDB" w14:textId="363DE7B7" w:rsidR="004D2385" w:rsidRDefault="004D2385">
            <w:r>
              <w:t xml:space="preserve">Asthma </w:t>
            </w:r>
          </w:p>
        </w:tc>
        <w:tc>
          <w:tcPr>
            <w:tcW w:w="1872" w:type="dxa"/>
          </w:tcPr>
          <w:p w14:paraId="256A524D" w14:textId="7FEF1E0F" w:rsidR="004D2385" w:rsidRDefault="004D2385">
            <w:r>
              <w:t>5</w:t>
            </w:r>
          </w:p>
        </w:tc>
        <w:tc>
          <w:tcPr>
            <w:tcW w:w="1672" w:type="dxa"/>
          </w:tcPr>
          <w:p w14:paraId="7AE42138" w14:textId="136129B3" w:rsidR="004D2385" w:rsidRDefault="004D2385">
            <w:r>
              <w:t>7</w:t>
            </w:r>
          </w:p>
        </w:tc>
      </w:tr>
      <w:tr w:rsidR="004D2385" w14:paraId="660439A0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7130CD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6A071B" w14:textId="77777777" w:rsidR="004D2385" w:rsidRDefault="004D2385"/>
        </w:tc>
        <w:tc>
          <w:tcPr>
            <w:tcW w:w="1986" w:type="dxa"/>
          </w:tcPr>
          <w:p w14:paraId="549F8075" w14:textId="7FC6E52D" w:rsidR="004D2385" w:rsidRDefault="004D2385">
            <w:r>
              <w:t xml:space="preserve">Eosinophilic pneumonia chronic </w:t>
            </w:r>
          </w:p>
        </w:tc>
        <w:tc>
          <w:tcPr>
            <w:tcW w:w="1872" w:type="dxa"/>
          </w:tcPr>
          <w:p w14:paraId="060FE6B1" w14:textId="0C52EC1B" w:rsidR="004D2385" w:rsidRDefault="004D2385">
            <w:r>
              <w:t>0</w:t>
            </w:r>
          </w:p>
        </w:tc>
        <w:tc>
          <w:tcPr>
            <w:tcW w:w="1672" w:type="dxa"/>
          </w:tcPr>
          <w:p w14:paraId="2B11D424" w14:textId="64388BEB" w:rsidR="004D2385" w:rsidRDefault="004D2385">
            <w:r>
              <w:t>1</w:t>
            </w:r>
          </w:p>
        </w:tc>
      </w:tr>
      <w:tr w:rsidR="004D2385" w14:paraId="6A45CE18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6E04AA" w14:textId="77777777" w:rsidR="004D2385" w:rsidRDefault="004D2385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B5C652" w14:textId="77777777" w:rsidR="004D2385" w:rsidRDefault="004D2385"/>
        </w:tc>
        <w:tc>
          <w:tcPr>
            <w:tcW w:w="1986" w:type="dxa"/>
          </w:tcPr>
          <w:p w14:paraId="71862C73" w14:textId="28B8AA38" w:rsidR="004D2385" w:rsidRDefault="004D2385">
            <w:r>
              <w:t xml:space="preserve">Haemoptysis </w:t>
            </w:r>
          </w:p>
        </w:tc>
        <w:tc>
          <w:tcPr>
            <w:tcW w:w="1872" w:type="dxa"/>
          </w:tcPr>
          <w:p w14:paraId="436430F0" w14:textId="4F66FD69" w:rsidR="004D2385" w:rsidRDefault="004D2385">
            <w:r>
              <w:t>1</w:t>
            </w:r>
          </w:p>
        </w:tc>
        <w:tc>
          <w:tcPr>
            <w:tcW w:w="1672" w:type="dxa"/>
          </w:tcPr>
          <w:p w14:paraId="75B63616" w14:textId="3D148188" w:rsidR="004D2385" w:rsidRDefault="004D2385">
            <w:r>
              <w:t>0</w:t>
            </w:r>
          </w:p>
        </w:tc>
      </w:tr>
      <w:tr w:rsidR="00726BAF" w14:paraId="0E70FCD4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021CED" w14:textId="77777777" w:rsidR="00726BAF" w:rsidRDefault="00726BA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1C6DC3" w14:textId="77777777" w:rsidR="00726BAF" w:rsidRDefault="00726BAF"/>
        </w:tc>
        <w:tc>
          <w:tcPr>
            <w:tcW w:w="1986" w:type="dxa"/>
          </w:tcPr>
          <w:p w14:paraId="5EABBE7C" w14:textId="7F27F955" w:rsidR="00726BAF" w:rsidRDefault="00726BAF">
            <w:r>
              <w:t xml:space="preserve">Nasal polyps </w:t>
            </w:r>
          </w:p>
        </w:tc>
        <w:tc>
          <w:tcPr>
            <w:tcW w:w="1872" w:type="dxa"/>
          </w:tcPr>
          <w:p w14:paraId="7DB78392" w14:textId="3B95378D" w:rsidR="00726BAF" w:rsidRDefault="00726BAF">
            <w:r>
              <w:t>0</w:t>
            </w:r>
          </w:p>
        </w:tc>
        <w:tc>
          <w:tcPr>
            <w:tcW w:w="1672" w:type="dxa"/>
          </w:tcPr>
          <w:p w14:paraId="043F60CB" w14:textId="6680F7DC" w:rsidR="00726BAF" w:rsidRDefault="00726BAF">
            <w:r>
              <w:t>1</w:t>
            </w:r>
          </w:p>
        </w:tc>
      </w:tr>
      <w:tr w:rsidR="00726BAF" w14:paraId="2484C7D1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E663B8" w14:textId="77777777" w:rsidR="00726BAF" w:rsidRDefault="00726BA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8C5A64" w14:textId="77777777" w:rsidR="00726BAF" w:rsidRDefault="00726BAF"/>
        </w:tc>
        <w:tc>
          <w:tcPr>
            <w:tcW w:w="1986" w:type="dxa"/>
          </w:tcPr>
          <w:p w14:paraId="41749248" w14:textId="2A2BCDD7" w:rsidR="00726BAF" w:rsidRDefault="00726BAF">
            <w:r>
              <w:t xml:space="preserve">Pleurisy </w:t>
            </w:r>
          </w:p>
        </w:tc>
        <w:tc>
          <w:tcPr>
            <w:tcW w:w="1872" w:type="dxa"/>
          </w:tcPr>
          <w:p w14:paraId="301CB9D6" w14:textId="6D847942" w:rsidR="00726BAF" w:rsidRDefault="00726BAF">
            <w:r>
              <w:t>0</w:t>
            </w:r>
          </w:p>
        </w:tc>
        <w:tc>
          <w:tcPr>
            <w:tcW w:w="1672" w:type="dxa"/>
          </w:tcPr>
          <w:p w14:paraId="59120CE0" w14:textId="0E2CD61C" w:rsidR="00726BAF" w:rsidRDefault="00726BAF">
            <w:r>
              <w:t>1</w:t>
            </w:r>
          </w:p>
        </w:tc>
      </w:tr>
      <w:tr w:rsidR="00726BAF" w14:paraId="576B0CDF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095D38" w14:textId="77777777" w:rsidR="00726BAF" w:rsidRDefault="00726BA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49FEA4" w14:textId="77777777" w:rsidR="00726BAF" w:rsidRDefault="00726BAF"/>
        </w:tc>
        <w:tc>
          <w:tcPr>
            <w:tcW w:w="1986" w:type="dxa"/>
          </w:tcPr>
          <w:p w14:paraId="71BAB67D" w14:textId="3934B42A" w:rsidR="00726BAF" w:rsidRDefault="00726BAF">
            <w:r>
              <w:t xml:space="preserve">Pneumothorax spontaneous </w:t>
            </w:r>
          </w:p>
        </w:tc>
        <w:tc>
          <w:tcPr>
            <w:tcW w:w="1872" w:type="dxa"/>
          </w:tcPr>
          <w:p w14:paraId="22F7BC3E" w14:textId="35F0922A" w:rsidR="00726BAF" w:rsidRDefault="00726BAF">
            <w:r>
              <w:t>0</w:t>
            </w:r>
          </w:p>
        </w:tc>
        <w:tc>
          <w:tcPr>
            <w:tcW w:w="1672" w:type="dxa"/>
          </w:tcPr>
          <w:p w14:paraId="14FD607B" w14:textId="6924261A" w:rsidR="00726BAF" w:rsidRDefault="00726BAF">
            <w:r>
              <w:t>1</w:t>
            </w:r>
          </w:p>
        </w:tc>
      </w:tr>
      <w:tr w:rsidR="00726BAF" w14:paraId="4F3B4730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E2DF28" w14:textId="77777777" w:rsidR="00726BAF" w:rsidRDefault="00726BA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97B2B0" w14:textId="77777777" w:rsidR="00726BAF" w:rsidRDefault="00726BAF"/>
        </w:tc>
        <w:tc>
          <w:tcPr>
            <w:tcW w:w="1986" w:type="dxa"/>
          </w:tcPr>
          <w:p w14:paraId="10AEC369" w14:textId="03B77CA8" w:rsidR="00726BAF" w:rsidRDefault="00726BAF">
            <w:r>
              <w:t>Pulmonary embolism</w:t>
            </w:r>
          </w:p>
        </w:tc>
        <w:tc>
          <w:tcPr>
            <w:tcW w:w="1872" w:type="dxa"/>
          </w:tcPr>
          <w:p w14:paraId="1B8B52D7" w14:textId="3135EFCE" w:rsidR="00726BAF" w:rsidRDefault="00726BAF">
            <w:r>
              <w:t>0</w:t>
            </w:r>
          </w:p>
        </w:tc>
        <w:tc>
          <w:tcPr>
            <w:tcW w:w="1672" w:type="dxa"/>
          </w:tcPr>
          <w:p w14:paraId="4AF5B55B" w14:textId="7D3D8334" w:rsidR="00726BAF" w:rsidRDefault="00726BAF">
            <w:r>
              <w:t>1</w:t>
            </w:r>
          </w:p>
        </w:tc>
      </w:tr>
      <w:tr w:rsidR="00726BAF" w14:paraId="0AFC895A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AB420F" w14:textId="77777777" w:rsidR="00726BAF" w:rsidRDefault="00726BA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11F444" w14:textId="77777777" w:rsidR="00726BAF" w:rsidRDefault="00726BAF"/>
        </w:tc>
        <w:tc>
          <w:tcPr>
            <w:tcW w:w="1986" w:type="dxa"/>
          </w:tcPr>
          <w:p w14:paraId="5BD4C518" w14:textId="6D4D7D7F" w:rsidR="00726BAF" w:rsidRDefault="00726BAF">
            <w:r>
              <w:t>Respiratory depression</w:t>
            </w:r>
          </w:p>
        </w:tc>
        <w:tc>
          <w:tcPr>
            <w:tcW w:w="1872" w:type="dxa"/>
          </w:tcPr>
          <w:p w14:paraId="0C9A153F" w14:textId="50D44FD8" w:rsidR="00726BAF" w:rsidRDefault="00726BAF">
            <w:r>
              <w:t>0</w:t>
            </w:r>
          </w:p>
        </w:tc>
        <w:tc>
          <w:tcPr>
            <w:tcW w:w="1672" w:type="dxa"/>
          </w:tcPr>
          <w:p w14:paraId="0E2DB81B" w14:textId="7C080215" w:rsidR="00726BAF" w:rsidRDefault="00726BAF">
            <w:r>
              <w:t>1</w:t>
            </w:r>
          </w:p>
        </w:tc>
      </w:tr>
      <w:tr w:rsidR="00726BAF" w14:paraId="76024F60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BA27A9" w14:textId="77777777" w:rsidR="00726BAF" w:rsidRDefault="00726BA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90329E" w14:textId="77777777" w:rsidR="00726BAF" w:rsidRDefault="00726BAF"/>
        </w:tc>
        <w:tc>
          <w:tcPr>
            <w:tcW w:w="1986" w:type="dxa"/>
          </w:tcPr>
          <w:p w14:paraId="1FF2D6C7" w14:textId="0987A217" w:rsidR="00726BAF" w:rsidRDefault="00726BAF">
            <w:r>
              <w:t xml:space="preserve">Hypotension </w:t>
            </w:r>
          </w:p>
        </w:tc>
        <w:tc>
          <w:tcPr>
            <w:tcW w:w="1872" w:type="dxa"/>
          </w:tcPr>
          <w:p w14:paraId="4226620A" w14:textId="33621077" w:rsidR="00726BAF" w:rsidRDefault="00726BAF">
            <w:r>
              <w:t>1</w:t>
            </w:r>
          </w:p>
        </w:tc>
        <w:tc>
          <w:tcPr>
            <w:tcW w:w="1672" w:type="dxa"/>
          </w:tcPr>
          <w:p w14:paraId="558BF9FD" w14:textId="541E8357" w:rsidR="00726BAF" w:rsidRDefault="00726BAF">
            <w:r>
              <w:t>0</w:t>
            </w:r>
          </w:p>
        </w:tc>
      </w:tr>
      <w:tr w:rsidR="00726BAF" w14:paraId="3A86123D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6E04D9CE" w14:textId="77777777" w:rsidR="00726BAF" w:rsidRDefault="00726BAF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4B24A880" w14:textId="77777777" w:rsidR="00726BAF" w:rsidRDefault="00726BAF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5861094B" w14:textId="51044B2A" w:rsidR="00726BAF" w:rsidRDefault="00726BAF">
            <w:r>
              <w:t>Thrombophlebitis superficial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DAE7770" w14:textId="2CC46273" w:rsidR="00726BAF" w:rsidRDefault="00726BAF">
            <w:r>
              <w:t>0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4928BA76" w14:textId="0501A79A" w:rsidR="00726BAF" w:rsidRDefault="00726BAF">
            <w:r>
              <w:t>1</w:t>
            </w:r>
          </w:p>
        </w:tc>
      </w:tr>
      <w:tr w:rsidR="00C40C7E" w14:paraId="3907C029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59DC825E" w14:textId="6B547777" w:rsidR="00C40C7E" w:rsidRDefault="00C40C7E">
            <w:r>
              <w:t>FitzGerald 2016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7B824123" w14:textId="24A98D82" w:rsidR="00C40C7E" w:rsidRDefault="00C40C7E">
            <w:proofErr w:type="spellStart"/>
            <w:r>
              <w:t>Benralizumab</w:t>
            </w:r>
            <w:proofErr w:type="spellEnd"/>
          </w:p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4F09D89F" w14:textId="66D4556C" w:rsidR="00C40C7E" w:rsidRDefault="00C40C7E">
            <w:r>
              <w:t>Anaemia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47C81DCF" w14:textId="7ADE0199" w:rsidR="00C40C7E" w:rsidRDefault="00C40C7E">
            <w:r>
              <w:t>1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632C6411" w14:textId="31F043F8" w:rsidR="00C40C7E" w:rsidRDefault="00C40C7E">
            <w:r>
              <w:t>0</w:t>
            </w:r>
          </w:p>
        </w:tc>
      </w:tr>
      <w:tr w:rsidR="00C40C7E" w14:paraId="52CC7CB3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63A194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3A98FB" w14:textId="77777777" w:rsidR="00C40C7E" w:rsidRDefault="00C40C7E"/>
        </w:tc>
        <w:tc>
          <w:tcPr>
            <w:tcW w:w="1986" w:type="dxa"/>
          </w:tcPr>
          <w:p w14:paraId="4D0BDCE1" w14:textId="14109124" w:rsidR="00C40C7E" w:rsidRDefault="00C40C7E">
            <w:r>
              <w:t xml:space="preserve">Acute myocardial infarction </w:t>
            </w:r>
          </w:p>
        </w:tc>
        <w:tc>
          <w:tcPr>
            <w:tcW w:w="1872" w:type="dxa"/>
          </w:tcPr>
          <w:p w14:paraId="5B257BC7" w14:textId="5A9CBD76" w:rsidR="00C40C7E" w:rsidRDefault="00C40C7E">
            <w:r>
              <w:t>1</w:t>
            </w:r>
          </w:p>
        </w:tc>
        <w:tc>
          <w:tcPr>
            <w:tcW w:w="1672" w:type="dxa"/>
          </w:tcPr>
          <w:p w14:paraId="480A6B8B" w14:textId="4A1D383A" w:rsidR="00C40C7E" w:rsidRDefault="00C40C7E">
            <w:r>
              <w:t>1</w:t>
            </w:r>
          </w:p>
        </w:tc>
      </w:tr>
      <w:tr w:rsidR="00C40C7E" w14:paraId="4A6E841D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26405D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7FE090" w14:textId="77777777" w:rsidR="00C40C7E" w:rsidRDefault="00C40C7E"/>
        </w:tc>
        <w:tc>
          <w:tcPr>
            <w:tcW w:w="1986" w:type="dxa"/>
          </w:tcPr>
          <w:p w14:paraId="26D6D7AB" w14:textId="3139D98F" w:rsidR="00C40C7E" w:rsidRDefault="00C40C7E">
            <w:r>
              <w:t>Aortic valve stenosis</w:t>
            </w:r>
          </w:p>
        </w:tc>
        <w:tc>
          <w:tcPr>
            <w:tcW w:w="1872" w:type="dxa"/>
          </w:tcPr>
          <w:p w14:paraId="1B1C8F6B" w14:textId="135C1692" w:rsidR="00C40C7E" w:rsidRDefault="00C40C7E">
            <w:r>
              <w:t>1</w:t>
            </w:r>
          </w:p>
        </w:tc>
        <w:tc>
          <w:tcPr>
            <w:tcW w:w="1672" w:type="dxa"/>
          </w:tcPr>
          <w:p w14:paraId="31B6BC9C" w14:textId="4EDAADCA" w:rsidR="00C40C7E" w:rsidRDefault="00C40C7E">
            <w:r>
              <w:t>0</w:t>
            </w:r>
          </w:p>
        </w:tc>
      </w:tr>
      <w:tr w:rsidR="00C40C7E" w14:paraId="7E3D0ED2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4BCF5C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5ECE51" w14:textId="77777777" w:rsidR="00C40C7E" w:rsidRDefault="00C40C7E"/>
        </w:tc>
        <w:tc>
          <w:tcPr>
            <w:tcW w:w="1986" w:type="dxa"/>
          </w:tcPr>
          <w:p w14:paraId="011DE7B9" w14:textId="135123C6" w:rsidR="00C40C7E" w:rsidRDefault="00C40C7E">
            <w:r>
              <w:t>Atrioventricular block complete</w:t>
            </w:r>
          </w:p>
        </w:tc>
        <w:tc>
          <w:tcPr>
            <w:tcW w:w="1872" w:type="dxa"/>
          </w:tcPr>
          <w:p w14:paraId="734F6611" w14:textId="2AD6143C" w:rsidR="00C40C7E" w:rsidRDefault="00C40C7E">
            <w:r>
              <w:t>1</w:t>
            </w:r>
          </w:p>
        </w:tc>
        <w:tc>
          <w:tcPr>
            <w:tcW w:w="1672" w:type="dxa"/>
          </w:tcPr>
          <w:p w14:paraId="480B8D6B" w14:textId="71D30933" w:rsidR="00C40C7E" w:rsidRDefault="00C40C7E">
            <w:r>
              <w:t>0</w:t>
            </w:r>
          </w:p>
        </w:tc>
      </w:tr>
      <w:tr w:rsidR="00C40C7E" w14:paraId="58BD16DC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A3852B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3893B2" w14:textId="77777777" w:rsidR="00C40C7E" w:rsidRDefault="00C40C7E"/>
        </w:tc>
        <w:tc>
          <w:tcPr>
            <w:tcW w:w="1986" w:type="dxa"/>
          </w:tcPr>
          <w:p w14:paraId="1286DBAC" w14:textId="5DA11573" w:rsidR="00C40C7E" w:rsidRDefault="00C40C7E">
            <w:r>
              <w:t>Cardiac arrest</w:t>
            </w:r>
          </w:p>
        </w:tc>
        <w:tc>
          <w:tcPr>
            <w:tcW w:w="1872" w:type="dxa"/>
          </w:tcPr>
          <w:p w14:paraId="5AA61E50" w14:textId="7664502D" w:rsidR="00C40C7E" w:rsidRDefault="00C40C7E">
            <w:r>
              <w:t>1</w:t>
            </w:r>
          </w:p>
        </w:tc>
        <w:tc>
          <w:tcPr>
            <w:tcW w:w="1672" w:type="dxa"/>
          </w:tcPr>
          <w:p w14:paraId="31E5D22F" w14:textId="0164BBF9" w:rsidR="00C40C7E" w:rsidRDefault="00C40C7E">
            <w:r>
              <w:t>0</w:t>
            </w:r>
          </w:p>
        </w:tc>
      </w:tr>
      <w:tr w:rsidR="00C40C7E" w14:paraId="5F4C877B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702CAF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6F2870" w14:textId="77777777" w:rsidR="00C40C7E" w:rsidRDefault="00C40C7E"/>
        </w:tc>
        <w:tc>
          <w:tcPr>
            <w:tcW w:w="1986" w:type="dxa"/>
          </w:tcPr>
          <w:p w14:paraId="5C6F3BFC" w14:textId="47E8DDBF" w:rsidR="00C40C7E" w:rsidRDefault="00C40C7E">
            <w:r>
              <w:t>Cardiac failure congestive</w:t>
            </w:r>
          </w:p>
        </w:tc>
        <w:tc>
          <w:tcPr>
            <w:tcW w:w="1872" w:type="dxa"/>
          </w:tcPr>
          <w:p w14:paraId="325D1095" w14:textId="1C7D6FE5" w:rsidR="00C40C7E" w:rsidRDefault="00C40C7E">
            <w:r>
              <w:t>0</w:t>
            </w:r>
          </w:p>
        </w:tc>
        <w:tc>
          <w:tcPr>
            <w:tcW w:w="1672" w:type="dxa"/>
          </w:tcPr>
          <w:p w14:paraId="3751FC65" w14:textId="133A7172" w:rsidR="00C40C7E" w:rsidRDefault="00C40C7E">
            <w:r>
              <w:t>1</w:t>
            </w:r>
          </w:p>
        </w:tc>
      </w:tr>
      <w:tr w:rsidR="00C40C7E" w14:paraId="51A6855D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7C9CF3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9DEADE" w14:textId="77777777" w:rsidR="00C40C7E" w:rsidRDefault="00C40C7E"/>
        </w:tc>
        <w:tc>
          <w:tcPr>
            <w:tcW w:w="1986" w:type="dxa"/>
          </w:tcPr>
          <w:p w14:paraId="2F4849A0" w14:textId="642BE3F2" w:rsidR="00C40C7E" w:rsidRDefault="00C40C7E">
            <w:r>
              <w:t>Coronary artery disease</w:t>
            </w:r>
          </w:p>
        </w:tc>
        <w:tc>
          <w:tcPr>
            <w:tcW w:w="1872" w:type="dxa"/>
          </w:tcPr>
          <w:p w14:paraId="033D4616" w14:textId="6184BCC4" w:rsidR="00C40C7E" w:rsidRDefault="00C40C7E">
            <w:r>
              <w:t>1</w:t>
            </w:r>
          </w:p>
        </w:tc>
        <w:tc>
          <w:tcPr>
            <w:tcW w:w="1672" w:type="dxa"/>
          </w:tcPr>
          <w:p w14:paraId="60B66DFE" w14:textId="3C4A9381" w:rsidR="00C40C7E" w:rsidRDefault="00C40C7E">
            <w:r>
              <w:t>0</w:t>
            </w:r>
          </w:p>
        </w:tc>
      </w:tr>
      <w:tr w:rsidR="00C40C7E" w14:paraId="6D80D023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5EF73D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3F95C9" w14:textId="77777777" w:rsidR="00C40C7E" w:rsidRDefault="00C40C7E"/>
        </w:tc>
        <w:tc>
          <w:tcPr>
            <w:tcW w:w="1986" w:type="dxa"/>
          </w:tcPr>
          <w:p w14:paraId="6F620374" w14:textId="0C2E9B1A" w:rsidR="00C40C7E" w:rsidRDefault="00C40C7E">
            <w:r>
              <w:t xml:space="preserve">Myocardial infarction </w:t>
            </w:r>
          </w:p>
        </w:tc>
        <w:tc>
          <w:tcPr>
            <w:tcW w:w="1872" w:type="dxa"/>
          </w:tcPr>
          <w:p w14:paraId="1E2B6544" w14:textId="7300DAE1" w:rsidR="00C40C7E" w:rsidRDefault="00C40C7E">
            <w:r>
              <w:t>1</w:t>
            </w:r>
          </w:p>
        </w:tc>
        <w:tc>
          <w:tcPr>
            <w:tcW w:w="1672" w:type="dxa"/>
          </w:tcPr>
          <w:p w14:paraId="01D89961" w14:textId="02D9F0EA" w:rsidR="00C40C7E" w:rsidRDefault="00C40C7E">
            <w:r>
              <w:t>1</w:t>
            </w:r>
          </w:p>
        </w:tc>
      </w:tr>
      <w:tr w:rsidR="00C40C7E" w14:paraId="328BBA6C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BDFD99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B6ACAD" w14:textId="77777777" w:rsidR="00C40C7E" w:rsidRDefault="00C40C7E"/>
        </w:tc>
        <w:tc>
          <w:tcPr>
            <w:tcW w:w="1986" w:type="dxa"/>
          </w:tcPr>
          <w:p w14:paraId="0F0B3760" w14:textId="7F05BFB9" w:rsidR="00C40C7E" w:rsidRDefault="00C40C7E">
            <w:r>
              <w:t xml:space="preserve">Myocardial ischaemia </w:t>
            </w:r>
          </w:p>
        </w:tc>
        <w:tc>
          <w:tcPr>
            <w:tcW w:w="1872" w:type="dxa"/>
          </w:tcPr>
          <w:p w14:paraId="3C581F23" w14:textId="0DA35BAB" w:rsidR="00C40C7E" w:rsidRDefault="00C40C7E">
            <w:r>
              <w:t>2</w:t>
            </w:r>
          </w:p>
        </w:tc>
        <w:tc>
          <w:tcPr>
            <w:tcW w:w="1672" w:type="dxa"/>
          </w:tcPr>
          <w:p w14:paraId="1BAF6393" w14:textId="4F007866" w:rsidR="00C40C7E" w:rsidRDefault="00C40C7E">
            <w:r>
              <w:t>0</w:t>
            </w:r>
          </w:p>
        </w:tc>
      </w:tr>
      <w:tr w:rsidR="00C40C7E" w14:paraId="131DFE3A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86A6BC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B739C4" w14:textId="77777777" w:rsidR="00C40C7E" w:rsidRDefault="00C40C7E"/>
        </w:tc>
        <w:tc>
          <w:tcPr>
            <w:tcW w:w="1986" w:type="dxa"/>
          </w:tcPr>
          <w:p w14:paraId="4A2FC1E9" w14:textId="303395DE" w:rsidR="00C40C7E" w:rsidRDefault="00C40C7E">
            <w:r>
              <w:t xml:space="preserve">Supraventricular tachycardia </w:t>
            </w:r>
          </w:p>
        </w:tc>
        <w:tc>
          <w:tcPr>
            <w:tcW w:w="1872" w:type="dxa"/>
          </w:tcPr>
          <w:p w14:paraId="252EF0D7" w14:textId="4609330D" w:rsidR="00C40C7E" w:rsidRDefault="00C40C7E">
            <w:r>
              <w:t>1</w:t>
            </w:r>
          </w:p>
        </w:tc>
        <w:tc>
          <w:tcPr>
            <w:tcW w:w="1672" w:type="dxa"/>
          </w:tcPr>
          <w:p w14:paraId="14DA3B34" w14:textId="69F8458C" w:rsidR="00C40C7E" w:rsidRDefault="00C40C7E">
            <w:r>
              <w:t>0</w:t>
            </w:r>
          </w:p>
        </w:tc>
      </w:tr>
      <w:tr w:rsidR="00C40C7E" w14:paraId="70CF0F92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7EDEDE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38E648" w14:textId="77777777" w:rsidR="00C40C7E" w:rsidRDefault="00C40C7E"/>
        </w:tc>
        <w:tc>
          <w:tcPr>
            <w:tcW w:w="1986" w:type="dxa"/>
          </w:tcPr>
          <w:p w14:paraId="3EE726E8" w14:textId="627FAD35" w:rsidR="00C40C7E" w:rsidRDefault="00C40C7E">
            <w:r>
              <w:t>Gastritis</w:t>
            </w:r>
          </w:p>
        </w:tc>
        <w:tc>
          <w:tcPr>
            <w:tcW w:w="1872" w:type="dxa"/>
          </w:tcPr>
          <w:p w14:paraId="44CC6873" w14:textId="5724AE95" w:rsidR="00C40C7E" w:rsidRDefault="00C40C7E">
            <w:r>
              <w:t>1</w:t>
            </w:r>
          </w:p>
        </w:tc>
        <w:tc>
          <w:tcPr>
            <w:tcW w:w="1672" w:type="dxa"/>
          </w:tcPr>
          <w:p w14:paraId="70CFD945" w14:textId="354A6C49" w:rsidR="00C40C7E" w:rsidRDefault="00C40C7E">
            <w:r>
              <w:t>0</w:t>
            </w:r>
          </w:p>
        </w:tc>
      </w:tr>
      <w:tr w:rsidR="00C40C7E" w14:paraId="2B16A02A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9B78E9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7A7B5A" w14:textId="77777777" w:rsidR="00C40C7E" w:rsidRDefault="00C40C7E"/>
        </w:tc>
        <w:tc>
          <w:tcPr>
            <w:tcW w:w="1986" w:type="dxa"/>
          </w:tcPr>
          <w:p w14:paraId="05DB1D84" w14:textId="65564942" w:rsidR="00C40C7E" w:rsidRDefault="00C40C7E">
            <w:r>
              <w:t>Inguinal hernia</w:t>
            </w:r>
          </w:p>
        </w:tc>
        <w:tc>
          <w:tcPr>
            <w:tcW w:w="1872" w:type="dxa"/>
          </w:tcPr>
          <w:p w14:paraId="4208010F" w14:textId="3A45625C" w:rsidR="00C40C7E" w:rsidRDefault="00C40C7E">
            <w:r>
              <w:t>0</w:t>
            </w:r>
          </w:p>
        </w:tc>
        <w:tc>
          <w:tcPr>
            <w:tcW w:w="1672" w:type="dxa"/>
          </w:tcPr>
          <w:p w14:paraId="481D6774" w14:textId="12DB4728" w:rsidR="00C40C7E" w:rsidRDefault="00C40C7E">
            <w:r>
              <w:t>1</w:t>
            </w:r>
          </w:p>
        </w:tc>
      </w:tr>
      <w:tr w:rsidR="00C40C7E" w14:paraId="5415BE26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99D173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04F9C7" w14:textId="77777777" w:rsidR="00C40C7E" w:rsidRDefault="00C40C7E"/>
        </w:tc>
        <w:tc>
          <w:tcPr>
            <w:tcW w:w="1986" w:type="dxa"/>
          </w:tcPr>
          <w:p w14:paraId="34EF0855" w14:textId="12647194" w:rsidR="00C40C7E" w:rsidRDefault="00C40C7E">
            <w:r>
              <w:t xml:space="preserve">Large intestine polyp </w:t>
            </w:r>
          </w:p>
        </w:tc>
        <w:tc>
          <w:tcPr>
            <w:tcW w:w="1872" w:type="dxa"/>
          </w:tcPr>
          <w:p w14:paraId="511F71D4" w14:textId="3265F5A9" w:rsidR="00C40C7E" w:rsidRDefault="00C40C7E">
            <w:r>
              <w:t>0</w:t>
            </w:r>
          </w:p>
        </w:tc>
        <w:tc>
          <w:tcPr>
            <w:tcW w:w="1672" w:type="dxa"/>
          </w:tcPr>
          <w:p w14:paraId="3E5EC0C3" w14:textId="0C8E2565" w:rsidR="00C40C7E" w:rsidRDefault="00C40C7E">
            <w:r>
              <w:t>1</w:t>
            </w:r>
          </w:p>
        </w:tc>
      </w:tr>
      <w:tr w:rsidR="00C40C7E" w14:paraId="504E542C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6E8DA9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3D67CE" w14:textId="77777777" w:rsidR="00C40C7E" w:rsidRDefault="00C40C7E"/>
        </w:tc>
        <w:tc>
          <w:tcPr>
            <w:tcW w:w="1986" w:type="dxa"/>
          </w:tcPr>
          <w:p w14:paraId="73C43AC0" w14:textId="4DB7DCF6" w:rsidR="00C40C7E" w:rsidRDefault="00C40C7E">
            <w:r>
              <w:t>Rectal polyp</w:t>
            </w:r>
          </w:p>
        </w:tc>
        <w:tc>
          <w:tcPr>
            <w:tcW w:w="1872" w:type="dxa"/>
          </w:tcPr>
          <w:p w14:paraId="4A0ECDB0" w14:textId="21A4AA67" w:rsidR="00C40C7E" w:rsidRDefault="00C40C7E">
            <w:r>
              <w:t>0</w:t>
            </w:r>
          </w:p>
        </w:tc>
        <w:tc>
          <w:tcPr>
            <w:tcW w:w="1672" w:type="dxa"/>
          </w:tcPr>
          <w:p w14:paraId="34F5AF2E" w14:textId="4529ED83" w:rsidR="00C40C7E" w:rsidRDefault="00C40C7E">
            <w:r>
              <w:t>1</w:t>
            </w:r>
          </w:p>
        </w:tc>
      </w:tr>
      <w:tr w:rsidR="00C40C7E" w14:paraId="6165E1A8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2FC473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902D38" w14:textId="77777777" w:rsidR="00C40C7E" w:rsidRDefault="00C40C7E"/>
        </w:tc>
        <w:tc>
          <w:tcPr>
            <w:tcW w:w="1986" w:type="dxa"/>
          </w:tcPr>
          <w:p w14:paraId="75239515" w14:textId="1DEED46D" w:rsidR="00C40C7E" w:rsidRDefault="00C40C7E">
            <w:r>
              <w:t>Chest pain</w:t>
            </w:r>
          </w:p>
        </w:tc>
        <w:tc>
          <w:tcPr>
            <w:tcW w:w="1872" w:type="dxa"/>
          </w:tcPr>
          <w:p w14:paraId="711B3B5D" w14:textId="6E580F65" w:rsidR="00C40C7E" w:rsidRDefault="00C40C7E">
            <w:r>
              <w:t>0</w:t>
            </w:r>
          </w:p>
        </w:tc>
        <w:tc>
          <w:tcPr>
            <w:tcW w:w="1672" w:type="dxa"/>
          </w:tcPr>
          <w:p w14:paraId="3CC15EFD" w14:textId="43537F91" w:rsidR="00C40C7E" w:rsidRDefault="00C40C7E">
            <w:r>
              <w:t>1</w:t>
            </w:r>
          </w:p>
        </w:tc>
      </w:tr>
      <w:tr w:rsidR="00C40C7E" w14:paraId="39D35CE9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FE507E" w14:textId="77777777" w:rsidR="00C40C7E" w:rsidRDefault="00C40C7E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629942" w14:textId="77777777" w:rsidR="00C40C7E" w:rsidRDefault="00C40C7E"/>
        </w:tc>
        <w:tc>
          <w:tcPr>
            <w:tcW w:w="1986" w:type="dxa"/>
          </w:tcPr>
          <w:p w14:paraId="129E6E9E" w14:textId="64E338B1" w:rsidR="00C40C7E" w:rsidRDefault="000D7628">
            <w:r>
              <w:t>Non-cardiac chest pain</w:t>
            </w:r>
          </w:p>
        </w:tc>
        <w:tc>
          <w:tcPr>
            <w:tcW w:w="1872" w:type="dxa"/>
          </w:tcPr>
          <w:p w14:paraId="63065D9E" w14:textId="7C02D8A8" w:rsidR="00C40C7E" w:rsidRDefault="000D7628">
            <w:r>
              <w:t>1</w:t>
            </w:r>
          </w:p>
        </w:tc>
        <w:tc>
          <w:tcPr>
            <w:tcW w:w="1672" w:type="dxa"/>
          </w:tcPr>
          <w:p w14:paraId="06425569" w14:textId="143E96A0" w:rsidR="00C40C7E" w:rsidRDefault="000D7628">
            <w:r>
              <w:t>0</w:t>
            </w:r>
          </w:p>
        </w:tc>
      </w:tr>
      <w:tr w:rsidR="000D7628" w14:paraId="7B165419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D5F6E0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6CD786" w14:textId="77777777" w:rsidR="000D7628" w:rsidRDefault="000D7628"/>
        </w:tc>
        <w:tc>
          <w:tcPr>
            <w:tcW w:w="1986" w:type="dxa"/>
          </w:tcPr>
          <w:p w14:paraId="3295276B" w14:textId="060170AC" w:rsidR="000D7628" w:rsidRDefault="000D7628">
            <w:r>
              <w:t>Cholecystitis acute</w:t>
            </w:r>
          </w:p>
        </w:tc>
        <w:tc>
          <w:tcPr>
            <w:tcW w:w="1872" w:type="dxa"/>
          </w:tcPr>
          <w:p w14:paraId="1F15F164" w14:textId="004C1CED" w:rsidR="000D7628" w:rsidRDefault="000D7628">
            <w:r>
              <w:t>1</w:t>
            </w:r>
          </w:p>
        </w:tc>
        <w:tc>
          <w:tcPr>
            <w:tcW w:w="1672" w:type="dxa"/>
          </w:tcPr>
          <w:p w14:paraId="27DA41AD" w14:textId="02FE6A8C" w:rsidR="000D7628" w:rsidRDefault="000D7628">
            <w:r>
              <w:t>0</w:t>
            </w:r>
          </w:p>
        </w:tc>
      </w:tr>
      <w:tr w:rsidR="000D7628" w14:paraId="2EA182FE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D3EFD7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A50D41" w14:textId="77777777" w:rsidR="000D7628" w:rsidRDefault="000D7628"/>
        </w:tc>
        <w:tc>
          <w:tcPr>
            <w:tcW w:w="1986" w:type="dxa"/>
          </w:tcPr>
          <w:p w14:paraId="21FA6416" w14:textId="7A4F8405" w:rsidR="000D7628" w:rsidRDefault="000D7628">
            <w:r>
              <w:t xml:space="preserve">Cholelithiasis </w:t>
            </w:r>
          </w:p>
        </w:tc>
        <w:tc>
          <w:tcPr>
            <w:tcW w:w="1872" w:type="dxa"/>
          </w:tcPr>
          <w:p w14:paraId="1DDE61EE" w14:textId="5788BE0F" w:rsidR="000D7628" w:rsidRDefault="000D7628">
            <w:r>
              <w:t>0</w:t>
            </w:r>
          </w:p>
        </w:tc>
        <w:tc>
          <w:tcPr>
            <w:tcW w:w="1672" w:type="dxa"/>
          </w:tcPr>
          <w:p w14:paraId="775FBB4D" w14:textId="33F0243C" w:rsidR="000D7628" w:rsidRDefault="000D7628">
            <w:r>
              <w:t>1</w:t>
            </w:r>
          </w:p>
        </w:tc>
      </w:tr>
      <w:tr w:rsidR="000D7628" w14:paraId="74A4DC3B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7DC0AA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552968" w14:textId="77777777" w:rsidR="000D7628" w:rsidRDefault="000D7628"/>
        </w:tc>
        <w:tc>
          <w:tcPr>
            <w:tcW w:w="1986" w:type="dxa"/>
          </w:tcPr>
          <w:p w14:paraId="5122379F" w14:textId="47D55CBF" w:rsidR="000D7628" w:rsidRDefault="000D7628">
            <w:r>
              <w:t>Cholecystitis chronic</w:t>
            </w:r>
          </w:p>
        </w:tc>
        <w:tc>
          <w:tcPr>
            <w:tcW w:w="1872" w:type="dxa"/>
          </w:tcPr>
          <w:p w14:paraId="28BCBB7C" w14:textId="5F53D8DC" w:rsidR="000D7628" w:rsidRDefault="000D7628">
            <w:r>
              <w:t>0</w:t>
            </w:r>
          </w:p>
        </w:tc>
        <w:tc>
          <w:tcPr>
            <w:tcW w:w="1672" w:type="dxa"/>
          </w:tcPr>
          <w:p w14:paraId="6B714D06" w14:textId="2EB36915" w:rsidR="000D7628" w:rsidRDefault="000D7628">
            <w:r>
              <w:t>1</w:t>
            </w:r>
          </w:p>
        </w:tc>
      </w:tr>
      <w:tr w:rsidR="000D7628" w14:paraId="769F0C26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746CDB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80C143" w14:textId="77777777" w:rsidR="000D7628" w:rsidRDefault="000D7628"/>
        </w:tc>
        <w:tc>
          <w:tcPr>
            <w:tcW w:w="1986" w:type="dxa"/>
          </w:tcPr>
          <w:p w14:paraId="1C82E78E" w14:textId="0DFEAC5D" w:rsidR="000D7628" w:rsidRDefault="000D7628">
            <w:r>
              <w:t xml:space="preserve">Hepatitis alcoholic </w:t>
            </w:r>
          </w:p>
        </w:tc>
        <w:tc>
          <w:tcPr>
            <w:tcW w:w="1872" w:type="dxa"/>
          </w:tcPr>
          <w:p w14:paraId="64F9FF9C" w14:textId="7E2715D1" w:rsidR="000D7628" w:rsidRDefault="000D7628">
            <w:r>
              <w:t>0</w:t>
            </w:r>
          </w:p>
        </w:tc>
        <w:tc>
          <w:tcPr>
            <w:tcW w:w="1672" w:type="dxa"/>
          </w:tcPr>
          <w:p w14:paraId="65CFF962" w14:textId="3C7CEF4F" w:rsidR="000D7628" w:rsidRDefault="000D7628">
            <w:r>
              <w:t>1</w:t>
            </w:r>
          </w:p>
        </w:tc>
      </w:tr>
      <w:tr w:rsidR="000D7628" w14:paraId="5A13AD38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944E98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97F20A" w14:textId="77777777" w:rsidR="000D7628" w:rsidRDefault="000D7628"/>
        </w:tc>
        <w:tc>
          <w:tcPr>
            <w:tcW w:w="1986" w:type="dxa"/>
          </w:tcPr>
          <w:p w14:paraId="142D34CA" w14:textId="0C54F5FF" w:rsidR="000D7628" w:rsidRDefault="000D7628">
            <w:r>
              <w:t xml:space="preserve">Drug hypersensitivity </w:t>
            </w:r>
          </w:p>
        </w:tc>
        <w:tc>
          <w:tcPr>
            <w:tcW w:w="1872" w:type="dxa"/>
          </w:tcPr>
          <w:p w14:paraId="254EE3FB" w14:textId="326DDF33" w:rsidR="000D7628" w:rsidRDefault="000D7628">
            <w:r>
              <w:t>1</w:t>
            </w:r>
          </w:p>
        </w:tc>
        <w:tc>
          <w:tcPr>
            <w:tcW w:w="1672" w:type="dxa"/>
          </w:tcPr>
          <w:p w14:paraId="5E8CC94E" w14:textId="3C187DC5" w:rsidR="000D7628" w:rsidRDefault="000D7628">
            <w:r>
              <w:t>0</w:t>
            </w:r>
          </w:p>
        </w:tc>
      </w:tr>
      <w:tr w:rsidR="000D7628" w14:paraId="1131FF3A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460328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F41F8E" w14:textId="77777777" w:rsidR="000D7628" w:rsidRDefault="000D7628"/>
        </w:tc>
        <w:tc>
          <w:tcPr>
            <w:tcW w:w="1986" w:type="dxa"/>
          </w:tcPr>
          <w:p w14:paraId="0D6B2E2E" w14:textId="2C7097A2" w:rsidR="000D7628" w:rsidRDefault="000D7628">
            <w:r>
              <w:t xml:space="preserve">Bacterial infection </w:t>
            </w:r>
          </w:p>
        </w:tc>
        <w:tc>
          <w:tcPr>
            <w:tcW w:w="1872" w:type="dxa"/>
          </w:tcPr>
          <w:p w14:paraId="63D758E7" w14:textId="7675FE16" w:rsidR="000D7628" w:rsidRDefault="000D7628">
            <w:r>
              <w:t>0</w:t>
            </w:r>
          </w:p>
        </w:tc>
        <w:tc>
          <w:tcPr>
            <w:tcW w:w="1672" w:type="dxa"/>
          </w:tcPr>
          <w:p w14:paraId="577A7D9E" w14:textId="27A182D6" w:rsidR="000D7628" w:rsidRDefault="000D7628">
            <w:r>
              <w:t>1</w:t>
            </w:r>
          </w:p>
        </w:tc>
      </w:tr>
      <w:tr w:rsidR="000D7628" w14:paraId="0C58C0F6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6A9F94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789F84" w14:textId="77777777" w:rsidR="000D7628" w:rsidRDefault="000D7628"/>
        </w:tc>
        <w:tc>
          <w:tcPr>
            <w:tcW w:w="1986" w:type="dxa"/>
          </w:tcPr>
          <w:p w14:paraId="3A8C9858" w14:textId="182D26E4" w:rsidR="000D7628" w:rsidRDefault="000D7628">
            <w:r>
              <w:t>bronchitis</w:t>
            </w:r>
          </w:p>
        </w:tc>
        <w:tc>
          <w:tcPr>
            <w:tcW w:w="1872" w:type="dxa"/>
          </w:tcPr>
          <w:p w14:paraId="3EBD3884" w14:textId="1739B72C" w:rsidR="000D7628" w:rsidRDefault="000D7628">
            <w:r>
              <w:t>0</w:t>
            </w:r>
          </w:p>
        </w:tc>
        <w:tc>
          <w:tcPr>
            <w:tcW w:w="1672" w:type="dxa"/>
          </w:tcPr>
          <w:p w14:paraId="7C2E03E7" w14:textId="1C34CB42" w:rsidR="000D7628" w:rsidRDefault="000D7628">
            <w:r>
              <w:t>1</w:t>
            </w:r>
          </w:p>
        </w:tc>
      </w:tr>
      <w:tr w:rsidR="000D7628" w14:paraId="6ADF38B5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B853A8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6E1A2A" w14:textId="77777777" w:rsidR="000D7628" w:rsidRDefault="000D7628"/>
        </w:tc>
        <w:tc>
          <w:tcPr>
            <w:tcW w:w="1986" w:type="dxa"/>
          </w:tcPr>
          <w:p w14:paraId="12EE97B3" w14:textId="6230A24A" w:rsidR="000D7628" w:rsidRDefault="000D7628">
            <w:r>
              <w:t>Chronic sinusitis</w:t>
            </w:r>
          </w:p>
        </w:tc>
        <w:tc>
          <w:tcPr>
            <w:tcW w:w="1872" w:type="dxa"/>
          </w:tcPr>
          <w:p w14:paraId="663E6AB8" w14:textId="7ECED68F" w:rsidR="000D7628" w:rsidRDefault="000D7628">
            <w:r>
              <w:t>0</w:t>
            </w:r>
          </w:p>
        </w:tc>
        <w:tc>
          <w:tcPr>
            <w:tcW w:w="1672" w:type="dxa"/>
          </w:tcPr>
          <w:p w14:paraId="0390F3A2" w14:textId="600A1872" w:rsidR="000D7628" w:rsidRDefault="000D7628">
            <w:r>
              <w:t>1</w:t>
            </w:r>
          </w:p>
        </w:tc>
      </w:tr>
      <w:tr w:rsidR="000D7628" w14:paraId="7BD8AB99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40FF94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99B158" w14:textId="77777777" w:rsidR="000D7628" w:rsidRDefault="000D7628"/>
        </w:tc>
        <w:tc>
          <w:tcPr>
            <w:tcW w:w="1986" w:type="dxa"/>
          </w:tcPr>
          <w:p w14:paraId="0C358258" w14:textId="775B5BC3" w:rsidR="000D7628" w:rsidRDefault="000D7628">
            <w:r>
              <w:t>Liver abscess</w:t>
            </w:r>
          </w:p>
        </w:tc>
        <w:tc>
          <w:tcPr>
            <w:tcW w:w="1872" w:type="dxa"/>
          </w:tcPr>
          <w:p w14:paraId="7BD629BB" w14:textId="06DC523C" w:rsidR="000D7628" w:rsidRDefault="000D7628">
            <w:r>
              <w:t>1</w:t>
            </w:r>
          </w:p>
        </w:tc>
        <w:tc>
          <w:tcPr>
            <w:tcW w:w="1672" w:type="dxa"/>
          </w:tcPr>
          <w:p w14:paraId="620BDAE0" w14:textId="4D4B8E27" w:rsidR="000D7628" w:rsidRDefault="000D7628">
            <w:r>
              <w:t>0</w:t>
            </w:r>
          </w:p>
        </w:tc>
      </w:tr>
      <w:tr w:rsidR="000D7628" w14:paraId="0DB14294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28F8E1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E086AA" w14:textId="77777777" w:rsidR="000D7628" w:rsidRDefault="000D7628"/>
        </w:tc>
        <w:tc>
          <w:tcPr>
            <w:tcW w:w="1986" w:type="dxa"/>
          </w:tcPr>
          <w:p w14:paraId="0E9AE0B5" w14:textId="39C56C5C" w:rsidR="000D7628" w:rsidRDefault="000D7628">
            <w:r>
              <w:t xml:space="preserve">Pneumonia </w:t>
            </w:r>
          </w:p>
        </w:tc>
        <w:tc>
          <w:tcPr>
            <w:tcW w:w="1872" w:type="dxa"/>
          </w:tcPr>
          <w:p w14:paraId="66AB3507" w14:textId="65DAC5B5" w:rsidR="000D7628" w:rsidRDefault="000D7628">
            <w:r>
              <w:t>4</w:t>
            </w:r>
          </w:p>
        </w:tc>
        <w:tc>
          <w:tcPr>
            <w:tcW w:w="1672" w:type="dxa"/>
          </w:tcPr>
          <w:p w14:paraId="511E2D00" w14:textId="14DFAB1D" w:rsidR="000D7628" w:rsidRDefault="000D7628">
            <w:r>
              <w:t>2</w:t>
            </w:r>
          </w:p>
        </w:tc>
      </w:tr>
      <w:tr w:rsidR="000D7628" w14:paraId="6E0068E7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68D420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9E9C80" w14:textId="77777777" w:rsidR="000D7628" w:rsidRDefault="000D7628"/>
        </w:tc>
        <w:tc>
          <w:tcPr>
            <w:tcW w:w="1986" w:type="dxa"/>
          </w:tcPr>
          <w:p w14:paraId="0FE6C247" w14:textId="12DFFACE" w:rsidR="000D7628" w:rsidRDefault="000D7628">
            <w:r>
              <w:t xml:space="preserve">Pneumonia bacterial </w:t>
            </w:r>
          </w:p>
        </w:tc>
        <w:tc>
          <w:tcPr>
            <w:tcW w:w="1872" w:type="dxa"/>
          </w:tcPr>
          <w:p w14:paraId="22B7E74D" w14:textId="35A56D61" w:rsidR="000D7628" w:rsidRDefault="000D7628">
            <w:r>
              <w:t>3</w:t>
            </w:r>
          </w:p>
        </w:tc>
        <w:tc>
          <w:tcPr>
            <w:tcW w:w="1672" w:type="dxa"/>
          </w:tcPr>
          <w:p w14:paraId="04312FB8" w14:textId="2661F316" w:rsidR="000D7628" w:rsidRDefault="000D7628">
            <w:r>
              <w:t>2</w:t>
            </w:r>
          </w:p>
        </w:tc>
      </w:tr>
      <w:tr w:rsidR="000D7628" w14:paraId="67A4602B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DED3AA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6AF846" w14:textId="77777777" w:rsidR="000D7628" w:rsidRDefault="000D7628"/>
        </w:tc>
        <w:tc>
          <w:tcPr>
            <w:tcW w:w="1986" w:type="dxa"/>
          </w:tcPr>
          <w:p w14:paraId="61C37543" w14:textId="02F1D4E5" w:rsidR="000D7628" w:rsidRDefault="000D7628">
            <w:r>
              <w:t xml:space="preserve">Pseudomonas bronchitis </w:t>
            </w:r>
          </w:p>
        </w:tc>
        <w:tc>
          <w:tcPr>
            <w:tcW w:w="1872" w:type="dxa"/>
          </w:tcPr>
          <w:p w14:paraId="22767165" w14:textId="1281078C" w:rsidR="000D7628" w:rsidRDefault="000D7628">
            <w:r>
              <w:t>1</w:t>
            </w:r>
          </w:p>
        </w:tc>
        <w:tc>
          <w:tcPr>
            <w:tcW w:w="1672" w:type="dxa"/>
          </w:tcPr>
          <w:p w14:paraId="34E8F24E" w14:textId="7B0B3BBB" w:rsidR="000D7628" w:rsidRDefault="000D7628">
            <w:r>
              <w:t>0</w:t>
            </w:r>
          </w:p>
        </w:tc>
      </w:tr>
      <w:tr w:rsidR="000D7628" w14:paraId="2C38050B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A03432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FF4CCA" w14:textId="77777777" w:rsidR="000D7628" w:rsidRDefault="000D7628"/>
        </w:tc>
        <w:tc>
          <w:tcPr>
            <w:tcW w:w="1986" w:type="dxa"/>
          </w:tcPr>
          <w:p w14:paraId="7E31A710" w14:textId="19CB3354" w:rsidR="000D7628" w:rsidRDefault="000D7628">
            <w:r>
              <w:t>Pseudomonas infection</w:t>
            </w:r>
          </w:p>
        </w:tc>
        <w:tc>
          <w:tcPr>
            <w:tcW w:w="1872" w:type="dxa"/>
          </w:tcPr>
          <w:p w14:paraId="51E30E2B" w14:textId="237CE227" w:rsidR="000D7628" w:rsidRDefault="000D7628">
            <w:r>
              <w:t>1</w:t>
            </w:r>
          </w:p>
        </w:tc>
        <w:tc>
          <w:tcPr>
            <w:tcW w:w="1672" w:type="dxa"/>
          </w:tcPr>
          <w:p w14:paraId="0EA35D1E" w14:textId="08FCB455" w:rsidR="000D7628" w:rsidRDefault="000D7628">
            <w:r>
              <w:t>0</w:t>
            </w:r>
          </w:p>
        </w:tc>
      </w:tr>
      <w:tr w:rsidR="000D7628" w14:paraId="4652B520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B163A3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4813DF" w14:textId="77777777" w:rsidR="000D7628" w:rsidRDefault="000D7628"/>
        </w:tc>
        <w:tc>
          <w:tcPr>
            <w:tcW w:w="1986" w:type="dxa"/>
          </w:tcPr>
          <w:p w14:paraId="792F1991" w14:textId="6DD09350" w:rsidR="000D7628" w:rsidRDefault="000D7628">
            <w:r>
              <w:t>Respiratory tract infection bacterial</w:t>
            </w:r>
          </w:p>
        </w:tc>
        <w:tc>
          <w:tcPr>
            <w:tcW w:w="1872" w:type="dxa"/>
          </w:tcPr>
          <w:p w14:paraId="1EF4BB6D" w14:textId="75B05C8B" w:rsidR="000D7628" w:rsidRDefault="000D7628">
            <w:r>
              <w:t>0</w:t>
            </w:r>
          </w:p>
        </w:tc>
        <w:tc>
          <w:tcPr>
            <w:tcW w:w="1672" w:type="dxa"/>
          </w:tcPr>
          <w:p w14:paraId="2DC6FFDE" w14:textId="09DB43B3" w:rsidR="000D7628" w:rsidRDefault="000D7628">
            <w:r>
              <w:t>1</w:t>
            </w:r>
          </w:p>
        </w:tc>
      </w:tr>
      <w:tr w:rsidR="000D7628" w14:paraId="2DEF5AF6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BA5C92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7E3842" w14:textId="77777777" w:rsidR="000D7628" w:rsidRDefault="000D7628"/>
        </w:tc>
        <w:tc>
          <w:tcPr>
            <w:tcW w:w="1986" w:type="dxa"/>
          </w:tcPr>
          <w:p w14:paraId="6E41397B" w14:textId="32DE0B56" w:rsidR="000D7628" w:rsidRDefault="000D7628">
            <w:r>
              <w:t xml:space="preserve">Sepsis </w:t>
            </w:r>
          </w:p>
        </w:tc>
        <w:tc>
          <w:tcPr>
            <w:tcW w:w="1872" w:type="dxa"/>
          </w:tcPr>
          <w:p w14:paraId="5747071D" w14:textId="0B65AC93" w:rsidR="000D7628" w:rsidRDefault="000D7628">
            <w:r>
              <w:t>0</w:t>
            </w:r>
          </w:p>
        </w:tc>
        <w:tc>
          <w:tcPr>
            <w:tcW w:w="1672" w:type="dxa"/>
          </w:tcPr>
          <w:p w14:paraId="5AE8BEDF" w14:textId="569A3E12" w:rsidR="000D7628" w:rsidRDefault="000D7628">
            <w:r>
              <w:t>1</w:t>
            </w:r>
          </w:p>
        </w:tc>
      </w:tr>
      <w:tr w:rsidR="000D7628" w14:paraId="0C4EC921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72933F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87CCDA" w14:textId="77777777" w:rsidR="000D7628" w:rsidRDefault="000D7628"/>
        </w:tc>
        <w:tc>
          <w:tcPr>
            <w:tcW w:w="1986" w:type="dxa"/>
          </w:tcPr>
          <w:p w14:paraId="41CA8F6D" w14:textId="6FF5B8D8" w:rsidR="000D7628" w:rsidRDefault="000D7628">
            <w:r>
              <w:t xml:space="preserve">Sinusitis </w:t>
            </w:r>
          </w:p>
        </w:tc>
        <w:tc>
          <w:tcPr>
            <w:tcW w:w="1872" w:type="dxa"/>
          </w:tcPr>
          <w:p w14:paraId="12ED2656" w14:textId="40C11720" w:rsidR="000D7628" w:rsidRDefault="000D7628">
            <w:r>
              <w:t>0</w:t>
            </w:r>
          </w:p>
        </w:tc>
        <w:tc>
          <w:tcPr>
            <w:tcW w:w="1672" w:type="dxa"/>
          </w:tcPr>
          <w:p w14:paraId="2EE46DA3" w14:textId="4AA10CC0" w:rsidR="000D7628" w:rsidRDefault="000D7628">
            <w:r>
              <w:t>1</w:t>
            </w:r>
          </w:p>
        </w:tc>
      </w:tr>
      <w:tr w:rsidR="000D7628" w14:paraId="66706194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0ADD33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D4B78F" w14:textId="77777777" w:rsidR="000D7628" w:rsidRDefault="000D7628"/>
        </w:tc>
        <w:tc>
          <w:tcPr>
            <w:tcW w:w="1986" w:type="dxa"/>
          </w:tcPr>
          <w:p w14:paraId="6392AE1B" w14:textId="0EF0D8BA" w:rsidR="000D7628" w:rsidRDefault="000D7628">
            <w:r>
              <w:t>Humerus fracture</w:t>
            </w:r>
          </w:p>
        </w:tc>
        <w:tc>
          <w:tcPr>
            <w:tcW w:w="1872" w:type="dxa"/>
          </w:tcPr>
          <w:p w14:paraId="0D2E34C1" w14:textId="48B6FDA2" w:rsidR="000D7628" w:rsidRDefault="000D7628">
            <w:r>
              <w:t>1</w:t>
            </w:r>
          </w:p>
        </w:tc>
        <w:tc>
          <w:tcPr>
            <w:tcW w:w="1672" w:type="dxa"/>
          </w:tcPr>
          <w:p w14:paraId="40AA75A7" w14:textId="2F2D142F" w:rsidR="000D7628" w:rsidRDefault="000D7628">
            <w:r>
              <w:t>0</w:t>
            </w:r>
          </w:p>
        </w:tc>
      </w:tr>
      <w:tr w:rsidR="000D7628" w14:paraId="7CB4C226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46B3305B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63530087" w14:textId="77777777" w:rsidR="000D7628" w:rsidRDefault="000D7628"/>
        </w:tc>
        <w:tc>
          <w:tcPr>
            <w:tcW w:w="1986" w:type="dxa"/>
          </w:tcPr>
          <w:p w14:paraId="02482359" w14:textId="22252592" w:rsidR="000D7628" w:rsidRDefault="000D7628">
            <w:r>
              <w:t>Injury</w:t>
            </w:r>
          </w:p>
        </w:tc>
        <w:tc>
          <w:tcPr>
            <w:tcW w:w="1872" w:type="dxa"/>
          </w:tcPr>
          <w:p w14:paraId="2480BAD1" w14:textId="7FA00DF7" w:rsidR="000D7628" w:rsidRDefault="000D7628">
            <w:r>
              <w:t>1</w:t>
            </w:r>
          </w:p>
        </w:tc>
        <w:tc>
          <w:tcPr>
            <w:tcW w:w="1672" w:type="dxa"/>
          </w:tcPr>
          <w:p w14:paraId="798BA137" w14:textId="7C0AD7CE" w:rsidR="000D7628" w:rsidRDefault="000D7628">
            <w:r>
              <w:t>0</w:t>
            </w:r>
          </w:p>
        </w:tc>
      </w:tr>
      <w:tr w:rsidR="000D7628" w14:paraId="054661E9" w14:textId="77777777" w:rsidTr="00681C7A">
        <w:tc>
          <w:tcPr>
            <w:tcW w:w="1814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34353F17" w14:textId="77777777" w:rsidR="000D7628" w:rsidRDefault="000D7628"/>
        </w:tc>
        <w:tc>
          <w:tcPr>
            <w:tcW w:w="1672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79C22454" w14:textId="77777777" w:rsidR="000D7628" w:rsidRDefault="000D7628"/>
        </w:tc>
        <w:tc>
          <w:tcPr>
            <w:tcW w:w="1986" w:type="dxa"/>
          </w:tcPr>
          <w:p w14:paraId="27F89597" w14:textId="3BC00AD3" w:rsidR="000D7628" w:rsidRDefault="000D7628">
            <w:r>
              <w:t>Joint injury</w:t>
            </w:r>
          </w:p>
        </w:tc>
        <w:tc>
          <w:tcPr>
            <w:tcW w:w="1872" w:type="dxa"/>
          </w:tcPr>
          <w:p w14:paraId="068F8B10" w14:textId="390A47F4" w:rsidR="000D7628" w:rsidRDefault="000D7628">
            <w:r>
              <w:t>1</w:t>
            </w:r>
          </w:p>
        </w:tc>
        <w:tc>
          <w:tcPr>
            <w:tcW w:w="1672" w:type="dxa"/>
          </w:tcPr>
          <w:p w14:paraId="4BD6AA0C" w14:textId="295A0C38" w:rsidR="000D7628" w:rsidRDefault="000D7628">
            <w:r>
              <w:t>0</w:t>
            </w:r>
          </w:p>
        </w:tc>
      </w:tr>
      <w:tr w:rsidR="000D7628" w14:paraId="694749B8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EE6EB1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1941C3" w14:textId="77777777" w:rsidR="000D7628" w:rsidRDefault="000D7628"/>
        </w:tc>
        <w:tc>
          <w:tcPr>
            <w:tcW w:w="1986" w:type="dxa"/>
          </w:tcPr>
          <w:p w14:paraId="0EFC97EE" w14:textId="6F5DA161" w:rsidR="000D7628" w:rsidRDefault="000D7628">
            <w:r>
              <w:t xml:space="preserve">Road traffic accident </w:t>
            </w:r>
          </w:p>
        </w:tc>
        <w:tc>
          <w:tcPr>
            <w:tcW w:w="1872" w:type="dxa"/>
          </w:tcPr>
          <w:p w14:paraId="0B5D40E2" w14:textId="47060427" w:rsidR="000D7628" w:rsidRDefault="000D7628">
            <w:r>
              <w:t>0</w:t>
            </w:r>
          </w:p>
        </w:tc>
        <w:tc>
          <w:tcPr>
            <w:tcW w:w="1672" w:type="dxa"/>
          </w:tcPr>
          <w:p w14:paraId="138ED327" w14:textId="4CDA31FF" w:rsidR="000D7628" w:rsidRDefault="000D7628">
            <w:r>
              <w:t>1</w:t>
            </w:r>
          </w:p>
        </w:tc>
      </w:tr>
      <w:tr w:rsidR="000D7628" w14:paraId="6D534167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047728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5BFD44" w14:textId="77777777" w:rsidR="000D7628" w:rsidRDefault="000D7628"/>
        </w:tc>
        <w:tc>
          <w:tcPr>
            <w:tcW w:w="1986" w:type="dxa"/>
          </w:tcPr>
          <w:p w14:paraId="020FFB57" w14:textId="462B107D" w:rsidR="000D7628" w:rsidRDefault="000D7628">
            <w:r>
              <w:t>Thermal burn</w:t>
            </w:r>
          </w:p>
        </w:tc>
        <w:tc>
          <w:tcPr>
            <w:tcW w:w="1872" w:type="dxa"/>
          </w:tcPr>
          <w:p w14:paraId="3A29DFB8" w14:textId="7D2465D8" w:rsidR="000D7628" w:rsidRDefault="000D7628">
            <w:r>
              <w:t>1</w:t>
            </w:r>
          </w:p>
        </w:tc>
        <w:tc>
          <w:tcPr>
            <w:tcW w:w="1672" w:type="dxa"/>
          </w:tcPr>
          <w:p w14:paraId="737868A4" w14:textId="786418E2" w:rsidR="000D7628" w:rsidRDefault="000D7628">
            <w:r>
              <w:t>0</w:t>
            </w:r>
          </w:p>
        </w:tc>
      </w:tr>
      <w:tr w:rsidR="000D7628" w14:paraId="17104318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160039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136359" w14:textId="77777777" w:rsidR="000D7628" w:rsidRDefault="000D7628"/>
        </w:tc>
        <w:tc>
          <w:tcPr>
            <w:tcW w:w="1986" w:type="dxa"/>
          </w:tcPr>
          <w:p w14:paraId="1ED7229A" w14:textId="1BC4BAE4" w:rsidR="000D7628" w:rsidRDefault="000D7628">
            <w:proofErr w:type="spellStart"/>
            <w:r>
              <w:t>Epiphysiolysis</w:t>
            </w:r>
            <w:proofErr w:type="spellEnd"/>
            <w:r>
              <w:t xml:space="preserve"> </w:t>
            </w:r>
          </w:p>
        </w:tc>
        <w:tc>
          <w:tcPr>
            <w:tcW w:w="1872" w:type="dxa"/>
          </w:tcPr>
          <w:p w14:paraId="3E573C8C" w14:textId="65426B48" w:rsidR="000D7628" w:rsidRDefault="000D7628">
            <w:r>
              <w:t>1</w:t>
            </w:r>
          </w:p>
        </w:tc>
        <w:tc>
          <w:tcPr>
            <w:tcW w:w="1672" w:type="dxa"/>
          </w:tcPr>
          <w:p w14:paraId="33BA8F17" w14:textId="401A9AAC" w:rsidR="000D7628" w:rsidRDefault="000D7628">
            <w:r>
              <w:t>0</w:t>
            </w:r>
          </w:p>
        </w:tc>
      </w:tr>
      <w:tr w:rsidR="000D7628" w14:paraId="63A61F76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F133F5" w14:textId="77777777" w:rsidR="000D7628" w:rsidRDefault="000D762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631106" w14:textId="77777777" w:rsidR="000D7628" w:rsidRDefault="000D7628"/>
        </w:tc>
        <w:tc>
          <w:tcPr>
            <w:tcW w:w="1986" w:type="dxa"/>
          </w:tcPr>
          <w:p w14:paraId="1B90F6E9" w14:textId="18F50691" w:rsidR="000D7628" w:rsidRDefault="000D7628">
            <w:r>
              <w:t>Intervertebral disc disorder</w:t>
            </w:r>
          </w:p>
        </w:tc>
        <w:tc>
          <w:tcPr>
            <w:tcW w:w="1872" w:type="dxa"/>
          </w:tcPr>
          <w:p w14:paraId="235D196B" w14:textId="30BA30E5" w:rsidR="000D7628" w:rsidRDefault="0095406F">
            <w:r>
              <w:t>1</w:t>
            </w:r>
          </w:p>
        </w:tc>
        <w:tc>
          <w:tcPr>
            <w:tcW w:w="1672" w:type="dxa"/>
          </w:tcPr>
          <w:p w14:paraId="45A4F05E" w14:textId="71F2994E" w:rsidR="000D7628" w:rsidRDefault="0095406F">
            <w:r>
              <w:t>1</w:t>
            </w:r>
          </w:p>
        </w:tc>
      </w:tr>
      <w:tr w:rsidR="0095406F" w14:paraId="27EE1FD1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BD73C48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304523" w14:textId="77777777" w:rsidR="0095406F" w:rsidRDefault="0095406F"/>
        </w:tc>
        <w:tc>
          <w:tcPr>
            <w:tcW w:w="1986" w:type="dxa"/>
          </w:tcPr>
          <w:p w14:paraId="65D92548" w14:textId="6447C463" w:rsidR="0095406F" w:rsidRDefault="0095406F">
            <w:r>
              <w:t>Jaw cyst</w:t>
            </w:r>
          </w:p>
        </w:tc>
        <w:tc>
          <w:tcPr>
            <w:tcW w:w="1872" w:type="dxa"/>
          </w:tcPr>
          <w:p w14:paraId="567825A1" w14:textId="3045FDCE" w:rsidR="0095406F" w:rsidRDefault="0095406F">
            <w:r>
              <w:t>0</w:t>
            </w:r>
          </w:p>
        </w:tc>
        <w:tc>
          <w:tcPr>
            <w:tcW w:w="1672" w:type="dxa"/>
          </w:tcPr>
          <w:p w14:paraId="5A486F99" w14:textId="08269AA3" w:rsidR="0095406F" w:rsidRDefault="0095406F">
            <w:r>
              <w:t>1</w:t>
            </w:r>
          </w:p>
        </w:tc>
      </w:tr>
      <w:tr w:rsidR="0095406F" w14:paraId="3730ECD4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37D3A0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BE54D3" w14:textId="77777777" w:rsidR="0095406F" w:rsidRDefault="0095406F"/>
        </w:tc>
        <w:tc>
          <w:tcPr>
            <w:tcW w:w="1986" w:type="dxa"/>
          </w:tcPr>
          <w:p w14:paraId="5CC92039" w14:textId="320B8BB6" w:rsidR="0095406F" w:rsidRDefault="0095406F">
            <w:r>
              <w:t>Muscular weakness</w:t>
            </w:r>
          </w:p>
        </w:tc>
        <w:tc>
          <w:tcPr>
            <w:tcW w:w="1872" w:type="dxa"/>
          </w:tcPr>
          <w:p w14:paraId="2AE605E5" w14:textId="7FFB918A" w:rsidR="0095406F" w:rsidRDefault="0095406F">
            <w:r>
              <w:t>0</w:t>
            </w:r>
          </w:p>
        </w:tc>
        <w:tc>
          <w:tcPr>
            <w:tcW w:w="1672" w:type="dxa"/>
          </w:tcPr>
          <w:p w14:paraId="557CFE34" w14:textId="710B65D3" w:rsidR="0095406F" w:rsidRDefault="0095406F">
            <w:r>
              <w:t>1</w:t>
            </w:r>
          </w:p>
        </w:tc>
      </w:tr>
      <w:tr w:rsidR="0095406F" w14:paraId="4D4C66D5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35E36B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6233A5" w14:textId="77777777" w:rsidR="0095406F" w:rsidRDefault="0095406F"/>
        </w:tc>
        <w:tc>
          <w:tcPr>
            <w:tcW w:w="1986" w:type="dxa"/>
          </w:tcPr>
          <w:p w14:paraId="62642E7C" w14:textId="50D75F24" w:rsidR="0095406F" w:rsidRDefault="0095406F">
            <w:r>
              <w:t xml:space="preserve">Osteoarthritis </w:t>
            </w:r>
          </w:p>
        </w:tc>
        <w:tc>
          <w:tcPr>
            <w:tcW w:w="1872" w:type="dxa"/>
          </w:tcPr>
          <w:p w14:paraId="38583A51" w14:textId="7169B7CD" w:rsidR="0095406F" w:rsidRDefault="0095406F">
            <w:r>
              <w:t>1</w:t>
            </w:r>
          </w:p>
        </w:tc>
        <w:tc>
          <w:tcPr>
            <w:tcW w:w="1672" w:type="dxa"/>
          </w:tcPr>
          <w:p w14:paraId="2BC20527" w14:textId="7FBD1780" w:rsidR="0095406F" w:rsidRDefault="0095406F">
            <w:r>
              <w:t>1</w:t>
            </w:r>
          </w:p>
        </w:tc>
      </w:tr>
      <w:tr w:rsidR="0095406F" w14:paraId="6A6EC8B2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BA6436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A33F77" w14:textId="77777777" w:rsidR="0095406F" w:rsidRDefault="0095406F"/>
        </w:tc>
        <w:tc>
          <w:tcPr>
            <w:tcW w:w="1986" w:type="dxa"/>
          </w:tcPr>
          <w:p w14:paraId="52C67585" w14:textId="266BBEBE" w:rsidR="0095406F" w:rsidRDefault="0095406F">
            <w:r>
              <w:t xml:space="preserve">Rheumatoid arthritis </w:t>
            </w:r>
          </w:p>
        </w:tc>
        <w:tc>
          <w:tcPr>
            <w:tcW w:w="1872" w:type="dxa"/>
          </w:tcPr>
          <w:p w14:paraId="22975F7C" w14:textId="7EB6C5E0" w:rsidR="0095406F" w:rsidRDefault="0095406F">
            <w:r>
              <w:t>0</w:t>
            </w:r>
          </w:p>
        </w:tc>
        <w:tc>
          <w:tcPr>
            <w:tcW w:w="1672" w:type="dxa"/>
          </w:tcPr>
          <w:p w14:paraId="2436EEAA" w14:textId="44D21910" w:rsidR="0095406F" w:rsidRDefault="0095406F">
            <w:r>
              <w:t>1</w:t>
            </w:r>
          </w:p>
        </w:tc>
      </w:tr>
      <w:tr w:rsidR="0095406F" w14:paraId="69F2F875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F8E978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218DE9" w14:textId="77777777" w:rsidR="0095406F" w:rsidRDefault="0095406F"/>
        </w:tc>
        <w:tc>
          <w:tcPr>
            <w:tcW w:w="1986" w:type="dxa"/>
          </w:tcPr>
          <w:p w14:paraId="244E2473" w14:textId="589D6EE6" w:rsidR="0095406F" w:rsidRDefault="0095406F">
            <w:r>
              <w:t>Rotator cuff syndrome</w:t>
            </w:r>
          </w:p>
        </w:tc>
        <w:tc>
          <w:tcPr>
            <w:tcW w:w="1872" w:type="dxa"/>
          </w:tcPr>
          <w:p w14:paraId="64D90C78" w14:textId="2AB46451" w:rsidR="0095406F" w:rsidRDefault="0095406F">
            <w:r>
              <w:t>1</w:t>
            </w:r>
          </w:p>
        </w:tc>
        <w:tc>
          <w:tcPr>
            <w:tcW w:w="1672" w:type="dxa"/>
          </w:tcPr>
          <w:p w14:paraId="75C03660" w14:textId="65794D71" w:rsidR="0095406F" w:rsidRDefault="0095406F">
            <w:r>
              <w:t>0</w:t>
            </w:r>
          </w:p>
        </w:tc>
      </w:tr>
      <w:tr w:rsidR="0095406F" w14:paraId="5FD53698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7D906B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1A0FA5" w14:textId="77777777" w:rsidR="0095406F" w:rsidRDefault="0095406F"/>
        </w:tc>
        <w:tc>
          <w:tcPr>
            <w:tcW w:w="1986" w:type="dxa"/>
          </w:tcPr>
          <w:p w14:paraId="4ED6FE50" w14:textId="7A8C06EF" w:rsidR="0095406F" w:rsidRDefault="0095406F">
            <w:r>
              <w:t xml:space="preserve">Spinal osteoarthritis </w:t>
            </w:r>
          </w:p>
        </w:tc>
        <w:tc>
          <w:tcPr>
            <w:tcW w:w="1872" w:type="dxa"/>
          </w:tcPr>
          <w:p w14:paraId="28E726F2" w14:textId="68F2F06A" w:rsidR="0095406F" w:rsidRDefault="0095406F">
            <w:r>
              <w:t>0</w:t>
            </w:r>
          </w:p>
        </w:tc>
        <w:tc>
          <w:tcPr>
            <w:tcW w:w="1672" w:type="dxa"/>
          </w:tcPr>
          <w:p w14:paraId="46CDCA43" w14:textId="4AFDFA6F" w:rsidR="0095406F" w:rsidRDefault="0095406F">
            <w:r>
              <w:t>1</w:t>
            </w:r>
          </w:p>
        </w:tc>
      </w:tr>
      <w:tr w:rsidR="0095406F" w14:paraId="5F5844AC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218A1F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BCC4FD" w14:textId="77777777" w:rsidR="0095406F" w:rsidRDefault="0095406F"/>
        </w:tc>
        <w:tc>
          <w:tcPr>
            <w:tcW w:w="1986" w:type="dxa"/>
          </w:tcPr>
          <w:p w14:paraId="09DE162C" w14:textId="17D05127" w:rsidR="0095406F" w:rsidRDefault="0095406F">
            <w:r>
              <w:t xml:space="preserve">Spondylolisthesis </w:t>
            </w:r>
          </w:p>
        </w:tc>
        <w:tc>
          <w:tcPr>
            <w:tcW w:w="1872" w:type="dxa"/>
          </w:tcPr>
          <w:p w14:paraId="28055DEB" w14:textId="2DC606A8" w:rsidR="0095406F" w:rsidRDefault="0095406F">
            <w:r>
              <w:t>1</w:t>
            </w:r>
          </w:p>
        </w:tc>
        <w:tc>
          <w:tcPr>
            <w:tcW w:w="1672" w:type="dxa"/>
          </w:tcPr>
          <w:p w14:paraId="70F0C23B" w14:textId="20FA2B6E" w:rsidR="0095406F" w:rsidRDefault="0095406F">
            <w:r>
              <w:t>0</w:t>
            </w:r>
          </w:p>
        </w:tc>
      </w:tr>
      <w:tr w:rsidR="0095406F" w14:paraId="328ACF9F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68A258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28D8CC" w14:textId="77777777" w:rsidR="0095406F" w:rsidRDefault="0095406F"/>
        </w:tc>
        <w:tc>
          <w:tcPr>
            <w:tcW w:w="1986" w:type="dxa"/>
          </w:tcPr>
          <w:p w14:paraId="3A11C0E2" w14:textId="38278829" w:rsidR="0095406F" w:rsidRDefault="0095406F">
            <w:r>
              <w:t>Breast cancer</w:t>
            </w:r>
          </w:p>
        </w:tc>
        <w:tc>
          <w:tcPr>
            <w:tcW w:w="1872" w:type="dxa"/>
          </w:tcPr>
          <w:p w14:paraId="56216F79" w14:textId="5F9F5054" w:rsidR="0095406F" w:rsidRDefault="0095406F">
            <w:r>
              <w:t>1</w:t>
            </w:r>
          </w:p>
        </w:tc>
        <w:tc>
          <w:tcPr>
            <w:tcW w:w="1672" w:type="dxa"/>
          </w:tcPr>
          <w:p w14:paraId="5BBE6739" w14:textId="3EAD356E" w:rsidR="0095406F" w:rsidRDefault="0095406F">
            <w:r>
              <w:t>0</w:t>
            </w:r>
          </w:p>
        </w:tc>
      </w:tr>
      <w:tr w:rsidR="0095406F" w14:paraId="13132802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33B5A6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CC89C1" w14:textId="77777777" w:rsidR="0095406F" w:rsidRDefault="0095406F"/>
        </w:tc>
        <w:tc>
          <w:tcPr>
            <w:tcW w:w="1986" w:type="dxa"/>
          </w:tcPr>
          <w:p w14:paraId="75CD930B" w14:textId="09E28ED5" w:rsidR="0095406F" w:rsidRDefault="0095406F">
            <w:r>
              <w:t>Gallbladder cancer</w:t>
            </w:r>
          </w:p>
        </w:tc>
        <w:tc>
          <w:tcPr>
            <w:tcW w:w="1872" w:type="dxa"/>
          </w:tcPr>
          <w:p w14:paraId="6A8EF658" w14:textId="538E2A5D" w:rsidR="0095406F" w:rsidRDefault="0095406F">
            <w:r>
              <w:t>0</w:t>
            </w:r>
          </w:p>
        </w:tc>
        <w:tc>
          <w:tcPr>
            <w:tcW w:w="1672" w:type="dxa"/>
          </w:tcPr>
          <w:p w14:paraId="098D76CC" w14:textId="0FFC1957" w:rsidR="0095406F" w:rsidRDefault="0095406F">
            <w:r>
              <w:t>1</w:t>
            </w:r>
          </w:p>
        </w:tc>
      </w:tr>
      <w:tr w:rsidR="0095406F" w14:paraId="70D7CE58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DD46E2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F4F23D" w14:textId="77777777" w:rsidR="0095406F" w:rsidRDefault="0095406F"/>
        </w:tc>
        <w:tc>
          <w:tcPr>
            <w:tcW w:w="1986" w:type="dxa"/>
          </w:tcPr>
          <w:p w14:paraId="00FDF976" w14:textId="7EE15DBA" w:rsidR="0095406F" w:rsidRDefault="0095406F">
            <w:r>
              <w:t>Gastric cancer</w:t>
            </w:r>
          </w:p>
        </w:tc>
        <w:tc>
          <w:tcPr>
            <w:tcW w:w="1872" w:type="dxa"/>
          </w:tcPr>
          <w:p w14:paraId="2A57DB8A" w14:textId="26D5AFAB" w:rsidR="0095406F" w:rsidRDefault="0095406F">
            <w:r>
              <w:t>0</w:t>
            </w:r>
          </w:p>
        </w:tc>
        <w:tc>
          <w:tcPr>
            <w:tcW w:w="1672" w:type="dxa"/>
          </w:tcPr>
          <w:p w14:paraId="078E1567" w14:textId="6EC0F9C7" w:rsidR="0095406F" w:rsidRDefault="0095406F">
            <w:r>
              <w:t>1</w:t>
            </w:r>
          </w:p>
        </w:tc>
      </w:tr>
      <w:tr w:rsidR="0095406F" w14:paraId="2AA49637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D103AC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869873" w14:textId="77777777" w:rsidR="0095406F" w:rsidRDefault="0095406F"/>
        </w:tc>
        <w:tc>
          <w:tcPr>
            <w:tcW w:w="1986" w:type="dxa"/>
          </w:tcPr>
          <w:p w14:paraId="2593721C" w14:textId="0C540E47" w:rsidR="0095406F" w:rsidRDefault="0095406F">
            <w:r>
              <w:t xml:space="preserve">Thyroid adenoma </w:t>
            </w:r>
          </w:p>
        </w:tc>
        <w:tc>
          <w:tcPr>
            <w:tcW w:w="1872" w:type="dxa"/>
          </w:tcPr>
          <w:p w14:paraId="248D593E" w14:textId="0FB46913" w:rsidR="0095406F" w:rsidRDefault="0095406F">
            <w:r>
              <w:t>1</w:t>
            </w:r>
          </w:p>
        </w:tc>
        <w:tc>
          <w:tcPr>
            <w:tcW w:w="1672" w:type="dxa"/>
          </w:tcPr>
          <w:p w14:paraId="5DA5546C" w14:textId="172FC8FC" w:rsidR="0095406F" w:rsidRDefault="0095406F">
            <w:r>
              <w:t>0</w:t>
            </w:r>
          </w:p>
        </w:tc>
      </w:tr>
      <w:tr w:rsidR="0095406F" w14:paraId="28876850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879B60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607025" w14:textId="77777777" w:rsidR="0095406F" w:rsidRDefault="0095406F"/>
        </w:tc>
        <w:tc>
          <w:tcPr>
            <w:tcW w:w="1986" w:type="dxa"/>
          </w:tcPr>
          <w:p w14:paraId="24BAECBF" w14:textId="4F7D0429" w:rsidR="0095406F" w:rsidRDefault="0095406F">
            <w:r>
              <w:t xml:space="preserve">Uterine leiomyoma </w:t>
            </w:r>
          </w:p>
        </w:tc>
        <w:tc>
          <w:tcPr>
            <w:tcW w:w="1872" w:type="dxa"/>
          </w:tcPr>
          <w:p w14:paraId="321922CB" w14:textId="0A1574D6" w:rsidR="0095406F" w:rsidRDefault="0095406F">
            <w:r>
              <w:t>0</w:t>
            </w:r>
          </w:p>
        </w:tc>
        <w:tc>
          <w:tcPr>
            <w:tcW w:w="1672" w:type="dxa"/>
          </w:tcPr>
          <w:p w14:paraId="0958A38F" w14:textId="742FE458" w:rsidR="0095406F" w:rsidRDefault="0095406F">
            <w:r>
              <w:t>1</w:t>
            </w:r>
          </w:p>
        </w:tc>
      </w:tr>
      <w:tr w:rsidR="0095406F" w14:paraId="7B09FD3E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BEAC40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E2C945" w14:textId="77777777" w:rsidR="0095406F" w:rsidRDefault="0095406F"/>
        </w:tc>
        <w:tc>
          <w:tcPr>
            <w:tcW w:w="1986" w:type="dxa"/>
          </w:tcPr>
          <w:p w14:paraId="5D505AD8" w14:textId="29F48135" w:rsidR="0095406F" w:rsidRDefault="0095406F">
            <w:r>
              <w:t>Cerebrovascular accident</w:t>
            </w:r>
          </w:p>
        </w:tc>
        <w:tc>
          <w:tcPr>
            <w:tcW w:w="1872" w:type="dxa"/>
          </w:tcPr>
          <w:p w14:paraId="6EB9F731" w14:textId="240D937D" w:rsidR="0095406F" w:rsidRDefault="0095406F">
            <w:r>
              <w:t>1</w:t>
            </w:r>
          </w:p>
        </w:tc>
        <w:tc>
          <w:tcPr>
            <w:tcW w:w="1672" w:type="dxa"/>
          </w:tcPr>
          <w:p w14:paraId="6F4D1420" w14:textId="37DFF5F5" w:rsidR="0095406F" w:rsidRDefault="0095406F">
            <w:r>
              <w:t>0</w:t>
            </w:r>
          </w:p>
        </w:tc>
      </w:tr>
      <w:tr w:rsidR="0095406F" w14:paraId="1E9B70F5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179D85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02E11D" w14:textId="77777777" w:rsidR="0095406F" w:rsidRDefault="0095406F"/>
        </w:tc>
        <w:tc>
          <w:tcPr>
            <w:tcW w:w="1986" w:type="dxa"/>
          </w:tcPr>
          <w:p w14:paraId="028301A9" w14:textId="2B72B670" w:rsidR="0095406F" w:rsidRDefault="0095406F">
            <w:r>
              <w:t>Lumbar radiculopathy</w:t>
            </w:r>
          </w:p>
        </w:tc>
        <w:tc>
          <w:tcPr>
            <w:tcW w:w="1872" w:type="dxa"/>
          </w:tcPr>
          <w:p w14:paraId="76E367FD" w14:textId="6ACDC2C6" w:rsidR="0095406F" w:rsidRDefault="0095406F">
            <w:r>
              <w:t>1</w:t>
            </w:r>
          </w:p>
        </w:tc>
        <w:tc>
          <w:tcPr>
            <w:tcW w:w="1672" w:type="dxa"/>
          </w:tcPr>
          <w:p w14:paraId="0D194C94" w14:textId="72B608D5" w:rsidR="0095406F" w:rsidRDefault="0095406F">
            <w:r>
              <w:t>0</w:t>
            </w:r>
          </w:p>
        </w:tc>
      </w:tr>
      <w:tr w:rsidR="0095406F" w14:paraId="135795B1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31BC8B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1AF22C" w14:textId="77777777" w:rsidR="0095406F" w:rsidRDefault="0095406F"/>
        </w:tc>
        <w:tc>
          <w:tcPr>
            <w:tcW w:w="1986" w:type="dxa"/>
          </w:tcPr>
          <w:p w14:paraId="67C93502" w14:textId="6A65ABEA" w:rsidR="0095406F" w:rsidRDefault="0095406F">
            <w:r>
              <w:t xml:space="preserve">Sciatica </w:t>
            </w:r>
          </w:p>
        </w:tc>
        <w:tc>
          <w:tcPr>
            <w:tcW w:w="1872" w:type="dxa"/>
          </w:tcPr>
          <w:p w14:paraId="2D038251" w14:textId="59812F76" w:rsidR="0095406F" w:rsidRDefault="0095406F">
            <w:r>
              <w:t>1</w:t>
            </w:r>
          </w:p>
        </w:tc>
        <w:tc>
          <w:tcPr>
            <w:tcW w:w="1672" w:type="dxa"/>
          </w:tcPr>
          <w:p w14:paraId="7AAB292D" w14:textId="4C069A95" w:rsidR="0095406F" w:rsidRDefault="0095406F">
            <w:r>
              <w:t>0</w:t>
            </w:r>
          </w:p>
        </w:tc>
      </w:tr>
      <w:tr w:rsidR="0095406F" w14:paraId="0123CFA0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CD0A9A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1CAC69" w14:textId="77777777" w:rsidR="0095406F" w:rsidRDefault="0095406F"/>
        </w:tc>
        <w:tc>
          <w:tcPr>
            <w:tcW w:w="1986" w:type="dxa"/>
          </w:tcPr>
          <w:p w14:paraId="710EF249" w14:textId="610727A1" w:rsidR="0095406F" w:rsidRDefault="0095406F">
            <w:r>
              <w:t xml:space="preserve">Syncope </w:t>
            </w:r>
          </w:p>
        </w:tc>
        <w:tc>
          <w:tcPr>
            <w:tcW w:w="1872" w:type="dxa"/>
          </w:tcPr>
          <w:p w14:paraId="6571D8EC" w14:textId="6A88362F" w:rsidR="0095406F" w:rsidRDefault="0095406F">
            <w:r>
              <w:t>0</w:t>
            </w:r>
          </w:p>
        </w:tc>
        <w:tc>
          <w:tcPr>
            <w:tcW w:w="1672" w:type="dxa"/>
          </w:tcPr>
          <w:p w14:paraId="5B9BC00E" w14:textId="06939C18" w:rsidR="0095406F" w:rsidRDefault="0095406F">
            <w:r>
              <w:t>1</w:t>
            </w:r>
          </w:p>
        </w:tc>
      </w:tr>
      <w:tr w:rsidR="0095406F" w14:paraId="52D837D9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6724FF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0316C3" w14:textId="77777777" w:rsidR="0095406F" w:rsidRDefault="0095406F"/>
        </w:tc>
        <w:tc>
          <w:tcPr>
            <w:tcW w:w="1986" w:type="dxa"/>
          </w:tcPr>
          <w:p w14:paraId="5A8D25A8" w14:textId="762D802C" w:rsidR="0095406F" w:rsidRDefault="0095406F">
            <w:r>
              <w:t xml:space="preserve">Transient ischaemic attack </w:t>
            </w:r>
          </w:p>
        </w:tc>
        <w:tc>
          <w:tcPr>
            <w:tcW w:w="1872" w:type="dxa"/>
          </w:tcPr>
          <w:p w14:paraId="73EA90AB" w14:textId="4A9B15B7" w:rsidR="0095406F" w:rsidRDefault="0095406F">
            <w:r>
              <w:t>1</w:t>
            </w:r>
          </w:p>
        </w:tc>
        <w:tc>
          <w:tcPr>
            <w:tcW w:w="1672" w:type="dxa"/>
          </w:tcPr>
          <w:p w14:paraId="08BCECE1" w14:textId="3A9CDF87" w:rsidR="0095406F" w:rsidRDefault="0095406F">
            <w:r>
              <w:t>0</w:t>
            </w:r>
          </w:p>
        </w:tc>
      </w:tr>
      <w:tr w:rsidR="0095406F" w14:paraId="1E800694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442F30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D33534" w14:textId="77777777" w:rsidR="0095406F" w:rsidRDefault="0095406F"/>
        </w:tc>
        <w:tc>
          <w:tcPr>
            <w:tcW w:w="1986" w:type="dxa"/>
          </w:tcPr>
          <w:p w14:paraId="21ACF3E5" w14:textId="1BE02990" w:rsidR="0095406F" w:rsidRDefault="0095406F">
            <w:r>
              <w:t xml:space="preserve">Suicide </w:t>
            </w:r>
          </w:p>
        </w:tc>
        <w:tc>
          <w:tcPr>
            <w:tcW w:w="1872" w:type="dxa"/>
          </w:tcPr>
          <w:p w14:paraId="0315502B" w14:textId="01A73B67" w:rsidR="0095406F" w:rsidRDefault="0095406F">
            <w:r>
              <w:t>0</w:t>
            </w:r>
          </w:p>
        </w:tc>
        <w:tc>
          <w:tcPr>
            <w:tcW w:w="1672" w:type="dxa"/>
          </w:tcPr>
          <w:p w14:paraId="63B12908" w14:textId="079E99D7" w:rsidR="0095406F" w:rsidRDefault="0095406F">
            <w:r>
              <w:t>1</w:t>
            </w:r>
          </w:p>
        </w:tc>
      </w:tr>
      <w:tr w:rsidR="0095406F" w14:paraId="648D51F4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813339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96F3DE" w14:textId="77777777" w:rsidR="0095406F" w:rsidRDefault="0095406F"/>
        </w:tc>
        <w:tc>
          <w:tcPr>
            <w:tcW w:w="1986" w:type="dxa"/>
          </w:tcPr>
          <w:p w14:paraId="7F163D2C" w14:textId="1243AB7E" w:rsidR="0095406F" w:rsidRDefault="0095406F">
            <w:r>
              <w:t xml:space="preserve">Calculus ureteric </w:t>
            </w:r>
          </w:p>
        </w:tc>
        <w:tc>
          <w:tcPr>
            <w:tcW w:w="1872" w:type="dxa"/>
          </w:tcPr>
          <w:p w14:paraId="1335C3AA" w14:textId="4916C0E9" w:rsidR="0095406F" w:rsidRDefault="0095406F">
            <w:r>
              <w:t>0</w:t>
            </w:r>
          </w:p>
        </w:tc>
        <w:tc>
          <w:tcPr>
            <w:tcW w:w="1672" w:type="dxa"/>
          </w:tcPr>
          <w:p w14:paraId="109FFBD8" w14:textId="08F39712" w:rsidR="0095406F" w:rsidRDefault="0095406F">
            <w:r>
              <w:t>1</w:t>
            </w:r>
          </w:p>
        </w:tc>
      </w:tr>
      <w:tr w:rsidR="0095406F" w14:paraId="1D2BF41D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C8BE88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423E65" w14:textId="77777777" w:rsidR="0095406F" w:rsidRDefault="0095406F"/>
        </w:tc>
        <w:tc>
          <w:tcPr>
            <w:tcW w:w="1986" w:type="dxa"/>
          </w:tcPr>
          <w:p w14:paraId="3760A479" w14:textId="66CC09C2" w:rsidR="0095406F" w:rsidRDefault="0095406F">
            <w:r>
              <w:t xml:space="preserve">Nephrolithiasis </w:t>
            </w:r>
          </w:p>
        </w:tc>
        <w:tc>
          <w:tcPr>
            <w:tcW w:w="1872" w:type="dxa"/>
          </w:tcPr>
          <w:p w14:paraId="1192927F" w14:textId="3C9F46F8" w:rsidR="0095406F" w:rsidRDefault="0095406F">
            <w:r>
              <w:t>0</w:t>
            </w:r>
          </w:p>
        </w:tc>
        <w:tc>
          <w:tcPr>
            <w:tcW w:w="1672" w:type="dxa"/>
          </w:tcPr>
          <w:p w14:paraId="3F0AD220" w14:textId="45727CB9" w:rsidR="0095406F" w:rsidRDefault="0095406F">
            <w:r>
              <w:t>2</w:t>
            </w:r>
          </w:p>
        </w:tc>
      </w:tr>
      <w:tr w:rsidR="0095406F" w14:paraId="0F309553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696ED4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CD8BF0" w14:textId="77777777" w:rsidR="0095406F" w:rsidRDefault="0095406F"/>
        </w:tc>
        <w:tc>
          <w:tcPr>
            <w:tcW w:w="1986" w:type="dxa"/>
          </w:tcPr>
          <w:p w14:paraId="6C7E569E" w14:textId="130F28A0" w:rsidR="0095406F" w:rsidRDefault="0095406F">
            <w:r>
              <w:t xml:space="preserve">Benign prostatic hyperplasia </w:t>
            </w:r>
          </w:p>
        </w:tc>
        <w:tc>
          <w:tcPr>
            <w:tcW w:w="1872" w:type="dxa"/>
          </w:tcPr>
          <w:p w14:paraId="45CDE2D6" w14:textId="47962B56" w:rsidR="0095406F" w:rsidRDefault="0095406F">
            <w:r>
              <w:t>1</w:t>
            </w:r>
          </w:p>
        </w:tc>
        <w:tc>
          <w:tcPr>
            <w:tcW w:w="1672" w:type="dxa"/>
          </w:tcPr>
          <w:p w14:paraId="0683F3E7" w14:textId="67095855" w:rsidR="0095406F" w:rsidRDefault="0095406F">
            <w:r>
              <w:t>0</w:t>
            </w:r>
          </w:p>
        </w:tc>
      </w:tr>
      <w:tr w:rsidR="0095406F" w14:paraId="3626B91A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B5DEC6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304757" w14:textId="77777777" w:rsidR="0095406F" w:rsidRDefault="0095406F"/>
        </w:tc>
        <w:tc>
          <w:tcPr>
            <w:tcW w:w="1986" w:type="dxa"/>
          </w:tcPr>
          <w:p w14:paraId="352DC6A6" w14:textId="2676E422" w:rsidR="0095406F" w:rsidRDefault="0095406F">
            <w:r>
              <w:t xml:space="preserve">Asthma </w:t>
            </w:r>
          </w:p>
        </w:tc>
        <w:tc>
          <w:tcPr>
            <w:tcW w:w="1872" w:type="dxa"/>
          </w:tcPr>
          <w:p w14:paraId="382A9377" w14:textId="2F6320C9" w:rsidR="0095406F" w:rsidRDefault="0095406F">
            <w:r>
              <w:t>23</w:t>
            </w:r>
          </w:p>
        </w:tc>
        <w:tc>
          <w:tcPr>
            <w:tcW w:w="1672" w:type="dxa"/>
          </w:tcPr>
          <w:p w14:paraId="546808CE" w14:textId="1C75D3F6" w:rsidR="0095406F" w:rsidRDefault="0095406F">
            <w:r>
              <w:t>21</w:t>
            </w:r>
          </w:p>
        </w:tc>
      </w:tr>
      <w:tr w:rsidR="0095406F" w14:paraId="54440A4D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861084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349203" w14:textId="77777777" w:rsidR="0095406F" w:rsidRDefault="0095406F"/>
        </w:tc>
        <w:tc>
          <w:tcPr>
            <w:tcW w:w="1986" w:type="dxa"/>
          </w:tcPr>
          <w:p w14:paraId="02D252E3" w14:textId="675676C3" w:rsidR="0095406F" w:rsidRDefault="0095406F">
            <w:r>
              <w:t xml:space="preserve">Hyperventilation </w:t>
            </w:r>
          </w:p>
        </w:tc>
        <w:tc>
          <w:tcPr>
            <w:tcW w:w="1872" w:type="dxa"/>
          </w:tcPr>
          <w:p w14:paraId="59C2811D" w14:textId="7B170DD3" w:rsidR="0095406F" w:rsidRDefault="0095406F">
            <w:r>
              <w:t>1</w:t>
            </w:r>
          </w:p>
        </w:tc>
        <w:tc>
          <w:tcPr>
            <w:tcW w:w="1672" w:type="dxa"/>
          </w:tcPr>
          <w:p w14:paraId="15E02DA7" w14:textId="3E7A4293" w:rsidR="0095406F" w:rsidRDefault="0095406F">
            <w:r>
              <w:t>0</w:t>
            </w:r>
          </w:p>
        </w:tc>
      </w:tr>
      <w:tr w:rsidR="0095406F" w14:paraId="6F9E1FEC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E84428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8B700B" w14:textId="77777777" w:rsidR="0095406F" w:rsidRDefault="0095406F"/>
        </w:tc>
        <w:tc>
          <w:tcPr>
            <w:tcW w:w="1986" w:type="dxa"/>
          </w:tcPr>
          <w:p w14:paraId="46565B12" w14:textId="3C25FC8B" w:rsidR="0095406F" w:rsidRDefault="0095406F">
            <w:r>
              <w:t xml:space="preserve">Nasal polyps </w:t>
            </w:r>
          </w:p>
        </w:tc>
        <w:tc>
          <w:tcPr>
            <w:tcW w:w="1872" w:type="dxa"/>
          </w:tcPr>
          <w:p w14:paraId="79F08BCA" w14:textId="185630F9" w:rsidR="0095406F" w:rsidRDefault="0095406F">
            <w:r>
              <w:t>1</w:t>
            </w:r>
          </w:p>
        </w:tc>
        <w:tc>
          <w:tcPr>
            <w:tcW w:w="1672" w:type="dxa"/>
          </w:tcPr>
          <w:p w14:paraId="1C2FC4D0" w14:textId="3DA17715" w:rsidR="0095406F" w:rsidRDefault="0095406F">
            <w:r>
              <w:t>0</w:t>
            </w:r>
          </w:p>
        </w:tc>
      </w:tr>
      <w:tr w:rsidR="0095406F" w14:paraId="6D3D7F32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AE2104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357AEF" w14:textId="77777777" w:rsidR="0095406F" w:rsidRDefault="0095406F"/>
        </w:tc>
        <w:tc>
          <w:tcPr>
            <w:tcW w:w="1986" w:type="dxa"/>
          </w:tcPr>
          <w:p w14:paraId="77B9EC8D" w14:textId="5F7F3DA1" w:rsidR="0095406F" w:rsidRDefault="0095406F">
            <w:r>
              <w:t xml:space="preserve">Nasal turbinate hypertrophy </w:t>
            </w:r>
          </w:p>
        </w:tc>
        <w:tc>
          <w:tcPr>
            <w:tcW w:w="1872" w:type="dxa"/>
          </w:tcPr>
          <w:p w14:paraId="32B4D33C" w14:textId="2F6C44AC" w:rsidR="0095406F" w:rsidRDefault="0095406F">
            <w:r>
              <w:t>0</w:t>
            </w:r>
          </w:p>
        </w:tc>
        <w:tc>
          <w:tcPr>
            <w:tcW w:w="1672" w:type="dxa"/>
          </w:tcPr>
          <w:p w14:paraId="5E1881EE" w14:textId="679345A3" w:rsidR="0095406F" w:rsidRDefault="0095406F">
            <w:r>
              <w:t>1</w:t>
            </w:r>
          </w:p>
        </w:tc>
      </w:tr>
      <w:tr w:rsidR="0095406F" w14:paraId="4BD5BA29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F59614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8B5049" w14:textId="77777777" w:rsidR="0095406F" w:rsidRDefault="0095406F"/>
        </w:tc>
        <w:tc>
          <w:tcPr>
            <w:tcW w:w="1986" w:type="dxa"/>
          </w:tcPr>
          <w:p w14:paraId="1793E440" w14:textId="5CC9FED6" w:rsidR="0095406F" w:rsidRDefault="0095406F">
            <w:r>
              <w:t xml:space="preserve">Pleural effusion </w:t>
            </w:r>
          </w:p>
        </w:tc>
        <w:tc>
          <w:tcPr>
            <w:tcW w:w="1872" w:type="dxa"/>
          </w:tcPr>
          <w:p w14:paraId="1FA83C06" w14:textId="4C423D6B" w:rsidR="0095406F" w:rsidRDefault="0095406F">
            <w:r>
              <w:t>0</w:t>
            </w:r>
          </w:p>
        </w:tc>
        <w:tc>
          <w:tcPr>
            <w:tcW w:w="1672" w:type="dxa"/>
          </w:tcPr>
          <w:p w14:paraId="141384AE" w14:textId="243B1E5F" w:rsidR="0095406F" w:rsidRDefault="0095406F">
            <w:r>
              <w:t>1</w:t>
            </w:r>
          </w:p>
        </w:tc>
      </w:tr>
      <w:tr w:rsidR="0095406F" w14:paraId="3ADD4BFC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1E5D5E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F0CF65" w14:textId="77777777" w:rsidR="0095406F" w:rsidRDefault="0095406F"/>
        </w:tc>
        <w:tc>
          <w:tcPr>
            <w:tcW w:w="1986" w:type="dxa"/>
          </w:tcPr>
          <w:p w14:paraId="5E510D10" w14:textId="099ABF10" w:rsidR="0095406F" w:rsidRDefault="0095406F">
            <w:r>
              <w:t xml:space="preserve">Parakeratosis </w:t>
            </w:r>
          </w:p>
        </w:tc>
        <w:tc>
          <w:tcPr>
            <w:tcW w:w="1872" w:type="dxa"/>
          </w:tcPr>
          <w:p w14:paraId="666F0191" w14:textId="10A074B9" w:rsidR="0095406F" w:rsidRDefault="0095406F">
            <w:r>
              <w:t>1</w:t>
            </w:r>
          </w:p>
        </w:tc>
        <w:tc>
          <w:tcPr>
            <w:tcW w:w="1672" w:type="dxa"/>
          </w:tcPr>
          <w:p w14:paraId="4B9C00F3" w14:textId="76AAA19D" w:rsidR="0095406F" w:rsidRDefault="0095406F">
            <w:r>
              <w:t>0</w:t>
            </w:r>
          </w:p>
        </w:tc>
      </w:tr>
      <w:tr w:rsidR="0095406F" w14:paraId="751C1358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45FC3F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EAB562" w14:textId="77777777" w:rsidR="0095406F" w:rsidRDefault="0095406F"/>
        </w:tc>
        <w:tc>
          <w:tcPr>
            <w:tcW w:w="1986" w:type="dxa"/>
          </w:tcPr>
          <w:p w14:paraId="793D48CA" w14:textId="6DACE871" w:rsidR="0095406F" w:rsidRDefault="0095406F">
            <w:r>
              <w:t xml:space="preserve">Urticaria </w:t>
            </w:r>
          </w:p>
        </w:tc>
        <w:tc>
          <w:tcPr>
            <w:tcW w:w="1872" w:type="dxa"/>
          </w:tcPr>
          <w:p w14:paraId="3F1E6591" w14:textId="1D5E1EE7" w:rsidR="0095406F" w:rsidRDefault="0095406F">
            <w:r>
              <w:t>0</w:t>
            </w:r>
          </w:p>
        </w:tc>
        <w:tc>
          <w:tcPr>
            <w:tcW w:w="1672" w:type="dxa"/>
          </w:tcPr>
          <w:p w14:paraId="0C2B5301" w14:textId="3ED45477" w:rsidR="0095406F" w:rsidRDefault="0095406F">
            <w:r>
              <w:t>1</w:t>
            </w:r>
          </w:p>
        </w:tc>
      </w:tr>
      <w:tr w:rsidR="0095406F" w14:paraId="739A6BC0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C70D52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56B119" w14:textId="77777777" w:rsidR="0095406F" w:rsidRDefault="0095406F"/>
        </w:tc>
        <w:tc>
          <w:tcPr>
            <w:tcW w:w="1986" w:type="dxa"/>
          </w:tcPr>
          <w:p w14:paraId="20D4C94D" w14:textId="42CD6D64" w:rsidR="0095406F" w:rsidRDefault="0095406F">
            <w:r>
              <w:t xml:space="preserve">Aortic stenosis </w:t>
            </w:r>
          </w:p>
        </w:tc>
        <w:tc>
          <w:tcPr>
            <w:tcW w:w="1872" w:type="dxa"/>
          </w:tcPr>
          <w:p w14:paraId="1E3B51D0" w14:textId="5DEA7E3A" w:rsidR="0095406F" w:rsidRDefault="0095406F">
            <w:r>
              <w:t>1</w:t>
            </w:r>
          </w:p>
        </w:tc>
        <w:tc>
          <w:tcPr>
            <w:tcW w:w="1672" w:type="dxa"/>
          </w:tcPr>
          <w:p w14:paraId="64BE4CEF" w14:textId="07F95C4D" w:rsidR="0095406F" w:rsidRDefault="0095406F">
            <w:r>
              <w:t>0</w:t>
            </w:r>
          </w:p>
        </w:tc>
      </w:tr>
      <w:tr w:rsidR="0095406F" w14:paraId="54A75F9F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48567A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2A63E8" w14:textId="77777777" w:rsidR="0095406F" w:rsidRDefault="0095406F"/>
        </w:tc>
        <w:tc>
          <w:tcPr>
            <w:tcW w:w="1986" w:type="dxa"/>
          </w:tcPr>
          <w:p w14:paraId="1D47901A" w14:textId="2A07E505" w:rsidR="0095406F" w:rsidRDefault="0095406F">
            <w:r>
              <w:t xml:space="preserve">Hypertension </w:t>
            </w:r>
          </w:p>
        </w:tc>
        <w:tc>
          <w:tcPr>
            <w:tcW w:w="1872" w:type="dxa"/>
          </w:tcPr>
          <w:p w14:paraId="5D700099" w14:textId="0BE9B082" w:rsidR="0095406F" w:rsidRDefault="0095406F">
            <w:r>
              <w:t>1</w:t>
            </w:r>
          </w:p>
        </w:tc>
        <w:tc>
          <w:tcPr>
            <w:tcW w:w="1672" w:type="dxa"/>
          </w:tcPr>
          <w:p w14:paraId="2CD3CE8A" w14:textId="1F252DD7" w:rsidR="0095406F" w:rsidRDefault="0095406F">
            <w:r>
              <w:t>0</w:t>
            </w:r>
          </w:p>
        </w:tc>
      </w:tr>
      <w:tr w:rsidR="0095406F" w14:paraId="5F8DEF40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95373A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748802" w14:textId="77777777" w:rsidR="0095406F" w:rsidRDefault="0095406F"/>
        </w:tc>
        <w:tc>
          <w:tcPr>
            <w:tcW w:w="1986" w:type="dxa"/>
          </w:tcPr>
          <w:p w14:paraId="509289B2" w14:textId="55EFF681" w:rsidR="0095406F" w:rsidRDefault="0095406F">
            <w:r>
              <w:t xml:space="preserve">Hypertensive crisis </w:t>
            </w:r>
          </w:p>
        </w:tc>
        <w:tc>
          <w:tcPr>
            <w:tcW w:w="1872" w:type="dxa"/>
          </w:tcPr>
          <w:p w14:paraId="20B94AC2" w14:textId="421510A4" w:rsidR="0095406F" w:rsidRDefault="0095406F">
            <w:r>
              <w:t>0</w:t>
            </w:r>
          </w:p>
        </w:tc>
        <w:tc>
          <w:tcPr>
            <w:tcW w:w="1672" w:type="dxa"/>
          </w:tcPr>
          <w:p w14:paraId="7F75A6D3" w14:textId="3D2C47FC" w:rsidR="0095406F" w:rsidRDefault="0095406F">
            <w:r>
              <w:t>1</w:t>
            </w:r>
          </w:p>
        </w:tc>
      </w:tr>
      <w:tr w:rsidR="0095406F" w14:paraId="206D4176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10CD8D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AA5A36" w14:textId="77777777" w:rsidR="0095406F" w:rsidRDefault="0095406F"/>
        </w:tc>
        <w:tc>
          <w:tcPr>
            <w:tcW w:w="1986" w:type="dxa"/>
          </w:tcPr>
          <w:p w14:paraId="6353A81A" w14:textId="65AF7BB4" w:rsidR="0095406F" w:rsidRDefault="0095406F">
            <w:r>
              <w:t xml:space="preserve">Phlebitis </w:t>
            </w:r>
          </w:p>
        </w:tc>
        <w:tc>
          <w:tcPr>
            <w:tcW w:w="1872" w:type="dxa"/>
          </w:tcPr>
          <w:p w14:paraId="1B64C929" w14:textId="18299CE8" w:rsidR="0095406F" w:rsidRDefault="0095406F">
            <w:r>
              <w:t>1</w:t>
            </w:r>
          </w:p>
        </w:tc>
        <w:tc>
          <w:tcPr>
            <w:tcW w:w="1672" w:type="dxa"/>
          </w:tcPr>
          <w:p w14:paraId="0485E9F6" w14:textId="0F753512" w:rsidR="0095406F" w:rsidRDefault="0095406F">
            <w:r>
              <w:t>0</w:t>
            </w:r>
          </w:p>
        </w:tc>
      </w:tr>
      <w:tr w:rsidR="0095406F" w14:paraId="48FF5B70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051AF3C4" w14:textId="77777777" w:rsidR="0095406F" w:rsidRDefault="0095406F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760653C2" w14:textId="77777777" w:rsidR="0095406F" w:rsidRDefault="0095406F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6BC82419" w14:textId="2951B520" w:rsidR="0095406F" w:rsidRDefault="0095406F">
            <w:r>
              <w:t>Venous thrombosis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81DBF33" w14:textId="3E9E5C80" w:rsidR="0095406F" w:rsidRDefault="0095406F">
            <w:r>
              <w:t>1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283D0BED" w14:textId="5C4F661A" w:rsidR="0095406F" w:rsidRDefault="0095406F">
            <w:r>
              <w:t>0</w:t>
            </w:r>
          </w:p>
        </w:tc>
      </w:tr>
      <w:tr w:rsidR="009A5E3B" w14:paraId="2BE5A506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4E3EACE0" w14:textId="72190A81" w:rsidR="009A5E3B" w:rsidRDefault="009A5E3B">
            <w:r>
              <w:t>Nair 2017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557AE065" w14:textId="4C6B1F40" w:rsidR="009A5E3B" w:rsidRDefault="009A5E3B">
            <w:proofErr w:type="spellStart"/>
            <w:r>
              <w:t>Benralizumab</w:t>
            </w:r>
            <w:proofErr w:type="spellEnd"/>
            <w:r>
              <w:t xml:space="preserve"> </w:t>
            </w:r>
          </w:p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65FF666B" w14:textId="4B162B6E" w:rsidR="009A5E3B" w:rsidRDefault="009A5E3B">
            <w:r>
              <w:t xml:space="preserve">Atrial flutter 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12090E03" w14:textId="2C8CE7EA" w:rsidR="009A5E3B" w:rsidRDefault="009A5E3B">
            <w:r>
              <w:t>1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006B353A" w14:textId="34A9C464" w:rsidR="009A5E3B" w:rsidRDefault="009A5E3B">
            <w:r>
              <w:t>0</w:t>
            </w:r>
          </w:p>
        </w:tc>
      </w:tr>
      <w:tr w:rsidR="009A5E3B" w14:paraId="494BB3C6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3C4CA049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62ADE616" w14:textId="77777777" w:rsidR="009A5E3B" w:rsidRDefault="009A5E3B"/>
        </w:tc>
        <w:tc>
          <w:tcPr>
            <w:tcW w:w="1986" w:type="dxa"/>
          </w:tcPr>
          <w:p w14:paraId="4460C477" w14:textId="19741C45" w:rsidR="009A5E3B" w:rsidRDefault="009A5E3B">
            <w:r>
              <w:t xml:space="preserve">Pericarditis </w:t>
            </w:r>
          </w:p>
        </w:tc>
        <w:tc>
          <w:tcPr>
            <w:tcW w:w="1872" w:type="dxa"/>
          </w:tcPr>
          <w:p w14:paraId="4F5DE757" w14:textId="166D356C" w:rsidR="009A5E3B" w:rsidRDefault="009A5E3B">
            <w:r>
              <w:t>1</w:t>
            </w:r>
          </w:p>
        </w:tc>
        <w:tc>
          <w:tcPr>
            <w:tcW w:w="1672" w:type="dxa"/>
          </w:tcPr>
          <w:p w14:paraId="6080D3D6" w14:textId="76A7261B" w:rsidR="009A5E3B" w:rsidRDefault="009A5E3B">
            <w:r>
              <w:t>0</w:t>
            </w:r>
          </w:p>
        </w:tc>
      </w:tr>
      <w:tr w:rsidR="009A5E3B" w14:paraId="5703E1C2" w14:textId="77777777" w:rsidTr="00681C7A">
        <w:tc>
          <w:tcPr>
            <w:tcW w:w="1814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149118B4" w14:textId="77777777" w:rsidR="009A5E3B" w:rsidRDefault="009A5E3B"/>
        </w:tc>
        <w:tc>
          <w:tcPr>
            <w:tcW w:w="1672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1D6D68B1" w14:textId="77777777" w:rsidR="009A5E3B" w:rsidRDefault="009A5E3B"/>
        </w:tc>
        <w:tc>
          <w:tcPr>
            <w:tcW w:w="1986" w:type="dxa"/>
          </w:tcPr>
          <w:p w14:paraId="095603BA" w14:textId="711D0108" w:rsidR="009A5E3B" w:rsidRDefault="009A5E3B">
            <w:r>
              <w:t xml:space="preserve">Umbilical hernia </w:t>
            </w:r>
          </w:p>
        </w:tc>
        <w:tc>
          <w:tcPr>
            <w:tcW w:w="1872" w:type="dxa"/>
          </w:tcPr>
          <w:p w14:paraId="43D9BD9A" w14:textId="00BD8480" w:rsidR="009A5E3B" w:rsidRDefault="009A5E3B">
            <w:r>
              <w:t>0</w:t>
            </w:r>
          </w:p>
        </w:tc>
        <w:tc>
          <w:tcPr>
            <w:tcW w:w="1672" w:type="dxa"/>
          </w:tcPr>
          <w:p w14:paraId="134B9E48" w14:textId="0190C7E5" w:rsidR="009A5E3B" w:rsidRDefault="009A5E3B">
            <w:r>
              <w:t>1</w:t>
            </w:r>
          </w:p>
        </w:tc>
      </w:tr>
      <w:tr w:rsidR="009A5E3B" w14:paraId="229C1232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64E584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C5BB31" w14:textId="77777777" w:rsidR="009A5E3B" w:rsidRDefault="009A5E3B"/>
        </w:tc>
        <w:tc>
          <w:tcPr>
            <w:tcW w:w="1986" w:type="dxa"/>
          </w:tcPr>
          <w:p w14:paraId="5EAB1027" w14:textId="60AEBC2C" w:rsidR="009A5E3B" w:rsidRDefault="009A5E3B">
            <w:r>
              <w:t>Adverse drug reaction</w:t>
            </w:r>
          </w:p>
        </w:tc>
        <w:tc>
          <w:tcPr>
            <w:tcW w:w="1872" w:type="dxa"/>
          </w:tcPr>
          <w:p w14:paraId="6397A1B3" w14:textId="2A75C804" w:rsidR="009A5E3B" w:rsidRDefault="009A5E3B">
            <w:r>
              <w:t>0</w:t>
            </w:r>
          </w:p>
        </w:tc>
        <w:tc>
          <w:tcPr>
            <w:tcW w:w="1672" w:type="dxa"/>
          </w:tcPr>
          <w:p w14:paraId="4B2341B1" w14:textId="038707BD" w:rsidR="009A5E3B" w:rsidRDefault="009A5E3B">
            <w:r>
              <w:t>1</w:t>
            </w:r>
          </w:p>
        </w:tc>
      </w:tr>
      <w:tr w:rsidR="009A5E3B" w14:paraId="2221522B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00BA42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F642A0" w14:textId="77777777" w:rsidR="009A5E3B" w:rsidRDefault="009A5E3B"/>
        </w:tc>
        <w:tc>
          <w:tcPr>
            <w:tcW w:w="1986" w:type="dxa"/>
          </w:tcPr>
          <w:p w14:paraId="6066ED5B" w14:textId="63802D14" w:rsidR="009A5E3B" w:rsidRDefault="009A5E3B">
            <w:r>
              <w:t xml:space="preserve">Hypersensitivity </w:t>
            </w:r>
          </w:p>
        </w:tc>
        <w:tc>
          <w:tcPr>
            <w:tcW w:w="1872" w:type="dxa"/>
          </w:tcPr>
          <w:p w14:paraId="67ACB85D" w14:textId="474E3B9F" w:rsidR="009A5E3B" w:rsidRDefault="009A5E3B">
            <w:r>
              <w:t>0</w:t>
            </w:r>
          </w:p>
        </w:tc>
        <w:tc>
          <w:tcPr>
            <w:tcW w:w="1672" w:type="dxa"/>
          </w:tcPr>
          <w:p w14:paraId="6829AEBC" w14:textId="1F52170F" w:rsidR="009A5E3B" w:rsidRDefault="009A5E3B">
            <w:r>
              <w:t>1</w:t>
            </w:r>
          </w:p>
        </w:tc>
      </w:tr>
      <w:tr w:rsidR="009A5E3B" w14:paraId="50611C40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1A47B9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3E799E" w14:textId="77777777" w:rsidR="009A5E3B" w:rsidRDefault="009A5E3B"/>
        </w:tc>
        <w:tc>
          <w:tcPr>
            <w:tcW w:w="1986" w:type="dxa"/>
          </w:tcPr>
          <w:p w14:paraId="78CC9483" w14:textId="1E3C29DE" w:rsidR="009A5E3B" w:rsidRDefault="009A5E3B">
            <w:r>
              <w:t xml:space="preserve">Atypical pneumonia </w:t>
            </w:r>
          </w:p>
        </w:tc>
        <w:tc>
          <w:tcPr>
            <w:tcW w:w="1872" w:type="dxa"/>
          </w:tcPr>
          <w:p w14:paraId="5B6A5801" w14:textId="051EFC00" w:rsidR="009A5E3B" w:rsidRDefault="009A5E3B">
            <w:r>
              <w:t>1</w:t>
            </w:r>
          </w:p>
        </w:tc>
        <w:tc>
          <w:tcPr>
            <w:tcW w:w="1672" w:type="dxa"/>
          </w:tcPr>
          <w:p w14:paraId="19BF064B" w14:textId="10B63105" w:rsidR="009A5E3B" w:rsidRDefault="009A5E3B">
            <w:r>
              <w:t>0</w:t>
            </w:r>
          </w:p>
        </w:tc>
      </w:tr>
      <w:tr w:rsidR="009A5E3B" w14:paraId="4859DFC0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EF7D59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A8AA42" w14:textId="77777777" w:rsidR="009A5E3B" w:rsidRDefault="009A5E3B"/>
        </w:tc>
        <w:tc>
          <w:tcPr>
            <w:tcW w:w="1986" w:type="dxa"/>
          </w:tcPr>
          <w:p w14:paraId="2F98612C" w14:textId="68557ACF" w:rsidR="009A5E3B" w:rsidRDefault="009A5E3B">
            <w:r>
              <w:t xml:space="preserve">Chronic sinusitis </w:t>
            </w:r>
          </w:p>
        </w:tc>
        <w:tc>
          <w:tcPr>
            <w:tcW w:w="1872" w:type="dxa"/>
          </w:tcPr>
          <w:p w14:paraId="03D49B7F" w14:textId="325546EB" w:rsidR="009A5E3B" w:rsidRDefault="009A5E3B">
            <w:r>
              <w:t>1</w:t>
            </w:r>
          </w:p>
        </w:tc>
        <w:tc>
          <w:tcPr>
            <w:tcW w:w="1672" w:type="dxa"/>
          </w:tcPr>
          <w:p w14:paraId="0E5E07B2" w14:textId="0C8E788C" w:rsidR="009A5E3B" w:rsidRDefault="009A5E3B">
            <w:r>
              <w:t>0</w:t>
            </w:r>
          </w:p>
        </w:tc>
      </w:tr>
      <w:tr w:rsidR="009A5E3B" w14:paraId="2322B113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F086DA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72088E" w14:textId="77777777" w:rsidR="009A5E3B" w:rsidRDefault="009A5E3B"/>
        </w:tc>
        <w:tc>
          <w:tcPr>
            <w:tcW w:w="1986" w:type="dxa"/>
          </w:tcPr>
          <w:p w14:paraId="48BEDB45" w14:textId="0C19CBF4" w:rsidR="009A5E3B" w:rsidRDefault="009A5E3B">
            <w:r>
              <w:t xml:space="preserve">Colonic abscess </w:t>
            </w:r>
          </w:p>
        </w:tc>
        <w:tc>
          <w:tcPr>
            <w:tcW w:w="1872" w:type="dxa"/>
          </w:tcPr>
          <w:p w14:paraId="5CEED2ED" w14:textId="54B21972" w:rsidR="009A5E3B" w:rsidRDefault="009A5E3B">
            <w:r>
              <w:t>1</w:t>
            </w:r>
          </w:p>
        </w:tc>
        <w:tc>
          <w:tcPr>
            <w:tcW w:w="1672" w:type="dxa"/>
          </w:tcPr>
          <w:p w14:paraId="511EBC17" w14:textId="4F870108" w:rsidR="009A5E3B" w:rsidRDefault="009A5E3B">
            <w:r>
              <w:t>0</w:t>
            </w:r>
          </w:p>
        </w:tc>
      </w:tr>
      <w:tr w:rsidR="009A5E3B" w14:paraId="46988533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BFFBF3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318A0B" w14:textId="77777777" w:rsidR="009A5E3B" w:rsidRDefault="009A5E3B"/>
        </w:tc>
        <w:tc>
          <w:tcPr>
            <w:tcW w:w="1986" w:type="dxa"/>
          </w:tcPr>
          <w:p w14:paraId="1F89B013" w14:textId="388078D4" w:rsidR="009A5E3B" w:rsidRDefault="009A5E3B">
            <w:r>
              <w:t>Influenza</w:t>
            </w:r>
          </w:p>
        </w:tc>
        <w:tc>
          <w:tcPr>
            <w:tcW w:w="1872" w:type="dxa"/>
          </w:tcPr>
          <w:p w14:paraId="003487EC" w14:textId="33A81C8E" w:rsidR="009A5E3B" w:rsidRDefault="009A5E3B">
            <w:r>
              <w:t>2</w:t>
            </w:r>
          </w:p>
        </w:tc>
        <w:tc>
          <w:tcPr>
            <w:tcW w:w="1672" w:type="dxa"/>
          </w:tcPr>
          <w:p w14:paraId="7A4F12FE" w14:textId="535C4E9F" w:rsidR="009A5E3B" w:rsidRDefault="009A5E3B">
            <w:r>
              <w:t>0</w:t>
            </w:r>
          </w:p>
        </w:tc>
      </w:tr>
      <w:tr w:rsidR="009A5E3B" w14:paraId="325D602F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AC2A5D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E1F91F" w14:textId="77777777" w:rsidR="009A5E3B" w:rsidRDefault="009A5E3B"/>
        </w:tc>
        <w:tc>
          <w:tcPr>
            <w:tcW w:w="1986" w:type="dxa"/>
          </w:tcPr>
          <w:p w14:paraId="601ECABD" w14:textId="4E7E19A9" w:rsidR="009A5E3B" w:rsidRDefault="009A5E3B">
            <w:r>
              <w:t xml:space="preserve">Pneumonia </w:t>
            </w:r>
          </w:p>
        </w:tc>
        <w:tc>
          <w:tcPr>
            <w:tcW w:w="1872" w:type="dxa"/>
          </w:tcPr>
          <w:p w14:paraId="1854A282" w14:textId="56AB550A" w:rsidR="009A5E3B" w:rsidRDefault="009A5E3B">
            <w:r>
              <w:t>3</w:t>
            </w:r>
          </w:p>
        </w:tc>
        <w:tc>
          <w:tcPr>
            <w:tcW w:w="1672" w:type="dxa"/>
          </w:tcPr>
          <w:p w14:paraId="01EB13A5" w14:textId="05EA4903" w:rsidR="009A5E3B" w:rsidRDefault="009A5E3B">
            <w:r>
              <w:t>0</w:t>
            </w:r>
          </w:p>
        </w:tc>
      </w:tr>
      <w:tr w:rsidR="009A5E3B" w14:paraId="6D2E2B3C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587FCE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2BFBD2" w14:textId="77777777" w:rsidR="009A5E3B" w:rsidRDefault="009A5E3B"/>
        </w:tc>
        <w:tc>
          <w:tcPr>
            <w:tcW w:w="1986" w:type="dxa"/>
          </w:tcPr>
          <w:p w14:paraId="4668760A" w14:textId="0068065F" w:rsidR="009A5E3B" w:rsidRDefault="009A5E3B">
            <w:r>
              <w:t>Pneumonia staphylococcal</w:t>
            </w:r>
          </w:p>
        </w:tc>
        <w:tc>
          <w:tcPr>
            <w:tcW w:w="1872" w:type="dxa"/>
          </w:tcPr>
          <w:p w14:paraId="308533CD" w14:textId="31C91632" w:rsidR="009A5E3B" w:rsidRDefault="009A5E3B">
            <w:r>
              <w:t>1</w:t>
            </w:r>
          </w:p>
        </w:tc>
        <w:tc>
          <w:tcPr>
            <w:tcW w:w="1672" w:type="dxa"/>
          </w:tcPr>
          <w:p w14:paraId="012114F8" w14:textId="0A655209" w:rsidR="009A5E3B" w:rsidRDefault="009A5E3B">
            <w:r>
              <w:t>0</w:t>
            </w:r>
          </w:p>
        </w:tc>
      </w:tr>
      <w:tr w:rsidR="009A5E3B" w14:paraId="0F77EFDD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84A431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9BDB38" w14:textId="77777777" w:rsidR="009A5E3B" w:rsidRDefault="009A5E3B"/>
        </w:tc>
        <w:tc>
          <w:tcPr>
            <w:tcW w:w="1986" w:type="dxa"/>
          </w:tcPr>
          <w:p w14:paraId="3E35D101" w14:textId="34DB3F3A" w:rsidR="009A5E3B" w:rsidRDefault="009A5E3B">
            <w:r>
              <w:t>Urinary tract infection bacterial</w:t>
            </w:r>
          </w:p>
        </w:tc>
        <w:tc>
          <w:tcPr>
            <w:tcW w:w="1872" w:type="dxa"/>
          </w:tcPr>
          <w:p w14:paraId="319FEF27" w14:textId="5A155448" w:rsidR="009A5E3B" w:rsidRDefault="009A5E3B">
            <w:r>
              <w:t>0</w:t>
            </w:r>
          </w:p>
        </w:tc>
        <w:tc>
          <w:tcPr>
            <w:tcW w:w="1672" w:type="dxa"/>
          </w:tcPr>
          <w:p w14:paraId="5FA67233" w14:textId="7F4F418B" w:rsidR="009A5E3B" w:rsidRDefault="009A5E3B">
            <w:r>
              <w:t>1</w:t>
            </w:r>
          </w:p>
        </w:tc>
      </w:tr>
      <w:tr w:rsidR="009A5E3B" w14:paraId="24E41006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5C9FD7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6CCA4E" w14:textId="77777777" w:rsidR="009A5E3B" w:rsidRDefault="009A5E3B"/>
        </w:tc>
        <w:tc>
          <w:tcPr>
            <w:tcW w:w="1986" w:type="dxa"/>
          </w:tcPr>
          <w:p w14:paraId="1099EBF4" w14:textId="387E0E8C" w:rsidR="009A5E3B" w:rsidRDefault="009A5E3B">
            <w:r>
              <w:t xml:space="preserve">Urosepsis </w:t>
            </w:r>
          </w:p>
        </w:tc>
        <w:tc>
          <w:tcPr>
            <w:tcW w:w="1872" w:type="dxa"/>
          </w:tcPr>
          <w:p w14:paraId="7BFDAC67" w14:textId="5700E215" w:rsidR="009A5E3B" w:rsidRDefault="009A5E3B">
            <w:r>
              <w:t>0</w:t>
            </w:r>
          </w:p>
        </w:tc>
        <w:tc>
          <w:tcPr>
            <w:tcW w:w="1672" w:type="dxa"/>
          </w:tcPr>
          <w:p w14:paraId="4DCBF789" w14:textId="57EE1592" w:rsidR="009A5E3B" w:rsidRDefault="009A5E3B">
            <w:r>
              <w:t>1</w:t>
            </w:r>
          </w:p>
        </w:tc>
      </w:tr>
      <w:tr w:rsidR="009A5E3B" w14:paraId="279F6533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E5FCF0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252C40" w14:textId="77777777" w:rsidR="009A5E3B" w:rsidRDefault="009A5E3B"/>
        </w:tc>
        <w:tc>
          <w:tcPr>
            <w:tcW w:w="1986" w:type="dxa"/>
          </w:tcPr>
          <w:p w14:paraId="101F5B69" w14:textId="3B5F14E7" w:rsidR="009A5E3B" w:rsidRDefault="009A5E3B">
            <w:r>
              <w:t xml:space="preserve">Intervertebral disc protrusion </w:t>
            </w:r>
          </w:p>
        </w:tc>
        <w:tc>
          <w:tcPr>
            <w:tcW w:w="1872" w:type="dxa"/>
          </w:tcPr>
          <w:p w14:paraId="1E027B8D" w14:textId="49B1B6BD" w:rsidR="009A5E3B" w:rsidRDefault="009A5E3B">
            <w:r>
              <w:t>0</w:t>
            </w:r>
          </w:p>
        </w:tc>
        <w:tc>
          <w:tcPr>
            <w:tcW w:w="1672" w:type="dxa"/>
          </w:tcPr>
          <w:p w14:paraId="604A90BC" w14:textId="41BC3BD0" w:rsidR="009A5E3B" w:rsidRDefault="009A5E3B">
            <w:r>
              <w:t>1</w:t>
            </w:r>
          </w:p>
        </w:tc>
      </w:tr>
      <w:tr w:rsidR="009A5E3B" w14:paraId="004ABB78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A780AE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003C59" w14:textId="77777777" w:rsidR="009A5E3B" w:rsidRDefault="009A5E3B"/>
        </w:tc>
        <w:tc>
          <w:tcPr>
            <w:tcW w:w="1986" w:type="dxa"/>
          </w:tcPr>
          <w:p w14:paraId="2C17F175" w14:textId="1DE72CF8" w:rsidR="009A5E3B" w:rsidRDefault="009A5E3B">
            <w:r>
              <w:t xml:space="preserve">Nephrolithiasis </w:t>
            </w:r>
          </w:p>
        </w:tc>
        <w:tc>
          <w:tcPr>
            <w:tcW w:w="1872" w:type="dxa"/>
          </w:tcPr>
          <w:p w14:paraId="2D96E827" w14:textId="48B4D6CC" w:rsidR="009A5E3B" w:rsidRDefault="009A5E3B">
            <w:r>
              <w:t>0</w:t>
            </w:r>
          </w:p>
        </w:tc>
        <w:tc>
          <w:tcPr>
            <w:tcW w:w="1672" w:type="dxa"/>
          </w:tcPr>
          <w:p w14:paraId="1154E10F" w14:textId="5CA12C7F" w:rsidR="009A5E3B" w:rsidRDefault="009A5E3B">
            <w:r>
              <w:t>1</w:t>
            </w:r>
          </w:p>
        </w:tc>
      </w:tr>
      <w:tr w:rsidR="009A5E3B" w14:paraId="4A687636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A8F62C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F8DC7C" w14:textId="77777777" w:rsidR="009A5E3B" w:rsidRDefault="009A5E3B"/>
        </w:tc>
        <w:tc>
          <w:tcPr>
            <w:tcW w:w="1986" w:type="dxa"/>
          </w:tcPr>
          <w:p w14:paraId="5B2F6D77" w14:textId="487C9DBE" w:rsidR="009A5E3B" w:rsidRDefault="009A5E3B">
            <w:r>
              <w:t xml:space="preserve">Asthma </w:t>
            </w:r>
          </w:p>
        </w:tc>
        <w:tc>
          <w:tcPr>
            <w:tcW w:w="1872" w:type="dxa"/>
          </w:tcPr>
          <w:p w14:paraId="45876824" w14:textId="6FBC6AB2" w:rsidR="009A5E3B" w:rsidRDefault="009A5E3B">
            <w:r>
              <w:t>4</w:t>
            </w:r>
          </w:p>
        </w:tc>
        <w:tc>
          <w:tcPr>
            <w:tcW w:w="1672" w:type="dxa"/>
          </w:tcPr>
          <w:p w14:paraId="76B2F4DB" w14:textId="2A56255A" w:rsidR="009A5E3B" w:rsidRDefault="009A5E3B">
            <w:r>
              <w:t>3</w:t>
            </w:r>
          </w:p>
        </w:tc>
      </w:tr>
      <w:tr w:rsidR="009A5E3B" w14:paraId="18ED1C25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5CA850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B1BE62" w14:textId="77777777" w:rsidR="009A5E3B" w:rsidRDefault="009A5E3B"/>
        </w:tc>
        <w:tc>
          <w:tcPr>
            <w:tcW w:w="1986" w:type="dxa"/>
          </w:tcPr>
          <w:p w14:paraId="5CE18DB7" w14:textId="3F5CEC28" w:rsidR="009A5E3B" w:rsidRDefault="009A5E3B">
            <w:r>
              <w:t xml:space="preserve">Sleep apnoea syndrome </w:t>
            </w:r>
          </w:p>
        </w:tc>
        <w:tc>
          <w:tcPr>
            <w:tcW w:w="1872" w:type="dxa"/>
          </w:tcPr>
          <w:p w14:paraId="540696B2" w14:textId="6ADC9DCF" w:rsidR="009A5E3B" w:rsidRDefault="009A5E3B">
            <w:r>
              <w:t>1</w:t>
            </w:r>
          </w:p>
        </w:tc>
        <w:tc>
          <w:tcPr>
            <w:tcW w:w="1672" w:type="dxa"/>
          </w:tcPr>
          <w:p w14:paraId="1BD0161D" w14:textId="2C9F01E4" w:rsidR="009A5E3B" w:rsidRDefault="009A5E3B">
            <w:r>
              <w:t>0</w:t>
            </w:r>
          </w:p>
        </w:tc>
      </w:tr>
      <w:tr w:rsidR="009A5E3B" w14:paraId="79711CD9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A166EB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F6056F" w14:textId="77777777" w:rsidR="009A5E3B" w:rsidRDefault="009A5E3B"/>
        </w:tc>
        <w:tc>
          <w:tcPr>
            <w:tcW w:w="1986" w:type="dxa"/>
          </w:tcPr>
          <w:p w14:paraId="593B58C7" w14:textId="12DBCAAA" w:rsidR="009A5E3B" w:rsidRDefault="009A5E3B">
            <w:r>
              <w:t xml:space="preserve">Status asthmaticus </w:t>
            </w:r>
          </w:p>
        </w:tc>
        <w:tc>
          <w:tcPr>
            <w:tcW w:w="1872" w:type="dxa"/>
          </w:tcPr>
          <w:p w14:paraId="54C9A1E2" w14:textId="14FA92AF" w:rsidR="009A5E3B" w:rsidRDefault="009A5E3B">
            <w:r>
              <w:t>3</w:t>
            </w:r>
          </w:p>
        </w:tc>
        <w:tc>
          <w:tcPr>
            <w:tcW w:w="1672" w:type="dxa"/>
          </w:tcPr>
          <w:p w14:paraId="565441E7" w14:textId="6BD9FC84" w:rsidR="009A5E3B" w:rsidRDefault="009A5E3B">
            <w:r>
              <w:t>0</w:t>
            </w:r>
          </w:p>
        </w:tc>
      </w:tr>
      <w:tr w:rsidR="009A5E3B" w14:paraId="4E1445B6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7EB02EF0" w14:textId="77777777" w:rsidR="009A5E3B" w:rsidRDefault="009A5E3B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4805A72C" w14:textId="77777777" w:rsidR="009A5E3B" w:rsidRDefault="009A5E3B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1BEB11BD" w14:textId="470829F5" w:rsidR="009A5E3B" w:rsidRDefault="009A5E3B">
            <w:r>
              <w:t xml:space="preserve">Dermatitis atopic 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24142F77" w14:textId="1F3E8009" w:rsidR="009A5E3B" w:rsidRDefault="009A5E3B">
            <w:r>
              <w:t>0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356DBDBA" w14:textId="3BC29F8E" w:rsidR="009A5E3B" w:rsidRDefault="009A5E3B">
            <w:r>
              <w:t>1</w:t>
            </w:r>
          </w:p>
        </w:tc>
      </w:tr>
      <w:tr w:rsidR="009A5E3B" w14:paraId="6E4AE297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14C15DAB" w14:textId="18E9FA9D" w:rsidR="009A5E3B" w:rsidRDefault="00CF5661">
            <w:r>
              <w:t>Ortega 2014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593335C6" w14:textId="149321CC" w:rsidR="009A5E3B" w:rsidRDefault="00CF5661">
            <w:r>
              <w:t xml:space="preserve">Mepolizumab </w:t>
            </w:r>
          </w:p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1CA2BFCE" w14:textId="05BB46F9" w:rsidR="009A5E3B" w:rsidRDefault="00CF5661">
            <w:r>
              <w:t xml:space="preserve">Intracranial lipoma 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2AA4F144" w14:textId="7C9E5EFA" w:rsidR="009A5E3B" w:rsidRDefault="00CF5661">
            <w:r>
              <w:t>1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14C896B9" w14:textId="62AE8735" w:rsidR="009A5E3B" w:rsidRDefault="00CF5661">
            <w:r>
              <w:t>0</w:t>
            </w:r>
          </w:p>
        </w:tc>
      </w:tr>
      <w:tr w:rsidR="00CF5661" w14:paraId="14F90650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406596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861AEA" w14:textId="77777777" w:rsidR="00CF5661" w:rsidRDefault="00CF5661"/>
        </w:tc>
        <w:tc>
          <w:tcPr>
            <w:tcW w:w="1986" w:type="dxa"/>
          </w:tcPr>
          <w:p w14:paraId="78C33A4D" w14:textId="2243EC97" w:rsidR="00CF5661" w:rsidRDefault="00CF5661">
            <w:r>
              <w:t xml:space="preserve">Gastrointestinal motility disorder </w:t>
            </w:r>
          </w:p>
        </w:tc>
        <w:tc>
          <w:tcPr>
            <w:tcW w:w="1872" w:type="dxa"/>
          </w:tcPr>
          <w:p w14:paraId="74A09E1F" w14:textId="22D821A4" w:rsidR="00CF5661" w:rsidRDefault="00CF5661">
            <w:r>
              <w:t>0</w:t>
            </w:r>
          </w:p>
        </w:tc>
        <w:tc>
          <w:tcPr>
            <w:tcW w:w="1672" w:type="dxa"/>
          </w:tcPr>
          <w:p w14:paraId="50DEF8BB" w14:textId="588F60AD" w:rsidR="00CF5661" w:rsidRDefault="00CF5661">
            <w:r>
              <w:t>1</w:t>
            </w:r>
          </w:p>
        </w:tc>
      </w:tr>
      <w:tr w:rsidR="00CF5661" w14:paraId="7256AA91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58C89D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151D2F" w14:textId="77777777" w:rsidR="00CF5661" w:rsidRDefault="00CF5661"/>
        </w:tc>
        <w:tc>
          <w:tcPr>
            <w:tcW w:w="1986" w:type="dxa"/>
          </w:tcPr>
          <w:p w14:paraId="370D4800" w14:textId="253A6D92" w:rsidR="00CF5661" w:rsidRDefault="00CF5661">
            <w:r>
              <w:t>Oesophageal spasm</w:t>
            </w:r>
          </w:p>
        </w:tc>
        <w:tc>
          <w:tcPr>
            <w:tcW w:w="1872" w:type="dxa"/>
          </w:tcPr>
          <w:p w14:paraId="138FFD1F" w14:textId="4D8A38E7" w:rsidR="00CF5661" w:rsidRDefault="00CF5661">
            <w:r>
              <w:t>1</w:t>
            </w:r>
          </w:p>
        </w:tc>
        <w:tc>
          <w:tcPr>
            <w:tcW w:w="1672" w:type="dxa"/>
          </w:tcPr>
          <w:p w14:paraId="15EE4EED" w14:textId="768ADDFF" w:rsidR="00CF5661" w:rsidRDefault="00CF5661">
            <w:r>
              <w:t>0</w:t>
            </w:r>
          </w:p>
        </w:tc>
      </w:tr>
      <w:tr w:rsidR="00CF5661" w14:paraId="510F56A4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6E0DA1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0DC7B5" w14:textId="77777777" w:rsidR="00CF5661" w:rsidRDefault="00CF5661"/>
        </w:tc>
        <w:tc>
          <w:tcPr>
            <w:tcW w:w="1986" w:type="dxa"/>
          </w:tcPr>
          <w:p w14:paraId="32B34C03" w14:textId="20284792" w:rsidR="00CF5661" w:rsidRDefault="00CF5661">
            <w:r>
              <w:t xml:space="preserve">Hypersensitivity </w:t>
            </w:r>
          </w:p>
        </w:tc>
        <w:tc>
          <w:tcPr>
            <w:tcW w:w="1872" w:type="dxa"/>
          </w:tcPr>
          <w:p w14:paraId="2377E017" w14:textId="444E7EE9" w:rsidR="00CF5661" w:rsidRDefault="00CF5661">
            <w:r>
              <w:t>1</w:t>
            </w:r>
          </w:p>
        </w:tc>
        <w:tc>
          <w:tcPr>
            <w:tcW w:w="1672" w:type="dxa"/>
          </w:tcPr>
          <w:p w14:paraId="48DC9365" w14:textId="12678671" w:rsidR="00CF5661" w:rsidRDefault="00CF5661">
            <w:r>
              <w:t>0</w:t>
            </w:r>
          </w:p>
        </w:tc>
      </w:tr>
      <w:tr w:rsidR="00CF5661" w14:paraId="7A8CA423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7FC603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DC53BC" w14:textId="77777777" w:rsidR="00CF5661" w:rsidRDefault="00CF5661"/>
        </w:tc>
        <w:tc>
          <w:tcPr>
            <w:tcW w:w="1986" w:type="dxa"/>
          </w:tcPr>
          <w:p w14:paraId="63850353" w14:textId="46376071" w:rsidR="00CF5661" w:rsidRDefault="00CF5661">
            <w:r>
              <w:t xml:space="preserve">Bronchitis </w:t>
            </w:r>
          </w:p>
        </w:tc>
        <w:tc>
          <w:tcPr>
            <w:tcW w:w="1872" w:type="dxa"/>
          </w:tcPr>
          <w:p w14:paraId="00DD718E" w14:textId="557BA704" w:rsidR="00CF5661" w:rsidRDefault="00CF5661">
            <w:r>
              <w:t>2</w:t>
            </w:r>
          </w:p>
        </w:tc>
        <w:tc>
          <w:tcPr>
            <w:tcW w:w="1672" w:type="dxa"/>
          </w:tcPr>
          <w:p w14:paraId="4A5A055D" w14:textId="03C327BD" w:rsidR="00CF5661" w:rsidRDefault="00CF5661">
            <w:r>
              <w:t>0</w:t>
            </w:r>
          </w:p>
        </w:tc>
      </w:tr>
      <w:tr w:rsidR="00CF5661" w14:paraId="5229442E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FD910D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B275E4" w14:textId="77777777" w:rsidR="00CF5661" w:rsidRDefault="00CF5661"/>
        </w:tc>
        <w:tc>
          <w:tcPr>
            <w:tcW w:w="1986" w:type="dxa"/>
          </w:tcPr>
          <w:p w14:paraId="45618152" w14:textId="603D9B38" w:rsidR="00CF5661" w:rsidRDefault="00CF5661">
            <w:r>
              <w:t>Clostridium difficile infection</w:t>
            </w:r>
          </w:p>
        </w:tc>
        <w:tc>
          <w:tcPr>
            <w:tcW w:w="1872" w:type="dxa"/>
          </w:tcPr>
          <w:p w14:paraId="48AB0A4B" w14:textId="367890B5" w:rsidR="00CF5661" w:rsidRDefault="00CF5661">
            <w:r>
              <w:t>1</w:t>
            </w:r>
          </w:p>
        </w:tc>
        <w:tc>
          <w:tcPr>
            <w:tcW w:w="1672" w:type="dxa"/>
          </w:tcPr>
          <w:p w14:paraId="64B6C17A" w14:textId="4A542FAB" w:rsidR="00CF5661" w:rsidRDefault="00CF5661">
            <w:r>
              <w:t>0</w:t>
            </w:r>
          </w:p>
        </w:tc>
      </w:tr>
      <w:tr w:rsidR="00CF5661" w14:paraId="674F7D62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C8E285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A6E861" w14:textId="77777777" w:rsidR="00CF5661" w:rsidRDefault="00CF5661"/>
        </w:tc>
        <w:tc>
          <w:tcPr>
            <w:tcW w:w="1986" w:type="dxa"/>
          </w:tcPr>
          <w:p w14:paraId="622D7F9E" w14:textId="09DA0E00" w:rsidR="00CF5661" w:rsidRDefault="00CF5661">
            <w:r>
              <w:t xml:space="preserve">Postoperative wound infection </w:t>
            </w:r>
          </w:p>
        </w:tc>
        <w:tc>
          <w:tcPr>
            <w:tcW w:w="1872" w:type="dxa"/>
          </w:tcPr>
          <w:p w14:paraId="0685BAF3" w14:textId="0D57C7AE" w:rsidR="00CF5661" w:rsidRDefault="00CF5661">
            <w:r>
              <w:t>1</w:t>
            </w:r>
          </w:p>
        </w:tc>
        <w:tc>
          <w:tcPr>
            <w:tcW w:w="1672" w:type="dxa"/>
          </w:tcPr>
          <w:p w14:paraId="5361BAFE" w14:textId="7B942218" w:rsidR="00CF5661" w:rsidRDefault="00CF5661">
            <w:r>
              <w:t>0</w:t>
            </w:r>
          </w:p>
        </w:tc>
      </w:tr>
      <w:tr w:rsidR="00CF5661" w14:paraId="323A748B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C54BD5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FAF947" w14:textId="77777777" w:rsidR="00CF5661" w:rsidRDefault="00CF5661"/>
        </w:tc>
        <w:tc>
          <w:tcPr>
            <w:tcW w:w="1986" w:type="dxa"/>
          </w:tcPr>
          <w:p w14:paraId="2639FCE6" w14:textId="38E62F04" w:rsidR="00CF5661" w:rsidRDefault="00CF5661">
            <w:r>
              <w:t>Viral upper respiratory tract infection</w:t>
            </w:r>
          </w:p>
        </w:tc>
        <w:tc>
          <w:tcPr>
            <w:tcW w:w="1872" w:type="dxa"/>
          </w:tcPr>
          <w:p w14:paraId="19A7D0CF" w14:textId="71A688E9" w:rsidR="00CF5661" w:rsidRDefault="00CF5661">
            <w:r>
              <w:t>0</w:t>
            </w:r>
          </w:p>
        </w:tc>
        <w:tc>
          <w:tcPr>
            <w:tcW w:w="1672" w:type="dxa"/>
          </w:tcPr>
          <w:p w14:paraId="56025317" w14:textId="1CDF5865" w:rsidR="00CF5661" w:rsidRDefault="00CF5661">
            <w:r>
              <w:t>1</w:t>
            </w:r>
          </w:p>
        </w:tc>
      </w:tr>
      <w:tr w:rsidR="00CF5661" w14:paraId="366B65DA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153DC6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EFACAB" w14:textId="77777777" w:rsidR="00CF5661" w:rsidRDefault="00CF5661"/>
        </w:tc>
        <w:tc>
          <w:tcPr>
            <w:tcW w:w="1986" w:type="dxa"/>
          </w:tcPr>
          <w:p w14:paraId="6EC010DB" w14:textId="7A2BB4DF" w:rsidR="00CF5661" w:rsidRDefault="00CF5661">
            <w:r>
              <w:t>Vulval abscess</w:t>
            </w:r>
          </w:p>
        </w:tc>
        <w:tc>
          <w:tcPr>
            <w:tcW w:w="1872" w:type="dxa"/>
          </w:tcPr>
          <w:p w14:paraId="5953A1C2" w14:textId="79C6CADD" w:rsidR="00CF5661" w:rsidRDefault="00CF5661">
            <w:r>
              <w:t>1</w:t>
            </w:r>
          </w:p>
        </w:tc>
        <w:tc>
          <w:tcPr>
            <w:tcW w:w="1672" w:type="dxa"/>
          </w:tcPr>
          <w:p w14:paraId="78718795" w14:textId="5A618A3A" w:rsidR="00CF5661" w:rsidRDefault="00CF5661">
            <w:r>
              <w:t>0</w:t>
            </w:r>
          </w:p>
        </w:tc>
      </w:tr>
      <w:tr w:rsidR="00CF5661" w14:paraId="215106B2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9EFB70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20DAD2" w14:textId="77777777" w:rsidR="00CF5661" w:rsidRDefault="00CF5661"/>
        </w:tc>
        <w:tc>
          <w:tcPr>
            <w:tcW w:w="1986" w:type="dxa"/>
          </w:tcPr>
          <w:p w14:paraId="02777526" w14:textId="63D910CB" w:rsidR="00CF5661" w:rsidRDefault="00CF5661">
            <w:r>
              <w:t>Contusion</w:t>
            </w:r>
          </w:p>
        </w:tc>
        <w:tc>
          <w:tcPr>
            <w:tcW w:w="1872" w:type="dxa"/>
          </w:tcPr>
          <w:p w14:paraId="3BD5D187" w14:textId="19662BFE" w:rsidR="00CF5661" w:rsidRDefault="00CF5661">
            <w:r>
              <w:t>1</w:t>
            </w:r>
          </w:p>
        </w:tc>
        <w:tc>
          <w:tcPr>
            <w:tcW w:w="1672" w:type="dxa"/>
          </w:tcPr>
          <w:p w14:paraId="14D3EDA8" w14:textId="7FB2667E" w:rsidR="00CF5661" w:rsidRDefault="00CF5661">
            <w:r>
              <w:t>0</w:t>
            </w:r>
          </w:p>
        </w:tc>
      </w:tr>
      <w:tr w:rsidR="00CF5661" w14:paraId="73DAF109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9484EB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BC24AE" w14:textId="77777777" w:rsidR="00CF5661" w:rsidRDefault="00CF5661"/>
        </w:tc>
        <w:tc>
          <w:tcPr>
            <w:tcW w:w="1986" w:type="dxa"/>
          </w:tcPr>
          <w:p w14:paraId="5FD8040C" w14:textId="07998438" w:rsidR="00CF5661" w:rsidRDefault="00CF5661">
            <w:r>
              <w:t>Fractured coccyx</w:t>
            </w:r>
          </w:p>
        </w:tc>
        <w:tc>
          <w:tcPr>
            <w:tcW w:w="1872" w:type="dxa"/>
          </w:tcPr>
          <w:p w14:paraId="7D201C38" w14:textId="2772054D" w:rsidR="00CF5661" w:rsidRDefault="00CF5661">
            <w:r>
              <w:t>0</w:t>
            </w:r>
          </w:p>
        </w:tc>
        <w:tc>
          <w:tcPr>
            <w:tcW w:w="1672" w:type="dxa"/>
          </w:tcPr>
          <w:p w14:paraId="53E784B5" w14:textId="5C423436" w:rsidR="00CF5661" w:rsidRDefault="00CF5661">
            <w:r>
              <w:t>1</w:t>
            </w:r>
          </w:p>
        </w:tc>
      </w:tr>
      <w:tr w:rsidR="00CF5661" w14:paraId="65BB40AC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E97F86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CE2274" w14:textId="77777777" w:rsidR="00CF5661" w:rsidRDefault="00CF5661"/>
        </w:tc>
        <w:tc>
          <w:tcPr>
            <w:tcW w:w="1986" w:type="dxa"/>
          </w:tcPr>
          <w:p w14:paraId="620C8FC2" w14:textId="292252EF" w:rsidR="00CF5661" w:rsidRDefault="00CF5661">
            <w:r>
              <w:t>Heat stroke</w:t>
            </w:r>
          </w:p>
        </w:tc>
        <w:tc>
          <w:tcPr>
            <w:tcW w:w="1872" w:type="dxa"/>
          </w:tcPr>
          <w:p w14:paraId="16F3FA98" w14:textId="24D46EBF" w:rsidR="00CF5661" w:rsidRDefault="00CF5661">
            <w:r>
              <w:t>1</w:t>
            </w:r>
          </w:p>
        </w:tc>
        <w:tc>
          <w:tcPr>
            <w:tcW w:w="1672" w:type="dxa"/>
          </w:tcPr>
          <w:p w14:paraId="28E14906" w14:textId="04A959A6" w:rsidR="00CF5661" w:rsidRDefault="00CF5661">
            <w:r>
              <w:t>0</w:t>
            </w:r>
          </w:p>
        </w:tc>
      </w:tr>
      <w:tr w:rsidR="00CF5661" w14:paraId="3B6ACB5F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D428A1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2780AF" w14:textId="77777777" w:rsidR="00CF5661" w:rsidRDefault="00CF5661"/>
        </w:tc>
        <w:tc>
          <w:tcPr>
            <w:tcW w:w="1986" w:type="dxa"/>
          </w:tcPr>
          <w:p w14:paraId="63806508" w14:textId="305AF6C0" w:rsidR="00CF5661" w:rsidRDefault="00CF5661">
            <w:r>
              <w:t xml:space="preserve">Rib fracture </w:t>
            </w:r>
          </w:p>
        </w:tc>
        <w:tc>
          <w:tcPr>
            <w:tcW w:w="1872" w:type="dxa"/>
          </w:tcPr>
          <w:p w14:paraId="4FB0CB3C" w14:textId="2CB8F6B2" w:rsidR="00CF5661" w:rsidRDefault="00CF5661">
            <w:r>
              <w:t>0</w:t>
            </w:r>
          </w:p>
        </w:tc>
        <w:tc>
          <w:tcPr>
            <w:tcW w:w="1672" w:type="dxa"/>
          </w:tcPr>
          <w:p w14:paraId="4C718E3E" w14:textId="4EDCE76D" w:rsidR="00CF5661" w:rsidRDefault="00CF5661">
            <w:r>
              <w:t>1</w:t>
            </w:r>
          </w:p>
        </w:tc>
      </w:tr>
      <w:tr w:rsidR="00CF5661" w14:paraId="6988805E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3C6EDF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7612FD" w14:textId="77777777" w:rsidR="00CF5661" w:rsidRDefault="00CF5661"/>
        </w:tc>
        <w:tc>
          <w:tcPr>
            <w:tcW w:w="1986" w:type="dxa"/>
          </w:tcPr>
          <w:p w14:paraId="2DC353AC" w14:textId="14B40C8A" w:rsidR="00CF5661" w:rsidRDefault="00CF5661">
            <w:r>
              <w:t>Road traffic accident</w:t>
            </w:r>
          </w:p>
        </w:tc>
        <w:tc>
          <w:tcPr>
            <w:tcW w:w="1872" w:type="dxa"/>
          </w:tcPr>
          <w:p w14:paraId="396DA635" w14:textId="5A51C673" w:rsidR="00CF5661" w:rsidRDefault="00CF5661">
            <w:r>
              <w:t>1</w:t>
            </w:r>
          </w:p>
        </w:tc>
        <w:tc>
          <w:tcPr>
            <w:tcW w:w="1672" w:type="dxa"/>
          </w:tcPr>
          <w:p w14:paraId="3E8E05FD" w14:textId="0E370C16" w:rsidR="00CF5661" w:rsidRDefault="00CF5661">
            <w:r>
              <w:t>0</w:t>
            </w:r>
          </w:p>
        </w:tc>
      </w:tr>
      <w:tr w:rsidR="00CF5661" w14:paraId="4F05A3F1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FFF446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4B1233" w14:textId="77777777" w:rsidR="00CF5661" w:rsidRDefault="00CF5661"/>
        </w:tc>
        <w:tc>
          <w:tcPr>
            <w:tcW w:w="1986" w:type="dxa"/>
          </w:tcPr>
          <w:p w14:paraId="0605F02B" w14:textId="6D379A28" w:rsidR="00CF5661" w:rsidRDefault="00CF5661">
            <w:r>
              <w:t xml:space="preserve">Tendon rupture </w:t>
            </w:r>
          </w:p>
        </w:tc>
        <w:tc>
          <w:tcPr>
            <w:tcW w:w="1872" w:type="dxa"/>
          </w:tcPr>
          <w:p w14:paraId="2CDB5998" w14:textId="0921F169" w:rsidR="00CF5661" w:rsidRDefault="00CF5661">
            <w:r>
              <w:t>0</w:t>
            </w:r>
          </w:p>
        </w:tc>
        <w:tc>
          <w:tcPr>
            <w:tcW w:w="1672" w:type="dxa"/>
          </w:tcPr>
          <w:p w14:paraId="7608E9FE" w14:textId="76370CCD" w:rsidR="00CF5661" w:rsidRDefault="00CF5661">
            <w:r>
              <w:t>1</w:t>
            </w:r>
          </w:p>
        </w:tc>
      </w:tr>
      <w:tr w:rsidR="00CF5661" w14:paraId="507DAF18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D1B3E0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EE7BA8" w14:textId="77777777" w:rsidR="00CF5661" w:rsidRDefault="00CF5661"/>
        </w:tc>
        <w:tc>
          <w:tcPr>
            <w:tcW w:w="1986" w:type="dxa"/>
          </w:tcPr>
          <w:p w14:paraId="480AA95B" w14:textId="7FBF33FD" w:rsidR="00CF5661" w:rsidRDefault="00CF5661">
            <w:r>
              <w:t xml:space="preserve">Intervertebral disc protrusion </w:t>
            </w:r>
          </w:p>
        </w:tc>
        <w:tc>
          <w:tcPr>
            <w:tcW w:w="1872" w:type="dxa"/>
          </w:tcPr>
          <w:p w14:paraId="5C0FF348" w14:textId="653A6605" w:rsidR="00CF5661" w:rsidRDefault="00CF5661">
            <w:r>
              <w:t>1</w:t>
            </w:r>
          </w:p>
        </w:tc>
        <w:tc>
          <w:tcPr>
            <w:tcW w:w="1672" w:type="dxa"/>
          </w:tcPr>
          <w:p w14:paraId="6AF4E838" w14:textId="15BF250D" w:rsidR="00CF5661" w:rsidRDefault="00CF5661">
            <w:r>
              <w:t>0</w:t>
            </w:r>
          </w:p>
        </w:tc>
      </w:tr>
      <w:tr w:rsidR="00CF5661" w14:paraId="0DDA9CB7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1A7746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5E8E60" w14:textId="77777777" w:rsidR="00CF5661" w:rsidRDefault="00CF5661"/>
        </w:tc>
        <w:tc>
          <w:tcPr>
            <w:tcW w:w="1986" w:type="dxa"/>
          </w:tcPr>
          <w:p w14:paraId="7B88B976" w14:textId="1CEAFB27" w:rsidR="00CF5661" w:rsidRDefault="00CF5661">
            <w:r>
              <w:t>Spinal osteoarthritis</w:t>
            </w:r>
          </w:p>
        </w:tc>
        <w:tc>
          <w:tcPr>
            <w:tcW w:w="1872" w:type="dxa"/>
          </w:tcPr>
          <w:p w14:paraId="473FD3BC" w14:textId="7DB1CF05" w:rsidR="00CF5661" w:rsidRDefault="00CF5661">
            <w:r>
              <w:t>1</w:t>
            </w:r>
          </w:p>
        </w:tc>
        <w:tc>
          <w:tcPr>
            <w:tcW w:w="1672" w:type="dxa"/>
          </w:tcPr>
          <w:p w14:paraId="76AAB47A" w14:textId="295FFA70" w:rsidR="00CF5661" w:rsidRDefault="00CF5661">
            <w:r>
              <w:t>0</w:t>
            </w:r>
          </w:p>
        </w:tc>
      </w:tr>
      <w:tr w:rsidR="00CF5661" w14:paraId="12282968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1311A8EA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2789E762" w14:textId="77777777" w:rsidR="00CF5661" w:rsidRDefault="00CF5661"/>
        </w:tc>
        <w:tc>
          <w:tcPr>
            <w:tcW w:w="1986" w:type="dxa"/>
          </w:tcPr>
          <w:p w14:paraId="707E744A" w14:textId="2F47C9C8" w:rsidR="00CF5661" w:rsidRDefault="00CF5661">
            <w:r>
              <w:t xml:space="preserve">Epilepsy </w:t>
            </w:r>
          </w:p>
        </w:tc>
        <w:tc>
          <w:tcPr>
            <w:tcW w:w="1872" w:type="dxa"/>
          </w:tcPr>
          <w:p w14:paraId="3E4024FB" w14:textId="7014D492" w:rsidR="00CF5661" w:rsidRDefault="00CF5661">
            <w:r>
              <w:t>1</w:t>
            </w:r>
          </w:p>
        </w:tc>
        <w:tc>
          <w:tcPr>
            <w:tcW w:w="1672" w:type="dxa"/>
          </w:tcPr>
          <w:p w14:paraId="3DD792D1" w14:textId="6A2BD9DA" w:rsidR="00CF5661" w:rsidRDefault="00CF5661">
            <w:r>
              <w:t>0</w:t>
            </w:r>
          </w:p>
        </w:tc>
      </w:tr>
      <w:tr w:rsidR="00CF5661" w14:paraId="05856ED6" w14:textId="77777777" w:rsidTr="00681C7A">
        <w:tc>
          <w:tcPr>
            <w:tcW w:w="1814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69A8F6BA" w14:textId="77777777" w:rsidR="00CF5661" w:rsidRDefault="00CF5661"/>
        </w:tc>
        <w:tc>
          <w:tcPr>
            <w:tcW w:w="1672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120E317D" w14:textId="77777777" w:rsidR="00CF5661" w:rsidRDefault="00CF5661"/>
        </w:tc>
        <w:tc>
          <w:tcPr>
            <w:tcW w:w="1986" w:type="dxa"/>
          </w:tcPr>
          <w:p w14:paraId="458D3BD0" w14:textId="3038AD51" w:rsidR="00CF5661" w:rsidRDefault="00CF5661">
            <w:r>
              <w:t>Sciatica</w:t>
            </w:r>
          </w:p>
        </w:tc>
        <w:tc>
          <w:tcPr>
            <w:tcW w:w="1872" w:type="dxa"/>
          </w:tcPr>
          <w:p w14:paraId="563C6544" w14:textId="095DCB7B" w:rsidR="00CF5661" w:rsidRDefault="00CF5661">
            <w:r>
              <w:t>0</w:t>
            </w:r>
          </w:p>
        </w:tc>
        <w:tc>
          <w:tcPr>
            <w:tcW w:w="1672" w:type="dxa"/>
          </w:tcPr>
          <w:p w14:paraId="6605BF36" w14:textId="6E53D2FF" w:rsidR="00CF5661" w:rsidRDefault="00CF5661">
            <w:r>
              <w:t>1</w:t>
            </w:r>
          </w:p>
        </w:tc>
      </w:tr>
      <w:tr w:rsidR="00CF5661" w14:paraId="66075CC9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914F6D" w14:textId="77777777" w:rsidR="00CF5661" w:rsidRDefault="00CF566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A0E535" w14:textId="77777777" w:rsidR="00CF5661" w:rsidRDefault="00CF5661"/>
        </w:tc>
        <w:tc>
          <w:tcPr>
            <w:tcW w:w="1986" w:type="dxa"/>
          </w:tcPr>
          <w:p w14:paraId="53860F93" w14:textId="5C1B7DF3" w:rsidR="00CF5661" w:rsidRDefault="00CF5661">
            <w:r>
              <w:t xml:space="preserve">Major depression </w:t>
            </w:r>
          </w:p>
        </w:tc>
        <w:tc>
          <w:tcPr>
            <w:tcW w:w="1872" w:type="dxa"/>
          </w:tcPr>
          <w:p w14:paraId="591054C4" w14:textId="25BBCA91" w:rsidR="00CF5661" w:rsidRDefault="00CF5661">
            <w:r>
              <w:t>1</w:t>
            </w:r>
          </w:p>
        </w:tc>
        <w:tc>
          <w:tcPr>
            <w:tcW w:w="1672" w:type="dxa"/>
          </w:tcPr>
          <w:p w14:paraId="6290BF4A" w14:textId="3056D6BF" w:rsidR="00CF5661" w:rsidRDefault="00CF5661">
            <w:r>
              <w:t>0</w:t>
            </w:r>
          </w:p>
        </w:tc>
      </w:tr>
      <w:tr w:rsidR="004074D1" w14:paraId="0313275A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B6129E" w14:textId="77777777" w:rsidR="004074D1" w:rsidRDefault="004074D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F4E900" w14:textId="77777777" w:rsidR="004074D1" w:rsidRDefault="004074D1"/>
        </w:tc>
        <w:tc>
          <w:tcPr>
            <w:tcW w:w="1986" w:type="dxa"/>
          </w:tcPr>
          <w:p w14:paraId="309B8848" w14:textId="5F731E4D" w:rsidR="004074D1" w:rsidRDefault="004074D1">
            <w:r>
              <w:t xml:space="preserve">Nephrolithiasis </w:t>
            </w:r>
          </w:p>
        </w:tc>
        <w:tc>
          <w:tcPr>
            <w:tcW w:w="1872" w:type="dxa"/>
          </w:tcPr>
          <w:p w14:paraId="59C7FF7B" w14:textId="5E5E6216" w:rsidR="004074D1" w:rsidRDefault="004074D1">
            <w:r>
              <w:t>1</w:t>
            </w:r>
          </w:p>
        </w:tc>
        <w:tc>
          <w:tcPr>
            <w:tcW w:w="1672" w:type="dxa"/>
          </w:tcPr>
          <w:p w14:paraId="68A0FCE7" w14:textId="65E5D855" w:rsidR="004074D1" w:rsidRDefault="004074D1">
            <w:r>
              <w:t>0</w:t>
            </w:r>
          </w:p>
        </w:tc>
      </w:tr>
      <w:tr w:rsidR="004074D1" w14:paraId="4A108AC1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4A468D" w14:textId="77777777" w:rsidR="004074D1" w:rsidRDefault="004074D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8186BD" w14:textId="77777777" w:rsidR="004074D1" w:rsidRDefault="004074D1"/>
        </w:tc>
        <w:tc>
          <w:tcPr>
            <w:tcW w:w="1986" w:type="dxa"/>
          </w:tcPr>
          <w:p w14:paraId="781AA945" w14:textId="42E1E6CE" w:rsidR="004074D1" w:rsidRDefault="004074D1">
            <w:r>
              <w:t xml:space="preserve">Calculus ureteric </w:t>
            </w:r>
          </w:p>
        </w:tc>
        <w:tc>
          <w:tcPr>
            <w:tcW w:w="1872" w:type="dxa"/>
          </w:tcPr>
          <w:p w14:paraId="31DCA724" w14:textId="6F604E64" w:rsidR="004074D1" w:rsidRDefault="004074D1">
            <w:r>
              <w:t>1</w:t>
            </w:r>
          </w:p>
        </w:tc>
        <w:tc>
          <w:tcPr>
            <w:tcW w:w="1672" w:type="dxa"/>
          </w:tcPr>
          <w:p w14:paraId="7904D948" w14:textId="5CAC3F33" w:rsidR="004074D1" w:rsidRDefault="004074D1">
            <w:r>
              <w:t>0</w:t>
            </w:r>
          </w:p>
        </w:tc>
      </w:tr>
      <w:tr w:rsidR="004074D1" w14:paraId="0F438887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DA3296" w14:textId="77777777" w:rsidR="004074D1" w:rsidRDefault="004074D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D3648F" w14:textId="77777777" w:rsidR="004074D1" w:rsidRDefault="004074D1"/>
        </w:tc>
        <w:tc>
          <w:tcPr>
            <w:tcW w:w="1986" w:type="dxa"/>
          </w:tcPr>
          <w:p w14:paraId="02C5810B" w14:textId="45F4147C" w:rsidR="004074D1" w:rsidRDefault="004074D1">
            <w:r>
              <w:t>Calculus urethral</w:t>
            </w:r>
          </w:p>
        </w:tc>
        <w:tc>
          <w:tcPr>
            <w:tcW w:w="1872" w:type="dxa"/>
          </w:tcPr>
          <w:p w14:paraId="6DF43439" w14:textId="3FC2AB9E" w:rsidR="004074D1" w:rsidRDefault="004074D1">
            <w:r>
              <w:t>1</w:t>
            </w:r>
          </w:p>
        </w:tc>
        <w:tc>
          <w:tcPr>
            <w:tcW w:w="1672" w:type="dxa"/>
          </w:tcPr>
          <w:p w14:paraId="4C846C82" w14:textId="2A3EACAF" w:rsidR="004074D1" w:rsidRDefault="004074D1">
            <w:r>
              <w:t>0</w:t>
            </w:r>
          </w:p>
        </w:tc>
      </w:tr>
      <w:tr w:rsidR="004074D1" w14:paraId="6D546286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AC617D" w14:textId="77777777" w:rsidR="004074D1" w:rsidRDefault="004074D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24BACC" w14:textId="77777777" w:rsidR="004074D1" w:rsidRDefault="004074D1"/>
        </w:tc>
        <w:tc>
          <w:tcPr>
            <w:tcW w:w="1986" w:type="dxa"/>
          </w:tcPr>
          <w:p w14:paraId="391EFB67" w14:textId="12CB57C8" w:rsidR="004074D1" w:rsidRDefault="004074D1">
            <w:r>
              <w:t>Renal colic</w:t>
            </w:r>
          </w:p>
        </w:tc>
        <w:tc>
          <w:tcPr>
            <w:tcW w:w="1872" w:type="dxa"/>
          </w:tcPr>
          <w:p w14:paraId="749F6958" w14:textId="1DF34BB4" w:rsidR="004074D1" w:rsidRDefault="004074D1">
            <w:r>
              <w:t>1</w:t>
            </w:r>
          </w:p>
        </w:tc>
        <w:tc>
          <w:tcPr>
            <w:tcW w:w="1672" w:type="dxa"/>
          </w:tcPr>
          <w:p w14:paraId="22994763" w14:textId="19AC0D23" w:rsidR="004074D1" w:rsidRDefault="004074D1">
            <w:r>
              <w:t>0</w:t>
            </w:r>
          </w:p>
        </w:tc>
      </w:tr>
      <w:tr w:rsidR="004074D1" w14:paraId="21282007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276F99" w14:textId="77777777" w:rsidR="004074D1" w:rsidRDefault="004074D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F11A0C" w14:textId="77777777" w:rsidR="004074D1" w:rsidRDefault="004074D1"/>
        </w:tc>
        <w:tc>
          <w:tcPr>
            <w:tcW w:w="1986" w:type="dxa"/>
          </w:tcPr>
          <w:p w14:paraId="1481138E" w14:textId="171ACAD8" w:rsidR="004074D1" w:rsidRDefault="004074D1">
            <w:r>
              <w:t xml:space="preserve">Asthma </w:t>
            </w:r>
          </w:p>
        </w:tc>
        <w:tc>
          <w:tcPr>
            <w:tcW w:w="1872" w:type="dxa"/>
          </w:tcPr>
          <w:p w14:paraId="36D7F638" w14:textId="4DE5F9A4" w:rsidR="004074D1" w:rsidRDefault="004074D1">
            <w:r>
              <w:t>14</w:t>
            </w:r>
          </w:p>
        </w:tc>
        <w:tc>
          <w:tcPr>
            <w:tcW w:w="1672" w:type="dxa"/>
          </w:tcPr>
          <w:p w14:paraId="160D8EB3" w14:textId="0AA6D8FB" w:rsidR="004074D1" w:rsidRDefault="004074D1">
            <w:r>
              <w:t>9</w:t>
            </w:r>
          </w:p>
        </w:tc>
      </w:tr>
      <w:tr w:rsidR="004074D1" w14:paraId="54AE07FE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79611B" w14:textId="77777777" w:rsidR="004074D1" w:rsidRDefault="004074D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8F12C4" w14:textId="77777777" w:rsidR="004074D1" w:rsidRDefault="004074D1"/>
        </w:tc>
        <w:tc>
          <w:tcPr>
            <w:tcW w:w="1986" w:type="dxa"/>
          </w:tcPr>
          <w:p w14:paraId="21CFA765" w14:textId="283219A0" w:rsidR="004074D1" w:rsidRDefault="004074D1">
            <w:r>
              <w:t xml:space="preserve">Pulmonary fibrosis </w:t>
            </w:r>
          </w:p>
        </w:tc>
        <w:tc>
          <w:tcPr>
            <w:tcW w:w="1872" w:type="dxa"/>
          </w:tcPr>
          <w:p w14:paraId="36559E64" w14:textId="250DC740" w:rsidR="004074D1" w:rsidRDefault="004074D1">
            <w:r>
              <w:t>1</w:t>
            </w:r>
          </w:p>
        </w:tc>
        <w:tc>
          <w:tcPr>
            <w:tcW w:w="1672" w:type="dxa"/>
          </w:tcPr>
          <w:p w14:paraId="0DAA2DDC" w14:textId="1CA1979A" w:rsidR="004074D1" w:rsidRDefault="004074D1">
            <w:r>
              <w:t>0</w:t>
            </w:r>
          </w:p>
        </w:tc>
      </w:tr>
      <w:tr w:rsidR="004074D1" w14:paraId="0147A1C4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4E832BAD" w14:textId="77777777" w:rsidR="004074D1" w:rsidRDefault="004074D1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192F6D7B" w14:textId="77777777" w:rsidR="004074D1" w:rsidRDefault="004074D1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4B87D529" w14:textId="0D3666B9" w:rsidR="004074D1" w:rsidRDefault="004074D1">
            <w:r>
              <w:t xml:space="preserve">Angioedema 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350958B1" w14:textId="7B0F719D" w:rsidR="004074D1" w:rsidRDefault="004074D1">
            <w:r>
              <w:t>1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429C4D20" w14:textId="1A868CE6" w:rsidR="004074D1" w:rsidRDefault="004074D1">
            <w:r>
              <w:t>0</w:t>
            </w:r>
          </w:p>
        </w:tc>
      </w:tr>
      <w:tr w:rsidR="004074D1" w14:paraId="3ACFF0DF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59A21CCC" w14:textId="26643AAC" w:rsidR="004074D1" w:rsidRDefault="004074D1">
            <w:proofErr w:type="spellStart"/>
            <w:r>
              <w:t>Panettieri</w:t>
            </w:r>
            <w:proofErr w:type="spellEnd"/>
            <w:r>
              <w:t xml:space="preserve"> 2018 a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3B379F97" w14:textId="77777777" w:rsidR="004074D1" w:rsidRDefault="004074D1"/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5FF249C2" w14:textId="4CBEC151" w:rsidR="004074D1" w:rsidRDefault="004074D1">
            <w:r>
              <w:t>Anaemia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6D047283" w14:textId="4D0B30E5" w:rsidR="004074D1" w:rsidRDefault="004074D1">
            <w:r>
              <w:t>1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5EAA0007" w14:textId="415F8D52" w:rsidR="004074D1" w:rsidRDefault="004074D1">
            <w:r>
              <w:t>1</w:t>
            </w:r>
          </w:p>
        </w:tc>
      </w:tr>
      <w:tr w:rsidR="004074D1" w14:paraId="2A4A7299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724FC3" w14:textId="77777777" w:rsidR="004074D1" w:rsidRDefault="004074D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6AC022" w14:textId="77777777" w:rsidR="004074D1" w:rsidRDefault="004074D1"/>
        </w:tc>
        <w:tc>
          <w:tcPr>
            <w:tcW w:w="1986" w:type="dxa"/>
          </w:tcPr>
          <w:p w14:paraId="2959BF74" w14:textId="364489DD" w:rsidR="004074D1" w:rsidRDefault="004074D1">
            <w:r>
              <w:t xml:space="preserve">Lymphadenopathy </w:t>
            </w:r>
          </w:p>
        </w:tc>
        <w:tc>
          <w:tcPr>
            <w:tcW w:w="1872" w:type="dxa"/>
          </w:tcPr>
          <w:p w14:paraId="73129C94" w14:textId="7E69BEEB" w:rsidR="004074D1" w:rsidRDefault="004074D1">
            <w:r>
              <w:t>1</w:t>
            </w:r>
          </w:p>
        </w:tc>
        <w:tc>
          <w:tcPr>
            <w:tcW w:w="1672" w:type="dxa"/>
          </w:tcPr>
          <w:p w14:paraId="2C0DD8FF" w14:textId="39CE4332" w:rsidR="004074D1" w:rsidRDefault="004074D1">
            <w:r>
              <w:t>0</w:t>
            </w:r>
          </w:p>
        </w:tc>
      </w:tr>
      <w:tr w:rsidR="004074D1" w14:paraId="2A88B768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3E4D00" w14:textId="77777777" w:rsidR="004074D1" w:rsidRDefault="004074D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1CC103" w14:textId="77777777" w:rsidR="004074D1" w:rsidRDefault="004074D1"/>
        </w:tc>
        <w:tc>
          <w:tcPr>
            <w:tcW w:w="1986" w:type="dxa"/>
          </w:tcPr>
          <w:p w14:paraId="3B25328F" w14:textId="40D2631C" w:rsidR="004074D1" w:rsidRDefault="004074D1">
            <w:r>
              <w:t xml:space="preserve">Acute myocardial infarction </w:t>
            </w:r>
          </w:p>
        </w:tc>
        <w:tc>
          <w:tcPr>
            <w:tcW w:w="1872" w:type="dxa"/>
          </w:tcPr>
          <w:p w14:paraId="1D1160B5" w14:textId="6230F54C" w:rsidR="004074D1" w:rsidRDefault="004074D1">
            <w:r>
              <w:t>2</w:t>
            </w:r>
          </w:p>
        </w:tc>
        <w:tc>
          <w:tcPr>
            <w:tcW w:w="1672" w:type="dxa"/>
          </w:tcPr>
          <w:p w14:paraId="3EB7C18B" w14:textId="0B3F536F" w:rsidR="004074D1" w:rsidRDefault="004074D1">
            <w:r>
              <w:t>1</w:t>
            </w:r>
          </w:p>
        </w:tc>
      </w:tr>
      <w:tr w:rsidR="004074D1" w14:paraId="28BBE3F7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319C98" w14:textId="77777777" w:rsidR="004074D1" w:rsidRDefault="004074D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515632" w14:textId="77777777" w:rsidR="004074D1" w:rsidRDefault="004074D1"/>
        </w:tc>
        <w:tc>
          <w:tcPr>
            <w:tcW w:w="1986" w:type="dxa"/>
          </w:tcPr>
          <w:p w14:paraId="2964BA58" w14:textId="5DAD00ED" w:rsidR="004074D1" w:rsidRDefault="004074D1">
            <w:r>
              <w:t xml:space="preserve">Angina pectoris </w:t>
            </w:r>
          </w:p>
        </w:tc>
        <w:tc>
          <w:tcPr>
            <w:tcW w:w="1872" w:type="dxa"/>
          </w:tcPr>
          <w:p w14:paraId="184D9751" w14:textId="51097876" w:rsidR="004074D1" w:rsidRDefault="004074D1">
            <w:r>
              <w:t>1</w:t>
            </w:r>
          </w:p>
        </w:tc>
        <w:tc>
          <w:tcPr>
            <w:tcW w:w="1672" w:type="dxa"/>
          </w:tcPr>
          <w:p w14:paraId="73B2ADA1" w14:textId="735F2413" w:rsidR="004074D1" w:rsidRDefault="004074D1">
            <w:r>
              <w:t>0</w:t>
            </w:r>
          </w:p>
        </w:tc>
      </w:tr>
      <w:tr w:rsidR="004074D1" w14:paraId="2C4D8719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8F9BE4" w14:textId="77777777" w:rsidR="004074D1" w:rsidRDefault="004074D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5C6A25" w14:textId="77777777" w:rsidR="004074D1" w:rsidRDefault="004074D1"/>
        </w:tc>
        <w:tc>
          <w:tcPr>
            <w:tcW w:w="1986" w:type="dxa"/>
          </w:tcPr>
          <w:p w14:paraId="5E60F212" w14:textId="58EABA9F" w:rsidR="004074D1" w:rsidRDefault="004074D1">
            <w:r>
              <w:t xml:space="preserve">Angina unstable </w:t>
            </w:r>
          </w:p>
        </w:tc>
        <w:tc>
          <w:tcPr>
            <w:tcW w:w="1872" w:type="dxa"/>
          </w:tcPr>
          <w:p w14:paraId="48337448" w14:textId="40064898" w:rsidR="004074D1" w:rsidRDefault="004074D1">
            <w:r>
              <w:t>0</w:t>
            </w:r>
          </w:p>
        </w:tc>
        <w:tc>
          <w:tcPr>
            <w:tcW w:w="1672" w:type="dxa"/>
          </w:tcPr>
          <w:p w14:paraId="7900BC87" w14:textId="4C1BB919" w:rsidR="004074D1" w:rsidRDefault="004074D1">
            <w:r>
              <w:t>1</w:t>
            </w:r>
          </w:p>
        </w:tc>
      </w:tr>
      <w:tr w:rsidR="004074D1" w14:paraId="23F54138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6CF9E3" w14:textId="77777777" w:rsidR="004074D1" w:rsidRDefault="004074D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BB4BF6" w14:textId="77777777" w:rsidR="004074D1" w:rsidRDefault="004074D1"/>
        </w:tc>
        <w:tc>
          <w:tcPr>
            <w:tcW w:w="1986" w:type="dxa"/>
          </w:tcPr>
          <w:p w14:paraId="1D5DF5AF" w14:textId="1C1D06C2" w:rsidR="004074D1" w:rsidRDefault="004074D1">
            <w:r>
              <w:t xml:space="preserve">Arrythmia </w:t>
            </w:r>
          </w:p>
        </w:tc>
        <w:tc>
          <w:tcPr>
            <w:tcW w:w="1872" w:type="dxa"/>
          </w:tcPr>
          <w:p w14:paraId="38A701D5" w14:textId="2098F84D" w:rsidR="004074D1" w:rsidRDefault="004074D1">
            <w:r>
              <w:t>1</w:t>
            </w:r>
          </w:p>
        </w:tc>
        <w:tc>
          <w:tcPr>
            <w:tcW w:w="1672" w:type="dxa"/>
          </w:tcPr>
          <w:p w14:paraId="79FE1840" w14:textId="277A61D0" w:rsidR="004074D1" w:rsidRDefault="004074D1">
            <w:r>
              <w:t>0</w:t>
            </w:r>
          </w:p>
        </w:tc>
      </w:tr>
      <w:tr w:rsidR="004074D1" w14:paraId="39EE2F52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51A9F6" w14:textId="77777777" w:rsidR="004074D1" w:rsidRDefault="004074D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F22126" w14:textId="77777777" w:rsidR="004074D1" w:rsidRDefault="004074D1"/>
        </w:tc>
        <w:tc>
          <w:tcPr>
            <w:tcW w:w="1986" w:type="dxa"/>
          </w:tcPr>
          <w:p w14:paraId="4FEEA664" w14:textId="15038D1C" w:rsidR="004074D1" w:rsidRDefault="004074D1">
            <w:r>
              <w:t xml:space="preserve">Atrial fibrillation </w:t>
            </w:r>
          </w:p>
        </w:tc>
        <w:tc>
          <w:tcPr>
            <w:tcW w:w="1872" w:type="dxa"/>
          </w:tcPr>
          <w:p w14:paraId="11722046" w14:textId="44492E75" w:rsidR="004074D1" w:rsidRDefault="004074D1">
            <w:r>
              <w:t>0</w:t>
            </w:r>
          </w:p>
        </w:tc>
        <w:tc>
          <w:tcPr>
            <w:tcW w:w="1672" w:type="dxa"/>
          </w:tcPr>
          <w:p w14:paraId="624CDE04" w14:textId="46881CB0" w:rsidR="004074D1" w:rsidRDefault="004074D1">
            <w:r>
              <w:t>1</w:t>
            </w:r>
          </w:p>
        </w:tc>
      </w:tr>
      <w:tr w:rsidR="007C4EA1" w14:paraId="029632C0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DF4DCE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B8D665" w14:textId="77777777" w:rsidR="007C4EA1" w:rsidRDefault="007C4EA1"/>
        </w:tc>
        <w:tc>
          <w:tcPr>
            <w:tcW w:w="1986" w:type="dxa"/>
          </w:tcPr>
          <w:p w14:paraId="36058C27" w14:textId="112BE64C" w:rsidR="007C4EA1" w:rsidRDefault="007C4EA1">
            <w:r>
              <w:t>Cardiac failure</w:t>
            </w:r>
          </w:p>
        </w:tc>
        <w:tc>
          <w:tcPr>
            <w:tcW w:w="1872" w:type="dxa"/>
          </w:tcPr>
          <w:p w14:paraId="0DDE7522" w14:textId="5C2EA815" w:rsidR="007C4EA1" w:rsidRDefault="007C4EA1">
            <w:r>
              <w:t>0</w:t>
            </w:r>
          </w:p>
        </w:tc>
        <w:tc>
          <w:tcPr>
            <w:tcW w:w="1672" w:type="dxa"/>
          </w:tcPr>
          <w:p w14:paraId="2A405F56" w14:textId="04F3097F" w:rsidR="007C4EA1" w:rsidRDefault="007C4EA1">
            <w:r>
              <w:t>1</w:t>
            </w:r>
          </w:p>
        </w:tc>
      </w:tr>
      <w:tr w:rsidR="007C4EA1" w14:paraId="52A92392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2E46E1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61E2F4" w14:textId="77777777" w:rsidR="007C4EA1" w:rsidRDefault="007C4EA1"/>
        </w:tc>
        <w:tc>
          <w:tcPr>
            <w:tcW w:w="1986" w:type="dxa"/>
          </w:tcPr>
          <w:p w14:paraId="524C93D7" w14:textId="40FB3B8F" w:rsidR="007C4EA1" w:rsidRDefault="007C4EA1">
            <w:r>
              <w:t>Cardiac failure acute</w:t>
            </w:r>
          </w:p>
        </w:tc>
        <w:tc>
          <w:tcPr>
            <w:tcW w:w="1872" w:type="dxa"/>
          </w:tcPr>
          <w:p w14:paraId="5ED079D8" w14:textId="0128BD16" w:rsidR="007C4EA1" w:rsidRDefault="007C4EA1">
            <w:r>
              <w:t>0</w:t>
            </w:r>
          </w:p>
        </w:tc>
        <w:tc>
          <w:tcPr>
            <w:tcW w:w="1672" w:type="dxa"/>
          </w:tcPr>
          <w:p w14:paraId="7EDF2C08" w14:textId="12EAAA32" w:rsidR="007C4EA1" w:rsidRDefault="007C4EA1">
            <w:r>
              <w:t>1</w:t>
            </w:r>
          </w:p>
        </w:tc>
      </w:tr>
      <w:tr w:rsidR="007C4EA1" w14:paraId="7AD34B11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9F3A8F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9642EF" w14:textId="77777777" w:rsidR="007C4EA1" w:rsidRDefault="007C4EA1"/>
        </w:tc>
        <w:tc>
          <w:tcPr>
            <w:tcW w:w="1986" w:type="dxa"/>
          </w:tcPr>
          <w:p w14:paraId="4492B380" w14:textId="6D69D0E7" w:rsidR="007C4EA1" w:rsidRDefault="007C4EA1">
            <w:r>
              <w:t xml:space="preserve">Cardiac failure congestive </w:t>
            </w:r>
          </w:p>
        </w:tc>
        <w:tc>
          <w:tcPr>
            <w:tcW w:w="1872" w:type="dxa"/>
          </w:tcPr>
          <w:p w14:paraId="4AFD05D3" w14:textId="0F801C24" w:rsidR="007C4EA1" w:rsidRDefault="007C4EA1">
            <w:r>
              <w:t>0</w:t>
            </w:r>
          </w:p>
        </w:tc>
        <w:tc>
          <w:tcPr>
            <w:tcW w:w="1672" w:type="dxa"/>
          </w:tcPr>
          <w:p w14:paraId="67D53EB3" w14:textId="40C44C0C" w:rsidR="007C4EA1" w:rsidRDefault="007C4EA1">
            <w:r>
              <w:t>1</w:t>
            </w:r>
          </w:p>
        </w:tc>
      </w:tr>
      <w:tr w:rsidR="007C4EA1" w14:paraId="2DEF299A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92298F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512B5E" w14:textId="77777777" w:rsidR="007C4EA1" w:rsidRDefault="007C4EA1"/>
        </w:tc>
        <w:tc>
          <w:tcPr>
            <w:tcW w:w="1986" w:type="dxa"/>
          </w:tcPr>
          <w:p w14:paraId="4EF97583" w14:textId="5C3ECEE6" w:rsidR="007C4EA1" w:rsidRDefault="007C4EA1">
            <w:r>
              <w:t xml:space="preserve">Coronary artery disease </w:t>
            </w:r>
          </w:p>
        </w:tc>
        <w:tc>
          <w:tcPr>
            <w:tcW w:w="1872" w:type="dxa"/>
          </w:tcPr>
          <w:p w14:paraId="531DFD8D" w14:textId="1F7BA947" w:rsidR="007C4EA1" w:rsidRDefault="007C4EA1">
            <w:r>
              <w:t>0</w:t>
            </w:r>
          </w:p>
        </w:tc>
        <w:tc>
          <w:tcPr>
            <w:tcW w:w="1672" w:type="dxa"/>
          </w:tcPr>
          <w:p w14:paraId="4094F7B1" w14:textId="6619CE2D" w:rsidR="007C4EA1" w:rsidRDefault="007C4EA1">
            <w:r>
              <w:t>1</w:t>
            </w:r>
          </w:p>
        </w:tc>
      </w:tr>
      <w:tr w:rsidR="007C4EA1" w14:paraId="29D0400A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291C2E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2ACA1C" w14:textId="77777777" w:rsidR="007C4EA1" w:rsidRDefault="007C4EA1"/>
        </w:tc>
        <w:tc>
          <w:tcPr>
            <w:tcW w:w="1986" w:type="dxa"/>
          </w:tcPr>
          <w:p w14:paraId="6C984CE4" w14:textId="7D54412C" w:rsidR="007C4EA1" w:rsidRDefault="007C4EA1">
            <w:r>
              <w:t xml:space="preserve">Myocardial infarction </w:t>
            </w:r>
          </w:p>
        </w:tc>
        <w:tc>
          <w:tcPr>
            <w:tcW w:w="1872" w:type="dxa"/>
          </w:tcPr>
          <w:p w14:paraId="29CAB3ED" w14:textId="245521EF" w:rsidR="007C4EA1" w:rsidRDefault="007C4EA1">
            <w:r>
              <w:t>1</w:t>
            </w:r>
          </w:p>
        </w:tc>
        <w:tc>
          <w:tcPr>
            <w:tcW w:w="1672" w:type="dxa"/>
          </w:tcPr>
          <w:p w14:paraId="6065508E" w14:textId="7103857E" w:rsidR="007C4EA1" w:rsidRDefault="007C4EA1">
            <w:r>
              <w:t>0</w:t>
            </w:r>
          </w:p>
        </w:tc>
      </w:tr>
      <w:tr w:rsidR="007C4EA1" w14:paraId="0D39CD33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05F028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DAE53B" w14:textId="77777777" w:rsidR="007C4EA1" w:rsidRDefault="007C4EA1"/>
        </w:tc>
        <w:tc>
          <w:tcPr>
            <w:tcW w:w="1986" w:type="dxa"/>
          </w:tcPr>
          <w:p w14:paraId="0798D2D7" w14:textId="0D2AF38C" w:rsidR="007C4EA1" w:rsidRDefault="007C4EA1">
            <w:r>
              <w:t xml:space="preserve">Pericarditis </w:t>
            </w:r>
          </w:p>
        </w:tc>
        <w:tc>
          <w:tcPr>
            <w:tcW w:w="1872" w:type="dxa"/>
          </w:tcPr>
          <w:p w14:paraId="0CDD43BF" w14:textId="43CDE7C6" w:rsidR="007C4EA1" w:rsidRDefault="007C4EA1">
            <w:r>
              <w:t>0</w:t>
            </w:r>
          </w:p>
        </w:tc>
        <w:tc>
          <w:tcPr>
            <w:tcW w:w="1672" w:type="dxa"/>
          </w:tcPr>
          <w:p w14:paraId="1F7CAE5C" w14:textId="4D416D52" w:rsidR="007C4EA1" w:rsidRDefault="007C4EA1">
            <w:r>
              <w:t>1</w:t>
            </w:r>
          </w:p>
        </w:tc>
      </w:tr>
      <w:tr w:rsidR="007C4EA1" w14:paraId="3B916BD1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026829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62C682" w14:textId="77777777" w:rsidR="007C4EA1" w:rsidRDefault="007C4EA1"/>
        </w:tc>
        <w:tc>
          <w:tcPr>
            <w:tcW w:w="1986" w:type="dxa"/>
          </w:tcPr>
          <w:p w14:paraId="77664C5B" w14:textId="4B284773" w:rsidR="007C4EA1" w:rsidRDefault="007C4EA1">
            <w:r>
              <w:t xml:space="preserve">Sinus node dysfunction </w:t>
            </w:r>
          </w:p>
        </w:tc>
        <w:tc>
          <w:tcPr>
            <w:tcW w:w="1872" w:type="dxa"/>
          </w:tcPr>
          <w:p w14:paraId="2A8C24D0" w14:textId="6349DFF1" w:rsidR="007C4EA1" w:rsidRDefault="007C4EA1">
            <w:r>
              <w:t>1</w:t>
            </w:r>
          </w:p>
        </w:tc>
        <w:tc>
          <w:tcPr>
            <w:tcW w:w="1672" w:type="dxa"/>
          </w:tcPr>
          <w:p w14:paraId="5D6D0CD0" w14:textId="2421003C" w:rsidR="007C4EA1" w:rsidRDefault="007C4EA1">
            <w:r>
              <w:t>0</w:t>
            </w:r>
          </w:p>
        </w:tc>
      </w:tr>
      <w:tr w:rsidR="007C4EA1" w14:paraId="5838768D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C3480F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B0439D" w14:textId="77777777" w:rsidR="007C4EA1" w:rsidRDefault="007C4EA1"/>
        </w:tc>
        <w:tc>
          <w:tcPr>
            <w:tcW w:w="1986" w:type="dxa"/>
          </w:tcPr>
          <w:p w14:paraId="0F1EA18D" w14:textId="5731F13B" w:rsidR="007C4EA1" w:rsidRDefault="007C4EA1">
            <w:r>
              <w:t xml:space="preserve">Cataract </w:t>
            </w:r>
          </w:p>
        </w:tc>
        <w:tc>
          <w:tcPr>
            <w:tcW w:w="1872" w:type="dxa"/>
          </w:tcPr>
          <w:p w14:paraId="25284497" w14:textId="320053B4" w:rsidR="007C4EA1" w:rsidRDefault="007C4EA1">
            <w:r>
              <w:t>1</w:t>
            </w:r>
          </w:p>
        </w:tc>
        <w:tc>
          <w:tcPr>
            <w:tcW w:w="1672" w:type="dxa"/>
          </w:tcPr>
          <w:p w14:paraId="14DC0856" w14:textId="5197F01D" w:rsidR="007C4EA1" w:rsidRDefault="007C4EA1">
            <w:r>
              <w:t>0</w:t>
            </w:r>
          </w:p>
        </w:tc>
      </w:tr>
      <w:tr w:rsidR="007C4EA1" w14:paraId="188F0D0D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B01328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DBB8A0" w14:textId="77777777" w:rsidR="007C4EA1" w:rsidRDefault="007C4EA1"/>
        </w:tc>
        <w:tc>
          <w:tcPr>
            <w:tcW w:w="1986" w:type="dxa"/>
          </w:tcPr>
          <w:p w14:paraId="4446BCD3" w14:textId="6B6DBCAB" w:rsidR="007C4EA1" w:rsidRDefault="007C4EA1">
            <w:r>
              <w:t xml:space="preserve">Retinal detachment </w:t>
            </w:r>
          </w:p>
        </w:tc>
        <w:tc>
          <w:tcPr>
            <w:tcW w:w="1872" w:type="dxa"/>
          </w:tcPr>
          <w:p w14:paraId="68C6B74D" w14:textId="6BEBD551" w:rsidR="007C4EA1" w:rsidRDefault="007C4EA1">
            <w:r>
              <w:t>0</w:t>
            </w:r>
          </w:p>
        </w:tc>
        <w:tc>
          <w:tcPr>
            <w:tcW w:w="1672" w:type="dxa"/>
          </w:tcPr>
          <w:p w14:paraId="2A72FE35" w14:textId="51638587" w:rsidR="007C4EA1" w:rsidRDefault="007C4EA1">
            <w:r>
              <w:t>1</w:t>
            </w:r>
          </w:p>
        </w:tc>
      </w:tr>
      <w:tr w:rsidR="007C4EA1" w14:paraId="598908C4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311B2D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EC5786" w14:textId="77777777" w:rsidR="007C4EA1" w:rsidRDefault="007C4EA1"/>
        </w:tc>
        <w:tc>
          <w:tcPr>
            <w:tcW w:w="1986" w:type="dxa"/>
          </w:tcPr>
          <w:p w14:paraId="13E6A924" w14:textId="27CAD3F7" w:rsidR="007C4EA1" w:rsidRDefault="007C4EA1">
            <w:r>
              <w:t xml:space="preserve">Diarrhoea </w:t>
            </w:r>
          </w:p>
        </w:tc>
        <w:tc>
          <w:tcPr>
            <w:tcW w:w="1872" w:type="dxa"/>
          </w:tcPr>
          <w:p w14:paraId="12F38E6A" w14:textId="2B326D7E" w:rsidR="007C4EA1" w:rsidRDefault="007C4EA1">
            <w:r>
              <w:t>1</w:t>
            </w:r>
          </w:p>
        </w:tc>
        <w:tc>
          <w:tcPr>
            <w:tcW w:w="1672" w:type="dxa"/>
          </w:tcPr>
          <w:p w14:paraId="24AB4529" w14:textId="489F4E8B" w:rsidR="007C4EA1" w:rsidRDefault="007C4EA1">
            <w:r>
              <w:t>0</w:t>
            </w:r>
          </w:p>
        </w:tc>
      </w:tr>
      <w:tr w:rsidR="007C4EA1" w14:paraId="5D8EEA58" w14:textId="77777777" w:rsidTr="009F52E1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220F11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A8DA84" w14:textId="77777777" w:rsidR="007C4EA1" w:rsidRDefault="007C4EA1"/>
        </w:tc>
        <w:tc>
          <w:tcPr>
            <w:tcW w:w="1986" w:type="dxa"/>
          </w:tcPr>
          <w:p w14:paraId="41D3BD8A" w14:textId="77E294C4" w:rsidR="007C4EA1" w:rsidRDefault="007C4EA1">
            <w:r>
              <w:t xml:space="preserve">Erosive duodenitis </w:t>
            </w:r>
          </w:p>
        </w:tc>
        <w:tc>
          <w:tcPr>
            <w:tcW w:w="1872" w:type="dxa"/>
          </w:tcPr>
          <w:p w14:paraId="731B2AD3" w14:textId="4A721BC3" w:rsidR="007C4EA1" w:rsidRDefault="007C4EA1">
            <w:r>
              <w:t>0</w:t>
            </w:r>
          </w:p>
        </w:tc>
        <w:tc>
          <w:tcPr>
            <w:tcW w:w="1672" w:type="dxa"/>
          </w:tcPr>
          <w:p w14:paraId="7446DCBB" w14:textId="169FEBB9" w:rsidR="007C4EA1" w:rsidRDefault="007C4EA1">
            <w:r>
              <w:t>1</w:t>
            </w:r>
          </w:p>
        </w:tc>
      </w:tr>
      <w:tr w:rsidR="007C4EA1" w14:paraId="7F318C02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1006F0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E6E661" w14:textId="77777777" w:rsidR="007C4EA1" w:rsidRDefault="007C4EA1"/>
        </w:tc>
        <w:tc>
          <w:tcPr>
            <w:tcW w:w="1986" w:type="dxa"/>
          </w:tcPr>
          <w:p w14:paraId="5720CBC3" w14:textId="45799152" w:rsidR="007C4EA1" w:rsidRDefault="007C4EA1">
            <w:r>
              <w:t>Gastroesophageal reflux disease</w:t>
            </w:r>
          </w:p>
        </w:tc>
        <w:tc>
          <w:tcPr>
            <w:tcW w:w="1872" w:type="dxa"/>
          </w:tcPr>
          <w:p w14:paraId="2035DE58" w14:textId="63C8C47D" w:rsidR="007C4EA1" w:rsidRDefault="007C4EA1">
            <w:r>
              <w:t>1</w:t>
            </w:r>
          </w:p>
        </w:tc>
        <w:tc>
          <w:tcPr>
            <w:tcW w:w="1672" w:type="dxa"/>
          </w:tcPr>
          <w:p w14:paraId="4D9F9C07" w14:textId="2826D71D" w:rsidR="007C4EA1" w:rsidRDefault="007C4EA1">
            <w:r>
              <w:t>0</w:t>
            </w:r>
          </w:p>
        </w:tc>
      </w:tr>
      <w:tr w:rsidR="007C4EA1" w14:paraId="7CC978E3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F82C7A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CF152B" w14:textId="77777777" w:rsidR="007C4EA1" w:rsidRDefault="007C4EA1"/>
        </w:tc>
        <w:tc>
          <w:tcPr>
            <w:tcW w:w="1986" w:type="dxa"/>
          </w:tcPr>
          <w:p w14:paraId="4B6BEC16" w14:textId="2E758FB3" w:rsidR="007C4EA1" w:rsidRDefault="007C4EA1">
            <w:r>
              <w:t>Swollen tongue</w:t>
            </w:r>
          </w:p>
        </w:tc>
        <w:tc>
          <w:tcPr>
            <w:tcW w:w="1872" w:type="dxa"/>
          </w:tcPr>
          <w:p w14:paraId="064CDD31" w14:textId="6F169599" w:rsidR="007C4EA1" w:rsidRDefault="007C4EA1">
            <w:r>
              <w:t>0</w:t>
            </w:r>
          </w:p>
        </w:tc>
        <w:tc>
          <w:tcPr>
            <w:tcW w:w="1672" w:type="dxa"/>
          </w:tcPr>
          <w:p w14:paraId="4DCE4212" w14:textId="50760B0A" w:rsidR="007C4EA1" w:rsidRDefault="007C4EA1">
            <w:r>
              <w:t>1</w:t>
            </w:r>
          </w:p>
        </w:tc>
      </w:tr>
      <w:tr w:rsidR="007C4EA1" w14:paraId="6466488B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238510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B464E5" w14:textId="77777777" w:rsidR="007C4EA1" w:rsidRDefault="007C4EA1"/>
        </w:tc>
        <w:tc>
          <w:tcPr>
            <w:tcW w:w="1986" w:type="dxa"/>
          </w:tcPr>
          <w:p w14:paraId="288F73DE" w14:textId="237D666C" w:rsidR="007C4EA1" w:rsidRDefault="007C4EA1">
            <w:r>
              <w:t xml:space="preserve">Umbilical hernia </w:t>
            </w:r>
          </w:p>
        </w:tc>
        <w:tc>
          <w:tcPr>
            <w:tcW w:w="1872" w:type="dxa"/>
          </w:tcPr>
          <w:p w14:paraId="225CDADA" w14:textId="1CCF0325" w:rsidR="007C4EA1" w:rsidRDefault="007C4EA1">
            <w:r>
              <w:t>1</w:t>
            </w:r>
          </w:p>
        </w:tc>
        <w:tc>
          <w:tcPr>
            <w:tcW w:w="1672" w:type="dxa"/>
          </w:tcPr>
          <w:p w14:paraId="5F449072" w14:textId="4CB867F9" w:rsidR="007C4EA1" w:rsidRDefault="007C4EA1">
            <w:r>
              <w:t>0</w:t>
            </w:r>
          </w:p>
        </w:tc>
      </w:tr>
      <w:tr w:rsidR="007C4EA1" w14:paraId="18615B63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42416C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D4894D" w14:textId="77777777" w:rsidR="007C4EA1" w:rsidRDefault="007C4EA1"/>
        </w:tc>
        <w:tc>
          <w:tcPr>
            <w:tcW w:w="1986" w:type="dxa"/>
          </w:tcPr>
          <w:p w14:paraId="79A42A3B" w14:textId="696A25D7" w:rsidR="007C4EA1" w:rsidRDefault="007C4EA1">
            <w:r>
              <w:t>Cholecystitis acute</w:t>
            </w:r>
          </w:p>
        </w:tc>
        <w:tc>
          <w:tcPr>
            <w:tcW w:w="1872" w:type="dxa"/>
          </w:tcPr>
          <w:p w14:paraId="29F522C7" w14:textId="283A9E25" w:rsidR="007C4EA1" w:rsidRDefault="007C4EA1">
            <w:r>
              <w:t>0</w:t>
            </w:r>
          </w:p>
        </w:tc>
        <w:tc>
          <w:tcPr>
            <w:tcW w:w="1672" w:type="dxa"/>
          </w:tcPr>
          <w:p w14:paraId="3C44042F" w14:textId="6BD1C0A3" w:rsidR="007C4EA1" w:rsidRDefault="007C4EA1">
            <w:r>
              <w:t>1</w:t>
            </w:r>
          </w:p>
        </w:tc>
      </w:tr>
      <w:tr w:rsidR="007C4EA1" w14:paraId="0A6D31DD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62AC37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75911F" w14:textId="77777777" w:rsidR="007C4EA1" w:rsidRDefault="007C4EA1"/>
        </w:tc>
        <w:tc>
          <w:tcPr>
            <w:tcW w:w="1986" w:type="dxa"/>
          </w:tcPr>
          <w:p w14:paraId="244D359E" w14:textId="29222C54" w:rsidR="007C4EA1" w:rsidRDefault="007C4EA1">
            <w:r>
              <w:t xml:space="preserve">Cholelithiasis </w:t>
            </w:r>
          </w:p>
        </w:tc>
        <w:tc>
          <w:tcPr>
            <w:tcW w:w="1872" w:type="dxa"/>
          </w:tcPr>
          <w:p w14:paraId="410EC2B1" w14:textId="1F0B591A" w:rsidR="007C4EA1" w:rsidRDefault="007C4EA1">
            <w:r>
              <w:t>0</w:t>
            </w:r>
          </w:p>
        </w:tc>
        <w:tc>
          <w:tcPr>
            <w:tcW w:w="1672" w:type="dxa"/>
          </w:tcPr>
          <w:p w14:paraId="6E4FE766" w14:textId="1165F1F8" w:rsidR="007C4EA1" w:rsidRDefault="007C4EA1">
            <w:r>
              <w:t>2</w:t>
            </w:r>
          </w:p>
        </w:tc>
      </w:tr>
      <w:tr w:rsidR="007C4EA1" w14:paraId="41D4A1AB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138CA2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06FF9D" w14:textId="77777777" w:rsidR="007C4EA1" w:rsidRDefault="007C4EA1"/>
        </w:tc>
        <w:tc>
          <w:tcPr>
            <w:tcW w:w="1986" w:type="dxa"/>
          </w:tcPr>
          <w:p w14:paraId="4E88FEEE" w14:textId="50A8017C" w:rsidR="007C4EA1" w:rsidRDefault="007C4EA1">
            <w:r>
              <w:t xml:space="preserve">Appendicitis </w:t>
            </w:r>
          </w:p>
        </w:tc>
        <w:tc>
          <w:tcPr>
            <w:tcW w:w="1872" w:type="dxa"/>
          </w:tcPr>
          <w:p w14:paraId="78A8C294" w14:textId="584DDB78" w:rsidR="007C4EA1" w:rsidRDefault="007C4EA1">
            <w:r>
              <w:t>0</w:t>
            </w:r>
          </w:p>
        </w:tc>
        <w:tc>
          <w:tcPr>
            <w:tcW w:w="1672" w:type="dxa"/>
          </w:tcPr>
          <w:p w14:paraId="7D3DAAF6" w14:textId="3DE97A3D" w:rsidR="007C4EA1" w:rsidRDefault="007C4EA1">
            <w:r>
              <w:t>1</w:t>
            </w:r>
          </w:p>
        </w:tc>
      </w:tr>
      <w:tr w:rsidR="007C4EA1" w14:paraId="4D6DD3B8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797408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653C22" w14:textId="77777777" w:rsidR="007C4EA1" w:rsidRDefault="007C4EA1"/>
        </w:tc>
        <w:tc>
          <w:tcPr>
            <w:tcW w:w="1986" w:type="dxa"/>
          </w:tcPr>
          <w:p w14:paraId="57C0CD66" w14:textId="7E35E40A" w:rsidR="007C4EA1" w:rsidRDefault="007C4EA1">
            <w:r>
              <w:t xml:space="preserve">Bronchitis </w:t>
            </w:r>
          </w:p>
        </w:tc>
        <w:tc>
          <w:tcPr>
            <w:tcW w:w="1872" w:type="dxa"/>
          </w:tcPr>
          <w:p w14:paraId="1A94B539" w14:textId="747A4CF0" w:rsidR="007C4EA1" w:rsidRDefault="007C4EA1">
            <w:r>
              <w:t>1</w:t>
            </w:r>
          </w:p>
        </w:tc>
        <w:tc>
          <w:tcPr>
            <w:tcW w:w="1672" w:type="dxa"/>
          </w:tcPr>
          <w:p w14:paraId="55F90626" w14:textId="12E69664" w:rsidR="007C4EA1" w:rsidRDefault="007C4EA1">
            <w:r>
              <w:t>0</w:t>
            </w:r>
          </w:p>
        </w:tc>
      </w:tr>
      <w:tr w:rsidR="007C4EA1" w14:paraId="6BE25A80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B0F619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DDE5AF" w14:textId="77777777" w:rsidR="007C4EA1" w:rsidRDefault="007C4EA1"/>
        </w:tc>
        <w:tc>
          <w:tcPr>
            <w:tcW w:w="1986" w:type="dxa"/>
          </w:tcPr>
          <w:p w14:paraId="50C16B27" w14:textId="36CC09BF" w:rsidR="007C4EA1" w:rsidRDefault="007C4EA1">
            <w:r>
              <w:t xml:space="preserve">Diarrhoea infectious </w:t>
            </w:r>
          </w:p>
        </w:tc>
        <w:tc>
          <w:tcPr>
            <w:tcW w:w="1872" w:type="dxa"/>
          </w:tcPr>
          <w:p w14:paraId="27388552" w14:textId="4C9EB589" w:rsidR="007C4EA1" w:rsidRDefault="007C4EA1">
            <w:r>
              <w:t>0</w:t>
            </w:r>
          </w:p>
        </w:tc>
        <w:tc>
          <w:tcPr>
            <w:tcW w:w="1672" w:type="dxa"/>
          </w:tcPr>
          <w:p w14:paraId="3E5F5F93" w14:textId="7FA717BE" w:rsidR="007C4EA1" w:rsidRDefault="007C4EA1">
            <w:r>
              <w:t>1</w:t>
            </w:r>
          </w:p>
        </w:tc>
      </w:tr>
      <w:tr w:rsidR="007C4EA1" w14:paraId="317FFCBD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302A75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D97955" w14:textId="77777777" w:rsidR="007C4EA1" w:rsidRDefault="007C4EA1"/>
        </w:tc>
        <w:tc>
          <w:tcPr>
            <w:tcW w:w="1986" w:type="dxa"/>
          </w:tcPr>
          <w:p w14:paraId="56109FDF" w14:textId="379D7AC7" w:rsidR="007C4EA1" w:rsidRDefault="007C4EA1">
            <w:r>
              <w:t xml:space="preserve">Erysipelas </w:t>
            </w:r>
          </w:p>
        </w:tc>
        <w:tc>
          <w:tcPr>
            <w:tcW w:w="1872" w:type="dxa"/>
          </w:tcPr>
          <w:p w14:paraId="56D220BA" w14:textId="2F7BE662" w:rsidR="007C4EA1" w:rsidRDefault="007C4EA1">
            <w:r>
              <w:t>0</w:t>
            </w:r>
          </w:p>
        </w:tc>
        <w:tc>
          <w:tcPr>
            <w:tcW w:w="1672" w:type="dxa"/>
          </w:tcPr>
          <w:p w14:paraId="563E5CEE" w14:textId="3F41F905" w:rsidR="007C4EA1" w:rsidRDefault="007C4EA1">
            <w:r>
              <w:t>1</w:t>
            </w:r>
          </w:p>
        </w:tc>
      </w:tr>
      <w:tr w:rsidR="007C4EA1" w14:paraId="757C12DE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1F6393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3BB9E5" w14:textId="77777777" w:rsidR="007C4EA1" w:rsidRDefault="007C4EA1"/>
        </w:tc>
        <w:tc>
          <w:tcPr>
            <w:tcW w:w="1986" w:type="dxa"/>
          </w:tcPr>
          <w:p w14:paraId="2C576893" w14:textId="2FBF004E" w:rsidR="007C4EA1" w:rsidRDefault="007C4EA1">
            <w:r>
              <w:t xml:space="preserve">Gastroenteritis </w:t>
            </w:r>
          </w:p>
        </w:tc>
        <w:tc>
          <w:tcPr>
            <w:tcW w:w="1872" w:type="dxa"/>
          </w:tcPr>
          <w:p w14:paraId="305395D6" w14:textId="4D7B8FB8" w:rsidR="007C4EA1" w:rsidRDefault="007C4EA1">
            <w:r>
              <w:t>1</w:t>
            </w:r>
          </w:p>
        </w:tc>
        <w:tc>
          <w:tcPr>
            <w:tcW w:w="1672" w:type="dxa"/>
          </w:tcPr>
          <w:p w14:paraId="11A802B2" w14:textId="18456874" w:rsidR="007C4EA1" w:rsidRDefault="007C4EA1">
            <w:r>
              <w:t>0</w:t>
            </w:r>
          </w:p>
        </w:tc>
      </w:tr>
      <w:tr w:rsidR="007C4EA1" w14:paraId="04921EEB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BE6268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D20FC3" w14:textId="77777777" w:rsidR="007C4EA1" w:rsidRDefault="007C4EA1"/>
        </w:tc>
        <w:tc>
          <w:tcPr>
            <w:tcW w:w="1986" w:type="dxa"/>
          </w:tcPr>
          <w:p w14:paraId="51B39FD4" w14:textId="3A2CD797" w:rsidR="007C4EA1" w:rsidRDefault="007C4EA1">
            <w:r>
              <w:t>Herpes zoster</w:t>
            </w:r>
          </w:p>
        </w:tc>
        <w:tc>
          <w:tcPr>
            <w:tcW w:w="1872" w:type="dxa"/>
          </w:tcPr>
          <w:p w14:paraId="730768BF" w14:textId="655791DF" w:rsidR="007C4EA1" w:rsidRDefault="007C4EA1">
            <w:r>
              <w:t>1</w:t>
            </w:r>
          </w:p>
        </w:tc>
        <w:tc>
          <w:tcPr>
            <w:tcW w:w="1672" w:type="dxa"/>
          </w:tcPr>
          <w:p w14:paraId="7E4A5454" w14:textId="6B8405EE" w:rsidR="007C4EA1" w:rsidRDefault="007C4EA1">
            <w:r>
              <w:t>0</w:t>
            </w:r>
          </w:p>
        </w:tc>
      </w:tr>
      <w:tr w:rsidR="007C4EA1" w14:paraId="1AA20FEA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739EAB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9AD77E" w14:textId="77777777" w:rsidR="007C4EA1" w:rsidRDefault="007C4EA1"/>
        </w:tc>
        <w:tc>
          <w:tcPr>
            <w:tcW w:w="1986" w:type="dxa"/>
          </w:tcPr>
          <w:p w14:paraId="5249E0A7" w14:textId="378E96B7" w:rsidR="007C4EA1" w:rsidRDefault="007C4EA1">
            <w:r>
              <w:t xml:space="preserve">Pneumonia </w:t>
            </w:r>
          </w:p>
        </w:tc>
        <w:tc>
          <w:tcPr>
            <w:tcW w:w="1872" w:type="dxa"/>
          </w:tcPr>
          <w:p w14:paraId="773C4560" w14:textId="7438BD59" w:rsidR="007C4EA1" w:rsidRDefault="007C4EA1">
            <w:r>
              <w:t>4</w:t>
            </w:r>
          </w:p>
        </w:tc>
        <w:tc>
          <w:tcPr>
            <w:tcW w:w="1672" w:type="dxa"/>
          </w:tcPr>
          <w:p w14:paraId="5E3E647E" w14:textId="3FC4FB7D" w:rsidR="007C4EA1" w:rsidRDefault="007C4EA1">
            <w:r>
              <w:t>3</w:t>
            </w:r>
          </w:p>
        </w:tc>
      </w:tr>
      <w:tr w:rsidR="007C4EA1" w14:paraId="64100ED2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53039F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BEDF34" w14:textId="77777777" w:rsidR="007C4EA1" w:rsidRDefault="007C4EA1"/>
        </w:tc>
        <w:tc>
          <w:tcPr>
            <w:tcW w:w="1986" w:type="dxa"/>
          </w:tcPr>
          <w:p w14:paraId="48858BDB" w14:textId="59134B43" w:rsidR="007C4EA1" w:rsidRDefault="007C4EA1">
            <w:r>
              <w:t xml:space="preserve">Pyelonephritis </w:t>
            </w:r>
          </w:p>
        </w:tc>
        <w:tc>
          <w:tcPr>
            <w:tcW w:w="1872" w:type="dxa"/>
          </w:tcPr>
          <w:p w14:paraId="465332B7" w14:textId="543B22BA" w:rsidR="007C4EA1" w:rsidRDefault="007C4EA1">
            <w:r>
              <w:t>0</w:t>
            </w:r>
          </w:p>
        </w:tc>
        <w:tc>
          <w:tcPr>
            <w:tcW w:w="1672" w:type="dxa"/>
          </w:tcPr>
          <w:p w14:paraId="00CD6E60" w14:textId="7BB02E28" w:rsidR="007C4EA1" w:rsidRDefault="007C4EA1">
            <w:r>
              <w:t>1</w:t>
            </w:r>
          </w:p>
        </w:tc>
      </w:tr>
      <w:tr w:rsidR="007C4EA1" w14:paraId="5E857D84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3BE80C03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5021947A" w14:textId="77777777" w:rsidR="007C4EA1" w:rsidRDefault="007C4EA1"/>
        </w:tc>
        <w:tc>
          <w:tcPr>
            <w:tcW w:w="1986" w:type="dxa"/>
          </w:tcPr>
          <w:p w14:paraId="3349DE71" w14:textId="7E5382D1" w:rsidR="007C4EA1" w:rsidRDefault="007C4EA1">
            <w:r>
              <w:t>Pyelonephritis acute</w:t>
            </w:r>
          </w:p>
        </w:tc>
        <w:tc>
          <w:tcPr>
            <w:tcW w:w="1872" w:type="dxa"/>
          </w:tcPr>
          <w:p w14:paraId="33E771E3" w14:textId="64CE79C5" w:rsidR="007C4EA1" w:rsidRDefault="007C4EA1">
            <w:r>
              <w:t>1</w:t>
            </w:r>
          </w:p>
        </w:tc>
        <w:tc>
          <w:tcPr>
            <w:tcW w:w="1672" w:type="dxa"/>
          </w:tcPr>
          <w:p w14:paraId="5108ED54" w14:textId="60225F7E" w:rsidR="007C4EA1" w:rsidRDefault="007C4EA1">
            <w:r>
              <w:t>0</w:t>
            </w:r>
          </w:p>
        </w:tc>
      </w:tr>
      <w:tr w:rsidR="007C4EA1" w14:paraId="1BD64157" w14:textId="77777777" w:rsidTr="00681C7A">
        <w:tc>
          <w:tcPr>
            <w:tcW w:w="1814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55C8DD43" w14:textId="77777777" w:rsidR="007C4EA1" w:rsidRDefault="007C4EA1"/>
        </w:tc>
        <w:tc>
          <w:tcPr>
            <w:tcW w:w="1672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15DD2A8F" w14:textId="77777777" w:rsidR="007C4EA1" w:rsidRDefault="007C4EA1"/>
        </w:tc>
        <w:tc>
          <w:tcPr>
            <w:tcW w:w="1986" w:type="dxa"/>
          </w:tcPr>
          <w:p w14:paraId="60B673E8" w14:textId="3B95216D" w:rsidR="007C4EA1" w:rsidRDefault="007C4EA1">
            <w:r>
              <w:t>Facial bones fracture</w:t>
            </w:r>
          </w:p>
        </w:tc>
        <w:tc>
          <w:tcPr>
            <w:tcW w:w="1872" w:type="dxa"/>
          </w:tcPr>
          <w:p w14:paraId="528981D1" w14:textId="63301B80" w:rsidR="007C4EA1" w:rsidRDefault="007C4EA1">
            <w:r>
              <w:t>1</w:t>
            </w:r>
          </w:p>
        </w:tc>
        <w:tc>
          <w:tcPr>
            <w:tcW w:w="1672" w:type="dxa"/>
          </w:tcPr>
          <w:p w14:paraId="00461668" w14:textId="479BF396" w:rsidR="007C4EA1" w:rsidRDefault="007C4EA1">
            <w:r>
              <w:t>0</w:t>
            </w:r>
          </w:p>
        </w:tc>
      </w:tr>
      <w:tr w:rsidR="007C4EA1" w14:paraId="534FF889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C3B9F9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C2588D" w14:textId="77777777" w:rsidR="007C4EA1" w:rsidRDefault="007C4EA1"/>
        </w:tc>
        <w:tc>
          <w:tcPr>
            <w:tcW w:w="1986" w:type="dxa"/>
          </w:tcPr>
          <w:p w14:paraId="3BCC03EC" w14:textId="2BB826F0" w:rsidR="007C4EA1" w:rsidRDefault="007C4EA1">
            <w:r>
              <w:t xml:space="preserve">Fall </w:t>
            </w:r>
          </w:p>
        </w:tc>
        <w:tc>
          <w:tcPr>
            <w:tcW w:w="1872" w:type="dxa"/>
          </w:tcPr>
          <w:p w14:paraId="1CBF4163" w14:textId="52BA89F9" w:rsidR="007C4EA1" w:rsidRDefault="007C4EA1">
            <w:r>
              <w:t>0</w:t>
            </w:r>
          </w:p>
        </w:tc>
        <w:tc>
          <w:tcPr>
            <w:tcW w:w="1672" w:type="dxa"/>
          </w:tcPr>
          <w:p w14:paraId="703C45D5" w14:textId="594BE58E" w:rsidR="007C4EA1" w:rsidRDefault="007C4EA1">
            <w:r>
              <w:t>1</w:t>
            </w:r>
          </w:p>
        </w:tc>
      </w:tr>
      <w:tr w:rsidR="007C4EA1" w14:paraId="5783A9A9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9D9296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0D72B6" w14:textId="77777777" w:rsidR="007C4EA1" w:rsidRDefault="007C4EA1"/>
        </w:tc>
        <w:tc>
          <w:tcPr>
            <w:tcW w:w="1986" w:type="dxa"/>
          </w:tcPr>
          <w:p w14:paraId="2EF69173" w14:textId="2EF2FC38" w:rsidR="007C4EA1" w:rsidRDefault="007C4EA1">
            <w:r>
              <w:t xml:space="preserve">Humerus fracture </w:t>
            </w:r>
          </w:p>
        </w:tc>
        <w:tc>
          <w:tcPr>
            <w:tcW w:w="1872" w:type="dxa"/>
          </w:tcPr>
          <w:p w14:paraId="4436C0BE" w14:textId="3AC2AE03" w:rsidR="007C4EA1" w:rsidRDefault="007C4EA1">
            <w:r>
              <w:t>0</w:t>
            </w:r>
          </w:p>
        </w:tc>
        <w:tc>
          <w:tcPr>
            <w:tcW w:w="1672" w:type="dxa"/>
          </w:tcPr>
          <w:p w14:paraId="038D1C4F" w14:textId="599A6F5F" w:rsidR="007C4EA1" w:rsidRDefault="007C4EA1">
            <w:r>
              <w:t>2</w:t>
            </w:r>
          </w:p>
        </w:tc>
      </w:tr>
      <w:tr w:rsidR="007C4EA1" w14:paraId="32D8081C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C9602E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7B884B" w14:textId="77777777" w:rsidR="007C4EA1" w:rsidRDefault="007C4EA1"/>
        </w:tc>
        <w:tc>
          <w:tcPr>
            <w:tcW w:w="1986" w:type="dxa"/>
          </w:tcPr>
          <w:p w14:paraId="65289F4D" w14:textId="2C8667FB" w:rsidR="007C4EA1" w:rsidRDefault="007C4EA1">
            <w:r>
              <w:t xml:space="preserve">Joint dislocation </w:t>
            </w:r>
          </w:p>
        </w:tc>
        <w:tc>
          <w:tcPr>
            <w:tcW w:w="1872" w:type="dxa"/>
          </w:tcPr>
          <w:p w14:paraId="62744921" w14:textId="3B4FCDCB" w:rsidR="007C4EA1" w:rsidRDefault="007C4EA1">
            <w:r>
              <w:t>0</w:t>
            </w:r>
          </w:p>
        </w:tc>
        <w:tc>
          <w:tcPr>
            <w:tcW w:w="1672" w:type="dxa"/>
          </w:tcPr>
          <w:p w14:paraId="22265001" w14:textId="7F96B4C4" w:rsidR="007C4EA1" w:rsidRDefault="007C4EA1">
            <w:r>
              <w:t>1</w:t>
            </w:r>
          </w:p>
        </w:tc>
      </w:tr>
      <w:tr w:rsidR="007C4EA1" w14:paraId="3165EACB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E2DBD0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178019" w14:textId="77777777" w:rsidR="007C4EA1" w:rsidRDefault="007C4EA1"/>
        </w:tc>
        <w:tc>
          <w:tcPr>
            <w:tcW w:w="1986" w:type="dxa"/>
          </w:tcPr>
          <w:p w14:paraId="599A0823" w14:textId="372BE234" w:rsidR="007C4EA1" w:rsidRDefault="007C4EA1">
            <w:r>
              <w:t>Femur fracture</w:t>
            </w:r>
          </w:p>
        </w:tc>
        <w:tc>
          <w:tcPr>
            <w:tcW w:w="1872" w:type="dxa"/>
          </w:tcPr>
          <w:p w14:paraId="05370461" w14:textId="2991B956" w:rsidR="007C4EA1" w:rsidRDefault="007C4EA1">
            <w:r>
              <w:t>0</w:t>
            </w:r>
          </w:p>
        </w:tc>
        <w:tc>
          <w:tcPr>
            <w:tcW w:w="1672" w:type="dxa"/>
          </w:tcPr>
          <w:p w14:paraId="2AAFB2AA" w14:textId="567FE6EA" w:rsidR="007C4EA1" w:rsidRDefault="007C4EA1">
            <w:r>
              <w:t>1</w:t>
            </w:r>
          </w:p>
        </w:tc>
      </w:tr>
      <w:tr w:rsidR="007C4EA1" w14:paraId="26BFCB51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D7E548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83DE97" w14:textId="77777777" w:rsidR="007C4EA1" w:rsidRDefault="007C4EA1"/>
        </w:tc>
        <w:tc>
          <w:tcPr>
            <w:tcW w:w="1986" w:type="dxa"/>
          </w:tcPr>
          <w:p w14:paraId="4EFEFBD4" w14:textId="14397A55" w:rsidR="007C4EA1" w:rsidRDefault="007C4EA1">
            <w:r>
              <w:t xml:space="preserve">Laceration </w:t>
            </w:r>
          </w:p>
        </w:tc>
        <w:tc>
          <w:tcPr>
            <w:tcW w:w="1872" w:type="dxa"/>
          </w:tcPr>
          <w:p w14:paraId="270FDDF7" w14:textId="7C16C86C" w:rsidR="007C4EA1" w:rsidRDefault="007C4EA1">
            <w:r>
              <w:t>1</w:t>
            </w:r>
          </w:p>
        </w:tc>
        <w:tc>
          <w:tcPr>
            <w:tcW w:w="1672" w:type="dxa"/>
          </w:tcPr>
          <w:p w14:paraId="26C3206D" w14:textId="1113C442" w:rsidR="007C4EA1" w:rsidRDefault="007C4EA1">
            <w:r>
              <w:t>0</w:t>
            </w:r>
          </w:p>
        </w:tc>
      </w:tr>
      <w:tr w:rsidR="007C4EA1" w14:paraId="68614E52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A42D8C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743D6E" w14:textId="77777777" w:rsidR="007C4EA1" w:rsidRDefault="007C4EA1"/>
        </w:tc>
        <w:tc>
          <w:tcPr>
            <w:tcW w:w="1986" w:type="dxa"/>
          </w:tcPr>
          <w:p w14:paraId="4D65A28A" w14:textId="14281F9F" w:rsidR="007C4EA1" w:rsidRDefault="007C4EA1">
            <w:r>
              <w:t xml:space="preserve">Meniscus injury </w:t>
            </w:r>
          </w:p>
        </w:tc>
        <w:tc>
          <w:tcPr>
            <w:tcW w:w="1872" w:type="dxa"/>
          </w:tcPr>
          <w:p w14:paraId="4F197275" w14:textId="6251D7DF" w:rsidR="007C4EA1" w:rsidRDefault="007C4EA1">
            <w:r>
              <w:t>0</w:t>
            </w:r>
          </w:p>
        </w:tc>
        <w:tc>
          <w:tcPr>
            <w:tcW w:w="1672" w:type="dxa"/>
          </w:tcPr>
          <w:p w14:paraId="1E48C2AE" w14:textId="78D3804B" w:rsidR="007C4EA1" w:rsidRDefault="007C4EA1">
            <w:r>
              <w:t>1</w:t>
            </w:r>
          </w:p>
        </w:tc>
      </w:tr>
      <w:tr w:rsidR="007C4EA1" w14:paraId="3246FA49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545EC8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C50EFA" w14:textId="77777777" w:rsidR="007C4EA1" w:rsidRDefault="007C4EA1"/>
        </w:tc>
        <w:tc>
          <w:tcPr>
            <w:tcW w:w="1986" w:type="dxa"/>
          </w:tcPr>
          <w:p w14:paraId="2CDC4B16" w14:textId="5F85FDE7" w:rsidR="007C4EA1" w:rsidRDefault="007C4EA1">
            <w:r>
              <w:t>Post-traumatic pain</w:t>
            </w:r>
          </w:p>
        </w:tc>
        <w:tc>
          <w:tcPr>
            <w:tcW w:w="1872" w:type="dxa"/>
          </w:tcPr>
          <w:p w14:paraId="1A3962A9" w14:textId="326A5D3D" w:rsidR="007C4EA1" w:rsidRDefault="007C4EA1">
            <w:r>
              <w:t>1</w:t>
            </w:r>
          </w:p>
        </w:tc>
        <w:tc>
          <w:tcPr>
            <w:tcW w:w="1672" w:type="dxa"/>
          </w:tcPr>
          <w:p w14:paraId="268AB4CE" w14:textId="3587C13B" w:rsidR="007C4EA1" w:rsidRDefault="007C4EA1">
            <w:r>
              <w:t>0</w:t>
            </w:r>
          </w:p>
        </w:tc>
      </w:tr>
      <w:tr w:rsidR="007C4EA1" w14:paraId="38F4613B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8D6B19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52511B" w14:textId="77777777" w:rsidR="007C4EA1" w:rsidRDefault="007C4EA1"/>
        </w:tc>
        <w:tc>
          <w:tcPr>
            <w:tcW w:w="1986" w:type="dxa"/>
          </w:tcPr>
          <w:p w14:paraId="09FE6D67" w14:textId="36306F83" w:rsidR="007C4EA1" w:rsidRDefault="007C4EA1">
            <w:r>
              <w:t>Increased blood pressure</w:t>
            </w:r>
          </w:p>
        </w:tc>
        <w:tc>
          <w:tcPr>
            <w:tcW w:w="1872" w:type="dxa"/>
          </w:tcPr>
          <w:p w14:paraId="00B7ADD0" w14:textId="7B32CD14" w:rsidR="007C4EA1" w:rsidRDefault="007C4EA1">
            <w:r>
              <w:t>0</w:t>
            </w:r>
          </w:p>
        </w:tc>
        <w:tc>
          <w:tcPr>
            <w:tcW w:w="1672" w:type="dxa"/>
          </w:tcPr>
          <w:p w14:paraId="2193AA2E" w14:textId="66F2716C" w:rsidR="007C4EA1" w:rsidRDefault="007C4EA1">
            <w:r>
              <w:t>1</w:t>
            </w:r>
          </w:p>
        </w:tc>
      </w:tr>
      <w:tr w:rsidR="007C4EA1" w14:paraId="35C475A9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82005B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5458A1" w14:textId="77777777" w:rsidR="007C4EA1" w:rsidRDefault="007C4EA1"/>
        </w:tc>
        <w:tc>
          <w:tcPr>
            <w:tcW w:w="1986" w:type="dxa"/>
          </w:tcPr>
          <w:p w14:paraId="04D913D3" w14:textId="7CF36749" w:rsidR="007C4EA1" w:rsidRDefault="007C4EA1">
            <w:r>
              <w:t xml:space="preserve">Dyslipidaemia </w:t>
            </w:r>
          </w:p>
        </w:tc>
        <w:tc>
          <w:tcPr>
            <w:tcW w:w="1872" w:type="dxa"/>
          </w:tcPr>
          <w:p w14:paraId="16DA3888" w14:textId="20CE682A" w:rsidR="007C4EA1" w:rsidRDefault="007C4EA1">
            <w:r>
              <w:t>0</w:t>
            </w:r>
          </w:p>
        </w:tc>
        <w:tc>
          <w:tcPr>
            <w:tcW w:w="1672" w:type="dxa"/>
          </w:tcPr>
          <w:p w14:paraId="4CB779B2" w14:textId="297EC47D" w:rsidR="007C4EA1" w:rsidRDefault="007C4EA1">
            <w:r>
              <w:t>1</w:t>
            </w:r>
          </w:p>
        </w:tc>
      </w:tr>
      <w:tr w:rsidR="007C4EA1" w14:paraId="3E691F43" w14:textId="77777777" w:rsidTr="004331C5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3CBBEA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01E648" w14:textId="77777777" w:rsidR="007C4EA1" w:rsidRDefault="007C4EA1"/>
        </w:tc>
        <w:tc>
          <w:tcPr>
            <w:tcW w:w="1986" w:type="dxa"/>
          </w:tcPr>
          <w:p w14:paraId="4DEC5609" w14:textId="7F17824B" w:rsidR="007C4EA1" w:rsidRDefault="007C4EA1">
            <w:r>
              <w:t xml:space="preserve">Hypokalaemia </w:t>
            </w:r>
          </w:p>
        </w:tc>
        <w:tc>
          <w:tcPr>
            <w:tcW w:w="1872" w:type="dxa"/>
          </w:tcPr>
          <w:p w14:paraId="7EAD7719" w14:textId="43EE6CA9" w:rsidR="007C4EA1" w:rsidRDefault="007C4EA1">
            <w:r>
              <w:t>0</w:t>
            </w:r>
          </w:p>
        </w:tc>
        <w:tc>
          <w:tcPr>
            <w:tcW w:w="1672" w:type="dxa"/>
          </w:tcPr>
          <w:p w14:paraId="5FBF067F" w14:textId="2CCB5B26" w:rsidR="007C4EA1" w:rsidRDefault="007C4EA1">
            <w:r>
              <w:t>1</w:t>
            </w:r>
          </w:p>
        </w:tc>
      </w:tr>
      <w:tr w:rsidR="007C4EA1" w14:paraId="3C1E0560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1FF211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9655C8" w14:textId="77777777" w:rsidR="007C4EA1" w:rsidRDefault="007C4EA1"/>
        </w:tc>
        <w:tc>
          <w:tcPr>
            <w:tcW w:w="1986" w:type="dxa"/>
          </w:tcPr>
          <w:p w14:paraId="3065D12B" w14:textId="1238220E" w:rsidR="007C4EA1" w:rsidRDefault="007C4EA1">
            <w:r>
              <w:t xml:space="preserve">Hypovolaemia </w:t>
            </w:r>
          </w:p>
        </w:tc>
        <w:tc>
          <w:tcPr>
            <w:tcW w:w="1872" w:type="dxa"/>
          </w:tcPr>
          <w:p w14:paraId="4D162D98" w14:textId="0E7F38B3" w:rsidR="007C4EA1" w:rsidRDefault="007C4EA1">
            <w:r>
              <w:t>1</w:t>
            </w:r>
          </w:p>
        </w:tc>
        <w:tc>
          <w:tcPr>
            <w:tcW w:w="1672" w:type="dxa"/>
          </w:tcPr>
          <w:p w14:paraId="66E00B4A" w14:textId="41AED4B0" w:rsidR="007C4EA1" w:rsidRDefault="007C4EA1">
            <w:r>
              <w:t>0</w:t>
            </w:r>
          </w:p>
        </w:tc>
      </w:tr>
      <w:tr w:rsidR="007C4EA1" w14:paraId="47906E56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B49EC2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3B4295" w14:textId="77777777" w:rsidR="007C4EA1" w:rsidRDefault="007C4EA1"/>
        </w:tc>
        <w:tc>
          <w:tcPr>
            <w:tcW w:w="1986" w:type="dxa"/>
          </w:tcPr>
          <w:p w14:paraId="62761A41" w14:textId="0C80F24A" w:rsidR="007C4EA1" w:rsidRDefault="007C4EA1">
            <w:r>
              <w:t xml:space="preserve">Arthralgia </w:t>
            </w:r>
          </w:p>
        </w:tc>
        <w:tc>
          <w:tcPr>
            <w:tcW w:w="1872" w:type="dxa"/>
          </w:tcPr>
          <w:p w14:paraId="67DA1E6E" w14:textId="49DBAE24" w:rsidR="007C4EA1" w:rsidRDefault="007C4EA1">
            <w:r>
              <w:t>1</w:t>
            </w:r>
          </w:p>
        </w:tc>
        <w:tc>
          <w:tcPr>
            <w:tcW w:w="1672" w:type="dxa"/>
          </w:tcPr>
          <w:p w14:paraId="35CE549A" w14:textId="0BB469D5" w:rsidR="007C4EA1" w:rsidRDefault="007C4EA1">
            <w:r>
              <w:t>0</w:t>
            </w:r>
          </w:p>
        </w:tc>
      </w:tr>
      <w:tr w:rsidR="007C4EA1" w14:paraId="03D86663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894C56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425111" w14:textId="77777777" w:rsidR="007C4EA1" w:rsidRDefault="007C4EA1"/>
        </w:tc>
        <w:tc>
          <w:tcPr>
            <w:tcW w:w="1986" w:type="dxa"/>
          </w:tcPr>
          <w:p w14:paraId="122CC59B" w14:textId="049F2D65" w:rsidR="007C4EA1" w:rsidRDefault="007C4EA1">
            <w:r>
              <w:t xml:space="preserve">Rheumatoid arthritis </w:t>
            </w:r>
          </w:p>
        </w:tc>
        <w:tc>
          <w:tcPr>
            <w:tcW w:w="1872" w:type="dxa"/>
          </w:tcPr>
          <w:p w14:paraId="5AA58946" w14:textId="699D28CC" w:rsidR="007C4EA1" w:rsidRDefault="007C4EA1">
            <w:r>
              <w:t>1</w:t>
            </w:r>
          </w:p>
        </w:tc>
        <w:tc>
          <w:tcPr>
            <w:tcW w:w="1672" w:type="dxa"/>
          </w:tcPr>
          <w:p w14:paraId="1B902497" w14:textId="4D330149" w:rsidR="007C4EA1" w:rsidRDefault="007C4EA1">
            <w:r>
              <w:t>0</w:t>
            </w:r>
          </w:p>
        </w:tc>
      </w:tr>
      <w:tr w:rsidR="007C4EA1" w14:paraId="5006E95A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3BBA40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652110" w14:textId="77777777" w:rsidR="007C4EA1" w:rsidRDefault="007C4EA1"/>
        </w:tc>
        <w:tc>
          <w:tcPr>
            <w:tcW w:w="1986" w:type="dxa"/>
          </w:tcPr>
          <w:p w14:paraId="36B2275F" w14:textId="0B43B1A7" w:rsidR="007C4EA1" w:rsidRDefault="007C4EA1">
            <w:r>
              <w:t>Spinal pain</w:t>
            </w:r>
          </w:p>
        </w:tc>
        <w:tc>
          <w:tcPr>
            <w:tcW w:w="1872" w:type="dxa"/>
          </w:tcPr>
          <w:p w14:paraId="6B9D4911" w14:textId="3F02FC5B" w:rsidR="007C4EA1" w:rsidRDefault="007C4EA1">
            <w:r>
              <w:t>0</w:t>
            </w:r>
          </w:p>
        </w:tc>
        <w:tc>
          <w:tcPr>
            <w:tcW w:w="1672" w:type="dxa"/>
          </w:tcPr>
          <w:p w14:paraId="0C08FE0D" w14:textId="7097FABC" w:rsidR="007C4EA1" w:rsidRDefault="007C4EA1">
            <w:r>
              <w:t>1</w:t>
            </w:r>
          </w:p>
        </w:tc>
      </w:tr>
      <w:tr w:rsidR="007C4EA1" w14:paraId="70D9F221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B6A0C1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41E49B" w14:textId="77777777" w:rsidR="007C4EA1" w:rsidRDefault="007C4EA1"/>
        </w:tc>
        <w:tc>
          <w:tcPr>
            <w:tcW w:w="1986" w:type="dxa"/>
          </w:tcPr>
          <w:p w14:paraId="78EBD5A3" w14:textId="083812A8" w:rsidR="007C4EA1" w:rsidRDefault="007C4EA1">
            <w:r>
              <w:t xml:space="preserve">Trigger finger </w:t>
            </w:r>
          </w:p>
        </w:tc>
        <w:tc>
          <w:tcPr>
            <w:tcW w:w="1872" w:type="dxa"/>
          </w:tcPr>
          <w:p w14:paraId="0A6FCB6C" w14:textId="6A306C87" w:rsidR="007C4EA1" w:rsidRDefault="007C4EA1">
            <w:r>
              <w:t>1</w:t>
            </w:r>
          </w:p>
        </w:tc>
        <w:tc>
          <w:tcPr>
            <w:tcW w:w="1672" w:type="dxa"/>
          </w:tcPr>
          <w:p w14:paraId="7DDBB5CA" w14:textId="5EC06B68" w:rsidR="007C4EA1" w:rsidRDefault="007C4EA1">
            <w:r>
              <w:t>0</w:t>
            </w:r>
          </w:p>
        </w:tc>
      </w:tr>
      <w:tr w:rsidR="007C4EA1" w14:paraId="2A25E011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FB18C6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F24D20" w14:textId="77777777" w:rsidR="007C4EA1" w:rsidRDefault="007C4EA1"/>
        </w:tc>
        <w:tc>
          <w:tcPr>
            <w:tcW w:w="1986" w:type="dxa"/>
          </w:tcPr>
          <w:p w14:paraId="0385C5BB" w14:textId="0FF08329" w:rsidR="007C4EA1" w:rsidRDefault="007C4EA1">
            <w:r>
              <w:t xml:space="preserve">Basal cell carcinoma </w:t>
            </w:r>
          </w:p>
        </w:tc>
        <w:tc>
          <w:tcPr>
            <w:tcW w:w="1872" w:type="dxa"/>
          </w:tcPr>
          <w:p w14:paraId="3DFF4936" w14:textId="18E47EE2" w:rsidR="007C4EA1" w:rsidRDefault="007C4EA1">
            <w:r>
              <w:t>0</w:t>
            </w:r>
          </w:p>
        </w:tc>
        <w:tc>
          <w:tcPr>
            <w:tcW w:w="1672" w:type="dxa"/>
          </w:tcPr>
          <w:p w14:paraId="05A871E4" w14:textId="10E4666B" w:rsidR="007C4EA1" w:rsidRDefault="007C4EA1">
            <w:r>
              <w:t>1</w:t>
            </w:r>
          </w:p>
        </w:tc>
      </w:tr>
      <w:tr w:rsidR="007C4EA1" w14:paraId="5466FCB5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387447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D1C752" w14:textId="77777777" w:rsidR="007C4EA1" w:rsidRDefault="007C4EA1"/>
        </w:tc>
        <w:tc>
          <w:tcPr>
            <w:tcW w:w="1986" w:type="dxa"/>
          </w:tcPr>
          <w:p w14:paraId="6DD8749F" w14:textId="61BEBD2B" w:rsidR="007C4EA1" w:rsidRDefault="007C4EA1">
            <w:r>
              <w:t>Cervix carcinoma</w:t>
            </w:r>
          </w:p>
        </w:tc>
        <w:tc>
          <w:tcPr>
            <w:tcW w:w="1872" w:type="dxa"/>
          </w:tcPr>
          <w:p w14:paraId="23FEDDD1" w14:textId="6D6C0252" w:rsidR="007C4EA1" w:rsidRDefault="007C4EA1">
            <w:r>
              <w:t>0</w:t>
            </w:r>
          </w:p>
        </w:tc>
        <w:tc>
          <w:tcPr>
            <w:tcW w:w="1672" w:type="dxa"/>
          </w:tcPr>
          <w:p w14:paraId="03905DB1" w14:textId="63A1EC9D" w:rsidR="007C4EA1" w:rsidRDefault="007C4EA1">
            <w:r>
              <w:t>1</w:t>
            </w:r>
          </w:p>
        </w:tc>
      </w:tr>
      <w:tr w:rsidR="007C4EA1" w14:paraId="3FB79F15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F5DEC4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6FE364" w14:textId="77777777" w:rsidR="007C4EA1" w:rsidRDefault="007C4EA1"/>
        </w:tc>
        <w:tc>
          <w:tcPr>
            <w:tcW w:w="1986" w:type="dxa"/>
          </w:tcPr>
          <w:p w14:paraId="0973332C" w14:textId="3CDE7222" w:rsidR="007C4EA1" w:rsidRDefault="007C4EA1">
            <w:r>
              <w:t>Uterine cancer</w:t>
            </w:r>
          </w:p>
        </w:tc>
        <w:tc>
          <w:tcPr>
            <w:tcW w:w="1872" w:type="dxa"/>
          </w:tcPr>
          <w:p w14:paraId="237EC92C" w14:textId="3CCD6542" w:rsidR="007C4EA1" w:rsidRDefault="007C4EA1">
            <w:r>
              <w:t>1</w:t>
            </w:r>
          </w:p>
        </w:tc>
        <w:tc>
          <w:tcPr>
            <w:tcW w:w="1672" w:type="dxa"/>
          </w:tcPr>
          <w:p w14:paraId="51F85A93" w14:textId="2EB265D3" w:rsidR="007C4EA1" w:rsidRDefault="007C4EA1">
            <w:r>
              <w:t>0</w:t>
            </w:r>
          </w:p>
        </w:tc>
      </w:tr>
      <w:tr w:rsidR="007C4EA1" w14:paraId="104D9661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24981F" w14:textId="77777777" w:rsidR="007C4EA1" w:rsidRDefault="007C4EA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ECB4C6" w14:textId="77777777" w:rsidR="007C4EA1" w:rsidRDefault="007C4EA1"/>
        </w:tc>
        <w:tc>
          <w:tcPr>
            <w:tcW w:w="1986" w:type="dxa"/>
          </w:tcPr>
          <w:p w14:paraId="43E01620" w14:textId="76425AE1" w:rsidR="007C4EA1" w:rsidRDefault="007C4EA1">
            <w:r>
              <w:t xml:space="preserve">Radiculopathy </w:t>
            </w:r>
          </w:p>
        </w:tc>
        <w:tc>
          <w:tcPr>
            <w:tcW w:w="1872" w:type="dxa"/>
          </w:tcPr>
          <w:p w14:paraId="06BDAFC2" w14:textId="6AA573D4" w:rsidR="007C4EA1" w:rsidRDefault="007C4EA1">
            <w:r>
              <w:t>1</w:t>
            </w:r>
          </w:p>
        </w:tc>
        <w:tc>
          <w:tcPr>
            <w:tcW w:w="1672" w:type="dxa"/>
          </w:tcPr>
          <w:p w14:paraId="360C48B2" w14:textId="68598339" w:rsidR="007C4EA1" w:rsidRDefault="007C4EA1">
            <w:r>
              <w:t>0</w:t>
            </w:r>
          </w:p>
        </w:tc>
      </w:tr>
      <w:tr w:rsidR="005B65DF" w14:paraId="770A76AA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5F4B5D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DB0807" w14:textId="77777777" w:rsidR="005B65DF" w:rsidRDefault="005B65DF"/>
        </w:tc>
        <w:tc>
          <w:tcPr>
            <w:tcW w:w="1986" w:type="dxa"/>
          </w:tcPr>
          <w:p w14:paraId="4ACFB4D5" w14:textId="7A18E006" w:rsidR="005B65DF" w:rsidRDefault="005B65DF">
            <w:r>
              <w:t>Transient ischaemic attack</w:t>
            </w:r>
          </w:p>
        </w:tc>
        <w:tc>
          <w:tcPr>
            <w:tcW w:w="1872" w:type="dxa"/>
          </w:tcPr>
          <w:p w14:paraId="1D592361" w14:textId="275746D5" w:rsidR="005B65DF" w:rsidRDefault="005B65DF">
            <w:r>
              <w:t>0</w:t>
            </w:r>
          </w:p>
        </w:tc>
        <w:tc>
          <w:tcPr>
            <w:tcW w:w="1672" w:type="dxa"/>
          </w:tcPr>
          <w:p w14:paraId="7FAEFC1A" w14:textId="5A452E92" w:rsidR="005B65DF" w:rsidRDefault="005B65DF">
            <w:r>
              <w:t>2</w:t>
            </w:r>
          </w:p>
        </w:tc>
      </w:tr>
      <w:tr w:rsidR="005B65DF" w14:paraId="4DCE2912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43FF24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9FC7C5" w14:textId="77777777" w:rsidR="005B65DF" w:rsidRDefault="005B65DF"/>
        </w:tc>
        <w:tc>
          <w:tcPr>
            <w:tcW w:w="1986" w:type="dxa"/>
          </w:tcPr>
          <w:p w14:paraId="46BF932D" w14:textId="30DCDE48" w:rsidR="005B65DF" w:rsidRDefault="005B65DF">
            <w:r>
              <w:t xml:space="preserve">Carpal tunnel syndrome </w:t>
            </w:r>
          </w:p>
        </w:tc>
        <w:tc>
          <w:tcPr>
            <w:tcW w:w="1872" w:type="dxa"/>
          </w:tcPr>
          <w:p w14:paraId="3E7E118C" w14:textId="2448467A" w:rsidR="005B65DF" w:rsidRDefault="005B65DF">
            <w:r>
              <w:t>1</w:t>
            </w:r>
          </w:p>
        </w:tc>
        <w:tc>
          <w:tcPr>
            <w:tcW w:w="1672" w:type="dxa"/>
          </w:tcPr>
          <w:p w14:paraId="0573FD6E" w14:textId="03C48A65" w:rsidR="005B65DF" w:rsidRDefault="005B65DF">
            <w:r>
              <w:t>0</w:t>
            </w:r>
          </w:p>
        </w:tc>
      </w:tr>
      <w:tr w:rsidR="005B65DF" w14:paraId="7C716ED8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35A05B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55A4B0" w14:textId="77777777" w:rsidR="005B65DF" w:rsidRDefault="005B65DF"/>
        </w:tc>
        <w:tc>
          <w:tcPr>
            <w:tcW w:w="1986" w:type="dxa"/>
          </w:tcPr>
          <w:p w14:paraId="679BE7C6" w14:textId="01FE1C54" w:rsidR="005B65DF" w:rsidRDefault="005B65DF">
            <w:r>
              <w:t xml:space="preserve">Dizziness </w:t>
            </w:r>
          </w:p>
        </w:tc>
        <w:tc>
          <w:tcPr>
            <w:tcW w:w="1872" w:type="dxa"/>
          </w:tcPr>
          <w:p w14:paraId="63179016" w14:textId="0C916D1E" w:rsidR="005B65DF" w:rsidRDefault="005B65DF">
            <w:r>
              <w:t>0</w:t>
            </w:r>
          </w:p>
        </w:tc>
        <w:tc>
          <w:tcPr>
            <w:tcW w:w="1672" w:type="dxa"/>
          </w:tcPr>
          <w:p w14:paraId="19FF912F" w14:textId="4213C246" w:rsidR="005B65DF" w:rsidRDefault="005B65DF">
            <w:r>
              <w:t>1</w:t>
            </w:r>
          </w:p>
        </w:tc>
      </w:tr>
      <w:tr w:rsidR="005B65DF" w14:paraId="76124BE6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F040B0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EE89E4" w14:textId="77777777" w:rsidR="005B65DF" w:rsidRDefault="005B65DF"/>
        </w:tc>
        <w:tc>
          <w:tcPr>
            <w:tcW w:w="1986" w:type="dxa"/>
          </w:tcPr>
          <w:p w14:paraId="4E2C9D4F" w14:textId="597F6523" w:rsidR="005B65DF" w:rsidRDefault="005B65DF">
            <w:r>
              <w:t xml:space="preserve">Haemorrhagic stroke </w:t>
            </w:r>
          </w:p>
        </w:tc>
        <w:tc>
          <w:tcPr>
            <w:tcW w:w="1872" w:type="dxa"/>
          </w:tcPr>
          <w:p w14:paraId="209BC35B" w14:textId="0757C2F7" w:rsidR="005B65DF" w:rsidRDefault="005B65DF">
            <w:r>
              <w:t>1</w:t>
            </w:r>
          </w:p>
        </w:tc>
        <w:tc>
          <w:tcPr>
            <w:tcW w:w="1672" w:type="dxa"/>
          </w:tcPr>
          <w:p w14:paraId="12A243DE" w14:textId="4CDF29A3" w:rsidR="005B65DF" w:rsidRDefault="005B65DF">
            <w:r>
              <w:t>0</w:t>
            </w:r>
          </w:p>
        </w:tc>
      </w:tr>
      <w:tr w:rsidR="005B65DF" w14:paraId="60E9BA6D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F8D690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4C2C4D" w14:textId="77777777" w:rsidR="005B65DF" w:rsidRDefault="005B65DF"/>
        </w:tc>
        <w:tc>
          <w:tcPr>
            <w:tcW w:w="1986" w:type="dxa"/>
          </w:tcPr>
          <w:p w14:paraId="084C6596" w14:textId="765B8788" w:rsidR="005B65DF" w:rsidRDefault="005B65DF">
            <w:r>
              <w:t xml:space="preserve">Ischaemic stroke </w:t>
            </w:r>
          </w:p>
        </w:tc>
        <w:tc>
          <w:tcPr>
            <w:tcW w:w="1872" w:type="dxa"/>
          </w:tcPr>
          <w:p w14:paraId="75E1D646" w14:textId="306B5395" w:rsidR="005B65DF" w:rsidRDefault="005B65DF">
            <w:r>
              <w:t>0</w:t>
            </w:r>
          </w:p>
        </w:tc>
        <w:tc>
          <w:tcPr>
            <w:tcW w:w="1672" w:type="dxa"/>
          </w:tcPr>
          <w:p w14:paraId="73E630C4" w14:textId="2072599E" w:rsidR="005B65DF" w:rsidRDefault="005B65DF">
            <w:r>
              <w:t>1</w:t>
            </w:r>
          </w:p>
        </w:tc>
      </w:tr>
      <w:tr w:rsidR="005B65DF" w14:paraId="691934DD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E55E0A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558EFC" w14:textId="77777777" w:rsidR="005B65DF" w:rsidRDefault="005B65DF"/>
        </w:tc>
        <w:tc>
          <w:tcPr>
            <w:tcW w:w="1986" w:type="dxa"/>
          </w:tcPr>
          <w:p w14:paraId="465B1BDC" w14:textId="36AD39F2" w:rsidR="005B65DF" w:rsidRDefault="005B65DF">
            <w:r>
              <w:t xml:space="preserve">Vertebrobasilar insufficiency </w:t>
            </w:r>
          </w:p>
        </w:tc>
        <w:tc>
          <w:tcPr>
            <w:tcW w:w="1872" w:type="dxa"/>
          </w:tcPr>
          <w:p w14:paraId="3048973F" w14:textId="2E94BE26" w:rsidR="005B65DF" w:rsidRDefault="005B65DF">
            <w:r>
              <w:t>0</w:t>
            </w:r>
          </w:p>
        </w:tc>
        <w:tc>
          <w:tcPr>
            <w:tcW w:w="1672" w:type="dxa"/>
          </w:tcPr>
          <w:p w14:paraId="6BDF1AEF" w14:textId="1B4F8B5A" w:rsidR="005B65DF" w:rsidRDefault="005B65DF">
            <w:r>
              <w:t>1</w:t>
            </w:r>
          </w:p>
        </w:tc>
      </w:tr>
      <w:tr w:rsidR="005B65DF" w14:paraId="6AB6208C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D84462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C44D67" w14:textId="77777777" w:rsidR="005B65DF" w:rsidRDefault="005B65DF"/>
        </w:tc>
        <w:tc>
          <w:tcPr>
            <w:tcW w:w="1986" w:type="dxa"/>
          </w:tcPr>
          <w:p w14:paraId="5CDA2E2D" w14:textId="2B56F275" w:rsidR="005B65DF" w:rsidRDefault="005B65DF">
            <w:r>
              <w:t xml:space="preserve">Depression </w:t>
            </w:r>
          </w:p>
        </w:tc>
        <w:tc>
          <w:tcPr>
            <w:tcW w:w="1872" w:type="dxa"/>
          </w:tcPr>
          <w:p w14:paraId="392A524F" w14:textId="41A036EA" w:rsidR="005B65DF" w:rsidRDefault="005B65DF">
            <w:r>
              <w:t>0</w:t>
            </w:r>
          </w:p>
        </w:tc>
        <w:tc>
          <w:tcPr>
            <w:tcW w:w="1672" w:type="dxa"/>
          </w:tcPr>
          <w:p w14:paraId="27A47200" w14:textId="3A6782A1" w:rsidR="005B65DF" w:rsidRDefault="005B65DF">
            <w:r>
              <w:t>1</w:t>
            </w:r>
          </w:p>
        </w:tc>
      </w:tr>
      <w:tr w:rsidR="005B65DF" w14:paraId="281AE841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22689F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144D96" w14:textId="77777777" w:rsidR="005B65DF" w:rsidRDefault="005B65DF"/>
        </w:tc>
        <w:tc>
          <w:tcPr>
            <w:tcW w:w="1986" w:type="dxa"/>
          </w:tcPr>
          <w:p w14:paraId="78F16BAD" w14:textId="089E3ABE" w:rsidR="005B65DF" w:rsidRDefault="005B65DF">
            <w:r>
              <w:t xml:space="preserve">Metrorrhagia </w:t>
            </w:r>
          </w:p>
        </w:tc>
        <w:tc>
          <w:tcPr>
            <w:tcW w:w="1872" w:type="dxa"/>
          </w:tcPr>
          <w:p w14:paraId="60BCB32C" w14:textId="394042FF" w:rsidR="005B65DF" w:rsidRDefault="005B65DF">
            <w:r>
              <w:t>0</w:t>
            </w:r>
          </w:p>
        </w:tc>
        <w:tc>
          <w:tcPr>
            <w:tcW w:w="1672" w:type="dxa"/>
          </w:tcPr>
          <w:p w14:paraId="42328B68" w14:textId="7156FE69" w:rsidR="005B65DF" w:rsidRDefault="005B65DF">
            <w:r>
              <w:t>1</w:t>
            </w:r>
          </w:p>
        </w:tc>
      </w:tr>
      <w:tr w:rsidR="005B65DF" w14:paraId="1852B345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CC2CD0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DFF171" w14:textId="77777777" w:rsidR="005B65DF" w:rsidRDefault="005B65DF"/>
        </w:tc>
        <w:tc>
          <w:tcPr>
            <w:tcW w:w="1986" w:type="dxa"/>
          </w:tcPr>
          <w:p w14:paraId="163E59A4" w14:textId="33E10BCB" w:rsidR="005B65DF" w:rsidRDefault="005B65DF">
            <w:r>
              <w:t xml:space="preserve">Prostatitis </w:t>
            </w:r>
          </w:p>
        </w:tc>
        <w:tc>
          <w:tcPr>
            <w:tcW w:w="1872" w:type="dxa"/>
          </w:tcPr>
          <w:p w14:paraId="71019708" w14:textId="5B8E3F7D" w:rsidR="005B65DF" w:rsidRDefault="005B65DF">
            <w:r>
              <w:t>1</w:t>
            </w:r>
          </w:p>
        </w:tc>
        <w:tc>
          <w:tcPr>
            <w:tcW w:w="1672" w:type="dxa"/>
          </w:tcPr>
          <w:p w14:paraId="650BFF6C" w14:textId="7B2688F4" w:rsidR="005B65DF" w:rsidRDefault="005B65DF">
            <w:r>
              <w:t>0</w:t>
            </w:r>
          </w:p>
        </w:tc>
      </w:tr>
      <w:tr w:rsidR="005B65DF" w14:paraId="1564AEEB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3D0050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41BAEA" w14:textId="77777777" w:rsidR="005B65DF" w:rsidRDefault="005B65DF"/>
        </w:tc>
        <w:tc>
          <w:tcPr>
            <w:tcW w:w="1986" w:type="dxa"/>
          </w:tcPr>
          <w:p w14:paraId="1AAC8DE5" w14:textId="099833A8" w:rsidR="005B65DF" w:rsidRDefault="005B65DF">
            <w:r>
              <w:t xml:space="preserve">Asthma </w:t>
            </w:r>
          </w:p>
        </w:tc>
        <w:tc>
          <w:tcPr>
            <w:tcW w:w="1872" w:type="dxa"/>
          </w:tcPr>
          <w:p w14:paraId="68CC551E" w14:textId="0C96FD64" w:rsidR="005B65DF" w:rsidRDefault="005B65DF">
            <w:r>
              <w:t>25</w:t>
            </w:r>
          </w:p>
        </w:tc>
        <w:tc>
          <w:tcPr>
            <w:tcW w:w="1672" w:type="dxa"/>
          </w:tcPr>
          <w:p w14:paraId="01EA5251" w14:textId="2E590AB5" w:rsidR="005B65DF" w:rsidRDefault="005B65DF">
            <w:r>
              <w:t>12</w:t>
            </w:r>
          </w:p>
        </w:tc>
      </w:tr>
      <w:tr w:rsidR="005B65DF" w14:paraId="0841C1E9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65A065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C70BD2" w14:textId="77777777" w:rsidR="005B65DF" w:rsidRDefault="005B65DF"/>
        </w:tc>
        <w:tc>
          <w:tcPr>
            <w:tcW w:w="1986" w:type="dxa"/>
          </w:tcPr>
          <w:p w14:paraId="011D5BEC" w14:textId="77149630" w:rsidR="005B65DF" w:rsidRDefault="005B65DF">
            <w:r>
              <w:t xml:space="preserve">Atelectasis </w:t>
            </w:r>
          </w:p>
        </w:tc>
        <w:tc>
          <w:tcPr>
            <w:tcW w:w="1872" w:type="dxa"/>
          </w:tcPr>
          <w:p w14:paraId="5E5C1E09" w14:textId="6BD2A73F" w:rsidR="005B65DF" w:rsidRDefault="005B65DF">
            <w:r>
              <w:t>0</w:t>
            </w:r>
          </w:p>
        </w:tc>
        <w:tc>
          <w:tcPr>
            <w:tcW w:w="1672" w:type="dxa"/>
          </w:tcPr>
          <w:p w14:paraId="0EF92D0B" w14:textId="0B6706D0" w:rsidR="005B65DF" w:rsidRDefault="005B65DF">
            <w:r>
              <w:t>1</w:t>
            </w:r>
          </w:p>
        </w:tc>
      </w:tr>
      <w:tr w:rsidR="005B65DF" w14:paraId="7929F792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51F76D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8DCE7E" w14:textId="77777777" w:rsidR="005B65DF" w:rsidRDefault="005B65DF"/>
        </w:tc>
        <w:tc>
          <w:tcPr>
            <w:tcW w:w="1986" w:type="dxa"/>
          </w:tcPr>
          <w:p w14:paraId="71376C98" w14:textId="481059E1" w:rsidR="005B65DF" w:rsidRDefault="005B65DF">
            <w:r>
              <w:t xml:space="preserve">Dyspnoea </w:t>
            </w:r>
          </w:p>
        </w:tc>
        <w:tc>
          <w:tcPr>
            <w:tcW w:w="1872" w:type="dxa"/>
          </w:tcPr>
          <w:p w14:paraId="764E0597" w14:textId="3654D4F8" w:rsidR="005B65DF" w:rsidRDefault="005B65DF">
            <w:r>
              <w:t>1</w:t>
            </w:r>
          </w:p>
        </w:tc>
        <w:tc>
          <w:tcPr>
            <w:tcW w:w="1672" w:type="dxa"/>
          </w:tcPr>
          <w:p w14:paraId="2A397428" w14:textId="6F7B0BD4" w:rsidR="005B65DF" w:rsidRDefault="005B65DF">
            <w:r>
              <w:t>0</w:t>
            </w:r>
          </w:p>
        </w:tc>
      </w:tr>
      <w:tr w:rsidR="005B65DF" w14:paraId="7041E357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ECB55B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F63AD4" w14:textId="77777777" w:rsidR="005B65DF" w:rsidRDefault="005B65DF"/>
        </w:tc>
        <w:tc>
          <w:tcPr>
            <w:tcW w:w="1986" w:type="dxa"/>
          </w:tcPr>
          <w:p w14:paraId="753B9787" w14:textId="2FD568D3" w:rsidR="005B65DF" w:rsidRDefault="005B65DF">
            <w:r>
              <w:t xml:space="preserve">Pharyngeal oedema </w:t>
            </w:r>
          </w:p>
        </w:tc>
        <w:tc>
          <w:tcPr>
            <w:tcW w:w="1872" w:type="dxa"/>
          </w:tcPr>
          <w:p w14:paraId="0A30FEF2" w14:textId="29233D32" w:rsidR="005B65DF" w:rsidRDefault="005B65DF">
            <w:r>
              <w:t>0</w:t>
            </w:r>
          </w:p>
        </w:tc>
        <w:tc>
          <w:tcPr>
            <w:tcW w:w="1672" w:type="dxa"/>
          </w:tcPr>
          <w:p w14:paraId="14B148C8" w14:textId="47EF7923" w:rsidR="005B65DF" w:rsidRDefault="005B65DF">
            <w:r>
              <w:t>1</w:t>
            </w:r>
          </w:p>
        </w:tc>
      </w:tr>
      <w:tr w:rsidR="005B65DF" w14:paraId="356CE12F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09A121" w14:textId="49506B6A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772491" w14:textId="77777777" w:rsidR="005B65DF" w:rsidRDefault="005B65DF"/>
        </w:tc>
        <w:tc>
          <w:tcPr>
            <w:tcW w:w="1986" w:type="dxa"/>
          </w:tcPr>
          <w:p w14:paraId="3AC27D48" w14:textId="4FD948F9" w:rsidR="005B65DF" w:rsidRDefault="005B65DF">
            <w:r>
              <w:t xml:space="preserve">Pulmonary embolism </w:t>
            </w:r>
          </w:p>
        </w:tc>
        <w:tc>
          <w:tcPr>
            <w:tcW w:w="1872" w:type="dxa"/>
          </w:tcPr>
          <w:p w14:paraId="524D0C3F" w14:textId="5DD14808" w:rsidR="005B65DF" w:rsidRDefault="005B65DF">
            <w:r>
              <w:t>0</w:t>
            </w:r>
          </w:p>
        </w:tc>
        <w:tc>
          <w:tcPr>
            <w:tcW w:w="1672" w:type="dxa"/>
          </w:tcPr>
          <w:p w14:paraId="70DBA599" w14:textId="40C53100" w:rsidR="005B65DF" w:rsidRDefault="005B65DF">
            <w:r>
              <w:t>1</w:t>
            </w:r>
          </w:p>
        </w:tc>
      </w:tr>
      <w:tr w:rsidR="005B65DF" w14:paraId="129C5128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20B71F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1DF5AE" w14:textId="77777777" w:rsidR="005B65DF" w:rsidRDefault="005B65DF"/>
        </w:tc>
        <w:tc>
          <w:tcPr>
            <w:tcW w:w="1986" w:type="dxa"/>
          </w:tcPr>
          <w:p w14:paraId="3566F0C0" w14:textId="0CC25271" w:rsidR="005B65DF" w:rsidRDefault="005B65DF">
            <w:r>
              <w:t xml:space="preserve">Angioedema </w:t>
            </w:r>
          </w:p>
        </w:tc>
        <w:tc>
          <w:tcPr>
            <w:tcW w:w="1872" w:type="dxa"/>
          </w:tcPr>
          <w:p w14:paraId="492EB5BD" w14:textId="15E167F5" w:rsidR="005B65DF" w:rsidRDefault="005B65DF">
            <w:r>
              <w:t>0</w:t>
            </w:r>
          </w:p>
        </w:tc>
        <w:tc>
          <w:tcPr>
            <w:tcW w:w="1672" w:type="dxa"/>
          </w:tcPr>
          <w:p w14:paraId="1FFEF226" w14:textId="035DF09C" w:rsidR="005B65DF" w:rsidRDefault="005B65DF">
            <w:r>
              <w:t>1</w:t>
            </w:r>
          </w:p>
        </w:tc>
      </w:tr>
      <w:tr w:rsidR="005B65DF" w14:paraId="58609BFA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35AF892C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2A2E2BA9" w14:textId="77777777" w:rsidR="005B65DF" w:rsidRDefault="005B65DF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484DC198" w14:textId="74AA26EA" w:rsidR="005B65DF" w:rsidRDefault="005B65DF">
            <w:r>
              <w:t>Hypertension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6A08BDD5" w14:textId="3EA3D386" w:rsidR="005B65DF" w:rsidRDefault="005B65DF">
            <w:r>
              <w:t>1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6C677782" w14:textId="2DF6808A" w:rsidR="005B65DF" w:rsidRDefault="005B65DF">
            <w:r>
              <w:t>0</w:t>
            </w:r>
          </w:p>
        </w:tc>
      </w:tr>
      <w:tr w:rsidR="005B65DF" w14:paraId="60715116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113CFF49" w14:textId="11CF9D4F" w:rsidR="005B65DF" w:rsidRDefault="005B65DF">
            <w:proofErr w:type="spellStart"/>
            <w:r>
              <w:t>Panettieri</w:t>
            </w:r>
            <w:proofErr w:type="spellEnd"/>
            <w:r>
              <w:t xml:space="preserve"> 2018 b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6C1A5647" w14:textId="77777777" w:rsidR="005B65DF" w:rsidRDefault="005B65DF"/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496CDBED" w14:textId="268427F8" w:rsidR="005B65DF" w:rsidRDefault="005B65DF">
            <w:r>
              <w:t>Angina pectoris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703DEFEE" w14:textId="36FE0A4B" w:rsidR="005B65DF" w:rsidRDefault="005B65DF">
            <w:r>
              <w:t>1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132A7FB0" w14:textId="4ADDB7BC" w:rsidR="005B65DF" w:rsidRDefault="005B65DF">
            <w:r>
              <w:t>0</w:t>
            </w:r>
          </w:p>
        </w:tc>
      </w:tr>
      <w:tr w:rsidR="005B65DF" w14:paraId="58699DD2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D4789E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23FD99" w14:textId="77777777" w:rsidR="005B65DF" w:rsidRDefault="005B65DF"/>
        </w:tc>
        <w:tc>
          <w:tcPr>
            <w:tcW w:w="1986" w:type="dxa"/>
          </w:tcPr>
          <w:p w14:paraId="63C492E6" w14:textId="1F5EDC42" w:rsidR="005B65DF" w:rsidRDefault="005B65DF">
            <w:r>
              <w:t xml:space="preserve">Angina unstable </w:t>
            </w:r>
          </w:p>
        </w:tc>
        <w:tc>
          <w:tcPr>
            <w:tcW w:w="1872" w:type="dxa"/>
          </w:tcPr>
          <w:p w14:paraId="074463DD" w14:textId="15349297" w:rsidR="005B65DF" w:rsidRDefault="005B65DF">
            <w:r>
              <w:t>1</w:t>
            </w:r>
          </w:p>
        </w:tc>
        <w:tc>
          <w:tcPr>
            <w:tcW w:w="1672" w:type="dxa"/>
          </w:tcPr>
          <w:p w14:paraId="65B7D4BF" w14:textId="1CE870B1" w:rsidR="005B65DF" w:rsidRDefault="005B65DF">
            <w:r>
              <w:t>0</w:t>
            </w:r>
          </w:p>
        </w:tc>
      </w:tr>
      <w:tr w:rsidR="005B65DF" w14:paraId="03B7D5BE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2E3476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B9F836A" w14:textId="77777777" w:rsidR="005B65DF" w:rsidRDefault="005B65DF"/>
        </w:tc>
        <w:tc>
          <w:tcPr>
            <w:tcW w:w="1986" w:type="dxa"/>
          </w:tcPr>
          <w:p w14:paraId="0181263F" w14:textId="7423BD2F" w:rsidR="005B65DF" w:rsidRDefault="005B65DF">
            <w:r>
              <w:t xml:space="preserve">Atrial fibrillation </w:t>
            </w:r>
          </w:p>
        </w:tc>
        <w:tc>
          <w:tcPr>
            <w:tcW w:w="1872" w:type="dxa"/>
          </w:tcPr>
          <w:p w14:paraId="52A4DCDB" w14:textId="1A1DB1F5" w:rsidR="005B65DF" w:rsidRDefault="005B65DF">
            <w:r>
              <w:t>0</w:t>
            </w:r>
          </w:p>
        </w:tc>
        <w:tc>
          <w:tcPr>
            <w:tcW w:w="1672" w:type="dxa"/>
          </w:tcPr>
          <w:p w14:paraId="19B9B094" w14:textId="0040BD7A" w:rsidR="005B65DF" w:rsidRDefault="005B65DF">
            <w:r>
              <w:t>1</w:t>
            </w:r>
          </w:p>
        </w:tc>
      </w:tr>
      <w:tr w:rsidR="005B65DF" w14:paraId="26804BD9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0DDAF66B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242C2A15" w14:textId="77777777" w:rsidR="005B65DF" w:rsidRDefault="005B65DF"/>
        </w:tc>
        <w:tc>
          <w:tcPr>
            <w:tcW w:w="1986" w:type="dxa"/>
          </w:tcPr>
          <w:p w14:paraId="4D573ED8" w14:textId="7ADF09F1" w:rsidR="005B65DF" w:rsidRDefault="005B65DF">
            <w:r>
              <w:t xml:space="preserve">Cardiac failure </w:t>
            </w:r>
          </w:p>
        </w:tc>
        <w:tc>
          <w:tcPr>
            <w:tcW w:w="1872" w:type="dxa"/>
          </w:tcPr>
          <w:p w14:paraId="2712CECB" w14:textId="598D58DC" w:rsidR="005B65DF" w:rsidRDefault="005B65DF">
            <w:r>
              <w:t>1</w:t>
            </w:r>
          </w:p>
        </w:tc>
        <w:tc>
          <w:tcPr>
            <w:tcW w:w="1672" w:type="dxa"/>
          </w:tcPr>
          <w:p w14:paraId="179411EC" w14:textId="1E96E8EF" w:rsidR="005B65DF" w:rsidRDefault="005B65DF">
            <w:r>
              <w:t>0</w:t>
            </w:r>
          </w:p>
        </w:tc>
      </w:tr>
      <w:tr w:rsidR="005B65DF" w14:paraId="12585939" w14:textId="77777777" w:rsidTr="00681C7A">
        <w:tc>
          <w:tcPr>
            <w:tcW w:w="1814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64826CB1" w14:textId="77777777" w:rsidR="005B65DF" w:rsidRDefault="005B65DF"/>
        </w:tc>
        <w:tc>
          <w:tcPr>
            <w:tcW w:w="1672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7A90A727" w14:textId="77777777" w:rsidR="005B65DF" w:rsidRDefault="005B65DF"/>
        </w:tc>
        <w:tc>
          <w:tcPr>
            <w:tcW w:w="1986" w:type="dxa"/>
          </w:tcPr>
          <w:p w14:paraId="1A696FBE" w14:textId="5A73B65D" w:rsidR="005B65DF" w:rsidRDefault="005B65DF">
            <w:r>
              <w:t xml:space="preserve">Myocardial infarction </w:t>
            </w:r>
          </w:p>
        </w:tc>
        <w:tc>
          <w:tcPr>
            <w:tcW w:w="1872" w:type="dxa"/>
          </w:tcPr>
          <w:p w14:paraId="59F08724" w14:textId="2427EAD9" w:rsidR="005B65DF" w:rsidRDefault="005B65DF">
            <w:r>
              <w:t>0</w:t>
            </w:r>
          </w:p>
        </w:tc>
        <w:tc>
          <w:tcPr>
            <w:tcW w:w="1672" w:type="dxa"/>
          </w:tcPr>
          <w:p w14:paraId="7B7D55FA" w14:textId="2A69513D" w:rsidR="005B65DF" w:rsidRDefault="005B65DF">
            <w:r>
              <w:t>1</w:t>
            </w:r>
          </w:p>
        </w:tc>
      </w:tr>
      <w:tr w:rsidR="005B65DF" w14:paraId="6224E0DA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52993A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CD095B" w14:textId="77777777" w:rsidR="005B65DF" w:rsidRDefault="005B65DF"/>
        </w:tc>
        <w:tc>
          <w:tcPr>
            <w:tcW w:w="1986" w:type="dxa"/>
          </w:tcPr>
          <w:p w14:paraId="58ECC63E" w14:textId="0B788402" w:rsidR="005B65DF" w:rsidRDefault="005B65DF">
            <w:r>
              <w:t xml:space="preserve">Colitis ulcerative </w:t>
            </w:r>
          </w:p>
        </w:tc>
        <w:tc>
          <w:tcPr>
            <w:tcW w:w="1872" w:type="dxa"/>
          </w:tcPr>
          <w:p w14:paraId="0E7E1EBB" w14:textId="296D09DC" w:rsidR="005B65DF" w:rsidRDefault="005B65DF">
            <w:r>
              <w:t>1</w:t>
            </w:r>
          </w:p>
        </w:tc>
        <w:tc>
          <w:tcPr>
            <w:tcW w:w="1672" w:type="dxa"/>
          </w:tcPr>
          <w:p w14:paraId="176D961F" w14:textId="571FFB30" w:rsidR="005B65DF" w:rsidRDefault="005B65DF">
            <w:r>
              <w:t>0</w:t>
            </w:r>
          </w:p>
        </w:tc>
      </w:tr>
      <w:tr w:rsidR="005B65DF" w14:paraId="382A28AE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28669A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F4F0C6" w14:textId="77777777" w:rsidR="005B65DF" w:rsidRDefault="005B65DF"/>
        </w:tc>
        <w:tc>
          <w:tcPr>
            <w:tcW w:w="1986" w:type="dxa"/>
          </w:tcPr>
          <w:p w14:paraId="08C59E35" w14:textId="345D5D49" w:rsidR="005B65DF" w:rsidRDefault="005B65DF">
            <w:r>
              <w:t xml:space="preserve">Constipation </w:t>
            </w:r>
          </w:p>
        </w:tc>
        <w:tc>
          <w:tcPr>
            <w:tcW w:w="1872" w:type="dxa"/>
          </w:tcPr>
          <w:p w14:paraId="205310EA" w14:textId="7CD0887E" w:rsidR="005B65DF" w:rsidRDefault="005B65DF">
            <w:r>
              <w:t>1</w:t>
            </w:r>
          </w:p>
        </w:tc>
        <w:tc>
          <w:tcPr>
            <w:tcW w:w="1672" w:type="dxa"/>
          </w:tcPr>
          <w:p w14:paraId="2DBC9EF0" w14:textId="671134D8" w:rsidR="005B65DF" w:rsidRDefault="005B65DF">
            <w:r>
              <w:t>0</w:t>
            </w:r>
          </w:p>
        </w:tc>
      </w:tr>
      <w:tr w:rsidR="005B65DF" w14:paraId="62985028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0AF903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FFA8C1" w14:textId="77777777" w:rsidR="005B65DF" w:rsidRDefault="005B65DF"/>
        </w:tc>
        <w:tc>
          <w:tcPr>
            <w:tcW w:w="1986" w:type="dxa"/>
          </w:tcPr>
          <w:p w14:paraId="48F9DB97" w14:textId="034919FB" w:rsidR="005B65DF" w:rsidRDefault="005B65DF">
            <w:r>
              <w:t xml:space="preserve">Dyspepsia </w:t>
            </w:r>
          </w:p>
        </w:tc>
        <w:tc>
          <w:tcPr>
            <w:tcW w:w="1872" w:type="dxa"/>
          </w:tcPr>
          <w:p w14:paraId="346A03DA" w14:textId="26765E2B" w:rsidR="005B65DF" w:rsidRDefault="005B65DF">
            <w:r>
              <w:t>0</w:t>
            </w:r>
          </w:p>
        </w:tc>
        <w:tc>
          <w:tcPr>
            <w:tcW w:w="1672" w:type="dxa"/>
          </w:tcPr>
          <w:p w14:paraId="62228D6C" w14:textId="26076301" w:rsidR="005B65DF" w:rsidRDefault="005B65DF">
            <w:r>
              <w:t>1</w:t>
            </w:r>
          </w:p>
        </w:tc>
      </w:tr>
      <w:tr w:rsidR="005B65DF" w14:paraId="066508A1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085B3C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A0F76B" w14:textId="77777777" w:rsidR="005B65DF" w:rsidRDefault="005B65DF"/>
        </w:tc>
        <w:tc>
          <w:tcPr>
            <w:tcW w:w="1986" w:type="dxa"/>
          </w:tcPr>
          <w:p w14:paraId="0240AFFF" w14:textId="7C0D3303" w:rsidR="005B65DF" w:rsidRDefault="005B65DF">
            <w:r>
              <w:t xml:space="preserve">Haematochezia </w:t>
            </w:r>
          </w:p>
        </w:tc>
        <w:tc>
          <w:tcPr>
            <w:tcW w:w="1872" w:type="dxa"/>
          </w:tcPr>
          <w:p w14:paraId="06AC813D" w14:textId="216AEBD5" w:rsidR="005B65DF" w:rsidRDefault="005B65DF">
            <w:r>
              <w:t>1</w:t>
            </w:r>
          </w:p>
        </w:tc>
        <w:tc>
          <w:tcPr>
            <w:tcW w:w="1672" w:type="dxa"/>
          </w:tcPr>
          <w:p w14:paraId="22E6AC19" w14:textId="1DE61A08" w:rsidR="005B65DF" w:rsidRDefault="005B65DF">
            <w:r>
              <w:t>0</w:t>
            </w:r>
          </w:p>
        </w:tc>
      </w:tr>
      <w:tr w:rsidR="005B65DF" w14:paraId="540E3282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CEDCA8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F3DA4A" w14:textId="77777777" w:rsidR="005B65DF" w:rsidRDefault="005B65DF"/>
        </w:tc>
        <w:tc>
          <w:tcPr>
            <w:tcW w:w="1986" w:type="dxa"/>
          </w:tcPr>
          <w:p w14:paraId="4A0A511A" w14:textId="53040A45" w:rsidR="005B65DF" w:rsidRDefault="005B65DF">
            <w:r>
              <w:t>Oesophageal ulcer</w:t>
            </w:r>
          </w:p>
        </w:tc>
        <w:tc>
          <w:tcPr>
            <w:tcW w:w="1872" w:type="dxa"/>
          </w:tcPr>
          <w:p w14:paraId="08D634FB" w14:textId="5D0AE676" w:rsidR="005B65DF" w:rsidRDefault="005B65DF">
            <w:r>
              <w:t>1</w:t>
            </w:r>
          </w:p>
        </w:tc>
        <w:tc>
          <w:tcPr>
            <w:tcW w:w="1672" w:type="dxa"/>
          </w:tcPr>
          <w:p w14:paraId="1CBB2F31" w14:textId="06383535" w:rsidR="005B65DF" w:rsidRDefault="005B65DF">
            <w:r>
              <w:t>0</w:t>
            </w:r>
          </w:p>
        </w:tc>
      </w:tr>
      <w:tr w:rsidR="005B65DF" w14:paraId="7C6B15C7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0D38D3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49E0E6" w14:textId="77777777" w:rsidR="005B65DF" w:rsidRDefault="005B65DF"/>
        </w:tc>
        <w:tc>
          <w:tcPr>
            <w:tcW w:w="1986" w:type="dxa"/>
          </w:tcPr>
          <w:p w14:paraId="1945C747" w14:textId="29313DF2" w:rsidR="005B65DF" w:rsidRDefault="005B65DF">
            <w:r>
              <w:t xml:space="preserve">Oesophagitis </w:t>
            </w:r>
          </w:p>
        </w:tc>
        <w:tc>
          <w:tcPr>
            <w:tcW w:w="1872" w:type="dxa"/>
          </w:tcPr>
          <w:p w14:paraId="24FA9B9A" w14:textId="61222A34" w:rsidR="005B65DF" w:rsidRDefault="005B65DF">
            <w:r>
              <w:t>1</w:t>
            </w:r>
          </w:p>
        </w:tc>
        <w:tc>
          <w:tcPr>
            <w:tcW w:w="1672" w:type="dxa"/>
          </w:tcPr>
          <w:p w14:paraId="3D302E40" w14:textId="76B9FD0E" w:rsidR="005B65DF" w:rsidRDefault="005B65DF">
            <w:r>
              <w:t>0</w:t>
            </w:r>
          </w:p>
        </w:tc>
      </w:tr>
      <w:tr w:rsidR="005B65DF" w14:paraId="761DDFD8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4E0251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BBBB3D" w14:textId="77777777" w:rsidR="005B65DF" w:rsidRDefault="005B65DF"/>
        </w:tc>
        <w:tc>
          <w:tcPr>
            <w:tcW w:w="1986" w:type="dxa"/>
          </w:tcPr>
          <w:p w14:paraId="390AD685" w14:textId="6E2C0AAA" w:rsidR="005B65DF" w:rsidRDefault="005B65DF">
            <w:r>
              <w:t xml:space="preserve">Umbilical hernia </w:t>
            </w:r>
          </w:p>
        </w:tc>
        <w:tc>
          <w:tcPr>
            <w:tcW w:w="1872" w:type="dxa"/>
          </w:tcPr>
          <w:p w14:paraId="6FD49178" w14:textId="2AA206D5" w:rsidR="005B65DF" w:rsidRDefault="005B65DF">
            <w:r>
              <w:t>1</w:t>
            </w:r>
          </w:p>
        </w:tc>
        <w:tc>
          <w:tcPr>
            <w:tcW w:w="1672" w:type="dxa"/>
          </w:tcPr>
          <w:p w14:paraId="48DD8AAD" w14:textId="24ECE296" w:rsidR="005B65DF" w:rsidRDefault="005B65DF">
            <w:r>
              <w:t>0</w:t>
            </w:r>
          </w:p>
        </w:tc>
      </w:tr>
      <w:tr w:rsidR="005B65DF" w14:paraId="6FA607E6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ADA66E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D67411" w14:textId="77777777" w:rsidR="005B65DF" w:rsidRDefault="005B65DF"/>
        </w:tc>
        <w:tc>
          <w:tcPr>
            <w:tcW w:w="1986" w:type="dxa"/>
          </w:tcPr>
          <w:p w14:paraId="4A2FB386" w14:textId="11D1C474" w:rsidR="005B65DF" w:rsidRDefault="005B65DF">
            <w:r>
              <w:t xml:space="preserve">Oedema peripheral </w:t>
            </w:r>
          </w:p>
        </w:tc>
        <w:tc>
          <w:tcPr>
            <w:tcW w:w="1872" w:type="dxa"/>
          </w:tcPr>
          <w:p w14:paraId="2307058E" w14:textId="376A49EB" w:rsidR="005B65DF" w:rsidRDefault="005B65DF">
            <w:r>
              <w:t>0</w:t>
            </w:r>
          </w:p>
        </w:tc>
        <w:tc>
          <w:tcPr>
            <w:tcW w:w="1672" w:type="dxa"/>
          </w:tcPr>
          <w:p w14:paraId="5F6CE550" w14:textId="03A2838F" w:rsidR="005B65DF" w:rsidRDefault="005B65DF">
            <w:r>
              <w:t>1</w:t>
            </w:r>
          </w:p>
        </w:tc>
      </w:tr>
      <w:tr w:rsidR="005B65DF" w14:paraId="3736C0AA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9EAD0F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620EFB" w14:textId="77777777" w:rsidR="005B65DF" w:rsidRDefault="005B65DF"/>
        </w:tc>
        <w:tc>
          <w:tcPr>
            <w:tcW w:w="1986" w:type="dxa"/>
          </w:tcPr>
          <w:p w14:paraId="79E56528" w14:textId="524AEC87" w:rsidR="005B65DF" w:rsidRDefault="005B65DF">
            <w:r>
              <w:t xml:space="preserve">Cholecystitis acute </w:t>
            </w:r>
          </w:p>
        </w:tc>
        <w:tc>
          <w:tcPr>
            <w:tcW w:w="1872" w:type="dxa"/>
          </w:tcPr>
          <w:p w14:paraId="7066B5A6" w14:textId="1F60D54E" w:rsidR="005B65DF" w:rsidRDefault="005B65DF">
            <w:r>
              <w:t>0</w:t>
            </w:r>
          </w:p>
        </w:tc>
        <w:tc>
          <w:tcPr>
            <w:tcW w:w="1672" w:type="dxa"/>
          </w:tcPr>
          <w:p w14:paraId="2F53A6E7" w14:textId="60E3D824" w:rsidR="005B65DF" w:rsidRDefault="005B65DF">
            <w:r>
              <w:t>1</w:t>
            </w:r>
          </w:p>
        </w:tc>
      </w:tr>
      <w:tr w:rsidR="005B65DF" w14:paraId="76B5E96B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F6C847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6E3285" w14:textId="77777777" w:rsidR="005B65DF" w:rsidRDefault="005B65DF"/>
        </w:tc>
        <w:tc>
          <w:tcPr>
            <w:tcW w:w="1986" w:type="dxa"/>
          </w:tcPr>
          <w:p w14:paraId="3894F348" w14:textId="57961EEB" w:rsidR="005B65DF" w:rsidRDefault="005B65DF">
            <w:r>
              <w:t xml:space="preserve">Eosinophilic granulomatosis with polyangiitis </w:t>
            </w:r>
          </w:p>
        </w:tc>
        <w:tc>
          <w:tcPr>
            <w:tcW w:w="1872" w:type="dxa"/>
          </w:tcPr>
          <w:p w14:paraId="4545D843" w14:textId="352CF437" w:rsidR="005B65DF" w:rsidRDefault="005B65DF">
            <w:r>
              <w:t>1</w:t>
            </w:r>
          </w:p>
        </w:tc>
        <w:tc>
          <w:tcPr>
            <w:tcW w:w="1672" w:type="dxa"/>
          </w:tcPr>
          <w:p w14:paraId="23866AA4" w14:textId="18A1A977" w:rsidR="005B65DF" w:rsidRDefault="005B65DF">
            <w:r>
              <w:t>0</w:t>
            </w:r>
          </w:p>
        </w:tc>
      </w:tr>
      <w:tr w:rsidR="005B65DF" w14:paraId="34932FC1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7719EA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29E578" w14:textId="77777777" w:rsidR="005B65DF" w:rsidRDefault="005B65DF"/>
        </w:tc>
        <w:tc>
          <w:tcPr>
            <w:tcW w:w="1986" w:type="dxa"/>
          </w:tcPr>
          <w:p w14:paraId="4B552707" w14:textId="33E0F6FF" w:rsidR="005B65DF" w:rsidRDefault="005B65DF">
            <w:r>
              <w:t xml:space="preserve">Appendicitis </w:t>
            </w:r>
          </w:p>
        </w:tc>
        <w:tc>
          <w:tcPr>
            <w:tcW w:w="1872" w:type="dxa"/>
          </w:tcPr>
          <w:p w14:paraId="1CC709E4" w14:textId="58706555" w:rsidR="005B65DF" w:rsidRDefault="005B65DF">
            <w:r>
              <w:t>1</w:t>
            </w:r>
          </w:p>
        </w:tc>
        <w:tc>
          <w:tcPr>
            <w:tcW w:w="1672" w:type="dxa"/>
          </w:tcPr>
          <w:p w14:paraId="1AD33B35" w14:textId="6AEC5FC5" w:rsidR="005B65DF" w:rsidRDefault="005B65DF">
            <w:r>
              <w:t>0</w:t>
            </w:r>
          </w:p>
        </w:tc>
      </w:tr>
      <w:tr w:rsidR="005B65DF" w14:paraId="7C175C42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69522A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81EEB9" w14:textId="77777777" w:rsidR="005B65DF" w:rsidRDefault="005B65DF"/>
        </w:tc>
        <w:tc>
          <w:tcPr>
            <w:tcW w:w="1986" w:type="dxa"/>
          </w:tcPr>
          <w:p w14:paraId="47B00466" w14:textId="6DCF4B0D" w:rsidR="005B65DF" w:rsidRDefault="005B65DF">
            <w:r>
              <w:t>Hepatitis A</w:t>
            </w:r>
          </w:p>
        </w:tc>
        <w:tc>
          <w:tcPr>
            <w:tcW w:w="1872" w:type="dxa"/>
          </w:tcPr>
          <w:p w14:paraId="46A5AB0D" w14:textId="447F30BA" w:rsidR="005B65DF" w:rsidRDefault="005B65DF">
            <w:r>
              <w:t>1</w:t>
            </w:r>
          </w:p>
        </w:tc>
        <w:tc>
          <w:tcPr>
            <w:tcW w:w="1672" w:type="dxa"/>
          </w:tcPr>
          <w:p w14:paraId="5C9FDE13" w14:textId="5E7D24E9" w:rsidR="005B65DF" w:rsidRDefault="005B65DF">
            <w:r>
              <w:t>0</w:t>
            </w:r>
          </w:p>
        </w:tc>
      </w:tr>
      <w:tr w:rsidR="005B65DF" w14:paraId="18677D28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08757B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8FAF26" w14:textId="77777777" w:rsidR="005B65DF" w:rsidRDefault="005B65DF"/>
        </w:tc>
        <w:tc>
          <w:tcPr>
            <w:tcW w:w="1986" w:type="dxa"/>
          </w:tcPr>
          <w:p w14:paraId="7D3F18DF" w14:textId="067E08C3" w:rsidR="005B65DF" w:rsidRDefault="005B65DF">
            <w:r>
              <w:t xml:space="preserve">Laryngitis viral </w:t>
            </w:r>
          </w:p>
        </w:tc>
        <w:tc>
          <w:tcPr>
            <w:tcW w:w="1872" w:type="dxa"/>
          </w:tcPr>
          <w:p w14:paraId="78AA1B91" w14:textId="2C22C52E" w:rsidR="005B65DF" w:rsidRDefault="005B65DF">
            <w:r>
              <w:t>1</w:t>
            </w:r>
          </w:p>
        </w:tc>
        <w:tc>
          <w:tcPr>
            <w:tcW w:w="1672" w:type="dxa"/>
          </w:tcPr>
          <w:p w14:paraId="30F093EB" w14:textId="4CF35339" w:rsidR="005B65DF" w:rsidRDefault="005B65DF">
            <w:r>
              <w:t>0</w:t>
            </w:r>
          </w:p>
        </w:tc>
      </w:tr>
      <w:tr w:rsidR="005B65DF" w14:paraId="3D06E147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722496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F25033" w14:textId="77777777" w:rsidR="005B65DF" w:rsidRDefault="005B65DF"/>
        </w:tc>
        <w:tc>
          <w:tcPr>
            <w:tcW w:w="1986" w:type="dxa"/>
          </w:tcPr>
          <w:p w14:paraId="02FBC033" w14:textId="5BA3A6C2" w:rsidR="005B65DF" w:rsidRDefault="005B65DF">
            <w:r>
              <w:t xml:space="preserve">Osteomyelitis </w:t>
            </w:r>
          </w:p>
        </w:tc>
        <w:tc>
          <w:tcPr>
            <w:tcW w:w="1872" w:type="dxa"/>
          </w:tcPr>
          <w:p w14:paraId="0F0907D2" w14:textId="30414D0D" w:rsidR="005B65DF" w:rsidRDefault="005B65DF">
            <w:r>
              <w:t>0</w:t>
            </w:r>
          </w:p>
        </w:tc>
        <w:tc>
          <w:tcPr>
            <w:tcW w:w="1672" w:type="dxa"/>
          </w:tcPr>
          <w:p w14:paraId="687DCBF8" w14:textId="5435A6C4" w:rsidR="005B65DF" w:rsidRDefault="005B65DF">
            <w:r>
              <w:t>1</w:t>
            </w:r>
          </w:p>
        </w:tc>
      </w:tr>
      <w:tr w:rsidR="005B65DF" w14:paraId="003A7282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17D3D3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2632F9" w14:textId="77777777" w:rsidR="005B65DF" w:rsidRDefault="005B65DF"/>
        </w:tc>
        <w:tc>
          <w:tcPr>
            <w:tcW w:w="1986" w:type="dxa"/>
          </w:tcPr>
          <w:p w14:paraId="447E54D2" w14:textId="7BDEA1D6" w:rsidR="005B65DF" w:rsidRDefault="005B65DF">
            <w:r>
              <w:t xml:space="preserve">Otitis media acute </w:t>
            </w:r>
          </w:p>
        </w:tc>
        <w:tc>
          <w:tcPr>
            <w:tcW w:w="1872" w:type="dxa"/>
          </w:tcPr>
          <w:p w14:paraId="3D88D860" w14:textId="26F37698" w:rsidR="005B65DF" w:rsidRDefault="005B65DF">
            <w:r>
              <w:t>0</w:t>
            </w:r>
          </w:p>
        </w:tc>
        <w:tc>
          <w:tcPr>
            <w:tcW w:w="1672" w:type="dxa"/>
          </w:tcPr>
          <w:p w14:paraId="45E1BDC8" w14:textId="651975C4" w:rsidR="005B65DF" w:rsidRDefault="005B65DF">
            <w:r>
              <w:t>1</w:t>
            </w:r>
          </w:p>
        </w:tc>
      </w:tr>
      <w:tr w:rsidR="005B65DF" w14:paraId="3FC2FA2D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4A8D8F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25782D" w14:textId="77777777" w:rsidR="005B65DF" w:rsidRDefault="005B65DF"/>
        </w:tc>
        <w:tc>
          <w:tcPr>
            <w:tcW w:w="1986" w:type="dxa"/>
          </w:tcPr>
          <w:p w14:paraId="368005EE" w14:textId="742D9284" w:rsidR="005B65DF" w:rsidRDefault="005B65DF">
            <w:r>
              <w:t xml:space="preserve">Pneumonia </w:t>
            </w:r>
          </w:p>
        </w:tc>
        <w:tc>
          <w:tcPr>
            <w:tcW w:w="1872" w:type="dxa"/>
          </w:tcPr>
          <w:p w14:paraId="68703C0C" w14:textId="135AC306" w:rsidR="005B65DF" w:rsidRDefault="005B65DF">
            <w:r>
              <w:t>3</w:t>
            </w:r>
          </w:p>
        </w:tc>
        <w:tc>
          <w:tcPr>
            <w:tcW w:w="1672" w:type="dxa"/>
          </w:tcPr>
          <w:p w14:paraId="34BC883A" w14:textId="1BF87FF1" w:rsidR="005B65DF" w:rsidRDefault="005B65DF">
            <w:r>
              <w:t>4</w:t>
            </w:r>
          </w:p>
        </w:tc>
      </w:tr>
      <w:tr w:rsidR="005B65DF" w14:paraId="3914E05B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6FA829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930F80" w14:textId="77777777" w:rsidR="005B65DF" w:rsidRDefault="005B65DF"/>
        </w:tc>
        <w:tc>
          <w:tcPr>
            <w:tcW w:w="1986" w:type="dxa"/>
          </w:tcPr>
          <w:p w14:paraId="10C67CD7" w14:textId="1A13C095" w:rsidR="005B65DF" w:rsidRDefault="005B65DF">
            <w:r>
              <w:t xml:space="preserve">Pulmonary tuberculosis </w:t>
            </w:r>
          </w:p>
        </w:tc>
        <w:tc>
          <w:tcPr>
            <w:tcW w:w="1872" w:type="dxa"/>
          </w:tcPr>
          <w:p w14:paraId="29B007B1" w14:textId="02CFE248" w:rsidR="005B65DF" w:rsidRDefault="005B65DF">
            <w:r>
              <w:t>0</w:t>
            </w:r>
          </w:p>
        </w:tc>
        <w:tc>
          <w:tcPr>
            <w:tcW w:w="1672" w:type="dxa"/>
          </w:tcPr>
          <w:p w14:paraId="6123E4FE" w14:textId="7C28A8F0" w:rsidR="005B65DF" w:rsidRDefault="005B65DF">
            <w:r>
              <w:t>1</w:t>
            </w:r>
          </w:p>
        </w:tc>
      </w:tr>
      <w:tr w:rsidR="005B65DF" w14:paraId="62DC5217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C32108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D6ECB5" w14:textId="77777777" w:rsidR="005B65DF" w:rsidRDefault="005B65DF"/>
        </w:tc>
        <w:tc>
          <w:tcPr>
            <w:tcW w:w="1986" w:type="dxa"/>
          </w:tcPr>
          <w:p w14:paraId="3043D82C" w14:textId="22188856" w:rsidR="005B65DF" w:rsidRDefault="005B65DF">
            <w:r>
              <w:t xml:space="preserve">Tracheobronchitis </w:t>
            </w:r>
          </w:p>
        </w:tc>
        <w:tc>
          <w:tcPr>
            <w:tcW w:w="1872" w:type="dxa"/>
          </w:tcPr>
          <w:p w14:paraId="35C8EE3F" w14:textId="2233011E" w:rsidR="005B65DF" w:rsidRDefault="005B65DF">
            <w:r>
              <w:t>0</w:t>
            </w:r>
          </w:p>
        </w:tc>
        <w:tc>
          <w:tcPr>
            <w:tcW w:w="1672" w:type="dxa"/>
          </w:tcPr>
          <w:p w14:paraId="7868ADB1" w14:textId="19BEA661" w:rsidR="005B65DF" w:rsidRDefault="005B65DF">
            <w:r>
              <w:t>1</w:t>
            </w:r>
          </w:p>
        </w:tc>
      </w:tr>
      <w:tr w:rsidR="005B65DF" w14:paraId="4228F0A1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AF780B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9CEFAC" w14:textId="77777777" w:rsidR="005B65DF" w:rsidRDefault="005B65DF"/>
        </w:tc>
        <w:tc>
          <w:tcPr>
            <w:tcW w:w="1986" w:type="dxa"/>
          </w:tcPr>
          <w:p w14:paraId="17A383BC" w14:textId="0A4D0060" w:rsidR="005B65DF" w:rsidRDefault="005B65DF">
            <w:r>
              <w:t xml:space="preserve">Urinary tract infection </w:t>
            </w:r>
          </w:p>
        </w:tc>
        <w:tc>
          <w:tcPr>
            <w:tcW w:w="1872" w:type="dxa"/>
          </w:tcPr>
          <w:p w14:paraId="77018C80" w14:textId="471417C6" w:rsidR="005B65DF" w:rsidRDefault="005B65DF">
            <w:r>
              <w:t>1</w:t>
            </w:r>
          </w:p>
        </w:tc>
        <w:tc>
          <w:tcPr>
            <w:tcW w:w="1672" w:type="dxa"/>
          </w:tcPr>
          <w:p w14:paraId="1177F61A" w14:textId="68E0E9E8" w:rsidR="005B65DF" w:rsidRDefault="005B65DF">
            <w:r>
              <w:t>0</w:t>
            </w:r>
          </w:p>
        </w:tc>
      </w:tr>
      <w:tr w:rsidR="005B65DF" w14:paraId="532EDF87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A59E55" w14:textId="77777777" w:rsidR="005B65DF" w:rsidRDefault="005B65DF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B7D130" w14:textId="77777777" w:rsidR="005B65DF" w:rsidRDefault="005B65DF"/>
        </w:tc>
        <w:tc>
          <w:tcPr>
            <w:tcW w:w="1986" w:type="dxa"/>
          </w:tcPr>
          <w:p w14:paraId="3CE0DBA8" w14:textId="5275122C" w:rsidR="005B65DF" w:rsidRDefault="001228B3">
            <w:r>
              <w:t xml:space="preserve">Urosepsis </w:t>
            </w:r>
          </w:p>
        </w:tc>
        <w:tc>
          <w:tcPr>
            <w:tcW w:w="1872" w:type="dxa"/>
          </w:tcPr>
          <w:p w14:paraId="19577EDF" w14:textId="7046F501" w:rsidR="005B65DF" w:rsidRDefault="001228B3">
            <w:r>
              <w:t>0</w:t>
            </w:r>
          </w:p>
        </w:tc>
        <w:tc>
          <w:tcPr>
            <w:tcW w:w="1672" w:type="dxa"/>
          </w:tcPr>
          <w:p w14:paraId="4CAAE563" w14:textId="6D320B17" w:rsidR="005B65DF" w:rsidRDefault="001228B3">
            <w:r>
              <w:t>1</w:t>
            </w:r>
          </w:p>
        </w:tc>
      </w:tr>
      <w:tr w:rsidR="001228B3" w14:paraId="192EAF3B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6D94FD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F97F96" w14:textId="77777777" w:rsidR="001228B3" w:rsidRDefault="001228B3"/>
        </w:tc>
        <w:tc>
          <w:tcPr>
            <w:tcW w:w="1986" w:type="dxa"/>
          </w:tcPr>
          <w:p w14:paraId="58A05084" w14:textId="541845CB" w:rsidR="001228B3" w:rsidRDefault="001228B3">
            <w:r>
              <w:t>Humerus fracture</w:t>
            </w:r>
          </w:p>
        </w:tc>
        <w:tc>
          <w:tcPr>
            <w:tcW w:w="1872" w:type="dxa"/>
          </w:tcPr>
          <w:p w14:paraId="193DCC8B" w14:textId="423A529D" w:rsidR="001228B3" w:rsidRDefault="001228B3">
            <w:r>
              <w:t>0</w:t>
            </w:r>
          </w:p>
        </w:tc>
        <w:tc>
          <w:tcPr>
            <w:tcW w:w="1672" w:type="dxa"/>
          </w:tcPr>
          <w:p w14:paraId="72DCBC3F" w14:textId="52803104" w:rsidR="001228B3" w:rsidRDefault="001228B3">
            <w:r>
              <w:t>1</w:t>
            </w:r>
          </w:p>
        </w:tc>
      </w:tr>
      <w:tr w:rsidR="001228B3" w14:paraId="09B398F3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C27883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961FA4" w14:textId="77777777" w:rsidR="001228B3" w:rsidRDefault="001228B3"/>
        </w:tc>
        <w:tc>
          <w:tcPr>
            <w:tcW w:w="1986" w:type="dxa"/>
          </w:tcPr>
          <w:p w14:paraId="4948BFB4" w14:textId="63838349" w:rsidR="001228B3" w:rsidRDefault="001228B3">
            <w:r>
              <w:t xml:space="preserve">Lumbar vertebral fracture </w:t>
            </w:r>
          </w:p>
        </w:tc>
        <w:tc>
          <w:tcPr>
            <w:tcW w:w="1872" w:type="dxa"/>
          </w:tcPr>
          <w:p w14:paraId="06EF303D" w14:textId="47506867" w:rsidR="001228B3" w:rsidRDefault="001228B3">
            <w:r>
              <w:t>0</w:t>
            </w:r>
          </w:p>
        </w:tc>
        <w:tc>
          <w:tcPr>
            <w:tcW w:w="1672" w:type="dxa"/>
          </w:tcPr>
          <w:p w14:paraId="211A5174" w14:textId="72C20BEF" w:rsidR="001228B3" w:rsidRDefault="001228B3">
            <w:r>
              <w:t>1</w:t>
            </w:r>
          </w:p>
        </w:tc>
      </w:tr>
      <w:tr w:rsidR="001228B3" w14:paraId="48789346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F5E419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3C432F" w14:textId="77777777" w:rsidR="001228B3" w:rsidRDefault="001228B3"/>
        </w:tc>
        <w:tc>
          <w:tcPr>
            <w:tcW w:w="1986" w:type="dxa"/>
          </w:tcPr>
          <w:p w14:paraId="0FEA5372" w14:textId="0C254236" w:rsidR="001228B3" w:rsidRDefault="001228B3">
            <w:r>
              <w:t xml:space="preserve">Tendon rupture </w:t>
            </w:r>
          </w:p>
        </w:tc>
        <w:tc>
          <w:tcPr>
            <w:tcW w:w="1872" w:type="dxa"/>
          </w:tcPr>
          <w:p w14:paraId="2B900013" w14:textId="0C69C2ED" w:rsidR="001228B3" w:rsidRDefault="001228B3">
            <w:r>
              <w:t>0</w:t>
            </w:r>
          </w:p>
        </w:tc>
        <w:tc>
          <w:tcPr>
            <w:tcW w:w="1672" w:type="dxa"/>
          </w:tcPr>
          <w:p w14:paraId="4E5FB391" w14:textId="5067AD84" w:rsidR="001228B3" w:rsidRDefault="001228B3">
            <w:r>
              <w:t>1</w:t>
            </w:r>
          </w:p>
        </w:tc>
      </w:tr>
      <w:tr w:rsidR="001228B3" w14:paraId="21E556DD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AACA29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1A745E" w14:textId="77777777" w:rsidR="001228B3" w:rsidRDefault="001228B3"/>
        </w:tc>
        <w:tc>
          <w:tcPr>
            <w:tcW w:w="1986" w:type="dxa"/>
          </w:tcPr>
          <w:p w14:paraId="0EEEFC17" w14:textId="459BDF22" w:rsidR="001228B3" w:rsidRDefault="001228B3">
            <w:r>
              <w:t xml:space="preserve">Alanine aminotransferase increased </w:t>
            </w:r>
          </w:p>
        </w:tc>
        <w:tc>
          <w:tcPr>
            <w:tcW w:w="1872" w:type="dxa"/>
          </w:tcPr>
          <w:p w14:paraId="0149ABD7" w14:textId="07CBFF16" w:rsidR="001228B3" w:rsidRDefault="001228B3">
            <w:r>
              <w:t>0</w:t>
            </w:r>
          </w:p>
        </w:tc>
        <w:tc>
          <w:tcPr>
            <w:tcW w:w="1672" w:type="dxa"/>
          </w:tcPr>
          <w:p w14:paraId="02521467" w14:textId="38059967" w:rsidR="001228B3" w:rsidRDefault="001228B3">
            <w:r>
              <w:t>1</w:t>
            </w:r>
          </w:p>
        </w:tc>
      </w:tr>
      <w:tr w:rsidR="001228B3" w14:paraId="156C9089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30FD2B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6D1DC2" w14:textId="77777777" w:rsidR="001228B3" w:rsidRDefault="001228B3"/>
        </w:tc>
        <w:tc>
          <w:tcPr>
            <w:tcW w:w="1986" w:type="dxa"/>
          </w:tcPr>
          <w:p w14:paraId="711B6BB9" w14:textId="6364D63D" w:rsidR="001228B3" w:rsidRDefault="001228B3">
            <w:r>
              <w:t xml:space="preserve">Aspartate aminotransferase increased </w:t>
            </w:r>
          </w:p>
        </w:tc>
        <w:tc>
          <w:tcPr>
            <w:tcW w:w="1872" w:type="dxa"/>
          </w:tcPr>
          <w:p w14:paraId="44009DA8" w14:textId="2E7BBFE6" w:rsidR="001228B3" w:rsidRDefault="001228B3">
            <w:r>
              <w:t>0</w:t>
            </w:r>
          </w:p>
        </w:tc>
        <w:tc>
          <w:tcPr>
            <w:tcW w:w="1672" w:type="dxa"/>
          </w:tcPr>
          <w:p w14:paraId="66ACFCD6" w14:textId="5C7D96F2" w:rsidR="001228B3" w:rsidRDefault="001228B3">
            <w:r>
              <w:t>1</w:t>
            </w:r>
          </w:p>
        </w:tc>
      </w:tr>
      <w:tr w:rsidR="001228B3" w14:paraId="72D8FF42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49B969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5AADE9" w14:textId="77777777" w:rsidR="001228B3" w:rsidRDefault="001228B3"/>
        </w:tc>
        <w:tc>
          <w:tcPr>
            <w:tcW w:w="1986" w:type="dxa"/>
          </w:tcPr>
          <w:p w14:paraId="34CEA966" w14:textId="7B821F12" w:rsidR="001228B3" w:rsidRDefault="001228B3">
            <w:r>
              <w:t xml:space="preserve">Obesity </w:t>
            </w:r>
          </w:p>
        </w:tc>
        <w:tc>
          <w:tcPr>
            <w:tcW w:w="1872" w:type="dxa"/>
          </w:tcPr>
          <w:p w14:paraId="77457B27" w14:textId="49EEF49E" w:rsidR="001228B3" w:rsidRDefault="001228B3">
            <w:r>
              <w:t>1</w:t>
            </w:r>
          </w:p>
        </w:tc>
        <w:tc>
          <w:tcPr>
            <w:tcW w:w="1672" w:type="dxa"/>
          </w:tcPr>
          <w:p w14:paraId="3F9283D9" w14:textId="6F2B2DA2" w:rsidR="001228B3" w:rsidRDefault="001228B3">
            <w:r>
              <w:t>0</w:t>
            </w:r>
          </w:p>
        </w:tc>
      </w:tr>
      <w:tr w:rsidR="001228B3" w14:paraId="5AAE64A3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B684E3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14AFD7" w14:textId="77777777" w:rsidR="001228B3" w:rsidRDefault="001228B3"/>
        </w:tc>
        <w:tc>
          <w:tcPr>
            <w:tcW w:w="1986" w:type="dxa"/>
          </w:tcPr>
          <w:p w14:paraId="31AA8780" w14:textId="27328A2A" w:rsidR="001228B3" w:rsidRDefault="001228B3">
            <w:r>
              <w:t>Type 2 diabetes mellitus</w:t>
            </w:r>
          </w:p>
        </w:tc>
        <w:tc>
          <w:tcPr>
            <w:tcW w:w="1872" w:type="dxa"/>
          </w:tcPr>
          <w:p w14:paraId="761CFC68" w14:textId="58EB41C7" w:rsidR="001228B3" w:rsidRDefault="001228B3">
            <w:r>
              <w:t>0</w:t>
            </w:r>
          </w:p>
        </w:tc>
        <w:tc>
          <w:tcPr>
            <w:tcW w:w="1672" w:type="dxa"/>
          </w:tcPr>
          <w:p w14:paraId="510C29DA" w14:textId="544744EF" w:rsidR="001228B3" w:rsidRDefault="001228B3">
            <w:r>
              <w:t>1</w:t>
            </w:r>
          </w:p>
        </w:tc>
      </w:tr>
      <w:tr w:rsidR="001228B3" w14:paraId="18D00180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54C3EA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ECD780" w14:textId="77777777" w:rsidR="001228B3" w:rsidRDefault="001228B3"/>
        </w:tc>
        <w:tc>
          <w:tcPr>
            <w:tcW w:w="1986" w:type="dxa"/>
          </w:tcPr>
          <w:p w14:paraId="4B142E21" w14:textId="52F580CB" w:rsidR="001228B3" w:rsidRDefault="001228B3">
            <w:r>
              <w:t>Patellofemoral pain syndrome</w:t>
            </w:r>
          </w:p>
        </w:tc>
        <w:tc>
          <w:tcPr>
            <w:tcW w:w="1872" w:type="dxa"/>
          </w:tcPr>
          <w:p w14:paraId="603A7FA7" w14:textId="2F5ADFA9" w:rsidR="001228B3" w:rsidRDefault="001228B3">
            <w:r>
              <w:t>0</w:t>
            </w:r>
          </w:p>
        </w:tc>
        <w:tc>
          <w:tcPr>
            <w:tcW w:w="1672" w:type="dxa"/>
          </w:tcPr>
          <w:p w14:paraId="3F401770" w14:textId="4C433028" w:rsidR="001228B3" w:rsidRDefault="001228B3">
            <w:r>
              <w:t>1</w:t>
            </w:r>
          </w:p>
        </w:tc>
      </w:tr>
      <w:tr w:rsidR="001228B3" w14:paraId="639BEEB4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AABDF4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45F968" w14:textId="77777777" w:rsidR="001228B3" w:rsidRDefault="001228B3"/>
        </w:tc>
        <w:tc>
          <w:tcPr>
            <w:tcW w:w="1986" w:type="dxa"/>
          </w:tcPr>
          <w:p w14:paraId="057DD45D" w14:textId="113968A7" w:rsidR="001228B3" w:rsidRDefault="001228B3">
            <w:r>
              <w:t xml:space="preserve">Rectal cancer </w:t>
            </w:r>
          </w:p>
        </w:tc>
        <w:tc>
          <w:tcPr>
            <w:tcW w:w="1872" w:type="dxa"/>
          </w:tcPr>
          <w:p w14:paraId="4748B57F" w14:textId="627088F6" w:rsidR="001228B3" w:rsidRDefault="001228B3">
            <w:r>
              <w:t>1</w:t>
            </w:r>
          </w:p>
        </w:tc>
        <w:tc>
          <w:tcPr>
            <w:tcW w:w="1672" w:type="dxa"/>
          </w:tcPr>
          <w:p w14:paraId="4B67AE70" w14:textId="12432B59" w:rsidR="001228B3" w:rsidRDefault="001228B3">
            <w:r>
              <w:t>0</w:t>
            </w:r>
          </w:p>
        </w:tc>
      </w:tr>
      <w:tr w:rsidR="001228B3" w14:paraId="7CB0AA8F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699D50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C4EF31" w14:textId="77777777" w:rsidR="001228B3" w:rsidRDefault="001228B3"/>
        </w:tc>
        <w:tc>
          <w:tcPr>
            <w:tcW w:w="1986" w:type="dxa"/>
          </w:tcPr>
          <w:p w14:paraId="3F18D835" w14:textId="117CDF32" w:rsidR="001228B3" w:rsidRDefault="001228B3">
            <w:r>
              <w:t>Vascular headache</w:t>
            </w:r>
          </w:p>
        </w:tc>
        <w:tc>
          <w:tcPr>
            <w:tcW w:w="1872" w:type="dxa"/>
          </w:tcPr>
          <w:p w14:paraId="372B45F1" w14:textId="7E8B2F17" w:rsidR="001228B3" w:rsidRDefault="001228B3">
            <w:r>
              <w:t>1</w:t>
            </w:r>
          </w:p>
        </w:tc>
        <w:tc>
          <w:tcPr>
            <w:tcW w:w="1672" w:type="dxa"/>
          </w:tcPr>
          <w:p w14:paraId="1226FC7B" w14:textId="3C9A92D2" w:rsidR="001228B3" w:rsidRDefault="001228B3">
            <w:r>
              <w:t>0</w:t>
            </w:r>
          </w:p>
        </w:tc>
      </w:tr>
      <w:tr w:rsidR="001228B3" w14:paraId="1E00472D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121E8D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2AD287" w14:textId="77777777" w:rsidR="001228B3" w:rsidRDefault="001228B3"/>
        </w:tc>
        <w:tc>
          <w:tcPr>
            <w:tcW w:w="1986" w:type="dxa"/>
          </w:tcPr>
          <w:p w14:paraId="03DB4D94" w14:textId="14743A4B" w:rsidR="001228B3" w:rsidRDefault="001228B3">
            <w:r>
              <w:t xml:space="preserve">Suicidal ideation </w:t>
            </w:r>
          </w:p>
        </w:tc>
        <w:tc>
          <w:tcPr>
            <w:tcW w:w="1872" w:type="dxa"/>
          </w:tcPr>
          <w:p w14:paraId="0F3BD3A7" w14:textId="49ED0BDD" w:rsidR="001228B3" w:rsidRDefault="001228B3">
            <w:r>
              <w:t>0</w:t>
            </w:r>
          </w:p>
        </w:tc>
        <w:tc>
          <w:tcPr>
            <w:tcW w:w="1672" w:type="dxa"/>
          </w:tcPr>
          <w:p w14:paraId="05335994" w14:textId="25ECF51A" w:rsidR="001228B3" w:rsidRDefault="001228B3">
            <w:r>
              <w:t>1</w:t>
            </w:r>
          </w:p>
        </w:tc>
      </w:tr>
      <w:tr w:rsidR="001228B3" w14:paraId="5C34FB92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775017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486662" w14:textId="77777777" w:rsidR="001228B3" w:rsidRDefault="001228B3"/>
        </w:tc>
        <w:tc>
          <w:tcPr>
            <w:tcW w:w="1986" w:type="dxa"/>
          </w:tcPr>
          <w:p w14:paraId="778CAA3F" w14:textId="1BCD2AFC" w:rsidR="001228B3" w:rsidRDefault="001228B3">
            <w:r>
              <w:t xml:space="preserve">Urinary incontinence </w:t>
            </w:r>
          </w:p>
        </w:tc>
        <w:tc>
          <w:tcPr>
            <w:tcW w:w="1872" w:type="dxa"/>
          </w:tcPr>
          <w:p w14:paraId="6A6C1B42" w14:textId="28F6D81F" w:rsidR="001228B3" w:rsidRDefault="001228B3">
            <w:r>
              <w:t>1</w:t>
            </w:r>
          </w:p>
        </w:tc>
        <w:tc>
          <w:tcPr>
            <w:tcW w:w="1672" w:type="dxa"/>
          </w:tcPr>
          <w:p w14:paraId="505EB43A" w14:textId="20CDD72F" w:rsidR="001228B3" w:rsidRDefault="001228B3">
            <w:r>
              <w:t>0</w:t>
            </w:r>
          </w:p>
        </w:tc>
      </w:tr>
      <w:tr w:rsidR="001228B3" w14:paraId="329A503A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AF87FD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00B74B" w14:textId="77777777" w:rsidR="001228B3" w:rsidRDefault="001228B3"/>
        </w:tc>
        <w:tc>
          <w:tcPr>
            <w:tcW w:w="1986" w:type="dxa"/>
          </w:tcPr>
          <w:p w14:paraId="5B84B5E7" w14:textId="11728AE4" w:rsidR="001228B3" w:rsidRDefault="001228B3">
            <w:r>
              <w:t>Adnexa uteri pain</w:t>
            </w:r>
          </w:p>
        </w:tc>
        <w:tc>
          <w:tcPr>
            <w:tcW w:w="1872" w:type="dxa"/>
          </w:tcPr>
          <w:p w14:paraId="0D433550" w14:textId="72470326" w:rsidR="001228B3" w:rsidRDefault="001228B3">
            <w:r>
              <w:t>1</w:t>
            </w:r>
          </w:p>
        </w:tc>
        <w:tc>
          <w:tcPr>
            <w:tcW w:w="1672" w:type="dxa"/>
          </w:tcPr>
          <w:p w14:paraId="66610218" w14:textId="2950BD18" w:rsidR="001228B3" w:rsidRDefault="001228B3">
            <w:r>
              <w:t>0</w:t>
            </w:r>
          </w:p>
        </w:tc>
      </w:tr>
      <w:tr w:rsidR="001228B3" w14:paraId="126E1246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783AA4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6E9BE4" w14:textId="77777777" w:rsidR="001228B3" w:rsidRDefault="001228B3"/>
        </w:tc>
        <w:tc>
          <w:tcPr>
            <w:tcW w:w="1986" w:type="dxa"/>
          </w:tcPr>
          <w:p w14:paraId="1B5F4C67" w14:textId="305E57FC" w:rsidR="001228B3" w:rsidRDefault="001228B3">
            <w:r>
              <w:t>Ovarian cyst</w:t>
            </w:r>
          </w:p>
        </w:tc>
        <w:tc>
          <w:tcPr>
            <w:tcW w:w="1872" w:type="dxa"/>
          </w:tcPr>
          <w:p w14:paraId="3202C557" w14:textId="2E621AB7" w:rsidR="001228B3" w:rsidRDefault="001228B3">
            <w:r>
              <w:t>0</w:t>
            </w:r>
          </w:p>
        </w:tc>
        <w:tc>
          <w:tcPr>
            <w:tcW w:w="1672" w:type="dxa"/>
          </w:tcPr>
          <w:p w14:paraId="2F595DBE" w14:textId="04A7B2DB" w:rsidR="001228B3" w:rsidRDefault="001228B3">
            <w:r>
              <w:t>1</w:t>
            </w:r>
          </w:p>
        </w:tc>
      </w:tr>
      <w:tr w:rsidR="001228B3" w14:paraId="47CC69B5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55EC46DE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64679AF2" w14:textId="77777777" w:rsidR="001228B3" w:rsidRDefault="001228B3"/>
        </w:tc>
        <w:tc>
          <w:tcPr>
            <w:tcW w:w="1986" w:type="dxa"/>
          </w:tcPr>
          <w:p w14:paraId="75B0301F" w14:textId="3BCDFDC9" w:rsidR="001228B3" w:rsidRDefault="001228B3">
            <w:r>
              <w:t xml:space="preserve">Uterine haemorrhage </w:t>
            </w:r>
          </w:p>
        </w:tc>
        <w:tc>
          <w:tcPr>
            <w:tcW w:w="1872" w:type="dxa"/>
          </w:tcPr>
          <w:p w14:paraId="0332F8EC" w14:textId="688DE0BC" w:rsidR="001228B3" w:rsidRDefault="001228B3">
            <w:r>
              <w:t>1</w:t>
            </w:r>
          </w:p>
        </w:tc>
        <w:tc>
          <w:tcPr>
            <w:tcW w:w="1672" w:type="dxa"/>
          </w:tcPr>
          <w:p w14:paraId="55841953" w14:textId="25F36889" w:rsidR="001228B3" w:rsidRDefault="001228B3">
            <w:r>
              <w:t>0</w:t>
            </w:r>
          </w:p>
        </w:tc>
      </w:tr>
      <w:tr w:rsidR="001228B3" w14:paraId="0186EAB0" w14:textId="77777777" w:rsidTr="00681C7A">
        <w:tc>
          <w:tcPr>
            <w:tcW w:w="1814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7C863DB8" w14:textId="77777777" w:rsidR="001228B3" w:rsidRDefault="001228B3"/>
        </w:tc>
        <w:tc>
          <w:tcPr>
            <w:tcW w:w="1672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44FAAD96" w14:textId="77777777" w:rsidR="001228B3" w:rsidRDefault="001228B3"/>
        </w:tc>
        <w:tc>
          <w:tcPr>
            <w:tcW w:w="1986" w:type="dxa"/>
          </w:tcPr>
          <w:p w14:paraId="5FE22324" w14:textId="63E924A2" w:rsidR="001228B3" w:rsidRDefault="001228B3">
            <w:r>
              <w:t xml:space="preserve">Asthma </w:t>
            </w:r>
          </w:p>
        </w:tc>
        <w:tc>
          <w:tcPr>
            <w:tcW w:w="1872" w:type="dxa"/>
          </w:tcPr>
          <w:p w14:paraId="016AF925" w14:textId="6A19040C" w:rsidR="001228B3" w:rsidRDefault="001228B3">
            <w:r>
              <w:t>23</w:t>
            </w:r>
          </w:p>
        </w:tc>
        <w:tc>
          <w:tcPr>
            <w:tcW w:w="1672" w:type="dxa"/>
          </w:tcPr>
          <w:p w14:paraId="7FE4A47A" w14:textId="5E4C9792" w:rsidR="001228B3" w:rsidRDefault="001228B3">
            <w:r>
              <w:t>17</w:t>
            </w:r>
          </w:p>
        </w:tc>
      </w:tr>
      <w:tr w:rsidR="001228B3" w14:paraId="0C38EFD0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885A8B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067BD6" w14:textId="77777777" w:rsidR="001228B3" w:rsidRDefault="001228B3"/>
        </w:tc>
        <w:tc>
          <w:tcPr>
            <w:tcW w:w="1986" w:type="dxa"/>
          </w:tcPr>
          <w:p w14:paraId="48C9859A" w14:textId="7189F4DA" w:rsidR="001228B3" w:rsidRDefault="001228B3">
            <w:r>
              <w:t>Bronchitis chronic</w:t>
            </w:r>
          </w:p>
        </w:tc>
        <w:tc>
          <w:tcPr>
            <w:tcW w:w="1872" w:type="dxa"/>
          </w:tcPr>
          <w:p w14:paraId="76173C02" w14:textId="5870DA11" w:rsidR="001228B3" w:rsidRDefault="001228B3">
            <w:r>
              <w:t>0</w:t>
            </w:r>
          </w:p>
        </w:tc>
        <w:tc>
          <w:tcPr>
            <w:tcW w:w="1672" w:type="dxa"/>
          </w:tcPr>
          <w:p w14:paraId="74661B79" w14:textId="7C6A97DD" w:rsidR="001228B3" w:rsidRDefault="001228B3">
            <w:r>
              <w:t>1</w:t>
            </w:r>
          </w:p>
        </w:tc>
      </w:tr>
      <w:tr w:rsidR="001228B3" w14:paraId="7D79223E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AC8046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C1D1A5" w14:textId="77777777" w:rsidR="001228B3" w:rsidRDefault="001228B3"/>
        </w:tc>
        <w:tc>
          <w:tcPr>
            <w:tcW w:w="1986" w:type="dxa"/>
          </w:tcPr>
          <w:p w14:paraId="3394AD70" w14:textId="50958499" w:rsidR="001228B3" w:rsidRDefault="001228B3">
            <w:r>
              <w:t xml:space="preserve">Nasal polyps </w:t>
            </w:r>
          </w:p>
        </w:tc>
        <w:tc>
          <w:tcPr>
            <w:tcW w:w="1872" w:type="dxa"/>
          </w:tcPr>
          <w:p w14:paraId="69CE7D53" w14:textId="130CCF21" w:rsidR="001228B3" w:rsidRDefault="001228B3">
            <w:r>
              <w:t>1</w:t>
            </w:r>
          </w:p>
        </w:tc>
        <w:tc>
          <w:tcPr>
            <w:tcW w:w="1672" w:type="dxa"/>
          </w:tcPr>
          <w:p w14:paraId="31AAB89D" w14:textId="6D72EDE4" w:rsidR="001228B3" w:rsidRDefault="001228B3">
            <w:r>
              <w:t>0</w:t>
            </w:r>
          </w:p>
        </w:tc>
      </w:tr>
      <w:tr w:rsidR="001228B3" w14:paraId="5FD37A54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7A38D83E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71CCAF8B" w14:textId="77777777" w:rsidR="001228B3" w:rsidRDefault="001228B3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54774C6C" w14:textId="0E4449B4" w:rsidR="001228B3" w:rsidRDefault="001228B3">
            <w:r>
              <w:t xml:space="preserve">Vitiligo 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FBBBED8" w14:textId="6CCC35C3" w:rsidR="001228B3" w:rsidRDefault="001228B3">
            <w:r>
              <w:t>0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60956F16" w14:textId="71375C98" w:rsidR="001228B3" w:rsidRDefault="001228B3">
            <w:r>
              <w:t>1</w:t>
            </w:r>
          </w:p>
        </w:tc>
      </w:tr>
      <w:tr w:rsidR="001228B3" w14:paraId="431362E1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4D623165" w14:textId="692E3765" w:rsidR="001228B3" w:rsidRDefault="001228B3">
            <w:r>
              <w:t>Park 2016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4B0DD285" w14:textId="08C7664F" w:rsidR="001228B3" w:rsidRDefault="001228B3">
            <w:proofErr w:type="spellStart"/>
            <w:r>
              <w:t>Benralizumab</w:t>
            </w:r>
            <w:proofErr w:type="spellEnd"/>
            <w:r>
              <w:t xml:space="preserve"> </w:t>
            </w:r>
          </w:p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6C52288E" w14:textId="4D3977A0" w:rsidR="001228B3" w:rsidRDefault="001228B3">
            <w:r>
              <w:t xml:space="preserve">Anaemia 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26EAD389" w14:textId="30AF1722" w:rsidR="001228B3" w:rsidRDefault="001228B3">
            <w:r>
              <w:t>1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19C203AA" w14:textId="48173D4E" w:rsidR="001228B3" w:rsidRDefault="001228B3">
            <w:r>
              <w:t>0</w:t>
            </w:r>
          </w:p>
        </w:tc>
      </w:tr>
      <w:tr w:rsidR="001228B3" w14:paraId="7B56372B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174149" w14:textId="77777777" w:rsidR="001228B3" w:rsidRDefault="001228B3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306DBA" w14:textId="77777777" w:rsidR="001228B3" w:rsidRDefault="001228B3"/>
        </w:tc>
        <w:tc>
          <w:tcPr>
            <w:tcW w:w="1986" w:type="dxa"/>
          </w:tcPr>
          <w:p w14:paraId="05EE5B1B" w14:textId="4D089FC6" w:rsidR="001228B3" w:rsidRDefault="001228B3">
            <w:r>
              <w:t xml:space="preserve">Acute myocardial infarction </w:t>
            </w:r>
          </w:p>
        </w:tc>
        <w:tc>
          <w:tcPr>
            <w:tcW w:w="1872" w:type="dxa"/>
          </w:tcPr>
          <w:p w14:paraId="2429C8D1" w14:textId="5EE64FA9" w:rsidR="001228B3" w:rsidRDefault="001228B3">
            <w:r>
              <w:t>1</w:t>
            </w:r>
          </w:p>
        </w:tc>
        <w:tc>
          <w:tcPr>
            <w:tcW w:w="1672" w:type="dxa"/>
          </w:tcPr>
          <w:p w14:paraId="7209C1A1" w14:textId="448AF357" w:rsidR="001228B3" w:rsidRDefault="001228B3">
            <w:r>
              <w:t>1</w:t>
            </w:r>
          </w:p>
        </w:tc>
      </w:tr>
      <w:tr w:rsidR="00400AB1" w14:paraId="110D12F3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5BD8C1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9761D7" w14:textId="77777777" w:rsidR="00400AB1" w:rsidRDefault="00400AB1"/>
        </w:tc>
        <w:tc>
          <w:tcPr>
            <w:tcW w:w="1986" w:type="dxa"/>
          </w:tcPr>
          <w:p w14:paraId="05916D85" w14:textId="20FB57B9" w:rsidR="00400AB1" w:rsidRDefault="00400AB1">
            <w:r>
              <w:t>Aortic valve stenosis</w:t>
            </w:r>
          </w:p>
        </w:tc>
        <w:tc>
          <w:tcPr>
            <w:tcW w:w="1872" w:type="dxa"/>
          </w:tcPr>
          <w:p w14:paraId="372336E6" w14:textId="65610EE0" w:rsidR="00400AB1" w:rsidRDefault="00400AB1">
            <w:r>
              <w:t>1</w:t>
            </w:r>
          </w:p>
        </w:tc>
        <w:tc>
          <w:tcPr>
            <w:tcW w:w="1672" w:type="dxa"/>
          </w:tcPr>
          <w:p w14:paraId="5CFDD624" w14:textId="578489D4" w:rsidR="00400AB1" w:rsidRDefault="00400AB1">
            <w:r>
              <w:t>0</w:t>
            </w:r>
          </w:p>
        </w:tc>
      </w:tr>
      <w:tr w:rsidR="00400AB1" w14:paraId="216F9B1D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A5A862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396E15" w14:textId="77777777" w:rsidR="00400AB1" w:rsidRDefault="00400AB1"/>
        </w:tc>
        <w:tc>
          <w:tcPr>
            <w:tcW w:w="1986" w:type="dxa"/>
          </w:tcPr>
          <w:p w14:paraId="4C40C1C4" w14:textId="7D6AFA2B" w:rsidR="00400AB1" w:rsidRDefault="00400AB1">
            <w:r>
              <w:t xml:space="preserve">Atrioventricular block complete </w:t>
            </w:r>
          </w:p>
        </w:tc>
        <w:tc>
          <w:tcPr>
            <w:tcW w:w="1872" w:type="dxa"/>
          </w:tcPr>
          <w:p w14:paraId="6B566780" w14:textId="0C0C5177" w:rsidR="00400AB1" w:rsidRDefault="00400AB1">
            <w:r>
              <w:t>1</w:t>
            </w:r>
          </w:p>
        </w:tc>
        <w:tc>
          <w:tcPr>
            <w:tcW w:w="1672" w:type="dxa"/>
          </w:tcPr>
          <w:p w14:paraId="6CCD7788" w14:textId="4F9DEFDC" w:rsidR="00400AB1" w:rsidRDefault="00400AB1">
            <w:r>
              <w:t>0</w:t>
            </w:r>
          </w:p>
        </w:tc>
      </w:tr>
      <w:tr w:rsidR="00400AB1" w14:paraId="1DE7F46F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E5DB14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12579F" w14:textId="77777777" w:rsidR="00400AB1" w:rsidRDefault="00400AB1"/>
        </w:tc>
        <w:tc>
          <w:tcPr>
            <w:tcW w:w="1986" w:type="dxa"/>
          </w:tcPr>
          <w:p w14:paraId="7AB841EE" w14:textId="427ABFE7" w:rsidR="00400AB1" w:rsidRDefault="00400AB1">
            <w:r>
              <w:t xml:space="preserve">Cardiac arrest </w:t>
            </w:r>
          </w:p>
        </w:tc>
        <w:tc>
          <w:tcPr>
            <w:tcW w:w="1872" w:type="dxa"/>
          </w:tcPr>
          <w:p w14:paraId="09C63921" w14:textId="7A20D702" w:rsidR="00400AB1" w:rsidRDefault="00400AB1">
            <w:r>
              <w:t>1</w:t>
            </w:r>
          </w:p>
        </w:tc>
        <w:tc>
          <w:tcPr>
            <w:tcW w:w="1672" w:type="dxa"/>
          </w:tcPr>
          <w:p w14:paraId="148A6F99" w14:textId="58E55C9D" w:rsidR="00400AB1" w:rsidRDefault="00400AB1">
            <w:r>
              <w:t>0</w:t>
            </w:r>
          </w:p>
        </w:tc>
      </w:tr>
      <w:tr w:rsidR="00400AB1" w14:paraId="0A5FB771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ACD792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D6D547" w14:textId="77777777" w:rsidR="00400AB1" w:rsidRDefault="00400AB1"/>
        </w:tc>
        <w:tc>
          <w:tcPr>
            <w:tcW w:w="1986" w:type="dxa"/>
          </w:tcPr>
          <w:p w14:paraId="0BC0EB73" w14:textId="3F50A84F" w:rsidR="00400AB1" w:rsidRDefault="00400AB1">
            <w:r>
              <w:t xml:space="preserve">Cardiac failure congestive </w:t>
            </w:r>
          </w:p>
        </w:tc>
        <w:tc>
          <w:tcPr>
            <w:tcW w:w="1872" w:type="dxa"/>
          </w:tcPr>
          <w:p w14:paraId="0315486A" w14:textId="1455C102" w:rsidR="00400AB1" w:rsidRDefault="00400AB1">
            <w:r>
              <w:t>0</w:t>
            </w:r>
          </w:p>
        </w:tc>
        <w:tc>
          <w:tcPr>
            <w:tcW w:w="1672" w:type="dxa"/>
          </w:tcPr>
          <w:p w14:paraId="6287AF5F" w14:textId="38DA2931" w:rsidR="00400AB1" w:rsidRDefault="00400AB1">
            <w:r>
              <w:t>1</w:t>
            </w:r>
          </w:p>
        </w:tc>
      </w:tr>
      <w:tr w:rsidR="00400AB1" w14:paraId="619E39CC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D91AE8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EA1C69" w14:textId="77777777" w:rsidR="00400AB1" w:rsidRDefault="00400AB1"/>
        </w:tc>
        <w:tc>
          <w:tcPr>
            <w:tcW w:w="1986" w:type="dxa"/>
          </w:tcPr>
          <w:p w14:paraId="6850B1CC" w14:textId="16E5CE61" w:rsidR="00400AB1" w:rsidRDefault="00400AB1">
            <w:r>
              <w:t>Coronary artery disease</w:t>
            </w:r>
          </w:p>
        </w:tc>
        <w:tc>
          <w:tcPr>
            <w:tcW w:w="1872" w:type="dxa"/>
          </w:tcPr>
          <w:p w14:paraId="7AC1CE26" w14:textId="092B1D0F" w:rsidR="00400AB1" w:rsidRDefault="00400AB1">
            <w:r>
              <w:t>1</w:t>
            </w:r>
          </w:p>
        </w:tc>
        <w:tc>
          <w:tcPr>
            <w:tcW w:w="1672" w:type="dxa"/>
          </w:tcPr>
          <w:p w14:paraId="780E8F59" w14:textId="5606764E" w:rsidR="00400AB1" w:rsidRDefault="00400AB1">
            <w:r>
              <w:t>0</w:t>
            </w:r>
          </w:p>
        </w:tc>
      </w:tr>
      <w:tr w:rsidR="00400AB1" w14:paraId="3ABBC54E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78D0B2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EB21E4" w14:textId="77777777" w:rsidR="00400AB1" w:rsidRDefault="00400AB1"/>
        </w:tc>
        <w:tc>
          <w:tcPr>
            <w:tcW w:w="1986" w:type="dxa"/>
          </w:tcPr>
          <w:p w14:paraId="2C8010F4" w14:textId="211BDFB7" w:rsidR="00400AB1" w:rsidRDefault="00400AB1">
            <w:r>
              <w:t xml:space="preserve">Myocardial infarction </w:t>
            </w:r>
          </w:p>
        </w:tc>
        <w:tc>
          <w:tcPr>
            <w:tcW w:w="1872" w:type="dxa"/>
          </w:tcPr>
          <w:p w14:paraId="48173469" w14:textId="4562444D" w:rsidR="00400AB1" w:rsidRDefault="00400AB1">
            <w:r>
              <w:t>1</w:t>
            </w:r>
          </w:p>
        </w:tc>
        <w:tc>
          <w:tcPr>
            <w:tcW w:w="1672" w:type="dxa"/>
          </w:tcPr>
          <w:p w14:paraId="3D427CD5" w14:textId="65E30920" w:rsidR="00400AB1" w:rsidRDefault="00400AB1">
            <w:r>
              <w:t>1</w:t>
            </w:r>
          </w:p>
        </w:tc>
      </w:tr>
      <w:tr w:rsidR="00400AB1" w14:paraId="485DF80B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863D70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EFAC49" w14:textId="77777777" w:rsidR="00400AB1" w:rsidRDefault="00400AB1"/>
        </w:tc>
        <w:tc>
          <w:tcPr>
            <w:tcW w:w="1986" w:type="dxa"/>
          </w:tcPr>
          <w:p w14:paraId="4AB121A5" w14:textId="280FA4AD" w:rsidR="00400AB1" w:rsidRDefault="00400AB1">
            <w:r>
              <w:t xml:space="preserve">Myocardial ischaemia </w:t>
            </w:r>
          </w:p>
        </w:tc>
        <w:tc>
          <w:tcPr>
            <w:tcW w:w="1872" w:type="dxa"/>
          </w:tcPr>
          <w:p w14:paraId="08648878" w14:textId="7B2D41A8" w:rsidR="00400AB1" w:rsidRDefault="00400AB1">
            <w:r>
              <w:t>2</w:t>
            </w:r>
          </w:p>
        </w:tc>
        <w:tc>
          <w:tcPr>
            <w:tcW w:w="1672" w:type="dxa"/>
          </w:tcPr>
          <w:p w14:paraId="13D408B0" w14:textId="123CCECF" w:rsidR="00400AB1" w:rsidRDefault="00400AB1">
            <w:r>
              <w:t>0</w:t>
            </w:r>
          </w:p>
        </w:tc>
      </w:tr>
      <w:tr w:rsidR="00400AB1" w14:paraId="7F266286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315188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117CA3" w14:textId="77777777" w:rsidR="00400AB1" w:rsidRDefault="00400AB1"/>
        </w:tc>
        <w:tc>
          <w:tcPr>
            <w:tcW w:w="1986" w:type="dxa"/>
          </w:tcPr>
          <w:p w14:paraId="11E755D4" w14:textId="780D8B58" w:rsidR="00400AB1" w:rsidRDefault="00400AB1">
            <w:r>
              <w:t xml:space="preserve">Supraventricular tachycardia </w:t>
            </w:r>
          </w:p>
        </w:tc>
        <w:tc>
          <w:tcPr>
            <w:tcW w:w="1872" w:type="dxa"/>
          </w:tcPr>
          <w:p w14:paraId="72D46CF8" w14:textId="3AA7AF19" w:rsidR="00400AB1" w:rsidRDefault="00400AB1">
            <w:r>
              <w:t>1</w:t>
            </w:r>
          </w:p>
        </w:tc>
        <w:tc>
          <w:tcPr>
            <w:tcW w:w="1672" w:type="dxa"/>
          </w:tcPr>
          <w:p w14:paraId="5A6566D2" w14:textId="4DF51CEF" w:rsidR="00400AB1" w:rsidRDefault="00400AB1">
            <w:r>
              <w:t>0</w:t>
            </w:r>
          </w:p>
        </w:tc>
      </w:tr>
      <w:tr w:rsidR="00400AB1" w14:paraId="286C6902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D9F367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5B8326" w14:textId="77777777" w:rsidR="00400AB1" w:rsidRDefault="00400AB1"/>
        </w:tc>
        <w:tc>
          <w:tcPr>
            <w:tcW w:w="1986" w:type="dxa"/>
          </w:tcPr>
          <w:p w14:paraId="22C2FC48" w14:textId="1ED6F889" w:rsidR="00400AB1" w:rsidRDefault="00400AB1">
            <w:r>
              <w:t xml:space="preserve">Gastritis </w:t>
            </w:r>
          </w:p>
        </w:tc>
        <w:tc>
          <w:tcPr>
            <w:tcW w:w="1872" w:type="dxa"/>
          </w:tcPr>
          <w:p w14:paraId="2D5527D4" w14:textId="38095F9C" w:rsidR="00400AB1" w:rsidRDefault="00400AB1">
            <w:r>
              <w:t>1</w:t>
            </w:r>
          </w:p>
        </w:tc>
        <w:tc>
          <w:tcPr>
            <w:tcW w:w="1672" w:type="dxa"/>
          </w:tcPr>
          <w:p w14:paraId="36E5C968" w14:textId="5AA5B438" w:rsidR="00400AB1" w:rsidRDefault="00400AB1">
            <w:r>
              <w:t>0</w:t>
            </w:r>
          </w:p>
        </w:tc>
      </w:tr>
      <w:tr w:rsidR="00400AB1" w14:paraId="02539C40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FEE6E2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EC63B0" w14:textId="77777777" w:rsidR="00400AB1" w:rsidRDefault="00400AB1"/>
        </w:tc>
        <w:tc>
          <w:tcPr>
            <w:tcW w:w="1986" w:type="dxa"/>
          </w:tcPr>
          <w:p w14:paraId="3AB9386B" w14:textId="2960A0EC" w:rsidR="00400AB1" w:rsidRDefault="00400AB1">
            <w:r>
              <w:t xml:space="preserve">Inguinal hernia </w:t>
            </w:r>
          </w:p>
        </w:tc>
        <w:tc>
          <w:tcPr>
            <w:tcW w:w="1872" w:type="dxa"/>
          </w:tcPr>
          <w:p w14:paraId="6EB646C5" w14:textId="7B0A5878" w:rsidR="00400AB1" w:rsidRDefault="00400AB1">
            <w:r>
              <w:t>0</w:t>
            </w:r>
          </w:p>
        </w:tc>
        <w:tc>
          <w:tcPr>
            <w:tcW w:w="1672" w:type="dxa"/>
          </w:tcPr>
          <w:p w14:paraId="61C5F4F7" w14:textId="56F0F285" w:rsidR="00400AB1" w:rsidRDefault="00400AB1">
            <w:r>
              <w:t>1</w:t>
            </w:r>
          </w:p>
        </w:tc>
      </w:tr>
      <w:tr w:rsidR="00400AB1" w14:paraId="7997AB3A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76BA81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DDA846" w14:textId="77777777" w:rsidR="00400AB1" w:rsidRDefault="00400AB1"/>
        </w:tc>
        <w:tc>
          <w:tcPr>
            <w:tcW w:w="1986" w:type="dxa"/>
          </w:tcPr>
          <w:p w14:paraId="6E8D7538" w14:textId="19B9ABD6" w:rsidR="00400AB1" w:rsidRDefault="00400AB1">
            <w:r>
              <w:t>Large intestine polyp</w:t>
            </w:r>
          </w:p>
        </w:tc>
        <w:tc>
          <w:tcPr>
            <w:tcW w:w="1872" w:type="dxa"/>
          </w:tcPr>
          <w:p w14:paraId="43D6E5D9" w14:textId="0301F934" w:rsidR="00400AB1" w:rsidRDefault="00400AB1">
            <w:r>
              <w:t>0</w:t>
            </w:r>
          </w:p>
        </w:tc>
        <w:tc>
          <w:tcPr>
            <w:tcW w:w="1672" w:type="dxa"/>
          </w:tcPr>
          <w:p w14:paraId="263C7D17" w14:textId="7DC1E5CD" w:rsidR="00400AB1" w:rsidRDefault="00400AB1">
            <w:r>
              <w:t>1</w:t>
            </w:r>
          </w:p>
        </w:tc>
      </w:tr>
      <w:tr w:rsidR="00400AB1" w14:paraId="4D492566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8F769F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C68933" w14:textId="77777777" w:rsidR="00400AB1" w:rsidRDefault="00400AB1"/>
        </w:tc>
        <w:tc>
          <w:tcPr>
            <w:tcW w:w="1986" w:type="dxa"/>
          </w:tcPr>
          <w:p w14:paraId="0B8A68C2" w14:textId="11E1A95A" w:rsidR="00400AB1" w:rsidRDefault="00400AB1">
            <w:r>
              <w:t>Rectal polyp</w:t>
            </w:r>
          </w:p>
        </w:tc>
        <w:tc>
          <w:tcPr>
            <w:tcW w:w="1872" w:type="dxa"/>
          </w:tcPr>
          <w:p w14:paraId="57E19E6F" w14:textId="192AA4AF" w:rsidR="00400AB1" w:rsidRDefault="00400AB1">
            <w:r>
              <w:t>1</w:t>
            </w:r>
          </w:p>
        </w:tc>
        <w:tc>
          <w:tcPr>
            <w:tcW w:w="1672" w:type="dxa"/>
          </w:tcPr>
          <w:p w14:paraId="0587FEDD" w14:textId="13FC8FE4" w:rsidR="00400AB1" w:rsidRDefault="00400AB1">
            <w:r>
              <w:t>0</w:t>
            </w:r>
          </w:p>
        </w:tc>
      </w:tr>
      <w:tr w:rsidR="00400AB1" w14:paraId="14E5060D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23D119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198540" w14:textId="77777777" w:rsidR="00400AB1" w:rsidRDefault="00400AB1"/>
        </w:tc>
        <w:tc>
          <w:tcPr>
            <w:tcW w:w="1986" w:type="dxa"/>
          </w:tcPr>
          <w:p w14:paraId="5519A192" w14:textId="237652D2" w:rsidR="00400AB1" w:rsidRDefault="00400AB1">
            <w:r>
              <w:t xml:space="preserve">Chest pain </w:t>
            </w:r>
          </w:p>
        </w:tc>
        <w:tc>
          <w:tcPr>
            <w:tcW w:w="1872" w:type="dxa"/>
          </w:tcPr>
          <w:p w14:paraId="53583627" w14:textId="0D54158A" w:rsidR="00400AB1" w:rsidRDefault="00400AB1">
            <w:r>
              <w:t>0</w:t>
            </w:r>
          </w:p>
        </w:tc>
        <w:tc>
          <w:tcPr>
            <w:tcW w:w="1672" w:type="dxa"/>
          </w:tcPr>
          <w:p w14:paraId="7A226762" w14:textId="6DCAFB0A" w:rsidR="00400AB1" w:rsidRDefault="00400AB1">
            <w:r>
              <w:t>1</w:t>
            </w:r>
          </w:p>
        </w:tc>
      </w:tr>
      <w:tr w:rsidR="00400AB1" w14:paraId="2FF9F0AA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42113F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9C91F3" w14:textId="77777777" w:rsidR="00400AB1" w:rsidRDefault="00400AB1"/>
        </w:tc>
        <w:tc>
          <w:tcPr>
            <w:tcW w:w="1986" w:type="dxa"/>
          </w:tcPr>
          <w:p w14:paraId="6F97FF0D" w14:textId="6F775726" w:rsidR="00400AB1" w:rsidRDefault="00400AB1">
            <w:r>
              <w:t xml:space="preserve">Non-cardiac chest pain </w:t>
            </w:r>
          </w:p>
        </w:tc>
        <w:tc>
          <w:tcPr>
            <w:tcW w:w="1872" w:type="dxa"/>
          </w:tcPr>
          <w:p w14:paraId="35208597" w14:textId="505748CF" w:rsidR="00400AB1" w:rsidRDefault="00400AB1">
            <w:r>
              <w:t>1</w:t>
            </w:r>
          </w:p>
        </w:tc>
        <w:tc>
          <w:tcPr>
            <w:tcW w:w="1672" w:type="dxa"/>
          </w:tcPr>
          <w:p w14:paraId="3BB1D30A" w14:textId="3F911EB7" w:rsidR="00400AB1" w:rsidRDefault="00400AB1">
            <w:r>
              <w:t>0</w:t>
            </w:r>
          </w:p>
        </w:tc>
      </w:tr>
      <w:tr w:rsidR="00400AB1" w14:paraId="64F96184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840908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5B4AEE" w14:textId="77777777" w:rsidR="00400AB1" w:rsidRDefault="00400AB1"/>
        </w:tc>
        <w:tc>
          <w:tcPr>
            <w:tcW w:w="1986" w:type="dxa"/>
          </w:tcPr>
          <w:p w14:paraId="015649D5" w14:textId="78834724" w:rsidR="00400AB1" w:rsidRDefault="00400AB1">
            <w:r>
              <w:t>Cholecystitis acute</w:t>
            </w:r>
          </w:p>
        </w:tc>
        <w:tc>
          <w:tcPr>
            <w:tcW w:w="1872" w:type="dxa"/>
          </w:tcPr>
          <w:p w14:paraId="665B1AC9" w14:textId="5F4D396C" w:rsidR="00400AB1" w:rsidRDefault="00400AB1">
            <w:r>
              <w:t>1</w:t>
            </w:r>
          </w:p>
        </w:tc>
        <w:tc>
          <w:tcPr>
            <w:tcW w:w="1672" w:type="dxa"/>
          </w:tcPr>
          <w:p w14:paraId="501F89E1" w14:textId="30A0BC20" w:rsidR="00400AB1" w:rsidRDefault="00400AB1">
            <w:r>
              <w:t>0</w:t>
            </w:r>
          </w:p>
        </w:tc>
      </w:tr>
      <w:tr w:rsidR="00400AB1" w14:paraId="35A5C2D9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B88415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B011F6" w14:textId="77777777" w:rsidR="00400AB1" w:rsidRDefault="00400AB1"/>
        </w:tc>
        <w:tc>
          <w:tcPr>
            <w:tcW w:w="1986" w:type="dxa"/>
          </w:tcPr>
          <w:p w14:paraId="0BADFFA2" w14:textId="160975C3" w:rsidR="00400AB1" w:rsidRDefault="00400AB1">
            <w:r>
              <w:t xml:space="preserve">Cholecystitis chronic </w:t>
            </w:r>
          </w:p>
        </w:tc>
        <w:tc>
          <w:tcPr>
            <w:tcW w:w="1872" w:type="dxa"/>
          </w:tcPr>
          <w:p w14:paraId="2D34A798" w14:textId="03F76A53" w:rsidR="00400AB1" w:rsidRDefault="00400AB1">
            <w:r>
              <w:t>0</w:t>
            </w:r>
          </w:p>
        </w:tc>
        <w:tc>
          <w:tcPr>
            <w:tcW w:w="1672" w:type="dxa"/>
          </w:tcPr>
          <w:p w14:paraId="580E3F78" w14:textId="45B69345" w:rsidR="00400AB1" w:rsidRDefault="00400AB1">
            <w:r>
              <w:t>1</w:t>
            </w:r>
          </w:p>
        </w:tc>
      </w:tr>
      <w:tr w:rsidR="00400AB1" w14:paraId="2A03E418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051F20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87F474" w14:textId="77777777" w:rsidR="00400AB1" w:rsidRDefault="00400AB1"/>
        </w:tc>
        <w:tc>
          <w:tcPr>
            <w:tcW w:w="1986" w:type="dxa"/>
          </w:tcPr>
          <w:p w14:paraId="24B9DA49" w14:textId="69CF088B" w:rsidR="00400AB1" w:rsidRDefault="00400AB1">
            <w:r>
              <w:t xml:space="preserve">Cholelithiasis </w:t>
            </w:r>
          </w:p>
        </w:tc>
        <w:tc>
          <w:tcPr>
            <w:tcW w:w="1872" w:type="dxa"/>
          </w:tcPr>
          <w:p w14:paraId="08F7FBB0" w14:textId="4687B5E1" w:rsidR="00400AB1" w:rsidRDefault="00400AB1">
            <w:r>
              <w:t>0</w:t>
            </w:r>
          </w:p>
        </w:tc>
        <w:tc>
          <w:tcPr>
            <w:tcW w:w="1672" w:type="dxa"/>
          </w:tcPr>
          <w:p w14:paraId="2C7F4842" w14:textId="5F595C77" w:rsidR="00400AB1" w:rsidRDefault="00400AB1">
            <w:r>
              <w:t>1</w:t>
            </w:r>
          </w:p>
        </w:tc>
      </w:tr>
      <w:tr w:rsidR="00400AB1" w14:paraId="77659403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0E3CBE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3D10A0" w14:textId="77777777" w:rsidR="00400AB1" w:rsidRDefault="00400AB1"/>
        </w:tc>
        <w:tc>
          <w:tcPr>
            <w:tcW w:w="1986" w:type="dxa"/>
          </w:tcPr>
          <w:p w14:paraId="0CB3AE88" w14:textId="3743B87D" w:rsidR="00400AB1" w:rsidRDefault="00400AB1">
            <w:r>
              <w:t xml:space="preserve">Hepatitis alcoholic </w:t>
            </w:r>
          </w:p>
        </w:tc>
        <w:tc>
          <w:tcPr>
            <w:tcW w:w="1872" w:type="dxa"/>
          </w:tcPr>
          <w:p w14:paraId="643B5A2A" w14:textId="3C0968D4" w:rsidR="00400AB1" w:rsidRDefault="00400AB1">
            <w:r>
              <w:t>0</w:t>
            </w:r>
          </w:p>
        </w:tc>
        <w:tc>
          <w:tcPr>
            <w:tcW w:w="1672" w:type="dxa"/>
          </w:tcPr>
          <w:p w14:paraId="53FEF764" w14:textId="5007698D" w:rsidR="00400AB1" w:rsidRDefault="00400AB1">
            <w:r>
              <w:t>1</w:t>
            </w:r>
          </w:p>
        </w:tc>
      </w:tr>
      <w:tr w:rsidR="00400AB1" w14:paraId="7C2FB16C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D00931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FD839A" w14:textId="77777777" w:rsidR="00400AB1" w:rsidRDefault="00400AB1"/>
        </w:tc>
        <w:tc>
          <w:tcPr>
            <w:tcW w:w="1986" w:type="dxa"/>
          </w:tcPr>
          <w:p w14:paraId="35AE8CE1" w14:textId="29CDF97E" w:rsidR="00400AB1" w:rsidRDefault="00400AB1">
            <w:r>
              <w:t xml:space="preserve">Drug hypersensitivity </w:t>
            </w:r>
          </w:p>
        </w:tc>
        <w:tc>
          <w:tcPr>
            <w:tcW w:w="1872" w:type="dxa"/>
          </w:tcPr>
          <w:p w14:paraId="045F56BA" w14:textId="5DE91C15" w:rsidR="00400AB1" w:rsidRDefault="00400AB1">
            <w:r>
              <w:t>1</w:t>
            </w:r>
          </w:p>
        </w:tc>
        <w:tc>
          <w:tcPr>
            <w:tcW w:w="1672" w:type="dxa"/>
          </w:tcPr>
          <w:p w14:paraId="588EDFE1" w14:textId="52E72C24" w:rsidR="00400AB1" w:rsidRDefault="00400AB1">
            <w:r>
              <w:t>0</w:t>
            </w:r>
          </w:p>
        </w:tc>
      </w:tr>
      <w:tr w:rsidR="00400AB1" w14:paraId="4CA7B9D3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CA886E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E0BA82" w14:textId="77777777" w:rsidR="00400AB1" w:rsidRDefault="00400AB1"/>
        </w:tc>
        <w:tc>
          <w:tcPr>
            <w:tcW w:w="1986" w:type="dxa"/>
          </w:tcPr>
          <w:p w14:paraId="0C5FB8D7" w14:textId="2176475A" w:rsidR="00400AB1" w:rsidRDefault="00400AB1">
            <w:r>
              <w:t>Bacterial infection</w:t>
            </w:r>
          </w:p>
        </w:tc>
        <w:tc>
          <w:tcPr>
            <w:tcW w:w="1872" w:type="dxa"/>
          </w:tcPr>
          <w:p w14:paraId="4F42B8A4" w14:textId="519BFBFF" w:rsidR="00400AB1" w:rsidRDefault="00400AB1">
            <w:r>
              <w:t>0</w:t>
            </w:r>
          </w:p>
        </w:tc>
        <w:tc>
          <w:tcPr>
            <w:tcW w:w="1672" w:type="dxa"/>
          </w:tcPr>
          <w:p w14:paraId="4DB24FAF" w14:textId="681F373B" w:rsidR="00400AB1" w:rsidRDefault="00400AB1">
            <w:r>
              <w:t>1</w:t>
            </w:r>
          </w:p>
        </w:tc>
      </w:tr>
      <w:tr w:rsidR="00400AB1" w14:paraId="415CFD16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EACA2C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5ABAE0" w14:textId="77777777" w:rsidR="00400AB1" w:rsidRDefault="00400AB1"/>
        </w:tc>
        <w:tc>
          <w:tcPr>
            <w:tcW w:w="1986" w:type="dxa"/>
          </w:tcPr>
          <w:p w14:paraId="26BFE264" w14:textId="7121489C" w:rsidR="00400AB1" w:rsidRDefault="00400AB1">
            <w:r>
              <w:t xml:space="preserve">Bronchitis </w:t>
            </w:r>
          </w:p>
        </w:tc>
        <w:tc>
          <w:tcPr>
            <w:tcW w:w="1872" w:type="dxa"/>
          </w:tcPr>
          <w:p w14:paraId="2A5CE6F4" w14:textId="24EB8488" w:rsidR="00400AB1" w:rsidRDefault="00400AB1">
            <w:r>
              <w:t>0</w:t>
            </w:r>
          </w:p>
        </w:tc>
        <w:tc>
          <w:tcPr>
            <w:tcW w:w="1672" w:type="dxa"/>
          </w:tcPr>
          <w:p w14:paraId="4914E333" w14:textId="7A48129F" w:rsidR="00400AB1" w:rsidRDefault="00400AB1">
            <w:r>
              <w:t>1</w:t>
            </w:r>
          </w:p>
        </w:tc>
      </w:tr>
      <w:tr w:rsidR="00400AB1" w14:paraId="65A68D42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071A65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8C75F2" w14:textId="77777777" w:rsidR="00400AB1" w:rsidRDefault="00400AB1"/>
        </w:tc>
        <w:tc>
          <w:tcPr>
            <w:tcW w:w="1986" w:type="dxa"/>
          </w:tcPr>
          <w:p w14:paraId="7095BC46" w14:textId="0FCA2123" w:rsidR="00400AB1" w:rsidRDefault="00400AB1">
            <w:r>
              <w:t xml:space="preserve">Chronic sinusitis </w:t>
            </w:r>
          </w:p>
        </w:tc>
        <w:tc>
          <w:tcPr>
            <w:tcW w:w="1872" w:type="dxa"/>
          </w:tcPr>
          <w:p w14:paraId="3B64B0D5" w14:textId="5865F0EA" w:rsidR="00400AB1" w:rsidRDefault="00400AB1">
            <w:r>
              <w:t>0</w:t>
            </w:r>
          </w:p>
        </w:tc>
        <w:tc>
          <w:tcPr>
            <w:tcW w:w="1672" w:type="dxa"/>
          </w:tcPr>
          <w:p w14:paraId="20E0A855" w14:textId="59D8197F" w:rsidR="00400AB1" w:rsidRDefault="00400AB1">
            <w:r>
              <w:t>1</w:t>
            </w:r>
          </w:p>
        </w:tc>
      </w:tr>
      <w:tr w:rsidR="00400AB1" w14:paraId="3BCAD0BE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952850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383A09" w14:textId="77777777" w:rsidR="00400AB1" w:rsidRDefault="00400AB1"/>
        </w:tc>
        <w:tc>
          <w:tcPr>
            <w:tcW w:w="1986" w:type="dxa"/>
          </w:tcPr>
          <w:p w14:paraId="3C175538" w14:textId="6A26B5B9" w:rsidR="00400AB1" w:rsidRDefault="00400AB1">
            <w:r>
              <w:t xml:space="preserve">Cytomegalovirus hepatitis </w:t>
            </w:r>
          </w:p>
        </w:tc>
        <w:tc>
          <w:tcPr>
            <w:tcW w:w="1872" w:type="dxa"/>
          </w:tcPr>
          <w:p w14:paraId="662D1909" w14:textId="6A166786" w:rsidR="00400AB1" w:rsidRDefault="00400AB1">
            <w:r>
              <w:t>1</w:t>
            </w:r>
          </w:p>
        </w:tc>
        <w:tc>
          <w:tcPr>
            <w:tcW w:w="1672" w:type="dxa"/>
          </w:tcPr>
          <w:p w14:paraId="6B266A59" w14:textId="788E8067" w:rsidR="00400AB1" w:rsidRDefault="00400AB1">
            <w:r>
              <w:t>0</w:t>
            </w:r>
          </w:p>
        </w:tc>
      </w:tr>
      <w:tr w:rsidR="00400AB1" w14:paraId="434571F3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413DC5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EB6664" w14:textId="77777777" w:rsidR="00400AB1" w:rsidRDefault="00400AB1"/>
        </w:tc>
        <w:tc>
          <w:tcPr>
            <w:tcW w:w="1986" w:type="dxa"/>
          </w:tcPr>
          <w:p w14:paraId="74C3CA2A" w14:textId="2A3BED6D" w:rsidR="00400AB1" w:rsidRDefault="00400AB1">
            <w:r>
              <w:t xml:space="preserve">Liver abscess </w:t>
            </w:r>
          </w:p>
        </w:tc>
        <w:tc>
          <w:tcPr>
            <w:tcW w:w="1872" w:type="dxa"/>
          </w:tcPr>
          <w:p w14:paraId="162FA42C" w14:textId="58103DF2" w:rsidR="00400AB1" w:rsidRDefault="00400AB1">
            <w:r>
              <w:t>1</w:t>
            </w:r>
          </w:p>
        </w:tc>
        <w:tc>
          <w:tcPr>
            <w:tcW w:w="1672" w:type="dxa"/>
          </w:tcPr>
          <w:p w14:paraId="3CB9E9A7" w14:textId="714A0608" w:rsidR="00400AB1" w:rsidRDefault="00400AB1">
            <w:r>
              <w:t>0</w:t>
            </w:r>
          </w:p>
        </w:tc>
      </w:tr>
      <w:tr w:rsidR="00400AB1" w14:paraId="584D45E1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987E32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2E47AA" w14:textId="77777777" w:rsidR="00400AB1" w:rsidRDefault="00400AB1"/>
        </w:tc>
        <w:tc>
          <w:tcPr>
            <w:tcW w:w="1986" w:type="dxa"/>
          </w:tcPr>
          <w:p w14:paraId="31801635" w14:textId="3D8314C8" w:rsidR="00400AB1" w:rsidRDefault="00400AB1">
            <w:r>
              <w:t xml:space="preserve">Pneumonia </w:t>
            </w:r>
          </w:p>
        </w:tc>
        <w:tc>
          <w:tcPr>
            <w:tcW w:w="1872" w:type="dxa"/>
          </w:tcPr>
          <w:p w14:paraId="19E0B3BE" w14:textId="68C118E4" w:rsidR="00400AB1" w:rsidRDefault="00400AB1">
            <w:r>
              <w:t>4</w:t>
            </w:r>
          </w:p>
        </w:tc>
        <w:tc>
          <w:tcPr>
            <w:tcW w:w="1672" w:type="dxa"/>
          </w:tcPr>
          <w:p w14:paraId="5C5C343F" w14:textId="52E4D3AB" w:rsidR="00400AB1" w:rsidRDefault="00400AB1">
            <w:r>
              <w:t>2</w:t>
            </w:r>
          </w:p>
        </w:tc>
      </w:tr>
      <w:tr w:rsidR="00400AB1" w14:paraId="0C2AC87A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2DD45E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38CBD3" w14:textId="77777777" w:rsidR="00400AB1" w:rsidRDefault="00400AB1"/>
        </w:tc>
        <w:tc>
          <w:tcPr>
            <w:tcW w:w="1986" w:type="dxa"/>
          </w:tcPr>
          <w:p w14:paraId="12F047E8" w14:textId="22D25228" w:rsidR="00400AB1" w:rsidRDefault="00400AB1">
            <w:r>
              <w:t xml:space="preserve">Pneumonia bacterial </w:t>
            </w:r>
          </w:p>
        </w:tc>
        <w:tc>
          <w:tcPr>
            <w:tcW w:w="1872" w:type="dxa"/>
          </w:tcPr>
          <w:p w14:paraId="27034083" w14:textId="79A67D34" w:rsidR="00400AB1" w:rsidRDefault="00400AB1">
            <w:r>
              <w:t>3</w:t>
            </w:r>
          </w:p>
        </w:tc>
        <w:tc>
          <w:tcPr>
            <w:tcW w:w="1672" w:type="dxa"/>
          </w:tcPr>
          <w:p w14:paraId="42CEA207" w14:textId="031E2855" w:rsidR="00400AB1" w:rsidRDefault="00400AB1">
            <w:r>
              <w:t>2</w:t>
            </w:r>
          </w:p>
        </w:tc>
      </w:tr>
      <w:tr w:rsidR="00400AB1" w14:paraId="2810C9F5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287A67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EC950A" w14:textId="77777777" w:rsidR="00400AB1" w:rsidRDefault="00400AB1"/>
        </w:tc>
        <w:tc>
          <w:tcPr>
            <w:tcW w:w="1986" w:type="dxa"/>
          </w:tcPr>
          <w:p w14:paraId="5C1E6F62" w14:textId="07A895C3" w:rsidR="00400AB1" w:rsidRDefault="00400AB1">
            <w:r>
              <w:t xml:space="preserve">Pseudomonas bronchitis </w:t>
            </w:r>
          </w:p>
        </w:tc>
        <w:tc>
          <w:tcPr>
            <w:tcW w:w="1872" w:type="dxa"/>
          </w:tcPr>
          <w:p w14:paraId="16A3D8C6" w14:textId="6986066C" w:rsidR="00400AB1" w:rsidRDefault="00400AB1">
            <w:r>
              <w:t>1</w:t>
            </w:r>
          </w:p>
        </w:tc>
        <w:tc>
          <w:tcPr>
            <w:tcW w:w="1672" w:type="dxa"/>
          </w:tcPr>
          <w:p w14:paraId="26BFD310" w14:textId="55B139FF" w:rsidR="00400AB1" w:rsidRDefault="00400AB1">
            <w:r>
              <w:t>0</w:t>
            </w:r>
          </w:p>
        </w:tc>
      </w:tr>
      <w:tr w:rsidR="00400AB1" w14:paraId="78B43C78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07E91F21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155BE6F8" w14:textId="77777777" w:rsidR="00400AB1" w:rsidRDefault="00400AB1"/>
        </w:tc>
        <w:tc>
          <w:tcPr>
            <w:tcW w:w="1986" w:type="dxa"/>
          </w:tcPr>
          <w:p w14:paraId="01B8717E" w14:textId="076E4C8D" w:rsidR="00400AB1" w:rsidRDefault="00400AB1">
            <w:r>
              <w:t xml:space="preserve">Pseudomonas infection </w:t>
            </w:r>
          </w:p>
        </w:tc>
        <w:tc>
          <w:tcPr>
            <w:tcW w:w="1872" w:type="dxa"/>
          </w:tcPr>
          <w:p w14:paraId="1BE6A77F" w14:textId="2D7B5F17" w:rsidR="00400AB1" w:rsidRDefault="00400AB1">
            <w:r>
              <w:t>1</w:t>
            </w:r>
          </w:p>
        </w:tc>
        <w:tc>
          <w:tcPr>
            <w:tcW w:w="1672" w:type="dxa"/>
          </w:tcPr>
          <w:p w14:paraId="7AB479DE" w14:textId="70FBD317" w:rsidR="00400AB1" w:rsidRDefault="00400AB1">
            <w:r>
              <w:t>0</w:t>
            </w:r>
          </w:p>
        </w:tc>
      </w:tr>
      <w:tr w:rsidR="00400AB1" w14:paraId="68CA7906" w14:textId="77777777" w:rsidTr="00681C7A">
        <w:tc>
          <w:tcPr>
            <w:tcW w:w="1814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57359AE6" w14:textId="77777777" w:rsidR="00400AB1" w:rsidRDefault="00400AB1"/>
        </w:tc>
        <w:tc>
          <w:tcPr>
            <w:tcW w:w="1672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3E844052" w14:textId="77777777" w:rsidR="00400AB1" w:rsidRDefault="00400AB1"/>
        </w:tc>
        <w:tc>
          <w:tcPr>
            <w:tcW w:w="1986" w:type="dxa"/>
          </w:tcPr>
          <w:p w14:paraId="72A470AA" w14:textId="6D0929D2" w:rsidR="00400AB1" w:rsidRDefault="00400AB1">
            <w:r>
              <w:t>Respiratory tract infection bacterial</w:t>
            </w:r>
          </w:p>
        </w:tc>
        <w:tc>
          <w:tcPr>
            <w:tcW w:w="1872" w:type="dxa"/>
          </w:tcPr>
          <w:p w14:paraId="298312A9" w14:textId="1396575A" w:rsidR="00400AB1" w:rsidRDefault="00400AB1">
            <w:r>
              <w:t>0</w:t>
            </w:r>
          </w:p>
        </w:tc>
        <w:tc>
          <w:tcPr>
            <w:tcW w:w="1672" w:type="dxa"/>
          </w:tcPr>
          <w:p w14:paraId="246F9C43" w14:textId="09A1C721" w:rsidR="00400AB1" w:rsidRDefault="00400AB1">
            <w:r>
              <w:t>1</w:t>
            </w:r>
          </w:p>
        </w:tc>
      </w:tr>
      <w:tr w:rsidR="00400AB1" w14:paraId="7F1A0D93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2F1734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99F22B" w14:textId="77777777" w:rsidR="00400AB1" w:rsidRDefault="00400AB1"/>
        </w:tc>
        <w:tc>
          <w:tcPr>
            <w:tcW w:w="1986" w:type="dxa"/>
          </w:tcPr>
          <w:p w14:paraId="52EC3203" w14:textId="0E05EDDE" w:rsidR="00400AB1" w:rsidRDefault="00400AB1">
            <w:r>
              <w:t xml:space="preserve">Sepsis </w:t>
            </w:r>
          </w:p>
        </w:tc>
        <w:tc>
          <w:tcPr>
            <w:tcW w:w="1872" w:type="dxa"/>
          </w:tcPr>
          <w:p w14:paraId="4A47877D" w14:textId="148312DA" w:rsidR="00400AB1" w:rsidRDefault="00400AB1">
            <w:r>
              <w:t>0</w:t>
            </w:r>
          </w:p>
        </w:tc>
        <w:tc>
          <w:tcPr>
            <w:tcW w:w="1672" w:type="dxa"/>
          </w:tcPr>
          <w:p w14:paraId="35259D8E" w14:textId="0376E754" w:rsidR="00400AB1" w:rsidRDefault="00400AB1">
            <w:r>
              <w:t>1</w:t>
            </w:r>
          </w:p>
        </w:tc>
      </w:tr>
      <w:tr w:rsidR="00400AB1" w14:paraId="1AB18A43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61FE43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642EE6" w14:textId="77777777" w:rsidR="00400AB1" w:rsidRDefault="00400AB1"/>
        </w:tc>
        <w:tc>
          <w:tcPr>
            <w:tcW w:w="1986" w:type="dxa"/>
          </w:tcPr>
          <w:p w14:paraId="7168103C" w14:textId="77AAB9ED" w:rsidR="00400AB1" w:rsidRDefault="00400AB1">
            <w:r>
              <w:t xml:space="preserve">Sinusitis </w:t>
            </w:r>
          </w:p>
        </w:tc>
        <w:tc>
          <w:tcPr>
            <w:tcW w:w="1872" w:type="dxa"/>
          </w:tcPr>
          <w:p w14:paraId="4043B02E" w14:textId="6BABB075" w:rsidR="00400AB1" w:rsidRDefault="00400AB1">
            <w:r>
              <w:t>1</w:t>
            </w:r>
          </w:p>
        </w:tc>
        <w:tc>
          <w:tcPr>
            <w:tcW w:w="1672" w:type="dxa"/>
          </w:tcPr>
          <w:p w14:paraId="7FCA9B37" w14:textId="349D5FFB" w:rsidR="00400AB1" w:rsidRDefault="00400AB1">
            <w:r>
              <w:t>0</w:t>
            </w:r>
          </w:p>
        </w:tc>
      </w:tr>
      <w:tr w:rsidR="00400AB1" w14:paraId="70176AD1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F671DB" w14:textId="77777777" w:rsidR="00400AB1" w:rsidRDefault="00400AB1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7AC6C8" w14:textId="77777777" w:rsidR="00400AB1" w:rsidRDefault="00400AB1"/>
        </w:tc>
        <w:tc>
          <w:tcPr>
            <w:tcW w:w="1986" w:type="dxa"/>
          </w:tcPr>
          <w:p w14:paraId="2828D9E6" w14:textId="2036511B" w:rsidR="00400AB1" w:rsidRDefault="00E04DE2">
            <w:r>
              <w:t xml:space="preserve">Humerus fracture </w:t>
            </w:r>
          </w:p>
        </w:tc>
        <w:tc>
          <w:tcPr>
            <w:tcW w:w="1872" w:type="dxa"/>
          </w:tcPr>
          <w:p w14:paraId="423C0DF8" w14:textId="5ED23AAB" w:rsidR="00400AB1" w:rsidRDefault="00E04DE2">
            <w:r>
              <w:t>1</w:t>
            </w:r>
          </w:p>
        </w:tc>
        <w:tc>
          <w:tcPr>
            <w:tcW w:w="1672" w:type="dxa"/>
          </w:tcPr>
          <w:p w14:paraId="14F0AC87" w14:textId="4221A55C" w:rsidR="00400AB1" w:rsidRDefault="00E04DE2">
            <w:r>
              <w:t>0</w:t>
            </w:r>
          </w:p>
        </w:tc>
      </w:tr>
      <w:tr w:rsidR="00E04DE2" w14:paraId="09D7611C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1A07B5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A66F63" w14:textId="77777777" w:rsidR="00E04DE2" w:rsidRDefault="00E04DE2"/>
        </w:tc>
        <w:tc>
          <w:tcPr>
            <w:tcW w:w="1986" w:type="dxa"/>
          </w:tcPr>
          <w:p w14:paraId="770C117D" w14:textId="4774E068" w:rsidR="00E04DE2" w:rsidRDefault="00E04DE2">
            <w:r>
              <w:t>Injury</w:t>
            </w:r>
          </w:p>
        </w:tc>
        <w:tc>
          <w:tcPr>
            <w:tcW w:w="1872" w:type="dxa"/>
          </w:tcPr>
          <w:p w14:paraId="2507D129" w14:textId="69D1D144" w:rsidR="00E04DE2" w:rsidRDefault="00E04DE2">
            <w:r>
              <w:t>1</w:t>
            </w:r>
          </w:p>
        </w:tc>
        <w:tc>
          <w:tcPr>
            <w:tcW w:w="1672" w:type="dxa"/>
          </w:tcPr>
          <w:p w14:paraId="37EFE956" w14:textId="31561597" w:rsidR="00E04DE2" w:rsidRDefault="00E04DE2">
            <w:r>
              <w:t>0</w:t>
            </w:r>
          </w:p>
        </w:tc>
      </w:tr>
      <w:tr w:rsidR="00E04DE2" w14:paraId="39BD59D8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1122C3" w14:textId="0B9C5F24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6F3EFA" w14:textId="77777777" w:rsidR="00E04DE2" w:rsidRDefault="00E04DE2"/>
        </w:tc>
        <w:tc>
          <w:tcPr>
            <w:tcW w:w="1986" w:type="dxa"/>
          </w:tcPr>
          <w:p w14:paraId="0BCFAFC7" w14:textId="44605854" w:rsidR="00E04DE2" w:rsidRDefault="00E04DE2">
            <w:r>
              <w:t>Joint injury</w:t>
            </w:r>
          </w:p>
        </w:tc>
        <w:tc>
          <w:tcPr>
            <w:tcW w:w="1872" w:type="dxa"/>
          </w:tcPr>
          <w:p w14:paraId="399711B0" w14:textId="3F2969EE" w:rsidR="00E04DE2" w:rsidRDefault="00E04DE2">
            <w:r>
              <w:t>1</w:t>
            </w:r>
          </w:p>
        </w:tc>
        <w:tc>
          <w:tcPr>
            <w:tcW w:w="1672" w:type="dxa"/>
          </w:tcPr>
          <w:p w14:paraId="738E6B75" w14:textId="32D19A04" w:rsidR="00E04DE2" w:rsidRDefault="00E04DE2">
            <w:r>
              <w:t>0</w:t>
            </w:r>
          </w:p>
        </w:tc>
      </w:tr>
      <w:tr w:rsidR="00E04DE2" w14:paraId="31BE65C2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530142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640768" w14:textId="77777777" w:rsidR="00E04DE2" w:rsidRDefault="00E04DE2"/>
        </w:tc>
        <w:tc>
          <w:tcPr>
            <w:tcW w:w="1986" w:type="dxa"/>
          </w:tcPr>
          <w:p w14:paraId="0F7D1719" w14:textId="3E8469C5" w:rsidR="00E04DE2" w:rsidRDefault="00E04DE2">
            <w:r>
              <w:t xml:space="preserve">Road traffic accident </w:t>
            </w:r>
          </w:p>
        </w:tc>
        <w:tc>
          <w:tcPr>
            <w:tcW w:w="1872" w:type="dxa"/>
          </w:tcPr>
          <w:p w14:paraId="4CEBC64A" w14:textId="78DA74E4" w:rsidR="00E04DE2" w:rsidRDefault="00E04DE2">
            <w:r>
              <w:t>0</w:t>
            </w:r>
          </w:p>
        </w:tc>
        <w:tc>
          <w:tcPr>
            <w:tcW w:w="1672" w:type="dxa"/>
          </w:tcPr>
          <w:p w14:paraId="0C22E52B" w14:textId="6FC35639" w:rsidR="00E04DE2" w:rsidRDefault="00E04DE2">
            <w:r>
              <w:t>1</w:t>
            </w:r>
          </w:p>
        </w:tc>
      </w:tr>
      <w:tr w:rsidR="00E04DE2" w14:paraId="209E6557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136922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B4FCBD" w14:textId="77777777" w:rsidR="00E04DE2" w:rsidRDefault="00E04DE2"/>
        </w:tc>
        <w:tc>
          <w:tcPr>
            <w:tcW w:w="1986" w:type="dxa"/>
          </w:tcPr>
          <w:p w14:paraId="5D50D220" w14:textId="10686799" w:rsidR="00E04DE2" w:rsidRDefault="00E04DE2">
            <w:r>
              <w:t>Thermal burn</w:t>
            </w:r>
          </w:p>
        </w:tc>
        <w:tc>
          <w:tcPr>
            <w:tcW w:w="1872" w:type="dxa"/>
          </w:tcPr>
          <w:p w14:paraId="0099EC06" w14:textId="105B0205" w:rsidR="00E04DE2" w:rsidRDefault="00E04DE2">
            <w:r>
              <w:t>1</w:t>
            </w:r>
          </w:p>
        </w:tc>
        <w:tc>
          <w:tcPr>
            <w:tcW w:w="1672" w:type="dxa"/>
          </w:tcPr>
          <w:p w14:paraId="2C003FDA" w14:textId="0E693E74" w:rsidR="00E04DE2" w:rsidRDefault="00E04DE2">
            <w:r>
              <w:t>0</w:t>
            </w:r>
          </w:p>
        </w:tc>
      </w:tr>
      <w:tr w:rsidR="00E04DE2" w14:paraId="3BAF4C59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04E86B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55478E" w14:textId="77777777" w:rsidR="00E04DE2" w:rsidRDefault="00E04DE2"/>
        </w:tc>
        <w:tc>
          <w:tcPr>
            <w:tcW w:w="1986" w:type="dxa"/>
          </w:tcPr>
          <w:p w14:paraId="5AA707FF" w14:textId="15B765D3" w:rsidR="00E04DE2" w:rsidRDefault="00E04DE2">
            <w:proofErr w:type="spellStart"/>
            <w:r>
              <w:t>Epiphysiolysis</w:t>
            </w:r>
            <w:proofErr w:type="spellEnd"/>
            <w:r>
              <w:t xml:space="preserve"> </w:t>
            </w:r>
          </w:p>
        </w:tc>
        <w:tc>
          <w:tcPr>
            <w:tcW w:w="1872" w:type="dxa"/>
          </w:tcPr>
          <w:p w14:paraId="54EAB3AD" w14:textId="37CA0574" w:rsidR="00E04DE2" w:rsidRDefault="00E04DE2">
            <w:r>
              <w:t>1</w:t>
            </w:r>
          </w:p>
        </w:tc>
        <w:tc>
          <w:tcPr>
            <w:tcW w:w="1672" w:type="dxa"/>
          </w:tcPr>
          <w:p w14:paraId="4AFBDF38" w14:textId="5C3FF6A6" w:rsidR="00E04DE2" w:rsidRDefault="00E04DE2">
            <w:r>
              <w:t>0</w:t>
            </w:r>
          </w:p>
        </w:tc>
      </w:tr>
      <w:tr w:rsidR="00E04DE2" w14:paraId="71C4E5F8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DF8EBB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7367E8" w14:textId="77777777" w:rsidR="00E04DE2" w:rsidRDefault="00E04DE2"/>
        </w:tc>
        <w:tc>
          <w:tcPr>
            <w:tcW w:w="1986" w:type="dxa"/>
          </w:tcPr>
          <w:p w14:paraId="09663688" w14:textId="5F68299B" w:rsidR="00E04DE2" w:rsidRDefault="00E04DE2">
            <w:r>
              <w:t xml:space="preserve">Intervertebral disc disorder </w:t>
            </w:r>
          </w:p>
        </w:tc>
        <w:tc>
          <w:tcPr>
            <w:tcW w:w="1872" w:type="dxa"/>
          </w:tcPr>
          <w:p w14:paraId="3146ADA3" w14:textId="3A110E5A" w:rsidR="00E04DE2" w:rsidRDefault="00E04DE2">
            <w:r>
              <w:t>1</w:t>
            </w:r>
          </w:p>
        </w:tc>
        <w:tc>
          <w:tcPr>
            <w:tcW w:w="1672" w:type="dxa"/>
          </w:tcPr>
          <w:p w14:paraId="7F8022D3" w14:textId="3B6073E1" w:rsidR="00E04DE2" w:rsidRDefault="00E04DE2">
            <w:r>
              <w:t>1</w:t>
            </w:r>
          </w:p>
        </w:tc>
      </w:tr>
      <w:tr w:rsidR="00E04DE2" w14:paraId="7D17D49C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4D2923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2FCBCE" w14:textId="77777777" w:rsidR="00E04DE2" w:rsidRDefault="00E04DE2"/>
        </w:tc>
        <w:tc>
          <w:tcPr>
            <w:tcW w:w="1986" w:type="dxa"/>
          </w:tcPr>
          <w:p w14:paraId="07AA5822" w14:textId="3F8999A1" w:rsidR="00E04DE2" w:rsidRDefault="00E04DE2">
            <w:r>
              <w:t>Jaw cyst</w:t>
            </w:r>
          </w:p>
        </w:tc>
        <w:tc>
          <w:tcPr>
            <w:tcW w:w="1872" w:type="dxa"/>
          </w:tcPr>
          <w:p w14:paraId="2D03CFF8" w14:textId="1CD79B8B" w:rsidR="00E04DE2" w:rsidRDefault="00E04DE2">
            <w:r>
              <w:t>0</w:t>
            </w:r>
          </w:p>
        </w:tc>
        <w:tc>
          <w:tcPr>
            <w:tcW w:w="1672" w:type="dxa"/>
          </w:tcPr>
          <w:p w14:paraId="064E18BE" w14:textId="1676E61C" w:rsidR="00E04DE2" w:rsidRDefault="00E04DE2">
            <w:r>
              <w:t>1</w:t>
            </w:r>
          </w:p>
        </w:tc>
      </w:tr>
      <w:tr w:rsidR="00E04DE2" w14:paraId="6DB6B0A6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61C98C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7DB9B3" w14:textId="77777777" w:rsidR="00E04DE2" w:rsidRDefault="00E04DE2"/>
        </w:tc>
        <w:tc>
          <w:tcPr>
            <w:tcW w:w="1986" w:type="dxa"/>
          </w:tcPr>
          <w:p w14:paraId="7E4A10EC" w14:textId="17DC7C22" w:rsidR="00E04DE2" w:rsidRDefault="00E04DE2">
            <w:r>
              <w:t xml:space="preserve">Muscular weakness </w:t>
            </w:r>
          </w:p>
        </w:tc>
        <w:tc>
          <w:tcPr>
            <w:tcW w:w="1872" w:type="dxa"/>
          </w:tcPr>
          <w:p w14:paraId="7A78191A" w14:textId="0092E398" w:rsidR="00E04DE2" w:rsidRDefault="00E04DE2">
            <w:r>
              <w:t>0</w:t>
            </w:r>
          </w:p>
        </w:tc>
        <w:tc>
          <w:tcPr>
            <w:tcW w:w="1672" w:type="dxa"/>
          </w:tcPr>
          <w:p w14:paraId="6C6805E2" w14:textId="1E31FD63" w:rsidR="00E04DE2" w:rsidRDefault="00E04DE2">
            <w:r>
              <w:t>1</w:t>
            </w:r>
          </w:p>
        </w:tc>
      </w:tr>
      <w:tr w:rsidR="00E04DE2" w14:paraId="39D75D89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DD600F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BB007B" w14:textId="77777777" w:rsidR="00E04DE2" w:rsidRDefault="00E04DE2"/>
        </w:tc>
        <w:tc>
          <w:tcPr>
            <w:tcW w:w="1986" w:type="dxa"/>
          </w:tcPr>
          <w:p w14:paraId="3D0E5124" w14:textId="64D31947" w:rsidR="00E04DE2" w:rsidRDefault="00E04DE2">
            <w:r>
              <w:t xml:space="preserve">Osteoarthritis </w:t>
            </w:r>
          </w:p>
        </w:tc>
        <w:tc>
          <w:tcPr>
            <w:tcW w:w="1872" w:type="dxa"/>
          </w:tcPr>
          <w:p w14:paraId="694B9F7A" w14:textId="117DB660" w:rsidR="00E04DE2" w:rsidRDefault="00E04DE2">
            <w:r>
              <w:t>1</w:t>
            </w:r>
          </w:p>
        </w:tc>
        <w:tc>
          <w:tcPr>
            <w:tcW w:w="1672" w:type="dxa"/>
          </w:tcPr>
          <w:p w14:paraId="1531FD84" w14:textId="1ECA44D6" w:rsidR="00E04DE2" w:rsidRDefault="00E04DE2">
            <w:r>
              <w:t>1</w:t>
            </w:r>
          </w:p>
        </w:tc>
      </w:tr>
      <w:tr w:rsidR="00E04DE2" w14:paraId="731AD9F8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B2672B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2C999C" w14:textId="77777777" w:rsidR="00E04DE2" w:rsidRDefault="00E04DE2"/>
        </w:tc>
        <w:tc>
          <w:tcPr>
            <w:tcW w:w="1986" w:type="dxa"/>
          </w:tcPr>
          <w:p w14:paraId="4D0DF054" w14:textId="760EE496" w:rsidR="00E04DE2" w:rsidRDefault="00E04DE2">
            <w:r>
              <w:t xml:space="preserve">Rheumatoid arthritis </w:t>
            </w:r>
          </w:p>
        </w:tc>
        <w:tc>
          <w:tcPr>
            <w:tcW w:w="1872" w:type="dxa"/>
          </w:tcPr>
          <w:p w14:paraId="2AC9AD9E" w14:textId="3464445B" w:rsidR="00E04DE2" w:rsidRDefault="00E04DE2">
            <w:r>
              <w:t>0</w:t>
            </w:r>
          </w:p>
        </w:tc>
        <w:tc>
          <w:tcPr>
            <w:tcW w:w="1672" w:type="dxa"/>
          </w:tcPr>
          <w:p w14:paraId="16165DD8" w14:textId="157702FD" w:rsidR="00E04DE2" w:rsidRDefault="00E04DE2">
            <w:r>
              <w:t>1</w:t>
            </w:r>
          </w:p>
        </w:tc>
      </w:tr>
      <w:tr w:rsidR="00E04DE2" w14:paraId="3574B03E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DBFDBB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A1A33B" w14:textId="77777777" w:rsidR="00E04DE2" w:rsidRDefault="00E04DE2"/>
        </w:tc>
        <w:tc>
          <w:tcPr>
            <w:tcW w:w="1986" w:type="dxa"/>
          </w:tcPr>
          <w:p w14:paraId="6C000664" w14:textId="57817998" w:rsidR="00E04DE2" w:rsidRDefault="00E04DE2">
            <w:r>
              <w:t xml:space="preserve">Rotator cuff syndrome </w:t>
            </w:r>
          </w:p>
        </w:tc>
        <w:tc>
          <w:tcPr>
            <w:tcW w:w="1872" w:type="dxa"/>
          </w:tcPr>
          <w:p w14:paraId="58022330" w14:textId="1D229037" w:rsidR="00E04DE2" w:rsidRDefault="00E04DE2">
            <w:r>
              <w:t>1</w:t>
            </w:r>
          </w:p>
        </w:tc>
        <w:tc>
          <w:tcPr>
            <w:tcW w:w="1672" w:type="dxa"/>
          </w:tcPr>
          <w:p w14:paraId="650CC1D3" w14:textId="52035935" w:rsidR="00E04DE2" w:rsidRDefault="00E04DE2">
            <w:r>
              <w:t>0</w:t>
            </w:r>
          </w:p>
        </w:tc>
      </w:tr>
      <w:tr w:rsidR="00E04DE2" w14:paraId="20DA5745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CE7C18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7B8EAC" w14:textId="77777777" w:rsidR="00E04DE2" w:rsidRDefault="00E04DE2"/>
        </w:tc>
        <w:tc>
          <w:tcPr>
            <w:tcW w:w="1986" w:type="dxa"/>
          </w:tcPr>
          <w:p w14:paraId="7C1D09F6" w14:textId="2581DCA8" w:rsidR="00E04DE2" w:rsidRDefault="00E04DE2">
            <w:r>
              <w:t xml:space="preserve">Spinal osteoarthritis </w:t>
            </w:r>
          </w:p>
        </w:tc>
        <w:tc>
          <w:tcPr>
            <w:tcW w:w="1872" w:type="dxa"/>
          </w:tcPr>
          <w:p w14:paraId="01142C64" w14:textId="01FADD25" w:rsidR="00E04DE2" w:rsidRDefault="00E04DE2">
            <w:r>
              <w:t>0</w:t>
            </w:r>
          </w:p>
        </w:tc>
        <w:tc>
          <w:tcPr>
            <w:tcW w:w="1672" w:type="dxa"/>
          </w:tcPr>
          <w:p w14:paraId="7DF7A74E" w14:textId="10028C31" w:rsidR="00E04DE2" w:rsidRDefault="00E04DE2">
            <w:r>
              <w:t>1</w:t>
            </w:r>
          </w:p>
        </w:tc>
      </w:tr>
      <w:tr w:rsidR="00E04DE2" w14:paraId="28C1CA5A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194D49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B69595" w14:textId="77777777" w:rsidR="00E04DE2" w:rsidRDefault="00E04DE2"/>
        </w:tc>
        <w:tc>
          <w:tcPr>
            <w:tcW w:w="1986" w:type="dxa"/>
          </w:tcPr>
          <w:p w14:paraId="5E95211C" w14:textId="0981D07C" w:rsidR="00E04DE2" w:rsidRDefault="00E04DE2">
            <w:r>
              <w:t xml:space="preserve">Spondylolisthesis </w:t>
            </w:r>
          </w:p>
        </w:tc>
        <w:tc>
          <w:tcPr>
            <w:tcW w:w="1872" w:type="dxa"/>
          </w:tcPr>
          <w:p w14:paraId="1A2420EA" w14:textId="5427CEB5" w:rsidR="00E04DE2" w:rsidRDefault="00E04DE2">
            <w:r>
              <w:t>1</w:t>
            </w:r>
          </w:p>
        </w:tc>
        <w:tc>
          <w:tcPr>
            <w:tcW w:w="1672" w:type="dxa"/>
          </w:tcPr>
          <w:p w14:paraId="770F8081" w14:textId="1631CF4C" w:rsidR="00E04DE2" w:rsidRDefault="00E04DE2">
            <w:r>
              <w:t>0</w:t>
            </w:r>
          </w:p>
        </w:tc>
      </w:tr>
      <w:tr w:rsidR="00E04DE2" w14:paraId="41C8CF59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00CD78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D76930" w14:textId="77777777" w:rsidR="00E04DE2" w:rsidRDefault="00E04DE2"/>
        </w:tc>
        <w:tc>
          <w:tcPr>
            <w:tcW w:w="1986" w:type="dxa"/>
          </w:tcPr>
          <w:p w14:paraId="1CEAFBD4" w14:textId="3DE29B24" w:rsidR="00E04DE2" w:rsidRDefault="00E04DE2">
            <w:r>
              <w:t xml:space="preserve">Breast cancer </w:t>
            </w:r>
          </w:p>
        </w:tc>
        <w:tc>
          <w:tcPr>
            <w:tcW w:w="1872" w:type="dxa"/>
          </w:tcPr>
          <w:p w14:paraId="7DCBBFFE" w14:textId="39668A79" w:rsidR="00E04DE2" w:rsidRDefault="00E04DE2">
            <w:r>
              <w:t>1</w:t>
            </w:r>
          </w:p>
        </w:tc>
        <w:tc>
          <w:tcPr>
            <w:tcW w:w="1672" w:type="dxa"/>
          </w:tcPr>
          <w:p w14:paraId="0C916B2A" w14:textId="2DDB07FE" w:rsidR="00E04DE2" w:rsidRDefault="00E04DE2">
            <w:r>
              <w:t>0</w:t>
            </w:r>
          </w:p>
        </w:tc>
      </w:tr>
      <w:tr w:rsidR="00E04DE2" w14:paraId="4FB8AE95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1AAE1D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9652CB" w14:textId="77777777" w:rsidR="00E04DE2" w:rsidRDefault="00E04DE2"/>
        </w:tc>
        <w:tc>
          <w:tcPr>
            <w:tcW w:w="1986" w:type="dxa"/>
          </w:tcPr>
          <w:p w14:paraId="0AF321CC" w14:textId="37A324B3" w:rsidR="00E04DE2" w:rsidRDefault="00E04DE2">
            <w:r>
              <w:t>Gallbladder cancer</w:t>
            </w:r>
          </w:p>
        </w:tc>
        <w:tc>
          <w:tcPr>
            <w:tcW w:w="1872" w:type="dxa"/>
          </w:tcPr>
          <w:p w14:paraId="2C643FE4" w14:textId="08C3ABE4" w:rsidR="00E04DE2" w:rsidRDefault="00E04DE2">
            <w:r>
              <w:t>0</w:t>
            </w:r>
          </w:p>
        </w:tc>
        <w:tc>
          <w:tcPr>
            <w:tcW w:w="1672" w:type="dxa"/>
          </w:tcPr>
          <w:p w14:paraId="1CF3CAD2" w14:textId="55A5FA88" w:rsidR="00E04DE2" w:rsidRDefault="00E04DE2">
            <w:r>
              <w:t>1</w:t>
            </w:r>
          </w:p>
        </w:tc>
      </w:tr>
      <w:tr w:rsidR="00E04DE2" w14:paraId="55BDA420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5E5F26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751426" w14:textId="77777777" w:rsidR="00E04DE2" w:rsidRDefault="00E04DE2"/>
        </w:tc>
        <w:tc>
          <w:tcPr>
            <w:tcW w:w="1986" w:type="dxa"/>
          </w:tcPr>
          <w:p w14:paraId="5792E825" w14:textId="5D1457CE" w:rsidR="00E04DE2" w:rsidRDefault="00E04DE2">
            <w:r>
              <w:t>Gastric cancer</w:t>
            </w:r>
          </w:p>
        </w:tc>
        <w:tc>
          <w:tcPr>
            <w:tcW w:w="1872" w:type="dxa"/>
          </w:tcPr>
          <w:p w14:paraId="39E0B453" w14:textId="7079705F" w:rsidR="00E04DE2" w:rsidRDefault="00E04DE2">
            <w:r>
              <w:t>0</w:t>
            </w:r>
          </w:p>
        </w:tc>
        <w:tc>
          <w:tcPr>
            <w:tcW w:w="1672" w:type="dxa"/>
          </w:tcPr>
          <w:p w14:paraId="7C72A8AB" w14:textId="7DD8D3FC" w:rsidR="00E04DE2" w:rsidRDefault="00E04DE2">
            <w:r>
              <w:t>1</w:t>
            </w:r>
          </w:p>
        </w:tc>
      </w:tr>
      <w:tr w:rsidR="00E04DE2" w14:paraId="551760FA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2239DA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125A1B" w14:textId="77777777" w:rsidR="00E04DE2" w:rsidRDefault="00E04DE2"/>
        </w:tc>
        <w:tc>
          <w:tcPr>
            <w:tcW w:w="1986" w:type="dxa"/>
          </w:tcPr>
          <w:p w14:paraId="61178597" w14:textId="2EB2D906" w:rsidR="00E04DE2" w:rsidRDefault="00E04DE2">
            <w:r>
              <w:t xml:space="preserve">Thyroid adenoma </w:t>
            </w:r>
          </w:p>
        </w:tc>
        <w:tc>
          <w:tcPr>
            <w:tcW w:w="1872" w:type="dxa"/>
          </w:tcPr>
          <w:p w14:paraId="5E6CCC24" w14:textId="1E3C8044" w:rsidR="00E04DE2" w:rsidRDefault="00E04DE2">
            <w:r>
              <w:t>1</w:t>
            </w:r>
          </w:p>
        </w:tc>
        <w:tc>
          <w:tcPr>
            <w:tcW w:w="1672" w:type="dxa"/>
          </w:tcPr>
          <w:p w14:paraId="0EE07C90" w14:textId="12117651" w:rsidR="00E04DE2" w:rsidRDefault="00E04DE2">
            <w:r>
              <w:t>0</w:t>
            </w:r>
          </w:p>
        </w:tc>
      </w:tr>
      <w:tr w:rsidR="00E04DE2" w14:paraId="159A36C8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6ED61E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190E93" w14:textId="77777777" w:rsidR="00E04DE2" w:rsidRDefault="00E04DE2"/>
        </w:tc>
        <w:tc>
          <w:tcPr>
            <w:tcW w:w="1986" w:type="dxa"/>
          </w:tcPr>
          <w:p w14:paraId="6550D06D" w14:textId="4BF153CB" w:rsidR="00E04DE2" w:rsidRDefault="00E04DE2">
            <w:r>
              <w:t xml:space="preserve">Uterine leiomyoma </w:t>
            </w:r>
          </w:p>
        </w:tc>
        <w:tc>
          <w:tcPr>
            <w:tcW w:w="1872" w:type="dxa"/>
          </w:tcPr>
          <w:p w14:paraId="6858DA2F" w14:textId="04286C84" w:rsidR="00E04DE2" w:rsidRDefault="00E04DE2">
            <w:r>
              <w:t>0</w:t>
            </w:r>
          </w:p>
        </w:tc>
        <w:tc>
          <w:tcPr>
            <w:tcW w:w="1672" w:type="dxa"/>
          </w:tcPr>
          <w:p w14:paraId="33B72F31" w14:textId="1DD7A84C" w:rsidR="00E04DE2" w:rsidRDefault="00E04DE2">
            <w:r>
              <w:t>1</w:t>
            </w:r>
          </w:p>
        </w:tc>
      </w:tr>
      <w:tr w:rsidR="00E04DE2" w14:paraId="67FB8C21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0002FE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7FA755" w14:textId="77777777" w:rsidR="00E04DE2" w:rsidRDefault="00E04DE2"/>
        </w:tc>
        <w:tc>
          <w:tcPr>
            <w:tcW w:w="1986" w:type="dxa"/>
          </w:tcPr>
          <w:p w14:paraId="5F4358A5" w14:textId="7ECD1242" w:rsidR="00E04DE2" w:rsidRDefault="00E04DE2">
            <w:r>
              <w:t xml:space="preserve">Cerebrovascular accident </w:t>
            </w:r>
          </w:p>
        </w:tc>
        <w:tc>
          <w:tcPr>
            <w:tcW w:w="1872" w:type="dxa"/>
          </w:tcPr>
          <w:p w14:paraId="35AC9A05" w14:textId="1C42724D" w:rsidR="00E04DE2" w:rsidRDefault="00E04DE2">
            <w:r>
              <w:t>1</w:t>
            </w:r>
          </w:p>
        </w:tc>
        <w:tc>
          <w:tcPr>
            <w:tcW w:w="1672" w:type="dxa"/>
          </w:tcPr>
          <w:p w14:paraId="399D70C2" w14:textId="5369616E" w:rsidR="00E04DE2" w:rsidRDefault="00E04DE2">
            <w:r>
              <w:t>0</w:t>
            </w:r>
          </w:p>
        </w:tc>
      </w:tr>
      <w:tr w:rsidR="00E04DE2" w14:paraId="7AEDB808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F2FEA9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207E7A" w14:textId="77777777" w:rsidR="00E04DE2" w:rsidRDefault="00E04DE2"/>
        </w:tc>
        <w:tc>
          <w:tcPr>
            <w:tcW w:w="1986" w:type="dxa"/>
          </w:tcPr>
          <w:p w14:paraId="1BA0C313" w14:textId="3FDBD45D" w:rsidR="00E04DE2" w:rsidRDefault="00E04DE2">
            <w:r>
              <w:t>Lumbar radiculopathy</w:t>
            </w:r>
          </w:p>
        </w:tc>
        <w:tc>
          <w:tcPr>
            <w:tcW w:w="1872" w:type="dxa"/>
          </w:tcPr>
          <w:p w14:paraId="01685E96" w14:textId="6F6ECF45" w:rsidR="00E04DE2" w:rsidRDefault="00E04DE2">
            <w:r>
              <w:t>1</w:t>
            </w:r>
          </w:p>
        </w:tc>
        <w:tc>
          <w:tcPr>
            <w:tcW w:w="1672" w:type="dxa"/>
          </w:tcPr>
          <w:p w14:paraId="1C015A31" w14:textId="091281F5" w:rsidR="00E04DE2" w:rsidRDefault="00E04DE2">
            <w:r>
              <w:t>0</w:t>
            </w:r>
          </w:p>
        </w:tc>
      </w:tr>
      <w:tr w:rsidR="00E04DE2" w14:paraId="3DFDFEB7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D447D8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D4E123" w14:textId="77777777" w:rsidR="00E04DE2" w:rsidRDefault="00E04DE2"/>
        </w:tc>
        <w:tc>
          <w:tcPr>
            <w:tcW w:w="1986" w:type="dxa"/>
          </w:tcPr>
          <w:p w14:paraId="25CDFA58" w14:textId="3927EE26" w:rsidR="00E04DE2" w:rsidRDefault="00E04DE2">
            <w:r>
              <w:t xml:space="preserve">Sciatica </w:t>
            </w:r>
          </w:p>
        </w:tc>
        <w:tc>
          <w:tcPr>
            <w:tcW w:w="1872" w:type="dxa"/>
          </w:tcPr>
          <w:p w14:paraId="6A09DAE8" w14:textId="4BE805FD" w:rsidR="00E04DE2" w:rsidRDefault="00E04DE2">
            <w:r>
              <w:t>1</w:t>
            </w:r>
          </w:p>
        </w:tc>
        <w:tc>
          <w:tcPr>
            <w:tcW w:w="1672" w:type="dxa"/>
          </w:tcPr>
          <w:p w14:paraId="171FE76D" w14:textId="1F3AA11D" w:rsidR="00E04DE2" w:rsidRDefault="00E04DE2">
            <w:r>
              <w:t>0</w:t>
            </w:r>
          </w:p>
        </w:tc>
      </w:tr>
      <w:tr w:rsidR="00E04DE2" w14:paraId="384489A7" w14:textId="77777777" w:rsidTr="00B1742C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87688E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C2F556" w14:textId="77777777" w:rsidR="00E04DE2" w:rsidRDefault="00E04DE2"/>
        </w:tc>
        <w:tc>
          <w:tcPr>
            <w:tcW w:w="1986" w:type="dxa"/>
          </w:tcPr>
          <w:p w14:paraId="184AD7DC" w14:textId="0D8F4CEF" w:rsidR="00E04DE2" w:rsidRDefault="00E04DE2">
            <w:r>
              <w:t xml:space="preserve">Syncope </w:t>
            </w:r>
          </w:p>
        </w:tc>
        <w:tc>
          <w:tcPr>
            <w:tcW w:w="1872" w:type="dxa"/>
          </w:tcPr>
          <w:p w14:paraId="0A47D0E4" w14:textId="4D8727CB" w:rsidR="00E04DE2" w:rsidRDefault="00E04DE2">
            <w:r>
              <w:t>0</w:t>
            </w:r>
          </w:p>
        </w:tc>
        <w:tc>
          <w:tcPr>
            <w:tcW w:w="1672" w:type="dxa"/>
          </w:tcPr>
          <w:p w14:paraId="002576A0" w14:textId="550E6EB6" w:rsidR="00E04DE2" w:rsidRDefault="00E04DE2">
            <w:r>
              <w:t>1</w:t>
            </w:r>
          </w:p>
        </w:tc>
      </w:tr>
      <w:tr w:rsidR="00E04DE2" w14:paraId="3B9B5706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E38CED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A220D6" w14:textId="77777777" w:rsidR="00E04DE2" w:rsidRDefault="00E04DE2"/>
        </w:tc>
        <w:tc>
          <w:tcPr>
            <w:tcW w:w="1986" w:type="dxa"/>
          </w:tcPr>
          <w:p w14:paraId="0ED28930" w14:textId="662C97E7" w:rsidR="00E04DE2" w:rsidRDefault="00E04DE2">
            <w:r>
              <w:t xml:space="preserve">Transient ischaemic attack </w:t>
            </w:r>
          </w:p>
        </w:tc>
        <w:tc>
          <w:tcPr>
            <w:tcW w:w="1872" w:type="dxa"/>
          </w:tcPr>
          <w:p w14:paraId="3DE5A8F1" w14:textId="57CC59B9" w:rsidR="00E04DE2" w:rsidRDefault="00E04DE2">
            <w:r>
              <w:t>1</w:t>
            </w:r>
          </w:p>
        </w:tc>
        <w:tc>
          <w:tcPr>
            <w:tcW w:w="1672" w:type="dxa"/>
          </w:tcPr>
          <w:p w14:paraId="2E8EE95D" w14:textId="559B021F" w:rsidR="00E04DE2" w:rsidRDefault="00E04DE2">
            <w:r>
              <w:t>0</w:t>
            </w:r>
          </w:p>
        </w:tc>
      </w:tr>
      <w:tr w:rsidR="00E04DE2" w14:paraId="44EB0689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EEA72B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900722" w14:textId="77777777" w:rsidR="00E04DE2" w:rsidRDefault="00E04DE2"/>
        </w:tc>
        <w:tc>
          <w:tcPr>
            <w:tcW w:w="1986" w:type="dxa"/>
          </w:tcPr>
          <w:p w14:paraId="386E71BA" w14:textId="275F96F4" w:rsidR="00E04DE2" w:rsidRDefault="00E04DE2">
            <w:r>
              <w:t xml:space="preserve">Suicide </w:t>
            </w:r>
          </w:p>
        </w:tc>
        <w:tc>
          <w:tcPr>
            <w:tcW w:w="1872" w:type="dxa"/>
          </w:tcPr>
          <w:p w14:paraId="000DC644" w14:textId="192EE662" w:rsidR="00E04DE2" w:rsidRDefault="00E04DE2">
            <w:r>
              <w:t>0</w:t>
            </w:r>
          </w:p>
        </w:tc>
        <w:tc>
          <w:tcPr>
            <w:tcW w:w="1672" w:type="dxa"/>
          </w:tcPr>
          <w:p w14:paraId="2B7BBC14" w14:textId="37490BFA" w:rsidR="00E04DE2" w:rsidRDefault="00E04DE2">
            <w:r>
              <w:t>1</w:t>
            </w:r>
          </w:p>
        </w:tc>
      </w:tr>
      <w:tr w:rsidR="00E04DE2" w14:paraId="0653E2E1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96B4B1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9EAF62" w14:textId="77777777" w:rsidR="00E04DE2" w:rsidRDefault="00E04DE2"/>
        </w:tc>
        <w:tc>
          <w:tcPr>
            <w:tcW w:w="1986" w:type="dxa"/>
          </w:tcPr>
          <w:p w14:paraId="07BB2E94" w14:textId="181EFEA3" w:rsidR="00E04DE2" w:rsidRDefault="00E04DE2">
            <w:r>
              <w:t xml:space="preserve">Calculus ureteric </w:t>
            </w:r>
          </w:p>
        </w:tc>
        <w:tc>
          <w:tcPr>
            <w:tcW w:w="1872" w:type="dxa"/>
          </w:tcPr>
          <w:p w14:paraId="32F68D6D" w14:textId="781B81F6" w:rsidR="00E04DE2" w:rsidRDefault="00E04DE2">
            <w:r>
              <w:t>0</w:t>
            </w:r>
          </w:p>
        </w:tc>
        <w:tc>
          <w:tcPr>
            <w:tcW w:w="1672" w:type="dxa"/>
          </w:tcPr>
          <w:p w14:paraId="379C6823" w14:textId="5255B6E6" w:rsidR="00E04DE2" w:rsidRDefault="00E04DE2">
            <w:r>
              <w:t>1</w:t>
            </w:r>
          </w:p>
        </w:tc>
      </w:tr>
      <w:tr w:rsidR="00E04DE2" w14:paraId="549078EC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769EC0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B4F075" w14:textId="77777777" w:rsidR="00E04DE2" w:rsidRDefault="00E04DE2"/>
        </w:tc>
        <w:tc>
          <w:tcPr>
            <w:tcW w:w="1986" w:type="dxa"/>
          </w:tcPr>
          <w:p w14:paraId="0279A800" w14:textId="78E9A6A6" w:rsidR="00E04DE2" w:rsidRDefault="00E04DE2">
            <w:r>
              <w:t xml:space="preserve">Nephrolithiasis </w:t>
            </w:r>
          </w:p>
        </w:tc>
        <w:tc>
          <w:tcPr>
            <w:tcW w:w="1872" w:type="dxa"/>
          </w:tcPr>
          <w:p w14:paraId="102EC645" w14:textId="36AB13E9" w:rsidR="00E04DE2" w:rsidRDefault="00E04DE2">
            <w:r>
              <w:t>0</w:t>
            </w:r>
          </w:p>
        </w:tc>
        <w:tc>
          <w:tcPr>
            <w:tcW w:w="1672" w:type="dxa"/>
          </w:tcPr>
          <w:p w14:paraId="6D78F65E" w14:textId="5C2790CF" w:rsidR="00E04DE2" w:rsidRDefault="00E04DE2">
            <w:r>
              <w:t>2</w:t>
            </w:r>
          </w:p>
        </w:tc>
      </w:tr>
      <w:tr w:rsidR="00E04DE2" w14:paraId="2BBF8E0C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2B0A77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3D3186" w14:textId="77777777" w:rsidR="00E04DE2" w:rsidRDefault="00E04DE2"/>
        </w:tc>
        <w:tc>
          <w:tcPr>
            <w:tcW w:w="1986" w:type="dxa"/>
          </w:tcPr>
          <w:p w14:paraId="6BA1C7A8" w14:textId="59459010" w:rsidR="00E04DE2" w:rsidRDefault="00E04DE2">
            <w:r>
              <w:t xml:space="preserve">Benign prostatic hyperplasia </w:t>
            </w:r>
          </w:p>
        </w:tc>
        <w:tc>
          <w:tcPr>
            <w:tcW w:w="1872" w:type="dxa"/>
          </w:tcPr>
          <w:p w14:paraId="38755A0A" w14:textId="5CB4A348" w:rsidR="00E04DE2" w:rsidRDefault="00E04DE2">
            <w:r>
              <w:t>1</w:t>
            </w:r>
          </w:p>
        </w:tc>
        <w:tc>
          <w:tcPr>
            <w:tcW w:w="1672" w:type="dxa"/>
          </w:tcPr>
          <w:p w14:paraId="090BFB97" w14:textId="18E8E976" w:rsidR="00E04DE2" w:rsidRDefault="00E04DE2">
            <w:r>
              <w:t>0</w:t>
            </w:r>
          </w:p>
        </w:tc>
      </w:tr>
      <w:tr w:rsidR="00E04DE2" w14:paraId="7E724858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9F7909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F3135B" w14:textId="77777777" w:rsidR="00E04DE2" w:rsidRDefault="00E04DE2"/>
        </w:tc>
        <w:tc>
          <w:tcPr>
            <w:tcW w:w="1986" w:type="dxa"/>
          </w:tcPr>
          <w:p w14:paraId="613A4FAA" w14:textId="5F9DEC9D" w:rsidR="00E04DE2" w:rsidRDefault="00E04DE2">
            <w:r>
              <w:t xml:space="preserve">Asthma </w:t>
            </w:r>
          </w:p>
        </w:tc>
        <w:tc>
          <w:tcPr>
            <w:tcW w:w="1872" w:type="dxa"/>
          </w:tcPr>
          <w:p w14:paraId="150F2326" w14:textId="206BBAAC" w:rsidR="00E04DE2" w:rsidRDefault="00E04DE2">
            <w:r>
              <w:t>23</w:t>
            </w:r>
          </w:p>
        </w:tc>
        <w:tc>
          <w:tcPr>
            <w:tcW w:w="1672" w:type="dxa"/>
          </w:tcPr>
          <w:p w14:paraId="00C41BFC" w14:textId="73CEAE18" w:rsidR="00E04DE2" w:rsidRDefault="00E04DE2">
            <w:r>
              <w:t>21</w:t>
            </w:r>
          </w:p>
        </w:tc>
      </w:tr>
      <w:tr w:rsidR="00E04DE2" w14:paraId="4557FD63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8AF60F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0E5E69" w14:textId="77777777" w:rsidR="00E04DE2" w:rsidRDefault="00E04DE2"/>
        </w:tc>
        <w:tc>
          <w:tcPr>
            <w:tcW w:w="1986" w:type="dxa"/>
          </w:tcPr>
          <w:p w14:paraId="4348CE7E" w14:textId="024BBD75" w:rsidR="00E04DE2" w:rsidRDefault="00E04DE2">
            <w:r>
              <w:t xml:space="preserve">Hyperventilation </w:t>
            </w:r>
          </w:p>
        </w:tc>
        <w:tc>
          <w:tcPr>
            <w:tcW w:w="1872" w:type="dxa"/>
          </w:tcPr>
          <w:p w14:paraId="5B26846C" w14:textId="2EAFF278" w:rsidR="00E04DE2" w:rsidRDefault="00E04DE2">
            <w:r>
              <w:t>1</w:t>
            </w:r>
          </w:p>
        </w:tc>
        <w:tc>
          <w:tcPr>
            <w:tcW w:w="1672" w:type="dxa"/>
          </w:tcPr>
          <w:p w14:paraId="6FB31C77" w14:textId="2EF5AB95" w:rsidR="00E04DE2" w:rsidRDefault="00E04DE2">
            <w:r>
              <w:t>0</w:t>
            </w:r>
          </w:p>
        </w:tc>
      </w:tr>
      <w:tr w:rsidR="00E04DE2" w14:paraId="75D664C0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BC115E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F2F173" w14:textId="77777777" w:rsidR="00E04DE2" w:rsidRDefault="00E04DE2"/>
        </w:tc>
        <w:tc>
          <w:tcPr>
            <w:tcW w:w="1986" w:type="dxa"/>
          </w:tcPr>
          <w:p w14:paraId="0425D2B9" w14:textId="6697FFCD" w:rsidR="00E04DE2" w:rsidRDefault="00E04DE2">
            <w:r>
              <w:t xml:space="preserve">Nasal polyps </w:t>
            </w:r>
          </w:p>
        </w:tc>
        <w:tc>
          <w:tcPr>
            <w:tcW w:w="1872" w:type="dxa"/>
          </w:tcPr>
          <w:p w14:paraId="3A11C61E" w14:textId="703D5B86" w:rsidR="00E04DE2" w:rsidRDefault="00E04DE2">
            <w:r>
              <w:t>1</w:t>
            </w:r>
          </w:p>
        </w:tc>
        <w:tc>
          <w:tcPr>
            <w:tcW w:w="1672" w:type="dxa"/>
          </w:tcPr>
          <w:p w14:paraId="56EA4E9B" w14:textId="7CED0DC6" w:rsidR="00E04DE2" w:rsidRDefault="00E04DE2">
            <w:r>
              <w:t>0</w:t>
            </w:r>
          </w:p>
        </w:tc>
      </w:tr>
      <w:tr w:rsidR="00E04DE2" w14:paraId="7B72A14C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44931E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CCDB89" w14:textId="77777777" w:rsidR="00E04DE2" w:rsidRDefault="00E04DE2"/>
        </w:tc>
        <w:tc>
          <w:tcPr>
            <w:tcW w:w="1986" w:type="dxa"/>
          </w:tcPr>
          <w:p w14:paraId="550EF780" w14:textId="11861535" w:rsidR="00E04DE2" w:rsidRDefault="00E04DE2">
            <w:r>
              <w:t>Nasal turbinate hypertrophy</w:t>
            </w:r>
          </w:p>
        </w:tc>
        <w:tc>
          <w:tcPr>
            <w:tcW w:w="1872" w:type="dxa"/>
          </w:tcPr>
          <w:p w14:paraId="3A39D672" w14:textId="5FE84607" w:rsidR="00E04DE2" w:rsidRDefault="00E04DE2">
            <w:r>
              <w:t>0</w:t>
            </w:r>
          </w:p>
        </w:tc>
        <w:tc>
          <w:tcPr>
            <w:tcW w:w="1672" w:type="dxa"/>
          </w:tcPr>
          <w:p w14:paraId="57E4B14C" w14:textId="6CD36816" w:rsidR="00E04DE2" w:rsidRDefault="00E04DE2">
            <w:r>
              <w:t>1</w:t>
            </w:r>
          </w:p>
        </w:tc>
      </w:tr>
      <w:tr w:rsidR="00E04DE2" w14:paraId="7E4419CC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E225CE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D14134" w14:textId="77777777" w:rsidR="00E04DE2" w:rsidRDefault="00E04DE2"/>
        </w:tc>
        <w:tc>
          <w:tcPr>
            <w:tcW w:w="1986" w:type="dxa"/>
          </w:tcPr>
          <w:p w14:paraId="64BF3AE9" w14:textId="68E12C90" w:rsidR="00E04DE2" w:rsidRDefault="00E04DE2">
            <w:r>
              <w:t>Pleural effusion</w:t>
            </w:r>
          </w:p>
        </w:tc>
        <w:tc>
          <w:tcPr>
            <w:tcW w:w="1872" w:type="dxa"/>
          </w:tcPr>
          <w:p w14:paraId="1743E060" w14:textId="21778BB9" w:rsidR="00E04DE2" w:rsidRDefault="00E04DE2">
            <w:r>
              <w:t>0</w:t>
            </w:r>
          </w:p>
        </w:tc>
        <w:tc>
          <w:tcPr>
            <w:tcW w:w="1672" w:type="dxa"/>
          </w:tcPr>
          <w:p w14:paraId="220393A6" w14:textId="0237F1E8" w:rsidR="00E04DE2" w:rsidRDefault="00E04DE2">
            <w:r>
              <w:t>1</w:t>
            </w:r>
          </w:p>
        </w:tc>
      </w:tr>
      <w:tr w:rsidR="00E04DE2" w14:paraId="54850BCD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F0B768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B8DAA8" w14:textId="77777777" w:rsidR="00E04DE2" w:rsidRDefault="00E04DE2"/>
        </w:tc>
        <w:tc>
          <w:tcPr>
            <w:tcW w:w="1986" w:type="dxa"/>
          </w:tcPr>
          <w:p w14:paraId="5BA962FB" w14:textId="29B8F836" w:rsidR="00E04DE2" w:rsidRDefault="00E04DE2">
            <w:r>
              <w:t>Parakeratosis</w:t>
            </w:r>
          </w:p>
        </w:tc>
        <w:tc>
          <w:tcPr>
            <w:tcW w:w="1872" w:type="dxa"/>
          </w:tcPr>
          <w:p w14:paraId="0C470C15" w14:textId="3816F8E6" w:rsidR="00E04DE2" w:rsidRDefault="00E04DE2">
            <w:r>
              <w:t>1</w:t>
            </w:r>
          </w:p>
        </w:tc>
        <w:tc>
          <w:tcPr>
            <w:tcW w:w="1672" w:type="dxa"/>
          </w:tcPr>
          <w:p w14:paraId="1CA72D64" w14:textId="64575BC1" w:rsidR="00E04DE2" w:rsidRDefault="00E04DE2">
            <w:r>
              <w:t>0</w:t>
            </w:r>
          </w:p>
        </w:tc>
      </w:tr>
      <w:tr w:rsidR="00E04DE2" w14:paraId="070DEE36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B6C700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FD0DB0" w14:textId="77777777" w:rsidR="00E04DE2" w:rsidRDefault="00E04DE2"/>
        </w:tc>
        <w:tc>
          <w:tcPr>
            <w:tcW w:w="1986" w:type="dxa"/>
          </w:tcPr>
          <w:p w14:paraId="5702E5BD" w14:textId="317AD9BC" w:rsidR="00E04DE2" w:rsidRDefault="00E04DE2">
            <w:r>
              <w:t xml:space="preserve">Urticaria </w:t>
            </w:r>
          </w:p>
        </w:tc>
        <w:tc>
          <w:tcPr>
            <w:tcW w:w="1872" w:type="dxa"/>
          </w:tcPr>
          <w:p w14:paraId="25346478" w14:textId="50FFBC1D" w:rsidR="00E04DE2" w:rsidRDefault="00E04DE2">
            <w:r>
              <w:t>0</w:t>
            </w:r>
          </w:p>
        </w:tc>
        <w:tc>
          <w:tcPr>
            <w:tcW w:w="1672" w:type="dxa"/>
          </w:tcPr>
          <w:p w14:paraId="65FF1D24" w14:textId="7DE094ED" w:rsidR="00E04DE2" w:rsidRDefault="00E04DE2">
            <w:r>
              <w:t>1</w:t>
            </w:r>
          </w:p>
        </w:tc>
      </w:tr>
      <w:tr w:rsidR="00E04DE2" w14:paraId="4587E046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4354257B" w14:textId="77777777" w:rsidR="00E04DE2" w:rsidRDefault="00E04DE2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0E2EC00B" w14:textId="77777777" w:rsidR="00E04DE2" w:rsidRDefault="00E04DE2"/>
        </w:tc>
        <w:tc>
          <w:tcPr>
            <w:tcW w:w="1986" w:type="dxa"/>
          </w:tcPr>
          <w:p w14:paraId="328A301A" w14:textId="13FE498A" w:rsidR="00E04DE2" w:rsidRDefault="0075462D">
            <w:r>
              <w:t xml:space="preserve">Aortic stenosis </w:t>
            </w:r>
          </w:p>
        </w:tc>
        <w:tc>
          <w:tcPr>
            <w:tcW w:w="1872" w:type="dxa"/>
          </w:tcPr>
          <w:p w14:paraId="7A642192" w14:textId="1D57F36C" w:rsidR="00E04DE2" w:rsidRDefault="0075462D">
            <w:r>
              <w:t>1</w:t>
            </w:r>
          </w:p>
        </w:tc>
        <w:tc>
          <w:tcPr>
            <w:tcW w:w="1672" w:type="dxa"/>
          </w:tcPr>
          <w:p w14:paraId="6E68CCDB" w14:textId="52224A3A" w:rsidR="00E04DE2" w:rsidRDefault="0075462D">
            <w:r>
              <w:t>0</w:t>
            </w:r>
          </w:p>
        </w:tc>
      </w:tr>
      <w:tr w:rsidR="0075462D" w14:paraId="3914586D" w14:textId="77777777" w:rsidTr="00681C7A">
        <w:tc>
          <w:tcPr>
            <w:tcW w:w="1814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4FC8BE0E" w14:textId="77777777" w:rsidR="0075462D" w:rsidRDefault="0075462D"/>
        </w:tc>
        <w:tc>
          <w:tcPr>
            <w:tcW w:w="1672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632FEBF6" w14:textId="77777777" w:rsidR="0075462D" w:rsidRDefault="0075462D"/>
        </w:tc>
        <w:tc>
          <w:tcPr>
            <w:tcW w:w="1986" w:type="dxa"/>
          </w:tcPr>
          <w:p w14:paraId="407C2425" w14:textId="02289616" w:rsidR="0075462D" w:rsidRDefault="0075462D">
            <w:r>
              <w:t xml:space="preserve">Hypertension </w:t>
            </w:r>
          </w:p>
        </w:tc>
        <w:tc>
          <w:tcPr>
            <w:tcW w:w="1872" w:type="dxa"/>
          </w:tcPr>
          <w:p w14:paraId="758368DE" w14:textId="6A12881B" w:rsidR="0075462D" w:rsidRDefault="0075462D">
            <w:r>
              <w:t>1</w:t>
            </w:r>
          </w:p>
        </w:tc>
        <w:tc>
          <w:tcPr>
            <w:tcW w:w="1672" w:type="dxa"/>
          </w:tcPr>
          <w:p w14:paraId="4D5B0D26" w14:textId="63FC63E7" w:rsidR="0075462D" w:rsidRDefault="0075462D">
            <w:r>
              <w:t>0</w:t>
            </w:r>
          </w:p>
        </w:tc>
      </w:tr>
      <w:tr w:rsidR="0075462D" w14:paraId="45CBEDDB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80A79C" w14:textId="77777777" w:rsidR="0075462D" w:rsidRDefault="0075462D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AADF1C" w14:textId="77777777" w:rsidR="0075462D" w:rsidRDefault="0075462D"/>
        </w:tc>
        <w:tc>
          <w:tcPr>
            <w:tcW w:w="1986" w:type="dxa"/>
          </w:tcPr>
          <w:p w14:paraId="133DDF52" w14:textId="42D98C54" w:rsidR="0075462D" w:rsidRDefault="0075462D">
            <w:r>
              <w:t>Hypertensive crisis</w:t>
            </w:r>
          </w:p>
        </w:tc>
        <w:tc>
          <w:tcPr>
            <w:tcW w:w="1872" w:type="dxa"/>
          </w:tcPr>
          <w:p w14:paraId="47AD1A14" w14:textId="2EE93F3E" w:rsidR="0075462D" w:rsidRDefault="0075462D">
            <w:r>
              <w:t>0</w:t>
            </w:r>
          </w:p>
        </w:tc>
        <w:tc>
          <w:tcPr>
            <w:tcW w:w="1672" w:type="dxa"/>
          </w:tcPr>
          <w:p w14:paraId="56CE5CD3" w14:textId="452C075D" w:rsidR="0075462D" w:rsidRDefault="0075462D">
            <w:r>
              <w:t>1</w:t>
            </w:r>
          </w:p>
        </w:tc>
      </w:tr>
      <w:tr w:rsidR="0075462D" w14:paraId="2F97FACB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6C5054" w14:textId="77777777" w:rsidR="0075462D" w:rsidRDefault="0075462D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527B09" w14:textId="77777777" w:rsidR="0075462D" w:rsidRDefault="0075462D"/>
        </w:tc>
        <w:tc>
          <w:tcPr>
            <w:tcW w:w="1986" w:type="dxa"/>
          </w:tcPr>
          <w:p w14:paraId="6746DDE9" w14:textId="42D0A3FA" w:rsidR="0075462D" w:rsidRDefault="0075462D">
            <w:r>
              <w:t xml:space="preserve">Phlebitis </w:t>
            </w:r>
          </w:p>
        </w:tc>
        <w:tc>
          <w:tcPr>
            <w:tcW w:w="1872" w:type="dxa"/>
          </w:tcPr>
          <w:p w14:paraId="24BC2517" w14:textId="592F80FD" w:rsidR="0075462D" w:rsidRDefault="0075462D">
            <w:r>
              <w:t>1</w:t>
            </w:r>
          </w:p>
        </w:tc>
        <w:tc>
          <w:tcPr>
            <w:tcW w:w="1672" w:type="dxa"/>
          </w:tcPr>
          <w:p w14:paraId="60E796FB" w14:textId="0E745B94" w:rsidR="0075462D" w:rsidRDefault="0075462D">
            <w:r>
              <w:t>0</w:t>
            </w:r>
          </w:p>
        </w:tc>
      </w:tr>
      <w:tr w:rsidR="0075462D" w14:paraId="69CE60FD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22C0571D" w14:textId="77777777" w:rsidR="0075462D" w:rsidRDefault="0075462D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47DAC9B4" w14:textId="77777777" w:rsidR="0075462D" w:rsidRDefault="0075462D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2F78D3E3" w14:textId="3226E5EB" w:rsidR="0075462D" w:rsidRDefault="0075462D">
            <w:r>
              <w:t xml:space="preserve">Venous thrombosis 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4965689B" w14:textId="194F3FD1" w:rsidR="0075462D" w:rsidRDefault="0075462D">
            <w:r>
              <w:t>1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526AE48A" w14:textId="104FE76E" w:rsidR="0075462D" w:rsidRDefault="0075462D">
            <w:r>
              <w:t>0</w:t>
            </w:r>
          </w:p>
        </w:tc>
      </w:tr>
      <w:tr w:rsidR="00580C2A" w14:paraId="29865557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34315884" w14:textId="54D80955" w:rsidR="00580C2A" w:rsidRDefault="00580C2A">
            <w:r>
              <w:t>Rabe 2018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641D94B2" w14:textId="1052660A" w:rsidR="00580C2A" w:rsidRDefault="00580C2A">
            <w:r>
              <w:t>Dupilumab</w:t>
            </w:r>
          </w:p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5DDE5B36" w14:textId="5D934343" w:rsidR="00580C2A" w:rsidRDefault="00580C2A">
            <w:r>
              <w:t xml:space="preserve">Eosinophilia 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365E0BB2" w14:textId="75884418" w:rsidR="00580C2A" w:rsidRDefault="00580C2A">
            <w:r>
              <w:t>0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50F386C7" w14:textId="07A935FF" w:rsidR="00580C2A" w:rsidRDefault="00580C2A">
            <w:r>
              <w:t>2</w:t>
            </w:r>
          </w:p>
        </w:tc>
      </w:tr>
      <w:tr w:rsidR="00580C2A" w14:paraId="11352F0E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485D30" w14:textId="77777777" w:rsidR="00580C2A" w:rsidRDefault="00580C2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2BE5A8" w14:textId="77777777" w:rsidR="00580C2A" w:rsidRDefault="00580C2A"/>
        </w:tc>
        <w:tc>
          <w:tcPr>
            <w:tcW w:w="1986" w:type="dxa"/>
          </w:tcPr>
          <w:p w14:paraId="47165B76" w14:textId="67E24FFF" w:rsidR="00580C2A" w:rsidRDefault="00580C2A">
            <w:r>
              <w:t xml:space="preserve">Pneumonia </w:t>
            </w:r>
          </w:p>
        </w:tc>
        <w:tc>
          <w:tcPr>
            <w:tcW w:w="1872" w:type="dxa"/>
          </w:tcPr>
          <w:p w14:paraId="3FBF9A67" w14:textId="7023E484" w:rsidR="00580C2A" w:rsidRDefault="00580C2A">
            <w:r>
              <w:t>0</w:t>
            </w:r>
          </w:p>
        </w:tc>
        <w:tc>
          <w:tcPr>
            <w:tcW w:w="1672" w:type="dxa"/>
          </w:tcPr>
          <w:p w14:paraId="349347C5" w14:textId="2C0297F6" w:rsidR="00580C2A" w:rsidRDefault="00580C2A">
            <w:r>
              <w:t>1</w:t>
            </w:r>
          </w:p>
        </w:tc>
      </w:tr>
      <w:tr w:rsidR="00580C2A" w14:paraId="3A0AA4B5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780CB4" w14:textId="77777777" w:rsidR="00580C2A" w:rsidRDefault="00580C2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8C4016" w14:textId="77777777" w:rsidR="00580C2A" w:rsidRDefault="00580C2A"/>
        </w:tc>
        <w:tc>
          <w:tcPr>
            <w:tcW w:w="1986" w:type="dxa"/>
          </w:tcPr>
          <w:p w14:paraId="7F837F01" w14:textId="7921FCE1" w:rsidR="00580C2A" w:rsidRDefault="00580C2A">
            <w:r>
              <w:t>Respiratory tract infection</w:t>
            </w:r>
          </w:p>
        </w:tc>
        <w:tc>
          <w:tcPr>
            <w:tcW w:w="1872" w:type="dxa"/>
          </w:tcPr>
          <w:p w14:paraId="72AC4298" w14:textId="27EF448B" w:rsidR="00580C2A" w:rsidRDefault="00580C2A">
            <w:r>
              <w:t>0</w:t>
            </w:r>
          </w:p>
        </w:tc>
        <w:tc>
          <w:tcPr>
            <w:tcW w:w="1672" w:type="dxa"/>
          </w:tcPr>
          <w:p w14:paraId="5583BD86" w14:textId="21254544" w:rsidR="00580C2A" w:rsidRDefault="00580C2A">
            <w:r>
              <w:t>1</w:t>
            </w:r>
          </w:p>
        </w:tc>
      </w:tr>
      <w:tr w:rsidR="00580C2A" w14:paraId="24A883EC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9A46B7" w14:textId="77777777" w:rsidR="00580C2A" w:rsidRDefault="00580C2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97B25F" w14:textId="77777777" w:rsidR="00580C2A" w:rsidRDefault="00580C2A"/>
        </w:tc>
        <w:tc>
          <w:tcPr>
            <w:tcW w:w="1986" w:type="dxa"/>
          </w:tcPr>
          <w:p w14:paraId="7EA2C2D2" w14:textId="2538AA06" w:rsidR="00580C2A" w:rsidRDefault="00580C2A">
            <w:r>
              <w:t>Acetabulum fracture</w:t>
            </w:r>
          </w:p>
        </w:tc>
        <w:tc>
          <w:tcPr>
            <w:tcW w:w="1872" w:type="dxa"/>
          </w:tcPr>
          <w:p w14:paraId="4518EA19" w14:textId="09DF8026" w:rsidR="00580C2A" w:rsidRDefault="00580C2A">
            <w:r>
              <w:t>0</w:t>
            </w:r>
          </w:p>
        </w:tc>
        <w:tc>
          <w:tcPr>
            <w:tcW w:w="1672" w:type="dxa"/>
          </w:tcPr>
          <w:p w14:paraId="67D9AC01" w14:textId="5E43EEB8" w:rsidR="00580C2A" w:rsidRDefault="00580C2A">
            <w:r>
              <w:t>1</w:t>
            </w:r>
          </w:p>
        </w:tc>
      </w:tr>
      <w:tr w:rsidR="00580C2A" w14:paraId="54753A88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A9CFF2" w14:textId="77777777" w:rsidR="00580C2A" w:rsidRDefault="00580C2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9B27FE" w14:textId="77777777" w:rsidR="00580C2A" w:rsidRDefault="00580C2A"/>
        </w:tc>
        <w:tc>
          <w:tcPr>
            <w:tcW w:w="1986" w:type="dxa"/>
          </w:tcPr>
          <w:p w14:paraId="345A1424" w14:textId="39712800" w:rsidR="00580C2A" w:rsidRDefault="00580C2A">
            <w:r>
              <w:t>Foreign body aspiration</w:t>
            </w:r>
          </w:p>
        </w:tc>
        <w:tc>
          <w:tcPr>
            <w:tcW w:w="1872" w:type="dxa"/>
          </w:tcPr>
          <w:p w14:paraId="7EC36CE2" w14:textId="45186536" w:rsidR="00580C2A" w:rsidRDefault="00580C2A">
            <w:r>
              <w:t>0</w:t>
            </w:r>
          </w:p>
        </w:tc>
        <w:tc>
          <w:tcPr>
            <w:tcW w:w="1672" w:type="dxa"/>
          </w:tcPr>
          <w:p w14:paraId="2A352911" w14:textId="53EFA0F5" w:rsidR="00580C2A" w:rsidRDefault="00580C2A">
            <w:r>
              <w:t>1</w:t>
            </w:r>
          </w:p>
        </w:tc>
      </w:tr>
      <w:tr w:rsidR="00580C2A" w14:paraId="420F52EA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62F296" w14:textId="77777777" w:rsidR="00580C2A" w:rsidRDefault="00580C2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01198B" w14:textId="77777777" w:rsidR="00580C2A" w:rsidRDefault="00580C2A"/>
        </w:tc>
        <w:tc>
          <w:tcPr>
            <w:tcW w:w="1986" w:type="dxa"/>
          </w:tcPr>
          <w:p w14:paraId="273DB40D" w14:textId="3B489ABE" w:rsidR="00580C2A" w:rsidRDefault="00580C2A">
            <w:r>
              <w:t xml:space="preserve">Type 2 diabetes mellitus </w:t>
            </w:r>
          </w:p>
        </w:tc>
        <w:tc>
          <w:tcPr>
            <w:tcW w:w="1872" w:type="dxa"/>
          </w:tcPr>
          <w:p w14:paraId="0531264D" w14:textId="6B653A25" w:rsidR="00580C2A" w:rsidRDefault="00580C2A">
            <w:r>
              <w:t>1</w:t>
            </w:r>
          </w:p>
        </w:tc>
        <w:tc>
          <w:tcPr>
            <w:tcW w:w="1672" w:type="dxa"/>
          </w:tcPr>
          <w:p w14:paraId="499707B4" w14:textId="25749674" w:rsidR="00580C2A" w:rsidRDefault="00580C2A">
            <w:r>
              <w:t>0</w:t>
            </w:r>
          </w:p>
        </w:tc>
      </w:tr>
      <w:tr w:rsidR="00580C2A" w14:paraId="760565BE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A3B171" w14:textId="77777777" w:rsidR="00580C2A" w:rsidRDefault="00580C2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DAEE79" w14:textId="77777777" w:rsidR="00580C2A" w:rsidRDefault="00580C2A"/>
        </w:tc>
        <w:tc>
          <w:tcPr>
            <w:tcW w:w="1986" w:type="dxa"/>
          </w:tcPr>
          <w:p w14:paraId="52FBA186" w14:textId="49D00CE2" w:rsidR="00580C2A" w:rsidRDefault="00580C2A">
            <w:r>
              <w:t xml:space="preserve">Gastrointestinal stromal tumour </w:t>
            </w:r>
          </w:p>
        </w:tc>
        <w:tc>
          <w:tcPr>
            <w:tcW w:w="1872" w:type="dxa"/>
          </w:tcPr>
          <w:p w14:paraId="1A707E67" w14:textId="4D8B2673" w:rsidR="00580C2A" w:rsidRDefault="00580C2A">
            <w:r>
              <w:t>1</w:t>
            </w:r>
          </w:p>
        </w:tc>
        <w:tc>
          <w:tcPr>
            <w:tcW w:w="1672" w:type="dxa"/>
          </w:tcPr>
          <w:p w14:paraId="68ADFE65" w14:textId="6E4ED647" w:rsidR="00580C2A" w:rsidRDefault="00580C2A">
            <w:r>
              <w:t>0</w:t>
            </w:r>
          </w:p>
        </w:tc>
      </w:tr>
      <w:tr w:rsidR="00580C2A" w14:paraId="1978E290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ACDAF6" w14:textId="77777777" w:rsidR="00580C2A" w:rsidRDefault="00580C2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58FF76" w14:textId="77777777" w:rsidR="00580C2A" w:rsidRDefault="00580C2A"/>
        </w:tc>
        <w:tc>
          <w:tcPr>
            <w:tcW w:w="1986" w:type="dxa"/>
          </w:tcPr>
          <w:p w14:paraId="3E4D2184" w14:textId="6CE6BE94" w:rsidR="00580C2A" w:rsidRDefault="00580C2A">
            <w:r>
              <w:t xml:space="preserve">Asthma </w:t>
            </w:r>
          </w:p>
        </w:tc>
        <w:tc>
          <w:tcPr>
            <w:tcW w:w="1872" w:type="dxa"/>
          </w:tcPr>
          <w:p w14:paraId="300BA204" w14:textId="6B2A371D" w:rsidR="00580C2A" w:rsidRDefault="00580C2A">
            <w:r>
              <w:t>3</w:t>
            </w:r>
          </w:p>
        </w:tc>
        <w:tc>
          <w:tcPr>
            <w:tcW w:w="1672" w:type="dxa"/>
          </w:tcPr>
          <w:p w14:paraId="49533DDB" w14:textId="4D913D69" w:rsidR="00580C2A" w:rsidRDefault="00580C2A">
            <w:r>
              <w:t>3</w:t>
            </w:r>
          </w:p>
        </w:tc>
      </w:tr>
      <w:tr w:rsidR="00580C2A" w14:paraId="0175A556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7D5A94" w14:textId="77777777" w:rsidR="00580C2A" w:rsidRDefault="00580C2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08D3FB" w14:textId="77777777" w:rsidR="00580C2A" w:rsidRDefault="00580C2A"/>
        </w:tc>
        <w:tc>
          <w:tcPr>
            <w:tcW w:w="1986" w:type="dxa"/>
          </w:tcPr>
          <w:p w14:paraId="43B91388" w14:textId="340B95D1" w:rsidR="00580C2A" w:rsidRDefault="00580C2A">
            <w:r>
              <w:t>Asthmatic crisis</w:t>
            </w:r>
          </w:p>
        </w:tc>
        <w:tc>
          <w:tcPr>
            <w:tcW w:w="1872" w:type="dxa"/>
          </w:tcPr>
          <w:p w14:paraId="2E2F2FF5" w14:textId="3B7F5130" w:rsidR="00580C2A" w:rsidRDefault="00580C2A">
            <w:r>
              <w:t>1</w:t>
            </w:r>
          </w:p>
        </w:tc>
        <w:tc>
          <w:tcPr>
            <w:tcW w:w="1672" w:type="dxa"/>
          </w:tcPr>
          <w:p w14:paraId="634FA4E4" w14:textId="1E5A653F" w:rsidR="00580C2A" w:rsidRDefault="00580C2A">
            <w:r>
              <w:t>0</w:t>
            </w:r>
          </w:p>
        </w:tc>
      </w:tr>
      <w:tr w:rsidR="00580C2A" w14:paraId="397EDC07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AECFF3" w14:textId="77777777" w:rsidR="00580C2A" w:rsidRDefault="00580C2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6C61C3" w14:textId="77777777" w:rsidR="00580C2A" w:rsidRDefault="00580C2A"/>
        </w:tc>
        <w:tc>
          <w:tcPr>
            <w:tcW w:w="1986" w:type="dxa"/>
          </w:tcPr>
          <w:p w14:paraId="17EF506E" w14:textId="4BC6E941" w:rsidR="00580C2A" w:rsidRDefault="00580C2A">
            <w:r>
              <w:t xml:space="preserve">Chylothorax </w:t>
            </w:r>
          </w:p>
        </w:tc>
        <w:tc>
          <w:tcPr>
            <w:tcW w:w="1872" w:type="dxa"/>
          </w:tcPr>
          <w:p w14:paraId="52ED5697" w14:textId="28EF4AC4" w:rsidR="00580C2A" w:rsidRDefault="00580C2A">
            <w:r>
              <w:t>0</w:t>
            </w:r>
          </w:p>
        </w:tc>
        <w:tc>
          <w:tcPr>
            <w:tcW w:w="1672" w:type="dxa"/>
          </w:tcPr>
          <w:p w14:paraId="761FB565" w14:textId="7F14071C" w:rsidR="00580C2A" w:rsidRDefault="00580C2A">
            <w:r>
              <w:t>1</w:t>
            </w:r>
          </w:p>
        </w:tc>
      </w:tr>
      <w:tr w:rsidR="00580C2A" w14:paraId="3E0324D4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E9F33C" w14:textId="77777777" w:rsidR="00580C2A" w:rsidRDefault="00580C2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2533C4" w14:textId="77777777" w:rsidR="00580C2A" w:rsidRDefault="00580C2A"/>
        </w:tc>
        <w:tc>
          <w:tcPr>
            <w:tcW w:w="1986" w:type="dxa"/>
          </w:tcPr>
          <w:p w14:paraId="3F3FC06B" w14:textId="523BBE74" w:rsidR="00580C2A" w:rsidRDefault="00580C2A">
            <w:r>
              <w:t xml:space="preserve">Pneumonia aspiration </w:t>
            </w:r>
          </w:p>
        </w:tc>
        <w:tc>
          <w:tcPr>
            <w:tcW w:w="1872" w:type="dxa"/>
          </w:tcPr>
          <w:p w14:paraId="0BC59706" w14:textId="590638C3" w:rsidR="00580C2A" w:rsidRDefault="00580C2A">
            <w:r>
              <w:t>0</w:t>
            </w:r>
          </w:p>
        </w:tc>
        <w:tc>
          <w:tcPr>
            <w:tcW w:w="1672" w:type="dxa"/>
          </w:tcPr>
          <w:p w14:paraId="363F85F7" w14:textId="5EBC7BC3" w:rsidR="00580C2A" w:rsidRDefault="00580C2A">
            <w:r>
              <w:t>1</w:t>
            </w:r>
          </w:p>
        </w:tc>
      </w:tr>
      <w:tr w:rsidR="00580C2A" w14:paraId="34A49AA3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1446A8" w14:textId="77777777" w:rsidR="00580C2A" w:rsidRDefault="00580C2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E77984" w14:textId="77777777" w:rsidR="00580C2A" w:rsidRDefault="00580C2A"/>
        </w:tc>
        <w:tc>
          <w:tcPr>
            <w:tcW w:w="1986" w:type="dxa"/>
          </w:tcPr>
          <w:p w14:paraId="202D98AB" w14:textId="2BDF4F03" w:rsidR="00580C2A" w:rsidRDefault="00580C2A">
            <w:r>
              <w:t xml:space="preserve">Pneumothorax </w:t>
            </w:r>
          </w:p>
        </w:tc>
        <w:tc>
          <w:tcPr>
            <w:tcW w:w="1872" w:type="dxa"/>
          </w:tcPr>
          <w:p w14:paraId="10469830" w14:textId="30E6F4C4" w:rsidR="00580C2A" w:rsidRDefault="00580C2A">
            <w:r>
              <w:t>0</w:t>
            </w:r>
          </w:p>
        </w:tc>
        <w:tc>
          <w:tcPr>
            <w:tcW w:w="1672" w:type="dxa"/>
          </w:tcPr>
          <w:p w14:paraId="7F492886" w14:textId="2748D267" w:rsidR="00580C2A" w:rsidRDefault="00580C2A">
            <w:r>
              <w:t>1</w:t>
            </w:r>
          </w:p>
        </w:tc>
      </w:tr>
      <w:tr w:rsidR="00580C2A" w14:paraId="2E78A5BC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674ACC2B" w14:textId="77777777" w:rsidR="00580C2A" w:rsidRDefault="00580C2A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3B8769A2" w14:textId="77777777" w:rsidR="00580C2A" w:rsidRDefault="00580C2A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54EC47CA" w14:textId="765BDEB2" w:rsidR="00580C2A" w:rsidRDefault="00580C2A">
            <w:r>
              <w:t>Pulmonary mass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078AE55B" w14:textId="3D7B4B73" w:rsidR="00580C2A" w:rsidRDefault="00580C2A">
            <w:r>
              <w:t>0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768D86C8" w14:textId="3E0A4D20" w:rsidR="00580C2A" w:rsidRDefault="00580C2A">
            <w:r>
              <w:t>1</w:t>
            </w:r>
          </w:p>
        </w:tc>
      </w:tr>
      <w:tr w:rsidR="003321EA" w14:paraId="628C3776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1FE75701" w14:textId="1CE82A2C" w:rsidR="003321EA" w:rsidRDefault="003321EA">
            <w:r>
              <w:t>Wenzel 2013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09017824" w14:textId="683DBC94" w:rsidR="003321EA" w:rsidRDefault="003321EA">
            <w:r>
              <w:t>Dupilumab</w:t>
            </w:r>
          </w:p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186AA817" w14:textId="5302F5AE" w:rsidR="003321EA" w:rsidRDefault="003321EA">
            <w:r>
              <w:t xml:space="preserve">Pneumonia 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4EBF37DF" w14:textId="3397EB94" w:rsidR="003321EA" w:rsidRDefault="003321EA">
            <w:r>
              <w:t>1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18CF44B9" w14:textId="66355EA9" w:rsidR="003321EA" w:rsidRDefault="003321EA">
            <w:r>
              <w:t>0</w:t>
            </w:r>
          </w:p>
        </w:tc>
      </w:tr>
      <w:tr w:rsidR="003321EA" w14:paraId="325A2CC8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E440F1" w14:textId="77777777" w:rsidR="003321EA" w:rsidRDefault="003321E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9C336B" w14:textId="77777777" w:rsidR="003321EA" w:rsidRDefault="003321EA"/>
        </w:tc>
        <w:tc>
          <w:tcPr>
            <w:tcW w:w="1986" w:type="dxa"/>
          </w:tcPr>
          <w:p w14:paraId="086D6FDC" w14:textId="6C493356" w:rsidR="003321EA" w:rsidRDefault="003321EA">
            <w:r>
              <w:t xml:space="preserve">Ankle fracture </w:t>
            </w:r>
          </w:p>
        </w:tc>
        <w:tc>
          <w:tcPr>
            <w:tcW w:w="1872" w:type="dxa"/>
          </w:tcPr>
          <w:p w14:paraId="6968F22F" w14:textId="4F434880" w:rsidR="003321EA" w:rsidRDefault="003321EA">
            <w:r>
              <w:t>1</w:t>
            </w:r>
          </w:p>
        </w:tc>
        <w:tc>
          <w:tcPr>
            <w:tcW w:w="1672" w:type="dxa"/>
          </w:tcPr>
          <w:p w14:paraId="7A1FD5CE" w14:textId="634143D2" w:rsidR="003321EA" w:rsidRDefault="003321EA">
            <w:r>
              <w:t>0</w:t>
            </w:r>
          </w:p>
        </w:tc>
      </w:tr>
      <w:tr w:rsidR="003321EA" w14:paraId="76786E7A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C078D9" w14:textId="77777777" w:rsidR="003321EA" w:rsidRDefault="003321E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E8E74F" w14:textId="77777777" w:rsidR="003321EA" w:rsidRDefault="003321EA"/>
        </w:tc>
        <w:tc>
          <w:tcPr>
            <w:tcW w:w="1986" w:type="dxa"/>
          </w:tcPr>
          <w:p w14:paraId="61FEB0AB" w14:textId="20458061" w:rsidR="003321EA" w:rsidRDefault="003321EA">
            <w:r>
              <w:t>Gun shot wound</w:t>
            </w:r>
          </w:p>
        </w:tc>
        <w:tc>
          <w:tcPr>
            <w:tcW w:w="1872" w:type="dxa"/>
          </w:tcPr>
          <w:p w14:paraId="02CC6A57" w14:textId="255ABF1D" w:rsidR="003321EA" w:rsidRDefault="003321EA">
            <w:r>
              <w:t>1</w:t>
            </w:r>
          </w:p>
        </w:tc>
        <w:tc>
          <w:tcPr>
            <w:tcW w:w="1672" w:type="dxa"/>
          </w:tcPr>
          <w:p w14:paraId="77183364" w14:textId="25628604" w:rsidR="003321EA" w:rsidRDefault="003321EA">
            <w:r>
              <w:t>0</w:t>
            </w:r>
          </w:p>
        </w:tc>
      </w:tr>
      <w:tr w:rsidR="003321EA" w14:paraId="18DCD91D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5A28D8" w14:textId="77777777" w:rsidR="003321EA" w:rsidRDefault="003321E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DDE53F" w14:textId="77777777" w:rsidR="003321EA" w:rsidRDefault="003321EA"/>
        </w:tc>
        <w:tc>
          <w:tcPr>
            <w:tcW w:w="1986" w:type="dxa"/>
          </w:tcPr>
          <w:p w14:paraId="31B0889D" w14:textId="13A16DE3" w:rsidR="003321EA" w:rsidRDefault="003321EA">
            <w:r>
              <w:t>Bipolar disorder</w:t>
            </w:r>
          </w:p>
        </w:tc>
        <w:tc>
          <w:tcPr>
            <w:tcW w:w="1872" w:type="dxa"/>
          </w:tcPr>
          <w:p w14:paraId="5C75C9FF" w14:textId="330165C6" w:rsidR="003321EA" w:rsidRDefault="003321EA">
            <w:r>
              <w:t>0</w:t>
            </w:r>
          </w:p>
        </w:tc>
        <w:tc>
          <w:tcPr>
            <w:tcW w:w="1672" w:type="dxa"/>
          </w:tcPr>
          <w:p w14:paraId="2DD3291C" w14:textId="57AA26C5" w:rsidR="003321EA" w:rsidRDefault="003321EA">
            <w:r>
              <w:t>1</w:t>
            </w:r>
          </w:p>
        </w:tc>
      </w:tr>
      <w:tr w:rsidR="003321EA" w14:paraId="5BDB21B2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CD9C31" w14:textId="77777777" w:rsidR="003321EA" w:rsidRDefault="003321EA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EDE0F0" w14:textId="77777777" w:rsidR="003321EA" w:rsidRDefault="003321EA"/>
        </w:tc>
        <w:tc>
          <w:tcPr>
            <w:tcW w:w="1986" w:type="dxa"/>
          </w:tcPr>
          <w:p w14:paraId="7FDB288E" w14:textId="36B3771F" w:rsidR="003321EA" w:rsidRDefault="003321EA">
            <w:r>
              <w:t xml:space="preserve">Asthma </w:t>
            </w:r>
          </w:p>
        </w:tc>
        <w:tc>
          <w:tcPr>
            <w:tcW w:w="1872" w:type="dxa"/>
          </w:tcPr>
          <w:p w14:paraId="15AFD9D5" w14:textId="1DEDB47C" w:rsidR="003321EA" w:rsidRDefault="003321EA">
            <w:r>
              <w:t>1</w:t>
            </w:r>
          </w:p>
        </w:tc>
        <w:tc>
          <w:tcPr>
            <w:tcW w:w="1672" w:type="dxa"/>
          </w:tcPr>
          <w:p w14:paraId="164478CE" w14:textId="4331B2D1" w:rsidR="003321EA" w:rsidRDefault="003321EA">
            <w:r>
              <w:t>0</w:t>
            </w:r>
          </w:p>
        </w:tc>
      </w:tr>
      <w:tr w:rsidR="003321EA" w14:paraId="1C8E035F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6446CE4E" w14:textId="77777777" w:rsidR="003321EA" w:rsidRDefault="003321EA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000000" w:themeColor="text1"/>
            </w:tcBorders>
          </w:tcPr>
          <w:p w14:paraId="0B656BF1" w14:textId="77777777" w:rsidR="003321EA" w:rsidRDefault="003321EA"/>
        </w:tc>
        <w:tc>
          <w:tcPr>
            <w:tcW w:w="1986" w:type="dxa"/>
            <w:tcBorders>
              <w:bottom w:val="single" w:sz="12" w:space="0" w:color="000000" w:themeColor="text1"/>
            </w:tcBorders>
          </w:tcPr>
          <w:p w14:paraId="4CEABBB7" w14:textId="1C3E42BF" w:rsidR="003321EA" w:rsidRDefault="003321EA">
            <w:r>
              <w:t xml:space="preserve">Pneumothorax 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64303A0A" w14:textId="1B935AE0" w:rsidR="003321EA" w:rsidRDefault="003321EA">
            <w:r>
              <w:t>1</w:t>
            </w:r>
          </w:p>
        </w:tc>
        <w:tc>
          <w:tcPr>
            <w:tcW w:w="1672" w:type="dxa"/>
            <w:tcBorders>
              <w:bottom w:val="single" w:sz="12" w:space="0" w:color="000000" w:themeColor="text1"/>
            </w:tcBorders>
          </w:tcPr>
          <w:p w14:paraId="292F7451" w14:textId="7F1213C5" w:rsidR="003321EA" w:rsidRDefault="003321EA">
            <w:r>
              <w:t>0</w:t>
            </w:r>
          </w:p>
        </w:tc>
      </w:tr>
      <w:tr w:rsidR="003321EA" w14:paraId="7CBCE52C" w14:textId="77777777" w:rsidTr="00681C7A">
        <w:tc>
          <w:tcPr>
            <w:tcW w:w="1814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3CFD5AD3" w14:textId="78393A85" w:rsidR="003321EA" w:rsidRDefault="000B7178">
            <w:r>
              <w:t>Wenzel 2016</w:t>
            </w:r>
          </w:p>
        </w:tc>
        <w:tc>
          <w:tcPr>
            <w:tcW w:w="1672" w:type="dxa"/>
            <w:tcBorders>
              <w:top w:val="single" w:sz="12" w:space="0" w:color="000000" w:themeColor="text1"/>
              <w:bottom w:val="single" w:sz="4" w:space="0" w:color="FFFFFF" w:themeColor="background1"/>
            </w:tcBorders>
          </w:tcPr>
          <w:p w14:paraId="5E921343" w14:textId="7295B15A" w:rsidR="003321EA" w:rsidRDefault="000B7178">
            <w:r>
              <w:t>Dupilumab</w:t>
            </w:r>
          </w:p>
        </w:tc>
        <w:tc>
          <w:tcPr>
            <w:tcW w:w="1986" w:type="dxa"/>
            <w:tcBorders>
              <w:top w:val="single" w:sz="12" w:space="0" w:color="000000" w:themeColor="text1"/>
            </w:tcBorders>
          </w:tcPr>
          <w:p w14:paraId="24F9DD8A" w14:textId="480B8666" w:rsidR="003321EA" w:rsidRDefault="000B7178">
            <w:r>
              <w:t xml:space="preserve">Eosinophilia 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20B4B5B3" w14:textId="7D2FD370" w:rsidR="003321EA" w:rsidRDefault="000B7178">
            <w:r>
              <w:t>0</w:t>
            </w:r>
          </w:p>
        </w:tc>
        <w:tc>
          <w:tcPr>
            <w:tcW w:w="1672" w:type="dxa"/>
            <w:tcBorders>
              <w:top w:val="single" w:sz="12" w:space="0" w:color="000000" w:themeColor="text1"/>
            </w:tcBorders>
          </w:tcPr>
          <w:p w14:paraId="4FAB6134" w14:textId="2ECF6E78" w:rsidR="003321EA" w:rsidRDefault="000B7178">
            <w:r>
              <w:t>1</w:t>
            </w:r>
          </w:p>
        </w:tc>
      </w:tr>
      <w:tr w:rsidR="000B7178" w14:paraId="38004F5B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313C56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E49BAB" w14:textId="77777777" w:rsidR="000B7178" w:rsidRDefault="000B7178"/>
        </w:tc>
        <w:tc>
          <w:tcPr>
            <w:tcW w:w="1986" w:type="dxa"/>
          </w:tcPr>
          <w:p w14:paraId="22349C3B" w14:textId="23022C16" w:rsidR="000B7178" w:rsidRDefault="000B7178">
            <w:r>
              <w:t>Large intestine polyp</w:t>
            </w:r>
          </w:p>
        </w:tc>
        <w:tc>
          <w:tcPr>
            <w:tcW w:w="1872" w:type="dxa"/>
          </w:tcPr>
          <w:p w14:paraId="575A443F" w14:textId="2561FACC" w:rsidR="000B7178" w:rsidRDefault="000B7178">
            <w:r>
              <w:t>1</w:t>
            </w:r>
          </w:p>
        </w:tc>
        <w:tc>
          <w:tcPr>
            <w:tcW w:w="1672" w:type="dxa"/>
          </w:tcPr>
          <w:p w14:paraId="3CF9034C" w14:textId="3ADF1D6E" w:rsidR="000B7178" w:rsidRDefault="000B7178">
            <w:r>
              <w:t>0</w:t>
            </w:r>
          </w:p>
        </w:tc>
      </w:tr>
      <w:tr w:rsidR="000B7178" w14:paraId="1B6CA4ED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06C1F0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4B16B7" w14:textId="77777777" w:rsidR="000B7178" w:rsidRDefault="000B7178"/>
        </w:tc>
        <w:tc>
          <w:tcPr>
            <w:tcW w:w="1986" w:type="dxa"/>
          </w:tcPr>
          <w:p w14:paraId="79B32E23" w14:textId="614342ED" w:rsidR="000B7178" w:rsidRDefault="000B7178">
            <w:proofErr w:type="spellStart"/>
            <w:r>
              <w:t>Subileus</w:t>
            </w:r>
            <w:proofErr w:type="spellEnd"/>
            <w:r>
              <w:t xml:space="preserve"> </w:t>
            </w:r>
          </w:p>
        </w:tc>
        <w:tc>
          <w:tcPr>
            <w:tcW w:w="1872" w:type="dxa"/>
          </w:tcPr>
          <w:p w14:paraId="69FDF5BD" w14:textId="6C6B5FBA" w:rsidR="000B7178" w:rsidRDefault="000B7178">
            <w:r>
              <w:t>0</w:t>
            </w:r>
          </w:p>
        </w:tc>
        <w:tc>
          <w:tcPr>
            <w:tcW w:w="1672" w:type="dxa"/>
          </w:tcPr>
          <w:p w14:paraId="4EC94BC5" w14:textId="6E445668" w:rsidR="000B7178" w:rsidRDefault="000B7178">
            <w:r>
              <w:t>1</w:t>
            </w:r>
          </w:p>
        </w:tc>
      </w:tr>
      <w:tr w:rsidR="000B7178" w14:paraId="48D2EC42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AD1147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7CB0A0" w14:textId="77777777" w:rsidR="000B7178" w:rsidRDefault="000B7178"/>
        </w:tc>
        <w:tc>
          <w:tcPr>
            <w:tcW w:w="1986" w:type="dxa"/>
          </w:tcPr>
          <w:p w14:paraId="2890D02E" w14:textId="608FD839" w:rsidR="000B7178" w:rsidRDefault="000B7178">
            <w:r>
              <w:t xml:space="preserve">Cholecystitis </w:t>
            </w:r>
          </w:p>
        </w:tc>
        <w:tc>
          <w:tcPr>
            <w:tcW w:w="1872" w:type="dxa"/>
          </w:tcPr>
          <w:p w14:paraId="568F3779" w14:textId="0966E218" w:rsidR="000B7178" w:rsidRDefault="000B7178">
            <w:r>
              <w:t>0</w:t>
            </w:r>
          </w:p>
        </w:tc>
        <w:tc>
          <w:tcPr>
            <w:tcW w:w="1672" w:type="dxa"/>
          </w:tcPr>
          <w:p w14:paraId="4F4FF0BA" w14:textId="4AFC6EF6" w:rsidR="000B7178" w:rsidRDefault="000B7178">
            <w:r>
              <w:t>1</w:t>
            </w:r>
          </w:p>
        </w:tc>
      </w:tr>
      <w:tr w:rsidR="000B7178" w14:paraId="7F95DB9A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F77546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5AE561" w14:textId="77777777" w:rsidR="000B7178" w:rsidRDefault="000B7178"/>
        </w:tc>
        <w:tc>
          <w:tcPr>
            <w:tcW w:w="1986" w:type="dxa"/>
          </w:tcPr>
          <w:p w14:paraId="331EAA1B" w14:textId="6332FBC6" w:rsidR="000B7178" w:rsidRDefault="000B7178">
            <w:r>
              <w:t>Anaphylactic reaction</w:t>
            </w:r>
          </w:p>
        </w:tc>
        <w:tc>
          <w:tcPr>
            <w:tcW w:w="1872" w:type="dxa"/>
          </w:tcPr>
          <w:p w14:paraId="3A70AEEB" w14:textId="7E21C172" w:rsidR="000B7178" w:rsidRDefault="000B7178">
            <w:r>
              <w:t>0</w:t>
            </w:r>
          </w:p>
        </w:tc>
        <w:tc>
          <w:tcPr>
            <w:tcW w:w="1672" w:type="dxa"/>
          </w:tcPr>
          <w:p w14:paraId="0FF3306F" w14:textId="70072294" w:rsidR="000B7178" w:rsidRDefault="000B7178">
            <w:r>
              <w:t>1</w:t>
            </w:r>
          </w:p>
        </w:tc>
      </w:tr>
      <w:tr w:rsidR="000B7178" w14:paraId="10E569EE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6EB2C5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CCF5C6" w14:textId="77777777" w:rsidR="000B7178" w:rsidRDefault="000B7178"/>
        </w:tc>
        <w:tc>
          <w:tcPr>
            <w:tcW w:w="1986" w:type="dxa"/>
          </w:tcPr>
          <w:p w14:paraId="1BFD8E57" w14:textId="35BD1967" w:rsidR="000B7178" w:rsidRDefault="000B7178">
            <w:r>
              <w:t xml:space="preserve">Appendicitis </w:t>
            </w:r>
          </w:p>
        </w:tc>
        <w:tc>
          <w:tcPr>
            <w:tcW w:w="1872" w:type="dxa"/>
          </w:tcPr>
          <w:p w14:paraId="694A582D" w14:textId="3284495A" w:rsidR="000B7178" w:rsidRDefault="000B7178">
            <w:r>
              <w:t>1</w:t>
            </w:r>
          </w:p>
        </w:tc>
        <w:tc>
          <w:tcPr>
            <w:tcW w:w="1672" w:type="dxa"/>
          </w:tcPr>
          <w:p w14:paraId="64259581" w14:textId="17FEDFBC" w:rsidR="000B7178" w:rsidRDefault="000B7178">
            <w:r>
              <w:t>1</w:t>
            </w:r>
          </w:p>
        </w:tc>
      </w:tr>
      <w:tr w:rsidR="000B7178" w14:paraId="4C4F2C75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CCDFA9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AD3183" w14:textId="77777777" w:rsidR="000B7178" w:rsidRDefault="000B7178"/>
        </w:tc>
        <w:tc>
          <w:tcPr>
            <w:tcW w:w="1986" w:type="dxa"/>
          </w:tcPr>
          <w:p w14:paraId="01511D46" w14:textId="47C19624" w:rsidR="000B7178" w:rsidRDefault="000B7178">
            <w:r>
              <w:t xml:space="preserve">Gastroenteritis </w:t>
            </w:r>
          </w:p>
        </w:tc>
        <w:tc>
          <w:tcPr>
            <w:tcW w:w="1872" w:type="dxa"/>
          </w:tcPr>
          <w:p w14:paraId="1FDCC020" w14:textId="68A9AF47" w:rsidR="000B7178" w:rsidRDefault="000B7178">
            <w:r>
              <w:t>0</w:t>
            </w:r>
          </w:p>
        </w:tc>
        <w:tc>
          <w:tcPr>
            <w:tcW w:w="1672" w:type="dxa"/>
          </w:tcPr>
          <w:p w14:paraId="72C36038" w14:textId="50B62C94" w:rsidR="000B7178" w:rsidRDefault="000B7178">
            <w:r>
              <w:t>2</w:t>
            </w:r>
          </w:p>
        </w:tc>
      </w:tr>
      <w:tr w:rsidR="000B7178" w14:paraId="5B11EDFB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1CE217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1A42C1" w14:textId="77777777" w:rsidR="000B7178" w:rsidRDefault="000B7178"/>
        </w:tc>
        <w:tc>
          <w:tcPr>
            <w:tcW w:w="1986" w:type="dxa"/>
          </w:tcPr>
          <w:p w14:paraId="487FBB02" w14:textId="04564E07" w:rsidR="000B7178" w:rsidRDefault="000B7178">
            <w:r>
              <w:t xml:space="preserve">Herpes zoster </w:t>
            </w:r>
          </w:p>
        </w:tc>
        <w:tc>
          <w:tcPr>
            <w:tcW w:w="1872" w:type="dxa"/>
          </w:tcPr>
          <w:p w14:paraId="67360DD9" w14:textId="7DFC0F46" w:rsidR="000B7178" w:rsidRDefault="000B7178">
            <w:r>
              <w:t>1</w:t>
            </w:r>
          </w:p>
        </w:tc>
        <w:tc>
          <w:tcPr>
            <w:tcW w:w="1672" w:type="dxa"/>
          </w:tcPr>
          <w:p w14:paraId="1FBE1AAC" w14:textId="49E2DB21" w:rsidR="000B7178" w:rsidRDefault="000B7178">
            <w:r>
              <w:t>0</w:t>
            </w:r>
          </w:p>
        </w:tc>
      </w:tr>
      <w:tr w:rsidR="000B7178" w14:paraId="68081B00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AD25A0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895C0C" w14:textId="77777777" w:rsidR="000B7178" w:rsidRDefault="000B7178"/>
        </w:tc>
        <w:tc>
          <w:tcPr>
            <w:tcW w:w="1986" w:type="dxa"/>
          </w:tcPr>
          <w:p w14:paraId="5D9CE192" w14:textId="69CBE973" w:rsidR="000B7178" w:rsidRDefault="000B7178">
            <w:r>
              <w:t xml:space="preserve">Pneumonia </w:t>
            </w:r>
          </w:p>
        </w:tc>
        <w:tc>
          <w:tcPr>
            <w:tcW w:w="1872" w:type="dxa"/>
          </w:tcPr>
          <w:p w14:paraId="66867421" w14:textId="4EC7C3FB" w:rsidR="000B7178" w:rsidRDefault="000B7178">
            <w:r>
              <w:t>0</w:t>
            </w:r>
          </w:p>
        </w:tc>
        <w:tc>
          <w:tcPr>
            <w:tcW w:w="1672" w:type="dxa"/>
          </w:tcPr>
          <w:p w14:paraId="4F220AE0" w14:textId="60B660E7" w:rsidR="000B7178" w:rsidRDefault="000B7178">
            <w:r>
              <w:t>1</w:t>
            </w:r>
          </w:p>
        </w:tc>
      </w:tr>
      <w:tr w:rsidR="000B7178" w14:paraId="261CD832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938DA0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AD1069" w14:textId="77777777" w:rsidR="000B7178" w:rsidRDefault="000B7178"/>
        </w:tc>
        <w:tc>
          <w:tcPr>
            <w:tcW w:w="1986" w:type="dxa"/>
          </w:tcPr>
          <w:p w14:paraId="6B5B6B73" w14:textId="7C6442A8" w:rsidR="000B7178" w:rsidRDefault="000B7178">
            <w:r>
              <w:t xml:space="preserve">Pneumonia bacterial </w:t>
            </w:r>
          </w:p>
        </w:tc>
        <w:tc>
          <w:tcPr>
            <w:tcW w:w="1872" w:type="dxa"/>
          </w:tcPr>
          <w:p w14:paraId="2D361CC8" w14:textId="2D5E2D74" w:rsidR="000B7178" w:rsidRDefault="000B7178">
            <w:r>
              <w:t>0</w:t>
            </w:r>
          </w:p>
        </w:tc>
        <w:tc>
          <w:tcPr>
            <w:tcW w:w="1672" w:type="dxa"/>
          </w:tcPr>
          <w:p w14:paraId="0FFADDD4" w14:textId="11028FE3" w:rsidR="000B7178" w:rsidRDefault="000B7178">
            <w:r>
              <w:t>1</w:t>
            </w:r>
          </w:p>
        </w:tc>
      </w:tr>
      <w:tr w:rsidR="000B7178" w14:paraId="7B1138DD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037A68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7BABF7" w14:textId="77777777" w:rsidR="000B7178" w:rsidRDefault="000B7178"/>
        </w:tc>
        <w:tc>
          <w:tcPr>
            <w:tcW w:w="1986" w:type="dxa"/>
          </w:tcPr>
          <w:p w14:paraId="628107CF" w14:textId="3AE78DC3" w:rsidR="000B7178" w:rsidRDefault="000B7178">
            <w:proofErr w:type="spellStart"/>
            <w:r>
              <w:t>Comminuted</w:t>
            </w:r>
            <w:proofErr w:type="spellEnd"/>
            <w:r>
              <w:t xml:space="preserve"> fracture</w:t>
            </w:r>
          </w:p>
        </w:tc>
        <w:tc>
          <w:tcPr>
            <w:tcW w:w="1872" w:type="dxa"/>
          </w:tcPr>
          <w:p w14:paraId="0B156B51" w14:textId="60363B45" w:rsidR="000B7178" w:rsidRDefault="000B7178">
            <w:r>
              <w:t>1</w:t>
            </w:r>
          </w:p>
        </w:tc>
        <w:tc>
          <w:tcPr>
            <w:tcW w:w="1672" w:type="dxa"/>
          </w:tcPr>
          <w:p w14:paraId="4FC2B11B" w14:textId="1B8CA035" w:rsidR="000B7178" w:rsidRDefault="000B7178">
            <w:r>
              <w:t>0</w:t>
            </w:r>
          </w:p>
        </w:tc>
      </w:tr>
      <w:tr w:rsidR="000B7178" w14:paraId="7C4C5F20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A276CD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B44E5E" w14:textId="77777777" w:rsidR="000B7178" w:rsidRDefault="000B7178"/>
        </w:tc>
        <w:tc>
          <w:tcPr>
            <w:tcW w:w="1986" w:type="dxa"/>
          </w:tcPr>
          <w:p w14:paraId="302F5952" w14:textId="195C539D" w:rsidR="000B7178" w:rsidRDefault="000B7178">
            <w:r>
              <w:t xml:space="preserve">Procedural intestinal perforation </w:t>
            </w:r>
          </w:p>
        </w:tc>
        <w:tc>
          <w:tcPr>
            <w:tcW w:w="1872" w:type="dxa"/>
          </w:tcPr>
          <w:p w14:paraId="238276AF" w14:textId="06006E8D" w:rsidR="000B7178" w:rsidRDefault="000B7178">
            <w:r>
              <w:t>0</w:t>
            </w:r>
          </w:p>
        </w:tc>
        <w:tc>
          <w:tcPr>
            <w:tcW w:w="1672" w:type="dxa"/>
          </w:tcPr>
          <w:p w14:paraId="5F0FCD85" w14:textId="599DD9C2" w:rsidR="000B7178" w:rsidRDefault="000B7178">
            <w:r>
              <w:t>1</w:t>
            </w:r>
          </w:p>
        </w:tc>
      </w:tr>
      <w:tr w:rsidR="000B7178" w14:paraId="087D28A1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EEEEFC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5319E8" w14:textId="77777777" w:rsidR="000B7178" w:rsidRDefault="000B7178"/>
        </w:tc>
        <w:tc>
          <w:tcPr>
            <w:tcW w:w="1986" w:type="dxa"/>
          </w:tcPr>
          <w:p w14:paraId="2C15A363" w14:textId="3DCCEA6B" w:rsidR="000B7178" w:rsidRDefault="000B7178">
            <w:r>
              <w:t>Blood pressure increased</w:t>
            </w:r>
          </w:p>
        </w:tc>
        <w:tc>
          <w:tcPr>
            <w:tcW w:w="1872" w:type="dxa"/>
          </w:tcPr>
          <w:p w14:paraId="5529D917" w14:textId="7949D1FA" w:rsidR="000B7178" w:rsidRDefault="000B7178">
            <w:r>
              <w:t>0</w:t>
            </w:r>
          </w:p>
        </w:tc>
        <w:tc>
          <w:tcPr>
            <w:tcW w:w="1672" w:type="dxa"/>
          </w:tcPr>
          <w:p w14:paraId="417A362D" w14:textId="20094C1F" w:rsidR="000B7178" w:rsidRDefault="000B7178">
            <w:r>
              <w:t>1</w:t>
            </w:r>
          </w:p>
        </w:tc>
      </w:tr>
      <w:tr w:rsidR="000B7178" w14:paraId="75164602" w14:textId="77777777" w:rsidTr="00681C7A">
        <w:tc>
          <w:tcPr>
            <w:tcW w:w="181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4E453B8F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</w:tcPr>
          <w:p w14:paraId="510AC16D" w14:textId="77777777" w:rsidR="000B7178" w:rsidRDefault="000B7178"/>
        </w:tc>
        <w:tc>
          <w:tcPr>
            <w:tcW w:w="1986" w:type="dxa"/>
          </w:tcPr>
          <w:p w14:paraId="24AB62B1" w14:textId="5CF61E18" w:rsidR="000B7178" w:rsidRDefault="000B7178">
            <w:r>
              <w:t>Colon cancer</w:t>
            </w:r>
          </w:p>
        </w:tc>
        <w:tc>
          <w:tcPr>
            <w:tcW w:w="1872" w:type="dxa"/>
          </w:tcPr>
          <w:p w14:paraId="5DF5EFF3" w14:textId="68ED67C4" w:rsidR="000B7178" w:rsidRDefault="000B7178">
            <w:r>
              <w:t>1</w:t>
            </w:r>
          </w:p>
        </w:tc>
        <w:tc>
          <w:tcPr>
            <w:tcW w:w="1672" w:type="dxa"/>
          </w:tcPr>
          <w:p w14:paraId="3F031A57" w14:textId="76B2BD5D" w:rsidR="000B7178" w:rsidRDefault="000B7178">
            <w:r>
              <w:t>0</w:t>
            </w:r>
          </w:p>
        </w:tc>
      </w:tr>
      <w:tr w:rsidR="000B7178" w14:paraId="4D68872D" w14:textId="77777777" w:rsidTr="00681C7A">
        <w:tc>
          <w:tcPr>
            <w:tcW w:w="1814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67AAB186" w14:textId="77777777" w:rsidR="000B7178" w:rsidRDefault="000B7178"/>
        </w:tc>
        <w:tc>
          <w:tcPr>
            <w:tcW w:w="1672" w:type="dxa"/>
            <w:tcBorders>
              <w:top w:val="single" w:sz="12" w:space="0" w:color="FFFFFF" w:themeColor="background1"/>
              <w:bottom w:val="single" w:sz="4" w:space="0" w:color="FFFFFF" w:themeColor="background1"/>
            </w:tcBorders>
          </w:tcPr>
          <w:p w14:paraId="1A695752" w14:textId="77777777" w:rsidR="000B7178" w:rsidRDefault="000B7178"/>
        </w:tc>
        <w:tc>
          <w:tcPr>
            <w:tcW w:w="1986" w:type="dxa"/>
          </w:tcPr>
          <w:p w14:paraId="56479F02" w14:textId="7A019027" w:rsidR="000B7178" w:rsidRDefault="000B7178">
            <w:r>
              <w:t xml:space="preserve">Pregnancy </w:t>
            </w:r>
          </w:p>
        </w:tc>
        <w:tc>
          <w:tcPr>
            <w:tcW w:w="1872" w:type="dxa"/>
          </w:tcPr>
          <w:p w14:paraId="14ABEEBD" w14:textId="290431D0" w:rsidR="000B7178" w:rsidRDefault="000B7178">
            <w:r>
              <w:t>0</w:t>
            </w:r>
          </w:p>
        </w:tc>
        <w:tc>
          <w:tcPr>
            <w:tcW w:w="1672" w:type="dxa"/>
          </w:tcPr>
          <w:p w14:paraId="22F2886D" w14:textId="20F7C5F7" w:rsidR="000B7178" w:rsidRDefault="000B7178">
            <w:r>
              <w:t>1</w:t>
            </w:r>
          </w:p>
        </w:tc>
      </w:tr>
      <w:tr w:rsidR="000B7178" w14:paraId="48B536A5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08AAAA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8817A0" w14:textId="77777777" w:rsidR="000B7178" w:rsidRDefault="000B7178"/>
        </w:tc>
        <w:tc>
          <w:tcPr>
            <w:tcW w:w="1986" w:type="dxa"/>
          </w:tcPr>
          <w:p w14:paraId="15FEFCC4" w14:textId="7765DAFF" w:rsidR="000B7178" w:rsidRDefault="000B7178">
            <w:r>
              <w:t xml:space="preserve">Uterine prolapse </w:t>
            </w:r>
          </w:p>
        </w:tc>
        <w:tc>
          <w:tcPr>
            <w:tcW w:w="1872" w:type="dxa"/>
          </w:tcPr>
          <w:p w14:paraId="7233A20C" w14:textId="198F7129" w:rsidR="000B7178" w:rsidRDefault="000B7178">
            <w:r>
              <w:t>0</w:t>
            </w:r>
          </w:p>
        </w:tc>
        <w:tc>
          <w:tcPr>
            <w:tcW w:w="1672" w:type="dxa"/>
          </w:tcPr>
          <w:p w14:paraId="41DCA510" w14:textId="2EF4E393" w:rsidR="000B7178" w:rsidRDefault="000B7178">
            <w:r>
              <w:t>1</w:t>
            </w:r>
          </w:p>
        </w:tc>
      </w:tr>
      <w:tr w:rsidR="000B7178" w14:paraId="48D87777" w14:textId="77777777" w:rsidTr="006A03A8">
        <w:tc>
          <w:tcPr>
            <w:tcW w:w="18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839AD2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D7190C" w14:textId="77777777" w:rsidR="000B7178" w:rsidRDefault="000B7178"/>
        </w:tc>
        <w:tc>
          <w:tcPr>
            <w:tcW w:w="1986" w:type="dxa"/>
          </w:tcPr>
          <w:p w14:paraId="0DE8A207" w14:textId="7F80B138" w:rsidR="000B7178" w:rsidRDefault="000B7178">
            <w:r>
              <w:t xml:space="preserve">Asthma </w:t>
            </w:r>
          </w:p>
        </w:tc>
        <w:tc>
          <w:tcPr>
            <w:tcW w:w="1872" w:type="dxa"/>
          </w:tcPr>
          <w:p w14:paraId="309C90A7" w14:textId="071BA4D0" w:rsidR="000B7178" w:rsidRDefault="000B7178">
            <w:r>
              <w:t>4</w:t>
            </w:r>
          </w:p>
        </w:tc>
        <w:tc>
          <w:tcPr>
            <w:tcW w:w="1672" w:type="dxa"/>
          </w:tcPr>
          <w:p w14:paraId="016633A8" w14:textId="4A8E6F97" w:rsidR="000B7178" w:rsidRDefault="000B7178">
            <w:r>
              <w:t>1</w:t>
            </w:r>
          </w:p>
        </w:tc>
      </w:tr>
      <w:tr w:rsidR="000B7178" w14:paraId="3A8E7534" w14:textId="77777777" w:rsidTr="006A03A8">
        <w:tc>
          <w:tcPr>
            <w:tcW w:w="1814" w:type="dxa"/>
            <w:tcBorders>
              <w:top w:val="single" w:sz="4" w:space="0" w:color="FFFFFF" w:themeColor="background1"/>
            </w:tcBorders>
          </w:tcPr>
          <w:p w14:paraId="4FABDD1E" w14:textId="77777777" w:rsidR="000B7178" w:rsidRDefault="000B7178"/>
        </w:tc>
        <w:tc>
          <w:tcPr>
            <w:tcW w:w="1672" w:type="dxa"/>
            <w:tcBorders>
              <w:top w:val="single" w:sz="4" w:space="0" w:color="FFFFFF" w:themeColor="background1"/>
            </w:tcBorders>
          </w:tcPr>
          <w:p w14:paraId="0F4EA0C4" w14:textId="77777777" w:rsidR="000B7178" w:rsidRDefault="000B7178"/>
        </w:tc>
        <w:tc>
          <w:tcPr>
            <w:tcW w:w="1986" w:type="dxa"/>
          </w:tcPr>
          <w:p w14:paraId="567A4303" w14:textId="313359BF" w:rsidR="000B7178" w:rsidRDefault="000B7178">
            <w:r>
              <w:t xml:space="preserve">Eczema </w:t>
            </w:r>
          </w:p>
        </w:tc>
        <w:tc>
          <w:tcPr>
            <w:tcW w:w="1872" w:type="dxa"/>
          </w:tcPr>
          <w:p w14:paraId="2B69B2B1" w14:textId="1A06C709" w:rsidR="000B7178" w:rsidRDefault="000B7178">
            <w:r>
              <w:t>0</w:t>
            </w:r>
          </w:p>
        </w:tc>
        <w:tc>
          <w:tcPr>
            <w:tcW w:w="1672" w:type="dxa"/>
          </w:tcPr>
          <w:p w14:paraId="10F8F9A9" w14:textId="110E6529" w:rsidR="000B7178" w:rsidRDefault="000B7178">
            <w:r>
              <w:t>1</w:t>
            </w:r>
          </w:p>
        </w:tc>
      </w:tr>
    </w:tbl>
    <w:p w14:paraId="50BC9199" w14:textId="4DCFB818" w:rsidR="00B837A8" w:rsidRDefault="00B837A8">
      <w:pPr>
        <w:rPr>
          <w:i/>
          <w:iCs/>
          <w:color w:val="44546A" w:themeColor="text2"/>
          <w:sz w:val="18"/>
          <w:szCs w:val="18"/>
        </w:rPr>
      </w:pPr>
    </w:p>
    <w:p w14:paraId="52407638" w14:textId="77777777" w:rsidR="00AD6FB9" w:rsidRDefault="00AD6FB9">
      <w:pPr>
        <w:pStyle w:val="Caption"/>
      </w:pPr>
    </w:p>
    <w:p w14:paraId="7FE7020C" w14:textId="77777777" w:rsidR="00AD6FB9" w:rsidRDefault="00AD6FB9" w:rsidP="00AD6FB9"/>
    <w:p w14:paraId="194EAC82" w14:textId="77777777" w:rsidR="00AD6FB9" w:rsidRDefault="00AD6FB9" w:rsidP="00AD6FB9"/>
    <w:p w14:paraId="0481AC29" w14:textId="77777777" w:rsidR="00AD6FB9" w:rsidRPr="00AD6FB9" w:rsidRDefault="00AD6FB9" w:rsidP="00AD6FB9"/>
    <w:p w14:paraId="59C2F3C0" w14:textId="77777777" w:rsidR="00AD6FB9" w:rsidRPr="00AD6FB9" w:rsidRDefault="00AD6FB9" w:rsidP="00AD6FB9"/>
    <w:sectPr w:rsidR="00AD6FB9" w:rsidRPr="00AD6FB9" w:rsidSect="007231C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6D42C" w14:textId="77777777" w:rsidR="006B6667" w:rsidRDefault="006B6667" w:rsidP="00B837A8">
      <w:pPr>
        <w:spacing w:after="0" w:line="240" w:lineRule="auto"/>
      </w:pPr>
      <w:r>
        <w:separator/>
      </w:r>
    </w:p>
  </w:endnote>
  <w:endnote w:type="continuationSeparator" w:id="0">
    <w:p w14:paraId="2A9638C5" w14:textId="77777777" w:rsidR="006B6667" w:rsidRDefault="006B6667" w:rsidP="00B83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50E21" w14:textId="77777777" w:rsidR="006B6667" w:rsidRDefault="006B6667" w:rsidP="00B837A8">
      <w:pPr>
        <w:spacing w:after="0" w:line="240" w:lineRule="auto"/>
      </w:pPr>
      <w:r>
        <w:separator/>
      </w:r>
    </w:p>
  </w:footnote>
  <w:footnote w:type="continuationSeparator" w:id="0">
    <w:p w14:paraId="3700DFA5" w14:textId="77777777" w:rsidR="006B6667" w:rsidRDefault="006B6667" w:rsidP="00B837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FB9"/>
    <w:rsid w:val="000B4369"/>
    <w:rsid w:val="000B7178"/>
    <w:rsid w:val="000D7628"/>
    <w:rsid w:val="001228B3"/>
    <w:rsid w:val="00274B74"/>
    <w:rsid w:val="003112CC"/>
    <w:rsid w:val="003321EA"/>
    <w:rsid w:val="003E5888"/>
    <w:rsid w:val="00400AB1"/>
    <w:rsid w:val="00405D99"/>
    <w:rsid w:val="004074D1"/>
    <w:rsid w:val="004331C5"/>
    <w:rsid w:val="004D2385"/>
    <w:rsid w:val="00580C2A"/>
    <w:rsid w:val="005B65DF"/>
    <w:rsid w:val="00681C7A"/>
    <w:rsid w:val="006951A2"/>
    <w:rsid w:val="006A03A8"/>
    <w:rsid w:val="006B6667"/>
    <w:rsid w:val="007231CF"/>
    <w:rsid w:val="00726BAF"/>
    <w:rsid w:val="0075462D"/>
    <w:rsid w:val="007C4EA1"/>
    <w:rsid w:val="007E73B1"/>
    <w:rsid w:val="00834C57"/>
    <w:rsid w:val="008E7F6F"/>
    <w:rsid w:val="00902A0D"/>
    <w:rsid w:val="00923A38"/>
    <w:rsid w:val="0095406F"/>
    <w:rsid w:val="00990428"/>
    <w:rsid w:val="009A5E3B"/>
    <w:rsid w:val="009F52E1"/>
    <w:rsid w:val="00AD6FB9"/>
    <w:rsid w:val="00B1742C"/>
    <w:rsid w:val="00B837A8"/>
    <w:rsid w:val="00BB7124"/>
    <w:rsid w:val="00C40C7E"/>
    <w:rsid w:val="00CF5661"/>
    <w:rsid w:val="00E04DE2"/>
    <w:rsid w:val="00E43183"/>
    <w:rsid w:val="00FF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2CAE2"/>
  <w15:chartTrackingRefBased/>
  <w15:docId w15:val="{D97B1632-DEF1-407A-8EE3-C788A4C5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6F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3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7A8"/>
  </w:style>
  <w:style w:type="paragraph" w:styleId="Footer">
    <w:name w:val="footer"/>
    <w:basedOn w:val="Normal"/>
    <w:link w:val="FooterChar"/>
    <w:uiPriority w:val="99"/>
    <w:unhideWhenUsed/>
    <w:rsid w:val="00B83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D2B74-7C12-417F-8237-E9D2877F2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7</TotalTime>
  <Pages>25</Pages>
  <Words>2353</Words>
  <Characters>1341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1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ignold</dc:creator>
  <cp:keywords/>
  <dc:description/>
  <cp:lastModifiedBy>Rebecca Bignold</cp:lastModifiedBy>
  <cp:revision>6</cp:revision>
  <dcterms:created xsi:type="dcterms:W3CDTF">2024-08-27T10:10:00Z</dcterms:created>
  <dcterms:modified xsi:type="dcterms:W3CDTF">2024-08-29T10:24:00Z</dcterms:modified>
</cp:coreProperties>
</file>